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DE6F44" w14:textId="37A13695" w:rsidR="17B1B2D8" w:rsidRDefault="003315EE" w:rsidP="00AF51DB">
      <w:pPr>
        <w:spacing w:after="60"/>
        <w:rPr>
          <w:b/>
          <w:bCs/>
          <w:color w:val="000000" w:themeColor="text1"/>
          <w:sz w:val="28"/>
          <w:szCs w:val="28"/>
        </w:rPr>
      </w:pPr>
      <w:r>
        <w:rPr>
          <w:b/>
          <w:bCs/>
          <w:color w:val="000000" w:themeColor="text1"/>
          <w:sz w:val="28"/>
          <w:szCs w:val="28"/>
        </w:rPr>
        <w:t>Additional</w:t>
      </w:r>
      <w:r w:rsidRPr="00AF51DB">
        <w:rPr>
          <w:b/>
          <w:bCs/>
          <w:color w:val="000000" w:themeColor="text1"/>
          <w:sz w:val="28"/>
          <w:szCs w:val="28"/>
        </w:rPr>
        <w:t xml:space="preserve"> </w:t>
      </w:r>
      <w:r w:rsidR="00777807">
        <w:rPr>
          <w:b/>
          <w:bCs/>
          <w:color w:val="000000" w:themeColor="text1"/>
          <w:sz w:val="28"/>
          <w:szCs w:val="28"/>
        </w:rPr>
        <w:t>Material</w:t>
      </w:r>
      <w:r w:rsidR="006A3828">
        <w:rPr>
          <w:b/>
          <w:bCs/>
          <w:color w:val="000000" w:themeColor="text1"/>
          <w:sz w:val="28"/>
          <w:szCs w:val="28"/>
        </w:rPr>
        <w:t xml:space="preserve"> To:</w:t>
      </w:r>
    </w:p>
    <w:p w14:paraId="0352D53A" w14:textId="1BCAB2AB" w:rsidR="006A3828" w:rsidRDefault="006A3828" w:rsidP="00AF51DB">
      <w:pPr>
        <w:spacing w:after="60"/>
        <w:rPr>
          <w:b/>
          <w:bCs/>
          <w:color w:val="000000" w:themeColor="text1"/>
          <w:sz w:val="28"/>
          <w:szCs w:val="28"/>
        </w:rPr>
      </w:pPr>
    </w:p>
    <w:p w14:paraId="4018C152" w14:textId="01C0028A" w:rsidR="006A3828" w:rsidRDefault="006A3828" w:rsidP="006A3828">
      <w:pPr>
        <w:spacing w:after="240"/>
        <w:rPr>
          <w:b/>
          <w:bCs/>
          <w:color w:val="000000" w:themeColor="text1"/>
          <w:sz w:val="28"/>
          <w:szCs w:val="28"/>
        </w:rPr>
      </w:pPr>
      <w:r w:rsidRPr="007A107A">
        <w:rPr>
          <w:b/>
          <w:bCs/>
          <w:color w:val="000000" w:themeColor="text1"/>
          <w:sz w:val="28"/>
          <w:szCs w:val="28"/>
        </w:rPr>
        <w:t xml:space="preserve">Techno-Economic Assessment for the Production of </w:t>
      </w:r>
      <w:r w:rsidR="003C0D3E">
        <w:rPr>
          <w:b/>
          <w:bCs/>
          <w:color w:val="000000" w:themeColor="text1"/>
          <w:sz w:val="28"/>
          <w:szCs w:val="28"/>
        </w:rPr>
        <w:t xml:space="preserve">Algal </w:t>
      </w:r>
      <w:r w:rsidRPr="007A107A">
        <w:rPr>
          <w:b/>
          <w:bCs/>
          <w:color w:val="000000" w:themeColor="text1"/>
          <w:sz w:val="28"/>
          <w:szCs w:val="28"/>
        </w:rPr>
        <w:t xml:space="preserve">Fuels and </w:t>
      </w:r>
      <w:bookmarkStart w:id="0" w:name="_GoBack"/>
      <w:bookmarkEnd w:id="0"/>
      <w:r w:rsidRPr="007A107A">
        <w:rPr>
          <w:b/>
          <w:bCs/>
          <w:color w:val="000000" w:themeColor="text1"/>
          <w:sz w:val="28"/>
          <w:szCs w:val="28"/>
        </w:rPr>
        <w:t>Value-Added Products</w:t>
      </w:r>
      <w:r w:rsidR="003C0D3E">
        <w:rPr>
          <w:b/>
          <w:bCs/>
          <w:color w:val="000000" w:themeColor="text1"/>
          <w:sz w:val="28"/>
          <w:szCs w:val="28"/>
        </w:rPr>
        <w:t>:</w:t>
      </w:r>
      <w:r w:rsidRPr="007A107A">
        <w:rPr>
          <w:b/>
          <w:bCs/>
          <w:color w:val="000000" w:themeColor="text1"/>
          <w:sz w:val="28"/>
          <w:szCs w:val="28"/>
        </w:rPr>
        <w:t xml:space="preserve"> </w:t>
      </w:r>
      <w:r w:rsidR="003C0D3E">
        <w:rPr>
          <w:b/>
          <w:bCs/>
          <w:color w:val="000000" w:themeColor="text1"/>
          <w:sz w:val="28"/>
          <w:szCs w:val="28"/>
        </w:rPr>
        <w:t>Opportunities for</w:t>
      </w:r>
      <w:r w:rsidR="003C0D3E" w:rsidRPr="007A107A">
        <w:rPr>
          <w:b/>
          <w:bCs/>
          <w:color w:val="000000" w:themeColor="text1"/>
          <w:sz w:val="28"/>
          <w:szCs w:val="28"/>
        </w:rPr>
        <w:t xml:space="preserve"> </w:t>
      </w:r>
      <w:r w:rsidRPr="007A107A">
        <w:rPr>
          <w:b/>
          <w:bCs/>
          <w:color w:val="000000" w:themeColor="text1"/>
          <w:sz w:val="28"/>
          <w:szCs w:val="28"/>
        </w:rPr>
        <w:t>High-Protein Microalgae</w:t>
      </w:r>
      <w:r w:rsidR="003C0D3E">
        <w:rPr>
          <w:b/>
          <w:bCs/>
          <w:color w:val="000000" w:themeColor="text1"/>
          <w:sz w:val="28"/>
          <w:szCs w:val="28"/>
        </w:rPr>
        <w:t xml:space="preserve"> Conversion</w:t>
      </w:r>
    </w:p>
    <w:p w14:paraId="48BB42C5" w14:textId="3A56DDFE" w:rsidR="006A3828" w:rsidRPr="000501C6" w:rsidRDefault="006A3828" w:rsidP="006A3828">
      <w:pPr>
        <w:spacing w:after="60"/>
        <w:rPr>
          <w:color w:val="000000" w:themeColor="text1"/>
        </w:rPr>
      </w:pPr>
      <w:r w:rsidRPr="000501C6">
        <w:rPr>
          <w:color w:val="000000" w:themeColor="text1"/>
        </w:rPr>
        <w:t xml:space="preserve">Matthew </w:t>
      </w:r>
      <w:r w:rsidRPr="000501C6">
        <w:rPr>
          <w:color w:val="000000" w:themeColor="text1"/>
          <w:u w:val="single"/>
        </w:rPr>
        <w:t>Wiatrowski</w:t>
      </w:r>
      <w:r>
        <w:rPr>
          <w:color w:val="000000" w:themeColor="text1"/>
          <w:u w:val="single"/>
        </w:rPr>
        <w:t xml:space="preserve"> </w:t>
      </w:r>
      <w:r w:rsidRPr="000501C6">
        <w:rPr>
          <w:color w:val="000000" w:themeColor="text1"/>
          <w:vertAlign w:val="superscript"/>
        </w:rPr>
        <w:t>a</w:t>
      </w:r>
      <w:r w:rsidRPr="000501C6">
        <w:rPr>
          <w:color w:val="000000" w:themeColor="text1"/>
        </w:rPr>
        <w:t xml:space="preserve">, Bruno C </w:t>
      </w:r>
      <w:r w:rsidRPr="000501C6">
        <w:rPr>
          <w:color w:val="000000" w:themeColor="text1"/>
          <w:u w:val="single"/>
        </w:rPr>
        <w:t>Klein</w:t>
      </w:r>
      <w:r>
        <w:rPr>
          <w:color w:val="000000" w:themeColor="text1"/>
        </w:rPr>
        <w:t xml:space="preserve"> </w:t>
      </w:r>
      <w:r w:rsidRPr="000501C6">
        <w:rPr>
          <w:color w:val="000000" w:themeColor="text1"/>
          <w:vertAlign w:val="superscript"/>
        </w:rPr>
        <w:t>a</w:t>
      </w:r>
      <w:r w:rsidRPr="000501C6">
        <w:rPr>
          <w:color w:val="000000" w:themeColor="text1"/>
        </w:rPr>
        <w:t xml:space="preserve">, Ryan W </w:t>
      </w:r>
      <w:r w:rsidRPr="000501C6">
        <w:rPr>
          <w:color w:val="000000" w:themeColor="text1"/>
          <w:u w:val="single"/>
        </w:rPr>
        <w:t>Davis</w:t>
      </w:r>
      <w:r w:rsidRPr="000501C6">
        <w:rPr>
          <w:color w:val="000000" w:themeColor="text1"/>
        </w:rPr>
        <w:t xml:space="preserve"> </w:t>
      </w:r>
      <w:r w:rsidRPr="000501C6">
        <w:rPr>
          <w:color w:val="000000" w:themeColor="text1"/>
          <w:vertAlign w:val="superscript"/>
        </w:rPr>
        <w:t>b</w:t>
      </w:r>
      <w:r w:rsidRPr="000501C6">
        <w:rPr>
          <w:color w:val="000000" w:themeColor="text1"/>
        </w:rPr>
        <w:t xml:space="preserve">, Carlos </w:t>
      </w:r>
      <w:r w:rsidRPr="000501C6">
        <w:rPr>
          <w:color w:val="000000" w:themeColor="text1"/>
          <w:u w:val="single"/>
        </w:rPr>
        <w:t>Quiroz-Arita</w:t>
      </w:r>
      <w:r w:rsidRPr="000501C6">
        <w:rPr>
          <w:color w:val="000000" w:themeColor="text1"/>
        </w:rPr>
        <w:t xml:space="preserve"> </w:t>
      </w:r>
      <w:r w:rsidRPr="000501C6">
        <w:rPr>
          <w:color w:val="000000" w:themeColor="text1"/>
          <w:vertAlign w:val="superscript"/>
        </w:rPr>
        <w:t>b</w:t>
      </w:r>
      <w:r w:rsidRPr="000501C6">
        <w:rPr>
          <w:color w:val="000000" w:themeColor="text1"/>
        </w:rPr>
        <w:t>,</w:t>
      </w:r>
      <w:r>
        <w:rPr>
          <w:color w:val="000000" w:themeColor="text1"/>
        </w:rPr>
        <w:t xml:space="preserve"> Eric C D </w:t>
      </w:r>
      <w:r w:rsidRPr="00253967">
        <w:rPr>
          <w:color w:val="000000" w:themeColor="text1"/>
          <w:u w:val="single"/>
        </w:rPr>
        <w:t>Tan</w:t>
      </w:r>
      <w:r>
        <w:rPr>
          <w:color w:val="000000" w:themeColor="text1"/>
        </w:rPr>
        <w:t xml:space="preserve"> </w:t>
      </w:r>
      <w:r w:rsidRPr="00253967">
        <w:rPr>
          <w:color w:val="000000" w:themeColor="text1"/>
          <w:vertAlign w:val="superscript"/>
        </w:rPr>
        <w:t>a</w:t>
      </w:r>
      <w:r>
        <w:rPr>
          <w:color w:val="000000" w:themeColor="text1"/>
        </w:rPr>
        <w:t>,</w:t>
      </w:r>
      <w:r w:rsidRPr="000501C6">
        <w:rPr>
          <w:color w:val="000000" w:themeColor="text1"/>
        </w:rPr>
        <w:t xml:space="preserve"> Ryan W </w:t>
      </w:r>
      <w:r w:rsidRPr="000501C6">
        <w:rPr>
          <w:color w:val="000000" w:themeColor="text1"/>
          <w:u w:val="single"/>
        </w:rPr>
        <w:t>Hunt</w:t>
      </w:r>
      <w:r>
        <w:rPr>
          <w:color w:val="000000" w:themeColor="text1"/>
        </w:rPr>
        <w:t xml:space="preserve"> </w:t>
      </w:r>
      <w:r w:rsidRPr="000501C6">
        <w:rPr>
          <w:color w:val="000000" w:themeColor="text1"/>
          <w:vertAlign w:val="superscript"/>
        </w:rPr>
        <w:t>c</w:t>
      </w:r>
      <w:r w:rsidRPr="000501C6">
        <w:rPr>
          <w:color w:val="000000" w:themeColor="text1"/>
        </w:rPr>
        <w:t>, Ryan</w:t>
      </w:r>
      <w:r w:rsidR="003C0D3E">
        <w:rPr>
          <w:color w:val="000000" w:themeColor="text1"/>
        </w:rPr>
        <w:t xml:space="preserve"> E</w:t>
      </w:r>
      <w:r w:rsidRPr="000501C6">
        <w:rPr>
          <w:color w:val="000000" w:themeColor="text1"/>
        </w:rPr>
        <w:t xml:space="preserve"> </w:t>
      </w:r>
      <w:r w:rsidRPr="000501C6">
        <w:rPr>
          <w:color w:val="000000" w:themeColor="text1"/>
          <w:u w:val="single"/>
        </w:rPr>
        <w:t>Davis</w:t>
      </w:r>
      <w:r>
        <w:rPr>
          <w:color w:val="000000" w:themeColor="text1"/>
        </w:rPr>
        <w:t xml:space="preserve"> </w:t>
      </w:r>
      <w:r w:rsidRPr="000501C6">
        <w:rPr>
          <w:color w:val="000000" w:themeColor="text1"/>
          <w:vertAlign w:val="superscript"/>
        </w:rPr>
        <w:t>a</w:t>
      </w:r>
    </w:p>
    <w:p w14:paraId="52FD6146" w14:textId="77777777" w:rsidR="006A3828" w:rsidRPr="000501C6" w:rsidRDefault="006A3828" w:rsidP="006A3828">
      <w:pPr>
        <w:spacing w:after="60"/>
        <w:rPr>
          <w:color w:val="000000" w:themeColor="text1"/>
        </w:rPr>
      </w:pPr>
      <w:r w:rsidRPr="00381532">
        <w:rPr>
          <w:color w:val="000000" w:themeColor="text1"/>
          <w:vertAlign w:val="superscript"/>
        </w:rPr>
        <w:t>a</w:t>
      </w:r>
      <w:r>
        <w:rPr>
          <w:color w:val="000000" w:themeColor="text1"/>
        </w:rPr>
        <w:t xml:space="preserve"> </w:t>
      </w:r>
      <w:r w:rsidRPr="00B5392B">
        <w:rPr>
          <w:color w:val="000000" w:themeColor="text1"/>
        </w:rPr>
        <w:t>Catalytic Carbon Transformation and Scale-up Center</w:t>
      </w:r>
      <w:r>
        <w:rPr>
          <w:color w:val="000000" w:themeColor="text1"/>
        </w:rPr>
        <w:t>,</w:t>
      </w:r>
      <w:r w:rsidRPr="00B5392B">
        <w:rPr>
          <w:color w:val="000000" w:themeColor="text1"/>
        </w:rPr>
        <w:t xml:space="preserve"> </w:t>
      </w:r>
      <w:r w:rsidRPr="00381532">
        <w:rPr>
          <w:color w:val="000000" w:themeColor="text1"/>
        </w:rPr>
        <w:t>National Renewable Energy Laboratory, 15013 Denver West Parkway, Golden, CO 80401, USA</w:t>
      </w:r>
    </w:p>
    <w:p w14:paraId="5D898EDF" w14:textId="77777777" w:rsidR="006A3828" w:rsidRDefault="006A3828" w:rsidP="006A3828">
      <w:pPr>
        <w:spacing w:after="60"/>
        <w:rPr>
          <w:color w:val="000000" w:themeColor="text1"/>
        </w:rPr>
      </w:pPr>
      <w:r>
        <w:rPr>
          <w:color w:val="000000" w:themeColor="text1"/>
          <w:vertAlign w:val="superscript"/>
        </w:rPr>
        <w:t>b</w:t>
      </w:r>
      <w:r>
        <w:rPr>
          <w:color w:val="000000" w:themeColor="text1"/>
        </w:rPr>
        <w:t xml:space="preserve"> </w:t>
      </w:r>
      <w:r w:rsidRPr="00381532">
        <w:rPr>
          <w:color w:val="000000" w:themeColor="text1"/>
        </w:rPr>
        <w:t>Biomass Science and Conversion Technologies, Sandia National Laboratories, Livermore, CA</w:t>
      </w:r>
      <w:r>
        <w:rPr>
          <w:color w:val="000000" w:themeColor="text1"/>
        </w:rPr>
        <w:t xml:space="preserve"> 94550, USA</w:t>
      </w:r>
    </w:p>
    <w:p w14:paraId="013AF60E" w14:textId="2A72A00F" w:rsidR="006A3828" w:rsidRDefault="006A3828" w:rsidP="006A3828">
      <w:pPr>
        <w:spacing w:after="240"/>
        <w:rPr>
          <w:color w:val="000000" w:themeColor="text1"/>
        </w:rPr>
      </w:pPr>
      <w:r w:rsidRPr="00CE4ACC">
        <w:rPr>
          <w:color w:val="000000" w:themeColor="text1"/>
          <w:vertAlign w:val="superscript"/>
        </w:rPr>
        <w:t>c</w:t>
      </w:r>
      <w:r>
        <w:rPr>
          <w:color w:val="000000" w:themeColor="text1"/>
        </w:rPr>
        <w:t xml:space="preserve"> </w:t>
      </w:r>
      <w:proofErr w:type="spellStart"/>
      <w:r>
        <w:rPr>
          <w:color w:val="000000" w:themeColor="text1"/>
        </w:rPr>
        <w:t>Algix</w:t>
      </w:r>
      <w:proofErr w:type="spellEnd"/>
      <w:r>
        <w:rPr>
          <w:color w:val="000000" w:themeColor="text1"/>
        </w:rPr>
        <w:t xml:space="preserve">, </w:t>
      </w:r>
      <w:r w:rsidRPr="00381532">
        <w:rPr>
          <w:color w:val="000000" w:themeColor="text1"/>
        </w:rPr>
        <w:t>5168 Water Tower Rd, Meridian, MS 39301</w:t>
      </w:r>
      <w:r>
        <w:rPr>
          <w:color w:val="000000" w:themeColor="text1"/>
        </w:rPr>
        <w:t>, USA</w:t>
      </w:r>
    </w:p>
    <w:p w14:paraId="0A731FE4" w14:textId="77777777" w:rsidR="009E600D" w:rsidRPr="000501C6" w:rsidRDefault="009E600D" w:rsidP="006A3828">
      <w:pPr>
        <w:spacing w:after="240"/>
        <w:rPr>
          <w:color w:val="000000" w:themeColor="text1"/>
        </w:rPr>
      </w:pPr>
    </w:p>
    <w:p w14:paraId="27541FFD" w14:textId="03C1F3EA" w:rsidR="17B1B2D8" w:rsidRDefault="17B1B2D8" w:rsidP="6CAAAE32">
      <w:pPr>
        <w:spacing w:line="360" w:lineRule="auto"/>
      </w:pPr>
      <w:r w:rsidRPr="00E9392F">
        <w:rPr>
          <w:b/>
          <w:bCs/>
        </w:rPr>
        <w:t xml:space="preserve">Table </w:t>
      </w:r>
      <w:r w:rsidR="7AE88E15" w:rsidRPr="00E9392F">
        <w:rPr>
          <w:b/>
          <w:bCs/>
        </w:rPr>
        <w:t>S1</w:t>
      </w:r>
      <w:r w:rsidRPr="6CAAAE32">
        <w:t xml:space="preserve">. </w:t>
      </w:r>
      <w:r w:rsidR="450FC196" w:rsidRPr="6CAAAE32">
        <w:t xml:space="preserve">Detailed technical parameters of operations employed in mixed alcohols (MA) and </w:t>
      </w:r>
      <w:r w:rsidR="00AD68C8">
        <w:t>mild oxidative treatment and upgrading</w:t>
      </w:r>
      <w:r w:rsidR="2A282430" w:rsidRPr="6CAAAE32">
        <w:t xml:space="preserve"> (</w:t>
      </w:r>
      <w:r w:rsidR="00AD68C8">
        <w:t>MOTU</w:t>
      </w:r>
      <w:r w:rsidR="2A282430" w:rsidRPr="6CAAAE32">
        <w:t>) biorefineries.</w:t>
      </w:r>
    </w:p>
    <w:tbl>
      <w:tblPr>
        <w:tblStyle w:val="TableGrid"/>
        <w:tblW w:w="0" w:type="auto"/>
        <w:tblLook w:val="04A0" w:firstRow="1" w:lastRow="0" w:firstColumn="1" w:lastColumn="0" w:noHBand="0" w:noVBand="1"/>
      </w:tblPr>
      <w:tblGrid>
        <w:gridCol w:w="3225"/>
        <w:gridCol w:w="2260"/>
        <w:gridCol w:w="3865"/>
      </w:tblGrid>
      <w:tr w:rsidR="0A9B1AC7" w14:paraId="7275470F" w14:textId="77777777" w:rsidTr="00E9392F">
        <w:tc>
          <w:tcPr>
            <w:tcW w:w="3225" w:type="dxa"/>
          </w:tcPr>
          <w:p w14:paraId="44E3A323" w14:textId="2AA95393" w:rsidR="5F451C81" w:rsidRDefault="5F451C81" w:rsidP="0A9B1AC7">
            <w:pPr>
              <w:spacing w:line="360" w:lineRule="auto"/>
            </w:pPr>
          </w:p>
        </w:tc>
        <w:tc>
          <w:tcPr>
            <w:tcW w:w="2260" w:type="dxa"/>
          </w:tcPr>
          <w:p w14:paraId="7E9D21EF" w14:textId="4603A800" w:rsidR="450FC196" w:rsidRDefault="450FC196" w:rsidP="0A9B1AC7">
            <w:pPr>
              <w:spacing w:line="360" w:lineRule="auto"/>
            </w:pPr>
            <w:r w:rsidRPr="0A9B1AC7">
              <w:t>Value</w:t>
            </w:r>
          </w:p>
        </w:tc>
        <w:tc>
          <w:tcPr>
            <w:tcW w:w="3865" w:type="dxa"/>
          </w:tcPr>
          <w:p w14:paraId="06E2DBAF" w14:textId="6D0CA1F6" w:rsidR="450FC196" w:rsidRDefault="450FC196" w:rsidP="0A9B1AC7">
            <w:pPr>
              <w:spacing w:line="360" w:lineRule="auto"/>
            </w:pPr>
            <w:r w:rsidRPr="0A9B1AC7">
              <w:t>Reference</w:t>
            </w:r>
          </w:p>
        </w:tc>
      </w:tr>
      <w:tr w:rsidR="00582354" w14:paraId="2AB70E2C" w14:textId="77777777" w:rsidTr="00E9392F">
        <w:tc>
          <w:tcPr>
            <w:tcW w:w="3225" w:type="dxa"/>
          </w:tcPr>
          <w:p w14:paraId="326A8F45" w14:textId="16D5B4B1" w:rsidR="00582354" w:rsidRPr="0A9B1AC7" w:rsidRDefault="00582354" w:rsidP="0A9B1AC7">
            <w:pPr>
              <w:spacing w:line="360" w:lineRule="auto"/>
              <w:rPr>
                <w:b/>
                <w:bCs/>
              </w:rPr>
            </w:pPr>
            <w:r>
              <w:rPr>
                <w:b/>
                <w:bCs/>
              </w:rPr>
              <w:t>Wet anaerobic storage</w:t>
            </w:r>
          </w:p>
        </w:tc>
        <w:tc>
          <w:tcPr>
            <w:tcW w:w="2260" w:type="dxa"/>
          </w:tcPr>
          <w:p w14:paraId="3D07252E" w14:textId="77777777" w:rsidR="00582354" w:rsidRDefault="00582354" w:rsidP="0A9B1AC7">
            <w:pPr>
              <w:spacing w:line="360" w:lineRule="auto"/>
            </w:pPr>
          </w:p>
        </w:tc>
        <w:tc>
          <w:tcPr>
            <w:tcW w:w="3865" w:type="dxa"/>
          </w:tcPr>
          <w:p w14:paraId="562A2AC1" w14:textId="77777777" w:rsidR="00582354" w:rsidRDefault="00582354" w:rsidP="0A9B1AC7">
            <w:pPr>
              <w:spacing w:line="360" w:lineRule="auto"/>
            </w:pPr>
          </w:p>
        </w:tc>
      </w:tr>
      <w:tr w:rsidR="005B2D91" w14:paraId="6E7C4982" w14:textId="77777777" w:rsidTr="00E9392F">
        <w:tc>
          <w:tcPr>
            <w:tcW w:w="3225" w:type="dxa"/>
          </w:tcPr>
          <w:p w14:paraId="768A43D7" w14:textId="53223131" w:rsidR="005B2D91" w:rsidRPr="00E9392F" w:rsidRDefault="005B2D91" w:rsidP="0A9B1AC7">
            <w:pPr>
              <w:spacing w:line="360" w:lineRule="auto"/>
            </w:pPr>
            <w:r>
              <w:t>Biomass degradation</w:t>
            </w:r>
          </w:p>
        </w:tc>
        <w:tc>
          <w:tcPr>
            <w:tcW w:w="2260" w:type="dxa"/>
          </w:tcPr>
          <w:p w14:paraId="31597622" w14:textId="2F386173" w:rsidR="005B2D91" w:rsidRDefault="005B2D91" w:rsidP="0A9B1AC7">
            <w:pPr>
              <w:spacing w:line="360" w:lineRule="auto"/>
            </w:pPr>
            <w:r>
              <w:t>23%</w:t>
            </w:r>
          </w:p>
        </w:tc>
        <w:tc>
          <w:tcPr>
            <w:tcW w:w="3865" w:type="dxa"/>
          </w:tcPr>
          <w:p w14:paraId="18F839EB" w14:textId="7D9485F1" w:rsidR="005B2D91" w:rsidRDefault="005B2D91" w:rsidP="0A9B1AC7">
            <w:pPr>
              <w:spacing w:line="360" w:lineRule="auto"/>
            </w:pPr>
            <w:r>
              <w:t>Davis et al. (2020)</w:t>
            </w:r>
            <w:r w:rsidR="00624219">
              <w:t xml:space="preserve"> </w:t>
            </w:r>
            <w:r w:rsidR="00E92D71">
              <w:fldChar w:fldCharType="begin"/>
            </w:r>
            <w:r w:rsidR="008A19B8">
              <w:instrText xml:space="preserve"> ADDIN ZOTERO_ITEM CSL_CITATION {"citationID":"1tXORIUG","properties":{"formattedCitation":"(1)","plainCitation":"(1)","noteIndex":0},"citationItems":[{"id":"Zrl1ngwW/oeqlFWNi","uris":["http://zotero.org/users/local/aO5BZHM4/items/FWCKALTV"],"uri":["http://zotero.org/users/local/aO5BZHM4/items/FWCKALTV"],"itemData":{"id":90,"type":"report","language":"English","publisher":"National Renewable Energy Lab. (NREL), Golden, CO (United States)","title":"Algal Biomass Conversion to Fuels via Combined Algae Processing (CAP): 2019 State of Technology and Future Research","URL":"https://www.osti.gov/biblio/1659895","author":[{"family":"Davis","given":"Ryan"},{"family":"Wiatrowski","given":"Matthew"}],"issued":{"date-parts":[["2020"]],"season":"04-23"}}}],"schema":"https://github.com/citation-style-language/schema/raw/master/csl-citation.json"} </w:instrText>
            </w:r>
            <w:r w:rsidR="00E92D71">
              <w:fldChar w:fldCharType="separate"/>
            </w:r>
            <w:r w:rsidR="00E92D71" w:rsidRPr="00E92D71">
              <w:t>(1)</w:t>
            </w:r>
            <w:r w:rsidR="00E92D71">
              <w:fldChar w:fldCharType="end"/>
            </w:r>
          </w:p>
          <w:p w14:paraId="5015C6E6" w14:textId="45E35F05" w:rsidR="005B2D91" w:rsidRDefault="005B2D91" w:rsidP="0A9B1AC7">
            <w:pPr>
              <w:spacing w:line="360" w:lineRule="auto"/>
            </w:pPr>
            <w:r>
              <w:t>W</w:t>
            </w:r>
            <w:r w:rsidR="008B02B1">
              <w:t>endt et al. (2019)</w:t>
            </w:r>
            <w:r w:rsidR="00E92D71">
              <w:t xml:space="preserve"> </w:t>
            </w:r>
            <w:r w:rsidR="00E92D71">
              <w:fldChar w:fldCharType="begin"/>
            </w:r>
            <w:r w:rsidR="008A19B8">
              <w:instrText xml:space="preserve"> ADDIN ZOTERO_ITEM CSL_CITATION {"citationID":"pwfzedyR","properties":{"formattedCitation":"(2)","plainCitation":"(2)","noteIndex":0},"citationItems":[{"id":"Zrl1ngwW/IlhhrDET","uris":["http://zotero.org/users/local/aO5BZHM4/items/4WHSDM5P"],"uri":["http://zotero.org/users/local/aO5BZHM4/items/4WHSDM5P"],"itemData":{"id":103,"type":"article-journal","container-title":"Biotechnology for Biofuels","DOI":"10.1186/s13068-019-1420-0","ISSN":"1754-6834","issue":"1","page":"80","title":"Assessing the stability and techno-economic implications for wet storage of harvested microalgae to manage seasonal variability","volume":"12","author":[{"family":"Wendt","given":"Lynn M."},{"family":"Kinchin","given":"Christopher"},{"family":"Wahlen","given":"Bradley D."},{"family":"Davis","given":"Ryan"},{"family":"Dempster","given":"Thomas A."},{"family":"Gerken","given":"Henri"}],"issued":{"date-parts":[["2019"]],"season":"04-08"}}}],"schema":"https://github.com/citation-style-language/schema/raw/master/csl-citation.json"} </w:instrText>
            </w:r>
            <w:r w:rsidR="00E92D71">
              <w:fldChar w:fldCharType="separate"/>
            </w:r>
            <w:r w:rsidR="00E92D71" w:rsidRPr="00E92D71">
              <w:t>(2)</w:t>
            </w:r>
            <w:r w:rsidR="00E92D71">
              <w:fldChar w:fldCharType="end"/>
            </w:r>
          </w:p>
        </w:tc>
      </w:tr>
      <w:tr w:rsidR="0A9B1AC7" w14:paraId="107659DD" w14:textId="77777777" w:rsidTr="00E9392F">
        <w:tc>
          <w:tcPr>
            <w:tcW w:w="3225" w:type="dxa"/>
          </w:tcPr>
          <w:p w14:paraId="5116AC7A" w14:textId="3C1A8689" w:rsidR="0A9B1AC7" w:rsidRDefault="0A9B1AC7" w:rsidP="0A9B1AC7">
            <w:pPr>
              <w:spacing w:line="360" w:lineRule="auto"/>
            </w:pPr>
            <w:r w:rsidRPr="0A9B1AC7">
              <w:rPr>
                <w:b/>
                <w:bCs/>
              </w:rPr>
              <w:t>Flash hydrolysis</w:t>
            </w:r>
          </w:p>
        </w:tc>
        <w:tc>
          <w:tcPr>
            <w:tcW w:w="2260" w:type="dxa"/>
          </w:tcPr>
          <w:p w14:paraId="2244D764" w14:textId="72C44432" w:rsidR="0A9B1AC7" w:rsidRDefault="0A9B1AC7" w:rsidP="0A9B1AC7">
            <w:pPr>
              <w:spacing w:line="360" w:lineRule="auto"/>
            </w:pPr>
          </w:p>
        </w:tc>
        <w:tc>
          <w:tcPr>
            <w:tcW w:w="3865" w:type="dxa"/>
          </w:tcPr>
          <w:p w14:paraId="71DE5100" w14:textId="5FECD481" w:rsidR="0A9B1AC7" w:rsidRDefault="0A9B1AC7" w:rsidP="0A9B1AC7">
            <w:pPr>
              <w:spacing w:line="360" w:lineRule="auto"/>
            </w:pPr>
          </w:p>
        </w:tc>
      </w:tr>
      <w:tr w:rsidR="0A9B1AC7" w14:paraId="69F0E4B2" w14:textId="77777777" w:rsidTr="00E9392F">
        <w:tc>
          <w:tcPr>
            <w:tcW w:w="3225" w:type="dxa"/>
          </w:tcPr>
          <w:p w14:paraId="7425AC78" w14:textId="073B41A3" w:rsidR="0A9B1AC7" w:rsidRDefault="0A9B1AC7" w:rsidP="0A9B1AC7">
            <w:pPr>
              <w:spacing w:line="360" w:lineRule="auto"/>
            </w:pPr>
            <w:r w:rsidRPr="0A9B1AC7">
              <w:t>Temperature</w:t>
            </w:r>
          </w:p>
        </w:tc>
        <w:tc>
          <w:tcPr>
            <w:tcW w:w="2260" w:type="dxa"/>
          </w:tcPr>
          <w:p w14:paraId="0684959B" w14:textId="332EEA3F" w:rsidR="0A9B1AC7" w:rsidRDefault="0A9B1AC7" w:rsidP="0A9B1AC7">
            <w:pPr>
              <w:spacing w:line="360" w:lineRule="auto"/>
            </w:pPr>
            <w:r w:rsidRPr="0A9B1AC7">
              <w:t>280°C</w:t>
            </w:r>
          </w:p>
        </w:tc>
        <w:tc>
          <w:tcPr>
            <w:tcW w:w="3865" w:type="dxa"/>
          </w:tcPr>
          <w:p w14:paraId="57B077C7" w14:textId="55A98D8C" w:rsidR="0A9B1AC7" w:rsidRDefault="6EFFF8F9" w:rsidP="5FB4D96B">
            <w:pPr>
              <w:spacing w:line="360" w:lineRule="auto"/>
            </w:pPr>
            <w:r w:rsidRPr="5FB4D96B">
              <w:t>Bessette</w:t>
            </w:r>
            <w:r w:rsidR="00B05F3F">
              <w:t xml:space="preserve"> et al.</w:t>
            </w:r>
            <w:r w:rsidRPr="5FB4D96B">
              <w:t xml:space="preserve"> </w:t>
            </w:r>
            <w:r w:rsidR="00B05F3F">
              <w:t>(</w:t>
            </w:r>
            <w:r w:rsidRPr="5FB4D96B">
              <w:t>2018</w:t>
            </w:r>
            <w:r w:rsidR="00B05F3F">
              <w:t xml:space="preserve">) </w:t>
            </w:r>
            <w:r w:rsidR="00E92D71">
              <w:fldChar w:fldCharType="begin"/>
            </w:r>
            <w:r w:rsidR="008A19B8">
              <w:instrText xml:space="preserve"> ADDIN ZOTERO_ITEM CSL_CITATION {"citationID":"DFhiSMdT","properties":{"formattedCitation":"(3)","plainCitation":"(3)","noteIndex":0},"citationItems":[{"id":"Zrl1ngwW/ZPkj2K1n","uris":["http://zotero.org/users/local/aO5BZHM4/items/GLAIK37V"],"uri":["http://zotero.org/users/local/aO5BZHM4/items/GLAIK37V"],"itemData":{"id":142,"type":"article-journal","abstract":"Generation of coproducts from nutrients is purported to improve the sustainability of algae-derived transportation fuels by minimizing life cycle impacts and improving economic sustainability. Although algae cultivation produces lipids that is upgraded to dropin transportation fuel products, life cycle assessment and technoeconomic analysis have shown that without coproducts, energy/ economic returns are diminishing regardless of processing methods. This study utilizes a combined ﬂash hydrolysis (FH), hydrothermal liquefaction (HTL), and coproduct conversion technology (atmospheric precipitation/AP; hydrothermal mineralization/HTM) to conserve the most recyclable nutrients for coproduct marketability. Six biofuel pathways were developed and compared in terms of “well-to-pump” energy, life cycle greenhouse gas (LC-GHG) emissions, and economic proﬁtability: renewable diesel II (RDII), renewable gasoline (RG), and hydroprocessed renewable jet (HRJ) fuel, each were modeled for AP and HTM coproduct conversion. A functional unit of 1 MJ usable energy was employed. RG showed a promising energy-return-on-investment (EROI) due to multiple coproducts. All models demonstrated favorable EROI (EROI &gt; 1). LC-GHG emissions tie in with EROI such that RG produced the least emissions. HRJ-HTM was determined to be the most proﬁtable model with a proﬁtability index (PI) of 0.75. Sensitivity analyses revealed that dewatering aﬀects EROI and PI signiﬁcantly. To achieve break-even, gasoline must sell at $4.10/gal, diesel at $5.64/gal, and jet fuel at $3.43/ gal.","container-title":"ACS Sustainable Chemistry &amp; Engineering","DOI":"10.1021/acssuschemeng.7b03912","ISSN":"2168-0485, 2168-0485","issue":"3","journalAbbreviation":"ACS Sustainable Chem. Eng.","language":"en","page":"3580-3588","source":"DOI.org (Crossref)","title":"Life Cycle Impacts and Techno-economic Implications of Flash Hydrolysis in Algae Processing","volume":"6","author":[{"family":"Bessette","given":"Andrew P."},{"family":"Teymouri","given":"Ali"},{"family":"Martin","given":"Mason J."},{"family":"Stuart","given":"Ben J."},{"family":"Resurreccion","given":"Eleazer P."},{"family":"Kumar","given":"Sandeep"}],"issued":{"date-parts":[["2018",3,5]]}}}],"schema":"https://github.com/citation-style-language/schema/raw/master/csl-citation.json"} </w:instrText>
            </w:r>
            <w:r w:rsidR="00E92D71">
              <w:fldChar w:fldCharType="separate"/>
            </w:r>
            <w:r w:rsidR="00E92D71" w:rsidRPr="00E92D71">
              <w:t>(3)</w:t>
            </w:r>
            <w:r w:rsidR="00E92D71">
              <w:fldChar w:fldCharType="end"/>
            </w:r>
          </w:p>
          <w:p w14:paraId="78492F0B" w14:textId="2543A6D2" w:rsidR="0A9B1AC7" w:rsidRDefault="4099EFC1" w:rsidP="0A9B1AC7">
            <w:pPr>
              <w:spacing w:line="360" w:lineRule="auto"/>
            </w:pPr>
            <w:r w:rsidRPr="56BE75C4">
              <w:t>Consistent with</w:t>
            </w:r>
            <w:r w:rsidR="00B05F3F">
              <w:t xml:space="preserve"> Davis</w:t>
            </w:r>
            <w:r w:rsidR="001E0E7B">
              <w:t xml:space="preserve"> et al. (2020)</w:t>
            </w:r>
            <w:r w:rsidR="00E92D71">
              <w:t xml:space="preserve"> </w:t>
            </w:r>
            <w:r w:rsidR="00E92D71">
              <w:fldChar w:fldCharType="begin"/>
            </w:r>
            <w:r w:rsidR="008A19B8">
              <w:instrText xml:space="preserve"> ADDIN ZOTERO_ITEM CSL_CITATION {"citationID":"MK8remBp","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4464A9D4" w14:textId="77777777" w:rsidTr="00E9392F">
        <w:tc>
          <w:tcPr>
            <w:tcW w:w="3225" w:type="dxa"/>
          </w:tcPr>
          <w:p w14:paraId="364210D4" w14:textId="5C7689F9" w:rsidR="0A9B1AC7" w:rsidRDefault="0A9B1AC7" w:rsidP="0A9B1AC7">
            <w:pPr>
              <w:spacing w:line="360" w:lineRule="auto"/>
            </w:pPr>
            <w:r w:rsidRPr="0A9B1AC7">
              <w:t>Pressure</w:t>
            </w:r>
          </w:p>
        </w:tc>
        <w:tc>
          <w:tcPr>
            <w:tcW w:w="2260" w:type="dxa"/>
          </w:tcPr>
          <w:p w14:paraId="031895FB" w14:textId="5E50A4DF" w:rsidR="0A9B1AC7" w:rsidRDefault="0A9B1AC7" w:rsidP="0A9B1AC7">
            <w:pPr>
              <w:spacing w:line="360" w:lineRule="auto"/>
            </w:pPr>
            <w:r w:rsidRPr="0A9B1AC7">
              <w:t>1200 psig</w:t>
            </w:r>
          </w:p>
        </w:tc>
        <w:tc>
          <w:tcPr>
            <w:tcW w:w="3865" w:type="dxa"/>
          </w:tcPr>
          <w:p w14:paraId="7B1B6C5F" w14:textId="04EA2DD1" w:rsidR="00B05F3F" w:rsidRDefault="00B05F3F" w:rsidP="00B05F3F">
            <w:pPr>
              <w:spacing w:line="360" w:lineRule="auto"/>
            </w:pPr>
            <w:r w:rsidRPr="5FB4D96B">
              <w:t>Bessette</w:t>
            </w:r>
            <w:r>
              <w:t xml:space="preserve"> et al.</w:t>
            </w:r>
            <w:r w:rsidRPr="5FB4D96B">
              <w:t xml:space="preserve"> </w:t>
            </w:r>
            <w:r>
              <w:t>(</w:t>
            </w:r>
            <w:r w:rsidRPr="5FB4D96B">
              <w:t>2018</w:t>
            </w:r>
            <w:r>
              <w:t xml:space="preserve">) </w:t>
            </w:r>
            <w:r w:rsidR="00E92D71">
              <w:fldChar w:fldCharType="begin"/>
            </w:r>
            <w:r w:rsidR="008A19B8">
              <w:instrText xml:space="preserve"> ADDIN ZOTERO_ITEM CSL_CITATION {"citationID":"FcGDKwez","properties":{"formattedCitation":"(3)","plainCitation":"(3)","noteIndex":0},"citationItems":[{"id":"Zrl1ngwW/ZPkj2K1n","uris":["http://zotero.org/users/local/aO5BZHM4/items/GLAIK37V"],"uri":["http://zotero.org/users/local/aO5BZHM4/items/GLAIK37V"],"itemData":{"id":142,"type":"article-journal","abstract":"Generation of coproducts from nutrients is purported to improve the sustainability of algae-derived transportation fuels by minimizing life cycle impacts and improving economic sustainability. Although algae cultivation produces lipids that is upgraded to dropin transportation fuel products, life cycle assessment and technoeconomic analysis have shown that without coproducts, energy/ economic returns are diminishing regardless of processing methods. This study utilizes a combined ﬂash hydrolysis (FH), hydrothermal liquefaction (HTL), and coproduct conversion technology (atmospheric precipitation/AP; hydrothermal mineralization/HTM) to conserve the most recyclable nutrients for coproduct marketability. Six biofuel pathways were developed and compared in terms of “well-to-pump” energy, life cycle greenhouse gas (LC-GHG) emissions, and economic proﬁtability: renewable diesel II (RDII), renewable gasoline (RG), and hydroprocessed renewable jet (HRJ) fuel, each were modeled for AP and HTM coproduct conversion. A functional unit of 1 MJ usable energy was employed. RG showed a promising energy-return-on-investment (EROI) due to multiple coproducts. All models demonstrated favorable EROI (EROI &gt; 1). LC-GHG emissions tie in with EROI such that RG produced the least emissions. HRJ-HTM was determined to be the most proﬁtable model with a proﬁtability index (PI) of 0.75. Sensitivity analyses revealed that dewatering aﬀects EROI and PI signiﬁcantly. To achieve break-even, gasoline must sell at $4.10/gal, diesel at $5.64/gal, and jet fuel at $3.43/ gal.","container-title":"ACS Sustainable Chemistry &amp; Engineering","DOI":"10.1021/acssuschemeng.7b03912","ISSN":"2168-0485, 2168-0485","issue":"3","journalAbbreviation":"ACS Sustainable Chem. Eng.","language":"en","page":"3580-3588","source":"DOI.org (Crossref)","title":"Life Cycle Impacts and Techno-economic Implications of Flash Hydrolysis in Algae Processing","volume":"6","author":[{"family":"Bessette","given":"Andrew P."},{"family":"Teymouri","given":"Ali"},{"family":"Martin","given":"Mason J."},{"family":"Stuart","given":"Ben J."},{"family":"Resurreccion","given":"Eleazer P."},{"family":"Kumar","given":"Sandeep"}],"issued":{"date-parts":[["2018",3,5]]}}}],"schema":"https://github.com/citation-style-language/schema/raw/master/csl-citation.json"} </w:instrText>
            </w:r>
            <w:r w:rsidR="00E92D71">
              <w:fldChar w:fldCharType="separate"/>
            </w:r>
            <w:r w:rsidR="00E92D71" w:rsidRPr="00E92D71">
              <w:t>(3)</w:t>
            </w:r>
            <w:r w:rsidR="00E92D71">
              <w:fldChar w:fldCharType="end"/>
            </w:r>
          </w:p>
          <w:p w14:paraId="545B5FBD" w14:textId="3C904DD7" w:rsidR="0A9B1AC7" w:rsidRDefault="001E0E7B" w:rsidP="00B05F3F">
            <w:pPr>
              <w:spacing w:line="360" w:lineRule="auto"/>
            </w:pPr>
            <w:r w:rsidRPr="56BE75C4">
              <w:t>Consistent with</w:t>
            </w:r>
            <w:r>
              <w:t xml:space="preserve"> Davis et al. (2020)</w:t>
            </w:r>
            <w:r w:rsidR="00E92D71">
              <w:t xml:space="preserve"> </w:t>
            </w:r>
            <w:r w:rsidR="00E92D71">
              <w:fldChar w:fldCharType="begin"/>
            </w:r>
            <w:r w:rsidR="008A19B8">
              <w:instrText xml:space="preserve"> ADDIN ZOTERO_ITEM CSL_CITATION {"citationID":"N3upDiAl","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149ECF3D" w14:textId="77777777" w:rsidTr="00E9392F">
        <w:tc>
          <w:tcPr>
            <w:tcW w:w="3225" w:type="dxa"/>
          </w:tcPr>
          <w:p w14:paraId="2662AA68" w14:textId="1608C2DB" w:rsidR="0A9B1AC7" w:rsidRDefault="0A9B1AC7" w:rsidP="0A9B1AC7">
            <w:pPr>
              <w:spacing w:line="360" w:lineRule="auto"/>
            </w:pPr>
            <w:r w:rsidRPr="0A9B1AC7">
              <w:t>Residence Time</w:t>
            </w:r>
          </w:p>
        </w:tc>
        <w:tc>
          <w:tcPr>
            <w:tcW w:w="2260" w:type="dxa"/>
          </w:tcPr>
          <w:p w14:paraId="35D31898" w14:textId="25F1DB2E" w:rsidR="0A9B1AC7" w:rsidRDefault="0A9B1AC7" w:rsidP="0A9B1AC7">
            <w:pPr>
              <w:spacing w:line="360" w:lineRule="auto"/>
            </w:pPr>
            <w:r w:rsidRPr="0A9B1AC7">
              <w:t>10 seconds</w:t>
            </w:r>
          </w:p>
        </w:tc>
        <w:tc>
          <w:tcPr>
            <w:tcW w:w="3865" w:type="dxa"/>
          </w:tcPr>
          <w:p w14:paraId="3A0AFBBF" w14:textId="5DC26618" w:rsidR="0A9B1AC7" w:rsidRPr="00922101" w:rsidRDefault="139FA22D" w:rsidP="5FB4D96B">
            <w:pPr>
              <w:spacing w:line="360" w:lineRule="auto"/>
              <w:rPr>
                <w:lang w:val="pt-BR"/>
              </w:rPr>
            </w:pPr>
            <w:r w:rsidRPr="00922101">
              <w:rPr>
                <w:lang w:val="pt-BR"/>
              </w:rPr>
              <w:t>Garcia-Moscoso</w:t>
            </w:r>
            <w:r w:rsidR="00922101" w:rsidRPr="00922101">
              <w:rPr>
                <w:lang w:val="pt-BR"/>
              </w:rPr>
              <w:t xml:space="preserve"> et al.</w:t>
            </w:r>
            <w:r w:rsidRPr="00922101">
              <w:rPr>
                <w:lang w:val="pt-BR"/>
              </w:rPr>
              <w:t xml:space="preserve"> </w:t>
            </w:r>
            <w:r w:rsidR="00922101" w:rsidRPr="00922101">
              <w:rPr>
                <w:lang w:val="pt-BR"/>
              </w:rPr>
              <w:t>(</w:t>
            </w:r>
            <w:r w:rsidRPr="00922101">
              <w:rPr>
                <w:lang w:val="pt-BR"/>
              </w:rPr>
              <w:t>2013</w:t>
            </w:r>
            <w:r w:rsidR="00922101" w:rsidRPr="00922101">
              <w:rPr>
                <w:lang w:val="pt-BR"/>
              </w:rPr>
              <w:t>)</w:t>
            </w:r>
            <w:r w:rsidR="00E92D71" w:rsidRPr="00831190">
              <w:rPr>
                <w:lang w:val="pt-BR"/>
              </w:rPr>
              <w:t xml:space="preserve"> </w:t>
            </w:r>
            <w:r w:rsidR="00E92D71">
              <w:fldChar w:fldCharType="begin"/>
            </w:r>
            <w:r w:rsidR="008A19B8">
              <w:rPr>
                <w:lang w:val="pt-BR"/>
              </w:rPr>
              <w:instrText xml:space="preserve"> ADDIN ZOTERO_ITEM CSL_CITATION {"citationID":"2m3DZF9n","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831190">
              <w:rPr>
                <w:lang w:val="pt-BR"/>
              </w:rPr>
              <w:t>(4)</w:t>
            </w:r>
            <w:r w:rsidR="00E92D71">
              <w:fldChar w:fldCharType="end"/>
            </w:r>
          </w:p>
          <w:p w14:paraId="0882D264" w14:textId="7A9A2201" w:rsidR="0A9B1AC7" w:rsidRPr="00922101" w:rsidRDefault="139FA22D" w:rsidP="5FB4D96B">
            <w:pPr>
              <w:spacing w:line="360" w:lineRule="auto"/>
            </w:pPr>
            <w:r w:rsidRPr="00F24E55">
              <w:rPr>
                <w:lang w:val="pt-BR"/>
              </w:rPr>
              <w:t>Talbot</w:t>
            </w:r>
            <w:r w:rsidR="00922101" w:rsidRPr="00F24E55">
              <w:rPr>
                <w:lang w:val="pt-BR"/>
              </w:rPr>
              <w:t xml:space="preserve"> et al.</w:t>
            </w:r>
            <w:r w:rsidRPr="00F24E55">
              <w:rPr>
                <w:lang w:val="pt-BR"/>
              </w:rPr>
              <w:t xml:space="preserve"> </w:t>
            </w:r>
            <w:r w:rsidR="00922101" w:rsidRPr="00922101">
              <w:t>(</w:t>
            </w:r>
            <w:r w:rsidRPr="00922101">
              <w:t>2016</w:t>
            </w:r>
            <w:r w:rsidR="00922101" w:rsidRPr="00922101">
              <w:t>)</w:t>
            </w:r>
            <w:r w:rsidR="00E92D71">
              <w:t xml:space="preserve"> </w:t>
            </w:r>
            <w:r w:rsidR="00E92D71">
              <w:fldChar w:fldCharType="begin"/>
            </w:r>
            <w:r w:rsidR="008A19B8">
              <w:instrText xml:space="preserve"> ADDIN ZOTERO_ITEM CSL_CITATION {"citationID":"uR5LQ1xP","properties":{"formattedCitation":"(5)","plainCitation":"(5)","noteIndex":0},"citationItems":[{"id":"Zrl1ngwW/c25lXBLn","uris":["http://zotero.org/users/local/aO5BZHM4/items/LQ6Z984V"],"uri":["http://zotero.org/users/local/aO5BZHM4/items/LQ6Z984V"],"itemData":{"id":107,"type":"article-journal","container-title":"Algal Research","DOI":"10.1016/j.algal.2016.06.021","ISSN":"2211-9264","language":"en","page":"191–197","title":"Cultivation of microalgae using flash hydrolysis nutrient recycle","volume":"18","author":[{"family":"Talbot","given":"Caleb"},{"family":"Garcia-Moscoso","given":"Jose"},{"family":"Drake","given":"Hannah"},{"family":"Stuart","given":"Ben J."},{"family":"Kumar","given":"Sandeep"}],"issued":{"date-parts":[["2016"]],"season":"09-01"}}}],"schema":"https://github.com/citation-style-language/schema/raw/master/csl-citation.json"} </w:instrText>
            </w:r>
            <w:r w:rsidR="00E92D71">
              <w:fldChar w:fldCharType="separate"/>
            </w:r>
            <w:r w:rsidR="00E92D71" w:rsidRPr="00E92D71">
              <w:t>(5)</w:t>
            </w:r>
            <w:r w:rsidR="00E92D71">
              <w:fldChar w:fldCharType="end"/>
            </w:r>
          </w:p>
          <w:p w14:paraId="0EA6D7AB" w14:textId="5107E8B3" w:rsidR="0A9B1AC7" w:rsidRDefault="001E0E7B" w:rsidP="0A9B1AC7">
            <w:pPr>
              <w:spacing w:line="360" w:lineRule="auto"/>
            </w:pPr>
            <w:r w:rsidRPr="56BE75C4">
              <w:t>Consistent with</w:t>
            </w:r>
            <w:r>
              <w:t xml:space="preserve"> Davis et al. (2020)</w:t>
            </w:r>
            <w:r w:rsidR="00E92D71">
              <w:t xml:space="preserve"> </w:t>
            </w:r>
            <w:r w:rsidR="00E92D71">
              <w:fldChar w:fldCharType="begin"/>
            </w:r>
            <w:r w:rsidR="008A19B8">
              <w:instrText xml:space="preserve"> ADDIN ZOTERO_ITEM CSL_CITATION {"citationID":"47izHHif","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5317AAAF" w14:textId="77777777" w:rsidTr="00E9392F">
        <w:tc>
          <w:tcPr>
            <w:tcW w:w="3225" w:type="dxa"/>
          </w:tcPr>
          <w:p w14:paraId="02BFE764" w14:textId="31DEFF38" w:rsidR="0A9B1AC7" w:rsidRDefault="0A9B1AC7" w:rsidP="0A9B1AC7">
            <w:pPr>
              <w:spacing w:line="360" w:lineRule="auto"/>
            </w:pPr>
            <w:r w:rsidRPr="0A9B1AC7">
              <w:t>Carbohydrate solubilization</w:t>
            </w:r>
          </w:p>
        </w:tc>
        <w:tc>
          <w:tcPr>
            <w:tcW w:w="2260" w:type="dxa"/>
          </w:tcPr>
          <w:p w14:paraId="1D8A5E29" w14:textId="4A75A58A" w:rsidR="0A9B1AC7" w:rsidRDefault="0A9B1AC7" w:rsidP="0A9B1AC7">
            <w:pPr>
              <w:spacing w:line="360" w:lineRule="auto"/>
            </w:pPr>
            <w:r w:rsidRPr="0A9B1AC7">
              <w:t>64%</w:t>
            </w:r>
          </w:p>
        </w:tc>
        <w:tc>
          <w:tcPr>
            <w:tcW w:w="3865" w:type="dxa"/>
          </w:tcPr>
          <w:p w14:paraId="42FE9D28" w14:textId="739D6DEC" w:rsidR="00D51C61" w:rsidRPr="00922101" w:rsidRDefault="00D51C61" w:rsidP="00D51C61">
            <w:pPr>
              <w:spacing w:line="360" w:lineRule="auto"/>
              <w:rPr>
                <w:lang w:val="pt-BR"/>
              </w:rPr>
            </w:pPr>
            <w:r w:rsidRPr="00922101">
              <w:rPr>
                <w:lang w:val="pt-BR"/>
              </w:rPr>
              <w:t>Garcia-Moscoso et al. (2013)</w:t>
            </w:r>
            <w:r w:rsidR="00E92D71" w:rsidRPr="00831190">
              <w:rPr>
                <w:lang w:val="pt-BR"/>
              </w:rPr>
              <w:t xml:space="preserve"> </w:t>
            </w:r>
            <w:r w:rsidR="00E92D71">
              <w:fldChar w:fldCharType="begin"/>
            </w:r>
            <w:r w:rsidR="008A19B8">
              <w:rPr>
                <w:lang w:val="pt-BR"/>
              </w:rPr>
              <w:instrText xml:space="preserve"> ADDIN ZOTERO_ITEM CSL_CITATION {"citationID":"qVWN01rp","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831190">
              <w:rPr>
                <w:lang w:val="pt-BR"/>
              </w:rPr>
              <w:t>(4)</w:t>
            </w:r>
            <w:r w:rsidR="00E92D71">
              <w:fldChar w:fldCharType="end"/>
            </w:r>
          </w:p>
          <w:p w14:paraId="3CDFF201" w14:textId="6B359B01" w:rsidR="00D51C61" w:rsidRPr="00922101" w:rsidRDefault="00D51C61" w:rsidP="00D51C61">
            <w:pPr>
              <w:spacing w:line="360" w:lineRule="auto"/>
            </w:pPr>
            <w:r w:rsidRPr="00D51C61">
              <w:rPr>
                <w:lang w:val="pt-BR"/>
              </w:rPr>
              <w:t xml:space="preserve">Talbot et al. </w:t>
            </w:r>
            <w:r w:rsidRPr="00922101">
              <w:t>(2016)</w:t>
            </w:r>
            <w:r w:rsidR="00E92D71">
              <w:t xml:space="preserve"> </w:t>
            </w:r>
            <w:r w:rsidR="00E92D71">
              <w:fldChar w:fldCharType="begin"/>
            </w:r>
            <w:r w:rsidR="008A19B8">
              <w:instrText xml:space="preserve"> ADDIN ZOTERO_ITEM CSL_CITATION {"citationID":"FdG1SLtK","properties":{"formattedCitation":"(5)","plainCitation":"(5)","noteIndex":0},"citationItems":[{"id":"Zrl1ngwW/c25lXBLn","uris":["http://zotero.org/users/local/aO5BZHM4/items/LQ6Z984V"],"uri":["http://zotero.org/users/local/aO5BZHM4/items/LQ6Z984V"],"itemData":{"id":107,"type":"article-journal","container-title":"Algal Research","DOI":"10.1016/j.algal.2016.06.021","ISSN":"2211-9264","language":"en","page":"191–197","title":"Cultivation of microalgae using flash hydrolysis nutrient recycle","volume":"18","author":[{"family":"Talbot","given":"Caleb"},{"family":"Garcia-Moscoso","given":"Jose"},{"family":"Drake","given":"Hannah"},{"family":"Stuart","given":"Ben J."},{"family":"Kumar","given":"Sandeep"}],"issued":{"date-parts":[["2016"]],"season":"09-01"}}}],"schema":"https://github.com/citation-style-language/schema/raw/master/csl-citation.json"} </w:instrText>
            </w:r>
            <w:r w:rsidR="00E92D71">
              <w:fldChar w:fldCharType="separate"/>
            </w:r>
            <w:r w:rsidR="00E92D71" w:rsidRPr="00E92D71">
              <w:t>(5)</w:t>
            </w:r>
            <w:r w:rsidR="00E92D71">
              <w:fldChar w:fldCharType="end"/>
            </w:r>
          </w:p>
          <w:p w14:paraId="7F34FAD9" w14:textId="580C0E47" w:rsidR="0A9B1AC7" w:rsidRDefault="001E0E7B" w:rsidP="00D51C61">
            <w:pPr>
              <w:spacing w:line="360" w:lineRule="auto"/>
            </w:pPr>
            <w:r w:rsidRPr="56BE75C4">
              <w:lastRenderedPageBreak/>
              <w:t>Consistent with</w:t>
            </w:r>
            <w:r>
              <w:t xml:space="preserve"> Davis et al. (2020)</w:t>
            </w:r>
            <w:r w:rsidR="00E92D71">
              <w:t xml:space="preserve"> </w:t>
            </w:r>
            <w:r w:rsidR="00E92D71">
              <w:fldChar w:fldCharType="begin"/>
            </w:r>
            <w:r w:rsidR="008A19B8">
              <w:instrText xml:space="preserve"> ADDIN ZOTERO_ITEM CSL_CITATION {"citationID":"l1iw8rSd","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648CB56C" w14:textId="77777777" w:rsidTr="00E9392F">
        <w:tc>
          <w:tcPr>
            <w:tcW w:w="3225" w:type="dxa"/>
          </w:tcPr>
          <w:p w14:paraId="72DF2612" w14:textId="4584247E" w:rsidR="0A9B1AC7" w:rsidRDefault="0A9B1AC7" w:rsidP="0A9B1AC7">
            <w:pPr>
              <w:spacing w:line="360" w:lineRule="auto"/>
            </w:pPr>
            <w:r w:rsidRPr="0A9B1AC7">
              <w:lastRenderedPageBreak/>
              <w:t>Protein solubilization</w:t>
            </w:r>
          </w:p>
        </w:tc>
        <w:tc>
          <w:tcPr>
            <w:tcW w:w="2260" w:type="dxa"/>
          </w:tcPr>
          <w:p w14:paraId="0F98307B" w14:textId="6A68610E" w:rsidR="0A9B1AC7" w:rsidRDefault="0A9B1AC7" w:rsidP="0A9B1AC7">
            <w:pPr>
              <w:spacing w:line="360" w:lineRule="auto"/>
            </w:pPr>
            <w:r w:rsidRPr="0A9B1AC7">
              <w:t>10%</w:t>
            </w:r>
          </w:p>
        </w:tc>
        <w:tc>
          <w:tcPr>
            <w:tcW w:w="3865" w:type="dxa"/>
          </w:tcPr>
          <w:p w14:paraId="0019678D" w14:textId="78787EC8" w:rsidR="00D51C61" w:rsidRPr="00922101" w:rsidRDefault="00D51C61" w:rsidP="00D51C61">
            <w:pPr>
              <w:spacing w:line="360" w:lineRule="auto"/>
              <w:rPr>
                <w:lang w:val="pt-BR"/>
              </w:rPr>
            </w:pPr>
            <w:r w:rsidRPr="00922101">
              <w:rPr>
                <w:lang w:val="pt-BR"/>
              </w:rPr>
              <w:t>Garcia-Moscoso et al. (2013)</w:t>
            </w:r>
            <w:r w:rsidR="00E92D71" w:rsidRPr="00831190">
              <w:rPr>
                <w:lang w:val="pt-BR"/>
              </w:rPr>
              <w:t xml:space="preserve"> </w:t>
            </w:r>
            <w:r w:rsidR="00E92D71">
              <w:fldChar w:fldCharType="begin"/>
            </w:r>
            <w:r w:rsidR="008A19B8">
              <w:rPr>
                <w:lang w:val="pt-BR"/>
              </w:rPr>
              <w:instrText xml:space="preserve"> ADDIN ZOTERO_ITEM CSL_CITATION {"citationID":"8m0x1VG9","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831190">
              <w:rPr>
                <w:lang w:val="pt-BR"/>
              </w:rPr>
              <w:t>(4)</w:t>
            </w:r>
            <w:r w:rsidR="00E92D71">
              <w:fldChar w:fldCharType="end"/>
            </w:r>
          </w:p>
          <w:p w14:paraId="69A62A0B" w14:textId="16509D73" w:rsidR="00D51C61" w:rsidRPr="00922101" w:rsidRDefault="00D51C61" w:rsidP="00D51C61">
            <w:pPr>
              <w:spacing w:line="360" w:lineRule="auto"/>
            </w:pPr>
            <w:r w:rsidRPr="00D51C61">
              <w:rPr>
                <w:lang w:val="pt-BR"/>
              </w:rPr>
              <w:t xml:space="preserve">Talbot et al. </w:t>
            </w:r>
            <w:r w:rsidRPr="00922101">
              <w:t>(2016)</w:t>
            </w:r>
            <w:r w:rsidR="00E92D71">
              <w:t xml:space="preserve"> </w:t>
            </w:r>
            <w:r w:rsidR="00E92D71">
              <w:fldChar w:fldCharType="begin"/>
            </w:r>
            <w:r w:rsidR="008A19B8">
              <w:instrText xml:space="preserve"> ADDIN ZOTERO_ITEM CSL_CITATION {"citationID":"HCf2KYOf","properties":{"formattedCitation":"(5)","plainCitation":"(5)","noteIndex":0},"citationItems":[{"id":"Zrl1ngwW/c25lXBLn","uris":["http://zotero.org/users/local/aO5BZHM4/items/LQ6Z984V"],"uri":["http://zotero.org/users/local/aO5BZHM4/items/LQ6Z984V"],"itemData":{"id":107,"type":"article-journal","container-title":"Algal Research","DOI":"10.1016/j.algal.2016.06.021","ISSN":"2211-9264","language":"en","page":"191–197","title":"Cultivation of microalgae using flash hydrolysis nutrient recycle","volume":"18","author":[{"family":"Talbot","given":"Caleb"},{"family":"Garcia-Moscoso","given":"Jose"},{"family":"Drake","given":"Hannah"},{"family":"Stuart","given":"Ben J."},{"family":"Kumar","given":"Sandeep"}],"issued":{"date-parts":[["2016"]],"season":"09-01"}}}],"schema":"https://github.com/citation-style-language/schema/raw/master/csl-citation.json"} </w:instrText>
            </w:r>
            <w:r w:rsidR="00E92D71">
              <w:fldChar w:fldCharType="separate"/>
            </w:r>
            <w:r w:rsidR="00E92D71" w:rsidRPr="00E92D71">
              <w:t>(5)</w:t>
            </w:r>
            <w:r w:rsidR="00E92D71">
              <w:fldChar w:fldCharType="end"/>
            </w:r>
          </w:p>
          <w:p w14:paraId="2C6FB89F" w14:textId="7422525D" w:rsidR="0A9B1AC7" w:rsidRDefault="001E0E7B" w:rsidP="00D51C61">
            <w:pPr>
              <w:spacing w:line="360" w:lineRule="auto"/>
            </w:pPr>
            <w:r w:rsidRPr="56BE75C4">
              <w:t>Consistent with</w:t>
            </w:r>
            <w:r>
              <w:t xml:space="preserve"> Davis et al. (2020)</w:t>
            </w:r>
            <w:r w:rsidR="00E92D71">
              <w:t xml:space="preserve"> </w:t>
            </w:r>
            <w:r w:rsidR="00E92D71">
              <w:fldChar w:fldCharType="begin"/>
            </w:r>
            <w:r w:rsidR="008A19B8">
              <w:instrText xml:space="preserve"> ADDIN ZOTERO_ITEM CSL_CITATION {"citationID":"ez3E314z","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1D81CEDE" w14:textId="77777777" w:rsidTr="00E9392F">
        <w:tc>
          <w:tcPr>
            <w:tcW w:w="3225" w:type="dxa"/>
          </w:tcPr>
          <w:p w14:paraId="2903C8E3" w14:textId="4867D4D9" w:rsidR="0A9B1AC7" w:rsidRDefault="0A9B1AC7" w:rsidP="0A9B1AC7">
            <w:pPr>
              <w:spacing w:line="360" w:lineRule="auto"/>
            </w:pPr>
            <w:r w:rsidRPr="0A9B1AC7">
              <w:t>Phospholipid hydrolysis</w:t>
            </w:r>
          </w:p>
        </w:tc>
        <w:tc>
          <w:tcPr>
            <w:tcW w:w="2260" w:type="dxa"/>
          </w:tcPr>
          <w:p w14:paraId="552683D5" w14:textId="653A7760" w:rsidR="0A9B1AC7" w:rsidRDefault="0A9B1AC7" w:rsidP="0A9B1AC7">
            <w:pPr>
              <w:spacing w:line="360" w:lineRule="auto"/>
            </w:pPr>
            <w:r w:rsidRPr="0A9B1AC7">
              <w:t>80%</w:t>
            </w:r>
          </w:p>
        </w:tc>
        <w:tc>
          <w:tcPr>
            <w:tcW w:w="3865" w:type="dxa"/>
          </w:tcPr>
          <w:p w14:paraId="333D814B" w14:textId="19B41FBF" w:rsidR="00D51C61" w:rsidRPr="00D51C61" w:rsidRDefault="00D51C61" w:rsidP="00D51C61">
            <w:pPr>
              <w:spacing w:line="360" w:lineRule="auto"/>
            </w:pPr>
            <w:r w:rsidRPr="00D51C61">
              <w:t>Garcia-</w:t>
            </w:r>
            <w:proofErr w:type="spellStart"/>
            <w:r w:rsidRPr="00D51C61">
              <w:t>Moscoso</w:t>
            </w:r>
            <w:proofErr w:type="spellEnd"/>
            <w:r w:rsidRPr="00D51C61">
              <w:t xml:space="preserve"> et al. (2013)</w:t>
            </w:r>
            <w:r w:rsidR="00E92D71">
              <w:t xml:space="preserve"> </w:t>
            </w:r>
            <w:r w:rsidR="00E92D71">
              <w:fldChar w:fldCharType="begin"/>
            </w:r>
            <w:r w:rsidR="008A19B8">
              <w:instrText xml:space="preserve"> ADDIN ZOTERO_ITEM CSL_CITATION {"citationID":"Nnk1kyjp","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p w14:paraId="600643EA" w14:textId="3597B5F2" w:rsidR="00702097" w:rsidRDefault="001E0E7B" w:rsidP="0A9B1AC7">
            <w:pPr>
              <w:spacing w:line="360" w:lineRule="auto"/>
            </w:pPr>
            <w:r w:rsidRPr="56BE75C4">
              <w:t>Consistent with</w:t>
            </w:r>
            <w:r>
              <w:t xml:space="preserve"> Davis et al. (2020)</w:t>
            </w:r>
            <w:r w:rsidR="00E92D71">
              <w:t xml:space="preserve"> </w:t>
            </w:r>
            <w:r w:rsidR="00E92D71">
              <w:fldChar w:fldCharType="begin"/>
            </w:r>
            <w:r w:rsidR="008A19B8">
              <w:instrText xml:space="preserve"> ADDIN ZOTERO_ITEM CSL_CITATION {"citationID":"eI5MzH3j","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658C8958" w14:textId="77777777" w:rsidTr="00E9392F">
        <w:tc>
          <w:tcPr>
            <w:tcW w:w="3225" w:type="dxa"/>
          </w:tcPr>
          <w:p w14:paraId="023E1D00" w14:textId="28BF1FA2" w:rsidR="0A9B1AC7" w:rsidRDefault="0A9B1AC7" w:rsidP="0A9B1AC7">
            <w:pPr>
              <w:spacing w:line="360" w:lineRule="auto"/>
              <w:rPr>
                <w:b/>
                <w:bCs/>
              </w:rPr>
            </w:pPr>
            <w:r w:rsidRPr="0A9B1AC7">
              <w:rPr>
                <w:b/>
                <w:bCs/>
              </w:rPr>
              <w:t>Protease treatment</w:t>
            </w:r>
          </w:p>
        </w:tc>
        <w:tc>
          <w:tcPr>
            <w:tcW w:w="2260" w:type="dxa"/>
          </w:tcPr>
          <w:p w14:paraId="3360833C" w14:textId="77777777" w:rsidR="0A9B1AC7" w:rsidRDefault="0A9B1AC7" w:rsidP="0A9B1AC7">
            <w:pPr>
              <w:spacing w:line="360" w:lineRule="auto"/>
              <w:rPr>
                <w:b/>
                <w:bCs/>
              </w:rPr>
            </w:pPr>
          </w:p>
        </w:tc>
        <w:tc>
          <w:tcPr>
            <w:tcW w:w="3865" w:type="dxa"/>
          </w:tcPr>
          <w:p w14:paraId="64044650" w14:textId="77777777" w:rsidR="0A9B1AC7" w:rsidRDefault="0A9B1AC7" w:rsidP="0A9B1AC7">
            <w:pPr>
              <w:spacing w:line="360" w:lineRule="auto"/>
              <w:rPr>
                <w:b/>
                <w:bCs/>
              </w:rPr>
            </w:pPr>
          </w:p>
        </w:tc>
      </w:tr>
      <w:tr w:rsidR="0A9B1AC7" w14:paraId="3933A371" w14:textId="77777777" w:rsidTr="00E9392F">
        <w:tc>
          <w:tcPr>
            <w:tcW w:w="3225" w:type="dxa"/>
          </w:tcPr>
          <w:p w14:paraId="3A0E3632" w14:textId="07395172" w:rsidR="0A9B1AC7" w:rsidRDefault="0A9B1AC7" w:rsidP="0A9B1AC7">
            <w:pPr>
              <w:spacing w:line="360" w:lineRule="auto"/>
            </w:pPr>
            <w:r w:rsidRPr="0A9B1AC7">
              <w:t>Protease loading</w:t>
            </w:r>
          </w:p>
        </w:tc>
        <w:tc>
          <w:tcPr>
            <w:tcW w:w="2260" w:type="dxa"/>
          </w:tcPr>
          <w:p w14:paraId="16D09197" w14:textId="0F3285E6" w:rsidR="0A9B1AC7" w:rsidRDefault="0A9B1AC7" w:rsidP="0A9B1AC7">
            <w:pPr>
              <w:spacing w:line="360" w:lineRule="auto"/>
            </w:pPr>
            <w:r w:rsidRPr="0A9B1AC7">
              <w:t>1 g enzyme/L</w:t>
            </w:r>
          </w:p>
        </w:tc>
        <w:tc>
          <w:tcPr>
            <w:tcW w:w="3865" w:type="dxa"/>
          </w:tcPr>
          <w:p w14:paraId="4218B390" w14:textId="1D93B8C1" w:rsidR="0A9B1AC7" w:rsidRDefault="5B410F60" w:rsidP="0A9B1AC7">
            <w:pPr>
              <w:spacing w:line="360" w:lineRule="auto"/>
            </w:pPr>
            <w:r w:rsidRPr="691DAF0F">
              <w:t xml:space="preserve">DeRose et al. </w:t>
            </w:r>
            <w:r w:rsidR="00D024E1">
              <w:t>(</w:t>
            </w:r>
            <w:r w:rsidRPr="691DAF0F">
              <w:t>2019</w:t>
            </w:r>
            <w:r w:rsidR="00D024E1">
              <w:t>)</w:t>
            </w:r>
            <w:r w:rsidR="00E92D71">
              <w:t xml:space="preserve"> </w:t>
            </w:r>
            <w:r w:rsidR="00E92D71">
              <w:fldChar w:fldCharType="begin"/>
            </w:r>
            <w:r w:rsidR="008A19B8">
              <w:instrText xml:space="preserve"> ADDIN ZOTERO_ITEM CSL_CITATION {"citationID":"WHU9eY6Q","properties":{"formattedCitation":"(6)","plainCitation":"(6)","noteIndex":0},"citationItems":[{"id":"Zrl1ngwW/WLTWv3nv","uris":["http://zotero.org/users/local/aO5BZHM4/items/FUZHS5RS"],"uri":["http://zotero.org/users/local/aO5BZHM4/items/FUZHS5RS"],"itemData":{"id":100,"type":"article-journal","container-title":"Algal Research","DOI":"10.1016/j.algal.2019.101412","ISSN":"2211-9264","language":"en","page":"101412","title":"Integrated techno economic and life cycle assessment of the conversion of high productivity, low lipid algae to renewable fuels","volume":"38","author":[{"family":"DeRose","given":"Katherine"},{"family":"DeMill","given":"Chad"},{"family":"Davis","given":"Ryan W."},{"family":"Quinn","given":"Jason C."}],"issued":{"date-parts":[["2019"]],"season":"03-01"}}}],"schema":"https://github.com/citation-style-language/schema/raw/master/csl-citation.json"} </w:instrText>
            </w:r>
            <w:r w:rsidR="00E92D71">
              <w:fldChar w:fldCharType="separate"/>
            </w:r>
            <w:r w:rsidR="00E92D71" w:rsidRPr="00E92D71">
              <w:t>(6)</w:t>
            </w:r>
            <w:r w:rsidR="00E92D71">
              <w:fldChar w:fldCharType="end"/>
            </w:r>
          </w:p>
        </w:tc>
      </w:tr>
      <w:tr w:rsidR="0A9B1AC7" w14:paraId="0FE577B9" w14:textId="77777777" w:rsidTr="00E9392F">
        <w:tc>
          <w:tcPr>
            <w:tcW w:w="3225" w:type="dxa"/>
          </w:tcPr>
          <w:p w14:paraId="49F9BB4F" w14:textId="512EAD08" w:rsidR="0A9B1AC7" w:rsidRDefault="0A9B1AC7" w:rsidP="0A9B1AC7">
            <w:pPr>
              <w:spacing w:line="360" w:lineRule="auto"/>
            </w:pPr>
            <w:r w:rsidRPr="0A9B1AC7">
              <w:t>Enzymatic treatment time</w:t>
            </w:r>
          </w:p>
        </w:tc>
        <w:tc>
          <w:tcPr>
            <w:tcW w:w="2260" w:type="dxa"/>
          </w:tcPr>
          <w:p w14:paraId="2BF9375F" w14:textId="18F28A51" w:rsidR="0A9B1AC7" w:rsidRDefault="0A9B1AC7" w:rsidP="0A9B1AC7">
            <w:pPr>
              <w:spacing w:line="360" w:lineRule="auto"/>
            </w:pPr>
            <w:r w:rsidRPr="0A9B1AC7">
              <w:rPr>
                <w:lang w:val="pt-BR"/>
              </w:rPr>
              <w:t>16 h (+ 10 h for CIP cycle)</w:t>
            </w:r>
          </w:p>
        </w:tc>
        <w:tc>
          <w:tcPr>
            <w:tcW w:w="3865" w:type="dxa"/>
          </w:tcPr>
          <w:p w14:paraId="58C73DAE" w14:textId="10F96ABB" w:rsidR="0A9B1AC7" w:rsidRDefault="0664E19F" w:rsidP="0A9B1AC7">
            <w:pPr>
              <w:spacing w:line="360" w:lineRule="auto"/>
            </w:pPr>
            <w:r w:rsidRPr="691DAF0F">
              <w:t xml:space="preserve">DeRose et al. </w:t>
            </w:r>
            <w:r w:rsidR="00D024E1">
              <w:t>(</w:t>
            </w:r>
            <w:r w:rsidRPr="691DAF0F">
              <w:t>2019</w:t>
            </w:r>
            <w:r w:rsidR="00D024E1">
              <w:t>)</w:t>
            </w:r>
            <w:r w:rsidR="00E92D71">
              <w:t xml:space="preserve"> </w:t>
            </w:r>
            <w:r w:rsidR="00E92D71">
              <w:fldChar w:fldCharType="begin"/>
            </w:r>
            <w:r w:rsidR="008A19B8">
              <w:instrText xml:space="preserve"> ADDIN ZOTERO_ITEM CSL_CITATION {"citationID":"7Ju76RhU","properties":{"formattedCitation":"(6)","plainCitation":"(6)","noteIndex":0},"citationItems":[{"id":"Zrl1ngwW/WLTWv3nv","uris":["http://zotero.org/users/local/aO5BZHM4/items/FUZHS5RS"],"uri":["http://zotero.org/users/local/aO5BZHM4/items/FUZHS5RS"],"itemData":{"id":100,"type":"article-journal","container-title":"Algal Research","DOI":"10.1016/j.algal.2019.101412","ISSN":"2211-9264","language":"en","page":"101412","title":"Integrated techno economic and life cycle assessment of the conversion of high productivity, low lipid algae to renewable fuels","volume":"38","author":[{"family":"DeRose","given":"Katherine"},{"family":"DeMill","given":"Chad"},{"family":"Davis","given":"Ryan W."},{"family":"Quinn","given":"Jason C."}],"issued":{"date-parts":[["2019"]],"season":"03-01"}}}],"schema":"https://github.com/citation-style-language/schema/raw/master/csl-citation.json"} </w:instrText>
            </w:r>
            <w:r w:rsidR="00E92D71">
              <w:fldChar w:fldCharType="separate"/>
            </w:r>
            <w:r w:rsidR="00E92D71" w:rsidRPr="00E92D71">
              <w:t>(6)</w:t>
            </w:r>
            <w:r w:rsidR="00E92D71">
              <w:fldChar w:fldCharType="end"/>
            </w:r>
          </w:p>
        </w:tc>
      </w:tr>
      <w:tr w:rsidR="0A9B1AC7" w14:paraId="2D692EAE" w14:textId="77777777" w:rsidTr="00E9392F">
        <w:tc>
          <w:tcPr>
            <w:tcW w:w="3225" w:type="dxa"/>
          </w:tcPr>
          <w:p w14:paraId="1EC698C1" w14:textId="68B8C632" w:rsidR="0A9B1AC7" w:rsidRDefault="0A9B1AC7" w:rsidP="0A9B1AC7">
            <w:pPr>
              <w:spacing w:line="360" w:lineRule="auto"/>
              <w:rPr>
                <w:b/>
                <w:bCs/>
              </w:rPr>
            </w:pPr>
            <w:r w:rsidRPr="0A9B1AC7">
              <w:rPr>
                <w:b/>
                <w:bCs/>
              </w:rPr>
              <w:t xml:space="preserve">Lipid </w:t>
            </w:r>
            <w:r w:rsidR="00AD68C8">
              <w:rPr>
                <w:b/>
                <w:bCs/>
              </w:rPr>
              <w:t>e</w:t>
            </w:r>
            <w:r w:rsidR="00AD68C8" w:rsidRPr="0A9B1AC7">
              <w:rPr>
                <w:b/>
                <w:bCs/>
              </w:rPr>
              <w:t>xtraction</w:t>
            </w:r>
          </w:p>
        </w:tc>
        <w:tc>
          <w:tcPr>
            <w:tcW w:w="2260" w:type="dxa"/>
          </w:tcPr>
          <w:p w14:paraId="62DE1D8E" w14:textId="5992ED5F" w:rsidR="0A9B1AC7" w:rsidRDefault="0A9B1AC7" w:rsidP="0A9B1AC7">
            <w:pPr>
              <w:spacing w:line="360" w:lineRule="auto"/>
            </w:pPr>
          </w:p>
        </w:tc>
        <w:tc>
          <w:tcPr>
            <w:tcW w:w="3865" w:type="dxa"/>
          </w:tcPr>
          <w:p w14:paraId="759DD645" w14:textId="7E390372" w:rsidR="0A9B1AC7" w:rsidRDefault="0A9B1AC7" w:rsidP="0A9B1AC7">
            <w:pPr>
              <w:spacing w:line="360" w:lineRule="auto"/>
            </w:pPr>
          </w:p>
        </w:tc>
      </w:tr>
      <w:tr w:rsidR="0A9B1AC7" w14:paraId="445762E5" w14:textId="77777777" w:rsidTr="00E9392F">
        <w:tc>
          <w:tcPr>
            <w:tcW w:w="3225" w:type="dxa"/>
          </w:tcPr>
          <w:p w14:paraId="20A60656" w14:textId="5F168432" w:rsidR="0A9B1AC7" w:rsidRDefault="0A9B1AC7" w:rsidP="0A9B1AC7">
            <w:pPr>
              <w:spacing w:line="360" w:lineRule="auto"/>
            </w:pPr>
            <w:r w:rsidRPr="0A9B1AC7">
              <w:t>Configuration</w:t>
            </w:r>
          </w:p>
        </w:tc>
        <w:tc>
          <w:tcPr>
            <w:tcW w:w="2260" w:type="dxa"/>
          </w:tcPr>
          <w:p w14:paraId="524896B6" w14:textId="6B7ABCDF" w:rsidR="0A9B1AC7" w:rsidRDefault="0A9B1AC7" w:rsidP="0A9B1AC7">
            <w:pPr>
              <w:spacing w:line="360" w:lineRule="auto"/>
            </w:pPr>
            <w:r w:rsidRPr="0A9B1AC7">
              <w:t>3-stage CSTR &amp; centrifugation with two solvents</w:t>
            </w:r>
          </w:p>
        </w:tc>
        <w:tc>
          <w:tcPr>
            <w:tcW w:w="3865" w:type="dxa"/>
          </w:tcPr>
          <w:p w14:paraId="69DB7D7F" w14:textId="49DF4153" w:rsidR="0A9B1AC7" w:rsidRDefault="003B0A43" w:rsidP="5FB4D96B">
            <w:pPr>
              <w:spacing w:line="360" w:lineRule="auto"/>
            </w:pPr>
            <w:r>
              <w:t>Davis et al. (2014)</w:t>
            </w:r>
            <w:r w:rsidR="00E92D71">
              <w:t xml:space="preserve"> </w:t>
            </w:r>
            <w:r w:rsidR="00E92D71">
              <w:fldChar w:fldCharType="begin"/>
            </w:r>
            <w:r w:rsidR="008A19B8">
              <w:instrText xml:space="preserve"> ADDIN ZOTERO_ITEM CSL_CITATION {"citationID":"4EeNrtLS","properties":{"formattedCitation":"(7)","plainCitation":"(7)","noteIndex":0},"citationItems":[{"id":"Zrl1ngwW/kfTX1ABf","uris":["http://zotero.org/users/local/aO5BZHM4/items/5EM2U7EQ"],"uri":["http://zotero.org/users/local/aO5BZHM4/items/5EM2U7EQ"],"itemData":{"id":108,"type":"report","language":"English","publisher":"National Renewable Energy Lab. (NREL), Golden, CO (United States)","title":"Process Design and Economics for the Conversion of Algal Biomass to Biofuels: Algal Biomass Fractionation to Lipid- and Carbohydrate-Derived Fuel Products","URL":"https://www.osti.gov/biblio/1159351","author":[{"family":"Davis","given":"R."},{"family":"Kinchin","given":"C."},{"family":"Markham","given":"J."},{"family":"Tan","given":"E."},{"family":"Laurens","given":"L."},{"family":"Sexton","given":"D."},{"family":"Knorr","given":"D."},{"family":"Schoen","given":"P."},{"family":"Lukas","given":"J."}],"issued":{"date-parts":[["2014"]],"season":"09-01"}}}],"schema":"https://github.com/citation-style-language/schema/raw/master/csl-citation.json"} </w:instrText>
            </w:r>
            <w:r w:rsidR="00E92D71">
              <w:fldChar w:fldCharType="separate"/>
            </w:r>
            <w:r w:rsidR="00E92D71" w:rsidRPr="00E92D71">
              <w:t>(7)</w:t>
            </w:r>
            <w:r w:rsidR="00E92D71">
              <w:fldChar w:fldCharType="end"/>
            </w:r>
          </w:p>
          <w:p w14:paraId="3D035C53" w14:textId="0D55C67F" w:rsidR="0A9B1AC7" w:rsidRDefault="001E0E7B" w:rsidP="0A9B1AC7">
            <w:pPr>
              <w:spacing w:line="360" w:lineRule="auto"/>
            </w:pPr>
            <w:r>
              <w:t>Davis et al. (2020)</w:t>
            </w:r>
            <w:r w:rsidR="00E92D71">
              <w:t xml:space="preserve"> </w:t>
            </w:r>
            <w:r w:rsidR="00E92D71">
              <w:fldChar w:fldCharType="begin"/>
            </w:r>
            <w:r w:rsidR="008A19B8">
              <w:instrText xml:space="preserve"> ADDIN ZOTERO_ITEM CSL_CITATION {"citationID":"h4Vy2zgi","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76D505BC" w14:textId="77777777" w:rsidTr="00E9392F">
        <w:tc>
          <w:tcPr>
            <w:tcW w:w="3225" w:type="dxa"/>
          </w:tcPr>
          <w:p w14:paraId="4C20FAB4" w14:textId="02C85129" w:rsidR="0A9B1AC7" w:rsidRDefault="0A9B1AC7" w:rsidP="0A9B1AC7">
            <w:pPr>
              <w:spacing w:line="360" w:lineRule="auto"/>
            </w:pPr>
            <w:r w:rsidRPr="0A9B1AC7">
              <w:t>Solvent loading (nonpolar: EtOH: dry biomass, by weight)</w:t>
            </w:r>
          </w:p>
        </w:tc>
        <w:tc>
          <w:tcPr>
            <w:tcW w:w="2260" w:type="dxa"/>
          </w:tcPr>
          <w:p w14:paraId="6BB251A3" w14:textId="3CA5A511" w:rsidR="0A9B1AC7" w:rsidRDefault="0A9B1AC7" w:rsidP="0A9B1AC7">
            <w:pPr>
              <w:spacing w:line="360" w:lineRule="auto"/>
            </w:pPr>
            <w:r w:rsidRPr="0A9B1AC7">
              <w:t>2.7: 1.1: 1</w:t>
            </w:r>
          </w:p>
        </w:tc>
        <w:tc>
          <w:tcPr>
            <w:tcW w:w="3865" w:type="dxa"/>
          </w:tcPr>
          <w:p w14:paraId="0BBF2205" w14:textId="7517F402" w:rsidR="00CD7D11" w:rsidRDefault="00CD7D11" w:rsidP="00CD7D11">
            <w:pPr>
              <w:spacing w:line="360" w:lineRule="auto"/>
            </w:pPr>
            <w:r>
              <w:t>Davis et al. (2014)</w:t>
            </w:r>
            <w:r w:rsidR="00E92D71">
              <w:t xml:space="preserve"> </w:t>
            </w:r>
            <w:r w:rsidR="00E92D71">
              <w:fldChar w:fldCharType="begin"/>
            </w:r>
            <w:r w:rsidR="008A19B8">
              <w:instrText xml:space="preserve"> ADDIN ZOTERO_ITEM CSL_CITATION {"citationID":"fMEjIqfc","properties":{"formattedCitation":"(7)","plainCitation":"(7)","noteIndex":0},"citationItems":[{"id":"Zrl1ngwW/kfTX1ABf","uris":["http://zotero.org/users/local/aO5BZHM4/items/5EM2U7EQ"],"uri":["http://zotero.org/users/local/aO5BZHM4/items/5EM2U7EQ"],"itemData":{"id":108,"type":"report","language":"English","publisher":"National Renewable Energy Lab. (NREL), Golden, CO (United States)","title":"Process Design and Economics for the Conversion of Algal Biomass to Biofuels: Algal Biomass Fractionation to Lipid- and Carbohydrate-Derived Fuel Products","URL":"https://www.osti.gov/biblio/1159351","author":[{"family":"Davis","given":"R."},{"family":"Kinchin","given":"C."},{"family":"Markham","given":"J."},{"family":"Tan","given":"E."},{"family":"Laurens","given":"L."},{"family":"Sexton","given":"D."},{"family":"Knorr","given":"D."},{"family":"Schoen","given":"P."},{"family":"Lukas","given":"J."}],"issued":{"date-parts":[["2014"]],"season":"09-01"}}}],"schema":"https://github.com/citation-style-language/schema/raw/master/csl-citation.json"} </w:instrText>
            </w:r>
            <w:r w:rsidR="00E92D71">
              <w:fldChar w:fldCharType="separate"/>
            </w:r>
            <w:r w:rsidR="00E92D71" w:rsidRPr="00E92D71">
              <w:t>(7)</w:t>
            </w:r>
            <w:r w:rsidR="00E92D71">
              <w:fldChar w:fldCharType="end"/>
            </w:r>
          </w:p>
          <w:p w14:paraId="4A5F0AD3" w14:textId="1E7A5F88" w:rsidR="0A9B1AC7" w:rsidRDefault="001E0E7B" w:rsidP="00CD7D11">
            <w:pPr>
              <w:spacing w:line="360" w:lineRule="auto"/>
            </w:pPr>
            <w:r>
              <w:t>Davis et al. (2020)</w:t>
            </w:r>
            <w:r w:rsidR="00E92D71">
              <w:t xml:space="preserve"> </w:t>
            </w:r>
            <w:r w:rsidR="00E92D71">
              <w:fldChar w:fldCharType="begin"/>
            </w:r>
            <w:r w:rsidR="008A19B8">
              <w:instrText xml:space="preserve"> ADDIN ZOTERO_ITEM CSL_CITATION {"citationID":"nCks2zar","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597B37C0" w14:textId="77777777" w:rsidTr="00E9392F">
        <w:tc>
          <w:tcPr>
            <w:tcW w:w="3225" w:type="dxa"/>
          </w:tcPr>
          <w:p w14:paraId="1ABD6BF9" w14:textId="4A354D28" w:rsidR="0A9B1AC7" w:rsidRDefault="0A9B1AC7" w:rsidP="0A9B1AC7">
            <w:pPr>
              <w:spacing w:line="360" w:lineRule="auto"/>
            </w:pPr>
            <w:r w:rsidRPr="0A9B1AC7">
              <w:t>CSTR extraction residence time</w:t>
            </w:r>
          </w:p>
        </w:tc>
        <w:tc>
          <w:tcPr>
            <w:tcW w:w="2260" w:type="dxa"/>
          </w:tcPr>
          <w:p w14:paraId="7E753CB1" w14:textId="677DF1EB" w:rsidR="0A9B1AC7" w:rsidRDefault="0A9B1AC7" w:rsidP="0A9B1AC7">
            <w:pPr>
              <w:spacing w:line="360" w:lineRule="auto"/>
            </w:pPr>
            <w:r w:rsidRPr="0A9B1AC7">
              <w:t>15 min</w:t>
            </w:r>
          </w:p>
        </w:tc>
        <w:tc>
          <w:tcPr>
            <w:tcW w:w="3865" w:type="dxa"/>
          </w:tcPr>
          <w:p w14:paraId="57C8914E" w14:textId="2044CBCE" w:rsidR="00CD7D11" w:rsidRDefault="00CD7D11" w:rsidP="00CD7D11">
            <w:pPr>
              <w:spacing w:line="360" w:lineRule="auto"/>
            </w:pPr>
            <w:r>
              <w:t>Davis et al. (2014)</w:t>
            </w:r>
            <w:r w:rsidR="00E92D71">
              <w:t xml:space="preserve"> </w:t>
            </w:r>
            <w:r w:rsidR="00E92D71">
              <w:fldChar w:fldCharType="begin"/>
            </w:r>
            <w:r w:rsidR="008A19B8">
              <w:instrText xml:space="preserve"> ADDIN ZOTERO_ITEM CSL_CITATION {"citationID":"GJHxMIJ7","properties":{"formattedCitation":"(7)","plainCitation":"(7)","noteIndex":0},"citationItems":[{"id":"Zrl1ngwW/kfTX1ABf","uris":["http://zotero.org/users/local/aO5BZHM4/items/5EM2U7EQ"],"uri":["http://zotero.org/users/local/aO5BZHM4/items/5EM2U7EQ"],"itemData":{"id":108,"type":"report","language":"English","publisher":"National Renewable Energy Lab. (NREL), Golden, CO (United States)","title":"Process Design and Economics for the Conversion of Algal Biomass to Biofuels: Algal Biomass Fractionation to Lipid- and Carbohydrate-Derived Fuel Products","URL":"https://www.osti.gov/biblio/1159351","author":[{"family":"Davis","given":"R."},{"family":"Kinchin","given":"C."},{"family":"Markham","given":"J."},{"family":"Tan","given":"E."},{"family":"Laurens","given":"L."},{"family":"Sexton","given":"D."},{"family":"Knorr","given":"D."},{"family":"Schoen","given":"P."},{"family":"Lukas","given":"J."}],"issued":{"date-parts":[["2014"]],"season":"09-01"}}}],"schema":"https://github.com/citation-style-language/schema/raw/master/csl-citation.json"} </w:instrText>
            </w:r>
            <w:r w:rsidR="00E92D71">
              <w:fldChar w:fldCharType="separate"/>
            </w:r>
            <w:r w:rsidR="00E92D71" w:rsidRPr="00E92D71">
              <w:t>(7)</w:t>
            </w:r>
            <w:r w:rsidR="00E92D71">
              <w:fldChar w:fldCharType="end"/>
            </w:r>
          </w:p>
          <w:p w14:paraId="11A27E04" w14:textId="7A9C4B46" w:rsidR="0A9B1AC7" w:rsidRDefault="001E0E7B" w:rsidP="00CD7D11">
            <w:pPr>
              <w:spacing w:line="360" w:lineRule="auto"/>
            </w:pPr>
            <w:r>
              <w:t>Davis et al. (2020)</w:t>
            </w:r>
            <w:r w:rsidR="00E92D71">
              <w:t xml:space="preserve"> </w:t>
            </w:r>
            <w:r w:rsidR="00E92D71">
              <w:fldChar w:fldCharType="begin"/>
            </w:r>
            <w:r w:rsidR="008A19B8">
              <w:instrText xml:space="preserve"> ADDIN ZOTERO_ITEM CSL_CITATION {"citationID":"IgCNXMPq","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5F3E7B11" w14:textId="77777777" w:rsidTr="00E9392F">
        <w:tc>
          <w:tcPr>
            <w:tcW w:w="3225" w:type="dxa"/>
          </w:tcPr>
          <w:p w14:paraId="5095FC61" w14:textId="43916860" w:rsidR="0A9B1AC7" w:rsidRDefault="0A9B1AC7" w:rsidP="0A9B1AC7">
            <w:pPr>
              <w:spacing w:line="360" w:lineRule="auto"/>
            </w:pPr>
            <w:r w:rsidRPr="0A9B1AC7">
              <w:t>Temperature</w:t>
            </w:r>
          </w:p>
        </w:tc>
        <w:tc>
          <w:tcPr>
            <w:tcW w:w="2260" w:type="dxa"/>
          </w:tcPr>
          <w:p w14:paraId="0DDD5A81" w14:textId="32EDE035" w:rsidR="0A9B1AC7" w:rsidRDefault="0A9B1AC7" w:rsidP="0A9B1AC7">
            <w:pPr>
              <w:spacing w:line="360" w:lineRule="auto"/>
            </w:pPr>
            <w:r w:rsidRPr="0A9B1AC7">
              <w:t>55°C</w:t>
            </w:r>
          </w:p>
        </w:tc>
        <w:tc>
          <w:tcPr>
            <w:tcW w:w="3865" w:type="dxa"/>
          </w:tcPr>
          <w:p w14:paraId="492F0EE5" w14:textId="6CCD5560" w:rsidR="00CD7D11" w:rsidRDefault="00CD7D11" w:rsidP="00CD7D11">
            <w:pPr>
              <w:spacing w:line="360" w:lineRule="auto"/>
            </w:pPr>
            <w:r>
              <w:t>Davis et al. (2014)</w:t>
            </w:r>
            <w:r w:rsidR="00E92D71">
              <w:t xml:space="preserve"> </w:t>
            </w:r>
            <w:r w:rsidR="00E92D71">
              <w:fldChar w:fldCharType="begin"/>
            </w:r>
            <w:r w:rsidR="008A19B8">
              <w:instrText xml:space="preserve"> ADDIN ZOTERO_ITEM CSL_CITATION {"citationID":"JQQEuJ6O","properties":{"formattedCitation":"(7)","plainCitation":"(7)","noteIndex":0},"citationItems":[{"id":"Zrl1ngwW/kfTX1ABf","uris":["http://zotero.org/users/local/aO5BZHM4/items/5EM2U7EQ"],"uri":["http://zotero.org/users/local/aO5BZHM4/items/5EM2U7EQ"],"itemData":{"id":108,"type":"report","language":"English","publisher":"National Renewable Energy Lab. (NREL), Golden, CO (United States)","title":"Process Design and Economics for the Conversion of Algal Biomass to Biofuels: Algal Biomass Fractionation to Lipid- and Carbohydrate-Derived Fuel Products","URL":"https://www.osti.gov/biblio/1159351","author":[{"family":"Davis","given":"R."},{"family":"Kinchin","given":"C."},{"family":"Markham","given":"J."},{"family":"Tan","given":"E."},{"family":"Laurens","given":"L."},{"family":"Sexton","given":"D."},{"family":"Knorr","given":"D."},{"family":"Schoen","given":"P."},{"family":"Lukas","given":"J."}],"issued":{"date-parts":[["2014"]],"season":"09-01"}}}],"schema":"https://github.com/citation-style-language/schema/raw/master/csl-citation.json"} </w:instrText>
            </w:r>
            <w:r w:rsidR="00E92D71">
              <w:fldChar w:fldCharType="separate"/>
            </w:r>
            <w:r w:rsidR="00E92D71" w:rsidRPr="00E92D71">
              <w:t>(7)</w:t>
            </w:r>
            <w:r w:rsidR="00E92D71">
              <w:fldChar w:fldCharType="end"/>
            </w:r>
          </w:p>
          <w:p w14:paraId="2271A27B" w14:textId="4DDF4B6B" w:rsidR="0A9B1AC7" w:rsidRDefault="001E0E7B" w:rsidP="00CD7D11">
            <w:pPr>
              <w:spacing w:line="360" w:lineRule="auto"/>
            </w:pPr>
            <w:r>
              <w:t>Davis et al. (2020)</w:t>
            </w:r>
            <w:r w:rsidR="00E92D71">
              <w:t xml:space="preserve"> </w:t>
            </w:r>
            <w:r w:rsidR="00E92D71">
              <w:fldChar w:fldCharType="begin"/>
            </w:r>
            <w:r w:rsidR="008A19B8">
              <w:instrText xml:space="preserve"> ADDIN ZOTERO_ITEM CSL_CITATION {"citationID":"GX0yqmx5","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165120E4" w14:textId="77777777" w:rsidTr="00E9392F">
        <w:tc>
          <w:tcPr>
            <w:tcW w:w="3225" w:type="dxa"/>
          </w:tcPr>
          <w:p w14:paraId="09505313" w14:textId="1C93A6BD" w:rsidR="0A9B1AC7" w:rsidRDefault="0A9B1AC7" w:rsidP="0A9B1AC7">
            <w:pPr>
              <w:spacing w:line="360" w:lineRule="auto"/>
            </w:pPr>
            <w:r w:rsidRPr="0A9B1AC7">
              <w:t>Lipid yield per stage</w:t>
            </w:r>
          </w:p>
        </w:tc>
        <w:tc>
          <w:tcPr>
            <w:tcW w:w="2260" w:type="dxa"/>
          </w:tcPr>
          <w:p w14:paraId="1C93B119" w14:textId="18AAA2B4" w:rsidR="0A9B1AC7" w:rsidRDefault="0A9B1AC7" w:rsidP="0A9B1AC7">
            <w:pPr>
              <w:spacing w:line="360" w:lineRule="auto"/>
            </w:pPr>
            <w:r w:rsidRPr="0A9B1AC7">
              <w:t>74% - 65% - 56%</w:t>
            </w:r>
          </w:p>
        </w:tc>
        <w:tc>
          <w:tcPr>
            <w:tcW w:w="3865" w:type="dxa"/>
          </w:tcPr>
          <w:p w14:paraId="1254388C" w14:textId="6518EBD2" w:rsidR="00CD7D11" w:rsidRDefault="00CD7D11" w:rsidP="00CD7D11">
            <w:pPr>
              <w:spacing w:line="360" w:lineRule="auto"/>
            </w:pPr>
            <w:r>
              <w:t>Davis et al. (2014)</w:t>
            </w:r>
            <w:r w:rsidR="00E92D71">
              <w:t xml:space="preserve"> </w:t>
            </w:r>
            <w:r w:rsidR="00E92D71">
              <w:fldChar w:fldCharType="begin"/>
            </w:r>
            <w:r w:rsidR="008A19B8">
              <w:instrText xml:space="preserve"> ADDIN ZOTERO_ITEM CSL_CITATION {"citationID":"h8a2Dgg7","properties":{"formattedCitation":"(7)","plainCitation":"(7)","noteIndex":0},"citationItems":[{"id":"Zrl1ngwW/kfTX1ABf","uris":["http://zotero.org/users/local/aO5BZHM4/items/5EM2U7EQ"],"uri":["http://zotero.org/users/local/aO5BZHM4/items/5EM2U7EQ"],"itemData":{"id":108,"type":"report","language":"English","publisher":"National Renewable Energy Lab. (NREL), Golden, CO (United States)","title":"Process Design and Economics for the Conversion of Algal Biomass to Biofuels: Algal Biomass Fractionation to Lipid- and Carbohydrate-Derived Fuel Products","URL":"https://www.osti.gov/biblio/1159351","author":[{"family":"Davis","given":"R."},{"family":"Kinchin","given":"C."},{"family":"Markham","given":"J."},{"family":"Tan","given":"E."},{"family":"Laurens","given":"L."},{"family":"Sexton","given":"D."},{"family":"Knorr","given":"D."},{"family":"Schoen","given":"P."},{"family":"Lukas","given":"J."}],"issued":{"date-parts":[["2014"]],"season":"09-01"}}}],"schema":"https://github.com/citation-style-language/schema/raw/master/csl-citation.json"} </w:instrText>
            </w:r>
            <w:r w:rsidR="00E92D71">
              <w:fldChar w:fldCharType="separate"/>
            </w:r>
            <w:r w:rsidR="00E92D71" w:rsidRPr="00E92D71">
              <w:t>(7)</w:t>
            </w:r>
            <w:r w:rsidR="00E92D71">
              <w:fldChar w:fldCharType="end"/>
            </w:r>
          </w:p>
          <w:p w14:paraId="4A19FE3E" w14:textId="3084CB9C" w:rsidR="0A9B1AC7" w:rsidRDefault="001E0E7B" w:rsidP="00CD7D11">
            <w:pPr>
              <w:spacing w:line="360" w:lineRule="auto"/>
            </w:pPr>
            <w:r>
              <w:t>Davis et al. (2020)</w:t>
            </w:r>
            <w:r w:rsidR="00E92D71">
              <w:t xml:space="preserve"> </w:t>
            </w:r>
            <w:r w:rsidR="00E92D71">
              <w:fldChar w:fldCharType="begin"/>
            </w:r>
            <w:r w:rsidR="008A19B8">
              <w:instrText xml:space="preserve"> ADDIN ZOTERO_ITEM CSL_CITATION {"citationID":"OnERdzjc","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3ADF2C75" w14:textId="77777777" w:rsidTr="00E9392F">
        <w:tc>
          <w:tcPr>
            <w:tcW w:w="3225" w:type="dxa"/>
          </w:tcPr>
          <w:p w14:paraId="292779F1" w14:textId="2A089CA0" w:rsidR="0A9B1AC7" w:rsidRDefault="0A9B1AC7" w:rsidP="0A9B1AC7">
            <w:pPr>
              <w:spacing w:line="360" w:lineRule="auto"/>
            </w:pPr>
            <w:r w:rsidRPr="0A9B1AC7">
              <w:t>Overall lipid yield</w:t>
            </w:r>
          </w:p>
        </w:tc>
        <w:tc>
          <w:tcPr>
            <w:tcW w:w="2260" w:type="dxa"/>
          </w:tcPr>
          <w:p w14:paraId="73D38814" w14:textId="18CA493F" w:rsidR="0A9B1AC7" w:rsidRDefault="0A9B1AC7" w:rsidP="0A9B1AC7">
            <w:pPr>
              <w:spacing w:line="360" w:lineRule="auto"/>
            </w:pPr>
            <w:r w:rsidRPr="0A9B1AC7">
              <w:t>96%</w:t>
            </w:r>
          </w:p>
        </w:tc>
        <w:tc>
          <w:tcPr>
            <w:tcW w:w="3865" w:type="dxa"/>
          </w:tcPr>
          <w:p w14:paraId="3C16354D" w14:textId="15A4E0C3" w:rsidR="00CD7D11" w:rsidRDefault="00CD7D11" w:rsidP="00CD7D11">
            <w:pPr>
              <w:spacing w:line="360" w:lineRule="auto"/>
            </w:pPr>
            <w:r>
              <w:t>Davis et al. (2014)</w:t>
            </w:r>
            <w:r w:rsidR="00E92D71">
              <w:t xml:space="preserve"> </w:t>
            </w:r>
            <w:r w:rsidR="00E92D71">
              <w:fldChar w:fldCharType="begin"/>
            </w:r>
            <w:r w:rsidR="008A19B8">
              <w:instrText xml:space="preserve"> ADDIN ZOTERO_ITEM CSL_CITATION {"citationID":"iLuTvTk0","properties":{"formattedCitation":"(7)","plainCitation":"(7)","noteIndex":0},"citationItems":[{"id":"Zrl1ngwW/kfTX1ABf","uris":["http://zotero.org/users/local/aO5BZHM4/items/5EM2U7EQ"],"uri":["http://zotero.org/users/local/aO5BZHM4/items/5EM2U7EQ"],"itemData":{"id":108,"type":"report","language":"English","publisher":"National Renewable Energy Lab. (NREL), Golden, CO (United States)","title":"Process Design and Economics for the Conversion of Algal Biomass to Biofuels: Algal Biomass Fractionation to Lipid- and Carbohydrate-Derived Fuel Products","URL":"https://www.osti.gov/biblio/1159351","author":[{"family":"Davis","given":"R."},{"family":"Kinchin","given":"C."},{"family":"Markham","given":"J."},{"family":"Tan","given":"E."},{"family":"Laurens","given":"L."},{"family":"Sexton","given":"D."},{"family":"Knorr","given":"D."},{"family":"Schoen","given":"P."},{"family":"Lukas","given":"J."}],"issued":{"date-parts":[["2014"]],"season":"09-01"}}}],"schema":"https://github.com/citation-style-language/schema/raw/master/csl-citation.json"} </w:instrText>
            </w:r>
            <w:r w:rsidR="00E92D71">
              <w:fldChar w:fldCharType="separate"/>
            </w:r>
            <w:r w:rsidR="00E92D71" w:rsidRPr="00E92D71">
              <w:t>(7)</w:t>
            </w:r>
            <w:r w:rsidR="00E92D71">
              <w:fldChar w:fldCharType="end"/>
            </w:r>
          </w:p>
          <w:p w14:paraId="448B8546" w14:textId="20B4239E" w:rsidR="0A9B1AC7" w:rsidRDefault="001E0E7B" w:rsidP="00CD7D11">
            <w:pPr>
              <w:spacing w:line="360" w:lineRule="auto"/>
            </w:pPr>
            <w:r>
              <w:t>Davis et al. (2020)</w:t>
            </w:r>
            <w:r w:rsidR="00E92D71">
              <w:t xml:space="preserve"> </w:t>
            </w:r>
            <w:r w:rsidR="00E92D71">
              <w:fldChar w:fldCharType="begin"/>
            </w:r>
            <w:r w:rsidR="008A19B8">
              <w:instrText xml:space="preserve"> ADDIN ZOTERO_ITEM CSL_CITATION {"citationID":"cywM0eUP","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7BE6F865" w14:textId="77777777" w:rsidTr="00E9392F">
        <w:tc>
          <w:tcPr>
            <w:tcW w:w="3225" w:type="dxa"/>
          </w:tcPr>
          <w:p w14:paraId="74AD3CC4" w14:textId="2D71CDE1" w:rsidR="0A9B1AC7" w:rsidRDefault="0A9B1AC7" w:rsidP="0A9B1AC7">
            <w:pPr>
              <w:spacing w:line="360" w:lineRule="auto"/>
            </w:pPr>
            <w:r w:rsidRPr="0A9B1AC7">
              <w:rPr>
                <w:b/>
                <w:bCs/>
              </w:rPr>
              <w:t>Solid-liquid separations</w:t>
            </w:r>
          </w:p>
        </w:tc>
        <w:tc>
          <w:tcPr>
            <w:tcW w:w="2260" w:type="dxa"/>
          </w:tcPr>
          <w:p w14:paraId="5EB6669B" w14:textId="2E53DF98" w:rsidR="0A9B1AC7" w:rsidRDefault="0A9B1AC7" w:rsidP="0A9B1AC7">
            <w:pPr>
              <w:spacing w:line="360" w:lineRule="auto"/>
            </w:pPr>
          </w:p>
        </w:tc>
        <w:tc>
          <w:tcPr>
            <w:tcW w:w="3865" w:type="dxa"/>
          </w:tcPr>
          <w:p w14:paraId="0055A74A" w14:textId="6C25D976" w:rsidR="0A9B1AC7" w:rsidRDefault="0A9B1AC7" w:rsidP="0A9B1AC7">
            <w:pPr>
              <w:spacing w:line="360" w:lineRule="auto"/>
            </w:pPr>
          </w:p>
        </w:tc>
      </w:tr>
      <w:tr w:rsidR="0A9B1AC7" w14:paraId="647B35B3" w14:textId="77777777" w:rsidTr="00E9392F">
        <w:tc>
          <w:tcPr>
            <w:tcW w:w="3225" w:type="dxa"/>
          </w:tcPr>
          <w:p w14:paraId="00E1521B" w14:textId="0706DF72" w:rsidR="0A9B1AC7" w:rsidRDefault="0A9B1AC7" w:rsidP="0A9B1AC7">
            <w:pPr>
              <w:spacing w:line="360" w:lineRule="auto"/>
            </w:pPr>
            <w:r w:rsidRPr="0A9B1AC7">
              <w:t>Configuration</w:t>
            </w:r>
          </w:p>
        </w:tc>
        <w:tc>
          <w:tcPr>
            <w:tcW w:w="2260" w:type="dxa"/>
          </w:tcPr>
          <w:p w14:paraId="4BC5E5F4" w14:textId="4A219607" w:rsidR="0A9B1AC7" w:rsidRDefault="0A9B1AC7" w:rsidP="0A9B1AC7">
            <w:pPr>
              <w:spacing w:line="360" w:lineRule="auto"/>
            </w:pPr>
            <w:r w:rsidRPr="0A9B1AC7">
              <w:t>Vacuum belt filter press</w:t>
            </w:r>
          </w:p>
        </w:tc>
        <w:tc>
          <w:tcPr>
            <w:tcW w:w="3865" w:type="dxa"/>
          </w:tcPr>
          <w:p w14:paraId="1B33779A" w14:textId="76B74BD3" w:rsidR="0A9B1AC7" w:rsidRDefault="00EB7544" w:rsidP="0A9B1AC7">
            <w:pPr>
              <w:spacing w:line="360" w:lineRule="auto"/>
            </w:pPr>
            <w:r>
              <w:t>Davis et al. (2018)</w:t>
            </w:r>
            <w:r w:rsidR="00CB299D">
              <w:t xml:space="preserve"> </w:t>
            </w:r>
            <w:r w:rsidR="00CB299D">
              <w:fldChar w:fldCharType="begin"/>
            </w:r>
            <w:r w:rsidR="008A19B8">
              <w:instrText xml:space="preserve"> ADDIN ZOTERO_ITEM CSL_CITATION {"citationID":"MHwzAFoF","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CB299D">
              <w:fldChar w:fldCharType="separate"/>
            </w:r>
            <w:r w:rsidR="00CB299D" w:rsidRPr="00E92D71">
              <w:t>(8)</w:t>
            </w:r>
            <w:r w:rsidR="00CB299D">
              <w:fldChar w:fldCharType="end"/>
            </w:r>
          </w:p>
        </w:tc>
      </w:tr>
      <w:tr w:rsidR="00EB7544" w14:paraId="52318A17" w14:textId="77777777" w:rsidTr="00E9392F">
        <w:tc>
          <w:tcPr>
            <w:tcW w:w="3225" w:type="dxa"/>
          </w:tcPr>
          <w:p w14:paraId="15D097CB" w14:textId="016FE662" w:rsidR="00EB7544" w:rsidRDefault="00EB7544" w:rsidP="00EB7544">
            <w:pPr>
              <w:spacing w:line="360" w:lineRule="auto"/>
            </w:pPr>
            <w:r w:rsidRPr="0A9B1AC7">
              <w:lastRenderedPageBreak/>
              <w:t>Wash ratio</w:t>
            </w:r>
          </w:p>
        </w:tc>
        <w:tc>
          <w:tcPr>
            <w:tcW w:w="2260" w:type="dxa"/>
          </w:tcPr>
          <w:p w14:paraId="18503FA9" w14:textId="42CDEA2A" w:rsidR="00EB7544" w:rsidRDefault="00EB7544" w:rsidP="00EB7544">
            <w:pPr>
              <w:spacing w:line="360" w:lineRule="auto"/>
            </w:pPr>
            <w:r w:rsidRPr="0A9B1AC7">
              <w:t>5:1 by mass</w:t>
            </w:r>
          </w:p>
        </w:tc>
        <w:tc>
          <w:tcPr>
            <w:tcW w:w="3865" w:type="dxa"/>
          </w:tcPr>
          <w:p w14:paraId="42D5ECE4" w14:textId="4EC27712" w:rsidR="00EB7544" w:rsidRDefault="00EB7544" w:rsidP="00EB7544">
            <w:pPr>
              <w:spacing w:line="360" w:lineRule="auto"/>
            </w:pPr>
            <w:r w:rsidRPr="0007284B">
              <w:t>Davis et al. (2018)</w:t>
            </w:r>
            <w:r w:rsidR="00CB299D">
              <w:t xml:space="preserve"> </w:t>
            </w:r>
            <w:r w:rsidR="00CB299D">
              <w:fldChar w:fldCharType="begin"/>
            </w:r>
            <w:r w:rsidR="008A19B8">
              <w:instrText xml:space="preserve"> ADDIN ZOTERO_ITEM CSL_CITATION {"citationID":"PpBcQk1G","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CB299D">
              <w:fldChar w:fldCharType="separate"/>
            </w:r>
            <w:r w:rsidR="00CB299D" w:rsidRPr="00E92D71">
              <w:t>(8)</w:t>
            </w:r>
            <w:r w:rsidR="00CB299D">
              <w:fldChar w:fldCharType="end"/>
            </w:r>
          </w:p>
        </w:tc>
      </w:tr>
      <w:tr w:rsidR="00EB7544" w14:paraId="6912DB29" w14:textId="77777777" w:rsidTr="009E600D">
        <w:trPr>
          <w:trHeight w:val="458"/>
        </w:trPr>
        <w:tc>
          <w:tcPr>
            <w:tcW w:w="3225" w:type="dxa"/>
          </w:tcPr>
          <w:p w14:paraId="4C08976D" w14:textId="3FF25132" w:rsidR="00EB7544" w:rsidRDefault="00EB7544" w:rsidP="00EB7544">
            <w:pPr>
              <w:spacing w:line="360" w:lineRule="auto"/>
            </w:pPr>
            <w:r w:rsidRPr="0A9B1AC7">
              <w:t>Exit solids content</w:t>
            </w:r>
          </w:p>
        </w:tc>
        <w:tc>
          <w:tcPr>
            <w:tcW w:w="2260" w:type="dxa"/>
          </w:tcPr>
          <w:p w14:paraId="37634E85" w14:textId="25D133A5" w:rsidR="00EB7544" w:rsidRDefault="00EB7544" w:rsidP="00EB7544">
            <w:pPr>
              <w:spacing w:line="360" w:lineRule="auto"/>
            </w:pPr>
            <w:r w:rsidRPr="0A9B1AC7">
              <w:t>36%</w:t>
            </w:r>
          </w:p>
        </w:tc>
        <w:tc>
          <w:tcPr>
            <w:tcW w:w="3865" w:type="dxa"/>
          </w:tcPr>
          <w:p w14:paraId="11AD7F8A" w14:textId="6A3D4D2E" w:rsidR="00702097" w:rsidRDefault="00EB7544" w:rsidP="00EB7544">
            <w:pPr>
              <w:spacing w:line="360" w:lineRule="auto"/>
            </w:pPr>
            <w:r w:rsidRPr="0007284B">
              <w:t>Davis et al. (2018)</w:t>
            </w:r>
            <w:r w:rsidR="00CB299D">
              <w:t xml:space="preserve"> </w:t>
            </w:r>
            <w:r w:rsidR="00CB299D">
              <w:fldChar w:fldCharType="begin"/>
            </w:r>
            <w:r w:rsidR="008A19B8">
              <w:instrText xml:space="preserve"> ADDIN ZOTERO_ITEM CSL_CITATION {"citationID":"8FAmh1cb","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CB299D">
              <w:fldChar w:fldCharType="separate"/>
            </w:r>
            <w:r w:rsidR="00CB299D" w:rsidRPr="00E92D71">
              <w:t>(8)</w:t>
            </w:r>
            <w:r w:rsidR="00CB299D">
              <w:fldChar w:fldCharType="end"/>
            </w:r>
          </w:p>
        </w:tc>
      </w:tr>
      <w:tr w:rsidR="0A9B1AC7" w14:paraId="7E72C5D1" w14:textId="77777777" w:rsidTr="00E9392F">
        <w:tc>
          <w:tcPr>
            <w:tcW w:w="3225" w:type="dxa"/>
          </w:tcPr>
          <w:p w14:paraId="6F681AED" w14:textId="1837E9A8" w:rsidR="0A9B1AC7" w:rsidRDefault="00AD68C8" w:rsidP="0A9B1AC7">
            <w:pPr>
              <w:spacing w:line="360" w:lineRule="auto"/>
              <w:rPr>
                <w:b/>
                <w:bCs/>
              </w:rPr>
            </w:pPr>
            <w:r>
              <w:rPr>
                <w:b/>
                <w:bCs/>
              </w:rPr>
              <w:t>Mild oxidative treatment</w:t>
            </w:r>
            <w:r w:rsidRPr="0A9B1AC7">
              <w:rPr>
                <w:b/>
                <w:bCs/>
              </w:rPr>
              <w:t xml:space="preserve"> </w:t>
            </w:r>
          </w:p>
        </w:tc>
        <w:tc>
          <w:tcPr>
            <w:tcW w:w="2260" w:type="dxa"/>
          </w:tcPr>
          <w:p w14:paraId="59E800B2" w14:textId="2C316A34" w:rsidR="0A9B1AC7" w:rsidRDefault="0A9B1AC7" w:rsidP="0A9B1AC7">
            <w:pPr>
              <w:spacing w:line="360" w:lineRule="auto"/>
            </w:pPr>
          </w:p>
        </w:tc>
        <w:tc>
          <w:tcPr>
            <w:tcW w:w="3865" w:type="dxa"/>
          </w:tcPr>
          <w:p w14:paraId="7066F359" w14:textId="7DF9042B" w:rsidR="0A9B1AC7" w:rsidRDefault="0A9B1AC7" w:rsidP="0A9B1AC7">
            <w:pPr>
              <w:spacing w:line="360" w:lineRule="auto"/>
            </w:pPr>
          </w:p>
        </w:tc>
      </w:tr>
      <w:tr w:rsidR="001E0E7B" w14:paraId="6F5C5B2E" w14:textId="77777777" w:rsidTr="00E9392F">
        <w:tc>
          <w:tcPr>
            <w:tcW w:w="3225" w:type="dxa"/>
          </w:tcPr>
          <w:p w14:paraId="22E9BF96" w14:textId="172ADB55" w:rsidR="001E0E7B" w:rsidRDefault="001E0E7B" w:rsidP="001E0E7B">
            <w:pPr>
              <w:spacing w:line="360" w:lineRule="auto"/>
            </w:pPr>
            <w:r w:rsidRPr="0A9B1AC7">
              <w:t>Residence time</w:t>
            </w:r>
          </w:p>
        </w:tc>
        <w:tc>
          <w:tcPr>
            <w:tcW w:w="2260" w:type="dxa"/>
          </w:tcPr>
          <w:p w14:paraId="02F5C7E2" w14:textId="72A58E28" w:rsidR="001E0E7B" w:rsidRDefault="001E0E7B" w:rsidP="001E0E7B">
            <w:pPr>
              <w:spacing w:line="360" w:lineRule="auto"/>
            </w:pPr>
            <w:r w:rsidRPr="0A9B1AC7">
              <w:t>60 min</w:t>
            </w:r>
          </w:p>
        </w:tc>
        <w:tc>
          <w:tcPr>
            <w:tcW w:w="3865" w:type="dxa"/>
          </w:tcPr>
          <w:p w14:paraId="64CEB183" w14:textId="58C983B7"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muW5W4Ta","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289107BC" w14:textId="77777777" w:rsidTr="00E9392F">
        <w:tc>
          <w:tcPr>
            <w:tcW w:w="3225" w:type="dxa"/>
          </w:tcPr>
          <w:p w14:paraId="0C7E5CAD" w14:textId="35C4D927" w:rsidR="001E0E7B" w:rsidRDefault="001E0E7B" w:rsidP="001E0E7B">
            <w:pPr>
              <w:spacing w:line="360" w:lineRule="auto"/>
            </w:pPr>
            <w:r w:rsidRPr="0A9B1AC7">
              <w:t>Solids loading</w:t>
            </w:r>
          </w:p>
        </w:tc>
        <w:tc>
          <w:tcPr>
            <w:tcW w:w="2260" w:type="dxa"/>
          </w:tcPr>
          <w:p w14:paraId="220C3A1D" w14:textId="54F747BC" w:rsidR="001E0E7B" w:rsidRDefault="001E0E7B" w:rsidP="001E0E7B">
            <w:pPr>
              <w:spacing w:line="360" w:lineRule="auto"/>
            </w:pPr>
            <w:r w:rsidRPr="0A9B1AC7">
              <w:t>147 g/L</w:t>
            </w:r>
          </w:p>
        </w:tc>
        <w:tc>
          <w:tcPr>
            <w:tcW w:w="3865" w:type="dxa"/>
          </w:tcPr>
          <w:p w14:paraId="7016F819" w14:textId="0525123A"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ySQ2Y4tt","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19FCBB33" w14:textId="77777777" w:rsidTr="00E9392F">
        <w:tc>
          <w:tcPr>
            <w:tcW w:w="3225" w:type="dxa"/>
          </w:tcPr>
          <w:p w14:paraId="24247435" w14:textId="650288F7" w:rsidR="001E0E7B" w:rsidRDefault="001E0E7B" w:rsidP="001E0E7B">
            <w:pPr>
              <w:spacing w:line="360" w:lineRule="auto"/>
            </w:pPr>
            <w:r w:rsidRPr="0A9B1AC7">
              <w:t>Temperature</w:t>
            </w:r>
          </w:p>
        </w:tc>
        <w:tc>
          <w:tcPr>
            <w:tcW w:w="2260" w:type="dxa"/>
          </w:tcPr>
          <w:p w14:paraId="2139EB0B" w14:textId="3A6C9877" w:rsidR="001E0E7B" w:rsidRDefault="001E0E7B" w:rsidP="001E0E7B">
            <w:pPr>
              <w:spacing w:line="360" w:lineRule="auto"/>
            </w:pPr>
            <w:r w:rsidRPr="0A9B1AC7">
              <w:t>225°C</w:t>
            </w:r>
          </w:p>
        </w:tc>
        <w:tc>
          <w:tcPr>
            <w:tcW w:w="3865" w:type="dxa"/>
          </w:tcPr>
          <w:p w14:paraId="48C48ED9" w14:textId="4E48F75E"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6R5Rj0Ly","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0A3433B6" w14:textId="77777777" w:rsidTr="00E9392F">
        <w:tc>
          <w:tcPr>
            <w:tcW w:w="3225" w:type="dxa"/>
          </w:tcPr>
          <w:p w14:paraId="1166065D" w14:textId="43C46472" w:rsidR="001E0E7B" w:rsidRDefault="001E0E7B" w:rsidP="001E0E7B">
            <w:pPr>
              <w:spacing w:line="360" w:lineRule="auto"/>
            </w:pPr>
            <w:r w:rsidRPr="0A9B1AC7">
              <w:t>Pressure</w:t>
            </w:r>
          </w:p>
        </w:tc>
        <w:tc>
          <w:tcPr>
            <w:tcW w:w="2260" w:type="dxa"/>
          </w:tcPr>
          <w:p w14:paraId="60FA9314" w14:textId="45247702" w:rsidR="001E0E7B" w:rsidRDefault="001E0E7B" w:rsidP="001E0E7B">
            <w:pPr>
              <w:spacing w:line="360" w:lineRule="auto"/>
            </w:pPr>
            <w:r w:rsidRPr="0A9B1AC7">
              <w:t>35 bar</w:t>
            </w:r>
          </w:p>
        </w:tc>
        <w:tc>
          <w:tcPr>
            <w:tcW w:w="3865" w:type="dxa"/>
          </w:tcPr>
          <w:p w14:paraId="388EF3A5" w14:textId="1E809244"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oeOnJDmO","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2CC80100" w14:textId="77777777" w:rsidTr="00E9392F">
        <w:tc>
          <w:tcPr>
            <w:tcW w:w="3225" w:type="dxa"/>
          </w:tcPr>
          <w:p w14:paraId="1274BA87" w14:textId="00FC2F0D" w:rsidR="001E0E7B" w:rsidRDefault="001E0E7B" w:rsidP="001E0E7B">
            <w:pPr>
              <w:spacing w:line="360" w:lineRule="auto"/>
            </w:pPr>
            <w:r w:rsidRPr="0A9B1AC7">
              <w:t>Carbon yield</w:t>
            </w:r>
          </w:p>
        </w:tc>
        <w:tc>
          <w:tcPr>
            <w:tcW w:w="2260" w:type="dxa"/>
          </w:tcPr>
          <w:p w14:paraId="72AF1761" w14:textId="6D43EC30" w:rsidR="001E0E7B" w:rsidRDefault="001E0E7B" w:rsidP="001E0E7B">
            <w:pPr>
              <w:spacing w:line="360" w:lineRule="auto"/>
            </w:pPr>
          </w:p>
        </w:tc>
        <w:tc>
          <w:tcPr>
            <w:tcW w:w="3865" w:type="dxa"/>
          </w:tcPr>
          <w:p w14:paraId="08E83D92" w14:textId="4AA195B0"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vjcTxlXw","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6002CDBF" w14:textId="77777777" w:rsidTr="00E9392F">
        <w:tc>
          <w:tcPr>
            <w:tcW w:w="3225" w:type="dxa"/>
          </w:tcPr>
          <w:p w14:paraId="0A1BA276" w14:textId="6CB1DCEB" w:rsidR="001E0E7B" w:rsidRDefault="001E0E7B" w:rsidP="001E0E7B">
            <w:pPr>
              <w:spacing w:line="360" w:lineRule="auto"/>
            </w:pPr>
            <w:r w:rsidRPr="0A9B1AC7">
              <w:t xml:space="preserve">   Formic acid</w:t>
            </w:r>
          </w:p>
        </w:tc>
        <w:tc>
          <w:tcPr>
            <w:tcW w:w="2260" w:type="dxa"/>
          </w:tcPr>
          <w:p w14:paraId="0550DCF8" w14:textId="0345A888" w:rsidR="001E0E7B" w:rsidRDefault="001E0E7B" w:rsidP="001E0E7B">
            <w:pPr>
              <w:spacing w:line="360" w:lineRule="auto"/>
            </w:pPr>
            <w:r w:rsidRPr="0A9B1AC7">
              <w:t>7%</w:t>
            </w:r>
          </w:p>
        </w:tc>
        <w:tc>
          <w:tcPr>
            <w:tcW w:w="3865" w:type="dxa"/>
          </w:tcPr>
          <w:p w14:paraId="5176FF99" w14:textId="4CA426B6"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sfv7pJ3o","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11FCD8CD" w14:textId="77777777" w:rsidTr="00E9392F">
        <w:tc>
          <w:tcPr>
            <w:tcW w:w="3225" w:type="dxa"/>
          </w:tcPr>
          <w:p w14:paraId="5C0D5CF6" w14:textId="5D21ABE3" w:rsidR="001E0E7B" w:rsidRDefault="001E0E7B" w:rsidP="001E0E7B">
            <w:pPr>
              <w:spacing w:line="360" w:lineRule="auto"/>
            </w:pPr>
            <w:r w:rsidRPr="0A9B1AC7">
              <w:t xml:space="preserve">   Other </w:t>
            </w:r>
            <w:proofErr w:type="spellStart"/>
            <w:r w:rsidRPr="0A9B1AC7">
              <w:t>ketonizable</w:t>
            </w:r>
            <w:proofErr w:type="spellEnd"/>
            <w:r w:rsidRPr="0A9B1AC7">
              <w:t xml:space="preserve"> acids</w:t>
            </w:r>
          </w:p>
        </w:tc>
        <w:tc>
          <w:tcPr>
            <w:tcW w:w="2260" w:type="dxa"/>
          </w:tcPr>
          <w:p w14:paraId="04E8C9A2" w14:textId="6936029A" w:rsidR="001E0E7B" w:rsidRDefault="001E0E7B" w:rsidP="001E0E7B">
            <w:pPr>
              <w:spacing w:line="360" w:lineRule="auto"/>
            </w:pPr>
            <w:r w:rsidRPr="0A9B1AC7">
              <w:t>53%</w:t>
            </w:r>
          </w:p>
        </w:tc>
        <w:tc>
          <w:tcPr>
            <w:tcW w:w="3865" w:type="dxa"/>
          </w:tcPr>
          <w:p w14:paraId="5FF55B91" w14:textId="72C2BDAA"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dypKVDtX","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6A657C56" w14:textId="77777777" w:rsidTr="00E9392F">
        <w:tc>
          <w:tcPr>
            <w:tcW w:w="3225" w:type="dxa"/>
          </w:tcPr>
          <w:p w14:paraId="792ED285" w14:textId="3E4655A8" w:rsidR="001E0E7B" w:rsidRDefault="001E0E7B" w:rsidP="001E0E7B">
            <w:pPr>
              <w:spacing w:line="360" w:lineRule="auto"/>
            </w:pPr>
            <w:r w:rsidRPr="0A9B1AC7">
              <w:t xml:space="preserve">   CO</w:t>
            </w:r>
            <w:r w:rsidRPr="0A9B1AC7">
              <w:rPr>
                <w:vertAlign w:val="subscript"/>
              </w:rPr>
              <w:t>2</w:t>
            </w:r>
          </w:p>
        </w:tc>
        <w:tc>
          <w:tcPr>
            <w:tcW w:w="2260" w:type="dxa"/>
          </w:tcPr>
          <w:p w14:paraId="052ECE4A" w14:textId="6FC9C140" w:rsidR="001E0E7B" w:rsidRDefault="001E0E7B" w:rsidP="001E0E7B">
            <w:pPr>
              <w:spacing w:line="360" w:lineRule="auto"/>
            </w:pPr>
            <w:r w:rsidRPr="0A9B1AC7">
              <w:t>40%</w:t>
            </w:r>
          </w:p>
        </w:tc>
        <w:tc>
          <w:tcPr>
            <w:tcW w:w="3865" w:type="dxa"/>
          </w:tcPr>
          <w:p w14:paraId="05C24554" w14:textId="478EF44C" w:rsidR="001E0E7B" w:rsidRDefault="001E0E7B" w:rsidP="001E0E7B">
            <w:pPr>
              <w:spacing w:line="360" w:lineRule="auto"/>
            </w:pPr>
            <w:r w:rsidRPr="00744BA7">
              <w:t>Davis et al. (2020)</w:t>
            </w:r>
            <w:r w:rsidR="00E92D71">
              <w:t xml:space="preserve"> </w:t>
            </w:r>
            <w:r w:rsidR="00E92D71">
              <w:fldChar w:fldCharType="begin"/>
            </w:r>
            <w:r w:rsidR="008A19B8">
              <w:instrText xml:space="preserve"> ADDIN ZOTERO_ITEM CSL_CITATION {"citationID":"YNMYB0eH","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079BB75B" w14:textId="77777777" w:rsidTr="00E9392F">
        <w:tc>
          <w:tcPr>
            <w:tcW w:w="3225" w:type="dxa"/>
          </w:tcPr>
          <w:p w14:paraId="67E981C4" w14:textId="32532642" w:rsidR="0A9B1AC7" w:rsidRDefault="0A9B1AC7" w:rsidP="0A9B1AC7">
            <w:pPr>
              <w:spacing w:line="360" w:lineRule="auto"/>
            </w:pPr>
            <w:r w:rsidRPr="0A9B1AC7">
              <w:rPr>
                <w:b/>
                <w:bCs/>
              </w:rPr>
              <w:t>Ketonization</w:t>
            </w:r>
          </w:p>
        </w:tc>
        <w:tc>
          <w:tcPr>
            <w:tcW w:w="2260" w:type="dxa"/>
          </w:tcPr>
          <w:p w14:paraId="6E98C2B9" w14:textId="652E695A" w:rsidR="0A9B1AC7" w:rsidRDefault="0A9B1AC7" w:rsidP="0A9B1AC7">
            <w:pPr>
              <w:spacing w:line="360" w:lineRule="auto"/>
            </w:pPr>
          </w:p>
        </w:tc>
        <w:tc>
          <w:tcPr>
            <w:tcW w:w="3865" w:type="dxa"/>
          </w:tcPr>
          <w:p w14:paraId="25C9B3E2" w14:textId="1BC6B231" w:rsidR="0A9B1AC7" w:rsidRDefault="0A9B1AC7" w:rsidP="0A9B1AC7">
            <w:pPr>
              <w:spacing w:line="360" w:lineRule="auto"/>
            </w:pPr>
          </w:p>
        </w:tc>
      </w:tr>
      <w:tr w:rsidR="0A9B1AC7" w14:paraId="72152648" w14:textId="77777777" w:rsidTr="00E9392F">
        <w:tc>
          <w:tcPr>
            <w:tcW w:w="3225" w:type="dxa"/>
          </w:tcPr>
          <w:p w14:paraId="5FE1678E" w14:textId="1E4B3BAD" w:rsidR="0A9B1AC7" w:rsidRDefault="0A9B1AC7" w:rsidP="0A9B1AC7">
            <w:pPr>
              <w:spacing w:line="360" w:lineRule="auto"/>
              <w:rPr>
                <w:b/>
                <w:bCs/>
              </w:rPr>
            </w:pPr>
            <w:r w:rsidRPr="0A9B1AC7">
              <w:t>Configuration</w:t>
            </w:r>
          </w:p>
        </w:tc>
        <w:tc>
          <w:tcPr>
            <w:tcW w:w="2260" w:type="dxa"/>
          </w:tcPr>
          <w:p w14:paraId="5320EB63" w14:textId="5EF64D79" w:rsidR="0A9B1AC7" w:rsidRDefault="0A9B1AC7" w:rsidP="0A9B1AC7">
            <w:pPr>
              <w:spacing w:line="360" w:lineRule="auto"/>
            </w:pPr>
            <w:r w:rsidRPr="0A9B1AC7">
              <w:t>Fixed bed</w:t>
            </w:r>
          </w:p>
        </w:tc>
        <w:tc>
          <w:tcPr>
            <w:tcW w:w="3865" w:type="dxa"/>
          </w:tcPr>
          <w:p w14:paraId="68A2F8A5" w14:textId="7B696127" w:rsidR="00EB7544" w:rsidRDefault="00EB7544" w:rsidP="0A9B1AC7">
            <w:pPr>
              <w:spacing w:line="360" w:lineRule="auto"/>
            </w:pPr>
            <w:r>
              <w:t>Davis et al. (2018)</w:t>
            </w:r>
            <w:r w:rsidR="00E92D71">
              <w:t xml:space="preserve"> </w:t>
            </w:r>
            <w:r w:rsidR="00E92D71">
              <w:fldChar w:fldCharType="begin"/>
            </w:r>
            <w:r w:rsidR="008A19B8">
              <w:instrText xml:space="preserve"> ADDIN ZOTERO_ITEM CSL_CITATION {"citationID":"mVABFLld","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3837743C" w14:textId="2EAB8F47" w:rsidR="0A9B1AC7" w:rsidRDefault="001E0E7B" w:rsidP="0A9B1AC7">
            <w:pPr>
              <w:spacing w:line="360" w:lineRule="auto"/>
            </w:pPr>
            <w:r>
              <w:t>Davis et al. (2020)</w:t>
            </w:r>
            <w:r w:rsidR="00E92D71">
              <w:t xml:space="preserve"> </w:t>
            </w:r>
            <w:r w:rsidR="00E92D71">
              <w:fldChar w:fldCharType="begin"/>
            </w:r>
            <w:r w:rsidR="008A19B8">
              <w:instrText xml:space="preserve"> ADDIN ZOTERO_ITEM CSL_CITATION {"citationID":"O9TNga2t","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29E3A7C7" w14:textId="77777777" w:rsidTr="00E9392F">
        <w:tc>
          <w:tcPr>
            <w:tcW w:w="3225" w:type="dxa"/>
          </w:tcPr>
          <w:p w14:paraId="37EA3542" w14:textId="68409ED1" w:rsidR="0A9B1AC7" w:rsidRDefault="0A9B1AC7" w:rsidP="0A9B1AC7">
            <w:pPr>
              <w:spacing w:line="360" w:lineRule="auto"/>
              <w:rPr>
                <w:b/>
                <w:bCs/>
              </w:rPr>
            </w:pPr>
            <w:r w:rsidRPr="0A9B1AC7">
              <w:t>Catalyst</w:t>
            </w:r>
          </w:p>
        </w:tc>
        <w:tc>
          <w:tcPr>
            <w:tcW w:w="2260" w:type="dxa"/>
          </w:tcPr>
          <w:p w14:paraId="45E6FECE" w14:textId="75446715" w:rsidR="0A9B1AC7" w:rsidRDefault="0A9B1AC7" w:rsidP="0A9B1AC7">
            <w:pPr>
              <w:spacing w:line="360" w:lineRule="auto"/>
            </w:pPr>
            <w:r w:rsidRPr="0A9B1AC7">
              <w:t>0.1% Pt on Nb</w:t>
            </w:r>
            <w:r w:rsidRPr="0A9B1AC7">
              <w:rPr>
                <w:vertAlign w:val="subscript"/>
              </w:rPr>
              <w:t>2</w:t>
            </w:r>
            <w:r w:rsidRPr="0A9B1AC7">
              <w:t>O</w:t>
            </w:r>
            <w:r w:rsidRPr="0A9B1AC7">
              <w:rPr>
                <w:vertAlign w:val="subscript"/>
              </w:rPr>
              <w:t>5</w:t>
            </w:r>
          </w:p>
        </w:tc>
        <w:tc>
          <w:tcPr>
            <w:tcW w:w="3865" w:type="dxa"/>
          </w:tcPr>
          <w:p w14:paraId="46105C9F" w14:textId="06286E18" w:rsidR="00EB7544" w:rsidRDefault="00EB7544" w:rsidP="00EB7544">
            <w:pPr>
              <w:spacing w:line="360" w:lineRule="auto"/>
            </w:pPr>
            <w:r>
              <w:t>Davis et al. (2018)</w:t>
            </w:r>
            <w:r w:rsidR="00E92D71">
              <w:t xml:space="preserve"> </w:t>
            </w:r>
            <w:r w:rsidR="00E92D71">
              <w:fldChar w:fldCharType="begin"/>
            </w:r>
            <w:r w:rsidR="008A19B8">
              <w:instrText xml:space="preserve"> ADDIN ZOTERO_ITEM CSL_CITATION {"citationID":"eehTjNnG","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392C0AAB" w14:textId="255EC68F" w:rsidR="0A9B1AC7" w:rsidRDefault="001E0E7B" w:rsidP="00EB7544">
            <w:pPr>
              <w:spacing w:line="360" w:lineRule="auto"/>
            </w:pPr>
            <w:r>
              <w:t>Davis et al. (2020)</w:t>
            </w:r>
            <w:r w:rsidR="00E92D71">
              <w:t xml:space="preserve"> </w:t>
            </w:r>
            <w:r w:rsidR="00E92D71">
              <w:fldChar w:fldCharType="begin"/>
            </w:r>
            <w:r w:rsidR="008A19B8">
              <w:instrText xml:space="preserve"> ADDIN ZOTERO_ITEM CSL_CITATION {"citationID":"2gp2nrT9","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6424DCC9" w14:textId="77777777" w:rsidTr="00E9392F">
        <w:tc>
          <w:tcPr>
            <w:tcW w:w="3225" w:type="dxa"/>
          </w:tcPr>
          <w:p w14:paraId="603EDC34" w14:textId="241C8DB2" w:rsidR="0A9B1AC7" w:rsidRDefault="0A9B1AC7" w:rsidP="0A9B1AC7">
            <w:pPr>
              <w:spacing w:line="360" w:lineRule="auto"/>
            </w:pPr>
            <w:r w:rsidRPr="0A9B1AC7">
              <w:t>Temperature</w:t>
            </w:r>
          </w:p>
        </w:tc>
        <w:tc>
          <w:tcPr>
            <w:tcW w:w="2260" w:type="dxa"/>
          </w:tcPr>
          <w:p w14:paraId="0F2B42F6" w14:textId="7DC12C49" w:rsidR="0A9B1AC7" w:rsidRDefault="0A9B1AC7" w:rsidP="0A9B1AC7">
            <w:pPr>
              <w:spacing w:line="360" w:lineRule="auto"/>
            </w:pPr>
            <w:r w:rsidRPr="0A9B1AC7">
              <w:t>350°C</w:t>
            </w:r>
          </w:p>
        </w:tc>
        <w:tc>
          <w:tcPr>
            <w:tcW w:w="3865" w:type="dxa"/>
          </w:tcPr>
          <w:p w14:paraId="188F49C1" w14:textId="77C057F0" w:rsidR="00EB7544" w:rsidRDefault="00EB7544" w:rsidP="00EB7544">
            <w:pPr>
              <w:spacing w:line="360" w:lineRule="auto"/>
            </w:pPr>
            <w:r>
              <w:t>Davis et al. (2018)</w:t>
            </w:r>
            <w:r w:rsidR="00E92D71">
              <w:t xml:space="preserve"> </w:t>
            </w:r>
            <w:r w:rsidR="00E92D71">
              <w:fldChar w:fldCharType="begin"/>
            </w:r>
            <w:r w:rsidR="008A19B8">
              <w:instrText xml:space="preserve"> ADDIN ZOTERO_ITEM CSL_CITATION {"citationID":"kIm5TYXx","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01910A19" w14:textId="26A45518" w:rsidR="0A9B1AC7" w:rsidRDefault="001E0E7B" w:rsidP="00EB7544">
            <w:pPr>
              <w:spacing w:line="360" w:lineRule="auto"/>
            </w:pPr>
            <w:r>
              <w:t>Davis et al. (2020)</w:t>
            </w:r>
            <w:r w:rsidR="00E92D71">
              <w:t xml:space="preserve"> </w:t>
            </w:r>
            <w:r w:rsidR="00E92D71">
              <w:fldChar w:fldCharType="begin"/>
            </w:r>
            <w:r w:rsidR="008A19B8">
              <w:instrText xml:space="preserve"> ADDIN ZOTERO_ITEM CSL_CITATION {"citationID":"Kw1TdG3R","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6A3B08A1" w14:textId="77777777" w:rsidTr="00E9392F">
        <w:tc>
          <w:tcPr>
            <w:tcW w:w="3225" w:type="dxa"/>
          </w:tcPr>
          <w:p w14:paraId="76E43AD7" w14:textId="63070149" w:rsidR="0A9B1AC7" w:rsidRDefault="0A9B1AC7" w:rsidP="0A9B1AC7">
            <w:pPr>
              <w:spacing w:line="360" w:lineRule="auto"/>
            </w:pPr>
            <w:r w:rsidRPr="0A9B1AC7">
              <w:t>Pressure</w:t>
            </w:r>
          </w:p>
        </w:tc>
        <w:tc>
          <w:tcPr>
            <w:tcW w:w="2260" w:type="dxa"/>
          </w:tcPr>
          <w:p w14:paraId="54E6F04B" w14:textId="3D8DE908" w:rsidR="0A9B1AC7" w:rsidRDefault="0A9B1AC7" w:rsidP="0A9B1AC7">
            <w:pPr>
              <w:spacing w:line="360" w:lineRule="auto"/>
            </w:pPr>
            <w:r w:rsidRPr="0A9B1AC7">
              <w:t>57 bar</w:t>
            </w:r>
          </w:p>
        </w:tc>
        <w:tc>
          <w:tcPr>
            <w:tcW w:w="3865" w:type="dxa"/>
          </w:tcPr>
          <w:p w14:paraId="26F499AC" w14:textId="7DCFB658" w:rsidR="00EB7544" w:rsidRDefault="00EB7544" w:rsidP="00EB7544">
            <w:pPr>
              <w:spacing w:line="360" w:lineRule="auto"/>
            </w:pPr>
            <w:r>
              <w:t>Davis et al. (2018)</w:t>
            </w:r>
            <w:r w:rsidR="00E92D71">
              <w:t xml:space="preserve"> </w:t>
            </w:r>
            <w:r w:rsidR="00E92D71">
              <w:fldChar w:fldCharType="begin"/>
            </w:r>
            <w:r w:rsidR="008A19B8">
              <w:instrText xml:space="preserve"> ADDIN ZOTERO_ITEM CSL_CITATION {"citationID":"5ty7JtmA","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06A4C908" w14:textId="6A5C3FE0" w:rsidR="0A9B1AC7" w:rsidRDefault="001E0E7B" w:rsidP="00EB7544">
            <w:pPr>
              <w:spacing w:line="360" w:lineRule="auto"/>
            </w:pPr>
            <w:r>
              <w:t>Davis et al. (2020)</w:t>
            </w:r>
            <w:r w:rsidR="00E92D71">
              <w:t xml:space="preserve"> </w:t>
            </w:r>
            <w:r w:rsidR="00E92D71">
              <w:fldChar w:fldCharType="begin"/>
            </w:r>
            <w:r w:rsidR="008A19B8">
              <w:instrText xml:space="preserve"> ADDIN ZOTERO_ITEM CSL_CITATION {"citationID":"QZaRo36k","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4E086643" w14:textId="77777777" w:rsidTr="00E9392F">
        <w:tc>
          <w:tcPr>
            <w:tcW w:w="3225" w:type="dxa"/>
          </w:tcPr>
          <w:p w14:paraId="59D99A54" w14:textId="14771FD8" w:rsidR="0A9B1AC7" w:rsidRDefault="0A9B1AC7" w:rsidP="0A9B1AC7">
            <w:pPr>
              <w:spacing w:line="360" w:lineRule="auto"/>
            </w:pPr>
            <w:r w:rsidRPr="0A9B1AC7">
              <w:t>WHSV</w:t>
            </w:r>
          </w:p>
        </w:tc>
        <w:tc>
          <w:tcPr>
            <w:tcW w:w="2260" w:type="dxa"/>
          </w:tcPr>
          <w:p w14:paraId="73A7C65F" w14:textId="1DEA6B33" w:rsidR="0A9B1AC7" w:rsidRDefault="0A9B1AC7" w:rsidP="0A9B1AC7">
            <w:pPr>
              <w:spacing w:line="360" w:lineRule="auto"/>
              <w:rPr>
                <w:vertAlign w:val="superscript"/>
              </w:rPr>
            </w:pPr>
            <w:r w:rsidRPr="0A9B1AC7">
              <w:t>1.7 hr</w:t>
            </w:r>
            <w:r w:rsidRPr="0A9B1AC7">
              <w:rPr>
                <w:vertAlign w:val="superscript"/>
              </w:rPr>
              <w:t>-1</w:t>
            </w:r>
          </w:p>
        </w:tc>
        <w:tc>
          <w:tcPr>
            <w:tcW w:w="3865" w:type="dxa"/>
          </w:tcPr>
          <w:p w14:paraId="4FF5012B" w14:textId="28E7BB7A" w:rsidR="00EB7544" w:rsidRDefault="00EB7544" w:rsidP="00EB7544">
            <w:pPr>
              <w:spacing w:line="360" w:lineRule="auto"/>
            </w:pPr>
            <w:r>
              <w:t>Davis et al. (2018)</w:t>
            </w:r>
            <w:r w:rsidR="00E92D71">
              <w:t xml:space="preserve"> </w:t>
            </w:r>
            <w:r w:rsidR="00E92D71">
              <w:fldChar w:fldCharType="begin"/>
            </w:r>
            <w:r w:rsidR="008A19B8">
              <w:instrText xml:space="preserve"> ADDIN ZOTERO_ITEM CSL_CITATION {"citationID":"3Zz6utU1","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4703A251" w14:textId="4E9B98DE" w:rsidR="0A9B1AC7" w:rsidRDefault="001E0E7B" w:rsidP="00EB7544">
            <w:pPr>
              <w:spacing w:line="360" w:lineRule="auto"/>
            </w:pPr>
            <w:r>
              <w:t>Davis et al. (2020)</w:t>
            </w:r>
            <w:r w:rsidR="00E92D71">
              <w:t xml:space="preserve"> </w:t>
            </w:r>
            <w:r w:rsidR="00E92D71">
              <w:fldChar w:fldCharType="begin"/>
            </w:r>
            <w:r w:rsidR="008A19B8">
              <w:instrText xml:space="preserve"> ADDIN ZOTERO_ITEM CSL_CITATION {"citationID":"pYtwepcN","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0571767B" w14:textId="77777777" w:rsidTr="00E9392F">
        <w:tc>
          <w:tcPr>
            <w:tcW w:w="3225" w:type="dxa"/>
          </w:tcPr>
          <w:p w14:paraId="086AD335" w14:textId="6966876A" w:rsidR="0A9B1AC7" w:rsidRDefault="0A9B1AC7" w:rsidP="0A9B1AC7">
            <w:pPr>
              <w:spacing w:line="360" w:lineRule="auto"/>
            </w:pPr>
            <w:r w:rsidRPr="0A9B1AC7">
              <w:t>Conversion</w:t>
            </w:r>
          </w:p>
        </w:tc>
        <w:tc>
          <w:tcPr>
            <w:tcW w:w="2260" w:type="dxa"/>
          </w:tcPr>
          <w:p w14:paraId="5382A1F7" w14:textId="49A11AE9" w:rsidR="0A9B1AC7" w:rsidRDefault="0A9B1AC7" w:rsidP="0A9B1AC7">
            <w:pPr>
              <w:spacing w:line="360" w:lineRule="auto"/>
            </w:pPr>
            <w:r w:rsidRPr="0A9B1AC7">
              <w:t>100%</w:t>
            </w:r>
          </w:p>
        </w:tc>
        <w:tc>
          <w:tcPr>
            <w:tcW w:w="3865" w:type="dxa"/>
          </w:tcPr>
          <w:p w14:paraId="33AA5E19" w14:textId="75355980" w:rsidR="00EB7544" w:rsidRDefault="00EB7544" w:rsidP="00EB7544">
            <w:pPr>
              <w:spacing w:line="360" w:lineRule="auto"/>
            </w:pPr>
            <w:r>
              <w:t>Davis et al. (2018)</w:t>
            </w:r>
            <w:r w:rsidR="00E92D71">
              <w:t xml:space="preserve"> </w:t>
            </w:r>
            <w:r w:rsidR="00E92D71">
              <w:fldChar w:fldCharType="begin"/>
            </w:r>
            <w:r w:rsidR="008A19B8">
              <w:instrText xml:space="preserve"> ADDIN ZOTERO_ITEM CSL_CITATION {"citationID":"yezA3fam","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22C86D27" w14:textId="3D6E4573" w:rsidR="00702097" w:rsidRDefault="001E0E7B" w:rsidP="00EB7544">
            <w:pPr>
              <w:spacing w:line="360" w:lineRule="auto"/>
            </w:pPr>
            <w:r>
              <w:t>Davis et al. (2020)</w:t>
            </w:r>
            <w:r w:rsidR="00E92D71">
              <w:t xml:space="preserve"> </w:t>
            </w:r>
            <w:r w:rsidR="00E92D71">
              <w:fldChar w:fldCharType="begin"/>
            </w:r>
            <w:r w:rsidR="008A19B8">
              <w:instrText xml:space="preserve"> ADDIN ZOTERO_ITEM CSL_CITATION {"citationID":"1NbfkihG","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449F9882" w14:textId="77777777" w:rsidTr="00E9392F">
        <w:tc>
          <w:tcPr>
            <w:tcW w:w="3225" w:type="dxa"/>
          </w:tcPr>
          <w:p w14:paraId="7F0CF00A" w14:textId="77DFB7C4" w:rsidR="0A9B1AC7" w:rsidRDefault="0A9B1AC7" w:rsidP="0A9B1AC7">
            <w:pPr>
              <w:spacing w:line="360" w:lineRule="auto"/>
            </w:pPr>
            <w:r w:rsidRPr="0A9B1AC7">
              <w:rPr>
                <w:b/>
                <w:bCs/>
              </w:rPr>
              <w:t>Condensation</w:t>
            </w:r>
          </w:p>
        </w:tc>
        <w:tc>
          <w:tcPr>
            <w:tcW w:w="2260" w:type="dxa"/>
          </w:tcPr>
          <w:p w14:paraId="37AC99D4" w14:textId="6E992E06" w:rsidR="0A9B1AC7" w:rsidRDefault="0A9B1AC7" w:rsidP="0A9B1AC7">
            <w:pPr>
              <w:spacing w:line="360" w:lineRule="auto"/>
            </w:pPr>
          </w:p>
        </w:tc>
        <w:tc>
          <w:tcPr>
            <w:tcW w:w="3865" w:type="dxa"/>
          </w:tcPr>
          <w:p w14:paraId="1926B12D" w14:textId="11BF8624" w:rsidR="0A9B1AC7" w:rsidRDefault="0A9B1AC7" w:rsidP="0A9B1AC7">
            <w:pPr>
              <w:spacing w:line="360" w:lineRule="auto"/>
            </w:pPr>
          </w:p>
        </w:tc>
      </w:tr>
      <w:tr w:rsidR="0A9B1AC7" w14:paraId="6A901B3A" w14:textId="77777777" w:rsidTr="00E9392F">
        <w:tc>
          <w:tcPr>
            <w:tcW w:w="3225" w:type="dxa"/>
          </w:tcPr>
          <w:p w14:paraId="3B1B240F" w14:textId="1E4B3BAD" w:rsidR="0A9B1AC7" w:rsidRDefault="0A9B1AC7" w:rsidP="0A9B1AC7">
            <w:pPr>
              <w:spacing w:line="360" w:lineRule="auto"/>
              <w:rPr>
                <w:b/>
                <w:bCs/>
              </w:rPr>
            </w:pPr>
            <w:r w:rsidRPr="0A9B1AC7">
              <w:t>Configuration</w:t>
            </w:r>
          </w:p>
        </w:tc>
        <w:tc>
          <w:tcPr>
            <w:tcW w:w="2260" w:type="dxa"/>
          </w:tcPr>
          <w:p w14:paraId="77D3845C" w14:textId="48B68628" w:rsidR="0A9B1AC7" w:rsidRDefault="0A9B1AC7" w:rsidP="0A9B1AC7">
            <w:pPr>
              <w:spacing w:line="360" w:lineRule="auto"/>
            </w:pPr>
            <w:r w:rsidRPr="0A9B1AC7">
              <w:t>CSTR (slurry)</w:t>
            </w:r>
          </w:p>
        </w:tc>
        <w:tc>
          <w:tcPr>
            <w:tcW w:w="3865" w:type="dxa"/>
          </w:tcPr>
          <w:p w14:paraId="220BACF3" w14:textId="5485B854"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k0vhvqLy","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4E76C3CF" w14:textId="499820CC" w:rsidR="5FB4D96B" w:rsidRDefault="001E0E7B" w:rsidP="009A7DBD">
            <w:pPr>
              <w:spacing w:line="360" w:lineRule="auto"/>
            </w:pPr>
            <w:r>
              <w:t>Davis et al. (2020)</w:t>
            </w:r>
            <w:r w:rsidR="00E92D71">
              <w:t xml:space="preserve"> </w:t>
            </w:r>
            <w:r w:rsidR="00E92D71">
              <w:fldChar w:fldCharType="begin"/>
            </w:r>
            <w:r w:rsidR="008A19B8">
              <w:instrText xml:space="preserve"> ADDIN ZOTERO_ITEM CSL_CITATION {"citationID":"2snTPTmE","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70E60C1A" w14:textId="77777777" w:rsidTr="00E9392F">
        <w:tc>
          <w:tcPr>
            <w:tcW w:w="3225" w:type="dxa"/>
          </w:tcPr>
          <w:p w14:paraId="3BA99933" w14:textId="68409ED1" w:rsidR="0A9B1AC7" w:rsidRDefault="0A9B1AC7" w:rsidP="0A9B1AC7">
            <w:pPr>
              <w:spacing w:line="360" w:lineRule="auto"/>
              <w:rPr>
                <w:b/>
                <w:bCs/>
              </w:rPr>
            </w:pPr>
            <w:r w:rsidRPr="0A9B1AC7">
              <w:t>Catalyst</w:t>
            </w:r>
          </w:p>
        </w:tc>
        <w:tc>
          <w:tcPr>
            <w:tcW w:w="2260" w:type="dxa"/>
          </w:tcPr>
          <w:p w14:paraId="41A18460" w14:textId="605F8697" w:rsidR="0A9B1AC7" w:rsidRDefault="0A9B1AC7" w:rsidP="0A9B1AC7">
            <w:pPr>
              <w:spacing w:line="360" w:lineRule="auto"/>
            </w:pPr>
            <w:r w:rsidRPr="0A9B1AC7">
              <w:t>Nb</w:t>
            </w:r>
            <w:r w:rsidRPr="0A9B1AC7">
              <w:rPr>
                <w:vertAlign w:val="subscript"/>
              </w:rPr>
              <w:t>2</w:t>
            </w:r>
            <w:r w:rsidRPr="0A9B1AC7">
              <w:t>O</w:t>
            </w:r>
            <w:r w:rsidRPr="0A9B1AC7">
              <w:rPr>
                <w:vertAlign w:val="subscript"/>
              </w:rPr>
              <w:t>5</w:t>
            </w:r>
          </w:p>
        </w:tc>
        <w:tc>
          <w:tcPr>
            <w:tcW w:w="3865" w:type="dxa"/>
          </w:tcPr>
          <w:p w14:paraId="0C5E038B" w14:textId="66230243"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BOhNxiB7","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2CC816D5" w14:textId="0E083083" w:rsidR="5FB4D96B" w:rsidRDefault="001E0E7B" w:rsidP="009A7DBD">
            <w:pPr>
              <w:spacing w:line="360" w:lineRule="auto"/>
            </w:pPr>
            <w:r>
              <w:t>Davis et al. (2020)</w:t>
            </w:r>
            <w:r w:rsidR="00E92D71">
              <w:t xml:space="preserve"> </w:t>
            </w:r>
            <w:r w:rsidR="00E92D71">
              <w:fldChar w:fldCharType="begin"/>
            </w:r>
            <w:r w:rsidR="008A19B8">
              <w:instrText xml:space="preserve"> ADDIN ZOTERO_ITEM CSL_CITATION {"citationID":"hm4PHgyh","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4C3139F8" w14:textId="77777777" w:rsidTr="00E9392F">
        <w:tc>
          <w:tcPr>
            <w:tcW w:w="3225" w:type="dxa"/>
          </w:tcPr>
          <w:p w14:paraId="158BF78E" w14:textId="241C8DB2" w:rsidR="0A9B1AC7" w:rsidRDefault="0A9B1AC7" w:rsidP="0A9B1AC7">
            <w:pPr>
              <w:spacing w:line="360" w:lineRule="auto"/>
            </w:pPr>
            <w:r w:rsidRPr="0A9B1AC7">
              <w:t>Temperature</w:t>
            </w:r>
          </w:p>
        </w:tc>
        <w:tc>
          <w:tcPr>
            <w:tcW w:w="2260" w:type="dxa"/>
          </w:tcPr>
          <w:p w14:paraId="234C4B1E" w14:textId="12D31D5C" w:rsidR="0A9B1AC7" w:rsidRDefault="0A9B1AC7" w:rsidP="0A9B1AC7">
            <w:pPr>
              <w:spacing w:line="360" w:lineRule="auto"/>
            </w:pPr>
            <w:r w:rsidRPr="0A9B1AC7">
              <w:t>220°C</w:t>
            </w:r>
          </w:p>
        </w:tc>
        <w:tc>
          <w:tcPr>
            <w:tcW w:w="3865" w:type="dxa"/>
          </w:tcPr>
          <w:p w14:paraId="6559FDD8" w14:textId="47FBE41F"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O124yNGT","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2BB81C15" w14:textId="75C19A99" w:rsidR="5FB4D96B" w:rsidRDefault="001E0E7B" w:rsidP="009A7DBD">
            <w:pPr>
              <w:spacing w:line="360" w:lineRule="auto"/>
            </w:pPr>
            <w:r>
              <w:lastRenderedPageBreak/>
              <w:t>Davis et al. (2020)</w:t>
            </w:r>
            <w:r w:rsidR="00E92D71">
              <w:t xml:space="preserve"> </w:t>
            </w:r>
            <w:r w:rsidR="00E92D71">
              <w:fldChar w:fldCharType="begin"/>
            </w:r>
            <w:r w:rsidR="008A19B8">
              <w:instrText xml:space="preserve"> ADDIN ZOTERO_ITEM CSL_CITATION {"citationID":"ekasBe7w","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798D74B3" w14:textId="77777777" w:rsidTr="00E9392F">
        <w:tc>
          <w:tcPr>
            <w:tcW w:w="3225" w:type="dxa"/>
          </w:tcPr>
          <w:p w14:paraId="00E0C5F9" w14:textId="63070149" w:rsidR="0A9B1AC7" w:rsidRDefault="0A9B1AC7" w:rsidP="0A9B1AC7">
            <w:pPr>
              <w:spacing w:line="360" w:lineRule="auto"/>
            </w:pPr>
            <w:r w:rsidRPr="0A9B1AC7">
              <w:lastRenderedPageBreak/>
              <w:t>Pressure</w:t>
            </w:r>
          </w:p>
        </w:tc>
        <w:tc>
          <w:tcPr>
            <w:tcW w:w="2260" w:type="dxa"/>
          </w:tcPr>
          <w:p w14:paraId="0B0C8541" w14:textId="30816B20" w:rsidR="0A9B1AC7" w:rsidRDefault="0A9B1AC7" w:rsidP="0A9B1AC7">
            <w:pPr>
              <w:spacing w:line="360" w:lineRule="auto"/>
            </w:pPr>
            <w:r w:rsidRPr="0A9B1AC7">
              <w:t>11.2 bar</w:t>
            </w:r>
          </w:p>
        </w:tc>
        <w:tc>
          <w:tcPr>
            <w:tcW w:w="3865" w:type="dxa"/>
          </w:tcPr>
          <w:p w14:paraId="5BB5A637" w14:textId="4A412CF6"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W9Z1JX73","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1131F770" w14:textId="15342699" w:rsidR="5FB4D96B" w:rsidRDefault="001E0E7B" w:rsidP="009A7DBD">
            <w:pPr>
              <w:spacing w:line="360" w:lineRule="auto"/>
            </w:pPr>
            <w:r>
              <w:t>Davis et al. (2020)</w:t>
            </w:r>
            <w:r w:rsidR="00E92D71">
              <w:t xml:space="preserve"> </w:t>
            </w:r>
            <w:r w:rsidR="00E92D71">
              <w:fldChar w:fldCharType="begin"/>
            </w:r>
            <w:r w:rsidR="008A19B8">
              <w:instrText xml:space="preserve"> ADDIN ZOTERO_ITEM CSL_CITATION {"citationID":"z8SL0Kxg","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240B561E" w14:textId="77777777" w:rsidTr="00E9392F">
        <w:tc>
          <w:tcPr>
            <w:tcW w:w="3225" w:type="dxa"/>
          </w:tcPr>
          <w:p w14:paraId="6FB243EE" w14:textId="6DD961D8" w:rsidR="0A9B1AC7" w:rsidRDefault="0A9B1AC7" w:rsidP="0A9B1AC7">
            <w:pPr>
              <w:spacing w:line="360" w:lineRule="auto"/>
            </w:pPr>
            <w:r w:rsidRPr="0A9B1AC7">
              <w:t>Residence time</w:t>
            </w:r>
          </w:p>
        </w:tc>
        <w:tc>
          <w:tcPr>
            <w:tcW w:w="2260" w:type="dxa"/>
          </w:tcPr>
          <w:p w14:paraId="64572337" w14:textId="77AF55A1" w:rsidR="0A9B1AC7" w:rsidRDefault="0A9B1AC7" w:rsidP="0A9B1AC7">
            <w:pPr>
              <w:spacing w:line="360" w:lineRule="auto"/>
            </w:pPr>
            <w:r w:rsidRPr="0A9B1AC7">
              <w:t>2.5 hours</w:t>
            </w:r>
          </w:p>
        </w:tc>
        <w:tc>
          <w:tcPr>
            <w:tcW w:w="3865" w:type="dxa"/>
          </w:tcPr>
          <w:p w14:paraId="47306831" w14:textId="6F022FFB"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lMCzHh7T","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56A402F3" w14:textId="0B8842DF" w:rsidR="5FB4D96B" w:rsidRDefault="001E0E7B" w:rsidP="009A7DBD">
            <w:pPr>
              <w:spacing w:line="360" w:lineRule="auto"/>
            </w:pPr>
            <w:r>
              <w:t>Davis et al. (2020)</w:t>
            </w:r>
            <w:r w:rsidR="00E92D71">
              <w:t xml:space="preserve"> </w:t>
            </w:r>
            <w:r w:rsidR="00E92D71">
              <w:fldChar w:fldCharType="begin"/>
            </w:r>
            <w:r w:rsidR="008A19B8">
              <w:instrText xml:space="preserve"> ADDIN ZOTERO_ITEM CSL_CITATION {"citationID":"Ws82CFBc","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0D378884" w14:textId="77777777" w:rsidTr="00E9392F">
        <w:tc>
          <w:tcPr>
            <w:tcW w:w="3225" w:type="dxa"/>
          </w:tcPr>
          <w:p w14:paraId="0BCDED2F" w14:textId="14771FD8" w:rsidR="0A9B1AC7" w:rsidRDefault="0A9B1AC7" w:rsidP="0A9B1AC7">
            <w:pPr>
              <w:spacing w:line="360" w:lineRule="auto"/>
            </w:pPr>
            <w:r w:rsidRPr="0A9B1AC7">
              <w:t>WHSV</w:t>
            </w:r>
          </w:p>
        </w:tc>
        <w:tc>
          <w:tcPr>
            <w:tcW w:w="2260" w:type="dxa"/>
          </w:tcPr>
          <w:p w14:paraId="05E820CC" w14:textId="201FB223" w:rsidR="0A9B1AC7" w:rsidRDefault="4188C986" w:rsidP="0A9B1AC7">
            <w:pPr>
              <w:spacing w:line="360" w:lineRule="auto"/>
            </w:pPr>
            <w:r w:rsidRPr="5FB4D96B">
              <w:t>2</w:t>
            </w:r>
            <w:r w:rsidR="46529A51" w:rsidRPr="5FB4D96B">
              <w:t xml:space="preserve"> hr</w:t>
            </w:r>
            <w:r w:rsidR="46529A51" w:rsidRPr="5FB4D96B">
              <w:rPr>
                <w:vertAlign w:val="superscript"/>
              </w:rPr>
              <w:t>-1</w:t>
            </w:r>
          </w:p>
        </w:tc>
        <w:tc>
          <w:tcPr>
            <w:tcW w:w="3865" w:type="dxa"/>
          </w:tcPr>
          <w:p w14:paraId="7E90AAC7" w14:textId="23038F0B"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XVinZVwH","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3BF6692B" w14:textId="74D5C77B" w:rsidR="5FB4D96B" w:rsidRDefault="001E0E7B" w:rsidP="009A7DBD">
            <w:pPr>
              <w:spacing w:line="360" w:lineRule="auto"/>
            </w:pPr>
            <w:r>
              <w:t>Davis et al. (2020)</w:t>
            </w:r>
            <w:r w:rsidR="00E92D71">
              <w:t xml:space="preserve"> </w:t>
            </w:r>
            <w:r w:rsidR="00E92D71">
              <w:fldChar w:fldCharType="begin"/>
            </w:r>
            <w:r w:rsidR="008A19B8">
              <w:instrText xml:space="preserve"> ADDIN ZOTERO_ITEM CSL_CITATION {"citationID":"zzd8wtZT","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666157F8" w14:textId="77777777" w:rsidTr="00E9392F">
        <w:tc>
          <w:tcPr>
            <w:tcW w:w="3225" w:type="dxa"/>
          </w:tcPr>
          <w:p w14:paraId="552DC18C" w14:textId="661E3480" w:rsidR="0A9B1AC7" w:rsidRDefault="0A9B1AC7" w:rsidP="0A9B1AC7">
            <w:pPr>
              <w:spacing w:line="360" w:lineRule="auto"/>
            </w:pPr>
            <w:r w:rsidRPr="0A9B1AC7">
              <w:t>Per-pass conversion</w:t>
            </w:r>
          </w:p>
        </w:tc>
        <w:tc>
          <w:tcPr>
            <w:tcW w:w="2260" w:type="dxa"/>
          </w:tcPr>
          <w:p w14:paraId="3883D108" w14:textId="5972934F" w:rsidR="0A9B1AC7" w:rsidRDefault="0A9B1AC7" w:rsidP="0A9B1AC7">
            <w:pPr>
              <w:spacing w:line="360" w:lineRule="auto"/>
            </w:pPr>
            <w:r w:rsidRPr="0A9B1AC7">
              <w:t>60%</w:t>
            </w:r>
          </w:p>
        </w:tc>
        <w:tc>
          <w:tcPr>
            <w:tcW w:w="3865" w:type="dxa"/>
          </w:tcPr>
          <w:p w14:paraId="4401D31D" w14:textId="1C6AFD71" w:rsidR="009A7DBD" w:rsidRDefault="009A7DBD" w:rsidP="009A7DBD">
            <w:pPr>
              <w:spacing w:line="360" w:lineRule="auto"/>
            </w:pPr>
            <w:r>
              <w:t>Davis et al. (2018)</w:t>
            </w:r>
            <w:r w:rsidR="00E92D71">
              <w:t xml:space="preserve"> </w:t>
            </w:r>
            <w:r w:rsidR="00E92D71">
              <w:fldChar w:fldCharType="begin"/>
            </w:r>
            <w:r w:rsidR="008A19B8">
              <w:instrText xml:space="preserve"> ADDIN ZOTERO_ITEM CSL_CITATION {"citationID":"YlkYrnX6","properties":{"formattedCitation":"(8)","plainCitation":"(8)","noteIndex":0},"citationItems":[{"id":"Zrl1ngwW/8CtqxTgL","uris":["http://zotero.org/users/local/aO5BZHM4/items/89MFS232"],"uri":["http://zotero.org/users/local/aO5BZHM4/items/89MFS232"],"itemData":{"id":121,"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rsidR="00E92D71">
              <w:fldChar w:fldCharType="separate"/>
            </w:r>
            <w:r w:rsidR="00E92D71" w:rsidRPr="00E92D71">
              <w:t>(8)</w:t>
            </w:r>
            <w:r w:rsidR="00E92D71">
              <w:fldChar w:fldCharType="end"/>
            </w:r>
          </w:p>
          <w:p w14:paraId="1A29824D" w14:textId="0F84B4EA" w:rsidR="5FB4D96B" w:rsidRDefault="001E0E7B" w:rsidP="009A7DBD">
            <w:pPr>
              <w:spacing w:line="360" w:lineRule="auto"/>
            </w:pPr>
            <w:r>
              <w:t>Davis et al. (2020)</w:t>
            </w:r>
            <w:r w:rsidR="00E92D71">
              <w:t xml:space="preserve"> </w:t>
            </w:r>
            <w:r w:rsidR="00E92D71">
              <w:fldChar w:fldCharType="begin"/>
            </w:r>
            <w:r w:rsidR="008A19B8">
              <w:instrText xml:space="preserve"> ADDIN ZOTERO_ITEM CSL_CITATION {"citationID":"DrCIfYwV","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3045563E" w14:textId="77777777" w:rsidTr="00E9392F">
        <w:tc>
          <w:tcPr>
            <w:tcW w:w="3225" w:type="dxa"/>
          </w:tcPr>
          <w:p w14:paraId="6E68869A" w14:textId="34E09226" w:rsidR="0A9B1AC7" w:rsidRDefault="0A9B1AC7" w:rsidP="0A9B1AC7">
            <w:pPr>
              <w:spacing w:line="360" w:lineRule="auto"/>
            </w:pPr>
            <w:r w:rsidRPr="0A9B1AC7">
              <w:rPr>
                <w:b/>
                <w:bCs/>
              </w:rPr>
              <w:t>Hydrotreating</w:t>
            </w:r>
          </w:p>
        </w:tc>
        <w:tc>
          <w:tcPr>
            <w:tcW w:w="2260" w:type="dxa"/>
          </w:tcPr>
          <w:p w14:paraId="6BB55A2A" w14:textId="59B55779" w:rsidR="0A9B1AC7" w:rsidRDefault="0A9B1AC7" w:rsidP="0A9B1AC7">
            <w:pPr>
              <w:spacing w:line="360" w:lineRule="auto"/>
            </w:pPr>
          </w:p>
        </w:tc>
        <w:tc>
          <w:tcPr>
            <w:tcW w:w="3865" w:type="dxa"/>
          </w:tcPr>
          <w:p w14:paraId="46D06B53" w14:textId="709E1A70" w:rsidR="0A9B1AC7" w:rsidRDefault="0A9B1AC7" w:rsidP="0A9B1AC7">
            <w:pPr>
              <w:spacing w:line="360" w:lineRule="auto"/>
              <w:rPr>
                <w:b/>
                <w:bCs/>
              </w:rPr>
            </w:pPr>
          </w:p>
        </w:tc>
      </w:tr>
      <w:tr w:rsidR="001E0E7B" w14:paraId="59817ED4" w14:textId="77777777" w:rsidTr="00E9392F">
        <w:tc>
          <w:tcPr>
            <w:tcW w:w="3225" w:type="dxa"/>
          </w:tcPr>
          <w:p w14:paraId="69B9CC21" w14:textId="66869AFE" w:rsidR="001E0E7B" w:rsidRDefault="001E0E7B" w:rsidP="001E0E7B">
            <w:pPr>
              <w:spacing w:line="360" w:lineRule="auto"/>
              <w:rPr>
                <w:b/>
                <w:bCs/>
              </w:rPr>
            </w:pPr>
            <w:r w:rsidRPr="0A9B1AC7">
              <w:t>Configuration</w:t>
            </w:r>
          </w:p>
        </w:tc>
        <w:tc>
          <w:tcPr>
            <w:tcW w:w="2260" w:type="dxa"/>
          </w:tcPr>
          <w:p w14:paraId="51A052F6" w14:textId="22BF3120" w:rsidR="001E0E7B" w:rsidRDefault="001E0E7B" w:rsidP="001E0E7B">
            <w:pPr>
              <w:spacing w:line="360" w:lineRule="auto"/>
            </w:pPr>
            <w:r w:rsidRPr="5FB4D96B">
              <w:t>Fixed bed reactor</w:t>
            </w:r>
          </w:p>
        </w:tc>
        <w:tc>
          <w:tcPr>
            <w:tcW w:w="3865" w:type="dxa"/>
          </w:tcPr>
          <w:p w14:paraId="7356C3C9" w14:textId="5A63A431" w:rsidR="001E0E7B" w:rsidRDefault="001E0E7B" w:rsidP="001E0E7B">
            <w:pPr>
              <w:spacing w:line="360" w:lineRule="auto"/>
            </w:pPr>
            <w:r w:rsidRPr="00035E63">
              <w:t>Davis et al. (2020)</w:t>
            </w:r>
            <w:r w:rsidR="00E92D71">
              <w:t xml:space="preserve"> </w:t>
            </w:r>
            <w:r w:rsidR="00E92D71">
              <w:fldChar w:fldCharType="begin"/>
            </w:r>
            <w:r w:rsidR="008A19B8">
              <w:instrText xml:space="preserve"> ADDIN ZOTERO_ITEM CSL_CITATION {"citationID":"vUYlY8wS","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6F0D8506" w14:textId="77777777" w:rsidTr="00E9392F">
        <w:tc>
          <w:tcPr>
            <w:tcW w:w="3225" w:type="dxa"/>
          </w:tcPr>
          <w:p w14:paraId="489576C4" w14:textId="61D80974" w:rsidR="001E0E7B" w:rsidRDefault="001E0E7B" w:rsidP="001E0E7B">
            <w:pPr>
              <w:spacing w:line="360" w:lineRule="auto"/>
            </w:pPr>
            <w:r w:rsidRPr="0A9B1AC7">
              <w:t>Catalyst</w:t>
            </w:r>
          </w:p>
        </w:tc>
        <w:tc>
          <w:tcPr>
            <w:tcW w:w="2260" w:type="dxa"/>
          </w:tcPr>
          <w:p w14:paraId="7638DCDA" w14:textId="2901DF41" w:rsidR="001E0E7B" w:rsidRDefault="001E0E7B" w:rsidP="001E0E7B">
            <w:pPr>
              <w:spacing w:line="360" w:lineRule="auto"/>
            </w:pPr>
            <w:r w:rsidRPr="0A9B1AC7">
              <w:t>1% Pt/SAPO-11</w:t>
            </w:r>
          </w:p>
        </w:tc>
        <w:tc>
          <w:tcPr>
            <w:tcW w:w="3865" w:type="dxa"/>
          </w:tcPr>
          <w:p w14:paraId="34B3254D" w14:textId="12BC4823" w:rsidR="001E0E7B" w:rsidRDefault="001E0E7B" w:rsidP="001E0E7B">
            <w:pPr>
              <w:spacing w:line="360" w:lineRule="auto"/>
            </w:pPr>
            <w:r w:rsidRPr="00035E63">
              <w:t>Davis et al. (2020)</w:t>
            </w:r>
            <w:r w:rsidR="00E92D71">
              <w:t xml:space="preserve"> </w:t>
            </w:r>
            <w:r w:rsidR="00E92D71">
              <w:fldChar w:fldCharType="begin"/>
            </w:r>
            <w:r w:rsidR="008A19B8">
              <w:instrText xml:space="preserve"> ADDIN ZOTERO_ITEM CSL_CITATION {"citationID":"qZrE6mcu","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01E0E7B" w14:paraId="2084E06A" w14:textId="77777777" w:rsidTr="00E9392F">
        <w:tc>
          <w:tcPr>
            <w:tcW w:w="3225" w:type="dxa"/>
          </w:tcPr>
          <w:p w14:paraId="7765D6AC" w14:textId="407B326B" w:rsidR="001E0E7B" w:rsidRDefault="001E0E7B" w:rsidP="001E0E7B">
            <w:pPr>
              <w:spacing w:line="360" w:lineRule="auto"/>
            </w:pPr>
            <w:r w:rsidRPr="5FB4D96B">
              <w:t>WHSV</w:t>
            </w:r>
          </w:p>
        </w:tc>
        <w:tc>
          <w:tcPr>
            <w:tcW w:w="2260" w:type="dxa"/>
          </w:tcPr>
          <w:p w14:paraId="7CF08116" w14:textId="6CBD0CA5" w:rsidR="001E0E7B" w:rsidRDefault="001E0E7B" w:rsidP="001E0E7B">
            <w:pPr>
              <w:spacing w:line="360" w:lineRule="auto"/>
            </w:pPr>
            <w:r w:rsidRPr="5FB4D96B">
              <w:t>1 hr</w:t>
            </w:r>
            <w:r w:rsidRPr="5FB4D96B">
              <w:rPr>
                <w:vertAlign w:val="superscript"/>
              </w:rPr>
              <w:t>-1</w:t>
            </w:r>
          </w:p>
        </w:tc>
        <w:tc>
          <w:tcPr>
            <w:tcW w:w="3865" w:type="dxa"/>
          </w:tcPr>
          <w:p w14:paraId="79050D48" w14:textId="2D489A43" w:rsidR="00702097" w:rsidRDefault="001E0E7B" w:rsidP="001E0E7B">
            <w:pPr>
              <w:spacing w:line="360" w:lineRule="auto"/>
            </w:pPr>
            <w:r w:rsidRPr="00035E63">
              <w:t>Davis et al. (2020)</w:t>
            </w:r>
            <w:r w:rsidR="00E92D71">
              <w:t xml:space="preserve"> </w:t>
            </w:r>
            <w:r w:rsidR="00E92D71">
              <w:fldChar w:fldCharType="begin"/>
            </w:r>
            <w:r w:rsidR="008A19B8">
              <w:instrText xml:space="preserve"> ADDIN ZOTERO_ITEM CSL_CITATION {"citationID":"Bhde7CiU","properties":{"formattedCitation":"(4)","plainCitation":"(4)","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E92D71">
              <w:fldChar w:fldCharType="separate"/>
            </w:r>
            <w:r w:rsidR="00E92D71" w:rsidRPr="00E92D71">
              <w:t>(4)</w:t>
            </w:r>
            <w:r w:rsidR="00E92D71">
              <w:fldChar w:fldCharType="end"/>
            </w:r>
          </w:p>
        </w:tc>
      </w:tr>
      <w:tr w:rsidR="0A9B1AC7" w14:paraId="19B98420" w14:textId="77777777" w:rsidTr="00E9392F">
        <w:tc>
          <w:tcPr>
            <w:tcW w:w="3225" w:type="dxa"/>
          </w:tcPr>
          <w:p w14:paraId="1A15A968" w14:textId="5756B3F5" w:rsidR="0A9B1AC7" w:rsidRDefault="0A9B1AC7" w:rsidP="0A9B1AC7">
            <w:pPr>
              <w:spacing w:line="360" w:lineRule="auto"/>
              <w:rPr>
                <w:b/>
                <w:bCs/>
              </w:rPr>
            </w:pPr>
            <w:r w:rsidRPr="0A9B1AC7">
              <w:rPr>
                <w:b/>
                <w:bCs/>
              </w:rPr>
              <w:t>Mixed alcohols fermentation</w:t>
            </w:r>
          </w:p>
        </w:tc>
        <w:tc>
          <w:tcPr>
            <w:tcW w:w="2260" w:type="dxa"/>
          </w:tcPr>
          <w:p w14:paraId="0A19966B" w14:textId="77777777" w:rsidR="0A9B1AC7" w:rsidRDefault="0A9B1AC7" w:rsidP="0A9B1AC7">
            <w:pPr>
              <w:spacing w:line="360" w:lineRule="auto"/>
              <w:rPr>
                <w:b/>
                <w:bCs/>
              </w:rPr>
            </w:pPr>
          </w:p>
        </w:tc>
        <w:tc>
          <w:tcPr>
            <w:tcW w:w="3865" w:type="dxa"/>
          </w:tcPr>
          <w:p w14:paraId="737D9142" w14:textId="77777777" w:rsidR="0A9B1AC7" w:rsidRDefault="0A9B1AC7" w:rsidP="0A9B1AC7">
            <w:pPr>
              <w:spacing w:line="360" w:lineRule="auto"/>
              <w:rPr>
                <w:b/>
                <w:bCs/>
              </w:rPr>
            </w:pPr>
          </w:p>
        </w:tc>
      </w:tr>
      <w:tr w:rsidR="0A9B1AC7" w14:paraId="49C5E483" w14:textId="77777777" w:rsidTr="00E9392F">
        <w:tc>
          <w:tcPr>
            <w:tcW w:w="3225" w:type="dxa"/>
            <w:shd w:val="clear" w:color="auto" w:fill="auto"/>
          </w:tcPr>
          <w:p w14:paraId="7301DCCE" w14:textId="7E950A06" w:rsidR="0A9B1AC7" w:rsidRDefault="0A9B1AC7" w:rsidP="0A9B1AC7">
            <w:pPr>
              <w:spacing w:line="360" w:lineRule="auto"/>
            </w:pPr>
            <w:r w:rsidRPr="0A9B1AC7">
              <w:t>Protein uptake</w:t>
            </w:r>
          </w:p>
        </w:tc>
        <w:tc>
          <w:tcPr>
            <w:tcW w:w="2260" w:type="dxa"/>
            <w:shd w:val="clear" w:color="auto" w:fill="auto"/>
          </w:tcPr>
          <w:p w14:paraId="57B9C90E" w14:textId="45AD50D6" w:rsidR="0A9B1AC7" w:rsidRDefault="0A9B1AC7" w:rsidP="0A9B1AC7">
            <w:pPr>
              <w:spacing w:line="360" w:lineRule="auto"/>
            </w:pPr>
            <w:r w:rsidRPr="0A9B1AC7">
              <w:t>85%</w:t>
            </w:r>
          </w:p>
        </w:tc>
        <w:tc>
          <w:tcPr>
            <w:tcW w:w="3865" w:type="dxa"/>
          </w:tcPr>
          <w:p w14:paraId="6E0AEB44" w14:textId="54B7CAFD" w:rsidR="0A9B1AC7" w:rsidRDefault="555E31F9" w:rsidP="691DAF0F">
            <w:pPr>
              <w:spacing w:line="360" w:lineRule="auto"/>
            </w:pPr>
            <w:r w:rsidRPr="691DAF0F">
              <w:t>SNL</w:t>
            </w:r>
            <w:r w:rsidR="00F00F8B">
              <w:t xml:space="preserve"> internal</w:t>
            </w:r>
            <w:r w:rsidRPr="691DAF0F">
              <w:t xml:space="preserve"> data</w:t>
            </w:r>
          </w:p>
        </w:tc>
      </w:tr>
      <w:tr w:rsidR="0A9B1AC7" w14:paraId="610E2326" w14:textId="77777777" w:rsidTr="00E9392F">
        <w:tc>
          <w:tcPr>
            <w:tcW w:w="3225" w:type="dxa"/>
          </w:tcPr>
          <w:p w14:paraId="31EA5678" w14:textId="35AEFE5A" w:rsidR="0A9B1AC7" w:rsidRDefault="0A9B1AC7" w:rsidP="0A9B1AC7">
            <w:pPr>
              <w:spacing w:line="360" w:lineRule="auto"/>
            </w:pPr>
            <w:r w:rsidRPr="0A9B1AC7">
              <w:t>Alcohols yield from proteins</w:t>
            </w:r>
          </w:p>
        </w:tc>
        <w:tc>
          <w:tcPr>
            <w:tcW w:w="2260" w:type="dxa"/>
          </w:tcPr>
          <w:p w14:paraId="465238D3" w14:textId="10577B88" w:rsidR="0A9B1AC7" w:rsidRDefault="0A9B1AC7" w:rsidP="0A9B1AC7">
            <w:pPr>
              <w:spacing w:line="360" w:lineRule="auto"/>
            </w:pPr>
            <w:r w:rsidRPr="0A9B1AC7">
              <w:t>0.450 g/g</w:t>
            </w:r>
          </w:p>
        </w:tc>
        <w:tc>
          <w:tcPr>
            <w:tcW w:w="3865" w:type="dxa"/>
          </w:tcPr>
          <w:p w14:paraId="44E37B69" w14:textId="40B7355C" w:rsidR="0A9B1AC7" w:rsidRDefault="10234263" w:rsidP="691DAF0F">
            <w:pPr>
              <w:spacing w:line="360" w:lineRule="auto"/>
            </w:pPr>
            <w:r w:rsidRPr="691DAF0F">
              <w:t xml:space="preserve">SNL </w:t>
            </w:r>
            <w:r w:rsidR="00F00F8B">
              <w:t xml:space="preserve">internal </w:t>
            </w:r>
            <w:r w:rsidRPr="691DAF0F">
              <w:t>data</w:t>
            </w:r>
          </w:p>
        </w:tc>
      </w:tr>
      <w:tr w:rsidR="0A9B1AC7" w14:paraId="734B8CB5" w14:textId="77777777" w:rsidTr="00E9392F">
        <w:tc>
          <w:tcPr>
            <w:tcW w:w="3225" w:type="dxa"/>
          </w:tcPr>
          <w:p w14:paraId="0C909D34" w14:textId="3DD26BCF" w:rsidR="0A9B1AC7" w:rsidRDefault="0A9B1AC7" w:rsidP="0A9B1AC7">
            <w:pPr>
              <w:spacing w:line="360" w:lineRule="auto"/>
            </w:pPr>
            <w:r w:rsidRPr="0A9B1AC7">
              <w:t>Alcohols breakdown from proteins (</w:t>
            </w:r>
            <w:proofErr w:type="spellStart"/>
            <w:r w:rsidRPr="0A9B1AC7">
              <w:t>wt</w:t>
            </w:r>
            <w:proofErr w:type="spellEnd"/>
            <w:r w:rsidRPr="0A9B1AC7">
              <w:t>%)</w:t>
            </w:r>
          </w:p>
        </w:tc>
        <w:tc>
          <w:tcPr>
            <w:tcW w:w="2260" w:type="dxa"/>
          </w:tcPr>
          <w:p w14:paraId="137D4E15" w14:textId="77777777" w:rsidR="0A9B1AC7" w:rsidRDefault="0A9B1AC7" w:rsidP="0A9B1AC7">
            <w:pPr>
              <w:spacing w:line="360" w:lineRule="auto"/>
            </w:pPr>
            <w:r w:rsidRPr="0A9B1AC7">
              <w:t>2-methyl-1-butanol 52%</w:t>
            </w:r>
          </w:p>
          <w:p w14:paraId="1C00597B" w14:textId="77777777" w:rsidR="0A9B1AC7" w:rsidRDefault="0A9B1AC7" w:rsidP="0A9B1AC7">
            <w:pPr>
              <w:spacing w:line="360" w:lineRule="auto"/>
            </w:pPr>
            <w:r w:rsidRPr="0A9B1AC7">
              <w:t>3-methyl-1-butanol 40%</w:t>
            </w:r>
          </w:p>
          <w:p w14:paraId="7B0B8DA5" w14:textId="61D348C8" w:rsidR="0A9B1AC7" w:rsidRDefault="0A9B1AC7" w:rsidP="0A9B1AC7">
            <w:pPr>
              <w:spacing w:line="360" w:lineRule="auto"/>
            </w:pPr>
            <w:r w:rsidRPr="0A9B1AC7">
              <w:t>Isobutanol 8%</w:t>
            </w:r>
          </w:p>
        </w:tc>
        <w:tc>
          <w:tcPr>
            <w:tcW w:w="3865" w:type="dxa"/>
          </w:tcPr>
          <w:p w14:paraId="00E9807E" w14:textId="3D41C939" w:rsidR="0A9B1AC7" w:rsidRDefault="0A9B1AC7" w:rsidP="0A9B1AC7">
            <w:pPr>
              <w:spacing w:line="360" w:lineRule="auto"/>
            </w:pPr>
            <w:r w:rsidRPr="0A9B1AC7">
              <w:t>Estimate</w:t>
            </w:r>
            <w:r w:rsidR="00F00F8B">
              <w:t>d</w:t>
            </w:r>
            <w:r w:rsidRPr="0A9B1AC7">
              <w:t xml:space="preserve"> from</w:t>
            </w:r>
            <w:r w:rsidR="00F00F8B">
              <w:t xml:space="preserve"> Davis</w:t>
            </w:r>
            <w:r w:rsidRPr="0A9B1AC7">
              <w:t xml:space="preserve"> </w:t>
            </w:r>
            <w:r w:rsidR="00F00F8B">
              <w:t>(</w:t>
            </w:r>
            <w:r w:rsidRPr="0A9B1AC7">
              <w:t>2019</w:t>
            </w:r>
            <w:r w:rsidR="00F00F8B">
              <w:t>)</w:t>
            </w:r>
            <w:r w:rsidR="00E92D71">
              <w:t xml:space="preserve"> </w:t>
            </w:r>
            <w:r w:rsidR="00E92D71">
              <w:fldChar w:fldCharType="begin"/>
            </w:r>
            <w:r w:rsidR="008A19B8">
              <w:instrText xml:space="preserve"> ADDIN ZOTERO_ITEM CSL_CITATION {"citationID":"238FDDH7","properties":{"formattedCitation":"(9)","plainCitation":"(9)","noteIndex":0},"citationItems":[{"id":"Zrl1ngwW/nPvkE8iu","uris":["http://zotero.org/users/local/aO5BZHM4/items/2CHL7BNV"],"uri":["http://zotero.org/users/local/aO5BZHM4/items/2CHL7BNV"],"itemData":{"id":130,"type":"book","publisher":"DOE Bioenergy Technologies Office (BETO) 2019 Project Peer Review","title":"Bioconversion of Algal Carbohydrates and Proteins to Fuels","author":[{"family":"Davis","given":"Ryan W"}],"issued":{"date-parts":[["2019"]],"season":"03"}}}],"schema":"https://github.com/citation-style-language/schema/raw/master/csl-citation.json"} </w:instrText>
            </w:r>
            <w:r w:rsidR="00E92D71">
              <w:fldChar w:fldCharType="separate"/>
            </w:r>
            <w:r w:rsidR="00E92D71" w:rsidRPr="00E92D71">
              <w:t>(9)</w:t>
            </w:r>
            <w:r w:rsidR="00E92D71">
              <w:fldChar w:fldCharType="end"/>
            </w:r>
          </w:p>
        </w:tc>
      </w:tr>
      <w:tr w:rsidR="0A9B1AC7" w14:paraId="6F77A41D" w14:textId="77777777" w:rsidTr="00E9392F">
        <w:tc>
          <w:tcPr>
            <w:tcW w:w="3225" w:type="dxa"/>
          </w:tcPr>
          <w:p w14:paraId="7817A6B1" w14:textId="6B73726F" w:rsidR="0A9B1AC7" w:rsidRDefault="0A9B1AC7" w:rsidP="0A9B1AC7">
            <w:pPr>
              <w:spacing w:line="360" w:lineRule="auto"/>
            </w:pPr>
            <w:r w:rsidRPr="0A9B1AC7">
              <w:t>Carbohydrates conversion</w:t>
            </w:r>
          </w:p>
        </w:tc>
        <w:tc>
          <w:tcPr>
            <w:tcW w:w="2260" w:type="dxa"/>
          </w:tcPr>
          <w:p w14:paraId="06D6BD9B" w14:textId="3DBB1DA9" w:rsidR="0A9B1AC7" w:rsidRDefault="0A9B1AC7" w:rsidP="0A9B1AC7">
            <w:pPr>
              <w:spacing w:line="360" w:lineRule="auto"/>
            </w:pPr>
            <w:r w:rsidRPr="0A9B1AC7">
              <w:t>90%</w:t>
            </w:r>
          </w:p>
        </w:tc>
        <w:tc>
          <w:tcPr>
            <w:tcW w:w="3865" w:type="dxa"/>
          </w:tcPr>
          <w:p w14:paraId="600D9E35" w14:textId="115D04B7" w:rsidR="0A9B1AC7" w:rsidRDefault="2A69207A" w:rsidP="691DAF0F">
            <w:pPr>
              <w:spacing w:line="360" w:lineRule="auto"/>
            </w:pPr>
            <w:r w:rsidRPr="691DAF0F">
              <w:t xml:space="preserve">SNL </w:t>
            </w:r>
            <w:r w:rsidR="00F00F8B">
              <w:t xml:space="preserve">internal </w:t>
            </w:r>
            <w:r w:rsidRPr="691DAF0F">
              <w:t>data</w:t>
            </w:r>
          </w:p>
        </w:tc>
      </w:tr>
      <w:tr w:rsidR="0A9B1AC7" w14:paraId="7DD6E068" w14:textId="77777777" w:rsidTr="00E9392F">
        <w:tc>
          <w:tcPr>
            <w:tcW w:w="3225" w:type="dxa"/>
          </w:tcPr>
          <w:p w14:paraId="471C3CC5" w14:textId="109FA2F7" w:rsidR="0A9B1AC7" w:rsidRDefault="0A9B1AC7" w:rsidP="0A9B1AC7">
            <w:pPr>
              <w:spacing w:line="360" w:lineRule="auto"/>
            </w:pPr>
            <w:r w:rsidRPr="0A9B1AC7">
              <w:t>Alcohols yield from carbohydrates</w:t>
            </w:r>
          </w:p>
        </w:tc>
        <w:tc>
          <w:tcPr>
            <w:tcW w:w="2260" w:type="dxa"/>
          </w:tcPr>
          <w:p w14:paraId="028C7EF8" w14:textId="0EA6A6E8" w:rsidR="0A9B1AC7" w:rsidRDefault="0A9B1AC7" w:rsidP="0A9B1AC7">
            <w:pPr>
              <w:spacing w:line="360" w:lineRule="auto"/>
            </w:pPr>
            <w:r w:rsidRPr="0A9B1AC7">
              <w:t>0.450 g/g</w:t>
            </w:r>
          </w:p>
        </w:tc>
        <w:tc>
          <w:tcPr>
            <w:tcW w:w="3865" w:type="dxa"/>
          </w:tcPr>
          <w:p w14:paraId="2A939BB6" w14:textId="0D196B04" w:rsidR="0A9B1AC7" w:rsidRDefault="352A286A" w:rsidP="691DAF0F">
            <w:pPr>
              <w:spacing w:line="360" w:lineRule="auto"/>
            </w:pPr>
            <w:r w:rsidRPr="691DAF0F">
              <w:t xml:space="preserve">SNL </w:t>
            </w:r>
            <w:r w:rsidR="00F00F8B">
              <w:t xml:space="preserve">internal </w:t>
            </w:r>
            <w:r w:rsidRPr="691DAF0F">
              <w:t>data</w:t>
            </w:r>
          </w:p>
        </w:tc>
      </w:tr>
      <w:tr w:rsidR="0A9B1AC7" w14:paraId="276A270E" w14:textId="77777777" w:rsidTr="00E9392F">
        <w:tc>
          <w:tcPr>
            <w:tcW w:w="3225" w:type="dxa"/>
          </w:tcPr>
          <w:p w14:paraId="18355CBD" w14:textId="231BC5A3" w:rsidR="0A9B1AC7" w:rsidRDefault="0A9B1AC7" w:rsidP="0A9B1AC7">
            <w:pPr>
              <w:spacing w:line="360" w:lineRule="auto"/>
            </w:pPr>
            <w:r w:rsidRPr="0A9B1AC7">
              <w:t>Alcohols breakdown from carbohydrates (</w:t>
            </w:r>
            <w:proofErr w:type="spellStart"/>
            <w:r w:rsidRPr="0A9B1AC7">
              <w:t>wt</w:t>
            </w:r>
            <w:proofErr w:type="spellEnd"/>
            <w:r w:rsidRPr="0A9B1AC7">
              <w:t>%)</w:t>
            </w:r>
          </w:p>
        </w:tc>
        <w:tc>
          <w:tcPr>
            <w:tcW w:w="2260" w:type="dxa"/>
          </w:tcPr>
          <w:p w14:paraId="5D09A577" w14:textId="2C83A9C9" w:rsidR="0A9B1AC7" w:rsidRDefault="0A9B1AC7" w:rsidP="0A9B1AC7">
            <w:pPr>
              <w:spacing w:line="360" w:lineRule="auto"/>
            </w:pPr>
            <w:r w:rsidRPr="0A9B1AC7">
              <w:t>Isobutanol 57%</w:t>
            </w:r>
          </w:p>
          <w:p w14:paraId="1619A01B" w14:textId="140D08A8" w:rsidR="0A9B1AC7" w:rsidRDefault="0A9B1AC7" w:rsidP="0A9B1AC7">
            <w:pPr>
              <w:spacing w:line="360" w:lineRule="auto"/>
            </w:pPr>
            <w:r w:rsidRPr="0A9B1AC7">
              <w:t>2-methyl-1-butanol 6%</w:t>
            </w:r>
          </w:p>
          <w:p w14:paraId="3D17B3BB" w14:textId="3369CB11" w:rsidR="0A9B1AC7" w:rsidRDefault="0A9B1AC7" w:rsidP="0A9B1AC7">
            <w:pPr>
              <w:spacing w:line="360" w:lineRule="auto"/>
            </w:pPr>
            <w:r w:rsidRPr="0A9B1AC7">
              <w:t>3-methyl-1-butanol 12%</w:t>
            </w:r>
          </w:p>
          <w:p w14:paraId="4E3B804B" w14:textId="15C5847F" w:rsidR="0A9B1AC7" w:rsidRDefault="0A9B1AC7" w:rsidP="0A9B1AC7">
            <w:pPr>
              <w:spacing w:line="360" w:lineRule="auto"/>
            </w:pPr>
            <w:r w:rsidRPr="0A9B1AC7">
              <w:t>Ethanol 10%</w:t>
            </w:r>
          </w:p>
          <w:p w14:paraId="7582B539" w14:textId="034622BD" w:rsidR="0A9B1AC7" w:rsidRDefault="0A9B1AC7" w:rsidP="0A9B1AC7">
            <w:pPr>
              <w:spacing w:line="360" w:lineRule="auto"/>
            </w:pPr>
            <w:proofErr w:type="spellStart"/>
            <w:r w:rsidRPr="0A9B1AC7">
              <w:lastRenderedPageBreak/>
              <w:t>Phenylethanol</w:t>
            </w:r>
            <w:proofErr w:type="spellEnd"/>
            <w:r w:rsidRPr="0A9B1AC7">
              <w:t xml:space="preserve"> 15%</w:t>
            </w:r>
          </w:p>
        </w:tc>
        <w:tc>
          <w:tcPr>
            <w:tcW w:w="3865" w:type="dxa"/>
          </w:tcPr>
          <w:p w14:paraId="088AC6D3" w14:textId="48AD9D12" w:rsidR="0A9B1AC7" w:rsidRDefault="00F00F8B" w:rsidP="0A9B1AC7">
            <w:pPr>
              <w:spacing w:line="360" w:lineRule="auto"/>
            </w:pPr>
            <w:r w:rsidRPr="0A9B1AC7">
              <w:lastRenderedPageBreak/>
              <w:t>Estimate</w:t>
            </w:r>
            <w:r>
              <w:t>d</w:t>
            </w:r>
            <w:r w:rsidRPr="0A9B1AC7">
              <w:t xml:space="preserve"> from</w:t>
            </w:r>
            <w:r>
              <w:t xml:space="preserve"> Davis</w:t>
            </w:r>
            <w:r w:rsidRPr="0A9B1AC7">
              <w:t xml:space="preserve"> </w:t>
            </w:r>
            <w:r>
              <w:t>(</w:t>
            </w:r>
            <w:r w:rsidRPr="0A9B1AC7">
              <w:t>2019</w:t>
            </w:r>
            <w:r>
              <w:t>)</w:t>
            </w:r>
            <w:r w:rsidR="00E92D71">
              <w:t xml:space="preserve"> </w:t>
            </w:r>
            <w:r w:rsidR="00E92D71">
              <w:fldChar w:fldCharType="begin"/>
            </w:r>
            <w:r w:rsidR="008A19B8">
              <w:instrText xml:space="preserve"> ADDIN ZOTERO_ITEM CSL_CITATION {"citationID":"N9KUDXHq","properties":{"formattedCitation":"(9)","plainCitation":"(9)","noteIndex":0},"citationItems":[{"id":"Zrl1ngwW/nPvkE8iu","uris":["http://zotero.org/users/local/aO5BZHM4/items/2CHL7BNV"],"uri":["http://zotero.org/users/local/aO5BZHM4/items/2CHL7BNV"],"itemData":{"id":130,"type":"book","publisher":"DOE Bioenergy Technologies Office (BETO) 2019 Project Peer Review","title":"Bioconversion of Algal Carbohydrates and Proteins to Fuels","author":[{"family":"Davis","given":"Ryan W"}],"issued":{"date-parts":[["2019"]],"season":"03"}}}],"schema":"https://github.com/citation-style-language/schema/raw/master/csl-citation.json"} </w:instrText>
            </w:r>
            <w:r w:rsidR="00E92D71">
              <w:fldChar w:fldCharType="separate"/>
            </w:r>
            <w:r w:rsidR="00E92D71" w:rsidRPr="00E92D71">
              <w:t>(9)</w:t>
            </w:r>
            <w:r w:rsidR="00E92D71">
              <w:fldChar w:fldCharType="end"/>
            </w:r>
          </w:p>
        </w:tc>
      </w:tr>
      <w:tr w:rsidR="0A9B1AC7" w14:paraId="5F01AC38" w14:textId="77777777" w:rsidTr="00E9392F">
        <w:tc>
          <w:tcPr>
            <w:tcW w:w="3225" w:type="dxa"/>
          </w:tcPr>
          <w:p w14:paraId="2E09BA9E" w14:textId="5FE21E91" w:rsidR="0A9B1AC7" w:rsidRDefault="0A9B1AC7" w:rsidP="0A9B1AC7">
            <w:pPr>
              <w:spacing w:line="360" w:lineRule="auto"/>
            </w:pPr>
            <w:r w:rsidRPr="0A9B1AC7">
              <w:t>Fermentation vessel size</w:t>
            </w:r>
          </w:p>
        </w:tc>
        <w:tc>
          <w:tcPr>
            <w:tcW w:w="2260" w:type="dxa"/>
          </w:tcPr>
          <w:p w14:paraId="53B0E5A8" w14:textId="74D1C625" w:rsidR="0A9B1AC7" w:rsidRDefault="0A9B1AC7" w:rsidP="0A9B1AC7">
            <w:pPr>
              <w:spacing w:line="360" w:lineRule="auto"/>
            </w:pPr>
            <w:r w:rsidRPr="0A9B1AC7">
              <w:t>3,875 million L (1 million gal)</w:t>
            </w:r>
          </w:p>
        </w:tc>
        <w:tc>
          <w:tcPr>
            <w:tcW w:w="3865" w:type="dxa"/>
          </w:tcPr>
          <w:p w14:paraId="647EE33E" w14:textId="4CE24A53" w:rsidR="0A9B1AC7" w:rsidRDefault="004434CF" w:rsidP="0A9B1AC7">
            <w:pPr>
              <w:spacing w:line="360" w:lineRule="auto"/>
            </w:pPr>
            <w:r>
              <w:t xml:space="preserve">Davis et al. (2018) </w:t>
            </w:r>
            <w:r>
              <w:fldChar w:fldCharType="begin"/>
            </w:r>
            <w:r>
              <w:instrText xml:space="preserve"> ADDIN ZOTERO_ITEM CSL_CITATION {"citationID":"klyHTvdR","properties":{"formattedCitation":"(8)","plainCitation":"(8)","noteIndex":0},"citationItems":[{"id":"Zrl1ngwW/8CtqxTgL","uris":["http://zotero.org/users/local/aO5BZHM4/items/89MFS232"],"uri":["http://zotero.org/users/local/aO5BZHM4/items/89MFS232"],"itemData":{"id":"Zrl1ngwW/8CtqxTgL","type":"report","language":"English","publisher":"National Renewable Energy Lab. (NREL), Golden, CO (United States)","title":"Process Design and Economics for the Conversion of Lignocellulosic Biomass to Hydrocarbon Fuels and Coproducts: 2018 Biochemical Design Case Update; Biochemical Deconstruction and Conversion of Biomass to Fuels and Products via Integrated Biorefinery Pathways","URL":"https://www.osti.gov/biblio/1483234","author":[{"family":"Davis","given":"Ryan E."},{"family":"Grundl","given":"Nicholas J."},{"family":"Tao","given":"Ling"},{"family":"Biddy","given":"Mary J."},{"family":"Tan","given":"Eric C"},{"family":"Beckham","given":"Gregg T."},{"family":"Humbird","given":"David"},{"family":"Thompson","given":"David N."},{"family":"Roni","given":"Mohammad S."}],"issued":{"date-parts":[["2018"]],"season":"11-19"}}}],"schema":"https://github.com/citation-style-language/schema/raw/master/csl-citation.json"} </w:instrText>
            </w:r>
            <w:r>
              <w:fldChar w:fldCharType="separate"/>
            </w:r>
            <w:r w:rsidRPr="004434CF">
              <w:t>(8)</w:t>
            </w:r>
            <w:r>
              <w:fldChar w:fldCharType="end"/>
            </w:r>
          </w:p>
        </w:tc>
      </w:tr>
      <w:tr w:rsidR="0A9B1AC7" w14:paraId="59824F03" w14:textId="77777777" w:rsidTr="00E9392F">
        <w:tc>
          <w:tcPr>
            <w:tcW w:w="3225" w:type="dxa"/>
          </w:tcPr>
          <w:p w14:paraId="09CB0013" w14:textId="4B2C1A70" w:rsidR="057F5441" w:rsidRDefault="0A9B1AC7" w:rsidP="0A9B1AC7">
            <w:pPr>
              <w:spacing w:line="360" w:lineRule="auto"/>
            </w:pPr>
            <w:r w:rsidRPr="0A9B1AC7">
              <w:t>Fermentation time</w:t>
            </w:r>
          </w:p>
        </w:tc>
        <w:tc>
          <w:tcPr>
            <w:tcW w:w="2260" w:type="dxa"/>
          </w:tcPr>
          <w:p w14:paraId="43CDF84D" w14:textId="3A886D72" w:rsidR="0A9B1AC7" w:rsidRDefault="0A9B1AC7" w:rsidP="0A9B1AC7">
            <w:pPr>
              <w:spacing w:line="360" w:lineRule="auto"/>
              <w:rPr>
                <w:lang w:val="pt-BR"/>
              </w:rPr>
            </w:pPr>
            <w:r w:rsidRPr="0A9B1AC7">
              <w:rPr>
                <w:lang w:val="pt-BR"/>
              </w:rPr>
              <w:t>54 h (+ 10 h for CIP cycle)</w:t>
            </w:r>
          </w:p>
        </w:tc>
        <w:tc>
          <w:tcPr>
            <w:tcW w:w="3865" w:type="dxa"/>
          </w:tcPr>
          <w:p w14:paraId="21B44C3A" w14:textId="7DC27A0F" w:rsidR="0A9B1AC7" w:rsidRDefault="78499295" w:rsidP="0A9B1AC7">
            <w:pPr>
              <w:spacing w:line="360" w:lineRule="auto"/>
            </w:pPr>
            <w:r w:rsidRPr="5FB4D96B">
              <w:t xml:space="preserve">DeRose et al. </w:t>
            </w:r>
            <w:r w:rsidR="0091401B">
              <w:t>(</w:t>
            </w:r>
            <w:r w:rsidRPr="5FB4D96B">
              <w:t>2019</w:t>
            </w:r>
            <w:r w:rsidR="0091401B">
              <w:t>)</w:t>
            </w:r>
            <w:r w:rsidR="00EF60EA">
              <w:t xml:space="preserve"> </w:t>
            </w:r>
            <w:r w:rsidR="00EF60EA">
              <w:fldChar w:fldCharType="begin"/>
            </w:r>
            <w:r w:rsidR="008A19B8">
              <w:instrText xml:space="preserve"> ADDIN ZOTERO_ITEM CSL_CITATION {"citationID":"bbedUwRV","properties":{"formattedCitation":"(6)","plainCitation":"(6)","noteIndex":0},"citationItems":[{"id":"Zrl1ngwW/WLTWv3nv","uris":["http://zotero.org/users/local/aO5BZHM4/items/FUZHS5RS"],"uri":["http://zotero.org/users/local/aO5BZHM4/items/FUZHS5RS"],"itemData":{"id":100,"type":"article-journal","container-title":"Algal Research","DOI":"10.1016/j.algal.2019.101412","ISSN":"2211-9264","language":"en","page":"101412","title":"Integrated techno economic and life cycle assessment of the conversion of high productivity, low lipid algae to renewable fuels","volume":"38","author":[{"family":"DeRose","given":"Katherine"},{"family":"DeMill","given":"Chad"},{"family":"Davis","given":"Ryan W."},{"family":"Quinn","given":"Jason C."}],"issued":{"date-parts":[["2019"]],"season":"03-01"}}}],"schema":"https://github.com/citation-style-language/schema/raw/master/csl-citation.json"} </w:instrText>
            </w:r>
            <w:r w:rsidR="00EF60EA">
              <w:fldChar w:fldCharType="separate"/>
            </w:r>
            <w:r w:rsidR="00EF60EA" w:rsidRPr="00E92D71">
              <w:t>(6)</w:t>
            </w:r>
            <w:r w:rsidR="00EF60EA">
              <w:fldChar w:fldCharType="end"/>
            </w:r>
          </w:p>
        </w:tc>
      </w:tr>
      <w:tr w:rsidR="0A9B1AC7" w14:paraId="7EDA8D3D" w14:textId="77777777" w:rsidTr="00E9392F">
        <w:tc>
          <w:tcPr>
            <w:tcW w:w="3225" w:type="dxa"/>
          </w:tcPr>
          <w:p w14:paraId="2001FF26" w14:textId="487A3D90" w:rsidR="0A9B1AC7" w:rsidRDefault="0A9B1AC7" w:rsidP="0A9B1AC7">
            <w:pPr>
              <w:spacing w:line="360" w:lineRule="auto"/>
              <w:rPr>
                <w:b/>
                <w:bCs/>
              </w:rPr>
            </w:pPr>
            <w:r w:rsidRPr="0A9B1AC7">
              <w:rPr>
                <w:b/>
                <w:bCs/>
              </w:rPr>
              <w:t>FAFE production</w:t>
            </w:r>
          </w:p>
        </w:tc>
        <w:tc>
          <w:tcPr>
            <w:tcW w:w="2260" w:type="dxa"/>
          </w:tcPr>
          <w:p w14:paraId="1BF799EE" w14:textId="77777777" w:rsidR="0A9B1AC7" w:rsidRDefault="0A9B1AC7" w:rsidP="0A9B1AC7">
            <w:pPr>
              <w:spacing w:line="360" w:lineRule="auto"/>
              <w:rPr>
                <w:lang w:val="pt-BR"/>
              </w:rPr>
            </w:pPr>
          </w:p>
        </w:tc>
        <w:tc>
          <w:tcPr>
            <w:tcW w:w="3865" w:type="dxa"/>
          </w:tcPr>
          <w:p w14:paraId="7E7F8346" w14:textId="77777777" w:rsidR="0A9B1AC7" w:rsidRDefault="0A9B1AC7" w:rsidP="0A9B1AC7">
            <w:pPr>
              <w:spacing w:line="360" w:lineRule="auto"/>
            </w:pPr>
          </w:p>
        </w:tc>
      </w:tr>
      <w:tr w:rsidR="0A9B1AC7" w14:paraId="03403948" w14:textId="77777777" w:rsidTr="00E9392F">
        <w:tc>
          <w:tcPr>
            <w:tcW w:w="3225" w:type="dxa"/>
          </w:tcPr>
          <w:p w14:paraId="1AC7F8A3" w14:textId="556B29CE" w:rsidR="0A9B1AC7" w:rsidRDefault="0A9B1AC7" w:rsidP="0A9B1AC7">
            <w:pPr>
              <w:spacing w:line="360" w:lineRule="auto"/>
            </w:pPr>
            <w:r w:rsidRPr="0A9B1AC7">
              <w:t>Lipase loading</w:t>
            </w:r>
          </w:p>
        </w:tc>
        <w:tc>
          <w:tcPr>
            <w:tcW w:w="2260" w:type="dxa"/>
          </w:tcPr>
          <w:p w14:paraId="0F5C5A97" w14:textId="589550DC" w:rsidR="0A9B1AC7" w:rsidRDefault="0A9B1AC7" w:rsidP="0A9B1AC7">
            <w:pPr>
              <w:spacing w:line="360" w:lineRule="auto"/>
              <w:rPr>
                <w:lang w:val="pt-BR"/>
              </w:rPr>
            </w:pPr>
            <w:r w:rsidRPr="0A9B1AC7">
              <w:rPr>
                <w:lang w:val="pt-BR"/>
              </w:rPr>
              <w:t>2 g enzyme/100 g TAG</w:t>
            </w:r>
          </w:p>
        </w:tc>
        <w:tc>
          <w:tcPr>
            <w:tcW w:w="3865" w:type="dxa"/>
          </w:tcPr>
          <w:p w14:paraId="4903222B" w14:textId="4C9146CB" w:rsidR="0A9B1AC7" w:rsidRDefault="07F6533F" w:rsidP="0A9B1AC7">
            <w:pPr>
              <w:spacing w:line="360" w:lineRule="auto"/>
            </w:pPr>
            <w:r w:rsidRPr="691DAF0F">
              <w:t xml:space="preserve">Monroe et al. </w:t>
            </w:r>
            <w:r w:rsidR="0091401B">
              <w:t>(</w:t>
            </w:r>
            <w:r w:rsidRPr="691DAF0F">
              <w:t>2020</w:t>
            </w:r>
            <w:r w:rsidR="0091401B">
              <w:t>)</w:t>
            </w:r>
            <w:r w:rsidR="00EF60EA">
              <w:t xml:space="preserve"> </w:t>
            </w:r>
            <w:r w:rsidR="00EF60EA">
              <w:fldChar w:fldCharType="begin"/>
            </w:r>
            <w:r w:rsidR="008A19B8">
              <w:instrText xml:space="preserve"> ADDIN ZOTERO_ITEM CSL_CITATION {"citationID":"2Mo1yHnN","properties":{"formattedCitation":"(10)","plainCitation":"(10)","noteIndex":0},"citationItems":[{"id":"Zrl1ngwW/1vpO8ymS","uris":["http://zotero.org/users/local/aO5BZHM4/items/2DMICX3G"],"uri":["http://zotero.org/users/local/aO5BZHM4/items/2DMICX3G"],"itemData":{"id":117,"type":"article-journal","container-title":"Fuel","DOI":"10.1016/j.fuel.2020.117408","ISSN":"0016-2361","language":"en","page":"117408","title":"Superior performance biodiesel from biomass-derived fusel alcohols and low grade oils: Fatty acid fusel esters (FAFE)","volume":"268","author":[{"family":"Monroe","given":"Eric"},{"family":"Shinde","given":"Somnath"},{"family":"Carlson","given":"Joseph S."},{"family":"Eckles","given":"Tyler P."},{"family":"Liu","given":"Fang"},{"family":"Varman","given":"Arul M."},{"family":"George","given":"Anthe"},{"family":"Davis","given":"Ryan W."}],"issued":{"date-parts":[["2020"]],"season":"05-15"}}}],"schema":"https://github.com/citation-style-language/schema/raw/master/csl-citation.json"} </w:instrText>
            </w:r>
            <w:r w:rsidR="00EF60EA">
              <w:fldChar w:fldCharType="separate"/>
            </w:r>
            <w:r w:rsidR="00EF60EA" w:rsidRPr="00EF60EA">
              <w:t>(10)</w:t>
            </w:r>
            <w:r w:rsidR="00EF60EA">
              <w:fldChar w:fldCharType="end"/>
            </w:r>
          </w:p>
        </w:tc>
      </w:tr>
      <w:tr w:rsidR="0091401B" w14:paraId="6C479DB9" w14:textId="77777777" w:rsidTr="00E9392F">
        <w:tc>
          <w:tcPr>
            <w:tcW w:w="3225" w:type="dxa"/>
          </w:tcPr>
          <w:p w14:paraId="47579385" w14:textId="0C782B27" w:rsidR="0091401B" w:rsidRDefault="0091401B" w:rsidP="0091401B">
            <w:pPr>
              <w:spacing w:line="360" w:lineRule="auto"/>
            </w:pPr>
            <w:r w:rsidRPr="0A9B1AC7">
              <w:t>TAG conversion</w:t>
            </w:r>
          </w:p>
        </w:tc>
        <w:tc>
          <w:tcPr>
            <w:tcW w:w="2260" w:type="dxa"/>
          </w:tcPr>
          <w:p w14:paraId="6E724A73" w14:textId="68A6C117" w:rsidR="0091401B" w:rsidRDefault="0091401B" w:rsidP="0091401B">
            <w:pPr>
              <w:spacing w:line="360" w:lineRule="auto"/>
              <w:rPr>
                <w:lang w:val="pt-BR"/>
              </w:rPr>
            </w:pPr>
            <w:r w:rsidRPr="0A9B1AC7">
              <w:rPr>
                <w:lang w:val="pt-BR"/>
              </w:rPr>
              <w:t>99%</w:t>
            </w:r>
          </w:p>
        </w:tc>
        <w:tc>
          <w:tcPr>
            <w:tcW w:w="3865" w:type="dxa"/>
          </w:tcPr>
          <w:p w14:paraId="05DDBA18" w14:textId="7CADCBA9" w:rsidR="0091401B" w:rsidRDefault="0091401B" w:rsidP="0091401B">
            <w:pPr>
              <w:spacing w:line="360" w:lineRule="auto"/>
            </w:pPr>
            <w:r w:rsidRPr="00831EB2">
              <w:t>Monroe et al. (2020)</w:t>
            </w:r>
            <w:r w:rsidR="00EF60EA">
              <w:t xml:space="preserve"> </w:t>
            </w:r>
            <w:r w:rsidR="00EF60EA">
              <w:fldChar w:fldCharType="begin"/>
            </w:r>
            <w:r w:rsidR="008A19B8">
              <w:instrText xml:space="preserve"> ADDIN ZOTERO_ITEM CSL_CITATION {"citationID":"Igpfud8E","properties":{"formattedCitation":"(10)","plainCitation":"(10)","noteIndex":0},"citationItems":[{"id":"Zrl1ngwW/1vpO8ymS","uris":["http://zotero.org/users/local/aO5BZHM4/items/2DMICX3G"],"uri":["http://zotero.org/users/local/aO5BZHM4/items/2DMICX3G"],"itemData":{"id":117,"type":"article-journal","container-title":"Fuel","DOI":"10.1016/j.fuel.2020.117408","ISSN":"0016-2361","language":"en","page":"117408","title":"Superior performance biodiesel from biomass-derived fusel alcohols and low grade oils: Fatty acid fusel esters (FAFE)","volume":"268","author":[{"family":"Monroe","given":"Eric"},{"family":"Shinde","given":"Somnath"},{"family":"Carlson","given":"Joseph S."},{"family":"Eckles","given":"Tyler P."},{"family":"Liu","given":"Fang"},{"family":"Varman","given":"Arul M."},{"family":"George","given":"Anthe"},{"family":"Davis","given":"Ryan W."}],"issued":{"date-parts":[["2020"]],"season":"05-15"}}}],"schema":"https://github.com/citation-style-language/schema/raw/master/csl-citation.json"} </w:instrText>
            </w:r>
            <w:r w:rsidR="00EF60EA">
              <w:fldChar w:fldCharType="separate"/>
            </w:r>
            <w:r w:rsidR="00EF60EA" w:rsidRPr="00EF60EA">
              <w:t>(10)</w:t>
            </w:r>
            <w:r w:rsidR="00EF60EA">
              <w:fldChar w:fldCharType="end"/>
            </w:r>
          </w:p>
        </w:tc>
      </w:tr>
      <w:tr w:rsidR="0091401B" w14:paraId="5874DA76" w14:textId="77777777" w:rsidTr="00E9392F">
        <w:tc>
          <w:tcPr>
            <w:tcW w:w="3225" w:type="dxa"/>
          </w:tcPr>
          <w:p w14:paraId="5849C18E" w14:textId="66A97117" w:rsidR="0091401B" w:rsidRDefault="0091401B" w:rsidP="0091401B">
            <w:pPr>
              <w:spacing w:line="360" w:lineRule="auto"/>
            </w:pPr>
            <w:r w:rsidRPr="0A9B1AC7">
              <w:t>Reaction time</w:t>
            </w:r>
          </w:p>
        </w:tc>
        <w:tc>
          <w:tcPr>
            <w:tcW w:w="2260" w:type="dxa"/>
          </w:tcPr>
          <w:p w14:paraId="3B51AC57" w14:textId="68688760" w:rsidR="0091401B" w:rsidRDefault="0091401B" w:rsidP="0091401B">
            <w:pPr>
              <w:spacing w:line="360" w:lineRule="auto"/>
              <w:rPr>
                <w:lang w:val="pt-BR"/>
              </w:rPr>
            </w:pPr>
            <w:r w:rsidRPr="0A9B1AC7">
              <w:rPr>
                <w:lang w:val="pt-BR"/>
              </w:rPr>
              <w:t>24 h (+ 10 h for CIP cycle)</w:t>
            </w:r>
          </w:p>
        </w:tc>
        <w:tc>
          <w:tcPr>
            <w:tcW w:w="3865" w:type="dxa"/>
          </w:tcPr>
          <w:p w14:paraId="054FC2E8" w14:textId="08AF27E0" w:rsidR="0091401B" w:rsidRDefault="0091401B" w:rsidP="0091401B">
            <w:pPr>
              <w:spacing w:line="360" w:lineRule="auto"/>
            </w:pPr>
            <w:r w:rsidRPr="00831EB2">
              <w:t>Monroe et al. (2020)</w:t>
            </w:r>
            <w:r w:rsidR="00EF60EA">
              <w:t xml:space="preserve"> </w:t>
            </w:r>
            <w:r w:rsidR="00EF60EA">
              <w:fldChar w:fldCharType="begin"/>
            </w:r>
            <w:r w:rsidR="008A19B8">
              <w:instrText xml:space="preserve"> ADDIN ZOTERO_ITEM CSL_CITATION {"citationID":"AEMIS5Gr","properties":{"formattedCitation":"(10)","plainCitation":"(10)","noteIndex":0},"citationItems":[{"id":"Zrl1ngwW/1vpO8ymS","uris":["http://zotero.org/users/local/aO5BZHM4/items/2DMICX3G"],"uri":["http://zotero.org/users/local/aO5BZHM4/items/2DMICX3G"],"itemData":{"id":117,"type":"article-journal","container-title":"Fuel","DOI":"10.1016/j.fuel.2020.117408","ISSN":"0016-2361","language":"en","page":"117408","title":"Superior performance biodiesel from biomass-derived fusel alcohols and low grade oils: Fatty acid fusel esters (FAFE)","volume":"268","author":[{"family":"Monroe","given":"Eric"},{"family":"Shinde","given":"Somnath"},{"family":"Carlson","given":"Joseph S."},{"family":"Eckles","given":"Tyler P."},{"family":"Liu","given":"Fang"},{"family":"Varman","given":"Arul M."},{"family":"George","given":"Anthe"},{"family":"Davis","given":"Ryan W."}],"issued":{"date-parts":[["2020"]],"season":"05-15"}}}],"schema":"https://github.com/citation-style-language/schema/raw/master/csl-citation.json"} </w:instrText>
            </w:r>
            <w:r w:rsidR="00EF60EA">
              <w:fldChar w:fldCharType="separate"/>
            </w:r>
            <w:r w:rsidR="00EF60EA" w:rsidRPr="00EF60EA">
              <w:t>(10)</w:t>
            </w:r>
            <w:r w:rsidR="00EF60EA">
              <w:fldChar w:fldCharType="end"/>
            </w:r>
          </w:p>
          <w:p w14:paraId="0C0650C5" w14:textId="77777777" w:rsidR="00702097" w:rsidRDefault="00702097" w:rsidP="0091401B">
            <w:pPr>
              <w:spacing w:line="360" w:lineRule="auto"/>
            </w:pPr>
          </w:p>
          <w:p w14:paraId="1B476DA4" w14:textId="77777777" w:rsidR="00702097" w:rsidRDefault="00702097" w:rsidP="0091401B">
            <w:pPr>
              <w:spacing w:line="360" w:lineRule="auto"/>
            </w:pPr>
          </w:p>
          <w:p w14:paraId="510C5233" w14:textId="3605E5A3" w:rsidR="00702097" w:rsidRDefault="00702097" w:rsidP="0091401B">
            <w:pPr>
              <w:spacing w:line="360" w:lineRule="auto"/>
            </w:pPr>
          </w:p>
        </w:tc>
      </w:tr>
      <w:tr w:rsidR="0A9B1AC7" w14:paraId="7DA9B155" w14:textId="77777777" w:rsidTr="00E9392F">
        <w:tc>
          <w:tcPr>
            <w:tcW w:w="3225" w:type="dxa"/>
          </w:tcPr>
          <w:p w14:paraId="3A8C4360" w14:textId="772C5652" w:rsidR="0A9B1AC7" w:rsidRDefault="04E7A392" w:rsidP="0A9B1AC7">
            <w:pPr>
              <w:spacing w:line="360" w:lineRule="auto"/>
            </w:pPr>
            <w:r w:rsidRPr="5FB4D96B">
              <w:rPr>
                <w:b/>
                <w:bCs/>
              </w:rPr>
              <w:t>Cellulase Treatment</w:t>
            </w:r>
          </w:p>
        </w:tc>
        <w:tc>
          <w:tcPr>
            <w:tcW w:w="2260" w:type="dxa"/>
          </w:tcPr>
          <w:p w14:paraId="2BF07A4D" w14:textId="25F9A220" w:rsidR="0A9B1AC7" w:rsidRDefault="0A9B1AC7" w:rsidP="0A9B1AC7">
            <w:pPr>
              <w:spacing w:line="360" w:lineRule="auto"/>
              <w:rPr>
                <w:lang w:val="pt-BR"/>
              </w:rPr>
            </w:pPr>
          </w:p>
        </w:tc>
        <w:tc>
          <w:tcPr>
            <w:tcW w:w="3865" w:type="dxa"/>
          </w:tcPr>
          <w:p w14:paraId="0B9A9536" w14:textId="6EB7811F" w:rsidR="0A9B1AC7" w:rsidRDefault="0A9B1AC7" w:rsidP="0A9B1AC7">
            <w:pPr>
              <w:spacing w:line="360" w:lineRule="auto"/>
            </w:pPr>
          </w:p>
        </w:tc>
      </w:tr>
      <w:tr w:rsidR="0A9B1AC7" w14:paraId="6CEBF251" w14:textId="77777777" w:rsidTr="00E9392F">
        <w:tc>
          <w:tcPr>
            <w:tcW w:w="3225" w:type="dxa"/>
          </w:tcPr>
          <w:p w14:paraId="0D90F143" w14:textId="129F1DFC" w:rsidR="0A9B1AC7" w:rsidRDefault="04E7A392" w:rsidP="0A9B1AC7">
            <w:pPr>
              <w:spacing w:line="360" w:lineRule="auto"/>
            </w:pPr>
            <w:r w:rsidRPr="5FB4D96B">
              <w:t xml:space="preserve">Enzyme loading </w:t>
            </w:r>
          </w:p>
        </w:tc>
        <w:tc>
          <w:tcPr>
            <w:tcW w:w="2260" w:type="dxa"/>
          </w:tcPr>
          <w:p w14:paraId="1600EF0D" w14:textId="71614210" w:rsidR="0A9B1AC7" w:rsidRDefault="04E7A392" w:rsidP="0A9B1AC7">
            <w:pPr>
              <w:spacing w:line="360" w:lineRule="auto"/>
              <w:rPr>
                <w:lang w:val="pt-BR"/>
              </w:rPr>
            </w:pPr>
            <w:r w:rsidRPr="5FB4D96B">
              <w:rPr>
                <w:lang w:val="pt-BR"/>
              </w:rPr>
              <w:t>10 mg/g carbohydrate</w:t>
            </w:r>
          </w:p>
        </w:tc>
        <w:tc>
          <w:tcPr>
            <w:tcW w:w="3865" w:type="dxa"/>
          </w:tcPr>
          <w:p w14:paraId="1D9D3931" w14:textId="1E615D25" w:rsidR="0A9B1AC7" w:rsidRDefault="002F6256" w:rsidP="0A9B1AC7">
            <w:pPr>
              <w:spacing w:line="360" w:lineRule="auto"/>
            </w:pPr>
            <w:r>
              <w:t>NREL i</w:t>
            </w:r>
            <w:r w:rsidR="7FAF84E1" w:rsidRPr="5FB4D96B">
              <w:t>nternal data</w:t>
            </w:r>
          </w:p>
        </w:tc>
      </w:tr>
      <w:tr w:rsidR="002F6256" w14:paraId="0CDA94D4" w14:textId="77777777" w:rsidTr="00E9392F">
        <w:tc>
          <w:tcPr>
            <w:tcW w:w="3225" w:type="dxa"/>
          </w:tcPr>
          <w:p w14:paraId="01ED6FE3" w14:textId="4406F7AC" w:rsidR="002F6256" w:rsidRDefault="002F6256" w:rsidP="002F6256">
            <w:pPr>
              <w:spacing w:line="360" w:lineRule="auto"/>
            </w:pPr>
            <w:r w:rsidRPr="5FB4D96B">
              <w:t>Carbohydrate conversion</w:t>
            </w:r>
          </w:p>
        </w:tc>
        <w:tc>
          <w:tcPr>
            <w:tcW w:w="2260" w:type="dxa"/>
          </w:tcPr>
          <w:p w14:paraId="01C1855C" w14:textId="4683F88D" w:rsidR="002F6256" w:rsidRDefault="002F6256" w:rsidP="002F6256">
            <w:pPr>
              <w:spacing w:line="360" w:lineRule="auto"/>
              <w:rPr>
                <w:lang w:val="pt-BR"/>
              </w:rPr>
            </w:pPr>
            <w:r w:rsidRPr="5FB4D96B">
              <w:rPr>
                <w:lang w:val="pt-BR"/>
              </w:rPr>
              <w:t>50%</w:t>
            </w:r>
          </w:p>
        </w:tc>
        <w:tc>
          <w:tcPr>
            <w:tcW w:w="3865" w:type="dxa"/>
          </w:tcPr>
          <w:p w14:paraId="411B525D" w14:textId="3DF70F36" w:rsidR="002F6256" w:rsidRDefault="002F6256" w:rsidP="002F6256">
            <w:pPr>
              <w:spacing w:line="360" w:lineRule="auto"/>
            </w:pPr>
            <w:r>
              <w:t>NREL i</w:t>
            </w:r>
            <w:r w:rsidRPr="5FB4D96B">
              <w:t>nternal data</w:t>
            </w:r>
          </w:p>
        </w:tc>
      </w:tr>
      <w:tr w:rsidR="002F6256" w14:paraId="68BCED0E" w14:textId="77777777" w:rsidTr="00E9392F">
        <w:tc>
          <w:tcPr>
            <w:tcW w:w="3225" w:type="dxa"/>
          </w:tcPr>
          <w:p w14:paraId="5D683881" w14:textId="3E05979C" w:rsidR="002F6256" w:rsidRDefault="002F6256" w:rsidP="002F6256">
            <w:pPr>
              <w:spacing w:line="360" w:lineRule="auto"/>
            </w:pPr>
            <w:r w:rsidRPr="5FB4D96B">
              <w:t>Enzymatic treatment time</w:t>
            </w:r>
          </w:p>
        </w:tc>
        <w:tc>
          <w:tcPr>
            <w:tcW w:w="2260" w:type="dxa"/>
          </w:tcPr>
          <w:p w14:paraId="51FB29ED" w14:textId="58D00D41" w:rsidR="002F6256" w:rsidRDefault="002F6256" w:rsidP="002F6256">
            <w:pPr>
              <w:spacing w:line="360" w:lineRule="auto"/>
              <w:rPr>
                <w:lang w:val="pt-BR"/>
              </w:rPr>
            </w:pPr>
            <w:r w:rsidRPr="5FB4D96B">
              <w:rPr>
                <w:lang w:val="pt-BR"/>
              </w:rPr>
              <w:t>30 min</w:t>
            </w:r>
          </w:p>
        </w:tc>
        <w:tc>
          <w:tcPr>
            <w:tcW w:w="3865" w:type="dxa"/>
          </w:tcPr>
          <w:p w14:paraId="2A1D192D" w14:textId="48911094" w:rsidR="002F6256" w:rsidRDefault="002F6256" w:rsidP="002F6256">
            <w:pPr>
              <w:spacing w:line="360" w:lineRule="auto"/>
            </w:pPr>
            <w:r>
              <w:t>NREL i</w:t>
            </w:r>
            <w:r w:rsidRPr="5FB4D96B">
              <w:t>nternal data</w:t>
            </w:r>
          </w:p>
        </w:tc>
      </w:tr>
      <w:tr w:rsidR="002F6256" w14:paraId="6BE5F3BA" w14:textId="77777777" w:rsidTr="00E9392F">
        <w:tc>
          <w:tcPr>
            <w:tcW w:w="3225" w:type="dxa"/>
          </w:tcPr>
          <w:p w14:paraId="53F73D21" w14:textId="1D750165" w:rsidR="002F6256" w:rsidRDefault="002F6256" w:rsidP="002F6256">
            <w:pPr>
              <w:spacing w:line="360" w:lineRule="auto"/>
            </w:pPr>
            <w:r w:rsidRPr="5FB4D96B">
              <w:t>Temperature</w:t>
            </w:r>
          </w:p>
        </w:tc>
        <w:tc>
          <w:tcPr>
            <w:tcW w:w="2260" w:type="dxa"/>
          </w:tcPr>
          <w:p w14:paraId="589FFC5A" w14:textId="1B5F9E87" w:rsidR="002F6256" w:rsidRDefault="002F6256" w:rsidP="002F6256">
            <w:pPr>
              <w:spacing w:line="360" w:lineRule="auto"/>
              <w:rPr>
                <w:lang w:val="pt-BR"/>
              </w:rPr>
            </w:pPr>
            <w:r w:rsidRPr="5FB4D96B">
              <w:rPr>
                <w:lang w:val="pt-BR"/>
              </w:rPr>
              <w:t>140°C</w:t>
            </w:r>
          </w:p>
        </w:tc>
        <w:tc>
          <w:tcPr>
            <w:tcW w:w="3865" w:type="dxa"/>
          </w:tcPr>
          <w:p w14:paraId="13A23362" w14:textId="2A1943F3" w:rsidR="002F6256" w:rsidRDefault="002F6256" w:rsidP="002F6256">
            <w:pPr>
              <w:spacing w:line="360" w:lineRule="auto"/>
            </w:pPr>
            <w:r>
              <w:t>NREL i</w:t>
            </w:r>
            <w:r w:rsidRPr="5FB4D96B">
              <w:t>nternal data</w:t>
            </w:r>
          </w:p>
        </w:tc>
      </w:tr>
    </w:tbl>
    <w:p w14:paraId="642200C1" w14:textId="232B3765" w:rsidR="71648D5D" w:rsidRDefault="71648D5D" w:rsidP="007A10BF">
      <w:pPr>
        <w:spacing w:after="60"/>
        <w:rPr>
          <w:lang w:val="pt-BR"/>
        </w:rPr>
      </w:pPr>
      <w:r w:rsidRPr="0A9B1AC7">
        <w:rPr>
          <w:lang w:val="pt-BR"/>
        </w:rPr>
        <w:t>CIP: clean-in-place</w:t>
      </w:r>
    </w:p>
    <w:p w14:paraId="4BF8E758" w14:textId="6CD2C379" w:rsidR="00F00F8B" w:rsidRDefault="00F00F8B" w:rsidP="007A10BF">
      <w:pPr>
        <w:spacing w:after="60"/>
      </w:pPr>
      <w:r w:rsidRPr="00F00F8B">
        <w:t>NREL: National Renewable Energy L</w:t>
      </w:r>
      <w:r>
        <w:t>aboratory</w:t>
      </w:r>
    </w:p>
    <w:p w14:paraId="0C48578E" w14:textId="1D949F9F" w:rsidR="0A9B1AC7" w:rsidRDefault="00F00F8B" w:rsidP="006E1385">
      <w:pPr>
        <w:spacing w:after="60"/>
      </w:pPr>
      <w:r>
        <w:t>SNL: Sandia National Laboratory</w:t>
      </w:r>
    </w:p>
    <w:p w14:paraId="08F410AE" w14:textId="77777777" w:rsidR="006E1385" w:rsidRDefault="006E1385">
      <w:pPr>
        <w:spacing w:after="160" w:line="259" w:lineRule="auto"/>
        <w:rPr>
          <w:b/>
          <w:bCs/>
        </w:rPr>
      </w:pPr>
      <w:r>
        <w:rPr>
          <w:b/>
          <w:bCs/>
        </w:rPr>
        <w:br w:type="page"/>
      </w:r>
    </w:p>
    <w:p w14:paraId="04DFC543" w14:textId="4FAF08DE" w:rsidR="0DE6D052" w:rsidRDefault="0DE6D052" w:rsidP="5FB4D96B">
      <w:pPr>
        <w:spacing w:line="360" w:lineRule="auto"/>
      </w:pPr>
      <w:r w:rsidRPr="5FB4D96B">
        <w:rPr>
          <w:b/>
          <w:bCs/>
        </w:rPr>
        <w:lastRenderedPageBreak/>
        <w:t>Table S2</w:t>
      </w:r>
      <w:r w:rsidRPr="5FB4D96B">
        <w:t xml:space="preserve">. </w:t>
      </w:r>
      <w:r w:rsidR="6F8EDE88" w:rsidRPr="5FB4D96B">
        <w:t>Financial a</w:t>
      </w:r>
      <w:r w:rsidRPr="5FB4D96B">
        <w:t xml:space="preserve">ssumptions used in the TEA, based on a mature </w:t>
      </w:r>
      <w:r w:rsidRPr="5FB4D96B">
        <w:rPr>
          <w:i/>
          <w:iCs/>
        </w:rPr>
        <w:t>n</w:t>
      </w:r>
      <w:r w:rsidRPr="5FB4D96B">
        <w:rPr>
          <w:vertAlign w:val="superscript"/>
        </w:rPr>
        <w:t>th</w:t>
      </w:r>
      <w:r w:rsidRPr="5FB4D96B">
        <w:t xml:space="preserve"> plan</w:t>
      </w:r>
      <w:r w:rsidR="6CBB2E0C" w:rsidRPr="5FB4D96B">
        <w:t>t</w:t>
      </w:r>
      <w:r w:rsidR="00EF60EA">
        <w:t xml:space="preserve"> </w:t>
      </w:r>
      <w:r w:rsidR="00EF60EA">
        <w:fldChar w:fldCharType="begin"/>
      </w:r>
      <w:r w:rsidR="008A19B8">
        <w:instrText xml:space="preserve"> ADDIN ZOTERO_ITEM CSL_CITATION {"citationID":"GfYe1oer","properties":{"formattedCitation":"(4,11)","plainCitation":"(4,11)","noteIndex":0},"citationItems":[{"id":"Zrl1ngwW/tS7A6RIp","uris":["http://zotero.org/users/local/aO5BZHM4/items/MGEJJWIL"],"uri":["http://zotero.org/users/local/aO5BZHM4/items/MGEJJWIL"],"itemData":{"id":92,"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id":"Zrl1ngwW/Si5AbBQU","uris":["http://zotero.org/users/local/aO5BZHM4/items/P8FXVMVN"],"uri":["http://zotero.org/users/local/aO5BZHM4/items/P8FXVMVN"],"itemData":{"id":118,"type":"report","language":"English","publisher":"National Renewable Energy Lab. (NREL), Golden, CO (United States)","title":"Process Design and Economics for Biochemical Conversion of Lignocellulosic Biomass to Ethanol: Dilute-Acid Pretreatment and Enzymatic Hydrolysis of Corn Stover","URL":"https://www.osti.gov/biblio/1013269-process-design-economics-biochemical-conversion-lignocellulosic-biomass-ethanol-dilute-acid-pretreatment-enzymatic-hydrolysis-corn-stover","author":[{"family":"Humbird","given":"D."},{"family":"Davis","given":"R."},{"family":"Tao","given":"L."},{"family":"Kinchin","given":"C."},{"family":"Hsu","given":"D."},{"family":"Aden","given":"A."},{"family":"Schoen","given":"P."},{"family":"Lukas","given":"J."},{"family":"Olthof","given":"B."},{"family":"Worley","given":"M."},{"family":"Sexton","given":"D."},{"family":"Dudgeon","given":"D."}],"issued":{"date-parts":[["2011"]],"season":"03-01"}}}],"schema":"https://github.com/citation-style-language/schema/raw/master/csl-citation.json"} </w:instrText>
      </w:r>
      <w:r w:rsidR="00EF60EA">
        <w:fldChar w:fldCharType="separate"/>
      </w:r>
      <w:r w:rsidR="00EF60EA" w:rsidRPr="00EF60EA">
        <w:t>(4,11)</w:t>
      </w:r>
      <w:r w:rsidR="00EF60EA">
        <w:fldChar w:fldCharType="end"/>
      </w:r>
    </w:p>
    <w:tbl>
      <w:tblPr>
        <w:tblStyle w:val="TableGrid"/>
        <w:tblW w:w="0" w:type="auto"/>
        <w:tblLayout w:type="fixed"/>
        <w:tblLook w:val="04A0" w:firstRow="1" w:lastRow="0" w:firstColumn="1" w:lastColumn="0" w:noHBand="0" w:noVBand="1"/>
      </w:tblPr>
      <w:tblGrid>
        <w:gridCol w:w="4680"/>
        <w:gridCol w:w="4680"/>
      </w:tblGrid>
      <w:tr w:rsidR="5FB4D96B" w:rsidRPr="00D479D1" w14:paraId="213D4BB9" w14:textId="77777777" w:rsidTr="5FB4D96B">
        <w:tc>
          <w:tcPr>
            <w:tcW w:w="4680" w:type="dxa"/>
          </w:tcPr>
          <w:p w14:paraId="27ECBC06" w14:textId="4731B894" w:rsidR="5FB4D96B" w:rsidRPr="00D479D1" w:rsidRDefault="5FB4D96B" w:rsidP="003A52B3">
            <w:pPr>
              <w:rPr>
                <w:b/>
                <w:bCs/>
                <w:lang w:val="en-GB"/>
              </w:rPr>
            </w:pPr>
            <w:r w:rsidRPr="00D479D1">
              <w:rPr>
                <w:b/>
                <w:bCs/>
                <w:lang w:val="en-GB"/>
              </w:rPr>
              <w:t>Financial Assumptions</w:t>
            </w:r>
          </w:p>
        </w:tc>
        <w:tc>
          <w:tcPr>
            <w:tcW w:w="4680" w:type="dxa"/>
          </w:tcPr>
          <w:p w14:paraId="1CBC722F" w14:textId="34722375" w:rsidR="5FB4D96B" w:rsidRPr="00D479D1" w:rsidRDefault="00D479D1" w:rsidP="00D479D1">
            <w:pPr>
              <w:jc w:val="center"/>
              <w:rPr>
                <w:b/>
                <w:bCs/>
              </w:rPr>
            </w:pPr>
            <w:r w:rsidRPr="00D479D1">
              <w:rPr>
                <w:b/>
                <w:bCs/>
              </w:rPr>
              <w:t>Value</w:t>
            </w:r>
          </w:p>
        </w:tc>
      </w:tr>
      <w:tr w:rsidR="5FB4D96B" w:rsidRPr="00D479D1" w14:paraId="109D3A9F" w14:textId="77777777" w:rsidTr="5FB4D96B">
        <w:tc>
          <w:tcPr>
            <w:tcW w:w="4680" w:type="dxa"/>
          </w:tcPr>
          <w:p w14:paraId="547F3C89" w14:textId="331C6CA9" w:rsidR="5FB4D96B" w:rsidRPr="00D479D1" w:rsidRDefault="5FB4D96B" w:rsidP="5FB4D96B">
            <w:pPr>
              <w:rPr>
                <w:lang w:val="en-GB"/>
              </w:rPr>
            </w:pPr>
            <w:r w:rsidRPr="00D479D1">
              <w:rPr>
                <w:lang w:val="en-GB"/>
              </w:rPr>
              <w:t>Plant life</w:t>
            </w:r>
          </w:p>
        </w:tc>
        <w:tc>
          <w:tcPr>
            <w:tcW w:w="4680" w:type="dxa"/>
          </w:tcPr>
          <w:p w14:paraId="1608562E" w14:textId="06ED4FA9" w:rsidR="5FB4D96B" w:rsidRPr="00D479D1" w:rsidRDefault="5FB4D96B" w:rsidP="5FB4D96B">
            <w:pPr>
              <w:jc w:val="center"/>
              <w:rPr>
                <w:lang w:val="en-GB"/>
              </w:rPr>
            </w:pPr>
            <w:r w:rsidRPr="00D479D1">
              <w:rPr>
                <w:lang w:val="en-GB"/>
              </w:rPr>
              <w:t>30 years</w:t>
            </w:r>
          </w:p>
        </w:tc>
      </w:tr>
      <w:tr w:rsidR="5FB4D96B" w:rsidRPr="00D479D1" w14:paraId="424E6AE8" w14:textId="77777777" w:rsidTr="5FB4D96B">
        <w:tc>
          <w:tcPr>
            <w:tcW w:w="4680" w:type="dxa"/>
          </w:tcPr>
          <w:p w14:paraId="574FAF4D" w14:textId="4AD7A5D4" w:rsidR="5FB4D96B" w:rsidRPr="00D479D1" w:rsidRDefault="5FB4D96B" w:rsidP="5FB4D96B">
            <w:pPr>
              <w:rPr>
                <w:lang w:val="en-GB"/>
              </w:rPr>
            </w:pPr>
            <w:r w:rsidRPr="00D479D1">
              <w:rPr>
                <w:lang w:val="en-GB"/>
              </w:rPr>
              <w:t xml:space="preserve">Plant </w:t>
            </w:r>
            <w:r w:rsidR="70B63974" w:rsidRPr="00D479D1">
              <w:rPr>
                <w:lang w:val="en-GB"/>
              </w:rPr>
              <w:t>capacity</w:t>
            </w:r>
          </w:p>
        </w:tc>
        <w:tc>
          <w:tcPr>
            <w:tcW w:w="4680" w:type="dxa"/>
          </w:tcPr>
          <w:p w14:paraId="06DF60A6" w14:textId="72FE9870" w:rsidR="5FB4D96B" w:rsidRPr="00D479D1" w:rsidRDefault="5FB4D96B" w:rsidP="5FB4D96B">
            <w:pPr>
              <w:jc w:val="center"/>
              <w:rPr>
                <w:lang w:val="en-GB"/>
              </w:rPr>
            </w:pPr>
            <w:r w:rsidRPr="00D479D1">
              <w:rPr>
                <w:lang w:val="en-GB"/>
              </w:rPr>
              <w:t>1</w:t>
            </w:r>
            <w:r w:rsidR="33EF1E0A" w:rsidRPr="00D479D1">
              <w:rPr>
                <w:lang w:val="en-GB"/>
              </w:rPr>
              <w:t>87,520 tons of microalgae AFDW/year</w:t>
            </w:r>
            <w:r w:rsidRPr="00D479D1">
              <w:rPr>
                <w:lang w:val="en-GB"/>
              </w:rPr>
              <w:t xml:space="preserve"> </w:t>
            </w:r>
          </w:p>
        </w:tc>
      </w:tr>
      <w:tr w:rsidR="5FB4D96B" w:rsidRPr="00D479D1" w14:paraId="5FDF5A1A" w14:textId="77777777" w:rsidTr="5FB4D96B">
        <w:tc>
          <w:tcPr>
            <w:tcW w:w="4680" w:type="dxa"/>
          </w:tcPr>
          <w:p w14:paraId="78949AF5" w14:textId="518ED922" w:rsidR="5FB4D96B" w:rsidRPr="00D479D1" w:rsidRDefault="5FB4D96B" w:rsidP="5FB4D96B">
            <w:pPr>
              <w:rPr>
                <w:lang w:val="en-GB"/>
              </w:rPr>
            </w:pPr>
            <w:r w:rsidRPr="00D479D1">
              <w:rPr>
                <w:lang w:val="en-GB"/>
              </w:rPr>
              <w:t>Cost year dollar</w:t>
            </w:r>
          </w:p>
        </w:tc>
        <w:tc>
          <w:tcPr>
            <w:tcW w:w="4680" w:type="dxa"/>
          </w:tcPr>
          <w:p w14:paraId="110FCE80" w14:textId="06428BE0" w:rsidR="5FB4D96B" w:rsidRPr="00D479D1" w:rsidRDefault="5FB4D96B" w:rsidP="5FB4D96B">
            <w:pPr>
              <w:jc w:val="center"/>
              <w:rPr>
                <w:lang w:val="en-GB"/>
              </w:rPr>
            </w:pPr>
            <w:r w:rsidRPr="00D479D1">
              <w:rPr>
                <w:lang w:val="en-GB"/>
              </w:rPr>
              <w:t>2016$</w:t>
            </w:r>
          </w:p>
        </w:tc>
      </w:tr>
      <w:tr w:rsidR="5FB4D96B" w:rsidRPr="00D479D1" w14:paraId="7F459DC5" w14:textId="77777777" w:rsidTr="5FB4D96B">
        <w:tc>
          <w:tcPr>
            <w:tcW w:w="4680" w:type="dxa"/>
          </w:tcPr>
          <w:p w14:paraId="7C97375F" w14:textId="613AE8A0" w:rsidR="5FB4D96B" w:rsidRPr="00D479D1" w:rsidRDefault="5FB4D96B" w:rsidP="5FB4D96B">
            <w:pPr>
              <w:rPr>
                <w:lang w:val="en-GB"/>
              </w:rPr>
            </w:pPr>
            <w:r w:rsidRPr="00D479D1">
              <w:rPr>
                <w:lang w:val="en-GB"/>
              </w:rPr>
              <w:t>Capacity Factor</w:t>
            </w:r>
          </w:p>
        </w:tc>
        <w:tc>
          <w:tcPr>
            <w:tcW w:w="4680" w:type="dxa"/>
          </w:tcPr>
          <w:p w14:paraId="4D328201" w14:textId="22F7F1ED" w:rsidR="5FB4D96B" w:rsidRPr="00D479D1" w:rsidRDefault="5FB4D96B" w:rsidP="5FB4D96B">
            <w:pPr>
              <w:jc w:val="center"/>
              <w:rPr>
                <w:lang w:val="en-GB"/>
              </w:rPr>
            </w:pPr>
            <w:r w:rsidRPr="00D479D1">
              <w:rPr>
                <w:lang w:val="en-GB"/>
              </w:rPr>
              <w:t>90%</w:t>
            </w:r>
          </w:p>
        </w:tc>
      </w:tr>
      <w:tr w:rsidR="5FB4D96B" w:rsidRPr="00D479D1" w14:paraId="65B5A78A" w14:textId="77777777" w:rsidTr="5FB4D96B">
        <w:tc>
          <w:tcPr>
            <w:tcW w:w="4680" w:type="dxa"/>
          </w:tcPr>
          <w:p w14:paraId="14D11108" w14:textId="39F83C36" w:rsidR="5FB4D96B" w:rsidRPr="00D479D1" w:rsidRDefault="5FB4D96B" w:rsidP="5FB4D96B">
            <w:pPr>
              <w:rPr>
                <w:lang w:val="en-GB"/>
              </w:rPr>
            </w:pPr>
            <w:r w:rsidRPr="00D479D1">
              <w:rPr>
                <w:lang w:val="en-GB"/>
              </w:rPr>
              <w:t>Discount rate</w:t>
            </w:r>
          </w:p>
        </w:tc>
        <w:tc>
          <w:tcPr>
            <w:tcW w:w="4680" w:type="dxa"/>
          </w:tcPr>
          <w:p w14:paraId="4C72BB0B" w14:textId="1321DDA1" w:rsidR="5FB4D96B" w:rsidRPr="00D479D1" w:rsidRDefault="5FB4D96B" w:rsidP="5FB4D96B">
            <w:pPr>
              <w:jc w:val="center"/>
              <w:rPr>
                <w:lang w:val="en-GB"/>
              </w:rPr>
            </w:pPr>
            <w:r w:rsidRPr="00D479D1">
              <w:rPr>
                <w:lang w:val="en-GB"/>
              </w:rPr>
              <w:t>10%</w:t>
            </w:r>
          </w:p>
        </w:tc>
      </w:tr>
      <w:tr w:rsidR="5FB4D96B" w:rsidRPr="00D479D1" w14:paraId="55161BA0" w14:textId="77777777" w:rsidTr="5FB4D96B">
        <w:tc>
          <w:tcPr>
            <w:tcW w:w="4680" w:type="dxa"/>
          </w:tcPr>
          <w:p w14:paraId="0D1FFA60" w14:textId="74F66592" w:rsidR="5FB4D96B" w:rsidRPr="00D479D1" w:rsidRDefault="5FB4D96B" w:rsidP="5FB4D96B">
            <w:pPr>
              <w:rPr>
                <w:lang w:val="en-GB"/>
              </w:rPr>
            </w:pPr>
            <w:r w:rsidRPr="00D479D1">
              <w:rPr>
                <w:lang w:val="en-GB"/>
              </w:rPr>
              <w:t>General plant depreciation</w:t>
            </w:r>
          </w:p>
        </w:tc>
        <w:tc>
          <w:tcPr>
            <w:tcW w:w="4680" w:type="dxa"/>
          </w:tcPr>
          <w:p w14:paraId="70CB49B5" w14:textId="6F5A7CBA" w:rsidR="5FB4D96B" w:rsidRPr="00D479D1" w:rsidRDefault="5FB4D96B" w:rsidP="5FB4D96B">
            <w:pPr>
              <w:jc w:val="center"/>
              <w:rPr>
                <w:lang w:val="en-GB"/>
              </w:rPr>
            </w:pPr>
            <w:r w:rsidRPr="00D479D1">
              <w:rPr>
                <w:lang w:val="en-GB"/>
              </w:rPr>
              <w:t>MACR</w:t>
            </w:r>
          </w:p>
        </w:tc>
      </w:tr>
      <w:tr w:rsidR="5FB4D96B" w:rsidRPr="00D479D1" w14:paraId="5A732FD5" w14:textId="77777777" w:rsidTr="5FB4D96B">
        <w:tc>
          <w:tcPr>
            <w:tcW w:w="4680" w:type="dxa"/>
          </w:tcPr>
          <w:p w14:paraId="2568BA1A" w14:textId="09AE8A29" w:rsidR="5FB4D96B" w:rsidRPr="00D479D1" w:rsidRDefault="5FB4D96B" w:rsidP="5FB4D96B">
            <w:pPr>
              <w:rPr>
                <w:lang w:val="en-GB"/>
              </w:rPr>
            </w:pPr>
            <w:r w:rsidRPr="00D479D1">
              <w:rPr>
                <w:lang w:val="en-GB"/>
              </w:rPr>
              <w:t>General plant recovery period</w:t>
            </w:r>
          </w:p>
        </w:tc>
        <w:tc>
          <w:tcPr>
            <w:tcW w:w="4680" w:type="dxa"/>
          </w:tcPr>
          <w:p w14:paraId="16DAC181" w14:textId="064AE1D0" w:rsidR="5FB4D96B" w:rsidRPr="00D479D1" w:rsidRDefault="5FB4D96B" w:rsidP="5FB4D96B">
            <w:pPr>
              <w:jc w:val="center"/>
              <w:rPr>
                <w:lang w:val="en-GB"/>
              </w:rPr>
            </w:pPr>
            <w:r w:rsidRPr="00D479D1">
              <w:rPr>
                <w:lang w:val="en-GB"/>
              </w:rPr>
              <w:t>7 years</w:t>
            </w:r>
          </w:p>
        </w:tc>
      </w:tr>
      <w:tr w:rsidR="5FB4D96B" w:rsidRPr="00D479D1" w14:paraId="52F1CABB" w14:textId="77777777" w:rsidTr="5FB4D96B">
        <w:tc>
          <w:tcPr>
            <w:tcW w:w="4680" w:type="dxa"/>
          </w:tcPr>
          <w:p w14:paraId="7E1BB8F1" w14:textId="2A8819C2" w:rsidR="5FB4D96B" w:rsidRPr="00D479D1" w:rsidRDefault="5FB4D96B" w:rsidP="5FB4D96B">
            <w:pPr>
              <w:rPr>
                <w:lang w:val="en-GB"/>
              </w:rPr>
            </w:pPr>
            <w:r w:rsidRPr="00D479D1">
              <w:rPr>
                <w:lang w:val="en-GB"/>
              </w:rPr>
              <w:t>Steam plant depreciation</w:t>
            </w:r>
          </w:p>
        </w:tc>
        <w:tc>
          <w:tcPr>
            <w:tcW w:w="4680" w:type="dxa"/>
          </w:tcPr>
          <w:p w14:paraId="4664D544" w14:textId="2D0F4AD1" w:rsidR="5FB4D96B" w:rsidRPr="00D479D1" w:rsidRDefault="5FB4D96B" w:rsidP="5FB4D96B">
            <w:pPr>
              <w:jc w:val="center"/>
              <w:rPr>
                <w:lang w:val="en-GB"/>
              </w:rPr>
            </w:pPr>
            <w:r w:rsidRPr="00D479D1">
              <w:rPr>
                <w:lang w:val="en-GB"/>
              </w:rPr>
              <w:t>MACR</w:t>
            </w:r>
          </w:p>
        </w:tc>
      </w:tr>
      <w:tr w:rsidR="5FB4D96B" w:rsidRPr="00D479D1" w14:paraId="3EE1E46D" w14:textId="77777777" w:rsidTr="5FB4D96B">
        <w:tc>
          <w:tcPr>
            <w:tcW w:w="4680" w:type="dxa"/>
          </w:tcPr>
          <w:p w14:paraId="67DF83A2" w14:textId="7F7819E9" w:rsidR="5FB4D96B" w:rsidRPr="00D479D1" w:rsidRDefault="5FB4D96B" w:rsidP="5FB4D96B">
            <w:pPr>
              <w:rPr>
                <w:lang w:val="en-GB"/>
              </w:rPr>
            </w:pPr>
            <w:r w:rsidRPr="00D479D1">
              <w:rPr>
                <w:lang w:val="en-GB"/>
              </w:rPr>
              <w:t>Steam plant recovery period</w:t>
            </w:r>
          </w:p>
        </w:tc>
        <w:tc>
          <w:tcPr>
            <w:tcW w:w="4680" w:type="dxa"/>
          </w:tcPr>
          <w:p w14:paraId="6FE1C114" w14:textId="56EEE851" w:rsidR="5FB4D96B" w:rsidRPr="00D479D1" w:rsidRDefault="5FB4D96B" w:rsidP="5FB4D96B">
            <w:pPr>
              <w:jc w:val="center"/>
              <w:rPr>
                <w:lang w:val="en-GB"/>
              </w:rPr>
            </w:pPr>
            <w:r w:rsidRPr="00D479D1">
              <w:rPr>
                <w:lang w:val="en-GB"/>
              </w:rPr>
              <w:t>20 years</w:t>
            </w:r>
          </w:p>
        </w:tc>
      </w:tr>
      <w:tr w:rsidR="5FB4D96B" w:rsidRPr="00D479D1" w14:paraId="48ED6C4A" w14:textId="77777777" w:rsidTr="5FB4D96B">
        <w:tc>
          <w:tcPr>
            <w:tcW w:w="4680" w:type="dxa"/>
          </w:tcPr>
          <w:p w14:paraId="2FC40196" w14:textId="3B0414B9" w:rsidR="5FB4D96B" w:rsidRPr="00D479D1" w:rsidRDefault="5FB4D96B" w:rsidP="5FB4D96B">
            <w:pPr>
              <w:rPr>
                <w:lang w:val="en-GB"/>
              </w:rPr>
            </w:pPr>
            <w:r w:rsidRPr="00D479D1">
              <w:rPr>
                <w:lang w:val="en-GB"/>
              </w:rPr>
              <w:t>Federal tax rate</w:t>
            </w:r>
          </w:p>
        </w:tc>
        <w:tc>
          <w:tcPr>
            <w:tcW w:w="4680" w:type="dxa"/>
          </w:tcPr>
          <w:p w14:paraId="32305543" w14:textId="2E9F8E49" w:rsidR="5FB4D96B" w:rsidRPr="00D479D1" w:rsidRDefault="5FB4D96B" w:rsidP="5FB4D96B">
            <w:pPr>
              <w:jc w:val="center"/>
              <w:rPr>
                <w:lang w:val="en-GB"/>
              </w:rPr>
            </w:pPr>
            <w:r w:rsidRPr="00D479D1">
              <w:rPr>
                <w:lang w:val="en-GB"/>
              </w:rPr>
              <w:t>21%</w:t>
            </w:r>
          </w:p>
        </w:tc>
      </w:tr>
      <w:tr w:rsidR="5FB4D96B" w:rsidRPr="00D479D1" w14:paraId="66E98321" w14:textId="77777777" w:rsidTr="5FB4D96B">
        <w:tc>
          <w:tcPr>
            <w:tcW w:w="4680" w:type="dxa"/>
          </w:tcPr>
          <w:p w14:paraId="6474AB4D" w14:textId="3540A20D" w:rsidR="5FB4D96B" w:rsidRPr="00D479D1" w:rsidRDefault="5FB4D96B" w:rsidP="5FB4D96B">
            <w:pPr>
              <w:rPr>
                <w:lang w:val="en-GB"/>
              </w:rPr>
            </w:pPr>
            <w:r w:rsidRPr="00D479D1">
              <w:rPr>
                <w:lang w:val="en-GB"/>
              </w:rPr>
              <w:t>Financing</w:t>
            </w:r>
          </w:p>
        </w:tc>
        <w:tc>
          <w:tcPr>
            <w:tcW w:w="4680" w:type="dxa"/>
          </w:tcPr>
          <w:p w14:paraId="10CEF06A" w14:textId="20828A2C" w:rsidR="5FB4D96B" w:rsidRPr="00D479D1" w:rsidRDefault="5FB4D96B" w:rsidP="5FB4D96B">
            <w:pPr>
              <w:jc w:val="center"/>
              <w:rPr>
                <w:lang w:val="en-GB"/>
              </w:rPr>
            </w:pPr>
            <w:r w:rsidRPr="00D479D1">
              <w:rPr>
                <w:lang w:val="en-GB"/>
              </w:rPr>
              <w:t>40% equity</w:t>
            </w:r>
          </w:p>
        </w:tc>
      </w:tr>
      <w:tr w:rsidR="5FB4D96B" w:rsidRPr="00D479D1" w14:paraId="1FA39064" w14:textId="77777777" w:rsidTr="5FB4D96B">
        <w:tc>
          <w:tcPr>
            <w:tcW w:w="4680" w:type="dxa"/>
          </w:tcPr>
          <w:p w14:paraId="02496261" w14:textId="0DA9685D" w:rsidR="5FB4D96B" w:rsidRPr="00D479D1" w:rsidRDefault="5FB4D96B" w:rsidP="5FB4D96B">
            <w:pPr>
              <w:rPr>
                <w:lang w:val="en-GB"/>
              </w:rPr>
            </w:pPr>
            <w:r w:rsidRPr="00D479D1">
              <w:rPr>
                <w:lang w:val="en-GB"/>
              </w:rPr>
              <w:t>Loan terms</w:t>
            </w:r>
          </w:p>
        </w:tc>
        <w:tc>
          <w:tcPr>
            <w:tcW w:w="4680" w:type="dxa"/>
          </w:tcPr>
          <w:p w14:paraId="3AFCCF20" w14:textId="51EE29EE" w:rsidR="5FB4D96B" w:rsidRPr="00D479D1" w:rsidRDefault="5FB4D96B" w:rsidP="5FB4D96B">
            <w:pPr>
              <w:jc w:val="center"/>
              <w:rPr>
                <w:lang w:val="en-GB"/>
              </w:rPr>
            </w:pPr>
            <w:r w:rsidRPr="00D479D1">
              <w:rPr>
                <w:lang w:val="en-GB"/>
              </w:rPr>
              <w:t>10-year loan at 8% APR</w:t>
            </w:r>
          </w:p>
        </w:tc>
      </w:tr>
      <w:tr w:rsidR="5FB4D96B" w:rsidRPr="00D479D1" w14:paraId="0021BDF3" w14:textId="77777777" w:rsidTr="5FB4D96B">
        <w:tc>
          <w:tcPr>
            <w:tcW w:w="4680" w:type="dxa"/>
          </w:tcPr>
          <w:p w14:paraId="2D24F533" w14:textId="11810639" w:rsidR="5FB4D96B" w:rsidRPr="00D479D1" w:rsidRDefault="5FB4D96B" w:rsidP="5FB4D96B">
            <w:pPr>
              <w:rPr>
                <w:lang w:val="en-GB"/>
              </w:rPr>
            </w:pPr>
            <w:r w:rsidRPr="00D479D1">
              <w:rPr>
                <w:lang w:val="en-GB"/>
              </w:rPr>
              <w:t>Construction period</w:t>
            </w:r>
          </w:p>
        </w:tc>
        <w:tc>
          <w:tcPr>
            <w:tcW w:w="4680" w:type="dxa"/>
          </w:tcPr>
          <w:p w14:paraId="0AF963FD" w14:textId="56AF1693" w:rsidR="5FB4D96B" w:rsidRPr="00D479D1" w:rsidRDefault="5FB4D96B" w:rsidP="5FB4D96B">
            <w:pPr>
              <w:jc w:val="center"/>
              <w:rPr>
                <w:lang w:val="en-GB"/>
              </w:rPr>
            </w:pPr>
            <w:r w:rsidRPr="00D479D1">
              <w:rPr>
                <w:lang w:val="en-GB"/>
              </w:rPr>
              <w:t>3 years</w:t>
            </w:r>
          </w:p>
        </w:tc>
      </w:tr>
      <w:tr w:rsidR="5FB4D96B" w:rsidRPr="00D479D1" w14:paraId="79F33BCC" w14:textId="77777777" w:rsidTr="5FB4D96B">
        <w:tc>
          <w:tcPr>
            <w:tcW w:w="4680" w:type="dxa"/>
          </w:tcPr>
          <w:p w14:paraId="6F28B0A9" w14:textId="749FDF58" w:rsidR="5FB4D96B" w:rsidRPr="00D479D1" w:rsidRDefault="5FB4D96B" w:rsidP="5FB4D96B">
            <w:pPr>
              <w:rPr>
                <w:i/>
                <w:iCs/>
                <w:lang w:val="en-GB"/>
              </w:rPr>
            </w:pPr>
            <w:r w:rsidRPr="00D479D1">
              <w:rPr>
                <w:i/>
                <w:iCs/>
                <w:lang w:val="en-GB"/>
              </w:rPr>
              <w:t xml:space="preserve">   First 12 months’ expenditures</w:t>
            </w:r>
          </w:p>
        </w:tc>
        <w:tc>
          <w:tcPr>
            <w:tcW w:w="4680" w:type="dxa"/>
          </w:tcPr>
          <w:p w14:paraId="09FD4892" w14:textId="6C7C8A26" w:rsidR="5FB4D96B" w:rsidRPr="00D479D1" w:rsidRDefault="5FB4D96B" w:rsidP="5FB4D96B">
            <w:pPr>
              <w:jc w:val="center"/>
              <w:rPr>
                <w:lang w:val="en-GB"/>
              </w:rPr>
            </w:pPr>
            <w:r w:rsidRPr="00D479D1">
              <w:rPr>
                <w:lang w:val="en-GB"/>
              </w:rPr>
              <w:t>8%</w:t>
            </w:r>
          </w:p>
        </w:tc>
      </w:tr>
      <w:tr w:rsidR="5FB4D96B" w:rsidRPr="00D479D1" w14:paraId="4466647B" w14:textId="77777777" w:rsidTr="5FB4D96B">
        <w:tc>
          <w:tcPr>
            <w:tcW w:w="4680" w:type="dxa"/>
          </w:tcPr>
          <w:p w14:paraId="34726E16" w14:textId="28FBB4CC" w:rsidR="5FB4D96B" w:rsidRPr="00D479D1" w:rsidRDefault="5FB4D96B" w:rsidP="5FB4D96B">
            <w:pPr>
              <w:rPr>
                <w:i/>
                <w:iCs/>
                <w:lang w:val="en-GB"/>
              </w:rPr>
            </w:pPr>
            <w:r w:rsidRPr="00D479D1">
              <w:rPr>
                <w:i/>
                <w:iCs/>
                <w:lang w:val="en-GB"/>
              </w:rPr>
              <w:t xml:space="preserve">   Next 12 months’ expenditures</w:t>
            </w:r>
          </w:p>
        </w:tc>
        <w:tc>
          <w:tcPr>
            <w:tcW w:w="4680" w:type="dxa"/>
          </w:tcPr>
          <w:p w14:paraId="5FD8B7F3" w14:textId="18DAC04C" w:rsidR="5FB4D96B" w:rsidRPr="00D479D1" w:rsidRDefault="5FB4D96B" w:rsidP="5FB4D96B">
            <w:pPr>
              <w:jc w:val="center"/>
              <w:rPr>
                <w:lang w:val="en-GB"/>
              </w:rPr>
            </w:pPr>
            <w:r w:rsidRPr="00D479D1">
              <w:rPr>
                <w:lang w:val="en-GB"/>
              </w:rPr>
              <w:t>60%</w:t>
            </w:r>
          </w:p>
        </w:tc>
      </w:tr>
      <w:tr w:rsidR="5FB4D96B" w:rsidRPr="00D479D1" w14:paraId="5D6171C2" w14:textId="77777777" w:rsidTr="5FB4D96B">
        <w:tc>
          <w:tcPr>
            <w:tcW w:w="4680" w:type="dxa"/>
          </w:tcPr>
          <w:p w14:paraId="404FCC12" w14:textId="4499F4B1" w:rsidR="5FB4D96B" w:rsidRPr="00D479D1" w:rsidRDefault="5FB4D96B" w:rsidP="5FB4D96B">
            <w:pPr>
              <w:rPr>
                <w:i/>
                <w:iCs/>
                <w:lang w:val="en-GB"/>
              </w:rPr>
            </w:pPr>
            <w:r w:rsidRPr="00D479D1">
              <w:rPr>
                <w:i/>
                <w:iCs/>
                <w:lang w:val="en-GB"/>
              </w:rPr>
              <w:t xml:space="preserve">   Last 12 months’ expenditures</w:t>
            </w:r>
          </w:p>
        </w:tc>
        <w:tc>
          <w:tcPr>
            <w:tcW w:w="4680" w:type="dxa"/>
          </w:tcPr>
          <w:p w14:paraId="430A08D9" w14:textId="5273A34F" w:rsidR="5FB4D96B" w:rsidRPr="00D479D1" w:rsidRDefault="5FB4D96B" w:rsidP="5FB4D96B">
            <w:pPr>
              <w:jc w:val="center"/>
              <w:rPr>
                <w:lang w:val="en-GB"/>
              </w:rPr>
            </w:pPr>
            <w:r w:rsidRPr="00D479D1">
              <w:rPr>
                <w:lang w:val="en-GB"/>
              </w:rPr>
              <w:t>32%</w:t>
            </w:r>
          </w:p>
        </w:tc>
      </w:tr>
      <w:tr w:rsidR="5FB4D96B" w:rsidRPr="00D479D1" w14:paraId="5742129C" w14:textId="77777777" w:rsidTr="5FB4D96B">
        <w:tc>
          <w:tcPr>
            <w:tcW w:w="4680" w:type="dxa"/>
          </w:tcPr>
          <w:p w14:paraId="6F368705" w14:textId="37427E95" w:rsidR="5FB4D96B" w:rsidRPr="00D479D1" w:rsidRDefault="5FB4D96B" w:rsidP="5FB4D96B">
            <w:pPr>
              <w:rPr>
                <w:lang w:val="en-GB"/>
              </w:rPr>
            </w:pPr>
            <w:r w:rsidRPr="00D479D1">
              <w:rPr>
                <w:lang w:val="en-GB"/>
              </w:rPr>
              <w:t>Working capital</w:t>
            </w:r>
          </w:p>
        </w:tc>
        <w:tc>
          <w:tcPr>
            <w:tcW w:w="4680" w:type="dxa"/>
          </w:tcPr>
          <w:p w14:paraId="2EECF230" w14:textId="61EC8252" w:rsidR="5FB4D96B" w:rsidRPr="00D479D1" w:rsidRDefault="5FB4D96B" w:rsidP="5FB4D96B">
            <w:pPr>
              <w:jc w:val="center"/>
              <w:rPr>
                <w:lang w:val="en-GB"/>
              </w:rPr>
            </w:pPr>
            <w:r w:rsidRPr="00D479D1">
              <w:rPr>
                <w:lang w:val="en-GB"/>
              </w:rPr>
              <w:t>5% of fixed capital investment</w:t>
            </w:r>
          </w:p>
        </w:tc>
      </w:tr>
      <w:tr w:rsidR="5FB4D96B" w:rsidRPr="00D479D1" w14:paraId="20D20956" w14:textId="77777777" w:rsidTr="5FB4D96B">
        <w:tc>
          <w:tcPr>
            <w:tcW w:w="4680" w:type="dxa"/>
          </w:tcPr>
          <w:p w14:paraId="0C246310" w14:textId="754CF05B" w:rsidR="5FB4D96B" w:rsidRPr="00D479D1" w:rsidRDefault="5FB4D96B" w:rsidP="5FB4D96B">
            <w:pPr>
              <w:rPr>
                <w:lang w:val="en-GB"/>
              </w:rPr>
            </w:pPr>
            <w:r w:rsidRPr="00D479D1">
              <w:rPr>
                <w:lang w:val="en-GB"/>
              </w:rPr>
              <w:t>Start-up time</w:t>
            </w:r>
          </w:p>
        </w:tc>
        <w:tc>
          <w:tcPr>
            <w:tcW w:w="4680" w:type="dxa"/>
          </w:tcPr>
          <w:p w14:paraId="65C7E3D7" w14:textId="199088CE" w:rsidR="5FB4D96B" w:rsidRPr="00D479D1" w:rsidRDefault="5FB4D96B" w:rsidP="5FB4D96B">
            <w:pPr>
              <w:jc w:val="center"/>
              <w:rPr>
                <w:lang w:val="en-GB"/>
              </w:rPr>
            </w:pPr>
            <w:r w:rsidRPr="00D479D1">
              <w:rPr>
                <w:lang w:val="en-GB"/>
              </w:rPr>
              <w:t>6 months</w:t>
            </w:r>
          </w:p>
        </w:tc>
      </w:tr>
      <w:tr w:rsidR="5FB4D96B" w:rsidRPr="00D479D1" w14:paraId="10FFC7CF" w14:textId="77777777" w:rsidTr="5FB4D96B">
        <w:tc>
          <w:tcPr>
            <w:tcW w:w="4680" w:type="dxa"/>
          </w:tcPr>
          <w:p w14:paraId="3ACD8B75" w14:textId="0EEA45B3" w:rsidR="5FB4D96B" w:rsidRPr="00D479D1" w:rsidRDefault="5FB4D96B" w:rsidP="5FB4D96B">
            <w:pPr>
              <w:rPr>
                <w:i/>
                <w:iCs/>
                <w:lang w:val="en-GB"/>
              </w:rPr>
            </w:pPr>
            <w:r w:rsidRPr="00D479D1">
              <w:rPr>
                <w:i/>
                <w:iCs/>
                <w:lang w:val="en-GB"/>
              </w:rPr>
              <w:t xml:space="preserve">   Revenues during start-up</w:t>
            </w:r>
          </w:p>
        </w:tc>
        <w:tc>
          <w:tcPr>
            <w:tcW w:w="4680" w:type="dxa"/>
          </w:tcPr>
          <w:p w14:paraId="68050E3B" w14:textId="3C5FFE66" w:rsidR="5FB4D96B" w:rsidRPr="00D479D1" w:rsidRDefault="5FB4D96B" w:rsidP="5FB4D96B">
            <w:pPr>
              <w:jc w:val="center"/>
              <w:rPr>
                <w:lang w:val="en-GB"/>
              </w:rPr>
            </w:pPr>
            <w:r w:rsidRPr="00D479D1">
              <w:rPr>
                <w:lang w:val="en-GB"/>
              </w:rPr>
              <w:t>50%</w:t>
            </w:r>
          </w:p>
        </w:tc>
      </w:tr>
      <w:tr w:rsidR="5FB4D96B" w:rsidRPr="00D479D1" w14:paraId="50B824C1" w14:textId="77777777" w:rsidTr="5FB4D96B">
        <w:tc>
          <w:tcPr>
            <w:tcW w:w="4680" w:type="dxa"/>
          </w:tcPr>
          <w:p w14:paraId="08037103" w14:textId="20EC16D8" w:rsidR="5FB4D96B" w:rsidRPr="00D479D1" w:rsidRDefault="5FB4D96B" w:rsidP="5FB4D96B">
            <w:pPr>
              <w:rPr>
                <w:i/>
                <w:iCs/>
                <w:lang w:val="en-GB"/>
              </w:rPr>
            </w:pPr>
            <w:r w:rsidRPr="00D479D1">
              <w:rPr>
                <w:i/>
                <w:iCs/>
                <w:lang w:val="en-GB"/>
              </w:rPr>
              <w:t xml:space="preserve">   Variable costs during start-up</w:t>
            </w:r>
          </w:p>
        </w:tc>
        <w:tc>
          <w:tcPr>
            <w:tcW w:w="4680" w:type="dxa"/>
          </w:tcPr>
          <w:p w14:paraId="1A3E6306" w14:textId="57899963" w:rsidR="5FB4D96B" w:rsidRPr="00D479D1" w:rsidRDefault="5FB4D96B" w:rsidP="5FB4D96B">
            <w:pPr>
              <w:jc w:val="center"/>
              <w:rPr>
                <w:lang w:val="en-GB"/>
              </w:rPr>
            </w:pPr>
            <w:r w:rsidRPr="00D479D1">
              <w:rPr>
                <w:lang w:val="en-GB"/>
              </w:rPr>
              <w:t>75%</w:t>
            </w:r>
          </w:p>
        </w:tc>
      </w:tr>
    </w:tbl>
    <w:p w14:paraId="6FDC5D1F" w14:textId="3AEA4A98" w:rsidR="5FB4D96B" w:rsidRDefault="00664E9D" w:rsidP="004E3B45">
      <w:pPr>
        <w:spacing w:after="60"/>
      </w:pPr>
      <w:r>
        <w:t>AFDW: ash-free dry weight</w:t>
      </w:r>
    </w:p>
    <w:p w14:paraId="7E145D43" w14:textId="5EE942AB" w:rsidR="00664E9D" w:rsidRDefault="00664E9D" w:rsidP="004E3B45">
      <w:pPr>
        <w:spacing w:after="60"/>
      </w:pPr>
      <w:r>
        <w:t>APR: annual percentage rate</w:t>
      </w:r>
    </w:p>
    <w:p w14:paraId="771EBD46" w14:textId="66372BA5" w:rsidR="00664E9D" w:rsidRDefault="00664E9D" w:rsidP="004E3B45">
      <w:pPr>
        <w:spacing w:after="60"/>
      </w:pPr>
      <w:r>
        <w:t>MACR: modified accelerated cost recovery</w:t>
      </w:r>
    </w:p>
    <w:p w14:paraId="5443E433" w14:textId="77777777" w:rsidR="00664E9D" w:rsidRDefault="00664E9D" w:rsidP="5FB4D96B">
      <w:pPr>
        <w:spacing w:line="360" w:lineRule="auto"/>
      </w:pPr>
    </w:p>
    <w:p w14:paraId="02486855" w14:textId="77777777" w:rsidR="00E307C9" w:rsidRDefault="00E307C9">
      <w:pPr>
        <w:spacing w:after="160" w:line="259" w:lineRule="auto"/>
        <w:rPr>
          <w:b/>
          <w:bCs/>
        </w:rPr>
      </w:pPr>
      <w:r>
        <w:rPr>
          <w:b/>
          <w:bCs/>
        </w:rPr>
        <w:br w:type="page"/>
      </w:r>
    </w:p>
    <w:p w14:paraId="2D8A400E" w14:textId="541344EF" w:rsidR="00CF1B0B" w:rsidRDefault="00846253">
      <w:pPr>
        <w:spacing w:after="160" w:line="259" w:lineRule="auto"/>
        <w:rPr>
          <w:b/>
          <w:bCs/>
        </w:rPr>
      </w:pPr>
      <w:r>
        <w:rPr>
          <w:b/>
          <w:bCs/>
        </w:rPr>
        <w:lastRenderedPageBreak/>
        <w:t>Table S3.</w:t>
      </w:r>
      <w:r w:rsidRPr="00E307C9">
        <w:t xml:space="preserve"> Summary of capital expenditures for the MA and MOTU pathways.</w:t>
      </w:r>
    </w:p>
    <w:tbl>
      <w:tblPr>
        <w:tblW w:w="8010" w:type="dxa"/>
        <w:tblLook w:val="04A0" w:firstRow="1" w:lastRow="0" w:firstColumn="1" w:lastColumn="0" w:noHBand="0" w:noVBand="1"/>
      </w:tblPr>
      <w:tblGrid>
        <w:gridCol w:w="5220"/>
        <w:gridCol w:w="1350"/>
        <w:gridCol w:w="1440"/>
      </w:tblGrid>
      <w:tr w:rsidR="00CF1B0B" w:rsidRPr="00E307C9" w14:paraId="223BDDE5" w14:textId="77777777" w:rsidTr="00CF1B0B">
        <w:trPr>
          <w:trHeight w:val="300"/>
        </w:trPr>
        <w:tc>
          <w:tcPr>
            <w:tcW w:w="5220" w:type="dxa"/>
            <w:tcBorders>
              <w:top w:val="single" w:sz="4" w:space="0" w:color="auto"/>
              <w:left w:val="nil"/>
              <w:bottom w:val="nil"/>
              <w:right w:val="nil"/>
            </w:tcBorders>
            <w:shd w:val="clear" w:color="auto" w:fill="auto"/>
            <w:noWrap/>
            <w:vAlign w:val="bottom"/>
            <w:hideMark/>
          </w:tcPr>
          <w:p w14:paraId="51B39AA2" w14:textId="59305F00" w:rsidR="00CF1B0B" w:rsidRPr="00E307C9" w:rsidRDefault="00CF1B0B" w:rsidP="00CF1B0B">
            <w:pPr>
              <w:rPr>
                <w:color w:val="000000"/>
              </w:rPr>
            </w:pPr>
          </w:p>
        </w:tc>
        <w:tc>
          <w:tcPr>
            <w:tcW w:w="2790" w:type="dxa"/>
            <w:gridSpan w:val="2"/>
            <w:tcBorders>
              <w:top w:val="single" w:sz="4" w:space="0" w:color="auto"/>
              <w:left w:val="nil"/>
              <w:bottom w:val="nil"/>
              <w:right w:val="nil"/>
            </w:tcBorders>
            <w:shd w:val="clear" w:color="auto" w:fill="auto"/>
            <w:noWrap/>
            <w:vAlign w:val="bottom"/>
            <w:hideMark/>
          </w:tcPr>
          <w:p w14:paraId="72402798" w14:textId="77777777" w:rsidR="00CF1B0B" w:rsidRPr="00E307C9" w:rsidRDefault="00CF1B0B" w:rsidP="00CF1B0B">
            <w:pPr>
              <w:jc w:val="center"/>
              <w:rPr>
                <w:color w:val="000000"/>
              </w:rPr>
            </w:pPr>
            <w:r w:rsidRPr="00E307C9">
              <w:rPr>
                <w:color w:val="000000"/>
              </w:rPr>
              <w:t>Total Cost ($MM)</w:t>
            </w:r>
          </w:p>
        </w:tc>
      </w:tr>
      <w:tr w:rsidR="00CF1B0B" w:rsidRPr="00E307C9" w14:paraId="40747A0B" w14:textId="77777777" w:rsidTr="00E307C9">
        <w:trPr>
          <w:trHeight w:val="300"/>
        </w:trPr>
        <w:tc>
          <w:tcPr>
            <w:tcW w:w="5220" w:type="dxa"/>
            <w:tcBorders>
              <w:top w:val="nil"/>
              <w:left w:val="nil"/>
              <w:bottom w:val="single" w:sz="4" w:space="0" w:color="auto"/>
              <w:right w:val="nil"/>
            </w:tcBorders>
            <w:shd w:val="clear" w:color="auto" w:fill="auto"/>
            <w:noWrap/>
            <w:vAlign w:val="bottom"/>
            <w:hideMark/>
          </w:tcPr>
          <w:p w14:paraId="6DBC4E6A" w14:textId="7AD24259" w:rsidR="00CF1B0B" w:rsidRPr="00E307C9" w:rsidRDefault="00CF1B0B" w:rsidP="00CF1B0B">
            <w:pPr>
              <w:rPr>
                <w:color w:val="000000"/>
              </w:rPr>
            </w:pPr>
          </w:p>
        </w:tc>
        <w:tc>
          <w:tcPr>
            <w:tcW w:w="1350" w:type="dxa"/>
            <w:tcBorders>
              <w:top w:val="nil"/>
              <w:left w:val="nil"/>
              <w:bottom w:val="single" w:sz="4" w:space="0" w:color="auto"/>
              <w:right w:val="nil"/>
            </w:tcBorders>
            <w:shd w:val="clear" w:color="auto" w:fill="auto"/>
            <w:noWrap/>
            <w:vAlign w:val="bottom"/>
            <w:hideMark/>
          </w:tcPr>
          <w:p w14:paraId="6C19297F" w14:textId="522A259A" w:rsidR="00CF1B0B" w:rsidRPr="00E307C9" w:rsidRDefault="00CF1B0B" w:rsidP="00CF1B0B">
            <w:pPr>
              <w:jc w:val="center"/>
              <w:rPr>
                <w:color w:val="000000"/>
              </w:rPr>
            </w:pPr>
            <w:r w:rsidRPr="00E307C9">
              <w:rPr>
                <w:color w:val="000000"/>
              </w:rPr>
              <w:t>MOTU</w:t>
            </w:r>
          </w:p>
        </w:tc>
        <w:tc>
          <w:tcPr>
            <w:tcW w:w="1440" w:type="dxa"/>
            <w:tcBorders>
              <w:top w:val="nil"/>
              <w:left w:val="nil"/>
              <w:bottom w:val="single" w:sz="4" w:space="0" w:color="auto"/>
              <w:right w:val="nil"/>
            </w:tcBorders>
            <w:shd w:val="clear" w:color="auto" w:fill="auto"/>
            <w:noWrap/>
            <w:vAlign w:val="bottom"/>
            <w:hideMark/>
          </w:tcPr>
          <w:p w14:paraId="1C59EA0B" w14:textId="77777777" w:rsidR="00CF1B0B" w:rsidRPr="00E307C9" w:rsidRDefault="00CF1B0B" w:rsidP="00CF1B0B">
            <w:pPr>
              <w:jc w:val="center"/>
              <w:rPr>
                <w:color w:val="000000"/>
              </w:rPr>
            </w:pPr>
            <w:r w:rsidRPr="00E307C9">
              <w:rPr>
                <w:color w:val="000000"/>
              </w:rPr>
              <w:t>MA</w:t>
            </w:r>
          </w:p>
        </w:tc>
      </w:tr>
      <w:tr w:rsidR="00CF1B0B" w:rsidRPr="00E307C9" w14:paraId="2417EA09" w14:textId="77777777" w:rsidTr="00E307C9">
        <w:trPr>
          <w:trHeight w:val="300"/>
        </w:trPr>
        <w:tc>
          <w:tcPr>
            <w:tcW w:w="5220" w:type="dxa"/>
            <w:tcBorders>
              <w:top w:val="nil"/>
              <w:left w:val="nil"/>
              <w:bottom w:val="nil"/>
              <w:right w:val="nil"/>
            </w:tcBorders>
            <w:shd w:val="clear" w:color="auto" w:fill="auto"/>
            <w:noWrap/>
            <w:vAlign w:val="bottom"/>
            <w:hideMark/>
          </w:tcPr>
          <w:p w14:paraId="4F7ACDDD" w14:textId="77777777" w:rsidR="00CF1B0B" w:rsidRPr="001E103E" w:rsidRDefault="00CF1B0B" w:rsidP="00CF1B0B">
            <w:pPr>
              <w:rPr>
                <w:b/>
                <w:bCs/>
                <w:color w:val="000000"/>
              </w:rPr>
            </w:pPr>
            <w:r w:rsidRPr="001E103E">
              <w:rPr>
                <w:b/>
                <w:bCs/>
                <w:color w:val="000000"/>
              </w:rPr>
              <w:t>Total Installed Costs</w:t>
            </w:r>
          </w:p>
        </w:tc>
        <w:tc>
          <w:tcPr>
            <w:tcW w:w="1350" w:type="dxa"/>
            <w:tcBorders>
              <w:top w:val="nil"/>
              <w:left w:val="nil"/>
              <w:bottom w:val="nil"/>
              <w:right w:val="nil"/>
            </w:tcBorders>
            <w:shd w:val="clear" w:color="auto" w:fill="auto"/>
            <w:noWrap/>
            <w:vAlign w:val="bottom"/>
            <w:hideMark/>
          </w:tcPr>
          <w:p w14:paraId="35387745" w14:textId="77777777" w:rsidR="00CF1B0B" w:rsidRPr="001E103E" w:rsidRDefault="00CF1B0B" w:rsidP="00CF1B0B">
            <w:pPr>
              <w:jc w:val="center"/>
              <w:rPr>
                <w:b/>
                <w:bCs/>
                <w:color w:val="000000"/>
              </w:rPr>
            </w:pPr>
            <w:r w:rsidRPr="001E103E">
              <w:rPr>
                <w:b/>
                <w:bCs/>
                <w:color w:val="000000"/>
              </w:rPr>
              <w:t>144.8</w:t>
            </w:r>
          </w:p>
        </w:tc>
        <w:tc>
          <w:tcPr>
            <w:tcW w:w="1440" w:type="dxa"/>
            <w:tcBorders>
              <w:top w:val="nil"/>
              <w:left w:val="nil"/>
              <w:bottom w:val="nil"/>
              <w:right w:val="nil"/>
            </w:tcBorders>
            <w:shd w:val="clear" w:color="auto" w:fill="auto"/>
            <w:noWrap/>
            <w:vAlign w:val="bottom"/>
            <w:hideMark/>
          </w:tcPr>
          <w:p w14:paraId="52445FB1" w14:textId="5A1BF66E" w:rsidR="00CF1B0B" w:rsidRPr="001E103E" w:rsidRDefault="001E103E" w:rsidP="00CF1B0B">
            <w:pPr>
              <w:jc w:val="center"/>
              <w:rPr>
                <w:b/>
                <w:bCs/>
                <w:color w:val="000000"/>
              </w:rPr>
            </w:pPr>
            <w:r w:rsidRPr="001E103E">
              <w:rPr>
                <w:b/>
                <w:bCs/>
                <w:color w:val="000000"/>
              </w:rPr>
              <w:t>123.7</w:t>
            </w:r>
          </w:p>
        </w:tc>
      </w:tr>
      <w:tr w:rsidR="00CF1B0B" w:rsidRPr="00E307C9" w14:paraId="6C85A109" w14:textId="77777777" w:rsidTr="00E307C9">
        <w:trPr>
          <w:trHeight w:val="300"/>
        </w:trPr>
        <w:tc>
          <w:tcPr>
            <w:tcW w:w="5220" w:type="dxa"/>
            <w:tcBorders>
              <w:top w:val="nil"/>
              <w:left w:val="nil"/>
              <w:bottom w:val="nil"/>
              <w:right w:val="nil"/>
            </w:tcBorders>
            <w:shd w:val="clear" w:color="auto" w:fill="auto"/>
            <w:noWrap/>
            <w:vAlign w:val="bottom"/>
            <w:hideMark/>
          </w:tcPr>
          <w:p w14:paraId="447A21DA" w14:textId="77777777" w:rsidR="00CF1B0B" w:rsidRPr="001E103E" w:rsidRDefault="00CF1B0B" w:rsidP="00CF1B0B">
            <w:pPr>
              <w:ind w:firstLineChars="200" w:firstLine="480"/>
              <w:rPr>
                <w:i/>
                <w:iCs/>
                <w:color w:val="000000"/>
              </w:rPr>
            </w:pPr>
            <w:r w:rsidRPr="001E103E">
              <w:rPr>
                <w:i/>
                <w:iCs/>
                <w:color w:val="000000"/>
              </w:rPr>
              <w:t>Seasonal Storage and Pretreatment</w:t>
            </w:r>
          </w:p>
        </w:tc>
        <w:tc>
          <w:tcPr>
            <w:tcW w:w="1350" w:type="dxa"/>
            <w:tcBorders>
              <w:top w:val="nil"/>
              <w:left w:val="nil"/>
              <w:bottom w:val="nil"/>
              <w:right w:val="nil"/>
            </w:tcBorders>
            <w:shd w:val="clear" w:color="auto" w:fill="auto"/>
            <w:noWrap/>
            <w:vAlign w:val="bottom"/>
            <w:hideMark/>
          </w:tcPr>
          <w:p w14:paraId="1C718615" w14:textId="77777777" w:rsidR="00CF1B0B" w:rsidRPr="001E103E" w:rsidRDefault="00CF1B0B" w:rsidP="00CF1B0B">
            <w:pPr>
              <w:jc w:val="center"/>
              <w:rPr>
                <w:i/>
                <w:iCs/>
                <w:color w:val="000000"/>
              </w:rPr>
            </w:pPr>
            <w:r w:rsidRPr="001E103E">
              <w:rPr>
                <w:i/>
                <w:iCs/>
                <w:color w:val="000000"/>
              </w:rPr>
              <w:t>7.2</w:t>
            </w:r>
          </w:p>
        </w:tc>
        <w:tc>
          <w:tcPr>
            <w:tcW w:w="1440" w:type="dxa"/>
            <w:tcBorders>
              <w:top w:val="nil"/>
              <w:left w:val="nil"/>
              <w:bottom w:val="nil"/>
              <w:right w:val="nil"/>
            </w:tcBorders>
            <w:shd w:val="clear" w:color="auto" w:fill="auto"/>
            <w:noWrap/>
            <w:vAlign w:val="bottom"/>
            <w:hideMark/>
          </w:tcPr>
          <w:p w14:paraId="4A319DF5" w14:textId="1C38C249" w:rsidR="00CF1B0B" w:rsidRPr="001E103E" w:rsidRDefault="000A034D" w:rsidP="00CF1B0B">
            <w:pPr>
              <w:jc w:val="center"/>
              <w:rPr>
                <w:i/>
                <w:iCs/>
                <w:color w:val="000000"/>
              </w:rPr>
            </w:pPr>
            <w:r>
              <w:rPr>
                <w:i/>
                <w:iCs/>
                <w:color w:val="000000"/>
              </w:rPr>
              <w:t>7.2</w:t>
            </w:r>
          </w:p>
        </w:tc>
      </w:tr>
      <w:tr w:rsidR="00CF1B0B" w:rsidRPr="00E307C9" w14:paraId="3A2A673F" w14:textId="77777777" w:rsidTr="00E307C9">
        <w:trPr>
          <w:trHeight w:val="300"/>
        </w:trPr>
        <w:tc>
          <w:tcPr>
            <w:tcW w:w="5220" w:type="dxa"/>
            <w:tcBorders>
              <w:top w:val="nil"/>
              <w:left w:val="nil"/>
              <w:bottom w:val="nil"/>
              <w:right w:val="nil"/>
            </w:tcBorders>
            <w:shd w:val="clear" w:color="auto" w:fill="auto"/>
            <w:noWrap/>
            <w:vAlign w:val="bottom"/>
            <w:hideMark/>
          </w:tcPr>
          <w:p w14:paraId="5D7FB8B9" w14:textId="2DC2CA63" w:rsidR="00CF1B0B" w:rsidRPr="001E103E" w:rsidRDefault="00CF1B0B" w:rsidP="00CF1B0B">
            <w:pPr>
              <w:ind w:firstLineChars="200" w:firstLine="480"/>
              <w:rPr>
                <w:i/>
                <w:iCs/>
                <w:color w:val="000000"/>
              </w:rPr>
            </w:pPr>
            <w:r w:rsidRPr="001E103E">
              <w:rPr>
                <w:i/>
                <w:iCs/>
                <w:color w:val="000000"/>
              </w:rPr>
              <w:t>Lipid Extraction, Purifica</w:t>
            </w:r>
            <w:r w:rsidR="000A034D">
              <w:rPr>
                <w:i/>
                <w:iCs/>
                <w:color w:val="000000"/>
              </w:rPr>
              <w:t>ti</w:t>
            </w:r>
            <w:r w:rsidRPr="001E103E">
              <w:rPr>
                <w:i/>
                <w:iCs/>
                <w:color w:val="000000"/>
              </w:rPr>
              <w:t>on, and Separation</w:t>
            </w:r>
          </w:p>
        </w:tc>
        <w:tc>
          <w:tcPr>
            <w:tcW w:w="1350" w:type="dxa"/>
            <w:tcBorders>
              <w:top w:val="nil"/>
              <w:left w:val="nil"/>
              <w:bottom w:val="nil"/>
              <w:right w:val="nil"/>
            </w:tcBorders>
            <w:shd w:val="clear" w:color="auto" w:fill="auto"/>
            <w:noWrap/>
            <w:vAlign w:val="bottom"/>
            <w:hideMark/>
          </w:tcPr>
          <w:p w14:paraId="07DE8520" w14:textId="77777777" w:rsidR="00CF1B0B" w:rsidRPr="001E103E" w:rsidRDefault="00CF1B0B" w:rsidP="00CF1B0B">
            <w:pPr>
              <w:jc w:val="center"/>
              <w:rPr>
                <w:i/>
                <w:iCs/>
                <w:color w:val="000000"/>
              </w:rPr>
            </w:pPr>
            <w:r w:rsidRPr="001E103E">
              <w:rPr>
                <w:i/>
                <w:iCs/>
                <w:color w:val="000000"/>
              </w:rPr>
              <w:t>20.3</w:t>
            </w:r>
          </w:p>
        </w:tc>
        <w:tc>
          <w:tcPr>
            <w:tcW w:w="1440" w:type="dxa"/>
            <w:tcBorders>
              <w:top w:val="nil"/>
              <w:left w:val="nil"/>
              <w:bottom w:val="nil"/>
              <w:right w:val="nil"/>
            </w:tcBorders>
            <w:shd w:val="clear" w:color="auto" w:fill="auto"/>
            <w:noWrap/>
            <w:vAlign w:val="bottom"/>
            <w:hideMark/>
          </w:tcPr>
          <w:p w14:paraId="7EA5D006" w14:textId="7513DCD3" w:rsidR="00CF1B0B" w:rsidRPr="001E103E" w:rsidRDefault="000A034D" w:rsidP="00CF1B0B">
            <w:pPr>
              <w:jc w:val="center"/>
              <w:rPr>
                <w:i/>
                <w:iCs/>
                <w:color w:val="000000"/>
              </w:rPr>
            </w:pPr>
            <w:r>
              <w:rPr>
                <w:i/>
                <w:iCs/>
                <w:color w:val="000000"/>
              </w:rPr>
              <w:t>20.3</w:t>
            </w:r>
          </w:p>
        </w:tc>
      </w:tr>
      <w:tr w:rsidR="00CF1B0B" w:rsidRPr="00E307C9" w14:paraId="2842C25F" w14:textId="77777777" w:rsidTr="00E307C9">
        <w:trPr>
          <w:trHeight w:val="300"/>
        </w:trPr>
        <w:tc>
          <w:tcPr>
            <w:tcW w:w="5220" w:type="dxa"/>
            <w:tcBorders>
              <w:top w:val="nil"/>
              <w:left w:val="nil"/>
              <w:bottom w:val="nil"/>
              <w:right w:val="nil"/>
            </w:tcBorders>
            <w:shd w:val="clear" w:color="auto" w:fill="auto"/>
            <w:noWrap/>
            <w:vAlign w:val="bottom"/>
            <w:hideMark/>
          </w:tcPr>
          <w:p w14:paraId="07C7B97A" w14:textId="77777777" w:rsidR="00CF1B0B" w:rsidRPr="001E103E" w:rsidRDefault="00CF1B0B" w:rsidP="00CF1B0B">
            <w:pPr>
              <w:ind w:firstLineChars="200" w:firstLine="480"/>
              <w:rPr>
                <w:i/>
                <w:iCs/>
                <w:color w:val="000000"/>
              </w:rPr>
            </w:pPr>
            <w:r w:rsidRPr="001E103E">
              <w:rPr>
                <w:i/>
                <w:iCs/>
                <w:color w:val="000000"/>
              </w:rPr>
              <w:t>Hydrolysate Upgrading</w:t>
            </w:r>
          </w:p>
        </w:tc>
        <w:tc>
          <w:tcPr>
            <w:tcW w:w="1350" w:type="dxa"/>
            <w:tcBorders>
              <w:top w:val="nil"/>
              <w:left w:val="nil"/>
              <w:bottom w:val="nil"/>
              <w:right w:val="nil"/>
            </w:tcBorders>
            <w:shd w:val="clear" w:color="auto" w:fill="auto"/>
            <w:noWrap/>
            <w:vAlign w:val="bottom"/>
            <w:hideMark/>
          </w:tcPr>
          <w:p w14:paraId="14232BC7" w14:textId="77777777" w:rsidR="00CF1B0B" w:rsidRPr="001E103E" w:rsidRDefault="00CF1B0B" w:rsidP="00CF1B0B">
            <w:pPr>
              <w:jc w:val="center"/>
              <w:rPr>
                <w:i/>
                <w:iCs/>
                <w:color w:val="000000"/>
              </w:rPr>
            </w:pPr>
            <w:r w:rsidRPr="001E103E">
              <w:rPr>
                <w:i/>
                <w:iCs/>
                <w:color w:val="000000"/>
              </w:rPr>
              <w:t>39.0</w:t>
            </w:r>
          </w:p>
        </w:tc>
        <w:tc>
          <w:tcPr>
            <w:tcW w:w="1440" w:type="dxa"/>
            <w:tcBorders>
              <w:top w:val="nil"/>
              <w:left w:val="nil"/>
              <w:bottom w:val="nil"/>
              <w:right w:val="nil"/>
            </w:tcBorders>
            <w:shd w:val="clear" w:color="auto" w:fill="auto"/>
            <w:noWrap/>
            <w:vAlign w:val="bottom"/>
            <w:hideMark/>
          </w:tcPr>
          <w:p w14:paraId="24533C73" w14:textId="221BA258" w:rsidR="00CF1B0B" w:rsidRPr="001E103E" w:rsidRDefault="00210CE5" w:rsidP="00CF1B0B">
            <w:pPr>
              <w:jc w:val="center"/>
              <w:rPr>
                <w:i/>
                <w:iCs/>
                <w:color w:val="000000"/>
              </w:rPr>
            </w:pPr>
            <w:r>
              <w:rPr>
                <w:i/>
                <w:iCs/>
                <w:color w:val="000000"/>
              </w:rPr>
              <w:t>22.0</w:t>
            </w:r>
          </w:p>
        </w:tc>
      </w:tr>
      <w:tr w:rsidR="00CF1B0B" w:rsidRPr="00E307C9" w14:paraId="6E7641D1" w14:textId="77777777" w:rsidTr="00E307C9">
        <w:trPr>
          <w:trHeight w:val="300"/>
        </w:trPr>
        <w:tc>
          <w:tcPr>
            <w:tcW w:w="5220" w:type="dxa"/>
            <w:tcBorders>
              <w:top w:val="nil"/>
              <w:left w:val="nil"/>
              <w:bottom w:val="nil"/>
              <w:right w:val="nil"/>
            </w:tcBorders>
            <w:shd w:val="clear" w:color="auto" w:fill="auto"/>
            <w:noWrap/>
            <w:vAlign w:val="bottom"/>
            <w:hideMark/>
          </w:tcPr>
          <w:p w14:paraId="24279200" w14:textId="77777777" w:rsidR="00CF1B0B" w:rsidRPr="001E103E" w:rsidRDefault="00CF1B0B" w:rsidP="00CF1B0B">
            <w:pPr>
              <w:ind w:firstLineChars="200" w:firstLine="480"/>
              <w:rPr>
                <w:i/>
                <w:iCs/>
                <w:color w:val="000000"/>
              </w:rPr>
            </w:pPr>
            <w:r w:rsidRPr="001E103E">
              <w:rPr>
                <w:i/>
                <w:iCs/>
                <w:color w:val="000000"/>
              </w:rPr>
              <w:t>Polyol/Polyurethane Production</w:t>
            </w:r>
          </w:p>
        </w:tc>
        <w:tc>
          <w:tcPr>
            <w:tcW w:w="1350" w:type="dxa"/>
            <w:tcBorders>
              <w:top w:val="nil"/>
              <w:left w:val="nil"/>
              <w:bottom w:val="nil"/>
              <w:right w:val="nil"/>
            </w:tcBorders>
            <w:shd w:val="clear" w:color="auto" w:fill="auto"/>
            <w:noWrap/>
            <w:vAlign w:val="bottom"/>
            <w:hideMark/>
          </w:tcPr>
          <w:p w14:paraId="1D18DB86" w14:textId="77777777" w:rsidR="00CF1B0B" w:rsidRPr="001E103E" w:rsidRDefault="00CF1B0B" w:rsidP="00CF1B0B">
            <w:pPr>
              <w:jc w:val="center"/>
              <w:rPr>
                <w:i/>
                <w:iCs/>
                <w:color w:val="000000"/>
              </w:rPr>
            </w:pPr>
            <w:r w:rsidRPr="001E103E">
              <w:rPr>
                <w:i/>
                <w:iCs/>
                <w:color w:val="000000"/>
              </w:rPr>
              <w:t>51.5</w:t>
            </w:r>
          </w:p>
        </w:tc>
        <w:tc>
          <w:tcPr>
            <w:tcW w:w="1440" w:type="dxa"/>
            <w:tcBorders>
              <w:top w:val="nil"/>
              <w:left w:val="nil"/>
              <w:bottom w:val="nil"/>
              <w:right w:val="nil"/>
            </w:tcBorders>
            <w:shd w:val="clear" w:color="auto" w:fill="auto"/>
            <w:noWrap/>
            <w:vAlign w:val="bottom"/>
            <w:hideMark/>
          </w:tcPr>
          <w:p w14:paraId="5DAA6F22" w14:textId="4F00B11D" w:rsidR="00CF1B0B" w:rsidRPr="001E103E" w:rsidRDefault="00210CE5" w:rsidP="00CF1B0B">
            <w:pPr>
              <w:jc w:val="center"/>
              <w:rPr>
                <w:i/>
                <w:iCs/>
                <w:color w:val="000000"/>
              </w:rPr>
            </w:pPr>
            <w:r>
              <w:rPr>
                <w:i/>
                <w:iCs/>
                <w:color w:val="000000"/>
              </w:rPr>
              <w:t>51.5</w:t>
            </w:r>
          </w:p>
        </w:tc>
      </w:tr>
      <w:tr w:rsidR="00CF1B0B" w:rsidRPr="00E307C9" w14:paraId="7F5A10FC" w14:textId="77777777" w:rsidTr="00E307C9">
        <w:trPr>
          <w:trHeight w:val="300"/>
        </w:trPr>
        <w:tc>
          <w:tcPr>
            <w:tcW w:w="5220" w:type="dxa"/>
            <w:tcBorders>
              <w:top w:val="nil"/>
              <w:left w:val="nil"/>
              <w:bottom w:val="nil"/>
              <w:right w:val="nil"/>
            </w:tcBorders>
            <w:shd w:val="clear" w:color="auto" w:fill="auto"/>
            <w:noWrap/>
            <w:vAlign w:val="bottom"/>
            <w:hideMark/>
          </w:tcPr>
          <w:p w14:paraId="49C7E04B" w14:textId="77777777" w:rsidR="00CF1B0B" w:rsidRPr="001E103E" w:rsidRDefault="00CF1B0B" w:rsidP="00CF1B0B">
            <w:pPr>
              <w:ind w:firstLineChars="200" w:firstLine="480"/>
              <w:rPr>
                <w:i/>
                <w:iCs/>
                <w:color w:val="000000"/>
              </w:rPr>
            </w:pPr>
            <w:r w:rsidRPr="001E103E">
              <w:rPr>
                <w:i/>
                <w:iCs/>
                <w:color w:val="000000"/>
              </w:rPr>
              <w:t>Solid Treatment</w:t>
            </w:r>
          </w:p>
        </w:tc>
        <w:tc>
          <w:tcPr>
            <w:tcW w:w="1350" w:type="dxa"/>
            <w:tcBorders>
              <w:top w:val="nil"/>
              <w:left w:val="nil"/>
              <w:bottom w:val="nil"/>
              <w:right w:val="nil"/>
            </w:tcBorders>
            <w:shd w:val="clear" w:color="auto" w:fill="auto"/>
            <w:noWrap/>
            <w:vAlign w:val="bottom"/>
            <w:hideMark/>
          </w:tcPr>
          <w:p w14:paraId="13F47058" w14:textId="77777777" w:rsidR="00CF1B0B" w:rsidRPr="001E103E" w:rsidRDefault="00CF1B0B" w:rsidP="00CF1B0B">
            <w:pPr>
              <w:jc w:val="center"/>
              <w:rPr>
                <w:i/>
                <w:iCs/>
                <w:color w:val="000000"/>
              </w:rPr>
            </w:pPr>
            <w:r w:rsidRPr="001E103E">
              <w:rPr>
                <w:i/>
                <w:iCs/>
                <w:color w:val="000000"/>
              </w:rPr>
              <w:t>15.5</w:t>
            </w:r>
          </w:p>
        </w:tc>
        <w:tc>
          <w:tcPr>
            <w:tcW w:w="1440" w:type="dxa"/>
            <w:tcBorders>
              <w:top w:val="nil"/>
              <w:left w:val="nil"/>
              <w:bottom w:val="nil"/>
              <w:right w:val="nil"/>
            </w:tcBorders>
            <w:shd w:val="clear" w:color="auto" w:fill="auto"/>
            <w:noWrap/>
            <w:vAlign w:val="bottom"/>
            <w:hideMark/>
          </w:tcPr>
          <w:p w14:paraId="2386A44E" w14:textId="58806AB0" w:rsidR="00CF1B0B" w:rsidRPr="001E103E" w:rsidRDefault="00210CE5" w:rsidP="00CF1B0B">
            <w:pPr>
              <w:jc w:val="center"/>
              <w:rPr>
                <w:i/>
                <w:iCs/>
                <w:color w:val="000000"/>
              </w:rPr>
            </w:pPr>
            <w:r>
              <w:rPr>
                <w:i/>
                <w:iCs/>
                <w:color w:val="000000"/>
              </w:rPr>
              <w:t>15.5</w:t>
            </w:r>
          </w:p>
        </w:tc>
      </w:tr>
      <w:tr w:rsidR="00CF1B0B" w:rsidRPr="00E307C9" w14:paraId="3D23CF6D" w14:textId="77777777" w:rsidTr="00E307C9">
        <w:trPr>
          <w:trHeight w:val="300"/>
        </w:trPr>
        <w:tc>
          <w:tcPr>
            <w:tcW w:w="5220" w:type="dxa"/>
            <w:tcBorders>
              <w:top w:val="nil"/>
              <w:left w:val="nil"/>
              <w:bottom w:val="nil"/>
              <w:right w:val="nil"/>
            </w:tcBorders>
            <w:shd w:val="clear" w:color="auto" w:fill="auto"/>
            <w:noWrap/>
            <w:vAlign w:val="bottom"/>
            <w:hideMark/>
          </w:tcPr>
          <w:p w14:paraId="3D4A8CC8" w14:textId="77777777" w:rsidR="00CF1B0B" w:rsidRPr="001E103E" w:rsidRDefault="00CF1B0B" w:rsidP="00CF1B0B">
            <w:pPr>
              <w:ind w:firstLineChars="200" w:firstLine="480"/>
              <w:rPr>
                <w:i/>
                <w:iCs/>
                <w:color w:val="000000"/>
              </w:rPr>
            </w:pPr>
            <w:r w:rsidRPr="001E103E">
              <w:rPr>
                <w:i/>
                <w:iCs/>
                <w:color w:val="000000"/>
              </w:rPr>
              <w:t>Boiler, Utilities, and Storage</w:t>
            </w:r>
          </w:p>
        </w:tc>
        <w:tc>
          <w:tcPr>
            <w:tcW w:w="1350" w:type="dxa"/>
            <w:tcBorders>
              <w:top w:val="nil"/>
              <w:left w:val="nil"/>
              <w:bottom w:val="nil"/>
              <w:right w:val="nil"/>
            </w:tcBorders>
            <w:shd w:val="clear" w:color="auto" w:fill="auto"/>
            <w:noWrap/>
            <w:vAlign w:val="bottom"/>
            <w:hideMark/>
          </w:tcPr>
          <w:p w14:paraId="7007AA99" w14:textId="77777777" w:rsidR="00CF1B0B" w:rsidRPr="001E103E" w:rsidRDefault="00CF1B0B" w:rsidP="00CF1B0B">
            <w:pPr>
              <w:jc w:val="center"/>
              <w:rPr>
                <w:i/>
                <w:iCs/>
                <w:color w:val="000000"/>
              </w:rPr>
            </w:pPr>
            <w:r w:rsidRPr="001E103E">
              <w:rPr>
                <w:i/>
                <w:iCs/>
                <w:color w:val="000000"/>
              </w:rPr>
              <w:t>11.2</w:t>
            </w:r>
          </w:p>
        </w:tc>
        <w:tc>
          <w:tcPr>
            <w:tcW w:w="1440" w:type="dxa"/>
            <w:tcBorders>
              <w:top w:val="nil"/>
              <w:left w:val="nil"/>
              <w:bottom w:val="nil"/>
              <w:right w:val="nil"/>
            </w:tcBorders>
            <w:shd w:val="clear" w:color="auto" w:fill="auto"/>
            <w:noWrap/>
            <w:vAlign w:val="bottom"/>
            <w:hideMark/>
          </w:tcPr>
          <w:p w14:paraId="71289688" w14:textId="75796E1D" w:rsidR="00CF1B0B" w:rsidRPr="001E103E" w:rsidRDefault="00210CE5" w:rsidP="00CF1B0B">
            <w:pPr>
              <w:jc w:val="center"/>
              <w:rPr>
                <w:i/>
                <w:iCs/>
                <w:color w:val="000000"/>
              </w:rPr>
            </w:pPr>
            <w:r>
              <w:rPr>
                <w:i/>
                <w:iCs/>
                <w:color w:val="000000"/>
              </w:rPr>
              <w:t>7.1</w:t>
            </w:r>
          </w:p>
        </w:tc>
      </w:tr>
      <w:tr w:rsidR="00CF1B0B" w:rsidRPr="00E307C9" w14:paraId="46AC398F" w14:textId="77777777" w:rsidTr="00E307C9">
        <w:trPr>
          <w:trHeight w:val="300"/>
        </w:trPr>
        <w:tc>
          <w:tcPr>
            <w:tcW w:w="5220" w:type="dxa"/>
            <w:tcBorders>
              <w:top w:val="nil"/>
              <w:left w:val="nil"/>
              <w:bottom w:val="nil"/>
              <w:right w:val="nil"/>
            </w:tcBorders>
            <w:shd w:val="clear" w:color="auto" w:fill="auto"/>
            <w:noWrap/>
            <w:vAlign w:val="bottom"/>
            <w:hideMark/>
          </w:tcPr>
          <w:p w14:paraId="21D9515B" w14:textId="77777777" w:rsidR="00CF1B0B" w:rsidRPr="001E103E" w:rsidRDefault="00CF1B0B" w:rsidP="00CF1B0B">
            <w:pPr>
              <w:rPr>
                <w:b/>
                <w:bCs/>
                <w:color w:val="000000"/>
              </w:rPr>
            </w:pPr>
            <w:r w:rsidRPr="001E103E">
              <w:rPr>
                <w:b/>
                <w:bCs/>
                <w:color w:val="000000"/>
              </w:rPr>
              <w:t>Other Direct Costs</w:t>
            </w:r>
          </w:p>
        </w:tc>
        <w:tc>
          <w:tcPr>
            <w:tcW w:w="1350" w:type="dxa"/>
            <w:tcBorders>
              <w:top w:val="nil"/>
              <w:left w:val="nil"/>
              <w:bottom w:val="nil"/>
              <w:right w:val="nil"/>
            </w:tcBorders>
            <w:shd w:val="clear" w:color="auto" w:fill="auto"/>
            <w:noWrap/>
            <w:vAlign w:val="bottom"/>
            <w:hideMark/>
          </w:tcPr>
          <w:p w14:paraId="2912D1D9" w14:textId="77777777" w:rsidR="00CF1B0B" w:rsidRPr="001E103E" w:rsidRDefault="00CF1B0B" w:rsidP="00CF1B0B">
            <w:pPr>
              <w:jc w:val="center"/>
              <w:rPr>
                <w:b/>
                <w:bCs/>
                <w:color w:val="000000"/>
              </w:rPr>
            </w:pPr>
            <w:r w:rsidRPr="001E103E">
              <w:rPr>
                <w:b/>
                <w:bCs/>
                <w:color w:val="000000"/>
              </w:rPr>
              <w:t>36.5</w:t>
            </w:r>
          </w:p>
        </w:tc>
        <w:tc>
          <w:tcPr>
            <w:tcW w:w="1440" w:type="dxa"/>
            <w:tcBorders>
              <w:top w:val="nil"/>
              <w:left w:val="nil"/>
              <w:bottom w:val="nil"/>
              <w:right w:val="nil"/>
            </w:tcBorders>
            <w:shd w:val="clear" w:color="auto" w:fill="auto"/>
            <w:noWrap/>
            <w:vAlign w:val="bottom"/>
            <w:hideMark/>
          </w:tcPr>
          <w:p w14:paraId="520937BD" w14:textId="6D0B7A21" w:rsidR="00CF1B0B" w:rsidRPr="00A669AA" w:rsidRDefault="00A669AA" w:rsidP="00CF1B0B">
            <w:pPr>
              <w:jc w:val="center"/>
              <w:rPr>
                <w:b/>
                <w:bCs/>
                <w:color w:val="000000"/>
              </w:rPr>
            </w:pPr>
            <w:r w:rsidRPr="00A669AA">
              <w:rPr>
                <w:b/>
                <w:bCs/>
                <w:color w:val="000000"/>
              </w:rPr>
              <w:t>33.5</w:t>
            </w:r>
          </w:p>
        </w:tc>
      </w:tr>
      <w:tr w:rsidR="00CF1B0B" w:rsidRPr="00E307C9" w14:paraId="042FCE21" w14:textId="77777777" w:rsidTr="00E307C9">
        <w:trPr>
          <w:trHeight w:val="300"/>
        </w:trPr>
        <w:tc>
          <w:tcPr>
            <w:tcW w:w="5220" w:type="dxa"/>
            <w:tcBorders>
              <w:top w:val="nil"/>
              <w:left w:val="nil"/>
              <w:bottom w:val="nil"/>
              <w:right w:val="nil"/>
            </w:tcBorders>
            <w:shd w:val="clear" w:color="auto" w:fill="auto"/>
            <w:noWrap/>
            <w:vAlign w:val="bottom"/>
            <w:hideMark/>
          </w:tcPr>
          <w:p w14:paraId="5828EC01" w14:textId="77777777" w:rsidR="00CF1B0B" w:rsidRPr="001E103E" w:rsidRDefault="00CF1B0B" w:rsidP="00CF1B0B">
            <w:pPr>
              <w:rPr>
                <w:b/>
                <w:bCs/>
                <w:color w:val="000000"/>
              </w:rPr>
            </w:pPr>
            <w:r w:rsidRPr="001E103E">
              <w:rPr>
                <w:b/>
                <w:bCs/>
                <w:color w:val="000000"/>
              </w:rPr>
              <w:t>Indirect Costs</w:t>
            </w:r>
          </w:p>
        </w:tc>
        <w:tc>
          <w:tcPr>
            <w:tcW w:w="1350" w:type="dxa"/>
            <w:tcBorders>
              <w:top w:val="nil"/>
              <w:left w:val="nil"/>
              <w:bottom w:val="nil"/>
              <w:right w:val="nil"/>
            </w:tcBorders>
            <w:shd w:val="clear" w:color="auto" w:fill="auto"/>
            <w:noWrap/>
            <w:vAlign w:val="bottom"/>
            <w:hideMark/>
          </w:tcPr>
          <w:p w14:paraId="34F2C006" w14:textId="77777777" w:rsidR="00CF1B0B" w:rsidRPr="001E103E" w:rsidRDefault="00CF1B0B" w:rsidP="00CF1B0B">
            <w:pPr>
              <w:jc w:val="center"/>
              <w:rPr>
                <w:b/>
                <w:bCs/>
                <w:color w:val="000000"/>
              </w:rPr>
            </w:pPr>
            <w:r w:rsidRPr="001E103E">
              <w:rPr>
                <w:b/>
                <w:bCs/>
                <w:color w:val="000000"/>
              </w:rPr>
              <w:t>108.7</w:t>
            </w:r>
          </w:p>
        </w:tc>
        <w:tc>
          <w:tcPr>
            <w:tcW w:w="1440" w:type="dxa"/>
            <w:tcBorders>
              <w:top w:val="nil"/>
              <w:left w:val="nil"/>
              <w:bottom w:val="nil"/>
              <w:right w:val="nil"/>
            </w:tcBorders>
            <w:shd w:val="clear" w:color="auto" w:fill="auto"/>
            <w:noWrap/>
            <w:vAlign w:val="bottom"/>
            <w:hideMark/>
          </w:tcPr>
          <w:p w14:paraId="5FBD81F7" w14:textId="10279729" w:rsidR="00CF1B0B" w:rsidRPr="00A669AA" w:rsidRDefault="00A669AA" w:rsidP="00CF1B0B">
            <w:pPr>
              <w:jc w:val="center"/>
              <w:rPr>
                <w:b/>
                <w:bCs/>
                <w:color w:val="000000"/>
              </w:rPr>
            </w:pPr>
            <w:r w:rsidRPr="00A669AA">
              <w:rPr>
                <w:b/>
                <w:bCs/>
                <w:color w:val="000000"/>
              </w:rPr>
              <w:t>94.3</w:t>
            </w:r>
          </w:p>
        </w:tc>
      </w:tr>
      <w:tr w:rsidR="00CF1B0B" w:rsidRPr="00E307C9" w14:paraId="4C97F133" w14:textId="77777777" w:rsidTr="00E307C9">
        <w:trPr>
          <w:trHeight w:val="300"/>
        </w:trPr>
        <w:tc>
          <w:tcPr>
            <w:tcW w:w="5220" w:type="dxa"/>
            <w:tcBorders>
              <w:top w:val="nil"/>
              <w:left w:val="nil"/>
              <w:bottom w:val="single" w:sz="4" w:space="0" w:color="auto"/>
              <w:right w:val="nil"/>
            </w:tcBorders>
            <w:shd w:val="clear" w:color="auto" w:fill="auto"/>
            <w:noWrap/>
            <w:vAlign w:val="bottom"/>
            <w:hideMark/>
          </w:tcPr>
          <w:p w14:paraId="390382F5" w14:textId="77777777" w:rsidR="00CF1B0B" w:rsidRPr="00A669AA" w:rsidRDefault="00CF1B0B" w:rsidP="00CF1B0B">
            <w:pPr>
              <w:rPr>
                <w:b/>
                <w:bCs/>
                <w:color w:val="000000"/>
                <w:sz w:val="28"/>
                <w:szCs w:val="28"/>
              </w:rPr>
            </w:pPr>
            <w:r w:rsidRPr="00A669AA">
              <w:rPr>
                <w:b/>
                <w:bCs/>
                <w:color w:val="000000"/>
                <w:sz w:val="28"/>
                <w:szCs w:val="28"/>
              </w:rPr>
              <w:t>Fixed Capital Investment</w:t>
            </w:r>
          </w:p>
        </w:tc>
        <w:tc>
          <w:tcPr>
            <w:tcW w:w="1350" w:type="dxa"/>
            <w:tcBorders>
              <w:top w:val="nil"/>
              <w:left w:val="nil"/>
              <w:bottom w:val="single" w:sz="4" w:space="0" w:color="auto"/>
              <w:right w:val="nil"/>
            </w:tcBorders>
            <w:shd w:val="clear" w:color="auto" w:fill="auto"/>
            <w:noWrap/>
            <w:vAlign w:val="bottom"/>
            <w:hideMark/>
          </w:tcPr>
          <w:p w14:paraId="56C3C8F8" w14:textId="77777777" w:rsidR="00CF1B0B" w:rsidRPr="00A669AA" w:rsidRDefault="00CF1B0B" w:rsidP="00CF1B0B">
            <w:pPr>
              <w:jc w:val="center"/>
              <w:rPr>
                <w:b/>
                <w:bCs/>
                <w:color w:val="000000"/>
                <w:sz w:val="28"/>
                <w:szCs w:val="28"/>
              </w:rPr>
            </w:pPr>
            <w:r w:rsidRPr="00A669AA">
              <w:rPr>
                <w:b/>
                <w:bCs/>
                <w:color w:val="000000"/>
                <w:sz w:val="28"/>
                <w:szCs w:val="28"/>
              </w:rPr>
              <w:t>290.0</w:t>
            </w:r>
          </w:p>
        </w:tc>
        <w:tc>
          <w:tcPr>
            <w:tcW w:w="1440" w:type="dxa"/>
            <w:tcBorders>
              <w:top w:val="nil"/>
              <w:left w:val="nil"/>
              <w:bottom w:val="single" w:sz="4" w:space="0" w:color="auto"/>
              <w:right w:val="nil"/>
            </w:tcBorders>
            <w:shd w:val="clear" w:color="auto" w:fill="auto"/>
            <w:noWrap/>
            <w:vAlign w:val="bottom"/>
            <w:hideMark/>
          </w:tcPr>
          <w:p w14:paraId="3001B560" w14:textId="6FE94D42" w:rsidR="00CF1B0B" w:rsidRPr="00A669AA" w:rsidRDefault="00A669AA" w:rsidP="00CF1B0B">
            <w:pPr>
              <w:jc w:val="center"/>
              <w:rPr>
                <w:b/>
                <w:bCs/>
                <w:color w:val="000000"/>
                <w:sz w:val="28"/>
                <w:szCs w:val="28"/>
              </w:rPr>
            </w:pPr>
            <w:r w:rsidRPr="00A669AA">
              <w:rPr>
                <w:b/>
                <w:bCs/>
                <w:color w:val="000000"/>
                <w:sz w:val="28"/>
                <w:szCs w:val="28"/>
              </w:rPr>
              <w:t>251.4</w:t>
            </w:r>
          </w:p>
        </w:tc>
      </w:tr>
    </w:tbl>
    <w:p w14:paraId="41F64B0E" w14:textId="77777777" w:rsidR="003C6E94" w:rsidRDefault="003C6E94">
      <w:pPr>
        <w:spacing w:after="160" w:line="259" w:lineRule="auto"/>
        <w:rPr>
          <w:b/>
          <w:bCs/>
        </w:rPr>
      </w:pPr>
    </w:p>
    <w:p w14:paraId="7BCA7A97" w14:textId="050F95E6" w:rsidR="00702097" w:rsidRDefault="00702097">
      <w:pPr>
        <w:spacing w:after="160" w:line="259" w:lineRule="auto"/>
        <w:rPr>
          <w:b/>
          <w:bCs/>
        </w:rPr>
      </w:pPr>
      <w:r>
        <w:rPr>
          <w:b/>
          <w:bCs/>
        </w:rPr>
        <w:br w:type="page"/>
      </w:r>
    </w:p>
    <w:p w14:paraId="2AFB21D4" w14:textId="6987158C" w:rsidR="006E4CF4" w:rsidRPr="006C6BEB" w:rsidRDefault="006E4CF4" w:rsidP="006E4CF4">
      <w:pPr>
        <w:spacing w:line="360" w:lineRule="auto"/>
        <w:rPr>
          <w:b/>
          <w:bCs/>
        </w:rPr>
      </w:pPr>
      <w:r w:rsidRPr="006C6BEB">
        <w:rPr>
          <w:b/>
          <w:bCs/>
        </w:rPr>
        <w:lastRenderedPageBreak/>
        <w:t xml:space="preserve">Sensitivity </w:t>
      </w:r>
      <w:r w:rsidR="007910C6">
        <w:rPr>
          <w:b/>
          <w:bCs/>
        </w:rPr>
        <w:t>analysis</w:t>
      </w:r>
      <w:r w:rsidRPr="006C6BEB">
        <w:rPr>
          <w:b/>
          <w:bCs/>
        </w:rPr>
        <w:t>: upgrading of fusel alcohols to hydrocarbons</w:t>
      </w:r>
    </w:p>
    <w:p w14:paraId="2A75C7D1" w14:textId="3E2E286C" w:rsidR="006E4CF4" w:rsidRDefault="006E4CF4" w:rsidP="00DC4EC2">
      <w:pPr>
        <w:spacing w:after="220" w:line="360" w:lineRule="auto"/>
        <w:rPr>
          <w:color w:val="000000" w:themeColor="text1"/>
        </w:rPr>
      </w:pPr>
      <w:r>
        <w:t xml:space="preserve">The anaerobic fermentation of soluble carbohydrates and proteins can be carried out with </w:t>
      </w:r>
      <w:r>
        <w:rPr>
          <w:i/>
          <w:iCs/>
        </w:rPr>
        <w:t>E. coli</w:t>
      </w:r>
      <w:r>
        <w:t xml:space="preserve"> to generate a </w:t>
      </w:r>
      <w:r w:rsidRPr="003354BE">
        <w:rPr>
          <w:color w:val="000000" w:themeColor="text1"/>
        </w:rPr>
        <w:t>slate of mixed alcohols</w:t>
      </w:r>
      <w:r>
        <w:rPr>
          <w:color w:val="000000" w:themeColor="text1"/>
        </w:rPr>
        <w:t>. While an innovative way to process high-protein microalgal biomass, t</w:t>
      </w:r>
      <w:r w:rsidRPr="00CF7086">
        <w:rPr>
          <w:color w:val="000000" w:themeColor="text1"/>
        </w:rPr>
        <w:t>he commercialization of oxygenated fuels, especially of a product mix as diverse as that found in this case, is restricted by blend limits – something that could be reduced</w:t>
      </w:r>
      <w:r>
        <w:rPr>
          <w:color w:val="000000" w:themeColor="text1"/>
        </w:rPr>
        <w:t xml:space="preserve"> or completely bypassed</w:t>
      </w:r>
      <w:r w:rsidRPr="00CF7086">
        <w:rPr>
          <w:color w:val="000000" w:themeColor="text1"/>
        </w:rPr>
        <w:t xml:space="preserve"> if the final fuel products are comprised of</w:t>
      </w:r>
      <w:r>
        <w:rPr>
          <w:color w:val="000000" w:themeColor="text1"/>
        </w:rPr>
        <w:t xml:space="preserve"> renewable</w:t>
      </w:r>
      <w:r w:rsidRPr="00CF7086">
        <w:rPr>
          <w:color w:val="000000" w:themeColor="text1"/>
        </w:rPr>
        <w:t xml:space="preserve"> hydrocarbons.</w:t>
      </w:r>
      <w:r>
        <w:rPr>
          <w:color w:val="000000" w:themeColor="text1"/>
        </w:rPr>
        <w:t xml:space="preserve"> </w:t>
      </w:r>
      <w:r w:rsidR="00746249">
        <w:rPr>
          <w:color w:val="000000" w:themeColor="text1"/>
        </w:rPr>
        <w:t>T</w:t>
      </w:r>
      <w:r>
        <w:rPr>
          <w:color w:val="000000" w:themeColor="text1"/>
        </w:rPr>
        <w:t>his</w:t>
      </w:r>
      <w:r w:rsidR="00746249">
        <w:rPr>
          <w:color w:val="000000" w:themeColor="text1"/>
        </w:rPr>
        <w:t xml:space="preserve"> variation of the mixed alcohols</w:t>
      </w:r>
      <w:r w:rsidR="00715BB6">
        <w:rPr>
          <w:color w:val="000000" w:themeColor="text1"/>
        </w:rPr>
        <w:t xml:space="preserve"> (MA)</w:t>
      </w:r>
      <w:r w:rsidR="00746249">
        <w:rPr>
          <w:color w:val="000000" w:themeColor="text1"/>
        </w:rPr>
        <w:t xml:space="preserve"> biorefinery</w:t>
      </w:r>
      <w:r>
        <w:rPr>
          <w:color w:val="000000" w:themeColor="text1"/>
        </w:rPr>
        <w:t xml:space="preserve"> </w:t>
      </w:r>
      <w:r w:rsidR="00746249">
        <w:rPr>
          <w:color w:val="000000" w:themeColor="text1"/>
        </w:rPr>
        <w:t>makes</w:t>
      </w:r>
      <w:r>
        <w:rPr>
          <w:color w:val="000000" w:themeColor="text1"/>
        </w:rPr>
        <w:t xml:space="preserve"> a number of modifications as well as to consider TEA implications for adding a catalytic upgrading train to convert the mixed alcohol product into hydrocarbons</w:t>
      </w:r>
      <w:r w:rsidR="00DE298D">
        <w:rPr>
          <w:color w:val="000000" w:themeColor="text1"/>
        </w:rPr>
        <w:t xml:space="preserve"> (MAU pathway in the main text).</w:t>
      </w:r>
    </w:p>
    <w:p w14:paraId="306D0DAA" w14:textId="3198A3E3" w:rsidR="006E4CF4" w:rsidRDefault="006E4CF4" w:rsidP="00DC4EC2">
      <w:pPr>
        <w:spacing w:after="220" w:line="360" w:lineRule="auto"/>
      </w:pPr>
      <w:r>
        <w:rPr>
          <w:color w:val="000000" w:themeColor="text1"/>
        </w:rPr>
        <w:t xml:space="preserve">The </w:t>
      </w:r>
      <w:proofErr w:type="spellStart"/>
      <w:r>
        <w:rPr>
          <w:color w:val="000000" w:themeColor="text1"/>
        </w:rPr>
        <w:t>Guerbet</w:t>
      </w:r>
      <w:proofErr w:type="spellEnd"/>
      <w:r>
        <w:rPr>
          <w:color w:val="000000" w:themeColor="text1"/>
        </w:rPr>
        <w:t xml:space="preserve"> condensation is a possible catalytic route to accomplish the synthesis of higher alcohols in systems where lighter alcohols (e.g., C1- C4) are present</w:t>
      </w:r>
      <w:r w:rsidR="008A19B8">
        <w:rPr>
          <w:color w:val="000000" w:themeColor="text1"/>
        </w:rPr>
        <w:t xml:space="preserve"> </w:t>
      </w:r>
      <w:r w:rsidR="008A19B8">
        <w:rPr>
          <w:color w:val="000000" w:themeColor="text1"/>
        </w:rPr>
        <w:fldChar w:fldCharType="begin"/>
      </w:r>
      <w:r w:rsidR="008A19B8">
        <w:rPr>
          <w:color w:val="000000" w:themeColor="text1"/>
        </w:rPr>
        <w:instrText xml:space="preserve"> ADDIN ZOTERO_ITEM CSL_CITATION {"citationID":"tIWTgy5Y","properties":{"formattedCitation":"(12,13)","plainCitation":"(12,13)","noteIndex":0},"citationItems":[{"id":830,"uris":["http://zotero.org/users/7550003/items/4U44KYXV"],"uri":["http://zotero.org/users/7550003/items/4U44KYXV"],"itemData":{"id":830,"type":"article-journal","abstract":"Improvement of processes that utilize renewable feedstocks to produce chemicals ordinarily derived from fossil carbon feedstocks is paramount to creating environmentally sustainable chemical and fuel industries. Catalytic conversion of biorefinery-derived ethanol via the Guerbet condensation has the potential to serve such a purpose. In this contribution, we demonstrate marked selectivity changes in the ethanol condensation over a copper-doped porous metal oxide catalyst upon a single exposure to ppm quantities of a soluble chloride source. Without this modification, ethyl acetate is the major product, with the others being n-butanol (principally) plus some 1-hexanol, butyl acetate, and ethyl butanoate. A single exposure to chloride increases activity and, more importantly, dramatically changes selectivity to give n-butanol and 1-hexanol as the largest products. X-ray diffraction and basicity measurements pre- and post-reaction were used to examine how chloride alters the properties of this Earth-abundant catalyst prepared by calcining a Cu-doped Mg/Al hydrotalcite.","container-title":"ACS Sustainable Chemistry &amp; Engineering","DOI":"10.1021/acssuschemeng.8b03589","issue":"11","journalAbbreviation":"ACS Sustainable Chem. Eng.","note":"publisher: American Chemical Society","page":"15119-15126","source":"ACS Publications","title":"A Pinch of Salt Improves n-Butanol Selectivity in the Guerbet Condensation of Ethanol over Cu-Doped Mg/Al Oxides","volume":"6","author":[{"family":"Barrett","given":"Jacob A."},{"family":"Jones","given":"Zachary R."},{"family":"Stickelmaier","given":"Craig"},{"family":"Schopp","given":"Nora"},{"family":"Ford","given":"Peter C."}],"issued":{"date-parts":[["2018",11,5]]}}},{"id":442,"uris":["http://zotero.org/users/7550003/items/PMG9ZV7V"],"uri":["http://zotero.org/users/7550003/items/PMG9ZV7V"],"itemData":{"id":442,"type":"article-journal","container-title":"Catalysis Science &amp; Technology","DOI":"10.1039/C5CY00359H","issue":"8","language":"en","note":"publisher: Royal Society of Chemistry","page":"3876-3902","source":"pubs.rsc.org","title":"Review of catalytic systems and thermodynamics for the Guerbet condensation reaction and challenges for biomass valorization","volume":"5","author":[{"family":"Gabriëls","given":"Dries"},{"family":"Yesid Hernández","given":"Willinton"},{"family":"Sels","given":"Bert"},{"family":"Voort","given":"Pascal Van Der"},{"family":"Verberckmoes","given":"An"}],"issued":{"date-parts":[["2015"]]}}}],"schema":"https://github.com/citation-style-language/schema/raw/master/csl-citation.json"} </w:instrText>
      </w:r>
      <w:r w:rsidR="008A19B8">
        <w:rPr>
          <w:color w:val="000000" w:themeColor="text1"/>
        </w:rPr>
        <w:fldChar w:fldCharType="separate"/>
      </w:r>
      <w:r w:rsidR="008A19B8" w:rsidRPr="008A19B8">
        <w:t>(12,13)</w:t>
      </w:r>
      <w:r w:rsidR="008A19B8">
        <w:rPr>
          <w:color w:val="000000" w:themeColor="text1"/>
        </w:rPr>
        <w:fldChar w:fldCharType="end"/>
      </w:r>
      <w:r w:rsidR="008A19B8">
        <w:rPr>
          <w:color w:val="000000" w:themeColor="text1"/>
        </w:rPr>
        <w:t>.</w:t>
      </w:r>
      <w:r>
        <w:rPr>
          <w:color w:val="000000" w:themeColor="text1"/>
        </w:rPr>
        <w:t xml:space="preserve"> Since the production of mixed alcohols through the fermentation of carbohydrates and amino acids with </w:t>
      </w:r>
      <w:r>
        <w:rPr>
          <w:i/>
          <w:iCs/>
          <w:color w:val="000000" w:themeColor="text1"/>
        </w:rPr>
        <w:t>E. coli</w:t>
      </w:r>
      <w:r>
        <w:rPr>
          <w:color w:val="000000" w:themeColor="text1"/>
        </w:rPr>
        <w:t xml:space="preserve"> also generates ethanol and butanol as some of the main products</w:t>
      </w:r>
      <w:r w:rsidR="008A19B8">
        <w:rPr>
          <w:color w:val="000000" w:themeColor="text1"/>
        </w:rPr>
        <w:t xml:space="preserve"> </w:t>
      </w:r>
      <w:r w:rsidR="008A19B8">
        <w:rPr>
          <w:color w:val="000000" w:themeColor="text1"/>
        </w:rPr>
        <w:fldChar w:fldCharType="begin"/>
      </w:r>
      <w:r w:rsidR="008A19B8">
        <w:rPr>
          <w:color w:val="000000" w:themeColor="text1"/>
        </w:rPr>
        <w:instrText xml:space="preserve"> ADDIN ZOTERO_ITEM CSL_CITATION {"citationID":"6NgU2bXT","properties":{"formattedCitation":"(14)","plainCitation":"(14)","noteIndex":0},"citationItems":[{"id":247,"uris":["http://zotero.org/users/7550003/items/MXXX7KMR"],"uri":["http://zotero.org/users/7550003/items/MXXX7KMR"],"itemData":{"id":247,"type":"article-journal","abstract":"First generation bioethanol production utilizes the starch fraction of maize, which accounts for approximately 60% of the ash-free dry weight of the grain. Scale-up of this technology for fuels applications has resulted in a massive supply of distillers’ grains with solubles (DGS) coproduct, which is rich in cellulosic polysaccharides and protein. It was surmised that DGS would be rapidly adopted for animal feed applications, however, this has not been observed based on inconsistency of the product stream and other logistics-related risks, especially toxigenic contaminants. Therefore, efficient valorization of DGS for production of petroleum displacing products will significantly improve the techno-economic feasibility and net energy return of the established starch bioethanol process. In this study, we demonstrate ‘one-pot’ bioconversion of the protein and carbohydrate fractions of a DGS hydrolysate into C4 and C5 fusel alcohols through development of a microbial consortium incorporating two engineered Escherichia coli biocatalyst strains.","container-title":"Microbial Cell Factories","DOI":"10.1186/s12934-017-0804-8","ISSN":"1475-2859","issue":"1","journalAbbreviation":"Microbial Cell Factories","page":"192","source":"BioMed Central","title":"Bioconversion of distillers’ grains hydrolysates to advanced biofuels by an Escherichia coli co-culture","volume":"16","author":[{"family":"Liu","given":"Fang"},{"family":"Wu","given":"Weihua"},{"family":"Tran-Gyamfi","given":"Mary B."},{"family":"Jaryenneh","given":"James D."},{"family":"Zhuang","given":"Xun"},{"family":"Davis","given":"Ryan W."}],"issued":{"date-parts":[["2017",11,9]]}}}],"schema":"https://github.com/citation-style-language/schema/raw/master/csl-citation.json"} </w:instrText>
      </w:r>
      <w:r w:rsidR="008A19B8">
        <w:rPr>
          <w:color w:val="000000" w:themeColor="text1"/>
        </w:rPr>
        <w:fldChar w:fldCharType="separate"/>
      </w:r>
      <w:r w:rsidR="008A19B8" w:rsidRPr="008A19B8">
        <w:t>(14)</w:t>
      </w:r>
      <w:r w:rsidR="008A19B8">
        <w:rPr>
          <w:color w:val="000000" w:themeColor="text1"/>
        </w:rPr>
        <w:fldChar w:fldCharType="end"/>
      </w:r>
      <w:r w:rsidR="008A19B8">
        <w:rPr>
          <w:color w:val="000000" w:themeColor="text1"/>
        </w:rPr>
        <w:t>,</w:t>
      </w:r>
      <w:r>
        <w:rPr>
          <w:color w:val="000000" w:themeColor="text1"/>
        </w:rPr>
        <w:t xml:space="preserve"> this reaction can be seen as an important starting point of a more complex system aiming at adding value to such alcohols. Further downstream, the dehydration of alcohols, their oligomerization, and hydrotreating into fuel-range hydrocarbons has already been the object of multiple studies in the literature linked to the production of sustainable aviation fuel and other liquid fuels from renewable sources</w:t>
      </w:r>
      <w:r w:rsidR="008A19B8">
        <w:rPr>
          <w:color w:val="000000" w:themeColor="text1"/>
        </w:rPr>
        <w:t xml:space="preserve"> </w:t>
      </w:r>
      <w:r w:rsidR="008A19B8">
        <w:rPr>
          <w:color w:val="000000" w:themeColor="text1"/>
        </w:rPr>
        <w:fldChar w:fldCharType="begin"/>
      </w:r>
      <w:r w:rsidR="008A19B8">
        <w:rPr>
          <w:color w:val="000000" w:themeColor="text1"/>
        </w:rPr>
        <w:instrText xml:space="preserve"> ADDIN ZOTERO_ITEM CSL_CITATION {"citationID":"hdroRqMP","properties":{"formattedCitation":"(15\\uc0\\u8211{}18)","plainCitation":"(15–18)","noteIndex":0},"citationItems":[{"id":785,"uris":["http://zotero.org/users/7550003/items/ABD3T2HJ"],"uri":["http://zotero.org/users/7550003/items/ABD3T2HJ"],"itemData":{"id":785,"type":"article-journal","abstract":"Technoeconomic and life-cycle analyses are presented for catalytic conversion of ethanol to fungible hydrocarbon fuel blendstocks, informed by advances in catalyst and process development. Whereas prior work toward this end focused on 3-step processes featuring dehydration, oligomerization, and hydrogenation, the consolidated alcohol dehydration and oligomerization (CADO) approach described here results in 1-step conversion of wet ethanol vapor (40 wt% in water) to hydrocarbons and water over a metal-modified zeolite catalyst. A development project increased liquid hydrocarbon yields from 36% of theoretical to &amp;gt;80%, reduced catalyst cost by an order of magnitude, scaled up the process by 300-fold, and reduced projected costs of ethanol conversion 12-fold. Current CADO products conform most closely to gasoline blendstocks, but can be blended with jet fuel at low levels today, and could potentially be blended at higher levels in the future. Operating plus annualized capital costs for conversion of wet ethanol to fungible blendstocks are estimated at $2.00/GJ for CADO today and $1.44/GJ in the future, similar to the unit energy cost of producing anhydrous ethanol from wet ethanol ($1.46/GJ). Including the cost of ethanol from either corn or future cellulosic biomass but not production incentives, projected minimum selling prices for fungible blendstocks produced via CADO are competitive with conventional jet fuel when oil is $100 per barrel but not at $60 per barrel. However, with existing production incentives, the projected minimum blendstock selling price is competitive with oil at $60 per barrel. Life-cycle greenhouse gas emission reductions for CADO-derived hydrocarbon blendstocks closely follow those for the ethanol feedstock.","container-title":"Proceedings of the National Academy of Sciences","issue":"23","note":"type: 10.1073/pnas.1821684116","page":"12576-12583","title":"Technoeconomic and life-cycle analysis of single-step catalytic conversion of wet ethanol into fungible fuel blendstocks","volume":"117","author":[{"family":"Hannon","given":"John R."},{"family":"Lynd","given":"Lee R."},{"family":"Andrade","given":"Onofre"},{"family":"Benavides","given":"Pahola Thathiana"},{"family":"Beckham","given":"Gregg T."},{"family":"Biddy","given":"Mary J."},{"family":"Brown","given":"Nathan"},{"family":"Chagas","given":"Mateus F."},{"family":"Davison","given":"Brian H."},{"family":"Foust","given":"Thomas"},{"family":"Junqueira","given":"Tassia L."},{"family":"Laser","given":"Mark S."},{"family":"Li","given":"Zhenglong"},{"family":"Richard","given":"Tom"},{"family":"Tao","given":"Ling"},{"family":"Tuskan","given":"Gerald A."},{"family":"Wang","given":"Michael"},{"family":"Woods","given":"Jeremy"},{"family":"Wyman","given":"Charles E."}],"issued":{"date-parts":[["2020"]]}}},{"id":843,"uris":["http://zotero.org/users/7550003/items/6T8M6QTB"],"uri":["http://zotero.org/users/7550003/items/6T8M6QTB"],"itemData":{"id":843,"type":"article-journal","abstract":"The biojet fuel production has been considered a promising strategy to partially satisfy the aviation fuel demand. Recently, the biojet fuel obtained from the alcohol-to-jet (ATJ) process has been certified by the American Society of Testing Materials (ASTM). In this work, the modelling and simulation of the ATJ conventional process is presented, considering as raw material bioethanol produced from lignocellulosic wastes. To reduce the energy requirements and the environmental impact, process intensification tools are applied on the separation zone, followed by the energy integration of the whole process. The ATJ conventional and intensified-integrated processes are assessed by the total annual cost (TAC) and the CO2 emissions. According to the results, the intensification on the separation zone allows reducing energy requirements by 5.31 % in contrast to the conventional sequence; moreover, the energy integration of the intensified process reduces by 34.75 % and 30.32 % the heating and cooling requirements, respectively; as consequence, TAC and CO2 emissions are decreased by 4.83 % and 4.99 %, respectively, when compared to the conventional process. Nevertheless, the electricity generated by the turbines completely satisfies the electrical energy requirement of the process.","container-title":"Chemical Engineering and Processing - Process Intensification","DOI":"10.1016/j.cep.2020.108270","ISSN":"0255-2701","journalAbbreviation":"Chemical Engineering and Processing - Process Intensification","language":"en","page":"108270","source":"ScienceDirect","title":"Intensification of the alcohol-to-jet process to produce renewable aviation fuel","volume":"160","author":[{"family":"Romero-Izquierdo","given":"Araceli Guadalupe"},{"family":"Gómez-Castro","given":"Fernando Israel"},{"family":"Gutiérrez-Antonio","given":"Claudia"},{"family":"Hernández","given":"Salvador"},{"family":"Errico","given":"Massimiliano"}],"issued":{"date-parts":[["2021",3,1]]}}},{"id":848,"uris":["http://zotero.org/users/7550003/items/EIM2QH5M"],"uri":["http://zotero.org/users/7550003/items/EIM2QH5M"],"itemData":{"id":848,"type":"article-journal","abstract":"In this study, the chemical composition and physical properties of an alcohol-to-jet (ATJ) fuel were used to develop a surrogate mixture containing commercially available hydrocarbons. Analysis of the chemical composition of the ATJ showed a high quantity of two specific branched alkanes (2,2,4,4,6,8,8-heptamethylnonane and 2,2,4,6,6-pentamethylheptane) and a small quantity of other branched alkanes that are isomers of these two alkanes. Surrogate mixtures containing 2,2,4,4,6,8,8-heptamethylnonane and a mixture of isododecane isomers were prepared to determine what composition would match the density, viscosity, speed of sound, bulk modulus, surface tension, and flash point of ATJ. The optimal surrogate contained a 0.25 mass fraction of 2,2,4,4,6,8,8-heptamethylnonane in isododecane isomers. Combustion experiments were then conducted in a Yanmar diesel engine with fuel mixtures containing 70% (by volume) petroleum jet fuel with 30% ATJ, 2,2,4,4,6,8,8-heptamethylnonane, the optimal surrogate mixtures based on physical properties, or the isododecane isomers. The startup performances of the three 30% surrogate mixtures were very similar to that of the 70% JP-5 with 30% ATJ fuel. No significant differences were seen in the engine combustion characteristics of the three 70/30 surrogates, as compared to the base 70% JP-5/30% ATJ fuel mixture. These results show that a surrogate mixture has been successfully prepared that matches the physical and chemical properties and combustion behavior of an ATJ fuel.","container-title":"Energy &amp; Fuels","DOI":"10.1021/acs.energyfuels.5b00668","ISSN":"0887-0624","issue":"6","journalAbbreviation":"Energy Fuels","note":"publisher: American Chemical Society","page":"3760-3769","source":"ACS Publications","title":"Physical and Chemical Analysis of Alcohol-to-Jet (ATJ) Fuel and Development of Surrogate Fuel Mixtures","volume":"29","author":[{"family":"Luning Prak","given":"Dianne J."},{"family":"Jones","given":"M. Hope"},{"family":"Trulove","given":"Paul"},{"family":"McDaniel","given":"Andrew M."},{"family":"Dickerson","given":"Terrence"},{"family":"Cowart","given":"Jim S."}],"issued":{"date-parts":[["2015",6,18]]}}},{"id":856,"uris":["http://zotero.org/users/7550003/items/7JCZ7U2S"],"uri":["http://zotero.org/users/7550003/items/7JCZ7U2S"],"itemData":{"id":856,"type":"article-journal","abstract":"The alcohol-to-jet (ATJ) process is a method for the conversion of alcohols to an alternative jet fuel blendstock based on catalytic steps historically utilized by the petroleum refining and petrochemical industry. This pathway provides a means for producing a sustainable alternative jet fuel (SAJF) from a wide variety of resources and offers a near-term opportunity for alcohol producers to enter the SAJF market and for the aviation sector to meet growing SAJF demand. Herein, the technical background is reviewed and selected variations of ATJ processes evaluated. Simulation and modeling were employed to assess some ATJ conversion schemes, with a particular focus on comparisons between the use of an ethanol or isobutanol intermediate. Although the utilization of isobutanol offers a 34 % lower conversion cost for the catalytic upgrading process, the cost of alcohol production is estimated to contribute more than 80 % of the total cost at the refinery. The cost of feedstock and alcohol production has a dominant effect on the overall process economics.","container-title":"ChemSusChem","DOI":"https://doi.org/10.1002/cssc.201801690","ISSN":"1864-564X","issue":"21","language":"en","note":"_eprint: https://chemistry-europe.onlinelibrary.wiley.com/doi/pdf/10.1002/cssc.201801690","page":"3728-3741","source":"Wiley Online Library","title":"The Alcohol-to-Jet Conversion Pathway for Drop-In Biofuels: Techno-Economic Evaluation","title-short":"The Alcohol-to-Jet Conversion Pathway for Drop-In Biofuels","volume":"11","author":[{"family":"Geleynse","given":"Scott"},{"family":"Brandt","given":"Kristin"},{"family":"Garcia‐Perez","given":"Manuel"},{"family":"Wolcott","given":"Michael"},{"family":"Zhang","given":"Xiao"}],"issued":{"date-parts":[["2018"]]}}}],"schema":"https://github.com/citation-style-language/schema/raw/master/csl-citation.json"} </w:instrText>
      </w:r>
      <w:r w:rsidR="008A19B8">
        <w:rPr>
          <w:color w:val="000000" w:themeColor="text1"/>
        </w:rPr>
        <w:fldChar w:fldCharType="separate"/>
      </w:r>
      <w:r w:rsidR="008A19B8" w:rsidRPr="008A19B8">
        <w:t>(15–18)</w:t>
      </w:r>
      <w:r w:rsidR="008A19B8">
        <w:rPr>
          <w:color w:val="000000" w:themeColor="text1"/>
        </w:rPr>
        <w:fldChar w:fldCharType="end"/>
      </w:r>
      <w:r w:rsidR="008A19B8">
        <w:rPr>
          <w:color w:val="000000" w:themeColor="text1"/>
        </w:rPr>
        <w:t xml:space="preserve">, </w:t>
      </w:r>
      <w:r>
        <w:rPr>
          <w:color w:val="000000" w:themeColor="text1"/>
        </w:rPr>
        <w:t>although such efforts have focused on the conversion of “conventional” alcohols (specifically ethanol, n-butanol, isobutanol, and 2,3-butanediol) instead of complex mixtures involving fusel alcohols (</w:t>
      </w:r>
      <w:r>
        <w:t xml:space="preserve">2-methyl-1-butanol, 3-methyl-1-butanol, and </w:t>
      </w:r>
      <w:proofErr w:type="spellStart"/>
      <w:r>
        <w:t>phenylethanol</w:t>
      </w:r>
      <w:proofErr w:type="spellEnd"/>
      <w:r>
        <w:t>).</w:t>
      </w:r>
    </w:p>
    <w:p w14:paraId="20B10ECB" w14:textId="5D60C187" w:rsidR="006E4CF4" w:rsidRDefault="006E4CF4" w:rsidP="00DC4EC2">
      <w:pPr>
        <w:spacing w:after="220" w:line="360" w:lineRule="auto"/>
      </w:pPr>
      <w:r>
        <w:t xml:space="preserve">The overall biorefining configuration of high-protein algal biomass </w:t>
      </w:r>
      <w:r>
        <w:rPr>
          <w:color w:val="000000" w:themeColor="text1"/>
        </w:rPr>
        <w:t xml:space="preserve">is based </w:t>
      </w:r>
      <w:r>
        <w:t>on</w:t>
      </w:r>
      <w:r w:rsidR="00E02476">
        <w:t xml:space="preserve"> the MA biorefinery (described in the main body of the manuscript)</w:t>
      </w:r>
      <w:r>
        <w:t xml:space="preserve"> up to the purification of mixed alcohols with a molecular sieve. The process described below refers specifically to the back-end addition for catalysis steps to convert the alcohols into </w:t>
      </w:r>
      <w:r w:rsidRPr="001B4136">
        <w:t>hydrocarbon fuels (as detailed in</w:t>
      </w:r>
      <w:r w:rsidR="00D560C0">
        <w:t xml:space="preserve"> Figure S2</w:t>
      </w:r>
      <w:r w:rsidRPr="001B4136">
        <w:t>)</w:t>
      </w:r>
      <w:r>
        <w:t>, which was modeled according to the broad concept laid out by Tan et al</w:t>
      </w:r>
      <w:r w:rsidR="008A19B8">
        <w:t xml:space="preserve">. </w:t>
      </w:r>
      <w:r w:rsidR="008A19B8">
        <w:fldChar w:fldCharType="begin"/>
      </w:r>
      <w:r w:rsidR="008A19B8">
        <w:instrText xml:space="preserve"> ADDIN ZOTERO_ITEM CSL_CITATION {"citationID":"uQa5bgWz","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8A19B8">
        <w:fldChar w:fldCharType="separate"/>
      </w:r>
      <w:r w:rsidR="008A19B8" w:rsidRPr="008A19B8">
        <w:t>(19)</w:t>
      </w:r>
      <w:r w:rsidR="008A19B8">
        <w:fldChar w:fldCharType="end"/>
      </w:r>
      <w:r w:rsidR="008A19B8">
        <w:t>.</w:t>
      </w:r>
      <w:r>
        <w:t xml:space="preserve"> In this way, the production of fusel alcohol fatty esters (FAFE) has been removed from the process so the fuel mix in this updated biorefinery is completely comprised of hydrocarbons. All data pertaining to conversion/yield/selectivity, pressure, temperature, and catalyst employed in each reaction step is presented in Table S</w:t>
      </w:r>
      <w:r w:rsidR="009523CC">
        <w:t>3</w:t>
      </w:r>
      <w:r>
        <w:t>.</w:t>
      </w:r>
    </w:p>
    <w:p w14:paraId="439140E9" w14:textId="3E02077D" w:rsidR="006E4CF4" w:rsidRPr="00244D07" w:rsidRDefault="006E4CF4" w:rsidP="00244D07">
      <w:pPr>
        <w:rPr>
          <w:b/>
          <w:bCs/>
          <w:i/>
          <w:iCs/>
          <w:color w:val="000000" w:themeColor="text1"/>
        </w:rPr>
      </w:pPr>
      <w:r w:rsidRPr="00244D07">
        <w:rPr>
          <w:noProof/>
          <w:sz w:val="32"/>
          <w:szCs w:val="32"/>
          <w:lang w:val="en-IN" w:eastAsia="en-IN"/>
        </w:rPr>
        <w:lastRenderedPageBreak/>
        <w:drawing>
          <wp:anchor distT="0" distB="0" distL="114300" distR="114300" simplePos="0" relativeHeight="251659264" behindDoc="0" locked="0" layoutInCell="1" allowOverlap="1" wp14:anchorId="51EEDC2E" wp14:editId="5381A2E8">
            <wp:simplePos x="0" y="0"/>
            <wp:positionH relativeFrom="margin">
              <wp:align>center</wp:align>
            </wp:positionH>
            <wp:positionV relativeFrom="paragraph">
              <wp:posOffset>1905</wp:posOffset>
            </wp:positionV>
            <wp:extent cx="5943600" cy="1775323"/>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775323"/>
                    </a:xfrm>
                    <a:prstGeom prst="rect">
                      <a:avLst/>
                    </a:prstGeom>
                    <a:noFill/>
                  </pic:spPr>
                </pic:pic>
              </a:graphicData>
            </a:graphic>
            <wp14:sizeRelH relativeFrom="page">
              <wp14:pctWidth>0</wp14:pctWidth>
            </wp14:sizeRelH>
            <wp14:sizeRelV relativeFrom="page">
              <wp14:pctHeight>0</wp14:pctHeight>
            </wp14:sizeRelV>
          </wp:anchor>
        </w:drawing>
      </w:r>
      <w:bookmarkStart w:id="1" w:name="_Ref67313466"/>
      <w:r w:rsidRPr="00244D07">
        <w:rPr>
          <w:b/>
          <w:bCs/>
          <w:color w:val="000000" w:themeColor="text1"/>
        </w:rPr>
        <w:t xml:space="preserve">Figure </w:t>
      </w:r>
      <w:r w:rsidR="00244D07" w:rsidRPr="00244D07">
        <w:rPr>
          <w:b/>
          <w:bCs/>
          <w:color w:val="000000" w:themeColor="text1"/>
        </w:rPr>
        <w:t>S</w:t>
      </w:r>
      <w:bookmarkEnd w:id="1"/>
      <w:r w:rsidR="00244D07" w:rsidRPr="00244D07">
        <w:rPr>
          <w:b/>
          <w:bCs/>
          <w:color w:val="000000" w:themeColor="text1"/>
        </w:rPr>
        <w:t>2</w:t>
      </w:r>
      <w:r w:rsidRPr="00244D07">
        <w:rPr>
          <w:b/>
          <w:bCs/>
          <w:color w:val="000000" w:themeColor="text1"/>
        </w:rPr>
        <w:t xml:space="preserve">. </w:t>
      </w:r>
      <w:r w:rsidRPr="00244D07">
        <w:rPr>
          <w:color w:val="000000" w:themeColor="text1"/>
        </w:rPr>
        <w:t xml:space="preserve">Detailed processing of mixed fusel alcohols to hydrocarbon fuels via </w:t>
      </w:r>
      <w:proofErr w:type="spellStart"/>
      <w:r w:rsidRPr="00244D07">
        <w:rPr>
          <w:color w:val="000000" w:themeColor="text1"/>
        </w:rPr>
        <w:t>Guerbet</w:t>
      </w:r>
      <w:proofErr w:type="spellEnd"/>
      <w:r w:rsidRPr="00244D07">
        <w:rPr>
          <w:color w:val="000000" w:themeColor="text1"/>
        </w:rPr>
        <w:t xml:space="preserve"> condensation, dehydration, oligomerization, and upgrading. Flows of off-gas, wastewater, and other residual streams are not shown for simplification purposes.</w:t>
      </w:r>
    </w:p>
    <w:p w14:paraId="36740934" w14:textId="77777777" w:rsidR="006E4CF4" w:rsidRPr="001B4136" w:rsidRDefault="006E4CF4" w:rsidP="006E4CF4"/>
    <w:p w14:paraId="1C91F293" w14:textId="285A0BF0" w:rsidR="006E4CF4" w:rsidRDefault="006E4CF4" w:rsidP="00DC4EC2">
      <w:pPr>
        <w:spacing w:after="220" w:line="360" w:lineRule="auto"/>
        <w:rPr>
          <w:color w:val="000000" w:themeColor="text1"/>
        </w:rPr>
      </w:pPr>
      <w:r>
        <w:t xml:space="preserve">The fusel alcohol mix leaving the molecular sieves (water content of 0.5 </w:t>
      </w:r>
      <w:proofErr w:type="spellStart"/>
      <w:r>
        <w:t>wt</w:t>
      </w:r>
      <w:proofErr w:type="spellEnd"/>
      <w:r>
        <w:t>%) is initially fractionated into light (ethanol and isobutanol</w:t>
      </w:r>
      <w:r w:rsidR="00765EBD">
        <w:t xml:space="preserve"> -</w:t>
      </w:r>
      <w:r>
        <w:t xml:space="preserve"> or C2-C4) and heavy alcohols (2-methyl-1-butanol, 3-methyl-1-butanol, </w:t>
      </w:r>
      <w:r w:rsidR="00765EBD">
        <w:t xml:space="preserve">and </w:t>
      </w:r>
      <w:proofErr w:type="spellStart"/>
      <w:r>
        <w:t>phenylethanol</w:t>
      </w:r>
      <w:proofErr w:type="spellEnd"/>
      <w:r w:rsidR="00765EBD">
        <w:t xml:space="preserve"> -</w:t>
      </w:r>
      <w:r>
        <w:t xml:space="preserve"> or C5+) so that the </w:t>
      </w:r>
      <w:proofErr w:type="spellStart"/>
      <w:r>
        <w:t>Guerbet</w:t>
      </w:r>
      <w:proofErr w:type="spellEnd"/>
      <w:r>
        <w:t xml:space="preserve"> condensation of ethanol can be carried out without the interference of higher alcohols. In this initial assessment, this reaction is considered to be indispensable to minimize the presence of ethylene in the alkene mix further downstream – a compound which is significantly more difficult to oligomerize than C4 alkenes</w:t>
      </w:r>
      <w:r w:rsidR="008A19B8">
        <w:t xml:space="preserve"> </w:t>
      </w:r>
      <w:r w:rsidR="008A19B8">
        <w:fldChar w:fldCharType="begin"/>
      </w:r>
      <w:r w:rsidR="008A19B8">
        <w:instrText xml:space="preserve"> ADDIN ZOTERO_ITEM CSL_CITATION {"citationID":"vFywJZSR","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8A19B8">
        <w:fldChar w:fldCharType="separate"/>
      </w:r>
      <w:r w:rsidR="008A19B8" w:rsidRPr="008A19B8">
        <w:t>(19)</w:t>
      </w:r>
      <w:r w:rsidR="008A19B8">
        <w:fldChar w:fldCharType="end"/>
      </w:r>
      <w:r>
        <w:t xml:space="preserve">. Ethanol is primarily converted into C4 alcohols and, to a minor extent, to octanol and ethylene; isobutanol is also converted to C8 alcohols and isobutene; additionally, both alcohols undergo </w:t>
      </w:r>
      <w:proofErr w:type="spellStart"/>
      <w:r>
        <w:t>methathesis</w:t>
      </w:r>
      <w:proofErr w:type="spellEnd"/>
      <w:r>
        <w:t xml:space="preserve"> to yield branched C6 alcohols. After this, C4+ alcohols are recovered in a distillation column while the unconverted ethanol fraction and C2-C4 alkenes are removed from the loop and sent to the boiler to help partially off-set the consumption of natural gas. While the </w:t>
      </w:r>
      <w:proofErr w:type="spellStart"/>
      <w:r>
        <w:t>Guerbet</w:t>
      </w:r>
      <w:proofErr w:type="spellEnd"/>
      <w:r>
        <w:t xml:space="preserve"> condensation of fusel alcohols into higher alcohols could be of interest in this process to generate larger monomers for oligomerization, the main papers in the literature tend to be more focused on </w:t>
      </w:r>
      <w:r w:rsidRPr="00D91FD4">
        <w:rPr>
          <w:color w:val="000000" w:themeColor="text1"/>
        </w:rPr>
        <w:t>mixtures with high amounts of C</w:t>
      </w:r>
      <w:r>
        <w:rPr>
          <w:color w:val="000000" w:themeColor="text1"/>
        </w:rPr>
        <w:t>1</w:t>
      </w:r>
      <w:r w:rsidRPr="00D91FD4">
        <w:rPr>
          <w:color w:val="000000" w:themeColor="text1"/>
        </w:rPr>
        <w:t>-C3 alcohols</w:t>
      </w:r>
      <w:r w:rsidR="008A19B8">
        <w:rPr>
          <w:color w:val="000000" w:themeColor="text1"/>
        </w:rPr>
        <w:t xml:space="preserve"> </w:t>
      </w:r>
      <w:r w:rsidR="008A19B8">
        <w:rPr>
          <w:color w:val="000000" w:themeColor="text1"/>
        </w:rPr>
        <w:fldChar w:fldCharType="begin"/>
      </w:r>
      <w:r w:rsidR="008A19B8">
        <w:rPr>
          <w:color w:val="000000" w:themeColor="text1"/>
        </w:rPr>
        <w:instrText xml:space="preserve"> ADDIN ZOTERO_ITEM CSL_CITATION {"citationID":"16ShqSHy","properties":{"formattedCitation":"(12,13,20)","plainCitation":"(12,13,20)","noteIndex":0},"citationItems":[{"id":830,"uris":["http://zotero.org/users/7550003/items/4U44KYXV"],"uri":["http://zotero.org/users/7550003/items/4U44KYXV"],"itemData":{"id":830,"type":"article-journal","abstract":"Improvement of processes that utilize renewable feedstocks to produce chemicals ordinarily derived from fossil carbon feedstocks is paramount to creating environmentally sustainable chemical and fuel industries. Catalytic conversion of biorefinery-derived ethanol via the Guerbet condensation has the potential to serve such a purpose. In this contribution, we demonstrate marked selectivity changes in the ethanol condensation over a copper-doped porous metal oxide catalyst upon a single exposure to ppm quantities of a soluble chloride source. Without this modification, ethyl acetate is the major product, with the others being n-butanol (principally) plus some 1-hexanol, butyl acetate, and ethyl butanoate. A single exposure to chloride increases activity and, more importantly, dramatically changes selectivity to give n-butanol and 1-hexanol as the largest products. X-ray diffraction and basicity measurements pre- and post-reaction were used to examine how chloride alters the properties of this Earth-abundant catalyst prepared by calcining a Cu-doped Mg/Al hydrotalcite.","container-title":"ACS Sustainable Chemistry &amp; Engineering","DOI":"10.1021/acssuschemeng.8b03589","issue":"11","journalAbbreviation":"ACS Sustainable Chem. Eng.","note":"publisher: American Chemical Society","page":"15119-15126","source":"ACS Publications","title":"A Pinch of Salt Improves n-Butanol Selectivity in the Guerbet Condensation of Ethanol over Cu-Doped Mg/Al Oxides","volume":"6","author":[{"family":"Barrett","given":"Jacob A."},{"family":"Jones","given":"Zachary R."},{"family":"Stickelmaier","given":"Craig"},{"family":"Schopp","given":"Nora"},{"family":"Ford","given":"Peter C."}],"issued":{"date-parts":[["2018",11,5]]}}},{"id":442,"uris":["http://zotero.org/users/7550003/items/PMG9ZV7V"],"uri":["http://zotero.org/users/7550003/items/PMG9ZV7V"],"itemData":{"id":442,"type":"article-journal","container-title":"Catalysis Science &amp; Technology","DOI":"10.1039/C5CY00359H","issue":"8","language":"en","note":"publisher: Royal Society of Chemistry","page":"3876-3902","source":"pubs.rsc.org","title":"Review of catalytic systems and thermodynamics for the Guerbet condensation reaction and challenges for biomass valorization","volume":"5","author":[{"family":"Gabriëls","given":"Dries"},{"family":"Yesid Hernández","given":"Willinton"},{"family":"Sels","given":"Bert"},{"family":"Voort","given":"Pascal Van Der"},{"family":"Verberckmoes","given":"An"}],"issued":{"date-parts":[["2015"]]}}},{"id":851,"uris":["http://zotero.org/users/7550003/items/R3XL36KD"],"uri":["http://zotero.org/users/7550003/items/R3XL36KD"],"itemData":{"id":851,"type":"article-journal","abstract":"The synthesis of isobutyl alcohol (iBuOH) from methanol (MeOH) and n-propanol (PrOH) through the Guerbet condensation has been studied at 200°C and under inert atmosphere (3.0MPa of N2), using a two-component heterogeneous catalytic system based on pre-activated copper chromite and Mg–Al mixed oxides deriving from hydrotalcite-type (HT) precursors with different Mg/Al ratios. All the investigated catalysts displayed a significant activity, with an almost complete selectivity to iBuOH. Unlike the copper chromite/soluble sodium methoxide system, the catalysts were tolerant of the co-produced water and did not display any appreciable deactivation during the course of the reaction. The catalyst productivity was found to increase by reducing the Mg/Al ratio in the heterogeneous base, according to the increase of the fraction of medium–strong and strong basic sites which favour the aldol condensation between the aldehydes derived from MeOH and PrOH.","container-title":"Journal of Molecular Catalysis A: Chemical","DOI":"10.1016/j.molcata.2004.05.034","ISSN":"1381-1169","issue":"2","journalAbbreviation":"Journal of Molecular Catalysis A: Chemical","language":"en","page":"215-220","source":"ScienceDirect","title":"Guerbet condensation of methanol with n-propanol to isobutyl alcohol over heterogeneous copper chromite/Mg–Al mixed oxides catalysts","volume":"220","author":[{"family":"Carlini","given":"Carlo"},{"family":"Flego","given":"Cristina"},{"family":"Marchionna","given":"Mario"},{"family":"Noviello","given":"Marilena"},{"family":"Raspolli Galletti","given":"Anna Maria"},{"family":"Sbrana","given":"Glauco"},{"family":"Basile","given":"Francesco"},{"family":"Vaccari","given":"Angelo"}],"issued":{"date-parts":[["2004",10,11]]}}}],"schema":"https://github.com/citation-style-language/schema/raw/master/csl-citation.json"} </w:instrText>
      </w:r>
      <w:r w:rsidR="008A19B8">
        <w:rPr>
          <w:color w:val="000000" w:themeColor="text1"/>
        </w:rPr>
        <w:fldChar w:fldCharType="separate"/>
      </w:r>
      <w:r w:rsidR="008A19B8" w:rsidRPr="008A19B8">
        <w:t>(12,13,20)</w:t>
      </w:r>
      <w:r w:rsidR="008A19B8">
        <w:rPr>
          <w:color w:val="000000" w:themeColor="text1"/>
        </w:rPr>
        <w:fldChar w:fldCharType="end"/>
      </w:r>
      <w:r w:rsidRPr="00D91FD4">
        <w:rPr>
          <w:color w:val="000000" w:themeColor="text1"/>
        </w:rPr>
        <w:t>.</w:t>
      </w:r>
      <w:r>
        <w:rPr>
          <w:color w:val="000000" w:themeColor="text1"/>
        </w:rPr>
        <w:t xml:space="preserve"> Also, this work </w:t>
      </w:r>
      <w:r w:rsidRPr="004A2160">
        <w:rPr>
          <w:color w:val="000000" w:themeColor="text1"/>
        </w:rPr>
        <w:t xml:space="preserve">is not considering the (speculative) route of simply dehydrating the full alcohol mixture in a single stream, without the initial fractionation. </w:t>
      </w:r>
      <w:r>
        <w:rPr>
          <w:color w:val="000000" w:themeColor="text1"/>
        </w:rPr>
        <w:t xml:space="preserve">Combining all unit operations (i.e., </w:t>
      </w:r>
      <w:proofErr w:type="spellStart"/>
      <w:r>
        <w:rPr>
          <w:color w:val="000000" w:themeColor="text1"/>
        </w:rPr>
        <w:t>Guerbet</w:t>
      </w:r>
      <w:proofErr w:type="spellEnd"/>
      <w:r>
        <w:rPr>
          <w:color w:val="000000" w:themeColor="text1"/>
        </w:rPr>
        <w:t xml:space="preserve"> condensation, dehydration, oligomerization, and hydrotreating) in a single processing train would very likely improve the economics of the biorefinery, although this option should be supported by solid experimental evidence to be eventually implemented.</w:t>
      </w:r>
    </w:p>
    <w:p w14:paraId="75558254" w14:textId="3BA1AE80" w:rsidR="00C94502" w:rsidRDefault="006E4CF4" w:rsidP="00DC4EC2">
      <w:pPr>
        <w:spacing w:after="220" w:line="360" w:lineRule="auto"/>
        <w:sectPr w:rsidR="00C94502">
          <w:headerReference w:type="default" r:id="rId12"/>
          <w:footerReference w:type="default" r:id="rId13"/>
          <w:pgSz w:w="12240" w:h="15840"/>
          <w:pgMar w:top="1440" w:right="1440" w:bottom="1440" w:left="1440" w:header="720" w:footer="720" w:gutter="0"/>
          <w:cols w:space="720"/>
          <w:docGrid w:linePitch="360"/>
        </w:sectPr>
      </w:pPr>
      <w:r>
        <w:t>In the next step, both alcohol streams (C4+ and C5+) are dehydrated separately to the respective alkenes since they require different reaction conditions</w:t>
      </w:r>
      <w:r w:rsidR="008A19B8">
        <w:t xml:space="preserve"> </w:t>
      </w:r>
      <w:r w:rsidR="008A19B8">
        <w:fldChar w:fldCharType="begin"/>
      </w:r>
      <w:r w:rsidR="008A19B8">
        <w:instrText xml:space="preserve"> ADDIN ZOTERO_ITEM CSL_CITATION {"citationID":"4cjBsjrE","properties":{"formattedCitation":"(19,21)","plainCitation":"(19,21)","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id":858,"uris":["http://zotero.org/users/7550003/items/W7JNAFC8"],"uri":["http://zotero.org/users/7550003/items/W7JNAFC8"],"itemData":{"id":858,"type":"article-journal","container-title":"Latin American Applied Research","page":"139-144","title":"Dehydration of Amyl Alcohols (From Fusel Oil) Using Argentine Bentonites as Catalyst","volume":"18","author":[{"family":"Perez","given":"Celso F."},{"family":"Orio","given":"Oscar A."},{"family":"Herrero","given":"Eduardo R."},{"family":"Chiesa","given":"Gabriel R."},{"family":"Lavezzo","given":"Monica A."}],"issued":{"date-parts":[["1988"]]}}}],"schema":"https://github.com/citation-style-language/schema/raw/master/csl-citation.json"} </w:instrText>
      </w:r>
      <w:r w:rsidR="008A19B8">
        <w:fldChar w:fldCharType="separate"/>
      </w:r>
      <w:r w:rsidR="008A19B8" w:rsidRPr="008A19B8">
        <w:t>(19,21)</w:t>
      </w:r>
      <w:r w:rsidR="008A19B8">
        <w:fldChar w:fldCharType="end"/>
      </w:r>
      <w:r>
        <w:t xml:space="preserve">. In either system, conversion is </w:t>
      </w:r>
      <w:r>
        <w:lastRenderedPageBreak/>
        <w:t xml:space="preserve">generally high (&gt; 97%) for most alcohols. The dehydration of both amyl alcohols and </w:t>
      </w:r>
      <w:proofErr w:type="spellStart"/>
      <w:r>
        <w:t>phenylethanol</w:t>
      </w:r>
      <w:proofErr w:type="spellEnd"/>
      <w:r>
        <w:t xml:space="preserve"> is assumed to approach 100% over the considered bentonite catalyst</w:t>
      </w:r>
      <w:r w:rsidR="00550C6F">
        <w:t xml:space="preserve"> </w:t>
      </w:r>
      <w:r w:rsidR="00550C6F">
        <w:fldChar w:fldCharType="begin"/>
      </w:r>
      <w:r w:rsidR="00550C6F">
        <w:instrText xml:space="preserve"> ADDIN ZOTERO_ITEM CSL_CITATION {"citationID":"wM6zSs58","properties":{"formattedCitation":"(21,22)","plainCitation":"(21,22)","noteIndex":0},"citationItems":[{"id":858,"uris":["http://zotero.org/users/7550003/items/W7JNAFC8"],"uri":["http://zotero.org/users/7550003/items/W7JNAFC8"],"itemData":{"id":858,"type":"article-journal","container-title":"Latin American Applied Research","page":"139-144","title":"Dehydration of Amyl Alcohols (From Fusel Oil) Using Argentine Bentonites as Catalyst","volume":"18","author":[{"family":"Perez","given":"Celso F."},{"family":"Orio","given":"Oscar A."},{"family":"Herrero","given":"Eduardo R."},{"family":"Chiesa","given":"Gabriel R."},{"family":"Lavezzo","given":"Monica A."}],"issued":{"date-parts":[["1988"]]}}},{"id":859,"uris":["http://zotero.org/users/7550003/items/4NA7PSXG"],"uri":["http://zotero.org/users/7550003/items/4NA7PSXG"],"itemData":{"id":859,"type":"article-journal","abstract":"Dehydration of 1-phenylethanol to produce styrene has been studied in liquid phase without any solvent with carbon-based solid acid catalysts prepared in one step from renewable resources like d-glucose for the first time. The carbon-based catalyst shows higher styrene selectivity and lower activation energy than other solid acid catalysts that have been used so far, demonstrating that a carbon-based catalyst is very effective in producing styrene from 1-phenylethanol.","container-title":"Catalysis Communications","DOI":"https://doi.org/10.1016/j.catcom.2012.05.002","ISSN":"1566-7367","page":"30-33","title":"Liquid-phase dehydration of 1-phenylethanol to styrene over sulfonated D-glucose catalyst","volume":"26","author":[{"family":"Hasan","given":"Zubair"},{"family":"Hwang","given":"Jin-Soo"},{"family":"Jhung","given":"Sung Hwa"}],"issued":{"date-parts":[["2012",9,5]]}}}],"schema":"https://github.com/citation-style-language/schema/raw/master/csl-citation.json"} </w:instrText>
      </w:r>
      <w:r w:rsidR="00550C6F">
        <w:fldChar w:fldCharType="separate"/>
      </w:r>
      <w:r w:rsidR="00550C6F" w:rsidRPr="00550C6F">
        <w:t>(21,22)</w:t>
      </w:r>
      <w:r w:rsidR="00550C6F">
        <w:fldChar w:fldCharType="end"/>
      </w:r>
      <w:r>
        <w:t xml:space="preserve">. After water and residual alcohols are separated from both monomer streams, the alkene streams are combined and sent to a single oligomerization reactor. This work considers that oligomerization of C4 alkenes with </w:t>
      </w:r>
      <w:proofErr w:type="spellStart"/>
      <w:r>
        <w:t>isoamylene</w:t>
      </w:r>
      <w:proofErr w:type="spellEnd"/>
      <w:r>
        <w:t xml:space="preserve"> could be carried out jointly. After oligomerization, the lighter oligomers (essentially C8 alkenes) are sent to an additional dimerization reaction to enhance the yield towards C16 hydrocarbons. Finally, the heavily unsaturated hydrocarbon mix is combined with saturated FFAs from the cold press separation to undergo hydrogenation in a hydrotreating step. The resulting hydrocarbon mix is then fractionated into light and heavy cuts, which are assumed to be sold as naphtha and diesel fuels, respectively.</w:t>
      </w:r>
    </w:p>
    <w:p w14:paraId="23B8B352" w14:textId="702ADA88" w:rsidR="00DF5475" w:rsidRPr="00DF5475" w:rsidRDefault="00DF5475" w:rsidP="00DF5475">
      <w:pPr>
        <w:rPr>
          <w:b/>
          <w:bCs/>
        </w:rPr>
      </w:pPr>
      <w:r w:rsidRPr="00DF5475">
        <w:rPr>
          <w:b/>
          <w:bCs/>
        </w:rPr>
        <w:lastRenderedPageBreak/>
        <w:t xml:space="preserve">Table </w:t>
      </w:r>
      <w:r w:rsidR="00846253" w:rsidRPr="00DF5475">
        <w:rPr>
          <w:b/>
          <w:bCs/>
        </w:rPr>
        <w:t>S</w:t>
      </w:r>
      <w:r w:rsidR="003C6E94">
        <w:rPr>
          <w:b/>
          <w:bCs/>
        </w:rPr>
        <w:t>4</w:t>
      </w:r>
      <w:r w:rsidRPr="00DF5475">
        <w:rPr>
          <w:b/>
          <w:bCs/>
        </w:rPr>
        <w:t>.</w:t>
      </w:r>
      <w:r w:rsidRPr="00DF5475">
        <w:t xml:space="preserve"> Parameters related to the conversion of mixed alcohols to hydrocarbons.</w:t>
      </w:r>
    </w:p>
    <w:tbl>
      <w:tblPr>
        <w:tblStyle w:val="TableGrid"/>
        <w:tblW w:w="5000" w:type="pct"/>
        <w:tblLook w:val="04A0" w:firstRow="1" w:lastRow="0" w:firstColumn="1" w:lastColumn="0" w:noHBand="0" w:noVBand="1"/>
      </w:tblPr>
      <w:tblGrid>
        <w:gridCol w:w="3325"/>
        <w:gridCol w:w="6390"/>
        <w:gridCol w:w="3235"/>
      </w:tblGrid>
      <w:tr w:rsidR="00DF5475" w:rsidRPr="00D8258F" w14:paraId="68AFD2CE" w14:textId="77777777" w:rsidTr="008A19B8">
        <w:tc>
          <w:tcPr>
            <w:tcW w:w="1284" w:type="pct"/>
          </w:tcPr>
          <w:p w14:paraId="7FC42887" w14:textId="77777777" w:rsidR="00DF5475" w:rsidRPr="00D8258F" w:rsidRDefault="00DF5475" w:rsidP="008A19B8">
            <w:pPr>
              <w:rPr>
                <w:b/>
                <w:bCs/>
              </w:rPr>
            </w:pPr>
            <w:r w:rsidRPr="00D8258F">
              <w:rPr>
                <w:b/>
                <w:bCs/>
              </w:rPr>
              <w:t>Parameter</w:t>
            </w:r>
          </w:p>
        </w:tc>
        <w:tc>
          <w:tcPr>
            <w:tcW w:w="2467" w:type="pct"/>
          </w:tcPr>
          <w:p w14:paraId="2353B7C9" w14:textId="77777777" w:rsidR="00DF5475" w:rsidRPr="00D8258F" w:rsidRDefault="00DF5475" w:rsidP="008A19B8">
            <w:pPr>
              <w:rPr>
                <w:b/>
                <w:bCs/>
              </w:rPr>
            </w:pPr>
            <w:r w:rsidRPr="00D8258F">
              <w:rPr>
                <w:b/>
                <w:bCs/>
              </w:rPr>
              <w:t>Values</w:t>
            </w:r>
          </w:p>
        </w:tc>
        <w:tc>
          <w:tcPr>
            <w:tcW w:w="1249" w:type="pct"/>
            <w:vAlign w:val="center"/>
          </w:tcPr>
          <w:p w14:paraId="5DBE4D7E" w14:textId="77777777" w:rsidR="00DF5475" w:rsidRPr="00D8258F" w:rsidRDefault="00DF5475" w:rsidP="008A19B8">
            <w:pPr>
              <w:jc w:val="center"/>
              <w:rPr>
                <w:b/>
                <w:bCs/>
              </w:rPr>
            </w:pPr>
            <w:r w:rsidRPr="00D8258F">
              <w:rPr>
                <w:b/>
                <w:bCs/>
              </w:rPr>
              <w:t>References</w:t>
            </w:r>
          </w:p>
        </w:tc>
      </w:tr>
      <w:tr w:rsidR="00DF5475" w:rsidRPr="00D8258F" w14:paraId="52C4F794" w14:textId="77777777" w:rsidTr="008A19B8">
        <w:tc>
          <w:tcPr>
            <w:tcW w:w="1284" w:type="pct"/>
          </w:tcPr>
          <w:p w14:paraId="3C372897" w14:textId="77777777" w:rsidR="00DF5475" w:rsidRPr="00D8258F" w:rsidRDefault="00DF5475" w:rsidP="008A19B8">
            <w:pPr>
              <w:rPr>
                <w:b/>
                <w:bCs/>
                <w:sz w:val="22"/>
                <w:szCs w:val="22"/>
              </w:rPr>
            </w:pPr>
            <w:proofErr w:type="spellStart"/>
            <w:r w:rsidRPr="00D8258F">
              <w:rPr>
                <w:b/>
                <w:bCs/>
                <w:sz w:val="22"/>
                <w:szCs w:val="22"/>
              </w:rPr>
              <w:t>Guerbet</w:t>
            </w:r>
            <w:proofErr w:type="spellEnd"/>
            <w:r w:rsidRPr="00D8258F">
              <w:rPr>
                <w:b/>
                <w:bCs/>
                <w:sz w:val="22"/>
                <w:szCs w:val="22"/>
              </w:rPr>
              <w:t xml:space="preserve"> condensation</w:t>
            </w:r>
          </w:p>
        </w:tc>
        <w:tc>
          <w:tcPr>
            <w:tcW w:w="2467" w:type="pct"/>
          </w:tcPr>
          <w:p w14:paraId="2B1CF715" w14:textId="77777777" w:rsidR="00DF5475" w:rsidRPr="00D8258F" w:rsidRDefault="00DF5475" w:rsidP="008A19B8">
            <w:pPr>
              <w:rPr>
                <w:sz w:val="22"/>
                <w:szCs w:val="22"/>
              </w:rPr>
            </w:pPr>
          </w:p>
        </w:tc>
        <w:tc>
          <w:tcPr>
            <w:tcW w:w="1249" w:type="pct"/>
            <w:vAlign w:val="center"/>
          </w:tcPr>
          <w:p w14:paraId="113FAC62" w14:textId="77777777" w:rsidR="00DF5475" w:rsidRPr="00D8258F" w:rsidRDefault="00DF5475" w:rsidP="008A19B8">
            <w:pPr>
              <w:jc w:val="center"/>
              <w:rPr>
                <w:sz w:val="22"/>
                <w:szCs w:val="22"/>
              </w:rPr>
            </w:pPr>
          </w:p>
        </w:tc>
      </w:tr>
      <w:tr w:rsidR="00DF5475" w:rsidRPr="00D8258F" w14:paraId="2CC293B0" w14:textId="77777777" w:rsidTr="008A19B8">
        <w:tc>
          <w:tcPr>
            <w:tcW w:w="1284" w:type="pct"/>
            <w:vAlign w:val="center"/>
          </w:tcPr>
          <w:p w14:paraId="695AC9A5" w14:textId="77777777" w:rsidR="00DF5475" w:rsidRPr="00D8258F" w:rsidRDefault="00DF5475" w:rsidP="008A19B8">
            <w:pPr>
              <w:rPr>
                <w:sz w:val="22"/>
                <w:szCs w:val="22"/>
              </w:rPr>
            </w:pPr>
            <w:r w:rsidRPr="00D8258F">
              <w:rPr>
                <w:sz w:val="22"/>
                <w:szCs w:val="22"/>
              </w:rPr>
              <w:t>P, T</w:t>
            </w:r>
          </w:p>
        </w:tc>
        <w:tc>
          <w:tcPr>
            <w:tcW w:w="2467" w:type="pct"/>
            <w:vAlign w:val="center"/>
          </w:tcPr>
          <w:p w14:paraId="5AF6B9D3" w14:textId="77777777" w:rsidR="00DF5475" w:rsidRPr="00D8258F" w:rsidRDefault="00DF5475" w:rsidP="008A19B8">
            <w:pPr>
              <w:rPr>
                <w:sz w:val="22"/>
                <w:szCs w:val="22"/>
              </w:rPr>
            </w:pPr>
            <w:r w:rsidRPr="00D8258F">
              <w:rPr>
                <w:sz w:val="22"/>
                <w:szCs w:val="22"/>
              </w:rPr>
              <w:t xml:space="preserve">2.4 bar, 300 </w:t>
            </w:r>
            <w:proofErr w:type="spellStart"/>
            <w:r w:rsidRPr="00D8258F">
              <w:rPr>
                <w:sz w:val="22"/>
                <w:szCs w:val="22"/>
                <w:vertAlign w:val="superscript"/>
              </w:rPr>
              <w:t>o</w:t>
            </w:r>
            <w:r w:rsidRPr="00D8258F">
              <w:rPr>
                <w:sz w:val="22"/>
                <w:szCs w:val="22"/>
              </w:rPr>
              <w:t>C</w:t>
            </w:r>
            <w:proofErr w:type="spellEnd"/>
          </w:p>
        </w:tc>
        <w:tc>
          <w:tcPr>
            <w:tcW w:w="1249" w:type="pct"/>
            <w:vAlign w:val="center"/>
          </w:tcPr>
          <w:p w14:paraId="4643A94C" w14:textId="7947171F"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ITHYxGmb","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235150E7" w14:textId="77777777" w:rsidTr="008A19B8">
        <w:tc>
          <w:tcPr>
            <w:tcW w:w="1284" w:type="pct"/>
            <w:vAlign w:val="center"/>
          </w:tcPr>
          <w:p w14:paraId="3FA8A0ED" w14:textId="77777777" w:rsidR="00DF5475" w:rsidRPr="00D8258F" w:rsidRDefault="00DF5475" w:rsidP="008A19B8">
            <w:pPr>
              <w:rPr>
                <w:sz w:val="22"/>
                <w:szCs w:val="22"/>
              </w:rPr>
            </w:pPr>
            <w:r w:rsidRPr="00D8258F">
              <w:rPr>
                <w:sz w:val="22"/>
                <w:szCs w:val="22"/>
              </w:rPr>
              <w:t>Reactional performance</w:t>
            </w:r>
          </w:p>
        </w:tc>
        <w:tc>
          <w:tcPr>
            <w:tcW w:w="2467" w:type="pct"/>
            <w:vAlign w:val="center"/>
          </w:tcPr>
          <w:p w14:paraId="433283B5" w14:textId="77777777" w:rsidR="00DF5475" w:rsidRPr="00D8258F" w:rsidRDefault="00DF5475" w:rsidP="008A19B8">
            <w:pPr>
              <w:rPr>
                <w:sz w:val="22"/>
                <w:szCs w:val="22"/>
              </w:rPr>
            </w:pPr>
            <w:r w:rsidRPr="00D8258F">
              <w:rPr>
                <w:sz w:val="22"/>
                <w:szCs w:val="22"/>
              </w:rPr>
              <w:t>Single-pass conversion: 60% (ethanol)</w:t>
            </w:r>
          </w:p>
          <w:p w14:paraId="03F387E8" w14:textId="77777777" w:rsidR="00DF5475" w:rsidRPr="00D8258F" w:rsidRDefault="00DF5475" w:rsidP="008A19B8">
            <w:pPr>
              <w:rPr>
                <w:sz w:val="22"/>
                <w:szCs w:val="22"/>
              </w:rPr>
            </w:pPr>
            <w:r w:rsidRPr="00D8258F">
              <w:rPr>
                <w:sz w:val="22"/>
                <w:szCs w:val="22"/>
              </w:rPr>
              <w:t>Selectivities: 69.2% (butanol), 30.8% (other higher alcohols)</w:t>
            </w:r>
          </w:p>
        </w:tc>
        <w:tc>
          <w:tcPr>
            <w:tcW w:w="1249" w:type="pct"/>
            <w:vAlign w:val="center"/>
          </w:tcPr>
          <w:p w14:paraId="30B177E5" w14:textId="3150CC08"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k7gwI2LL","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6DA8A0B5" w14:textId="77777777" w:rsidTr="008A19B8">
        <w:tc>
          <w:tcPr>
            <w:tcW w:w="1284" w:type="pct"/>
            <w:vAlign w:val="center"/>
          </w:tcPr>
          <w:p w14:paraId="0199770D" w14:textId="77777777" w:rsidR="00DF5475" w:rsidRPr="00D8258F" w:rsidRDefault="00DF5475" w:rsidP="008A19B8">
            <w:pPr>
              <w:rPr>
                <w:sz w:val="22"/>
                <w:szCs w:val="22"/>
              </w:rPr>
            </w:pPr>
            <w:r w:rsidRPr="00D8258F">
              <w:rPr>
                <w:sz w:val="22"/>
                <w:szCs w:val="22"/>
              </w:rPr>
              <w:t>Catalyst type</w:t>
            </w:r>
          </w:p>
        </w:tc>
        <w:tc>
          <w:tcPr>
            <w:tcW w:w="2467" w:type="pct"/>
            <w:vAlign w:val="center"/>
          </w:tcPr>
          <w:p w14:paraId="7778EBFC" w14:textId="77777777" w:rsidR="00DF5475" w:rsidRPr="00D8258F" w:rsidRDefault="00DF5475" w:rsidP="008A19B8">
            <w:pPr>
              <w:rPr>
                <w:sz w:val="22"/>
                <w:szCs w:val="22"/>
              </w:rPr>
            </w:pPr>
            <w:r w:rsidRPr="00D8258F">
              <w:rPr>
                <w:sz w:val="22"/>
                <w:szCs w:val="22"/>
              </w:rPr>
              <w:t>MgO-Al</w:t>
            </w:r>
            <w:r w:rsidRPr="00D8258F">
              <w:rPr>
                <w:sz w:val="22"/>
                <w:szCs w:val="22"/>
                <w:vertAlign w:val="subscript"/>
              </w:rPr>
              <w:t>2</w:t>
            </w:r>
            <w:r w:rsidRPr="00D8258F">
              <w:rPr>
                <w:sz w:val="22"/>
                <w:szCs w:val="22"/>
              </w:rPr>
              <w:t>O</w:t>
            </w:r>
            <w:r w:rsidRPr="00D8258F">
              <w:rPr>
                <w:sz w:val="22"/>
                <w:szCs w:val="22"/>
                <w:vertAlign w:val="subscript"/>
              </w:rPr>
              <w:t>3</w:t>
            </w:r>
          </w:p>
        </w:tc>
        <w:tc>
          <w:tcPr>
            <w:tcW w:w="1249" w:type="pct"/>
            <w:vAlign w:val="center"/>
          </w:tcPr>
          <w:p w14:paraId="75022093" w14:textId="6E5FBE92"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dB6Ziy59","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5B1CB542" w14:textId="77777777" w:rsidTr="008A19B8">
        <w:tc>
          <w:tcPr>
            <w:tcW w:w="1284" w:type="pct"/>
            <w:vAlign w:val="center"/>
          </w:tcPr>
          <w:p w14:paraId="792A42F3" w14:textId="77777777" w:rsidR="00DF5475" w:rsidRPr="00D8258F" w:rsidRDefault="00DF5475" w:rsidP="008A19B8">
            <w:pPr>
              <w:rPr>
                <w:sz w:val="22"/>
                <w:szCs w:val="22"/>
              </w:rPr>
            </w:pPr>
            <w:r w:rsidRPr="00D8258F">
              <w:rPr>
                <w:sz w:val="22"/>
                <w:szCs w:val="22"/>
              </w:rPr>
              <w:t>Reaction WHSV</w:t>
            </w:r>
          </w:p>
        </w:tc>
        <w:tc>
          <w:tcPr>
            <w:tcW w:w="2467" w:type="pct"/>
            <w:vAlign w:val="center"/>
          </w:tcPr>
          <w:p w14:paraId="65576693" w14:textId="77777777" w:rsidR="00DF5475" w:rsidRPr="00D8258F" w:rsidRDefault="00DF5475" w:rsidP="008A19B8">
            <w:pPr>
              <w:rPr>
                <w:sz w:val="22"/>
                <w:szCs w:val="22"/>
              </w:rPr>
            </w:pPr>
            <w:r w:rsidRPr="00D8258F">
              <w:rPr>
                <w:sz w:val="22"/>
                <w:szCs w:val="22"/>
              </w:rPr>
              <w:t>1 h</w:t>
            </w:r>
            <w:r w:rsidRPr="00D8258F">
              <w:rPr>
                <w:sz w:val="22"/>
                <w:szCs w:val="22"/>
                <w:vertAlign w:val="superscript"/>
              </w:rPr>
              <w:t>-1</w:t>
            </w:r>
          </w:p>
        </w:tc>
        <w:tc>
          <w:tcPr>
            <w:tcW w:w="1249" w:type="pct"/>
            <w:vAlign w:val="center"/>
          </w:tcPr>
          <w:p w14:paraId="650710CF" w14:textId="1B92147E"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2Xexn2p2","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09920F7E" w14:textId="77777777" w:rsidTr="008A19B8">
        <w:tc>
          <w:tcPr>
            <w:tcW w:w="1284" w:type="pct"/>
            <w:vAlign w:val="center"/>
          </w:tcPr>
          <w:p w14:paraId="77627991" w14:textId="77777777" w:rsidR="00DF5475" w:rsidRPr="00D8258F" w:rsidRDefault="00DF5475" w:rsidP="008A19B8">
            <w:pPr>
              <w:rPr>
                <w:sz w:val="22"/>
                <w:szCs w:val="22"/>
              </w:rPr>
            </w:pPr>
            <w:r w:rsidRPr="00D8258F">
              <w:rPr>
                <w:sz w:val="22"/>
                <w:szCs w:val="22"/>
              </w:rPr>
              <w:t>Catalyst price</w:t>
            </w:r>
          </w:p>
        </w:tc>
        <w:tc>
          <w:tcPr>
            <w:tcW w:w="2467" w:type="pct"/>
            <w:vAlign w:val="center"/>
          </w:tcPr>
          <w:p w14:paraId="17DEB2A7" w14:textId="77777777" w:rsidR="00DF5475" w:rsidRPr="00D8258F" w:rsidRDefault="00DF5475" w:rsidP="008A19B8">
            <w:pPr>
              <w:rPr>
                <w:sz w:val="22"/>
                <w:szCs w:val="22"/>
              </w:rPr>
            </w:pPr>
            <w:r w:rsidRPr="00D8258F">
              <w:rPr>
                <w:sz w:val="22"/>
                <w:szCs w:val="22"/>
              </w:rPr>
              <w:t>$26.25/</w:t>
            </w:r>
            <w:proofErr w:type="spellStart"/>
            <w:r w:rsidRPr="00D8258F">
              <w:rPr>
                <w:sz w:val="22"/>
                <w:szCs w:val="22"/>
              </w:rPr>
              <w:t>lb</w:t>
            </w:r>
            <w:proofErr w:type="spellEnd"/>
          </w:p>
        </w:tc>
        <w:tc>
          <w:tcPr>
            <w:tcW w:w="1249" w:type="pct"/>
            <w:vAlign w:val="center"/>
          </w:tcPr>
          <w:p w14:paraId="557877A0" w14:textId="6B8AA291"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kvVbRXtg","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r w:rsidRPr="00D8258F">
              <w:rPr>
                <w:sz w:val="22"/>
                <w:szCs w:val="22"/>
              </w:rPr>
              <w:t>, catalyst cost corrected to 2016</w:t>
            </w:r>
          </w:p>
        </w:tc>
      </w:tr>
      <w:tr w:rsidR="00DF5475" w:rsidRPr="00D8258F" w14:paraId="655DCAEE" w14:textId="77777777" w:rsidTr="008A19B8">
        <w:tc>
          <w:tcPr>
            <w:tcW w:w="1284" w:type="pct"/>
            <w:vAlign w:val="center"/>
          </w:tcPr>
          <w:p w14:paraId="43690A7F" w14:textId="77777777" w:rsidR="00DF5475" w:rsidRPr="00D8258F" w:rsidRDefault="00DF5475" w:rsidP="008A19B8">
            <w:pPr>
              <w:rPr>
                <w:sz w:val="22"/>
                <w:szCs w:val="22"/>
              </w:rPr>
            </w:pPr>
            <w:r w:rsidRPr="00D8258F">
              <w:rPr>
                <w:sz w:val="22"/>
                <w:szCs w:val="22"/>
              </w:rPr>
              <w:t>Cost recovered in reclamation</w:t>
            </w:r>
          </w:p>
        </w:tc>
        <w:tc>
          <w:tcPr>
            <w:tcW w:w="2467" w:type="pct"/>
            <w:vAlign w:val="center"/>
          </w:tcPr>
          <w:p w14:paraId="2FC48D0B" w14:textId="77777777" w:rsidR="00DF5475" w:rsidRPr="00D8258F" w:rsidRDefault="00DF5475" w:rsidP="008A19B8">
            <w:pPr>
              <w:rPr>
                <w:sz w:val="22"/>
                <w:szCs w:val="22"/>
              </w:rPr>
            </w:pPr>
            <w:r w:rsidRPr="00D8258F">
              <w:rPr>
                <w:sz w:val="22"/>
                <w:szCs w:val="22"/>
              </w:rPr>
              <w:t>80%</w:t>
            </w:r>
          </w:p>
        </w:tc>
        <w:tc>
          <w:tcPr>
            <w:tcW w:w="1249" w:type="pct"/>
            <w:vAlign w:val="center"/>
          </w:tcPr>
          <w:p w14:paraId="2263AFD9" w14:textId="416FF942" w:rsidR="00DF5475" w:rsidRPr="00D8258F" w:rsidRDefault="00167B6A" w:rsidP="008A19B8">
            <w:pPr>
              <w:jc w:val="center"/>
              <w:rPr>
                <w:sz w:val="22"/>
                <w:szCs w:val="22"/>
              </w:rPr>
            </w:pPr>
            <w:r>
              <w:rPr>
                <w:sz w:val="22"/>
                <w:szCs w:val="22"/>
              </w:rPr>
              <w:t>Consideration</w:t>
            </w:r>
          </w:p>
        </w:tc>
      </w:tr>
      <w:tr w:rsidR="00DF5475" w:rsidRPr="00D8258F" w14:paraId="76EFDE59" w14:textId="77777777" w:rsidTr="008A19B8">
        <w:tc>
          <w:tcPr>
            <w:tcW w:w="1284" w:type="pct"/>
            <w:vAlign w:val="center"/>
          </w:tcPr>
          <w:p w14:paraId="5A3F0804" w14:textId="77777777" w:rsidR="00DF5475" w:rsidRPr="00D8258F" w:rsidRDefault="00DF5475" w:rsidP="008A19B8">
            <w:pPr>
              <w:rPr>
                <w:sz w:val="22"/>
                <w:szCs w:val="22"/>
              </w:rPr>
            </w:pPr>
            <w:r w:rsidRPr="00D8258F">
              <w:rPr>
                <w:sz w:val="22"/>
                <w:szCs w:val="22"/>
              </w:rPr>
              <w:t>Replacement period</w:t>
            </w:r>
          </w:p>
        </w:tc>
        <w:tc>
          <w:tcPr>
            <w:tcW w:w="2467" w:type="pct"/>
            <w:vAlign w:val="center"/>
          </w:tcPr>
          <w:p w14:paraId="3F236F73" w14:textId="77777777" w:rsidR="00DF5475" w:rsidRPr="00D8258F" w:rsidRDefault="00DF5475" w:rsidP="008A19B8">
            <w:pPr>
              <w:rPr>
                <w:sz w:val="22"/>
                <w:szCs w:val="22"/>
              </w:rPr>
            </w:pPr>
            <w:r w:rsidRPr="00D8258F">
              <w:rPr>
                <w:sz w:val="22"/>
                <w:szCs w:val="22"/>
              </w:rPr>
              <w:t>4 years</w:t>
            </w:r>
          </w:p>
        </w:tc>
        <w:tc>
          <w:tcPr>
            <w:tcW w:w="1249" w:type="pct"/>
            <w:vAlign w:val="center"/>
          </w:tcPr>
          <w:p w14:paraId="4D775B21" w14:textId="23BA563B"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WSEJiO0v","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058215F5" w14:textId="77777777" w:rsidTr="008A19B8">
        <w:tc>
          <w:tcPr>
            <w:tcW w:w="1284" w:type="pct"/>
            <w:vAlign w:val="center"/>
          </w:tcPr>
          <w:p w14:paraId="6B31E29B" w14:textId="77777777" w:rsidR="00DF5475" w:rsidRPr="00D8258F" w:rsidRDefault="00DF5475" w:rsidP="008A19B8">
            <w:pPr>
              <w:rPr>
                <w:sz w:val="22"/>
                <w:szCs w:val="22"/>
              </w:rPr>
            </w:pPr>
          </w:p>
        </w:tc>
        <w:tc>
          <w:tcPr>
            <w:tcW w:w="2467" w:type="pct"/>
            <w:vAlign w:val="center"/>
          </w:tcPr>
          <w:p w14:paraId="73CF5243" w14:textId="77777777" w:rsidR="00DF5475" w:rsidRPr="00D8258F" w:rsidRDefault="00DF5475" w:rsidP="008A19B8">
            <w:pPr>
              <w:rPr>
                <w:sz w:val="22"/>
                <w:szCs w:val="22"/>
              </w:rPr>
            </w:pPr>
          </w:p>
        </w:tc>
        <w:tc>
          <w:tcPr>
            <w:tcW w:w="1249" w:type="pct"/>
            <w:vAlign w:val="center"/>
          </w:tcPr>
          <w:p w14:paraId="7393BB37" w14:textId="77777777" w:rsidR="00DF5475" w:rsidRPr="00D8258F" w:rsidRDefault="00DF5475" w:rsidP="008A19B8">
            <w:pPr>
              <w:jc w:val="center"/>
              <w:rPr>
                <w:sz w:val="22"/>
                <w:szCs w:val="22"/>
              </w:rPr>
            </w:pPr>
          </w:p>
        </w:tc>
      </w:tr>
      <w:tr w:rsidR="00DF5475" w:rsidRPr="00D8258F" w14:paraId="21B09EE3" w14:textId="77777777" w:rsidTr="008A19B8">
        <w:tc>
          <w:tcPr>
            <w:tcW w:w="1284" w:type="pct"/>
            <w:vAlign w:val="center"/>
          </w:tcPr>
          <w:p w14:paraId="6A911DE9" w14:textId="77777777" w:rsidR="00DF5475" w:rsidRPr="00D8258F" w:rsidRDefault="00DF5475" w:rsidP="008A19B8">
            <w:pPr>
              <w:rPr>
                <w:b/>
                <w:bCs/>
                <w:sz w:val="22"/>
                <w:szCs w:val="22"/>
              </w:rPr>
            </w:pPr>
            <w:r w:rsidRPr="00D8258F">
              <w:rPr>
                <w:b/>
                <w:bCs/>
                <w:sz w:val="22"/>
                <w:szCs w:val="22"/>
              </w:rPr>
              <w:t>C4+ dehydration</w:t>
            </w:r>
          </w:p>
        </w:tc>
        <w:tc>
          <w:tcPr>
            <w:tcW w:w="2467" w:type="pct"/>
            <w:vAlign w:val="center"/>
          </w:tcPr>
          <w:p w14:paraId="5C355F8A" w14:textId="77777777" w:rsidR="00DF5475" w:rsidRPr="00D8258F" w:rsidRDefault="00DF5475" w:rsidP="008A19B8">
            <w:pPr>
              <w:rPr>
                <w:sz w:val="22"/>
                <w:szCs w:val="22"/>
              </w:rPr>
            </w:pPr>
          </w:p>
        </w:tc>
        <w:tc>
          <w:tcPr>
            <w:tcW w:w="1249" w:type="pct"/>
            <w:vAlign w:val="center"/>
          </w:tcPr>
          <w:p w14:paraId="069F208E" w14:textId="77777777" w:rsidR="00DF5475" w:rsidRPr="00D8258F" w:rsidRDefault="00DF5475" w:rsidP="008A19B8">
            <w:pPr>
              <w:jc w:val="center"/>
              <w:rPr>
                <w:sz w:val="22"/>
                <w:szCs w:val="22"/>
              </w:rPr>
            </w:pPr>
          </w:p>
        </w:tc>
      </w:tr>
      <w:tr w:rsidR="00DF5475" w:rsidRPr="00D8258F" w14:paraId="6BF13E94" w14:textId="77777777" w:rsidTr="008A19B8">
        <w:tc>
          <w:tcPr>
            <w:tcW w:w="1284" w:type="pct"/>
            <w:vAlign w:val="center"/>
          </w:tcPr>
          <w:p w14:paraId="0FCC1FE4" w14:textId="77777777" w:rsidR="00DF5475" w:rsidRPr="00D8258F" w:rsidRDefault="00DF5475" w:rsidP="008A19B8">
            <w:pPr>
              <w:rPr>
                <w:sz w:val="22"/>
                <w:szCs w:val="22"/>
              </w:rPr>
            </w:pPr>
            <w:r w:rsidRPr="00D8258F">
              <w:rPr>
                <w:sz w:val="22"/>
                <w:szCs w:val="22"/>
              </w:rPr>
              <w:t>P, T</w:t>
            </w:r>
          </w:p>
        </w:tc>
        <w:tc>
          <w:tcPr>
            <w:tcW w:w="2467" w:type="pct"/>
            <w:vAlign w:val="center"/>
          </w:tcPr>
          <w:p w14:paraId="24F034DD" w14:textId="77777777" w:rsidR="00DF5475" w:rsidRPr="00D8258F" w:rsidRDefault="00DF5475" w:rsidP="008A19B8">
            <w:pPr>
              <w:rPr>
                <w:sz w:val="22"/>
                <w:szCs w:val="22"/>
              </w:rPr>
            </w:pPr>
            <w:r w:rsidRPr="00D8258F">
              <w:rPr>
                <w:sz w:val="22"/>
                <w:szCs w:val="22"/>
              </w:rPr>
              <w:t xml:space="preserve">2.4 bar, 380 </w:t>
            </w:r>
            <w:proofErr w:type="spellStart"/>
            <w:r w:rsidRPr="00D8258F">
              <w:rPr>
                <w:sz w:val="22"/>
                <w:szCs w:val="22"/>
                <w:vertAlign w:val="superscript"/>
              </w:rPr>
              <w:t>o</w:t>
            </w:r>
            <w:r w:rsidRPr="00D8258F">
              <w:rPr>
                <w:sz w:val="22"/>
                <w:szCs w:val="22"/>
              </w:rPr>
              <w:t>C</w:t>
            </w:r>
            <w:proofErr w:type="spellEnd"/>
          </w:p>
        </w:tc>
        <w:tc>
          <w:tcPr>
            <w:tcW w:w="1249" w:type="pct"/>
            <w:vAlign w:val="center"/>
          </w:tcPr>
          <w:p w14:paraId="2E28BD41" w14:textId="11CA01A5"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QB0Fyqxj","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4249FB11" w14:textId="77777777" w:rsidTr="008A19B8">
        <w:tc>
          <w:tcPr>
            <w:tcW w:w="1284" w:type="pct"/>
            <w:vAlign w:val="center"/>
          </w:tcPr>
          <w:p w14:paraId="20FA970C" w14:textId="77777777" w:rsidR="00DF5475" w:rsidRPr="00D8258F" w:rsidRDefault="00DF5475" w:rsidP="008A19B8">
            <w:pPr>
              <w:rPr>
                <w:sz w:val="22"/>
                <w:szCs w:val="22"/>
              </w:rPr>
            </w:pPr>
            <w:r w:rsidRPr="00D8258F">
              <w:rPr>
                <w:sz w:val="22"/>
                <w:szCs w:val="22"/>
              </w:rPr>
              <w:t>Reactional performance</w:t>
            </w:r>
          </w:p>
        </w:tc>
        <w:tc>
          <w:tcPr>
            <w:tcW w:w="2467" w:type="pct"/>
            <w:vAlign w:val="center"/>
          </w:tcPr>
          <w:p w14:paraId="488174C3" w14:textId="77777777" w:rsidR="00DF5475" w:rsidRPr="00D8258F" w:rsidRDefault="00DF5475" w:rsidP="008A19B8">
            <w:pPr>
              <w:rPr>
                <w:sz w:val="22"/>
                <w:szCs w:val="22"/>
              </w:rPr>
            </w:pPr>
            <w:r w:rsidRPr="00D8258F">
              <w:rPr>
                <w:sz w:val="22"/>
                <w:szCs w:val="22"/>
              </w:rPr>
              <w:t>Single-pass conversion: 99% (ethanol, propanol, pentanol, hexanol, heptanol), 97% (isobutanol, n-butanol), &lt;30% (branched higher alcohols)</w:t>
            </w:r>
          </w:p>
        </w:tc>
        <w:tc>
          <w:tcPr>
            <w:tcW w:w="1249" w:type="pct"/>
            <w:vAlign w:val="center"/>
          </w:tcPr>
          <w:p w14:paraId="296928AB" w14:textId="6E0D7391"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IMNV9FtH","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6D7C7C95" w14:textId="77777777" w:rsidTr="008A19B8">
        <w:tc>
          <w:tcPr>
            <w:tcW w:w="1284" w:type="pct"/>
            <w:vAlign w:val="center"/>
          </w:tcPr>
          <w:p w14:paraId="2B3197F0" w14:textId="77777777" w:rsidR="00DF5475" w:rsidRPr="00D8258F" w:rsidRDefault="00DF5475" w:rsidP="008A19B8">
            <w:pPr>
              <w:rPr>
                <w:sz w:val="22"/>
                <w:szCs w:val="22"/>
              </w:rPr>
            </w:pPr>
            <w:r w:rsidRPr="00D8258F">
              <w:rPr>
                <w:sz w:val="22"/>
                <w:szCs w:val="22"/>
              </w:rPr>
              <w:t>Catalyst type</w:t>
            </w:r>
          </w:p>
        </w:tc>
        <w:tc>
          <w:tcPr>
            <w:tcW w:w="2467" w:type="pct"/>
            <w:vAlign w:val="center"/>
          </w:tcPr>
          <w:p w14:paraId="289EA715" w14:textId="77777777" w:rsidR="00DF5475" w:rsidRPr="00D8258F" w:rsidRDefault="00DF5475" w:rsidP="008A19B8">
            <w:pPr>
              <w:rPr>
                <w:sz w:val="22"/>
                <w:szCs w:val="22"/>
              </w:rPr>
            </w:pPr>
            <w:r w:rsidRPr="00D8258F">
              <w:rPr>
                <w:sz w:val="22"/>
                <w:szCs w:val="22"/>
              </w:rPr>
              <w:t>γ-Alumina</w:t>
            </w:r>
          </w:p>
        </w:tc>
        <w:tc>
          <w:tcPr>
            <w:tcW w:w="1249" w:type="pct"/>
            <w:vAlign w:val="center"/>
          </w:tcPr>
          <w:p w14:paraId="697CA2C0" w14:textId="49B4836E"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5j7MBj2a","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23EDCE85" w14:textId="77777777" w:rsidTr="008A19B8">
        <w:tc>
          <w:tcPr>
            <w:tcW w:w="1284" w:type="pct"/>
            <w:vAlign w:val="center"/>
          </w:tcPr>
          <w:p w14:paraId="5BC4625A" w14:textId="77777777" w:rsidR="00DF5475" w:rsidRPr="00D8258F" w:rsidRDefault="00DF5475" w:rsidP="008A19B8">
            <w:pPr>
              <w:rPr>
                <w:sz w:val="22"/>
                <w:szCs w:val="22"/>
              </w:rPr>
            </w:pPr>
            <w:r w:rsidRPr="00D8258F">
              <w:rPr>
                <w:sz w:val="22"/>
                <w:szCs w:val="22"/>
              </w:rPr>
              <w:t>Reaction WHSV</w:t>
            </w:r>
          </w:p>
        </w:tc>
        <w:tc>
          <w:tcPr>
            <w:tcW w:w="2467" w:type="pct"/>
            <w:vAlign w:val="center"/>
          </w:tcPr>
          <w:p w14:paraId="17FE0B36" w14:textId="77777777" w:rsidR="00DF5475" w:rsidRPr="00D8258F" w:rsidRDefault="00DF5475" w:rsidP="008A19B8">
            <w:pPr>
              <w:rPr>
                <w:sz w:val="22"/>
                <w:szCs w:val="22"/>
              </w:rPr>
            </w:pPr>
            <w:r w:rsidRPr="00D8258F">
              <w:rPr>
                <w:sz w:val="22"/>
                <w:szCs w:val="22"/>
              </w:rPr>
              <w:t>1 h</w:t>
            </w:r>
            <w:r w:rsidRPr="00D8258F">
              <w:rPr>
                <w:sz w:val="22"/>
                <w:szCs w:val="22"/>
                <w:vertAlign w:val="superscript"/>
              </w:rPr>
              <w:t>-1</w:t>
            </w:r>
          </w:p>
        </w:tc>
        <w:tc>
          <w:tcPr>
            <w:tcW w:w="1249" w:type="pct"/>
            <w:vAlign w:val="center"/>
          </w:tcPr>
          <w:p w14:paraId="0800DB68" w14:textId="636BD3AA"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oobSjlKX","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r w:rsidR="00DF5475" w:rsidRPr="00D8258F" w14:paraId="2319EC7C" w14:textId="77777777" w:rsidTr="008A19B8">
        <w:tc>
          <w:tcPr>
            <w:tcW w:w="1284" w:type="pct"/>
            <w:vAlign w:val="center"/>
          </w:tcPr>
          <w:p w14:paraId="75187E75" w14:textId="77777777" w:rsidR="00DF5475" w:rsidRPr="00D8258F" w:rsidRDefault="00DF5475" w:rsidP="008A19B8">
            <w:pPr>
              <w:rPr>
                <w:sz w:val="22"/>
                <w:szCs w:val="22"/>
              </w:rPr>
            </w:pPr>
            <w:r w:rsidRPr="00D8258F">
              <w:rPr>
                <w:sz w:val="22"/>
                <w:szCs w:val="22"/>
              </w:rPr>
              <w:t>Catalyst price</w:t>
            </w:r>
          </w:p>
        </w:tc>
        <w:tc>
          <w:tcPr>
            <w:tcW w:w="2467" w:type="pct"/>
            <w:vAlign w:val="center"/>
          </w:tcPr>
          <w:p w14:paraId="47B84CE8" w14:textId="77777777" w:rsidR="00DF5475" w:rsidRPr="00D8258F" w:rsidRDefault="00DF5475" w:rsidP="008A19B8">
            <w:pPr>
              <w:rPr>
                <w:sz w:val="22"/>
                <w:szCs w:val="22"/>
              </w:rPr>
            </w:pPr>
            <w:r w:rsidRPr="00D8258F">
              <w:rPr>
                <w:sz w:val="22"/>
                <w:szCs w:val="22"/>
              </w:rPr>
              <w:t>$10.82/</w:t>
            </w:r>
            <w:proofErr w:type="spellStart"/>
            <w:r w:rsidRPr="00D8258F">
              <w:rPr>
                <w:sz w:val="22"/>
                <w:szCs w:val="22"/>
              </w:rPr>
              <w:t>lb</w:t>
            </w:r>
            <w:proofErr w:type="spellEnd"/>
          </w:p>
        </w:tc>
        <w:tc>
          <w:tcPr>
            <w:tcW w:w="1249" w:type="pct"/>
            <w:vAlign w:val="center"/>
          </w:tcPr>
          <w:p w14:paraId="046B4A9C" w14:textId="3DE98623"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MHe8khTA","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r w:rsidRPr="00D8258F">
              <w:rPr>
                <w:sz w:val="22"/>
                <w:szCs w:val="22"/>
              </w:rPr>
              <w:t>, catalyst cost corrected to 2016</w:t>
            </w:r>
          </w:p>
        </w:tc>
      </w:tr>
      <w:tr w:rsidR="00DF5475" w:rsidRPr="00D8258F" w14:paraId="4B43071F" w14:textId="77777777" w:rsidTr="008A19B8">
        <w:tc>
          <w:tcPr>
            <w:tcW w:w="1284" w:type="pct"/>
            <w:vAlign w:val="center"/>
          </w:tcPr>
          <w:p w14:paraId="34921229" w14:textId="77777777" w:rsidR="00DF5475" w:rsidRPr="00D8258F" w:rsidRDefault="00DF5475" w:rsidP="008A19B8">
            <w:pPr>
              <w:rPr>
                <w:sz w:val="22"/>
                <w:szCs w:val="22"/>
              </w:rPr>
            </w:pPr>
            <w:r w:rsidRPr="00D8258F">
              <w:rPr>
                <w:sz w:val="22"/>
                <w:szCs w:val="22"/>
              </w:rPr>
              <w:t>Cost recovered in reclamation</w:t>
            </w:r>
          </w:p>
        </w:tc>
        <w:tc>
          <w:tcPr>
            <w:tcW w:w="2467" w:type="pct"/>
            <w:vAlign w:val="center"/>
          </w:tcPr>
          <w:p w14:paraId="62CF82D0" w14:textId="77777777" w:rsidR="00DF5475" w:rsidRPr="00D8258F" w:rsidRDefault="00DF5475" w:rsidP="008A19B8">
            <w:pPr>
              <w:rPr>
                <w:sz w:val="22"/>
                <w:szCs w:val="22"/>
              </w:rPr>
            </w:pPr>
            <w:r w:rsidRPr="00D8258F">
              <w:rPr>
                <w:sz w:val="22"/>
                <w:szCs w:val="22"/>
              </w:rPr>
              <w:t>80%</w:t>
            </w:r>
          </w:p>
        </w:tc>
        <w:tc>
          <w:tcPr>
            <w:tcW w:w="1249" w:type="pct"/>
            <w:vAlign w:val="center"/>
          </w:tcPr>
          <w:p w14:paraId="4DDA502F" w14:textId="0446A7C0" w:rsidR="00DF5475" w:rsidRPr="00D8258F" w:rsidRDefault="00167B6A" w:rsidP="008A19B8">
            <w:pPr>
              <w:jc w:val="center"/>
              <w:rPr>
                <w:sz w:val="22"/>
                <w:szCs w:val="22"/>
              </w:rPr>
            </w:pPr>
            <w:r>
              <w:rPr>
                <w:sz w:val="22"/>
                <w:szCs w:val="22"/>
              </w:rPr>
              <w:t>Consideration</w:t>
            </w:r>
          </w:p>
        </w:tc>
      </w:tr>
      <w:tr w:rsidR="00DF5475" w:rsidRPr="00D8258F" w14:paraId="4F74D667" w14:textId="77777777" w:rsidTr="008A19B8">
        <w:tc>
          <w:tcPr>
            <w:tcW w:w="1284" w:type="pct"/>
            <w:vAlign w:val="center"/>
          </w:tcPr>
          <w:p w14:paraId="65750740" w14:textId="77777777" w:rsidR="00DF5475" w:rsidRPr="00D8258F" w:rsidRDefault="00DF5475" w:rsidP="008A19B8">
            <w:pPr>
              <w:rPr>
                <w:sz w:val="22"/>
                <w:szCs w:val="22"/>
              </w:rPr>
            </w:pPr>
            <w:r w:rsidRPr="00D8258F">
              <w:rPr>
                <w:sz w:val="22"/>
                <w:szCs w:val="22"/>
              </w:rPr>
              <w:t>Replacement period</w:t>
            </w:r>
          </w:p>
        </w:tc>
        <w:tc>
          <w:tcPr>
            <w:tcW w:w="2467" w:type="pct"/>
            <w:vAlign w:val="center"/>
          </w:tcPr>
          <w:p w14:paraId="55A41E08" w14:textId="77777777" w:rsidR="00DF5475" w:rsidRPr="00D8258F" w:rsidRDefault="00DF5475" w:rsidP="008A19B8">
            <w:pPr>
              <w:rPr>
                <w:sz w:val="22"/>
                <w:szCs w:val="22"/>
              </w:rPr>
            </w:pPr>
            <w:r w:rsidRPr="00D8258F">
              <w:rPr>
                <w:sz w:val="22"/>
                <w:szCs w:val="22"/>
              </w:rPr>
              <w:t>3 years</w:t>
            </w:r>
          </w:p>
        </w:tc>
        <w:tc>
          <w:tcPr>
            <w:tcW w:w="1249" w:type="pct"/>
            <w:vAlign w:val="center"/>
          </w:tcPr>
          <w:p w14:paraId="1420F572" w14:textId="2A81DC4C" w:rsidR="00DF5475" w:rsidRPr="00D8258F" w:rsidRDefault="00DF5475" w:rsidP="008A19B8">
            <w:pPr>
              <w:jc w:val="center"/>
              <w:rPr>
                <w:sz w:val="22"/>
                <w:szCs w:val="22"/>
              </w:rPr>
            </w:pPr>
            <w:r w:rsidRPr="00D8258F">
              <w:rPr>
                <w:sz w:val="22"/>
                <w:szCs w:val="22"/>
              </w:rPr>
              <w:t>Tan et al. (2016)</w:t>
            </w:r>
            <w:r w:rsidR="003F63D6">
              <w:rPr>
                <w:sz w:val="22"/>
                <w:szCs w:val="22"/>
              </w:rPr>
              <w:t xml:space="preserve"> </w:t>
            </w:r>
            <w:r w:rsidR="003F63D6">
              <w:rPr>
                <w:sz w:val="22"/>
                <w:szCs w:val="22"/>
              </w:rPr>
              <w:fldChar w:fldCharType="begin"/>
            </w:r>
            <w:r w:rsidR="003F63D6">
              <w:rPr>
                <w:sz w:val="22"/>
                <w:szCs w:val="22"/>
              </w:rPr>
              <w:instrText xml:space="preserve"> ADDIN ZOTERO_ITEM CSL_CITATION {"citationID":"wEm3Nh4y","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3F63D6">
              <w:rPr>
                <w:sz w:val="22"/>
                <w:szCs w:val="22"/>
              </w:rPr>
              <w:fldChar w:fldCharType="separate"/>
            </w:r>
            <w:r w:rsidR="003F63D6" w:rsidRPr="003F63D6">
              <w:rPr>
                <w:sz w:val="22"/>
              </w:rPr>
              <w:t>(19)</w:t>
            </w:r>
            <w:r w:rsidR="003F63D6">
              <w:rPr>
                <w:sz w:val="22"/>
                <w:szCs w:val="22"/>
              </w:rPr>
              <w:fldChar w:fldCharType="end"/>
            </w:r>
          </w:p>
        </w:tc>
      </w:tr>
    </w:tbl>
    <w:p w14:paraId="086ED255" w14:textId="77777777" w:rsidR="00DF5475" w:rsidRDefault="00DF5475" w:rsidP="00DF5475">
      <w:pPr>
        <w:rPr>
          <w:color w:val="000000" w:themeColor="text1"/>
          <w:sz w:val="20"/>
          <w:szCs w:val="20"/>
          <w:vertAlign w:val="superscript"/>
        </w:rPr>
      </w:pPr>
    </w:p>
    <w:p w14:paraId="1E87C333" w14:textId="77777777" w:rsidR="00DF5475" w:rsidRDefault="00DF5475" w:rsidP="00DF5475">
      <w:pPr>
        <w:spacing w:after="160" w:line="259" w:lineRule="auto"/>
        <w:rPr>
          <w:color w:val="000000" w:themeColor="text1"/>
          <w:sz w:val="20"/>
          <w:szCs w:val="20"/>
          <w:vertAlign w:val="superscript"/>
        </w:rPr>
      </w:pPr>
      <w:r>
        <w:rPr>
          <w:color w:val="000000" w:themeColor="text1"/>
          <w:sz w:val="20"/>
          <w:szCs w:val="20"/>
          <w:vertAlign w:val="superscript"/>
        </w:rPr>
        <w:br w:type="page"/>
      </w:r>
    </w:p>
    <w:p w14:paraId="59583778" w14:textId="370E8406" w:rsidR="00DF5475" w:rsidRPr="00DF5475" w:rsidRDefault="00DF5475" w:rsidP="00DF5475">
      <w:pPr>
        <w:rPr>
          <w:b/>
          <w:bCs/>
        </w:rPr>
      </w:pPr>
      <w:r w:rsidRPr="00DF5475">
        <w:rPr>
          <w:b/>
          <w:bCs/>
        </w:rPr>
        <w:lastRenderedPageBreak/>
        <w:t xml:space="preserve">Table </w:t>
      </w:r>
      <w:r w:rsidR="00846253" w:rsidRPr="00DF5475">
        <w:rPr>
          <w:b/>
          <w:bCs/>
        </w:rPr>
        <w:t>S</w:t>
      </w:r>
      <w:r w:rsidR="003C6E94">
        <w:rPr>
          <w:b/>
          <w:bCs/>
        </w:rPr>
        <w:t>4</w:t>
      </w:r>
      <w:r w:rsidR="00846253" w:rsidRPr="00DF5475">
        <w:rPr>
          <w:b/>
          <w:bCs/>
        </w:rPr>
        <w:t xml:space="preserve"> </w:t>
      </w:r>
      <w:r w:rsidRPr="00DF5475">
        <w:rPr>
          <w:b/>
          <w:bCs/>
        </w:rPr>
        <w:t>(continued)</w:t>
      </w:r>
    </w:p>
    <w:tbl>
      <w:tblPr>
        <w:tblStyle w:val="TableGrid"/>
        <w:tblW w:w="5000" w:type="pct"/>
        <w:tblLook w:val="04A0" w:firstRow="1" w:lastRow="0" w:firstColumn="1" w:lastColumn="0" w:noHBand="0" w:noVBand="1"/>
      </w:tblPr>
      <w:tblGrid>
        <w:gridCol w:w="3325"/>
        <w:gridCol w:w="6390"/>
        <w:gridCol w:w="3235"/>
      </w:tblGrid>
      <w:tr w:rsidR="00DF5475" w:rsidRPr="00D8258F" w14:paraId="71DB2635" w14:textId="77777777" w:rsidTr="008A19B8">
        <w:tc>
          <w:tcPr>
            <w:tcW w:w="1284" w:type="pct"/>
            <w:vAlign w:val="center"/>
          </w:tcPr>
          <w:p w14:paraId="2854DC6C" w14:textId="77777777" w:rsidR="00DF5475" w:rsidRPr="00D8258F" w:rsidRDefault="00DF5475" w:rsidP="008A19B8">
            <w:pPr>
              <w:rPr>
                <w:b/>
                <w:bCs/>
                <w:sz w:val="22"/>
                <w:szCs w:val="22"/>
              </w:rPr>
            </w:pPr>
            <w:r w:rsidRPr="00D8258F">
              <w:rPr>
                <w:b/>
                <w:bCs/>
                <w:sz w:val="22"/>
                <w:szCs w:val="22"/>
              </w:rPr>
              <w:t>C5+ dehydration</w:t>
            </w:r>
          </w:p>
        </w:tc>
        <w:tc>
          <w:tcPr>
            <w:tcW w:w="2467" w:type="pct"/>
            <w:vAlign w:val="center"/>
          </w:tcPr>
          <w:p w14:paraId="5A98EF4D" w14:textId="77777777" w:rsidR="00DF5475" w:rsidRPr="00D8258F" w:rsidRDefault="00DF5475" w:rsidP="008A19B8">
            <w:pPr>
              <w:rPr>
                <w:sz w:val="22"/>
                <w:szCs w:val="22"/>
              </w:rPr>
            </w:pPr>
          </w:p>
        </w:tc>
        <w:tc>
          <w:tcPr>
            <w:tcW w:w="1249" w:type="pct"/>
            <w:vAlign w:val="center"/>
          </w:tcPr>
          <w:p w14:paraId="38215588" w14:textId="77777777" w:rsidR="00DF5475" w:rsidRPr="00D8258F" w:rsidRDefault="00DF5475" w:rsidP="008A19B8">
            <w:pPr>
              <w:jc w:val="center"/>
              <w:rPr>
                <w:sz w:val="22"/>
                <w:szCs w:val="22"/>
              </w:rPr>
            </w:pPr>
          </w:p>
        </w:tc>
      </w:tr>
      <w:tr w:rsidR="00DF5475" w:rsidRPr="00D8258F" w14:paraId="2BCCE4F9" w14:textId="77777777" w:rsidTr="008A19B8">
        <w:tc>
          <w:tcPr>
            <w:tcW w:w="1284" w:type="pct"/>
            <w:vAlign w:val="center"/>
          </w:tcPr>
          <w:p w14:paraId="7F55BD5B" w14:textId="77777777" w:rsidR="00DF5475" w:rsidRPr="00D8258F" w:rsidRDefault="00DF5475" w:rsidP="008A19B8">
            <w:pPr>
              <w:rPr>
                <w:sz w:val="22"/>
                <w:szCs w:val="22"/>
              </w:rPr>
            </w:pPr>
            <w:r w:rsidRPr="00D8258F">
              <w:rPr>
                <w:sz w:val="22"/>
                <w:szCs w:val="22"/>
              </w:rPr>
              <w:t>P, T</w:t>
            </w:r>
          </w:p>
        </w:tc>
        <w:tc>
          <w:tcPr>
            <w:tcW w:w="2467" w:type="pct"/>
            <w:vAlign w:val="center"/>
          </w:tcPr>
          <w:p w14:paraId="174E40E0" w14:textId="77777777" w:rsidR="00DF5475" w:rsidRPr="00D8258F" w:rsidRDefault="00DF5475" w:rsidP="008A19B8">
            <w:pPr>
              <w:rPr>
                <w:sz w:val="22"/>
                <w:szCs w:val="22"/>
              </w:rPr>
            </w:pPr>
            <w:r w:rsidRPr="00D8258F">
              <w:rPr>
                <w:sz w:val="22"/>
                <w:szCs w:val="22"/>
              </w:rPr>
              <w:t xml:space="preserve">2.4 bar, 325 </w:t>
            </w:r>
            <w:proofErr w:type="spellStart"/>
            <w:r w:rsidRPr="00D8258F">
              <w:rPr>
                <w:sz w:val="22"/>
                <w:szCs w:val="22"/>
                <w:vertAlign w:val="superscript"/>
              </w:rPr>
              <w:t>o</w:t>
            </w:r>
            <w:r w:rsidRPr="00D8258F">
              <w:rPr>
                <w:sz w:val="22"/>
                <w:szCs w:val="22"/>
              </w:rPr>
              <w:t>C</w:t>
            </w:r>
            <w:proofErr w:type="spellEnd"/>
          </w:p>
        </w:tc>
        <w:tc>
          <w:tcPr>
            <w:tcW w:w="1249" w:type="pct"/>
            <w:vAlign w:val="center"/>
          </w:tcPr>
          <w:p w14:paraId="301B8BBF" w14:textId="50459483" w:rsidR="00DF5475" w:rsidRPr="00D8258F" w:rsidRDefault="00DF5475" w:rsidP="008A19B8">
            <w:pPr>
              <w:jc w:val="center"/>
              <w:rPr>
                <w:sz w:val="22"/>
                <w:szCs w:val="22"/>
              </w:rPr>
            </w:pPr>
            <w:r w:rsidRPr="00D8258F">
              <w:rPr>
                <w:sz w:val="22"/>
                <w:szCs w:val="22"/>
              </w:rPr>
              <w:t>Perez et al. (1988)</w:t>
            </w:r>
            <w:r w:rsidR="00897325">
              <w:rPr>
                <w:sz w:val="22"/>
                <w:szCs w:val="22"/>
              </w:rPr>
              <w:t xml:space="preserve"> </w:t>
            </w:r>
            <w:r w:rsidR="00897325">
              <w:rPr>
                <w:sz w:val="22"/>
                <w:szCs w:val="22"/>
              </w:rPr>
              <w:fldChar w:fldCharType="begin"/>
            </w:r>
            <w:r w:rsidR="00897325">
              <w:rPr>
                <w:sz w:val="22"/>
                <w:szCs w:val="22"/>
              </w:rPr>
              <w:instrText xml:space="preserve"> ADDIN ZOTERO_ITEM CSL_CITATION {"citationID":"n8r4dN2C","properties":{"formattedCitation":"(21)","plainCitation":"(21)","noteIndex":0},"citationItems":[{"id":858,"uris":["http://zotero.org/users/7550003/items/W7JNAFC8"],"uri":["http://zotero.org/users/7550003/items/W7JNAFC8"],"itemData":{"id":858,"type":"article-journal","container-title":"Latin American Applied Research","page":"139-144","title":"Dehydration of Amyl Alcohols (From Fusel Oil) Using Argentine Bentonites as Catalyst","volume":"18","author":[{"family":"Perez","given":"Celso F."},{"family":"Orio","given":"Oscar A."},{"family":"Herrero","given":"Eduardo R."},{"family":"Chiesa","given":"Gabriel R."},{"family":"Lavezzo","given":"Monica A."}],"issued":{"date-parts":[["1988"]]}}}],"schema":"https://github.com/citation-style-language/schema/raw/master/csl-citation.json"} </w:instrText>
            </w:r>
            <w:r w:rsidR="00897325">
              <w:rPr>
                <w:sz w:val="22"/>
                <w:szCs w:val="22"/>
              </w:rPr>
              <w:fldChar w:fldCharType="separate"/>
            </w:r>
            <w:r w:rsidR="00897325" w:rsidRPr="00897325">
              <w:rPr>
                <w:sz w:val="22"/>
              </w:rPr>
              <w:t>(21)</w:t>
            </w:r>
            <w:r w:rsidR="00897325">
              <w:rPr>
                <w:sz w:val="22"/>
                <w:szCs w:val="22"/>
              </w:rPr>
              <w:fldChar w:fldCharType="end"/>
            </w:r>
          </w:p>
        </w:tc>
      </w:tr>
      <w:tr w:rsidR="00DF5475" w:rsidRPr="00D8258F" w14:paraId="3E9DD6ED" w14:textId="77777777" w:rsidTr="008A19B8">
        <w:tc>
          <w:tcPr>
            <w:tcW w:w="1284" w:type="pct"/>
            <w:vAlign w:val="center"/>
          </w:tcPr>
          <w:p w14:paraId="6E78DBFA" w14:textId="77777777" w:rsidR="00DF5475" w:rsidRPr="00D8258F" w:rsidRDefault="00DF5475" w:rsidP="008A19B8">
            <w:pPr>
              <w:rPr>
                <w:sz w:val="22"/>
                <w:szCs w:val="22"/>
              </w:rPr>
            </w:pPr>
            <w:r w:rsidRPr="00D8258F">
              <w:rPr>
                <w:sz w:val="22"/>
                <w:szCs w:val="22"/>
              </w:rPr>
              <w:t>Reactional performance</w:t>
            </w:r>
          </w:p>
        </w:tc>
        <w:tc>
          <w:tcPr>
            <w:tcW w:w="2467" w:type="pct"/>
            <w:vAlign w:val="center"/>
          </w:tcPr>
          <w:p w14:paraId="2D9BF684" w14:textId="77777777" w:rsidR="00DF5475" w:rsidRPr="00D8258F" w:rsidRDefault="00DF5475" w:rsidP="008A19B8">
            <w:pPr>
              <w:rPr>
                <w:sz w:val="22"/>
                <w:szCs w:val="22"/>
              </w:rPr>
            </w:pPr>
            <w:r w:rsidRPr="00D8258F">
              <w:rPr>
                <w:sz w:val="22"/>
                <w:szCs w:val="22"/>
              </w:rPr>
              <w:t>100% conversion of C5 alcohols</w:t>
            </w:r>
          </w:p>
          <w:p w14:paraId="534CE09F" w14:textId="77777777" w:rsidR="00DF5475" w:rsidRPr="00D8258F" w:rsidRDefault="00DF5475" w:rsidP="008A19B8">
            <w:pPr>
              <w:rPr>
                <w:sz w:val="22"/>
                <w:szCs w:val="22"/>
              </w:rPr>
            </w:pPr>
            <w:r w:rsidRPr="00D8258F">
              <w:rPr>
                <w:sz w:val="22"/>
                <w:szCs w:val="22"/>
              </w:rPr>
              <w:t xml:space="preserve">100% conversion of </w:t>
            </w:r>
            <w:proofErr w:type="spellStart"/>
            <w:r w:rsidRPr="00D8258F">
              <w:rPr>
                <w:sz w:val="22"/>
                <w:szCs w:val="22"/>
              </w:rPr>
              <w:t>phenylethanol</w:t>
            </w:r>
            <w:proofErr w:type="spellEnd"/>
            <w:r w:rsidRPr="00D8258F">
              <w:rPr>
                <w:sz w:val="22"/>
                <w:szCs w:val="22"/>
              </w:rPr>
              <w:t xml:space="preserve"> </w:t>
            </w:r>
            <w:r w:rsidRPr="00D8258F">
              <w:rPr>
                <w:sz w:val="22"/>
                <w:szCs w:val="22"/>
                <w:vertAlign w:val="superscript"/>
              </w:rPr>
              <w:t>a</w:t>
            </w:r>
          </w:p>
        </w:tc>
        <w:tc>
          <w:tcPr>
            <w:tcW w:w="1249" w:type="pct"/>
            <w:vAlign w:val="center"/>
          </w:tcPr>
          <w:p w14:paraId="47521638" w14:textId="4461DAD3" w:rsidR="00DF5475" w:rsidRPr="00D8258F" w:rsidRDefault="00DF5475" w:rsidP="008A19B8">
            <w:pPr>
              <w:jc w:val="center"/>
              <w:rPr>
                <w:sz w:val="22"/>
                <w:szCs w:val="22"/>
              </w:rPr>
            </w:pPr>
            <w:r w:rsidRPr="00D8258F">
              <w:rPr>
                <w:sz w:val="22"/>
                <w:szCs w:val="22"/>
              </w:rPr>
              <w:t>Perez et al. (1988)</w:t>
            </w:r>
            <w:r w:rsidR="00897325">
              <w:rPr>
                <w:sz w:val="22"/>
                <w:szCs w:val="22"/>
              </w:rPr>
              <w:t xml:space="preserve"> </w:t>
            </w:r>
            <w:r w:rsidR="00897325">
              <w:rPr>
                <w:sz w:val="22"/>
                <w:szCs w:val="22"/>
              </w:rPr>
              <w:fldChar w:fldCharType="begin"/>
            </w:r>
            <w:r w:rsidR="00897325">
              <w:rPr>
                <w:sz w:val="22"/>
                <w:szCs w:val="22"/>
              </w:rPr>
              <w:instrText xml:space="preserve"> ADDIN ZOTERO_ITEM CSL_CITATION {"citationID":"VgWgROjW","properties":{"formattedCitation":"(21)","plainCitation":"(21)","noteIndex":0},"citationItems":[{"id":858,"uris":["http://zotero.org/users/7550003/items/W7JNAFC8"],"uri":["http://zotero.org/users/7550003/items/W7JNAFC8"],"itemData":{"id":858,"type":"article-journal","container-title":"Latin American Applied Research","page":"139-144","title":"Dehydration of Amyl Alcohols (From Fusel Oil) Using Argentine Bentonites as Catalyst","volume":"18","author":[{"family":"Perez","given":"Celso F."},{"family":"Orio","given":"Oscar A."},{"family":"Herrero","given":"Eduardo R."},{"family":"Chiesa","given":"Gabriel R."},{"family":"Lavezzo","given":"Monica A."}],"issued":{"date-parts":[["1988"]]}}}],"schema":"https://github.com/citation-style-language/schema/raw/master/csl-citation.json"} </w:instrText>
            </w:r>
            <w:r w:rsidR="00897325">
              <w:rPr>
                <w:sz w:val="22"/>
                <w:szCs w:val="22"/>
              </w:rPr>
              <w:fldChar w:fldCharType="separate"/>
            </w:r>
            <w:r w:rsidR="00897325" w:rsidRPr="00897325">
              <w:rPr>
                <w:sz w:val="22"/>
              </w:rPr>
              <w:t>(21)</w:t>
            </w:r>
            <w:r w:rsidR="00897325">
              <w:rPr>
                <w:sz w:val="22"/>
                <w:szCs w:val="22"/>
              </w:rPr>
              <w:fldChar w:fldCharType="end"/>
            </w:r>
          </w:p>
          <w:p w14:paraId="1AD37E37" w14:textId="7CABC7AD" w:rsidR="00DF5475" w:rsidRPr="00D8258F" w:rsidRDefault="00DF5475" w:rsidP="008A19B8">
            <w:pPr>
              <w:jc w:val="center"/>
              <w:rPr>
                <w:sz w:val="22"/>
                <w:szCs w:val="22"/>
              </w:rPr>
            </w:pPr>
            <w:r w:rsidRPr="00D8258F">
              <w:rPr>
                <w:sz w:val="22"/>
                <w:szCs w:val="22"/>
              </w:rPr>
              <w:t>Hasan et al. (2012)</w:t>
            </w:r>
            <w:r w:rsidR="00897325">
              <w:rPr>
                <w:sz w:val="22"/>
                <w:szCs w:val="22"/>
              </w:rPr>
              <w:t xml:space="preserve"> </w:t>
            </w:r>
            <w:r w:rsidR="00897325">
              <w:rPr>
                <w:sz w:val="22"/>
                <w:szCs w:val="22"/>
              </w:rPr>
              <w:fldChar w:fldCharType="begin"/>
            </w:r>
            <w:r w:rsidR="00897325">
              <w:rPr>
                <w:sz w:val="22"/>
                <w:szCs w:val="22"/>
              </w:rPr>
              <w:instrText xml:space="preserve"> ADDIN ZOTERO_ITEM CSL_CITATION {"citationID":"PlZjTppP","properties":{"formattedCitation":"(22)","plainCitation":"(22)","noteIndex":0},"citationItems":[{"id":859,"uris":["http://zotero.org/users/7550003/items/4NA7PSXG"],"uri":["http://zotero.org/users/7550003/items/4NA7PSXG"],"itemData":{"id":859,"type":"article-journal","abstract":"Dehydration of 1-phenylethanol to produce styrene has been studied in liquid phase without any solvent with carbon-based solid acid catalysts prepared in one step from renewable resources like d-glucose for the first time. The carbon-based catalyst shows higher styrene selectivity and lower activation energy than other solid acid catalysts that have been used so far, demonstrating that a carbon-based catalyst is very effective in producing styrene from 1-phenylethanol.","container-title":"Catalysis Communications","DOI":"https://doi.org/10.1016/j.catcom.2012.05.002","ISSN":"1566-7367","page":"30-33","title":"Liquid-phase dehydration of 1-phenylethanol to styrene over sulfonated D-glucose catalyst","volume":"26","author":[{"family":"Hasan","given":"Zubair"},{"family":"Hwang","given":"Jin-Soo"},{"family":"Jhung","given":"Sung Hwa"}],"issued":{"date-parts":[["2012",9,5]]}}}],"schema":"https://github.com/citation-style-language/schema/raw/master/csl-citation.json"} </w:instrText>
            </w:r>
            <w:r w:rsidR="00897325">
              <w:rPr>
                <w:sz w:val="22"/>
                <w:szCs w:val="22"/>
              </w:rPr>
              <w:fldChar w:fldCharType="separate"/>
            </w:r>
            <w:r w:rsidR="00897325" w:rsidRPr="00897325">
              <w:rPr>
                <w:sz w:val="22"/>
              </w:rPr>
              <w:t>(22)</w:t>
            </w:r>
            <w:r w:rsidR="00897325">
              <w:rPr>
                <w:sz w:val="22"/>
                <w:szCs w:val="22"/>
              </w:rPr>
              <w:fldChar w:fldCharType="end"/>
            </w:r>
          </w:p>
        </w:tc>
      </w:tr>
      <w:tr w:rsidR="00DF5475" w:rsidRPr="00D8258F" w14:paraId="56647D06" w14:textId="77777777" w:rsidTr="008A19B8">
        <w:tc>
          <w:tcPr>
            <w:tcW w:w="1284" w:type="pct"/>
            <w:vAlign w:val="center"/>
          </w:tcPr>
          <w:p w14:paraId="484B1EDC" w14:textId="77777777" w:rsidR="00DF5475" w:rsidRPr="00D8258F" w:rsidRDefault="00DF5475" w:rsidP="008A19B8">
            <w:pPr>
              <w:rPr>
                <w:sz w:val="22"/>
                <w:szCs w:val="22"/>
              </w:rPr>
            </w:pPr>
            <w:r w:rsidRPr="00D8258F">
              <w:rPr>
                <w:sz w:val="22"/>
                <w:szCs w:val="22"/>
              </w:rPr>
              <w:t>Catalyst type</w:t>
            </w:r>
          </w:p>
        </w:tc>
        <w:tc>
          <w:tcPr>
            <w:tcW w:w="2467" w:type="pct"/>
            <w:vAlign w:val="center"/>
          </w:tcPr>
          <w:p w14:paraId="04EBB2D2" w14:textId="77777777" w:rsidR="00DF5475" w:rsidRPr="00D8258F" w:rsidRDefault="00DF5475" w:rsidP="008A19B8">
            <w:pPr>
              <w:rPr>
                <w:sz w:val="22"/>
                <w:szCs w:val="22"/>
              </w:rPr>
            </w:pPr>
            <w:r w:rsidRPr="00D8258F">
              <w:rPr>
                <w:sz w:val="22"/>
                <w:szCs w:val="22"/>
              </w:rPr>
              <w:t>Bentonite</w:t>
            </w:r>
          </w:p>
        </w:tc>
        <w:tc>
          <w:tcPr>
            <w:tcW w:w="1249" w:type="pct"/>
            <w:vAlign w:val="center"/>
          </w:tcPr>
          <w:p w14:paraId="34E87F32" w14:textId="404D3170" w:rsidR="00DF5475" w:rsidRPr="00D8258F" w:rsidRDefault="00DF5475" w:rsidP="00897325">
            <w:pPr>
              <w:jc w:val="center"/>
              <w:rPr>
                <w:sz w:val="22"/>
                <w:szCs w:val="22"/>
              </w:rPr>
            </w:pPr>
            <w:r w:rsidRPr="00D8258F">
              <w:rPr>
                <w:sz w:val="22"/>
                <w:szCs w:val="22"/>
              </w:rPr>
              <w:t>Perez et al. (1988)</w:t>
            </w:r>
            <w:r w:rsidR="00897325">
              <w:rPr>
                <w:sz w:val="22"/>
                <w:szCs w:val="22"/>
              </w:rPr>
              <w:t xml:space="preserve"> </w:t>
            </w:r>
            <w:r w:rsidR="00897325">
              <w:rPr>
                <w:sz w:val="22"/>
                <w:szCs w:val="22"/>
              </w:rPr>
              <w:fldChar w:fldCharType="begin"/>
            </w:r>
            <w:r w:rsidR="00897325">
              <w:rPr>
                <w:sz w:val="22"/>
                <w:szCs w:val="22"/>
              </w:rPr>
              <w:instrText xml:space="preserve"> ADDIN ZOTERO_ITEM CSL_CITATION {"citationID":"ESlGZbMN","properties":{"formattedCitation":"(21)","plainCitation":"(21)","noteIndex":0},"citationItems":[{"id":858,"uris":["http://zotero.org/users/7550003/items/W7JNAFC8"],"uri":["http://zotero.org/users/7550003/items/W7JNAFC8"],"itemData":{"id":858,"type":"article-journal","container-title":"Latin American Applied Research","page":"139-144","title":"Dehydration of Amyl Alcohols (From Fusel Oil) Using Argentine Bentonites as Catalyst","volume":"18","author":[{"family":"Perez","given":"Celso F."},{"family":"Orio","given":"Oscar A."},{"family":"Herrero","given":"Eduardo R."},{"family":"Chiesa","given":"Gabriel R."},{"family":"Lavezzo","given":"Monica A."}],"issued":{"date-parts":[["1988"]]}}}],"schema":"https://github.com/citation-style-language/schema/raw/master/csl-citation.json"} </w:instrText>
            </w:r>
            <w:r w:rsidR="00897325">
              <w:rPr>
                <w:sz w:val="22"/>
                <w:szCs w:val="22"/>
              </w:rPr>
              <w:fldChar w:fldCharType="separate"/>
            </w:r>
            <w:r w:rsidR="00897325" w:rsidRPr="00897325">
              <w:rPr>
                <w:sz w:val="22"/>
              </w:rPr>
              <w:t>(21)</w:t>
            </w:r>
            <w:r w:rsidR="00897325">
              <w:rPr>
                <w:sz w:val="22"/>
                <w:szCs w:val="22"/>
              </w:rPr>
              <w:fldChar w:fldCharType="end"/>
            </w:r>
          </w:p>
        </w:tc>
      </w:tr>
      <w:tr w:rsidR="00DF5475" w:rsidRPr="00D8258F" w14:paraId="4170D87A" w14:textId="77777777" w:rsidTr="008A19B8">
        <w:tc>
          <w:tcPr>
            <w:tcW w:w="1284" w:type="pct"/>
            <w:vAlign w:val="center"/>
          </w:tcPr>
          <w:p w14:paraId="681D438B" w14:textId="77777777" w:rsidR="00DF5475" w:rsidRPr="00D8258F" w:rsidRDefault="00DF5475" w:rsidP="008A19B8">
            <w:pPr>
              <w:rPr>
                <w:sz w:val="22"/>
                <w:szCs w:val="22"/>
              </w:rPr>
            </w:pPr>
            <w:r w:rsidRPr="00D8258F">
              <w:rPr>
                <w:sz w:val="22"/>
                <w:szCs w:val="22"/>
              </w:rPr>
              <w:t>Reaction WHSV</w:t>
            </w:r>
          </w:p>
        </w:tc>
        <w:tc>
          <w:tcPr>
            <w:tcW w:w="2467" w:type="pct"/>
            <w:vAlign w:val="center"/>
          </w:tcPr>
          <w:p w14:paraId="45B508B5" w14:textId="77777777" w:rsidR="00DF5475" w:rsidRPr="00D8258F" w:rsidRDefault="00DF5475" w:rsidP="008A19B8">
            <w:pPr>
              <w:rPr>
                <w:sz w:val="22"/>
                <w:szCs w:val="22"/>
              </w:rPr>
            </w:pPr>
            <w:r w:rsidRPr="00D8258F">
              <w:rPr>
                <w:sz w:val="22"/>
                <w:szCs w:val="22"/>
              </w:rPr>
              <w:t>1.45 h</w:t>
            </w:r>
            <w:r w:rsidRPr="00D8258F">
              <w:rPr>
                <w:sz w:val="22"/>
                <w:szCs w:val="22"/>
                <w:vertAlign w:val="superscript"/>
              </w:rPr>
              <w:t>-1</w:t>
            </w:r>
          </w:p>
        </w:tc>
        <w:tc>
          <w:tcPr>
            <w:tcW w:w="1249" w:type="pct"/>
            <w:vAlign w:val="center"/>
          </w:tcPr>
          <w:p w14:paraId="4D1BE018" w14:textId="259355AB" w:rsidR="00DF5475" w:rsidRPr="00D8258F" w:rsidRDefault="00DF5475" w:rsidP="008A19B8">
            <w:pPr>
              <w:jc w:val="center"/>
              <w:rPr>
                <w:sz w:val="22"/>
                <w:szCs w:val="22"/>
              </w:rPr>
            </w:pPr>
            <w:r w:rsidRPr="00D8258F">
              <w:rPr>
                <w:sz w:val="22"/>
                <w:szCs w:val="22"/>
              </w:rPr>
              <w:t>Perez et al. (1988)</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qmsIIdW8","properties":{"formattedCitation":"(21)","plainCitation":"(21)","noteIndex":0},"citationItems":[{"id":858,"uris":["http://zotero.org/users/7550003/items/W7JNAFC8"],"uri":["http://zotero.org/users/7550003/items/W7JNAFC8"],"itemData":{"id":858,"type":"article-journal","container-title":"Latin American Applied Research","page":"139-144","title":"Dehydration of Amyl Alcohols (From Fusel Oil) Using Argentine Bentonites as Catalyst","volume":"18","author":[{"family":"Perez","given":"Celso F."},{"family":"Orio","given":"Oscar A."},{"family":"Herrero","given":"Eduardo R."},{"family":"Chiesa","given":"Gabriel R."},{"family":"Lavezzo","given":"Monica A."}],"issued":{"date-parts":[["1988"]]}}}],"schema":"https://github.com/citation-style-language/schema/raw/master/csl-citation.json"} </w:instrText>
            </w:r>
            <w:r w:rsidR="006C5768">
              <w:rPr>
                <w:sz w:val="22"/>
                <w:szCs w:val="22"/>
              </w:rPr>
              <w:fldChar w:fldCharType="separate"/>
            </w:r>
            <w:r w:rsidR="006C5768" w:rsidRPr="006C5768">
              <w:rPr>
                <w:sz w:val="22"/>
              </w:rPr>
              <w:t>(21)</w:t>
            </w:r>
            <w:r w:rsidR="006C5768">
              <w:rPr>
                <w:sz w:val="22"/>
                <w:szCs w:val="22"/>
              </w:rPr>
              <w:fldChar w:fldCharType="end"/>
            </w:r>
          </w:p>
        </w:tc>
      </w:tr>
      <w:tr w:rsidR="00DF5475" w:rsidRPr="00D8258F" w14:paraId="7F2A34AA" w14:textId="77777777" w:rsidTr="008A19B8">
        <w:tc>
          <w:tcPr>
            <w:tcW w:w="1284" w:type="pct"/>
            <w:vAlign w:val="center"/>
          </w:tcPr>
          <w:p w14:paraId="212D9F68" w14:textId="77777777" w:rsidR="00DF5475" w:rsidRPr="00D8258F" w:rsidRDefault="00DF5475" w:rsidP="008A19B8">
            <w:pPr>
              <w:rPr>
                <w:sz w:val="22"/>
                <w:szCs w:val="22"/>
              </w:rPr>
            </w:pPr>
            <w:r w:rsidRPr="00D8258F">
              <w:rPr>
                <w:sz w:val="22"/>
                <w:szCs w:val="22"/>
              </w:rPr>
              <w:t>Catalyst price</w:t>
            </w:r>
          </w:p>
        </w:tc>
        <w:tc>
          <w:tcPr>
            <w:tcW w:w="2467" w:type="pct"/>
            <w:vAlign w:val="center"/>
          </w:tcPr>
          <w:p w14:paraId="6E491F83" w14:textId="77777777" w:rsidR="00DF5475" w:rsidRPr="00D8258F" w:rsidRDefault="00DF5475" w:rsidP="008A19B8">
            <w:pPr>
              <w:rPr>
                <w:sz w:val="22"/>
                <w:szCs w:val="22"/>
              </w:rPr>
            </w:pPr>
            <w:r w:rsidRPr="00D8258F">
              <w:rPr>
                <w:sz w:val="22"/>
                <w:szCs w:val="22"/>
              </w:rPr>
              <w:t>$0.14/</w:t>
            </w:r>
            <w:proofErr w:type="spellStart"/>
            <w:r w:rsidRPr="00D8258F">
              <w:rPr>
                <w:sz w:val="22"/>
                <w:szCs w:val="22"/>
              </w:rPr>
              <w:t>lb</w:t>
            </w:r>
            <w:proofErr w:type="spellEnd"/>
          </w:p>
        </w:tc>
        <w:tc>
          <w:tcPr>
            <w:tcW w:w="1249" w:type="pct"/>
            <w:vAlign w:val="center"/>
          </w:tcPr>
          <w:p w14:paraId="064AD06A" w14:textId="77777777" w:rsidR="00DF5475" w:rsidRPr="00D8258F" w:rsidRDefault="00DF5475" w:rsidP="008A19B8">
            <w:pPr>
              <w:jc w:val="center"/>
              <w:rPr>
                <w:sz w:val="22"/>
                <w:szCs w:val="22"/>
              </w:rPr>
            </w:pPr>
            <w:r w:rsidRPr="00D8258F">
              <w:rPr>
                <w:sz w:val="22"/>
                <w:szCs w:val="22"/>
              </w:rPr>
              <w:t>Price assumed as three times the price of conventional bentonite</w:t>
            </w:r>
          </w:p>
        </w:tc>
      </w:tr>
      <w:tr w:rsidR="00DF5475" w:rsidRPr="00D8258F" w14:paraId="34376DB0" w14:textId="77777777" w:rsidTr="008A19B8">
        <w:tc>
          <w:tcPr>
            <w:tcW w:w="1284" w:type="pct"/>
            <w:vAlign w:val="center"/>
          </w:tcPr>
          <w:p w14:paraId="11336CE0" w14:textId="77777777" w:rsidR="00DF5475" w:rsidRPr="00D8258F" w:rsidRDefault="00DF5475" w:rsidP="008A19B8">
            <w:pPr>
              <w:rPr>
                <w:sz w:val="22"/>
                <w:szCs w:val="22"/>
              </w:rPr>
            </w:pPr>
            <w:r w:rsidRPr="00D8258F">
              <w:rPr>
                <w:sz w:val="22"/>
                <w:szCs w:val="22"/>
              </w:rPr>
              <w:t>Cost recovered in reclamation</w:t>
            </w:r>
          </w:p>
        </w:tc>
        <w:tc>
          <w:tcPr>
            <w:tcW w:w="2467" w:type="pct"/>
            <w:vAlign w:val="center"/>
          </w:tcPr>
          <w:p w14:paraId="7CE47E73" w14:textId="77777777" w:rsidR="00DF5475" w:rsidRPr="00D8258F" w:rsidRDefault="00DF5475" w:rsidP="008A19B8">
            <w:pPr>
              <w:rPr>
                <w:sz w:val="22"/>
                <w:szCs w:val="22"/>
              </w:rPr>
            </w:pPr>
            <w:r w:rsidRPr="00D8258F">
              <w:rPr>
                <w:sz w:val="22"/>
                <w:szCs w:val="22"/>
              </w:rPr>
              <w:t>0%</w:t>
            </w:r>
          </w:p>
        </w:tc>
        <w:tc>
          <w:tcPr>
            <w:tcW w:w="1249" w:type="pct"/>
            <w:vAlign w:val="center"/>
          </w:tcPr>
          <w:p w14:paraId="64D40101" w14:textId="77777777" w:rsidR="00DF5475" w:rsidRPr="00D8258F" w:rsidRDefault="00DF5475" w:rsidP="008A19B8">
            <w:pPr>
              <w:jc w:val="center"/>
              <w:rPr>
                <w:sz w:val="22"/>
                <w:szCs w:val="22"/>
              </w:rPr>
            </w:pPr>
            <w:r w:rsidRPr="00D8258F">
              <w:rPr>
                <w:sz w:val="22"/>
                <w:szCs w:val="22"/>
              </w:rPr>
              <w:t>Consideration (simple catalyst with no noble metals to be recovered)</w:t>
            </w:r>
          </w:p>
        </w:tc>
      </w:tr>
      <w:tr w:rsidR="00DF5475" w:rsidRPr="00D8258F" w14:paraId="5AC06754" w14:textId="77777777" w:rsidTr="008A19B8">
        <w:tc>
          <w:tcPr>
            <w:tcW w:w="1284" w:type="pct"/>
            <w:vAlign w:val="center"/>
          </w:tcPr>
          <w:p w14:paraId="4D77C91C" w14:textId="77777777" w:rsidR="00DF5475" w:rsidRPr="00D8258F" w:rsidRDefault="00DF5475" w:rsidP="008A19B8">
            <w:pPr>
              <w:rPr>
                <w:sz w:val="22"/>
                <w:szCs w:val="22"/>
              </w:rPr>
            </w:pPr>
            <w:r w:rsidRPr="00D8258F">
              <w:rPr>
                <w:sz w:val="22"/>
                <w:szCs w:val="22"/>
              </w:rPr>
              <w:t>Replacement period</w:t>
            </w:r>
          </w:p>
        </w:tc>
        <w:tc>
          <w:tcPr>
            <w:tcW w:w="2467" w:type="pct"/>
            <w:vAlign w:val="center"/>
          </w:tcPr>
          <w:p w14:paraId="076B1EA7" w14:textId="77777777" w:rsidR="00DF5475" w:rsidRPr="00D8258F" w:rsidRDefault="00DF5475" w:rsidP="008A19B8">
            <w:pPr>
              <w:rPr>
                <w:sz w:val="22"/>
                <w:szCs w:val="22"/>
              </w:rPr>
            </w:pPr>
            <w:r w:rsidRPr="00D8258F">
              <w:rPr>
                <w:sz w:val="22"/>
                <w:szCs w:val="22"/>
              </w:rPr>
              <w:t>3 years</w:t>
            </w:r>
          </w:p>
        </w:tc>
        <w:tc>
          <w:tcPr>
            <w:tcW w:w="1249" w:type="pct"/>
            <w:vAlign w:val="center"/>
          </w:tcPr>
          <w:p w14:paraId="33839A3A" w14:textId="77777777" w:rsidR="00DF5475" w:rsidRPr="00D8258F" w:rsidRDefault="00DF5475" w:rsidP="008A19B8">
            <w:pPr>
              <w:jc w:val="center"/>
              <w:rPr>
                <w:sz w:val="22"/>
                <w:szCs w:val="22"/>
              </w:rPr>
            </w:pPr>
            <w:r w:rsidRPr="00D8258F">
              <w:rPr>
                <w:sz w:val="22"/>
                <w:szCs w:val="22"/>
              </w:rPr>
              <w:t>Consideration</w:t>
            </w:r>
          </w:p>
        </w:tc>
      </w:tr>
      <w:tr w:rsidR="00DF5475" w:rsidRPr="00D8258F" w14:paraId="1E69BDA7" w14:textId="77777777" w:rsidTr="008A19B8">
        <w:tc>
          <w:tcPr>
            <w:tcW w:w="1284" w:type="pct"/>
            <w:vAlign w:val="center"/>
          </w:tcPr>
          <w:p w14:paraId="2248ED90" w14:textId="77777777" w:rsidR="00DF5475" w:rsidRPr="00D8258F" w:rsidRDefault="00DF5475" w:rsidP="008A19B8">
            <w:pPr>
              <w:rPr>
                <w:sz w:val="22"/>
                <w:szCs w:val="22"/>
              </w:rPr>
            </w:pPr>
          </w:p>
        </w:tc>
        <w:tc>
          <w:tcPr>
            <w:tcW w:w="2467" w:type="pct"/>
            <w:vAlign w:val="center"/>
          </w:tcPr>
          <w:p w14:paraId="62CE844D" w14:textId="77777777" w:rsidR="00DF5475" w:rsidRPr="00D8258F" w:rsidRDefault="00DF5475" w:rsidP="008A19B8">
            <w:pPr>
              <w:rPr>
                <w:sz w:val="22"/>
                <w:szCs w:val="22"/>
              </w:rPr>
            </w:pPr>
          </w:p>
        </w:tc>
        <w:tc>
          <w:tcPr>
            <w:tcW w:w="1249" w:type="pct"/>
            <w:vAlign w:val="center"/>
          </w:tcPr>
          <w:p w14:paraId="27B679C2" w14:textId="77777777" w:rsidR="00DF5475" w:rsidRPr="00D8258F" w:rsidRDefault="00DF5475" w:rsidP="008A19B8">
            <w:pPr>
              <w:jc w:val="center"/>
              <w:rPr>
                <w:sz w:val="22"/>
                <w:szCs w:val="22"/>
              </w:rPr>
            </w:pPr>
          </w:p>
        </w:tc>
      </w:tr>
      <w:tr w:rsidR="00DF5475" w:rsidRPr="00D8258F" w14:paraId="25FC6530" w14:textId="77777777" w:rsidTr="008A19B8">
        <w:tc>
          <w:tcPr>
            <w:tcW w:w="1284" w:type="pct"/>
            <w:vAlign w:val="center"/>
          </w:tcPr>
          <w:p w14:paraId="599D6FA8" w14:textId="77777777" w:rsidR="00DF5475" w:rsidRPr="00D8258F" w:rsidRDefault="00DF5475" w:rsidP="008A19B8">
            <w:pPr>
              <w:rPr>
                <w:b/>
                <w:bCs/>
                <w:sz w:val="22"/>
                <w:szCs w:val="22"/>
              </w:rPr>
            </w:pPr>
            <w:r w:rsidRPr="00D8258F">
              <w:rPr>
                <w:b/>
                <w:bCs/>
                <w:sz w:val="22"/>
                <w:szCs w:val="22"/>
              </w:rPr>
              <w:t>Oligomerization</w:t>
            </w:r>
          </w:p>
        </w:tc>
        <w:tc>
          <w:tcPr>
            <w:tcW w:w="2467" w:type="pct"/>
            <w:vAlign w:val="center"/>
          </w:tcPr>
          <w:p w14:paraId="07D15E85" w14:textId="77777777" w:rsidR="00DF5475" w:rsidRPr="00D8258F" w:rsidRDefault="00DF5475" w:rsidP="008A19B8">
            <w:pPr>
              <w:rPr>
                <w:sz w:val="22"/>
                <w:szCs w:val="22"/>
              </w:rPr>
            </w:pPr>
          </w:p>
        </w:tc>
        <w:tc>
          <w:tcPr>
            <w:tcW w:w="1249" w:type="pct"/>
            <w:vAlign w:val="center"/>
          </w:tcPr>
          <w:p w14:paraId="0623C9AB" w14:textId="77777777" w:rsidR="00DF5475" w:rsidRPr="00D8258F" w:rsidRDefault="00DF5475" w:rsidP="008A19B8">
            <w:pPr>
              <w:jc w:val="center"/>
              <w:rPr>
                <w:sz w:val="22"/>
                <w:szCs w:val="22"/>
              </w:rPr>
            </w:pPr>
          </w:p>
        </w:tc>
      </w:tr>
      <w:tr w:rsidR="00DF5475" w:rsidRPr="00D8258F" w14:paraId="3C2B889A" w14:textId="77777777" w:rsidTr="008A19B8">
        <w:tc>
          <w:tcPr>
            <w:tcW w:w="1284" w:type="pct"/>
            <w:vAlign w:val="center"/>
          </w:tcPr>
          <w:p w14:paraId="5EC2A187" w14:textId="77777777" w:rsidR="00DF5475" w:rsidRPr="00D8258F" w:rsidRDefault="00DF5475" w:rsidP="008A19B8">
            <w:pPr>
              <w:rPr>
                <w:sz w:val="22"/>
                <w:szCs w:val="22"/>
              </w:rPr>
            </w:pPr>
            <w:r w:rsidRPr="00D8258F">
              <w:rPr>
                <w:sz w:val="22"/>
                <w:szCs w:val="22"/>
              </w:rPr>
              <w:t>P, T</w:t>
            </w:r>
          </w:p>
        </w:tc>
        <w:tc>
          <w:tcPr>
            <w:tcW w:w="2467" w:type="pct"/>
            <w:vAlign w:val="center"/>
          </w:tcPr>
          <w:p w14:paraId="6BBB8FA2" w14:textId="77777777" w:rsidR="00DF5475" w:rsidRPr="00D8258F" w:rsidRDefault="00DF5475" w:rsidP="008A19B8">
            <w:pPr>
              <w:rPr>
                <w:sz w:val="22"/>
                <w:szCs w:val="22"/>
              </w:rPr>
            </w:pPr>
            <w:r w:rsidRPr="00D8258F">
              <w:rPr>
                <w:sz w:val="22"/>
                <w:szCs w:val="22"/>
              </w:rPr>
              <w:t xml:space="preserve">30 bar, 250 </w:t>
            </w:r>
            <w:proofErr w:type="spellStart"/>
            <w:r w:rsidRPr="00D8258F">
              <w:rPr>
                <w:sz w:val="22"/>
                <w:szCs w:val="22"/>
                <w:vertAlign w:val="superscript"/>
              </w:rPr>
              <w:t>o</w:t>
            </w:r>
            <w:r w:rsidRPr="00D8258F">
              <w:rPr>
                <w:sz w:val="22"/>
                <w:szCs w:val="22"/>
              </w:rPr>
              <w:t>C</w:t>
            </w:r>
            <w:proofErr w:type="spellEnd"/>
          </w:p>
        </w:tc>
        <w:tc>
          <w:tcPr>
            <w:tcW w:w="1249" w:type="pct"/>
            <w:vAlign w:val="center"/>
          </w:tcPr>
          <w:p w14:paraId="158220A8" w14:textId="6A5C2627"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JxbKCRWG","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57C80924" w14:textId="77777777" w:rsidTr="008A19B8">
        <w:tc>
          <w:tcPr>
            <w:tcW w:w="1284" w:type="pct"/>
            <w:vAlign w:val="center"/>
          </w:tcPr>
          <w:p w14:paraId="6D243EEE" w14:textId="77777777" w:rsidR="00DF5475" w:rsidRPr="00D8258F" w:rsidRDefault="00DF5475" w:rsidP="008A19B8">
            <w:pPr>
              <w:rPr>
                <w:sz w:val="22"/>
                <w:szCs w:val="22"/>
              </w:rPr>
            </w:pPr>
            <w:r w:rsidRPr="00D8258F">
              <w:rPr>
                <w:sz w:val="22"/>
                <w:szCs w:val="22"/>
              </w:rPr>
              <w:t>Reactional performance</w:t>
            </w:r>
          </w:p>
        </w:tc>
        <w:tc>
          <w:tcPr>
            <w:tcW w:w="2467" w:type="pct"/>
            <w:vAlign w:val="center"/>
          </w:tcPr>
          <w:p w14:paraId="228F1923" w14:textId="77777777" w:rsidR="00DF5475" w:rsidRPr="00D8258F" w:rsidRDefault="00DF5475" w:rsidP="008A19B8">
            <w:pPr>
              <w:rPr>
                <w:sz w:val="22"/>
                <w:szCs w:val="22"/>
              </w:rPr>
            </w:pPr>
            <w:r w:rsidRPr="00D8258F">
              <w:rPr>
                <w:sz w:val="22"/>
                <w:szCs w:val="22"/>
              </w:rPr>
              <w:t>Single-pass conversion: 95% (</w:t>
            </w:r>
            <w:proofErr w:type="spellStart"/>
            <w:r w:rsidRPr="00D8258F">
              <w:rPr>
                <w:sz w:val="22"/>
                <w:szCs w:val="22"/>
              </w:rPr>
              <w:t>butenes</w:t>
            </w:r>
            <w:proofErr w:type="spellEnd"/>
            <w:r w:rsidRPr="00D8258F">
              <w:rPr>
                <w:sz w:val="22"/>
                <w:szCs w:val="22"/>
              </w:rPr>
              <w:t>)</w:t>
            </w:r>
          </w:p>
          <w:p w14:paraId="66C4241C" w14:textId="77777777" w:rsidR="00DF5475" w:rsidRPr="00D8258F" w:rsidRDefault="00DF5475" w:rsidP="008A19B8">
            <w:pPr>
              <w:rPr>
                <w:sz w:val="22"/>
                <w:szCs w:val="22"/>
              </w:rPr>
            </w:pPr>
            <w:r w:rsidRPr="00D8258F">
              <w:rPr>
                <w:sz w:val="22"/>
                <w:szCs w:val="22"/>
              </w:rPr>
              <w:t>Selectivities: C8 (26.2%), C12 (43.0%), C16 (21.9%), C20+ (8.9%)</w:t>
            </w:r>
          </w:p>
        </w:tc>
        <w:tc>
          <w:tcPr>
            <w:tcW w:w="1249" w:type="pct"/>
            <w:vAlign w:val="center"/>
          </w:tcPr>
          <w:p w14:paraId="0DAA428E" w14:textId="5A258753"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kZRc3u3B","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588E47A6" w14:textId="77777777" w:rsidTr="008A19B8">
        <w:tc>
          <w:tcPr>
            <w:tcW w:w="1284" w:type="pct"/>
            <w:vAlign w:val="center"/>
          </w:tcPr>
          <w:p w14:paraId="301395D4" w14:textId="77777777" w:rsidR="00DF5475" w:rsidRPr="00D8258F" w:rsidRDefault="00DF5475" w:rsidP="008A19B8">
            <w:pPr>
              <w:rPr>
                <w:sz w:val="22"/>
                <w:szCs w:val="22"/>
              </w:rPr>
            </w:pPr>
            <w:r w:rsidRPr="00D8258F">
              <w:rPr>
                <w:sz w:val="22"/>
                <w:szCs w:val="22"/>
              </w:rPr>
              <w:t>Catalyst type</w:t>
            </w:r>
          </w:p>
        </w:tc>
        <w:tc>
          <w:tcPr>
            <w:tcW w:w="2467" w:type="pct"/>
            <w:vAlign w:val="center"/>
          </w:tcPr>
          <w:p w14:paraId="7A67A121" w14:textId="77777777" w:rsidR="00DF5475" w:rsidRPr="00D8258F" w:rsidRDefault="00DF5475" w:rsidP="008A19B8">
            <w:pPr>
              <w:rPr>
                <w:sz w:val="22"/>
                <w:szCs w:val="22"/>
              </w:rPr>
            </w:pPr>
            <w:r w:rsidRPr="00D8258F">
              <w:rPr>
                <w:sz w:val="22"/>
                <w:szCs w:val="22"/>
              </w:rPr>
              <w:t>HZSM-23</w:t>
            </w:r>
          </w:p>
        </w:tc>
        <w:tc>
          <w:tcPr>
            <w:tcW w:w="1249" w:type="pct"/>
            <w:vAlign w:val="center"/>
          </w:tcPr>
          <w:p w14:paraId="749D7B40" w14:textId="360D3CD2"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9QEUVxa6","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00AE4583" w14:textId="77777777" w:rsidTr="008A19B8">
        <w:tc>
          <w:tcPr>
            <w:tcW w:w="1284" w:type="pct"/>
            <w:vAlign w:val="center"/>
          </w:tcPr>
          <w:p w14:paraId="655F9FD1" w14:textId="77777777" w:rsidR="00DF5475" w:rsidRPr="00D8258F" w:rsidRDefault="00DF5475" w:rsidP="008A19B8">
            <w:pPr>
              <w:rPr>
                <w:sz w:val="22"/>
                <w:szCs w:val="22"/>
              </w:rPr>
            </w:pPr>
            <w:r w:rsidRPr="00D8258F">
              <w:rPr>
                <w:sz w:val="22"/>
                <w:szCs w:val="22"/>
              </w:rPr>
              <w:t>Reaction WHSV</w:t>
            </w:r>
          </w:p>
        </w:tc>
        <w:tc>
          <w:tcPr>
            <w:tcW w:w="2467" w:type="pct"/>
            <w:vAlign w:val="center"/>
          </w:tcPr>
          <w:p w14:paraId="20830013" w14:textId="77777777" w:rsidR="00DF5475" w:rsidRPr="00D8258F" w:rsidRDefault="00DF5475" w:rsidP="008A19B8">
            <w:pPr>
              <w:rPr>
                <w:sz w:val="22"/>
                <w:szCs w:val="22"/>
              </w:rPr>
            </w:pPr>
            <w:r w:rsidRPr="00D8258F">
              <w:rPr>
                <w:sz w:val="22"/>
                <w:szCs w:val="22"/>
              </w:rPr>
              <w:t>0.21 h</w:t>
            </w:r>
            <w:r w:rsidRPr="00D8258F">
              <w:rPr>
                <w:sz w:val="22"/>
                <w:szCs w:val="22"/>
                <w:vertAlign w:val="superscript"/>
              </w:rPr>
              <w:t>-1</w:t>
            </w:r>
          </w:p>
        </w:tc>
        <w:tc>
          <w:tcPr>
            <w:tcW w:w="1249" w:type="pct"/>
            <w:vAlign w:val="center"/>
          </w:tcPr>
          <w:p w14:paraId="5CA6A900" w14:textId="1E952FE7"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1wat5EWA","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07E0C96F" w14:textId="77777777" w:rsidTr="008A19B8">
        <w:tc>
          <w:tcPr>
            <w:tcW w:w="1284" w:type="pct"/>
            <w:vAlign w:val="center"/>
          </w:tcPr>
          <w:p w14:paraId="38AD6445" w14:textId="77777777" w:rsidR="00DF5475" w:rsidRPr="00D8258F" w:rsidRDefault="00DF5475" w:rsidP="008A19B8">
            <w:pPr>
              <w:rPr>
                <w:sz w:val="22"/>
                <w:szCs w:val="22"/>
              </w:rPr>
            </w:pPr>
            <w:r w:rsidRPr="00D8258F">
              <w:rPr>
                <w:sz w:val="22"/>
                <w:szCs w:val="22"/>
              </w:rPr>
              <w:t>Catalyst price</w:t>
            </w:r>
          </w:p>
        </w:tc>
        <w:tc>
          <w:tcPr>
            <w:tcW w:w="2467" w:type="pct"/>
            <w:vAlign w:val="center"/>
          </w:tcPr>
          <w:p w14:paraId="6EEC6EF3" w14:textId="77777777" w:rsidR="00DF5475" w:rsidRPr="00D8258F" w:rsidRDefault="00DF5475" w:rsidP="008A19B8">
            <w:pPr>
              <w:rPr>
                <w:sz w:val="22"/>
                <w:szCs w:val="22"/>
              </w:rPr>
            </w:pPr>
            <w:r w:rsidRPr="00D8258F">
              <w:rPr>
                <w:sz w:val="22"/>
                <w:szCs w:val="22"/>
              </w:rPr>
              <w:t>$32.34/</w:t>
            </w:r>
            <w:proofErr w:type="spellStart"/>
            <w:r w:rsidRPr="00D8258F">
              <w:rPr>
                <w:sz w:val="22"/>
                <w:szCs w:val="22"/>
              </w:rPr>
              <w:t>lb</w:t>
            </w:r>
            <w:proofErr w:type="spellEnd"/>
          </w:p>
        </w:tc>
        <w:tc>
          <w:tcPr>
            <w:tcW w:w="1249" w:type="pct"/>
            <w:vAlign w:val="center"/>
          </w:tcPr>
          <w:p w14:paraId="7F695B4E" w14:textId="23D3A76E"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8uB521tZ","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r w:rsidRPr="00D8258F">
              <w:rPr>
                <w:sz w:val="22"/>
                <w:szCs w:val="22"/>
              </w:rPr>
              <w:t>, catalyst cost corrected to 2016</w:t>
            </w:r>
          </w:p>
        </w:tc>
      </w:tr>
      <w:tr w:rsidR="00DF5475" w:rsidRPr="00D8258F" w14:paraId="105C9146" w14:textId="77777777" w:rsidTr="008A19B8">
        <w:tc>
          <w:tcPr>
            <w:tcW w:w="1284" w:type="pct"/>
            <w:vAlign w:val="center"/>
          </w:tcPr>
          <w:p w14:paraId="559C51CF" w14:textId="77777777" w:rsidR="00DF5475" w:rsidRPr="00D8258F" w:rsidRDefault="00DF5475" w:rsidP="008A19B8">
            <w:pPr>
              <w:rPr>
                <w:sz w:val="22"/>
                <w:szCs w:val="22"/>
              </w:rPr>
            </w:pPr>
            <w:r w:rsidRPr="00D8258F">
              <w:rPr>
                <w:sz w:val="22"/>
                <w:szCs w:val="22"/>
              </w:rPr>
              <w:t>Cost recovered in reclamation</w:t>
            </w:r>
          </w:p>
        </w:tc>
        <w:tc>
          <w:tcPr>
            <w:tcW w:w="2467" w:type="pct"/>
            <w:vAlign w:val="center"/>
          </w:tcPr>
          <w:p w14:paraId="68FB4BA9" w14:textId="77777777" w:rsidR="00DF5475" w:rsidRPr="00D8258F" w:rsidRDefault="00DF5475" w:rsidP="008A19B8">
            <w:pPr>
              <w:rPr>
                <w:sz w:val="22"/>
                <w:szCs w:val="22"/>
              </w:rPr>
            </w:pPr>
            <w:r w:rsidRPr="00D8258F">
              <w:rPr>
                <w:sz w:val="22"/>
                <w:szCs w:val="22"/>
              </w:rPr>
              <w:t>80%</w:t>
            </w:r>
          </w:p>
        </w:tc>
        <w:tc>
          <w:tcPr>
            <w:tcW w:w="1249" w:type="pct"/>
            <w:vAlign w:val="center"/>
          </w:tcPr>
          <w:p w14:paraId="0B928DF4" w14:textId="058482A2" w:rsidR="00DF5475" w:rsidRPr="00D8258F" w:rsidRDefault="00167B6A" w:rsidP="008A19B8">
            <w:pPr>
              <w:jc w:val="center"/>
              <w:rPr>
                <w:sz w:val="22"/>
                <w:szCs w:val="22"/>
              </w:rPr>
            </w:pPr>
            <w:r>
              <w:rPr>
                <w:sz w:val="22"/>
                <w:szCs w:val="22"/>
              </w:rPr>
              <w:t>Consideration</w:t>
            </w:r>
          </w:p>
        </w:tc>
      </w:tr>
      <w:tr w:rsidR="00DF5475" w:rsidRPr="00D8258F" w14:paraId="2BEFD474" w14:textId="77777777" w:rsidTr="008A19B8">
        <w:tc>
          <w:tcPr>
            <w:tcW w:w="1284" w:type="pct"/>
            <w:vAlign w:val="center"/>
          </w:tcPr>
          <w:p w14:paraId="4A3DF6C8" w14:textId="77777777" w:rsidR="00DF5475" w:rsidRPr="00D8258F" w:rsidRDefault="00DF5475" w:rsidP="008A19B8">
            <w:pPr>
              <w:rPr>
                <w:sz w:val="22"/>
                <w:szCs w:val="22"/>
              </w:rPr>
            </w:pPr>
            <w:r w:rsidRPr="00D8258F">
              <w:rPr>
                <w:sz w:val="22"/>
                <w:szCs w:val="22"/>
              </w:rPr>
              <w:t>Replacement period</w:t>
            </w:r>
          </w:p>
        </w:tc>
        <w:tc>
          <w:tcPr>
            <w:tcW w:w="2467" w:type="pct"/>
            <w:vAlign w:val="center"/>
          </w:tcPr>
          <w:p w14:paraId="46313404" w14:textId="77777777" w:rsidR="00DF5475" w:rsidRPr="00D8258F" w:rsidRDefault="00DF5475" w:rsidP="008A19B8">
            <w:pPr>
              <w:rPr>
                <w:sz w:val="22"/>
                <w:szCs w:val="22"/>
              </w:rPr>
            </w:pPr>
            <w:r w:rsidRPr="00D8258F">
              <w:rPr>
                <w:sz w:val="22"/>
                <w:szCs w:val="22"/>
              </w:rPr>
              <w:t>3 years</w:t>
            </w:r>
          </w:p>
        </w:tc>
        <w:tc>
          <w:tcPr>
            <w:tcW w:w="1249" w:type="pct"/>
            <w:vAlign w:val="center"/>
          </w:tcPr>
          <w:p w14:paraId="68A563BA" w14:textId="20205FAF"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jCaSFxR4","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bl>
    <w:p w14:paraId="28511836" w14:textId="77777777" w:rsidR="00DF5475" w:rsidRDefault="00DF5475" w:rsidP="00DF5475"/>
    <w:p w14:paraId="4A1A9CDE" w14:textId="77777777" w:rsidR="00DF5475" w:rsidRDefault="00DF5475" w:rsidP="00DF5475">
      <w:pPr>
        <w:spacing w:after="160" w:line="259" w:lineRule="auto"/>
      </w:pPr>
      <w:r>
        <w:br w:type="page"/>
      </w:r>
    </w:p>
    <w:p w14:paraId="7A00D4E6" w14:textId="42EBB452" w:rsidR="00DF5475" w:rsidRPr="00DF5475" w:rsidRDefault="00DF5475" w:rsidP="00DF5475">
      <w:pPr>
        <w:rPr>
          <w:b/>
          <w:bCs/>
          <w:color w:val="000000" w:themeColor="text1"/>
        </w:rPr>
      </w:pPr>
      <w:r w:rsidRPr="00DF5475">
        <w:rPr>
          <w:b/>
          <w:bCs/>
          <w:color w:val="000000" w:themeColor="text1"/>
        </w:rPr>
        <w:lastRenderedPageBreak/>
        <w:t xml:space="preserve">Table </w:t>
      </w:r>
      <w:r w:rsidR="00846253" w:rsidRPr="00DF5475">
        <w:rPr>
          <w:b/>
          <w:bCs/>
          <w:color w:val="000000" w:themeColor="text1"/>
        </w:rPr>
        <w:t>S</w:t>
      </w:r>
      <w:r w:rsidR="003C6E94">
        <w:rPr>
          <w:b/>
          <w:bCs/>
          <w:color w:val="000000" w:themeColor="text1"/>
        </w:rPr>
        <w:t>4</w:t>
      </w:r>
      <w:r w:rsidR="00846253" w:rsidRPr="00DF5475">
        <w:rPr>
          <w:b/>
          <w:bCs/>
          <w:color w:val="000000" w:themeColor="text1"/>
        </w:rPr>
        <w:t xml:space="preserve"> </w:t>
      </w:r>
      <w:r w:rsidRPr="00DF5475">
        <w:rPr>
          <w:b/>
          <w:bCs/>
          <w:color w:val="000000" w:themeColor="text1"/>
        </w:rPr>
        <w:t>(continued)</w:t>
      </w:r>
    </w:p>
    <w:tbl>
      <w:tblPr>
        <w:tblStyle w:val="TableGrid"/>
        <w:tblW w:w="5000" w:type="pct"/>
        <w:tblLook w:val="04A0" w:firstRow="1" w:lastRow="0" w:firstColumn="1" w:lastColumn="0" w:noHBand="0" w:noVBand="1"/>
      </w:tblPr>
      <w:tblGrid>
        <w:gridCol w:w="3325"/>
        <w:gridCol w:w="6390"/>
        <w:gridCol w:w="3235"/>
      </w:tblGrid>
      <w:tr w:rsidR="00DF5475" w:rsidRPr="00D8258F" w14:paraId="5A2D43EE" w14:textId="77777777" w:rsidTr="008A19B8">
        <w:tc>
          <w:tcPr>
            <w:tcW w:w="1284" w:type="pct"/>
            <w:vAlign w:val="center"/>
          </w:tcPr>
          <w:p w14:paraId="0CF47D1C" w14:textId="77777777" w:rsidR="00DF5475" w:rsidRPr="00D8258F" w:rsidRDefault="00DF5475" w:rsidP="008A19B8">
            <w:pPr>
              <w:rPr>
                <w:sz w:val="22"/>
                <w:szCs w:val="22"/>
              </w:rPr>
            </w:pPr>
            <w:r w:rsidRPr="00D8258F">
              <w:rPr>
                <w:b/>
                <w:bCs/>
                <w:sz w:val="22"/>
                <w:szCs w:val="22"/>
              </w:rPr>
              <w:t>Dimerization</w:t>
            </w:r>
          </w:p>
        </w:tc>
        <w:tc>
          <w:tcPr>
            <w:tcW w:w="2467" w:type="pct"/>
            <w:vAlign w:val="center"/>
          </w:tcPr>
          <w:p w14:paraId="1A7050E6" w14:textId="77777777" w:rsidR="00DF5475" w:rsidRPr="00D8258F" w:rsidRDefault="00DF5475" w:rsidP="008A19B8">
            <w:pPr>
              <w:rPr>
                <w:sz w:val="22"/>
                <w:szCs w:val="22"/>
              </w:rPr>
            </w:pPr>
          </w:p>
        </w:tc>
        <w:tc>
          <w:tcPr>
            <w:tcW w:w="1249" w:type="pct"/>
            <w:vAlign w:val="center"/>
          </w:tcPr>
          <w:p w14:paraId="61DC4418" w14:textId="77777777" w:rsidR="00DF5475" w:rsidRPr="00D8258F" w:rsidRDefault="00DF5475" w:rsidP="008A19B8">
            <w:pPr>
              <w:jc w:val="center"/>
              <w:rPr>
                <w:sz w:val="22"/>
                <w:szCs w:val="22"/>
              </w:rPr>
            </w:pPr>
          </w:p>
        </w:tc>
      </w:tr>
      <w:tr w:rsidR="00DF5475" w:rsidRPr="00D8258F" w14:paraId="115E1B18" w14:textId="77777777" w:rsidTr="008A19B8">
        <w:tc>
          <w:tcPr>
            <w:tcW w:w="1284" w:type="pct"/>
            <w:vAlign w:val="center"/>
          </w:tcPr>
          <w:p w14:paraId="1593DAEE" w14:textId="77777777" w:rsidR="00DF5475" w:rsidRPr="00D8258F" w:rsidRDefault="00DF5475" w:rsidP="008A19B8">
            <w:pPr>
              <w:rPr>
                <w:sz w:val="22"/>
                <w:szCs w:val="22"/>
              </w:rPr>
            </w:pPr>
            <w:r w:rsidRPr="00D8258F">
              <w:rPr>
                <w:sz w:val="22"/>
                <w:szCs w:val="22"/>
              </w:rPr>
              <w:t>P, T</w:t>
            </w:r>
          </w:p>
        </w:tc>
        <w:tc>
          <w:tcPr>
            <w:tcW w:w="2467" w:type="pct"/>
            <w:vAlign w:val="center"/>
          </w:tcPr>
          <w:p w14:paraId="64428B4A" w14:textId="77777777" w:rsidR="00DF5475" w:rsidRPr="00D8258F" w:rsidRDefault="00DF5475" w:rsidP="008A19B8">
            <w:pPr>
              <w:rPr>
                <w:sz w:val="22"/>
                <w:szCs w:val="22"/>
              </w:rPr>
            </w:pPr>
            <w:r w:rsidRPr="00D8258F">
              <w:rPr>
                <w:sz w:val="22"/>
                <w:szCs w:val="22"/>
              </w:rPr>
              <w:t xml:space="preserve">3.7 bar, 115 </w:t>
            </w:r>
            <w:proofErr w:type="spellStart"/>
            <w:r w:rsidRPr="00D8258F">
              <w:rPr>
                <w:sz w:val="22"/>
                <w:szCs w:val="22"/>
                <w:vertAlign w:val="superscript"/>
              </w:rPr>
              <w:t>o</w:t>
            </w:r>
            <w:r w:rsidRPr="00D8258F">
              <w:rPr>
                <w:sz w:val="22"/>
                <w:szCs w:val="22"/>
              </w:rPr>
              <w:t>C</w:t>
            </w:r>
            <w:proofErr w:type="spellEnd"/>
          </w:p>
        </w:tc>
        <w:tc>
          <w:tcPr>
            <w:tcW w:w="1249" w:type="pct"/>
            <w:vAlign w:val="center"/>
          </w:tcPr>
          <w:p w14:paraId="67E683E0" w14:textId="6FCDD27B"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aUYT7taS","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43EF8D1B" w14:textId="77777777" w:rsidTr="008A19B8">
        <w:tc>
          <w:tcPr>
            <w:tcW w:w="1284" w:type="pct"/>
            <w:vAlign w:val="center"/>
          </w:tcPr>
          <w:p w14:paraId="62421EB7" w14:textId="77777777" w:rsidR="00DF5475" w:rsidRPr="00D8258F" w:rsidRDefault="00DF5475" w:rsidP="008A19B8">
            <w:pPr>
              <w:rPr>
                <w:sz w:val="22"/>
                <w:szCs w:val="22"/>
              </w:rPr>
            </w:pPr>
            <w:r w:rsidRPr="00D8258F">
              <w:rPr>
                <w:sz w:val="22"/>
                <w:szCs w:val="22"/>
              </w:rPr>
              <w:t>Reactional performance</w:t>
            </w:r>
          </w:p>
        </w:tc>
        <w:tc>
          <w:tcPr>
            <w:tcW w:w="2467" w:type="pct"/>
            <w:vAlign w:val="center"/>
          </w:tcPr>
          <w:p w14:paraId="1DA138C3" w14:textId="77777777" w:rsidR="00DF5475" w:rsidRPr="00D8258F" w:rsidRDefault="00DF5475" w:rsidP="008A19B8">
            <w:pPr>
              <w:rPr>
                <w:sz w:val="22"/>
                <w:szCs w:val="22"/>
              </w:rPr>
            </w:pPr>
            <w:r w:rsidRPr="00D8258F">
              <w:rPr>
                <w:sz w:val="22"/>
                <w:szCs w:val="22"/>
              </w:rPr>
              <w:t>Single-pass conversion: 90% (C8 alkenes to C16 alkenes)</w:t>
            </w:r>
          </w:p>
        </w:tc>
        <w:tc>
          <w:tcPr>
            <w:tcW w:w="1249" w:type="pct"/>
            <w:vAlign w:val="center"/>
          </w:tcPr>
          <w:p w14:paraId="4D0B41FE" w14:textId="524DB18E" w:rsidR="00DF5475" w:rsidRPr="00D8258F" w:rsidRDefault="006C5768" w:rsidP="008A19B8">
            <w:pPr>
              <w:jc w:val="center"/>
              <w:rPr>
                <w:sz w:val="22"/>
                <w:szCs w:val="22"/>
              </w:rPr>
            </w:pPr>
            <w:r w:rsidRPr="00D8258F">
              <w:rPr>
                <w:sz w:val="22"/>
                <w:szCs w:val="22"/>
              </w:rPr>
              <w:t>Tan et al. (2016)</w:t>
            </w:r>
            <w:r>
              <w:rPr>
                <w:sz w:val="22"/>
                <w:szCs w:val="22"/>
              </w:rPr>
              <w:t xml:space="preserve"> </w:t>
            </w:r>
            <w:r>
              <w:rPr>
                <w:sz w:val="22"/>
                <w:szCs w:val="22"/>
              </w:rPr>
              <w:fldChar w:fldCharType="begin"/>
            </w:r>
            <w:r>
              <w:rPr>
                <w:sz w:val="22"/>
                <w:szCs w:val="22"/>
              </w:rPr>
              <w:instrText xml:space="preserve"> ADDIN ZOTERO_ITEM CSL_CITATION {"citationID":"FnOTbt9a","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Pr>
                <w:sz w:val="22"/>
                <w:szCs w:val="22"/>
              </w:rPr>
              <w:fldChar w:fldCharType="separate"/>
            </w:r>
            <w:r w:rsidRPr="006C5768">
              <w:rPr>
                <w:sz w:val="22"/>
              </w:rPr>
              <w:t>(19)</w:t>
            </w:r>
            <w:r>
              <w:rPr>
                <w:sz w:val="22"/>
                <w:szCs w:val="22"/>
              </w:rPr>
              <w:fldChar w:fldCharType="end"/>
            </w:r>
          </w:p>
        </w:tc>
      </w:tr>
      <w:tr w:rsidR="00DF5475" w:rsidRPr="00D8258F" w14:paraId="32A195E5" w14:textId="77777777" w:rsidTr="008A19B8">
        <w:tc>
          <w:tcPr>
            <w:tcW w:w="1284" w:type="pct"/>
            <w:vAlign w:val="center"/>
          </w:tcPr>
          <w:p w14:paraId="58052ADC" w14:textId="77777777" w:rsidR="00DF5475" w:rsidRPr="00D8258F" w:rsidRDefault="00DF5475" w:rsidP="008A19B8">
            <w:pPr>
              <w:rPr>
                <w:sz w:val="22"/>
                <w:szCs w:val="22"/>
              </w:rPr>
            </w:pPr>
            <w:r w:rsidRPr="00D8258F">
              <w:rPr>
                <w:sz w:val="22"/>
                <w:szCs w:val="22"/>
              </w:rPr>
              <w:t>Catalyst type</w:t>
            </w:r>
          </w:p>
        </w:tc>
        <w:tc>
          <w:tcPr>
            <w:tcW w:w="2467" w:type="pct"/>
            <w:vAlign w:val="center"/>
          </w:tcPr>
          <w:p w14:paraId="594A22E5" w14:textId="77777777" w:rsidR="00DF5475" w:rsidRPr="00D8258F" w:rsidRDefault="00DF5475" w:rsidP="008A19B8">
            <w:pPr>
              <w:rPr>
                <w:sz w:val="22"/>
                <w:szCs w:val="22"/>
              </w:rPr>
            </w:pPr>
            <w:proofErr w:type="spellStart"/>
            <w:r w:rsidRPr="00D8258F">
              <w:rPr>
                <w:sz w:val="22"/>
                <w:szCs w:val="22"/>
              </w:rPr>
              <w:t>Nafion</w:t>
            </w:r>
            <w:proofErr w:type="spellEnd"/>
          </w:p>
        </w:tc>
        <w:tc>
          <w:tcPr>
            <w:tcW w:w="1249" w:type="pct"/>
            <w:vAlign w:val="center"/>
          </w:tcPr>
          <w:p w14:paraId="0C299764" w14:textId="34FA2EC9"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s0ap0JXp","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5ACEE55C" w14:textId="77777777" w:rsidTr="008A19B8">
        <w:tc>
          <w:tcPr>
            <w:tcW w:w="1284" w:type="pct"/>
            <w:vAlign w:val="center"/>
          </w:tcPr>
          <w:p w14:paraId="7C003F5D" w14:textId="77777777" w:rsidR="00DF5475" w:rsidRPr="00D8258F" w:rsidRDefault="00DF5475" w:rsidP="008A19B8">
            <w:pPr>
              <w:rPr>
                <w:sz w:val="22"/>
                <w:szCs w:val="22"/>
              </w:rPr>
            </w:pPr>
            <w:r w:rsidRPr="00D8258F">
              <w:rPr>
                <w:sz w:val="22"/>
                <w:szCs w:val="22"/>
              </w:rPr>
              <w:t>Reaction WHSV</w:t>
            </w:r>
          </w:p>
        </w:tc>
        <w:tc>
          <w:tcPr>
            <w:tcW w:w="2467" w:type="pct"/>
            <w:vAlign w:val="center"/>
          </w:tcPr>
          <w:p w14:paraId="308BD66F" w14:textId="77777777" w:rsidR="00DF5475" w:rsidRPr="00D8258F" w:rsidRDefault="00DF5475" w:rsidP="008A19B8">
            <w:pPr>
              <w:rPr>
                <w:sz w:val="22"/>
                <w:szCs w:val="22"/>
              </w:rPr>
            </w:pPr>
            <w:r w:rsidRPr="00D8258F">
              <w:rPr>
                <w:sz w:val="22"/>
                <w:szCs w:val="22"/>
              </w:rPr>
              <w:t>1 h</w:t>
            </w:r>
            <w:r w:rsidRPr="00D8258F">
              <w:rPr>
                <w:sz w:val="22"/>
                <w:szCs w:val="22"/>
                <w:vertAlign w:val="superscript"/>
              </w:rPr>
              <w:t>-1</w:t>
            </w:r>
          </w:p>
        </w:tc>
        <w:tc>
          <w:tcPr>
            <w:tcW w:w="1249" w:type="pct"/>
            <w:vAlign w:val="center"/>
          </w:tcPr>
          <w:p w14:paraId="7FAE3FB4" w14:textId="3EFD32A1"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cp5hNxLT","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2479FCF7" w14:textId="77777777" w:rsidTr="008A19B8">
        <w:tc>
          <w:tcPr>
            <w:tcW w:w="1284" w:type="pct"/>
            <w:vAlign w:val="center"/>
          </w:tcPr>
          <w:p w14:paraId="4E41D5C2" w14:textId="77777777" w:rsidR="00DF5475" w:rsidRPr="00D8258F" w:rsidRDefault="00DF5475" w:rsidP="008A19B8">
            <w:pPr>
              <w:rPr>
                <w:sz w:val="22"/>
                <w:szCs w:val="22"/>
              </w:rPr>
            </w:pPr>
            <w:r w:rsidRPr="00D8258F">
              <w:rPr>
                <w:sz w:val="22"/>
                <w:szCs w:val="22"/>
              </w:rPr>
              <w:t>Catalyst price</w:t>
            </w:r>
          </w:p>
        </w:tc>
        <w:tc>
          <w:tcPr>
            <w:tcW w:w="2467" w:type="pct"/>
            <w:vAlign w:val="center"/>
          </w:tcPr>
          <w:p w14:paraId="4EB25D6D" w14:textId="77777777" w:rsidR="00DF5475" w:rsidRPr="00D8258F" w:rsidRDefault="00DF5475" w:rsidP="008A19B8">
            <w:pPr>
              <w:rPr>
                <w:sz w:val="22"/>
                <w:szCs w:val="22"/>
              </w:rPr>
            </w:pPr>
            <w:r w:rsidRPr="00D8258F">
              <w:rPr>
                <w:sz w:val="22"/>
                <w:szCs w:val="22"/>
              </w:rPr>
              <w:t>$10.38/</w:t>
            </w:r>
            <w:proofErr w:type="spellStart"/>
            <w:r w:rsidRPr="00D8258F">
              <w:rPr>
                <w:sz w:val="22"/>
                <w:szCs w:val="22"/>
              </w:rPr>
              <w:t>lb</w:t>
            </w:r>
            <w:proofErr w:type="spellEnd"/>
          </w:p>
        </w:tc>
        <w:tc>
          <w:tcPr>
            <w:tcW w:w="1249" w:type="pct"/>
            <w:vAlign w:val="center"/>
          </w:tcPr>
          <w:p w14:paraId="2BB6F24B" w14:textId="62107225"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anawphUf","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r w:rsidRPr="00D8258F">
              <w:rPr>
                <w:sz w:val="22"/>
                <w:szCs w:val="22"/>
              </w:rPr>
              <w:t>, catalyst cost corrected to 2016</w:t>
            </w:r>
          </w:p>
        </w:tc>
      </w:tr>
      <w:tr w:rsidR="00DF5475" w:rsidRPr="00D8258F" w14:paraId="4F96861B" w14:textId="77777777" w:rsidTr="008A19B8">
        <w:tc>
          <w:tcPr>
            <w:tcW w:w="1284" w:type="pct"/>
            <w:vAlign w:val="center"/>
          </w:tcPr>
          <w:p w14:paraId="76EA61C6" w14:textId="77777777" w:rsidR="00DF5475" w:rsidRPr="00D8258F" w:rsidRDefault="00DF5475" w:rsidP="008A19B8">
            <w:pPr>
              <w:rPr>
                <w:sz w:val="22"/>
                <w:szCs w:val="22"/>
              </w:rPr>
            </w:pPr>
            <w:r w:rsidRPr="00D8258F">
              <w:rPr>
                <w:sz w:val="22"/>
                <w:szCs w:val="22"/>
              </w:rPr>
              <w:t>Cost recovered in reclamation</w:t>
            </w:r>
          </w:p>
        </w:tc>
        <w:tc>
          <w:tcPr>
            <w:tcW w:w="2467" w:type="pct"/>
            <w:vAlign w:val="center"/>
          </w:tcPr>
          <w:p w14:paraId="18B5E52A" w14:textId="77777777" w:rsidR="00DF5475" w:rsidRPr="00D8258F" w:rsidRDefault="00DF5475" w:rsidP="008A19B8">
            <w:pPr>
              <w:rPr>
                <w:sz w:val="22"/>
                <w:szCs w:val="22"/>
              </w:rPr>
            </w:pPr>
            <w:r w:rsidRPr="00D8258F">
              <w:rPr>
                <w:sz w:val="22"/>
                <w:szCs w:val="22"/>
              </w:rPr>
              <w:t>80%</w:t>
            </w:r>
          </w:p>
        </w:tc>
        <w:tc>
          <w:tcPr>
            <w:tcW w:w="1249" w:type="pct"/>
            <w:vAlign w:val="center"/>
          </w:tcPr>
          <w:p w14:paraId="15253608" w14:textId="77777777" w:rsidR="00DF5475" w:rsidRPr="00D8258F" w:rsidRDefault="00DF5475" w:rsidP="008A19B8">
            <w:pPr>
              <w:jc w:val="center"/>
              <w:rPr>
                <w:sz w:val="22"/>
                <w:szCs w:val="22"/>
              </w:rPr>
            </w:pPr>
            <w:r w:rsidRPr="00D8258F">
              <w:rPr>
                <w:sz w:val="22"/>
                <w:szCs w:val="22"/>
              </w:rPr>
              <w:t>Assumed</w:t>
            </w:r>
          </w:p>
        </w:tc>
      </w:tr>
      <w:tr w:rsidR="00DF5475" w:rsidRPr="00D8258F" w14:paraId="2F2D2A32" w14:textId="77777777" w:rsidTr="008A19B8">
        <w:tc>
          <w:tcPr>
            <w:tcW w:w="1284" w:type="pct"/>
            <w:vAlign w:val="center"/>
          </w:tcPr>
          <w:p w14:paraId="5CA3924C" w14:textId="77777777" w:rsidR="00DF5475" w:rsidRPr="00D8258F" w:rsidRDefault="00DF5475" w:rsidP="008A19B8">
            <w:pPr>
              <w:rPr>
                <w:sz w:val="22"/>
                <w:szCs w:val="22"/>
              </w:rPr>
            </w:pPr>
            <w:r w:rsidRPr="00D8258F">
              <w:rPr>
                <w:sz w:val="22"/>
                <w:szCs w:val="22"/>
              </w:rPr>
              <w:t>Replacement period</w:t>
            </w:r>
          </w:p>
        </w:tc>
        <w:tc>
          <w:tcPr>
            <w:tcW w:w="2467" w:type="pct"/>
            <w:vAlign w:val="center"/>
          </w:tcPr>
          <w:p w14:paraId="0A305B4F" w14:textId="77777777" w:rsidR="00DF5475" w:rsidRPr="00D8258F" w:rsidRDefault="00DF5475" w:rsidP="008A19B8">
            <w:pPr>
              <w:rPr>
                <w:sz w:val="22"/>
                <w:szCs w:val="22"/>
              </w:rPr>
            </w:pPr>
            <w:r w:rsidRPr="00D8258F">
              <w:rPr>
                <w:sz w:val="22"/>
                <w:szCs w:val="22"/>
              </w:rPr>
              <w:t>4 years</w:t>
            </w:r>
          </w:p>
        </w:tc>
        <w:tc>
          <w:tcPr>
            <w:tcW w:w="1249" w:type="pct"/>
            <w:vAlign w:val="center"/>
          </w:tcPr>
          <w:p w14:paraId="7C2B962D" w14:textId="686612B7" w:rsidR="00DF5475" w:rsidRPr="00D8258F" w:rsidRDefault="00DF5475" w:rsidP="008A19B8">
            <w:pPr>
              <w:jc w:val="center"/>
              <w:rPr>
                <w:sz w:val="22"/>
                <w:szCs w:val="22"/>
              </w:rPr>
            </w:pPr>
            <w:r w:rsidRPr="00D8258F">
              <w:rPr>
                <w:sz w:val="22"/>
                <w:szCs w:val="22"/>
              </w:rPr>
              <w:t>Tan et al. (2016)</w:t>
            </w:r>
            <w:r w:rsidR="006C5768">
              <w:rPr>
                <w:sz w:val="22"/>
                <w:szCs w:val="22"/>
              </w:rPr>
              <w:t xml:space="preserve"> </w:t>
            </w:r>
            <w:r w:rsidR="006C5768">
              <w:rPr>
                <w:sz w:val="22"/>
                <w:szCs w:val="22"/>
              </w:rPr>
              <w:fldChar w:fldCharType="begin"/>
            </w:r>
            <w:r w:rsidR="006C5768">
              <w:rPr>
                <w:sz w:val="22"/>
                <w:szCs w:val="22"/>
              </w:rPr>
              <w:instrText xml:space="preserve"> ADDIN ZOTERO_ITEM CSL_CITATION {"citationID":"7gEsVPYK","properties":{"formattedCitation":"(19)","plainCitation":"(19)","noteIndex":0},"citationItems":[{"id":827,"uris":["http://zotero.org/users/7550003/items/ECQIIQI7"],"uri":["http://zotero.org/users/7550003/items/ECQIIQI7"],"itemData":{"id":827,"type":"article-journal","abstract":"This paper presents a comparative techno-economic analysis (TEA) of five conversion pathways from biomass to gasoline-, jet-, and diesel-range hydrocarbons via indirect liquefaction with a specific focus on pathways utilizing oxygenated intermediates. The four emerging pathways of interest are compared with one conventional pathway (Fischer-Tropsch) for the production of the hydrocarbon blendstocks. The processing steps of the four emerging pathways include biomass-to-syngas via indirect gasification, syngas clean-up, conversion of syngas to alcohols/oxygenates followed by conversion of alcohols/oxygenates to hydrocarbon blendstocks via dehydration, oligomerization, and hydrogenation. Conversion of biomass-derived syngas to oxygenated intermediates occurs via three different pathways, producing: (i) mixed alcohols over a MoS2 catalyst, (ii) mixed oxygenates (a mixture of C2+ oxygenated compounds, predominantly ethanol, acetic acid, acetaldehyde, ethyl acetate) using an Rh-based catalyst, and (iii) ethanol from syngas fermentation. This is followed by the conversion of oxygenates/alcohols to fuel-range olefins in two approaches: (i) mixed alcohols/ethanol to 1-butanol rich mixture via Guerbet reaction, followed by alcohol dehydration, oligomerization, and hydrogenation, and (ii) mixed oxygenates/ethanol to isobutene rich mixture and followed by oligomerization and hydrogenation. The design features a processing capacity of 2000 tonnes/day (2205 short tons) of dry biomass. The minimum fuel selling prices (MFSPs) for the four developing pathways range from $3.40 to $5.04 per gasoline-gallon equivalent (GGE), in 2011 US dollars. Sensitivity studies show that MFSPs can be improved with co-product credits and are comparable to the commercial Fischer-Tropsch benchmark ($3.58/GGE). Overall, this comparative TEA study documents potential economics for the developmental biofuel pathways via mixed oxygenates. © 2016 Society of Chemical Industry and John Wiley &amp; Sons, Ltd","container-title":"Biofuels, Bioproducts and Biorefining","DOI":"https://doi.org/10.1002/bbb.1710","ISSN":"1932-1031","issue":"1","language":"en","note":"_eprint: https://onlinelibrary.wiley.com/doi/pdf/10.1002/bbb.1710","page":"41-66","source":"Wiley Online Library","title":"Comparative techno-economic analysis and process design for indirect liquefaction pathways to distillate-range fuels via biomass-derived oxygenated intermediates upgrading","volume":"11","author":[{"family":"Tan","given":"Eric C. D."},{"family":"Snowden‐Swan","given":"Lesley J."},{"family":"Talmadge","given":"Michael"},{"family":"Dutta","given":"Abhijit"},{"family":"Jones","given":"Susanne"},{"family":"Ramasamy","given":"Karthikeyan K."},{"family":"Gray","given":"Michel"},{"family":"Dagle","given":"Robert"},{"family":"Padmaperuma","given":"Asanga"},{"family":"Gerber","given":"Mark"},{"family":"Sahir","given":"Asad H."},{"family":"Tao","given":"Ling"},{"family":"Zhang","given":"Yanan"}],"issued":{"date-parts":[["2017"]]}}}],"schema":"https://github.com/citation-style-language/schema/raw/master/csl-citation.json"} </w:instrText>
            </w:r>
            <w:r w:rsidR="006C5768">
              <w:rPr>
                <w:sz w:val="22"/>
                <w:szCs w:val="22"/>
              </w:rPr>
              <w:fldChar w:fldCharType="separate"/>
            </w:r>
            <w:r w:rsidR="006C5768" w:rsidRPr="006C5768">
              <w:rPr>
                <w:sz w:val="22"/>
              </w:rPr>
              <w:t>(19)</w:t>
            </w:r>
            <w:r w:rsidR="006C5768">
              <w:rPr>
                <w:sz w:val="22"/>
                <w:szCs w:val="22"/>
              </w:rPr>
              <w:fldChar w:fldCharType="end"/>
            </w:r>
          </w:p>
        </w:tc>
      </w:tr>
      <w:tr w:rsidR="00DF5475" w:rsidRPr="00D8258F" w14:paraId="166FBB8F" w14:textId="77777777" w:rsidTr="008A19B8">
        <w:tc>
          <w:tcPr>
            <w:tcW w:w="1284" w:type="pct"/>
            <w:vAlign w:val="center"/>
          </w:tcPr>
          <w:p w14:paraId="72B87EBA" w14:textId="77777777" w:rsidR="00DF5475" w:rsidRPr="00D8258F" w:rsidRDefault="00DF5475" w:rsidP="008A19B8">
            <w:pPr>
              <w:rPr>
                <w:sz w:val="22"/>
                <w:szCs w:val="22"/>
              </w:rPr>
            </w:pPr>
          </w:p>
        </w:tc>
        <w:tc>
          <w:tcPr>
            <w:tcW w:w="2467" w:type="pct"/>
            <w:vAlign w:val="center"/>
          </w:tcPr>
          <w:p w14:paraId="2AE2991D" w14:textId="77777777" w:rsidR="00DF5475" w:rsidRPr="00D8258F" w:rsidRDefault="00DF5475" w:rsidP="008A19B8">
            <w:pPr>
              <w:rPr>
                <w:sz w:val="22"/>
                <w:szCs w:val="22"/>
              </w:rPr>
            </w:pPr>
          </w:p>
        </w:tc>
        <w:tc>
          <w:tcPr>
            <w:tcW w:w="1249" w:type="pct"/>
            <w:vAlign w:val="center"/>
          </w:tcPr>
          <w:p w14:paraId="5218A49B" w14:textId="77777777" w:rsidR="00DF5475" w:rsidRPr="00D8258F" w:rsidRDefault="00DF5475" w:rsidP="008A19B8">
            <w:pPr>
              <w:jc w:val="center"/>
              <w:rPr>
                <w:sz w:val="22"/>
                <w:szCs w:val="22"/>
              </w:rPr>
            </w:pPr>
          </w:p>
        </w:tc>
      </w:tr>
      <w:tr w:rsidR="00DF5475" w:rsidRPr="00D8258F" w14:paraId="3A9DC44B" w14:textId="77777777" w:rsidTr="008A19B8">
        <w:tc>
          <w:tcPr>
            <w:tcW w:w="1284" w:type="pct"/>
            <w:vAlign w:val="center"/>
          </w:tcPr>
          <w:p w14:paraId="577B09FB" w14:textId="77777777" w:rsidR="00DF5475" w:rsidRPr="00D8258F" w:rsidRDefault="00DF5475" w:rsidP="008A19B8">
            <w:pPr>
              <w:rPr>
                <w:b/>
                <w:bCs/>
                <w:sz w:val="22"/>
                <w:szCs w:val="22"/>
              </w:rPr>
            </w:pPr>
            <w:r w:rsidRPr="00D8258F">
              <w:rPr>
                <w:b/>
                <w:bCs/>
                <w:sz w:val="22"/>
                <w:szCs w:val="22"/>
              </w:rPr>
              <w:t>Hydrotreating</w:t>
            </w:r>
          </w:p>
        </w:tc>
        <w:tc>
          <w:tcPr>
            <w:tcW w:w="2467" w:type="pct"/>
            <w:vAlign w:val="center"/>
          </w:tcPr>
          <w:p w14:paraId="263AC265" w14:textId="77777777" w:rsidR="00DF5475" w:rsidRPr="00D8258F" w:rsidRDefault="00DF5475" w:rsidP="008A19B8">
            <w:pPr>
              <w:rPr>
                <w:sz w:val="22"/>
                <w:szCs w:val="22"/>
              </w:rPr>
            </w:pPr>
          </w:p>
        </w:tc>
        <w:tc>
          <w:tcPr>
            <w:tcW w:w="1249" w:type="pct"/>
            <w:vAlign w:val="center"/>
          </w:tcPr>
          <w:p w14:paraId="374058DC" w14:textId="77777777" w:rsidR="00DF5475" w:rsidRPr="00D8258F" w:rsidRDefault="00DF5475" w:rsidP="008A19B8">
            <w:pPr>
              <w:jc w:val="center"/>
              <w:rPr>
                <w:sz w:val="22"/>
                <w:szCs w:val="22"/>
              </w:rPr>
            </w:pPr>
          </w:p>
        </w:tc>
      </w:tr>
      <w:tr w:rsidR="00DF5475" w:rsidRPr="00D8258F" w14:paraId="755611F5" w14:textId="77777777" w:rsidTr="008A19B8">
        <w:tc>
          <w:tcPr>
            <w:tcW w:w="1284" w:type="pct"/>
            <w:vAlign w:val="center"/>
          </w:tcPr>
          <w:p w14:paraId="518038F4" w14:textId="77777777" w:rsidR="00DF5475" w:rsidRPr="00D8258F" w:rsidRDefault="00DF5475" w:rsidP="008A19B8">
            <w:pPr>
              <w:rPr>
                <w:sz w:val="22"/>
                <w:szCs w:val="22"/>
              </w:rPr>
            </w:pPr>
            <w:r w:rsidRPr="00D8258F">
              <w:rPr>
                <w:sz w:val="22"/>
                <w:szCs w:val="22"/>
              </w:rPr>
              <w:t>P, T</w:t>
            </w:r>
          </w:p>
        </w:tc>
        <w:tc>
          <w:tcPr>
            <w:tcW w:w="2467" w:type="pct"/>
            <w:vAlign w:val="center"/>
          </w:tcPr>
          <w:p w14:paraId="3F15BBF6" w14:textId="77777777" w:rsidR="00DF5475" w:rsidRPr="00D8258F" w:rsidRDefault="00DF5475" w:rsidP="008A19B8">
            <w:pPr>
              <w:rPr>
                <w:sz w:val="22"/>
                <w:szCs w:val="22"/>
              </w:rPr>
            </w:pPr>
            <w:r w:rsidRPr="00D8258F">
              <w:rPr>
                <w:sz w:val="22"/>
                <w:szCs w:val="22"/>
              </w:rPr>
              <w:t xml:space="preserve">30.6 bar, 375 </w:t>
            </w:r>
            <w:proofErr w:type="spellStart"/>
            <w:r w:rsidRPr="00D8258F">
              <w:rPr>
                <w:sz w:val="22"/>
                <w:szCs w:val="22"/>
                <w:vertAlign w:val="superscript"/>
              </w:rPr>
              <w:t>o</w:t>
            </w:r>
            <w:r w:rsidRPr="00D8258F">
              <w:rPr>
                <w:sz w:val="22"/>
                <w:szCs w:val="22"/>
              </w:rPr>
              <w:t>C</w:t>
            </w:r>
            <w:proofErr w:type="spellEnd"/>
          </w:p>
        </w:tc>
        <w:tc>
          <w:tcPr>
            <w:tcW w:w="1249" w:type="pct"/>
            <w:vAlign w:val="center"/>
          </w:tcPr>
          <w:p w14:paraId="3FD8A59B" w14:textId="05522A74" w:rsidR="00DF5475" w:rsidRPr="00D8258F" w:rsidRDefault="00DF5475" w:rsidP="008A19B8">
            <w:pPr>
              <w:jc w:val="center"/>
              <w:rPr>
                <w:sz w:val="22"/>
                <w:szCs w:val="22"/>
              </w:rPr>
            </w:pPr>
            <w:r w:rsidRPr="00D8258F">
              <w:rPr>
                <w:sz w:val="22"/>
                <w:szCs w:val="22"/>
              </w:rPr>
              <w:t>Davis et al. (2020)</w:t>
            </w:r>
            <w:r w:rsidR="006C5768">
              <w:rPr>
                <w:sz w:val="22"/>
                <w:szCs w:val="22"/>
              </w:rPr>
              <w:t xml:space="preserve"> </w:t>
            </w:r>
            <w:r w:rsidR="00470B92">
              <w:rPr>
                <w:sz w:val="22"/>
                <w:szCs w:val="22"/>
              </w:rPr>
              <w:fldChar w:fldCharType="begin"/>
            </w:r>
            <w:r w:rsidR="00470B92">
              <w:rPr>
                <w:sz w:val="22"/>
                <w:szCs w:val="22"/>
              </w:rPr>
              <w:instrText xml:space="preserve"> ADDIN ZOTERO_ITEM CSL_CITATION {"citationID":"yniHcH71","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r w:rsidR="00DF5475" w:rsidRPr="00D8258F" w14:paraId="7614972B" w14:textId="77777777" w:rsidTr="008A19B8">
        <w:tc>
          <w:tcPr>
            <w:tcW w:w="1284" w:type="pct"/>
            <w:vAlign w:val="center"/>
          </w:tcPr>
          <w:p w14:paraId="01FBDE5E" w14:textId="77777777" w:rsidR="00DF5475" w:rsidRPr="00D8258F" w:rsidRDefault="00DF5475" w:rsidP="008A19B8">
            <w:pPr>
              <w:rPr>
                <w:sz w:val="22"/>
                <w:szCs w:val="22"/>
              </w:rPr>
            </w:pPr>
            <w:r w:rsidRPr="00D8258F">
              <w:rPr>
                <w:sz w:val="22"/>
                <w:szCs w:val="22"/>
              </w:rPr>
              <w:t>Reactional performance</w:t>
            </w:r>
          </w:p>
        </w:tc>
        <w:tc>
          <w:tcPr>
            <w:tcW w:w="2467" w:type="pct"/>
            <w:vAlign w:val="center"/>
          </w:tcPr>
          <w:p w14:paraId="368E6117" w14:textId="77777777" w:rsidR="00DF5475" w:rsidRPr="00D8258F" w:rsidRDefault="00DF5475" w:rsidP="008A19B8">
            <w:pPr>
              <w:rPr>
                <w:sz w:val="22"/>
                <w:szCs w:val="22"/>
              </w:rPr>
            </w:pPr>
            <w:r w:rsidRPr="00D8258F">
              <w:rPr>
                <w:sz w:val="22"/>
                <w:szCs w:val="22"/>
              </w:rPr>
              <w:t>Yield to fuel-range hydrocarbons: 87.3%</w:t>
            </w:r>
          </w:p>
          <w:p w14:paraId="0F2F77E4" w14:textId="77777777" w:rsidR="00DF5475" w:rsidRPr="00D8258F" w:rsidRDefault="00DF5475" w:rsidP="008A19B8">
            <w:pPr>
              <w:rPr>
                <w:i/>
                <w:iCs/>
                <w:sz w:val="22"/>
                <w:szCs w:val="22"/>
              </w:rPr>
            </w:pPr>
            <w:r w:rsidRPr="00D8258F">
              <w:rPr>
                <w:i/>
                <w:iCs/>
                <w:sz w:val="22"/>
                <w:szCs w:val="22"/>
              </w:rPr>
              <w:t>Diesel-range: 78.2%</w:t>
            </w:r>
          </w:p>
          <w:p w14:paraId="2B1729B7" w14:textId="77777777" w:rsidR="00DF5475" w:rsidRPr="00D8258F" w:rsidRDefault="00DF5475" w:rsidP="008A19B8">
            <w:pPr>
              <w:rPr>
                <w:i/>
                <w:iCs/>
                <w:sz w:val="22"/>
                <w:szCs w:val="22"/>
              </w:rPr>
            </w:pPr>
            <w:r w:rsidRPr="00D8258F">
              <w:rPr>
                <w:i/>
                <w:iCs/>
                <w:sz w:val="22"/>
                <w:szCs w:val="22"/>
              </w:rPr>
              <w:t>Naphtha-range: 9.1%</w:t>
            </w:r>
          </w:p>
        </w:tc>
        <w:tc>
          <w:tcPr>
            <w:tcW w:w="1249" w:type="pct"/>
            <w:vAlign w:val="center"/>
          </w:tcPr>
          <w:p w14:paraId="32A81AB0" w14:textId="15854DC5" w:rsidR="00DF5475" w:rsidRPr="00D8258F" w:rsidRDefault="00DF5475" w:rsidP="008A19B8">
            <w:pPr>
              <w:jc w:val="center"/>
              <w:rPr>
                <w:sz w:val="22"/>
                <w:szCs w:val="22"/>
              </w:rPr>
            </w:pPr>
            <w:r w:rsidRPr="00D8258F">
              <w:rPr>
                <w:sz w:val="22"/>
                <w:szCs w:val="22"/>
              </w:rPr>
              <w:t>Davis et al. (2020)</w:t>
            </w:r>
            <w:r w:rsidR="00470B92">
              <w:rPr>
                <w:sz w:val="22"/>
                <w:szCs w:val="22"/>
              </w:rPr>
              <w:t xml:space="preserve"> </w:t>
            </w:r>
            <w:r w:rsidR="00470B92">
              <w:rPr>
                <w:sz w:val="22"/>
                <w:szCs w:val="22"/>
              </w:rPr>
              <w:fldChar w:fldCharType="begin"/>
            </w:r>
            <w:r w:rsidR="00470B92">
              <w:rPr>
                <w:sz w:val="22"/>
                <w:szCs w:val="22"/>
              </w:rPr>
              <w:instrText xml:space="preserve"> ADDIN ZOTERO_ITEM CSL_CITATION {"citationID":"3nZoUxn0","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r w:rsidR="00DF5475" w:rsidRPr="00D8258F" w14:paraId="2C30AC95" w14:textId="77777777" w:rsidTr="008A19B8">
        <w:tc>
          <w:tcPr>
            <w:tcW w:w="1284" w:type="pct"/>
            <w:vAlign w:val="center"/>
          </w:tcPr>
          <w:p w14:paraId="0EF84688" w14:textId="77777777" w:rsidR="00DF5475" w:rsidRPr="00D8258F" w:rsidRDefault="00DF5475" w:rsidP="008A19B8">
            <w:pPr>
              <w:rPr>
                <w:sz w:val="22"/>
                <w:szCs w:val="22"/>
              </w:rPr>
            </w:pPr>
            <w:r w:rsidRPr="00D8258F">
              <w:rPr>
                <w:sz w:val="22"/>
                <w:szCs w:val="22"/>
              </w:rPr>
              <w:t>Catalyst type</w:t>
            </w:r>
          </w:p>
        </w:tc>
        <w:tc>
          <w:tcPr>
            <w:tcW w:w="2467" w:type="pct"/>
            <w:vAlign w:val="center"/>
          </w:tcPr>
          <w:p w14:paraId="65B69743" w14:textId="77777777" w:rsidR="00DF5475" w:rsidRPr="00D8258F" w:rsidRDefault="00DF5475" w:rsidP="008A19B8">
            <w:pPr>
              <w:rPr>
                <w:sz w:val="22"/>
                <w:szCs w:val="22"/>
              </w:rPr>
            </w:pPr>
            <w:r w:rsidRPr="00D8258F">
              <w:rPr>
                <w:sz w:val="22"/>
                <w:szCs w:val="22"/>
              </w:rPr>
              <w:t>1% Pt/SAPO-11</w:t>
            </w:r>
          </w:p>
        </w:tc>
        <w:tc>
          <w:tcPr>
            <w:tcW w:w="1249" w:type="pct"/>
          </w:tcPr>
          <w:p w14:paraId="28D5C699" w14:textId="798BCC47" w:rsidR="00DF5475" w:rsidRPr="00D8258F" w:rsidRDefault="00DF5475" w:rsidP="008A19B8">
            <w:pPr>
              <w:jc w:val="center"/>
              <w:rPr>
                <w:sz w:val="22"/>
                <w:szCs w:val="22"/>
              </w:rPr>
            </w:pPr>
            <w:r w:rsidRPr="00D8258F">
              <w:rPr>
                <w:sz w:val="22"/>
                <w:szCs w:val="22"/>
              </w:rPr>
              <w:t>Davis et al. (2020)</w:t>
            </w:r>
            <w:r w:rsidR="00470B92">
              <w:rPr>
                <w:sz w:val="22"/>
                <w:szCs w:val="22"/>
              </w:rPr>
              <w:t xml:space="preserve"> </w:t>
            </w:r>
            <w:r w:rsidR="00470B92">
              <w:rPr>
                <w:sz w:val="22"/>
                <w:szCs w:val="22"/>
              </w:rPr>
              <w:fldChar w:fldCharType="begin"/>
            </w:r>
            <w:r w:rsidR="00470B92">
              <w:rPr>
                <w:sz w:val="22"/>
                <w:szCs w:val="22"/>
              </w:rPr>
              <w:instrText xml:space="preserve"> ADDIN ZOTERO_ITEM CSL_CITATION {"citationID":"B2CwVZ1U","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r w:rsidR="00DF5475" w:rsidRPr="00D8258F" w14:paraId="42739A54" w14:textId="77777777" w:rsidTr="008A19B8">
        <w:tc>
          <w:tcPr>
            <w:tcW w:w="1284" w:type="pct"/>
            <w:vAlign w:val="center"/>
          </w:tcPr>
          <w:p w14:paraId="6259912A" w14:textId="77777777" w:rsidR="00DF5475" w:rsidRPr="00D8258F" w:rsidRDefault="00DF5475" w:rsidP="008A19B8">
            <w:pPr>
              <w:rPr>
                <w:sz w:val="22"/>
                <w:szCs w:val="22"/>
              </w:rPr>
            </w:pPr>
            <w:r w:rsidRPr="00D8258F">
              <w:rPr>
                <w:sz w:val="22"/>
                <w:szCs w:val="22"/>
              </w:rPr>
              <w:t>Reaction WHSV</w:t>
            </w:r>
          </w:p>
        </w:tc>
        <w:tc>
          <w:tcPr>
            <w:tcW w:w="2467" w:type="pct"/>
            <w:vAlign w:val="center"/>
          </w:tcPr>
          <w:p w14:paraId="2122EB93" w14:textId="77777777" w:rsidR="00DF5475" w:rsidRPr="00D8258F" w:rsidRDefault="00DF5475" w:rsidP="008A19B8">
            <w:pPr>
              <w:rPr>
                <w:sz w:val="22"/>
                <w:szCs w:val="22"/>
              </w:rPr>
            </w:pPr>
            <w:r w:rsidRPr="00D8258F">
              <w:rPr>
                <w:sz w:val="22"/>
                <w:szCs w:val="22"/>
              </w:rPr>
              <w:t>1 h</w:t>
            </w:r>
            <w:r w:rsidRPr="00D8258F">
              <w:rPr>
                <w:sz w:val="22"/>
                <w:szCs w:val="22"/>
                <w:vertAlign w:val="superscript"/>
              </w:rPr>
              <w:t>-1</w:t>
            </w:r>
          </w:p>
        </w:tc>
        <w:tc>
          <w:tcPr>
            <w:tcW w:w="1249" w:type="pct"/>
          </w:tcPr>
          <w:p w14:paraId="53B42EC8" w14:textId="4DE013A3" w:rsidR="00DF5475" w:rsidRPr="00D8258F" w:rsidRDefault="00DF5475" w:rsidP="008A19B8">
            <w:pPr>
              <w:jc w:val="center"/>
              <w:rPr>
                <w:sz w:val="22"/>
                <w:szCs w:val="22"/>
              </w:rPr>
            </w:pPr>
            <w:r w:rsidRPr="00D8258F">
              <w:rPr>
                <w:sz w:val="22"/>
                <w:szCs w:val="22"/>
              </w:rPr>
              <w:t>Davis et al. (2020)</w:t>
            </w:r>
            <w:r w:rsidR="00470B92">
              <w:rPr>
                <w:sz w:val="22"/>
                <w:szCs w:val="22"/>
              </w:rPr>
              <w:t xml:space="preserve"> </w:t>
            </w:r>
            <w:r w:rsidR="00470B92">
              <w:rPr>
                <w:sz w:val="22"/>
                <w:szCs w:val="22"/>
              </w:rPr>
              <w:fldChar w:fldCharType="begin"/>
            </w:r>
            <w:r w:rsidR="00470B92">
              <w:rPr>
                <w:sz w:val="22"/>
                <w:szCs w:val="22"/>
              </w:rPr>
              <w:instrText xml:space="preserve"> ADDIN ZOTERO_ITEM CSL_CITATION {"citationID":"znrFXP7D","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r w:rsidR="00DF5475" w:rsidRPr="00D8258F" w14:paraId="3D7A1134" w14:textId="77777777" w:rsidTr="008A19B8">
        <w:tc>
          <w:tcPr>
            <w:tcW w:w="1284" w:type="pct"/>
            <w:vAlign w:val="center"/>
          </w:tcPr>
          <w:p w14:paraId="67F46307" w14:textId="77777777" w:rsidR="00DF5475" w:rsidRPr="00D8258F" w:rsidRDefault="00DF5475" w:rsidP="008A19B8">
            <w:pPr>
              <w:rPr>
                <w:sz w:val="22"/>
                <w:szCs w:val="22"/>
              </w:rPr>
            </w:pPr>
            <w:r w:rsidRPr="00D8258F">
              <w:rPr>
                <w:sz w:val="22"/>
                <w:szCs w:val="22"/>
              </w:rPr>
              <w:t>Catalyst price</w:t>
            </w:r>
          </w:p>
        </w:tc>
        <w:tc>
          <w:tcPr>
            <w:tcW w:w="2467" w:type="pct"/>
            <w:vAlign w:val="center"/>
          </w:tcPr>
          <w:p w14:paraId="2587ED92" w14:textId="77777777" w:rsidR="00DF5475" w:rsidRPr="00D8258F" w:rsidRDefault="00DF5475" w:rsidP="008A19B8">
            <w:pPr>
              <w:rPr>
                <w:sz w:val="22"/>
                <w:szCs w:val="22"/>
              </w:rPr>
            </w:pPr>
            <w:r w:rsidRPr="00D8258F">
              <w:rPr>
                <w:sz w:val="22"/>
                <w:szCs w:val="22"/>
              </w:rPr>
              <w:t>$360.45/</w:t>
            </w:r>
            <w:proofErr w:type="spellStart"/>
            <w:r w:rsidRPr="00D8258F">
              <w:rPr>
                <w:sz w:val="22"/>
                <w:szCs w:val="22"/>
              </w:rPr>
              <w:t>lb</w:t>
            </w:r>
            <w:proofErr w:type="spellEnd"/>
          </w:p>
        </w:tc>
        <w:tc>
          <w:tcPr>
            <w:tcW w:w="1249" w:type="pct"/>
          </w:tcPr>
          <w:p w14:paraId="6AB1AE56" w14:textId="2F10147C" w:rsidR="00DF5475" w:rsidRPr="00D8258F" w:rsidRDefault="00DF5475" w:rsidP="008A19B8">
            <w:pPr>
              <w:jc w:val="center"/>
              <w:rPr>
                <w:sz w:val="22"/>
                <w:szCs w:val="22"/>
              </w:rPr>
            </w:pPr>
            <w:r w:rsidRPr="00D8258F">
              <w:rPr>
                <w:sz w:val="22"/>
                <w:szCs w:val="22"/>
              </w:rPr>
              <w:t>Davis et al. (2020)</w:t>
            </w:r>
            <w:r w:rsidR="00470B92">
              <w:rPr>
                <w:sz w:val="22"/>
                <w:szCs w:val="22"/>
              </w:rPr>
              <w:t xml:space="preserve"> </w:t>
            </w:r>
            <w:r w:rsidR="00470B92">
              <w:rPr>
                <w:sz w:val="22"/>
                <w:szCs w:val="22"/>
              </w:rPr>
              <w:fldChar w:fldCharType="begin"/>
            </w:r>
            <w:r w:rsidR="00470B92">
              <w:rPr>
                <w:sz w:val="22"/>
                <w:szCs w:val="22"/>
              </w:rPr>
              <w:instrText xml:space="preserve"> ADDIN ZOTERO_ITEM CSL_CITATION {"citationID":"wJ34j3Tf","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r w:rsidR="00DF5475" w:rsidRPr="00D8258F" w14:paraId="2F63682E" w14:textId="77777777" w:rsidTr="008A19B8">
        <w:tc>
          <w:tcPr>
            <w:tcW w:w="1284" w:type="pct"/>
            <w:vAlign w:val="center"/>
          </w:tcPr>
          <w:p w14:paraId="0EF2CA51" w14:textId="77777777" w:rsidR="00DF5475" w:rsidRPr="00D8258F" w:rsidRDefault="00DF5475" w:rsidP="008A19B8">
            <w:pPr>
              <w:rPr>
                <w:sz w:val="22"/>
                <w:szCs w:val="22"/>
              </w:rPr>
            </w:pPr>
            <w:r w:rsidRPr="00D8258F">
              <w:rPr>
                <w:sz w:val="22"/>
                <w:szCs w:val="22"/>
              </w:rPr>
              <w:t>Cost recovered in reclamation</w:t>
            </w:r>
          </w:p>
        </w:tc>
        <w:tc>
          <w:tcPr>
            <w:tcW w:w="2467" w:type="pct"/>
            <w:vAlign w:val="center"/>
          </w:tcPr>
          <w:p w14:paraId="13483169" w14:textId="77777777" w:rsidR="00DF5475" w:rsidRPr="00D8258F" w:rsidRDefault="00DF5475" w:rsidP="008A19B8">
            <w:pPr>
              <w:rPr>
                <w:sz w:val="22"/>
                <w:szCs w:val="22"/>
              </w:rPr>
            </w:pPr>
            <w:r w:rsidRPr="00D8258F">
              <w:rPr>
                <w:sz w:val="22"/>
                <w:szCs w:val="22"/>
              </w:rPr>
              <w:t>42%</w:t>
            </w:r>
          </w:p>
        </w:tc>
        <w:tc>
          <w:tcPr>
            <w:tcW w:w="1249" w:type="pct"/>
          </w:tcPr>
          <w:p w14:paraId="539C5486" w14:textId="1B4D7708" w:rsidR="00DF5475" w:rsidRPr="00D8258F" w:rsidRDefault="00DF5475" w:rsidP="008A19B8">
            <w:pPr>
              <w:jc w:val="center"/>
              <w:rPr>
                <w:sz w:val="22"/>
                <w:szCs w:val="22"/>
              </w:rPr>
            </w:pPr>
            <w:r w:rsidRPr="00D8258F">
              <w:rPr>
                <w:sz w:val="22"/>
                <w:szCs w:val="22"/>
              </w:rPr>
              <w:t>Davis et al. (2020)</w:t>
            </w:r>
            <w:r w:rsidR="00470B92">
              <w:rPr>
                <w:sz w:val="22"/>
                <w:szCs w:val="22"/>
              </w:rPr>
              <w:t xml:space="preserve"> </w:t>
            </w:r>
            <w:r w:rsidR="00470B92">
              <w:rPr>
                <w:sz w:val="22"/>
                <w:szCs w:val="22"/>
              </w:rPr>
              <w:fldChar w:fldCharType="begin"/>
            </w:r>
            <w:r w:rsidR="00470B92">
              <w:rPr>
                <w:sz w:val="22"/>
                <w:szCs w:val="22"/>
              </w:rPr>
              <w:instrText xml:space="preserve"> ADDIN ZOTERO_ITEM CSL_CITATION {"citationID":"7DvaJSka","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r w:rsidR="00DF5475" w:rsidRPr="00D8258F" w14:paraId="4C04375C" w14:textId="77777777" w:rsidTr="008A19B8">
        <w:tc>
          <w:tcPr>
            <w:tcW w:w="1284" w:type="pct"/>
            <w:vAlign w:val="center"/>
          </w:tcPr>
          <w:p w14:paraId="13A07BD7" w14:textId="77777777" w:rsidR="00DF5475" w:rsidRPr="00D8258F" w:rsidRDefault="00DF5475" w:rsidP="008A19B8">
            <w:pPr>
              <w:rPr>
                <w:sz w:val="22"/>
                <w:szCs w:val="22"/>
              </w:rPr>
            </w:pPr>
            <w:r w:rsidRPr="00D8258F">
              <w:rPr>
                <w:sz w:val="22"/>
                <w:szCs w:val="22"/>
              </w:rPr>
              <w:t>Replacement period</w:t>
            </w:r>
          </w:p>
        </w:tc>
        <w:tc>
          <w:tcPr>
            <w:tcW w:w="2467" w:type="pct"/>
            <w:vAlign w:val="center"/>
          </w:tcPr>
          <w:p w14:paraId="0EBB9364" w14:textId="77777777" w:rsidR="00DF5475" w:rsidRPr="00D8258F" w:rsidRDefault="00DF5475" w:rsidP="008A19B8">
            <w:pPr>
              <w:rPr>
                <w:sz w:val="22"/>
                <w:szCs w:val="22"/>
              </w:rPr>
            </w:pPr>
            <w:r w:rsidRPr="00D8258F">
              <w:rPr>
                <w:sz w:val="22"/>
                <w:szCs w:val="22"/>
              </w:rPr>
              <w:t>2 years</w:t>
            </w:r>
          </w:p>
        </w:tc>
        <w:tc>
          <w:tcPr>
            <w:tcW w:w="1249" w:type="pct"/>
          </w:tcPr>
          <w:p w14:paraId="4D122437" w14:textId="4EAD3DF0" w:rsidR="00DF5475" w:rsidRPr="00D8258F" w:rsidRDefault="00DF5475" w:rsidP="008A19B8">
            <w:pPr>
              <w:jc w:val="center"/>
              <w:rPr>
                <w:sz w:val="22"/>
                <w:szCs w:val="22"/>
              </w:rPr>
            </w:pPr>
            <w:r w:rsidRPr="00D8258F">
              <w:rPr>
                <w:sz w:val="22"/>
                <w:szCs w:val="22"/>
              </w:rPr>
              <w:t>Davis et al. (2020)</w:t>
            </w:r>
            <w:r w:rsidR="00470B92">
              <w:rPr>
                <w:sz w:val="22"/>
                <w:szCs w:val="22"/>
              </w:rPr>
              <w:t xml:space="preserve"> </w:t>
            </w:r>
            <w:r w:rsidR="00470B92">
              <w:rPr>
                <w:sz w:val="22"/>
                <w:szCs w:val="22"/>
              </w:rPr>
              <w:fldChar w:fldCharType="begin"/>
            </w:r>
            <w:r w:rsidR="00470B92">
              <w:rPr>
                <w:sz w:val="22"/>
                <w:szCs w:val="22"/>
              </w:rPr>
              <w:instrText xml:space="preserve"> ADDIN ZOTERO_ITEM CSL_CITATION {"citationID":"jBPNjBcy","properties":{"formattedCitation":"(4)","plainCitation":"(4)","noteIndex":0},"citationItems":[{"id":"Zrl1ngwW/tS7A6RIp","uris":["http://zotero.org/users/local/aO5BZHM4/items/MGEJJWIL"],"uri":["http://zotero.org/users/local/aO5BZHM4/items/MGEJJWIL"],"itemData":{"id":"Zrl1ngwW/tS7A6RIp","type":"report","event-place":"Golden, CO","publisher":"National Renewable Energy Laboratory","publisher-place":"Golden, CO","title":"Conceptual Basis and Techno-Economic Modeling for Integrated Algal Biorefinery Conversion of Microalgae to Fuels and Products: 2019 NREL TEA Update: Highlighting Paths to Future Cost Goals via a New Pathway for Combined Algal Processing","URL":"https://www.nrel.gov/docs/fy20osti/75168.pdf","author":[{"family":"Davis","given":"Ryan"},{"family":"Wiatrowski","given":"Matthew"},{"family":"Kinchin","given":"Christopher"},{"family":"Humbird","given":"David"}],"issued":{"date-parts":[["2020"]]}}}],"schema":"https://github.com/citation-style-language/schema/raw/master/csl-citation.json"} </w:instrText>
            </w:r>
            <w:r w:rsidR="00470B92">
              <w:rPr>
                <w:sz w:val="22"/>
                <w:szCs w:val="22"/>
              </w:rPr>
              <w:fldChar w:fldCharType="separate"/>
            </w:r>
            <w:r w:rsidR="00470B92" w:rsidRPr="00470B92">
              <w:rPr>
                <w:sz w:val="22"/>
              </w:rPr>
              <w:t>(4)</w:t>
            </w:r>
            <w:r w:rsidR="00470B92">
              <w:rPr>
                <w:sz w:val="22"/>
                <w:szCs w:val="22"/>
              </w:rPr>
              <w:fldChar w:fldCharType="end"/>
            </w:r>
          </w:p>
        </w:tc>
      </w:tr>
    </w:tbl>
    <w:p w14:paraId="36F88E02" w14:textId="027E5B49" w:rsidR="00C94502" w:rsidRDefault="00DF5475">
      <w:pPr>
        <w:spacing w:after="160" w:line="259" w:lineRule="auto"/>
        <w:sectPr w:rsidR="00C94502" w:rsidSect="00DF5475">
          <w:pgSz w:w="15840" w:h="12240" w:orient="landscape"/>
          <w:pgMar w:top="1440" w:right="1440" w:bottom="1440" w:left="1440" w:header="720" w:footer="720" w:gutter="0"/>
          <w:cols w:space="720"/>
          <w:docGrid w:linePitch="360"/>
        </w:sectPr>
      </w:pPr>
      <w:r w:rsidRPr="00AE409E">
        <w:rPr>
          <w:color w:val="000000" w:themeColor="text1"/>
          <w:sz w:val="20"/>
          <w:szCs w:val="20"/>
          <w:vertAlign w:val="superscript"/>
        </w:rPr>
        <w:t>a</w:t>
      </w:r>
      <w:r w:rsidRPr="00AE409E">
        <w:rPr>
          <w:color w:val="000000" w:themeColor="text1"/>
          <w:sz w:val="20"/>
          <w:szCs w:val="20"/>
        </w:rPr>
        <w:t xml:space="preserve"> </w:t>
      </w:r>
      <w:proofErr w:type="spellStart"/>
      <w:r w:rsidRPr="00AE409E">
        <w:rPr>
          <w:color w:val="000000" w:themeColor="text1"/>
          <w:sz w:val="20"/>
          <w:szCs w:val="20"/>
        </w:rPr>
        <w:t>Phenylethanol</w:t>
      </w:r>
      <w:proofErr w:type="spellEnd"/>
      <w:r w:rsidRPr="00AE409E">
        <w:rPr>
          <w:color w:val="000000" w:themeColor="text1"/>
          <w:sz w:val="20"/>
          <w:szCs w:val="20"/>
        </w:rPr>
        <w:t xml:space="preserve"> dehydration to styrene is assumed to be complete. This can be carried out with a carbon-based acid catalyst (Hasan et al., 2012)</w:t>
      </w:r>
      <w:r w:rsidR="00470B92">
        <w:rPr>
          <w:color w:val="000000" w:themeColor="text1"/>
          <w:sz w:val="20"/>
          <w:szCs w:val="20"/>
        </w:rPr>
        <w:t xml:space="preserve"> </w:t>
      </w:r>
      <w:r w:rsidR="00470B92">
        <w:rPr>
          <w:color w:val="000000" w:themeColor="text1"/>
          <w:sz w:val="20"/>
          <w:szCs w:val="20"/>
        </w:rPr>
        <w:fldChar w:fldCharType="begin"/>
      </w:r>
      <w:r w:rsidR="00470B92">
        <w:rPr>
          <w:color w:val="000000" w:themeColor="text1"/>
          <w:sz w:val="20"/>
          <w:szCs w:val="20"/>
        </w:rPr>
        <w:instrText xml:space="preserve"> ADDIN ZOTERO_ITEM CSL_CITATION {"citationID":"2W9If2T8","properties":{"formattedCitation":"(22)","plainCitation":"(22)","noteIndex":0},"citationItems":[{"id":859,"uris":["http://zotero.org/users/7550003/items/4NA7PSXG"],"uri":["http://zotero.org/users/7550003/items/4NA7PSXG"],"itemData":{"id":859,"type":"article-journal","abstract":"Dehydration of 1-phenylethanol to produce styrene has been studied in liquid phase without any solvent with carbon-based solid acid catalysts prepared in one step from renewable resources like d-glucose for the first time. The carbon-based catalyst shows higher styrene selectivity and lower activation energy than other solid acid catalysts that have been used so far, demonstrating that a carbon-based catalyst is very effective in producing styrene from 1-phenylethanol.","container-title":"Catalysis Communications","DOI":"https://doi.org/10.1016/j.catcom.2012.05.002","ISSN":"1566-7367","page":"30-33","title":"Liquid-phase dehydration of 1-phenylethanol to styrene over sulfonated D-glucose catalyst","volume":"26","author":[{"family":"Hasan","given":"Zubair"},{"family":"Hwang","given":"Jin-Soo"},{"family":"Jhung","given":"Sung Hwa"}],"issued":{"date-parts":[["2012",9,5]]}}}],"schema":"https://github.com/citation-style-language/schema/raw/master/csl-citation.json"} </w:instrText>
      </w:r>
      <w:r w:rsidR="00470B92">
        <w:rPr>
          <w:color w:val="000000" w:themeColor="text1"/>
          <w:sz w:val="20"/>
          <w:szCs w:val="20"/>
        </w:rPr>
        <w:fldChar w:fldCharType="separate"/>
      </w:r>
      <w:r w:rsidR="00470B92" w:rsidRPr="00470B92">
        <w:rPr>
          <w:sz w:val="20"/>
        </w:rPr>
        <w:t>(22)</w:t>
      </w:r>
      <w:r w:rsidR="00470B92">
        <w:rPr>
          <w:color w:val="000000" w:themeColor="text1"/>
          <w:sz w:val="20"/>
          <w:szCs w:val="20"/>
        </w:rPr>
        <w:fldChar w:fldCharType="end"/>
      </w:r>
    </w:p>
    <w:p w14:paraId="30A1F5FA" w14:textId="3951CCB0" w:rsidR="00B05F3F" w:rsidRPr="00922101" w:rsidRDefault="00B05F3F" w:rsidP="005F0035">
      <w:pPr>
        <w:spacing w:after="160" w:line="259" w:lineRule="auto"/>
        <w:rPr>
          <w:b/>
          <w:bCs/>
        </w:rPr>
      </w:pPr>
      <w:r w:rsidRPr="00922101">
        <w:rPr>
          <w:b/>
          <w:bCs/>
        </w:rPr>
        <w:lastRenderedPageBreak/>
        <w:t>References (Supplementary Material)</w:t>
      </w:r>
    </w:p>
    <w:p w14:paraId="692B20E3" w14:textId="77777777" w:rsidR="004434CF" w:rsidRPr="004434CF" w:rsidRDefault="00EF60EA" w:rsidP="004434CF">
      <w:pPr>
        <w:pStyle w:val="Bibliography"/>
      </w:pPr>
      <w:r>
        <w:fldChar w:fldCharType="begin"/>
      </w:r>
      <w:r>
        <w:instrText xml:space="preserve"> ADDIN ZOTERO_BIBL {"uncited":[],"omitted":[],"custom":[]} CSL_BIBLIOGRAPHY </w:instrText>
      </w:r>
      <w:r>
        <w:fldChar w:fldCharType="separate"/>
      </w:r>
      <w:r w:rsidR="004434CF" w:rsidRPr="004434CF">
        <w:t xml:space="preserve">1. </w:t>
      </w:r>
      <w:r w:rsidR="004434CF" w:rsidRPr="004434CF">
        <w:tab/>
        <w:t>Davis R, Wiatrowski M. Algal Biomass Conversion to Fuels via Combined Algae Processing (CAP): 2019 State of Technology and Future Research [Internet]. National Renewable Energy Lab. (NREL), Golden, CO (United States); 2020 04-23. Available from: https://www.osti.gov/biblio/1659895</w:t>
      </w:r>
    </w:p>
    <w:p w14:paraId="3699820D" w14:textId="77777777" w:rsidR="004434CF" w:rsidRPr="004434CF" w:rsidRDefault="004434CF" w:rsidP="004434CF">
      <w:pPr>
        <w:pStyle w:val="Bibliography"/>
      </w:pPr>
      <w:r w:rsidRPr="004434CF">
        <w:t xml:space="preserve">2. </w:t>
      </w:r>
      <w:r w:rsidRPr="004434CF">
        <w:tab/>
        <w:t xml:space="preserve">Wendt LM, Kinchin C, Wahlen BD, Davis R, Dempster TA, Gerken H. Assessing the stability and techno-economic implications for wet storage of harvested microalgae to manage seasonal variability. Biotechnology for Biofuels. 2019 04-08;12(1):80. </w:t>
      </w:r>
    </w:p>
    <w:p w14:paraId="3A1F018B" w14:textId="77777777" w:rsidR="004434CF" w:rsidRPr="004434CF" w:rsidRDefault="004434CF" w:rsidP="004434CF">
      <w:pPr>
        <w:pStyle w:val="Bibliography"/>
      </w:pPr>
      <w:r w:rsidRPr="004434CF">
        <w:t xml:space="preserve">3. </w:t>
      </w:r>
      <w:r w:rsidRPr="004434CF">
        <w:tab/>
        <w:t xml:space="preserve">Bessette AP, Teymouri A, Martin MJ, Stuart BJ, Resurreccion EP, Kumar S. Life Cycle Impacts and Techno-economic Implications of Flash Hydrolysis in Algae Processing. ACS Sustainable Chem Eng. 2018 Mar 5;6(3):3580–8. </w:t>
      </w:r>
    </w:p>
    <w:p w14:paraId="528AFCA6" w14:textId="77777777" w:rsidR="004434CF" w:rsidRPr="004434CF" w:rsidRDefault="004434CF" w:rsidP="004434CF">
      <w:pPr>
        <w:pStyle w:val="Bibliography"/>
      </w:pPr>
      <w:r w:rsidRPr="004434CF">
        <w:t xml:space="preserve">4. </w:t>
      </w:r>
      <w:r w:rsidRPr="004434CF">
        <w:tab/>
        <w:t>Davis R, Wiatrowski M, Kinchin C, Humbird D. Conceptual Basis and Techno-Economic Modeling for Integrated Algal Biorefinery Conversion of Microalgae to Fuels and Products: 2019 NREL TEA Update: Highlighting Paths to Future Cost Goals via a New Pathway for Combined Algal Processing [Internet]. Golden, CO: National Renewable Energy Laboratory; 2020. Available from: https://www.nrel.gov/docs/fy20osti/75168.pdf</w:t>
      </w:r>
    </w:p>
    <w:p w14:paraId="390B4D43" w14:textId="77777777" w:rsidR="004434CF" w:rsidRPr="004434CF" w:rsidRDefault="004434CF" w:rsidP="004434CF">
      <w:pPr>
        <w:pStyle w:val="Bibliography"/>
      </w:pPr>
      <w:r w:rsidRPr="004434CF">
        <w:t xml:space="preserve">5. </w:t>
      </w:r>
      <w:r w:rsidRPr="004434CF">
        <w:tab/>
        <w:t xml:space="preserve">Talbot C, Garcia-Moscoso J, Drake H, Stuart BJ, Kumar S. Cultivation of microalgae using flash hydrolysis nutrient recycle. Algal Research. 2016 09-01;18:191–7. </w:t>
      </w:r>
    </w:p>
    <w:p w14:paraId="019FDED5" w14:textId="77777777" w:rsidR="004434CF" w:rsidRPr="004434CF" w:rsidRDefault="004434CF" w:rsidP="004434CF">
      <w:pPr>
        <w:pStyle w:val="Bibliography"/>
      </w:pPr>
      <w:r w:rsidRPr="004434CF">
        <w:t xml:space="preserve">6. </w:t>
      </w:r>
      <w:r w:rsidRPr="004434CF">
        <w:tab/>
        <w:t xml:space="preserve">DeRose K, DeMill C, Davis RW, Quinn JC. Integrated techno economic and life cycle assessment of the conversion of high productivity, low lipid algae to renewable fuels. Algal Research. 2019 03-01;38:101412. </w:t>
      </w:r>
    </w:p>
    <w:p w14:paraId="6D343C89" w14:textId="77777777" w:rsidR="004434CF" w:rsidRPr="004434CF" w:rsidRDefault="004434CF" w:rsidP="004434CF">
      <w:pPr>
        <w:pStyle w:val="Bibliography"/>
      </w:pPr>
      <w:r w:rsidRPr="004434CF">
        <w:t xml:space="preserve">7. </w:t>
      </w:r>
      <w:r w:rsidRPr="004434CF">
        <w:tab/>
        <w:t>Davis R, Kinchin C, Markham J, Tan E, Laurens L, Sexton D, et al. Process Design and Economics for the Conversion of Algal Biomass to Biofuels: Algal Biomass Fractionation to Lipid- and Carbohydrate-Derived Fuel Products [Internet]. National Renewable Energy Lab. (NREL), Golden, CO (United States); 2014 09-01. Available from: https://www.osti.gov/biblio/1159351</w:t>
      </w:r>
    </w:p>
    <w:p w14:paraId="08034597" w14:textId="77777777" w:rsidR="004434CF" w:rsidRPr="004434CF" w:rsidRDefault="004434CF" w:rsidP="004434CF">
      <w:pPr>
        <w:pStyle w:val="Bibliography"/>
      </w:pPr>
      <w:r w:rsidRPr="004434CF">
        <w:t xml:space="preserve">8. </w:t>
      </w:r>
      <w:r w:rsidRPr="004434CF">
        <w:tab/>
        <w:t>Davis RE, Grundl NJ, Tao L, Biddy MJ, Tan EC, Beckham GT, et al. Process Design and Economics for the Conversion of Lignocellulosic Biomass to Hydrocarbon Fuels and Coproducts: 2018 Biochemical Design Case Update; Biochemical Deconstruction and Conversion of Biomass to Fuels and Products via Integrated Biorefinery Pathways [Internet]. National Renewable Energy Lab. (NREL), Golden, CO (United States); 2018 11-19. Available from: https://www.osti.gov/biblio/1483234</w:t>
      </w:r>
    </w:p>
    <w:p w14:paraId="00916D94" w14:textId="77777777" w:rsidR="004434CF" w:rsidRPr="004434CF" w:rsidRDefault="004434CF" w:rsidP="004434CF">
      <w:pPr>
        <w:pStyle w:val="Bibliography"/>
      </w:pPr>
      <w:r w:rsidRPr="004434CF">
        <w:t xml:space="preserve">9. </w:t>
      </w:r>
      <w:r w:rsidRPr="004434CF">
        <w:tab/>
        <w:t xml:space="preserve">Davis RW. Bioconversion of Algal Carbohydrates and Proteins to Fuels. DOE Bioenergy Technologies Office (BETO) 2019 Project Peer Review; 2019. </w:t>
      </w:r>
    </w:p>
    <w:p w14:paraId="66257153" w14:textId="77777777" w:rsidR="004434CF" w:rsidRPr="004434CF" w:rsidRDefault="004434CF" w:rsidP="004434CF">
      <w:pPr>
        <w:pStyle w:val="Bibliography"/>
      </w:pPr>
      <w:r w:rsidRPr="004434CF">
        <w:t xml:space="preserve">10. </w:t>
      </w:r>
      <w:r w:rsidRPr="004434CF">
        <w:tab/>
        <w:t xml:space="preserve">Monroe E, Shinde S, Carlson JS, Eckles TP, Liu F, Varman AM, et al. Superior performance biodiesel from biomass-derived fusel alcohols and low grade oils: Fatty acid fusel esters (FAFE). Fuel. 2020 05-15;268:117408. </w:t>
      </w:r>
    </w:p>
    <w:p w14:paraId="45795D96" w14:textId="77777777" w:rsidR="004434CF" w:rsidRPr="004434CF" w:rsidRDefault="004434CF" w:rsidP="004434CF">
      <w:pPr>
        <w:pStyle w:val="Bibliography"/>
      </w:pPr>
      <w:r w:rsidRPr="004434CF">
        <w:lastRenderedPageBreak/>
        <w:t xml:space="preserve">11. </w:t>
      </w:r>
      <w:r w:rsidRPr="004434CF">
        <w:tab/>
        <w:t>Humbird D, Davis R, Tao L, Kinchin C, Hsu D, Aden A, et al. Process Design and Economics for Biochemical Conversion of Lignocellulosic Biomass to Ethanol: Dilute-Acid Pretreatment and Enzymatic Hydrolysis of Corn Stover [Internet]. National Renewable Energy Lab. (NREL), Golden, CO (United States); 2011 03-01. Available from: https://www.osti.gov/biblio/1013269-process-design-economics-biochemical-conversion-lignocellulosic-biomass-ethanol-dilute-acid-pretreatment-enzymatic-hydrolysis-corn-stover</w:t>
      </w:r>
    </w:p>
    <w:p w14:paraId="5C082007" w14:textId="77777777" w:rsidR="004434CF" w:rsidRPr="004434CF" w:rsidRDefault="004434CF" w:rsidP="004434CF">
      <w:pPr>
        <w:pStyle w:val="Bibliography"/>
      </w:pPr>
      <w:r w:rsidRPr="004434CF">
        <w:t xml:space="preserve">12. </w:t>
      </w:r>
      <w:r w:rsidRPr="004434CF">
        <w:tab/>
        <w:t xml:space="preserve">Barrett JA, Jones ZR, Stickelmaier C, Schopp N, Ford PC. A Pinch of Salt Improves n-Butanol Selectivity in the Guerbet Condensation of Ethanol over Cu-Doped Mg/Al Oxides. ACS Sustainable Chem Eng. 2018 Nov 5;6(11):15119–26. </w:t>
      </w:r>
    </w:p>
    <w:p w14:paraId="3EC192E5" w14:textId="77777777" w:rsidR="004434CF" w:rsidRPr="004434CF" w:rsidRDefault="004434CF" w:rsidP="004434CF">
      <w:pPr>
        <w:pStyle w:val="Bibliography"/>
      </w:pPr>
      <w:r w:rsidRPr="004434CF">
        <w:t xml:space="preserve">13. </w:t>
      </w:r>
      <w:r w:rsidRPr="004434CF">
        <w:tab/>
        <w:t xml:space="preserve">Gabriëls D, Yesid Hernández W, Sels B, Voort PVD, Verberckmoes A. Review of catalytic systems and thermodynamics for the Guerbet condensation reaction and challenges for biomass valorization. Catalysis Science &amp; Technology. 2015;5(8):3876–902. </w:t>
      </w:r>
    </w:p>
    <w:p w14:paraId="232D39AE" w14:textId="77777777" w:rsidR="004434CF" w:rsidRPr="004434CF" w:rsidRDefault="004434CF" w:rsidP="004434CF">
      <w:pPr>
        <w:pStyle w:val="Bibliography"/>
      </w:pPr>
      <w:r w:rsidRPr="004434CF">
        <w:t xml:space="preserve">14. </w:t>
      </w:r>
      <w:r w:rsidRPr="004434CF">
        <w:tab/>
        <w:t xml:space="preserve">Liu F, Wu W, Tran-Gyamfi MB, Jaryenneh JD, Zhuang X, Davis RW. Bioconversion of distillers’ grains hydrolysates to advanced biofuels by an Escherichia coli co-culture. Microbial Cell Factories. 2017 Nov 9;16(1):192. </w:t>
      </w:r>
    </w:p>
    <w:p w14:paraId="190A7D90" w14:textId="77777777" w:rsidR="004434CF" w:rsidRPr="004434CF" w:rsidRDefault="004434CF" w:rsidP="004434CF">
      <w:pPr>
        <w:pStyle w:val="Bibliography"/>
      </w:pPr>
      <w:r w:rsidRPr="004434CF">
        <w:t xml:space="preserve">15. </w:t>
      </w:r>
      <w:r w:rsidRPr="004434CF">
        <w:tab/>
        <w:t xml:space="preserve">Hannon JR, Lynd LR, Andrade O, Benavides PT, Beckham GT, Biddy MJ, et al. Technoeconomic and life-cycle analysis of single-step catalytic conversion of wet ethanol into fungible fuel blendstocks. Vol. 117, Proceedings of the National Academy of Sciences. 2020. p. 12576–83. </w:t>
      </w:r>
    </w:p>
    <w:p w14:paraId="427FBD60" w14:textId="77777777" w:rsidR="004434CF" w:rsidRPr="004434CF" w:rsidRDefault="004434CF" w:rsidP="004434CF">
      <w:pPr>
        <w:pStyle w:val="Bibliography"/>
      </w:pPr>
      <w:r w:rsidRPr="004434CF">
        <w:t xml:space="preserve">16. </w:t>
      </w:r>
      <w:r w:rsidRPr="004434CF">
        <w:tab/>
        <w:t xml:space="preserve">Romero-Izquierdo AG, Gómez-Castro FI, Gutiérrez-Antonio C, Hernández S, Errico M. Intensification of the alcohol-to-jet process to produce renewable aviation fuel. Chemical Engineering and Processing - Process Intensification. 2021 Mar 1;160:108270. </w:t>
      </w:r>
    </w:p>
    <w:p w14:paraId="3990F154" w14:textId="77777777" w:rsidR="004434CF" w:rsidRPr="004434CF" w:rsidRDefault="004434CF" w:rsidP="004434CF">
      <w:pPr>
        <w:pStyle w:val="Bibliography"/>
      </w:pPr>
      <w:r w:rsidRPr="004434CF">
        <w:t xml:space="preserve">17. </w:t>
      </w:r>
      <w:r w:rsidRPr="004434CF">
        <w:tab/>
        <w:t xml:space="preserve">Luning Prak DJ, Jones MH, Trulove P, McDaniel AM, Dickerson T, Cowart JS. Physical and Chemical Analysis of Alcohol-to-Jet (ATJ) Fuel and Development of Surrogate Fuel Mixtures. Energy Fuels. 2015 Jun 18;29(6):3760–9. </w:t>
      </w:r>
    </w:p>
    <w:p w14:paraId="0886FB1C" w14:textId="77777777" w:rsidR="004434CF" w:rsidRPr="004434CF" w:rsidRDefault="004434CF" w:rsidP="004434CF">
      <w:pPr>
        <w:pStyle w:val="Bibliography"/>
      </w:pPr>
      <w:r w:rsidRPr="004434CF">
        <w:t xml:space="preserve">18. </w:t>
      </w:r>
      <w:r w:rsidRPr="004434CF">
        <w:tab/>
        <w:t xml:space="preserve">Geleynse S, Brandt K, Garcia‐Perez M, Wolcott M, Zhang X. The Alcohol-to-Jet Conversion Pathway for Drop-In Biofuels: Techno-Economic Evaluation. ChemSusChem. 2018;11(21):3728–41. </w:t>
      </w:r>
    </w:p>
    <w:p w14:paraId="3D5C219C" w14:textId="77777777" w:rsidR="004434CF" w:rsidRPr="004434CF" w:rsidRDefault="004434CF" w:rsidP="004434CF">
      <w:pPr>
        <w:pStyle w:val="Bibliography"/>
      </w:pPr>
      <w:r w:rsidRPr="004434CF">
        <w:t xml:space="preserve">19. </w:t>
      </w:r>
      <w:r w:rsidRPr="004434CF">
        <w:tab/>
        <w:t xml:space="preserve">Tan ECD, Snowden‐Swan LJ, Talmadge M, Dutta A, Jones S, Ramasamy KK, et al. Comparative techno-economic analysis and process design for indirect liquefaction pathways to distillate-range fuels via biomass-derived oxygenated intermediates upgrading. Biofuels, Bioproducts and Biorefining. 2017;11(1):41–66. </w:t>
      </w:r>
    </w:p>
    <w:p w14:paraId="12823F9B" w14:textId="77777777" w:rsidR="004434CF" w:rsidRPr="004434CF" w:rsidRDefault="004434CF" w:rsidP="004434CF">
      <w:pPr>
        <w:pStyle w:val="Bibliography"/>
      </w:pPr>
      <w:r w:rsidRPr="004434CF">
        <w:t xml:space="preserve">20. </w:t>
      </w:r>
      <w:r w:rsidRPr="004434CF">
        <w:tab/>
        <w:t xml:space="preserve">Carlini C, Flego C, Marchionna M, Noviello M, Raspolli Galletti AM, Sbrana G, et al. Guerbet condensation of methanol with n-propanol to isobutyl alcohol over heterogeneous copper chromite/Mg–Al mixed oxides catalysts. Journal of Molecular Catalysis A: Chemical. 2004 Oct 11;220(2):215–20. </w:t>
      </w:r>
    </w:p>
    <w:p w14:paraId="29CEE04C" w14:textId="77777777" w:rsidR="004434CF" w:rsidRPr="004434CF" w:rsidRDefault="004434CF" w:rsidP="004434CF">
      <w:pPr>
        <w:pStyle w:val="Bibliography"/>
      </w:pPr>
      <w:r w:rsidRPr="004434CF">
        <w:lastRenderedPageBreak/>
        <w:t xml:space="preserve">21. </w:t>
      </w:r>
      <w:r w:rsidRPr="004434CF">
        <w:tab/>
        <w:t xml:space="preserve">Perez CF, Orio OA, Herrero ER, Chiesa GR, Lavezzo MA. Dehydration of Amyl Alcohols (From Fusel Oil) Using Argentine Bentonites as Catalyst. Latin American Applied Research. 1988;18:139–44. </w:t>
      </w:r>
    </w:p>
    <w:p w14:paraId="007F85ED" w14:textId="77777777" w:rsidR="004434CF" w:rsidRPr="004434CF" w:rsidRDefault="004434CF" w:rsidP="004434CF">
      <w:pPr>
        <w:pStyle w:val="Bibliography"/>
      </w:pPr>
      <w:r w:rsidRPr="004434CF">
        <w:t xml:space="preserve">22. </w:t>
      </w:r>
      <w:r w:rsidRPr="004434CF">
        <w:tab/>
        <w:t xml:space="preserve">Hasan Z, Hwang J-S, Jhung SH. Liquid-phase dehydration of 1-phenylethanol to styrene over sulfonated D-glucose catalyst. Catalysis Communications. 2012 Sep 5;26:30–3. </w:t>
      </w:r>
    </w:p>
    <w:p w14:paraId="7A212473" w14:textId="29DBD2A5" w:rsidR="00B05F3F" w:rsidRDefault="00EF60EA" w:rsidP="00DF761C">
      <w:pPr>
        <w:spacing w:after="120"/>
      </w:pPr>
      <w:r>
        <w:fldChar w:fldCharType="end"/>
      </w:r>
    </w:p>
    <w:sectPr w:rsidR="00B05F3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F7CAED" w14:textId="77777777" w:rsidR="002C0844" w:rsidRDefault="002C0844" w:rsidP="009C30B6">
      <w:r>
        <w:separator/>
      </w:r>
    </w:p>
  </w:endnote>
  <w:endnote w:type="continuationSeparator" w:id="0">
    <w:p w14:paraId="1967BC16" w14:textId="77777777" w:rsidR="002C0844" w:rsidRDefault="002C0844" w:rsidP="009C30B6">
      <w:r>
        <w:continuationSeparator/>
      </w:r>
    </w:p>
  </w:endnote>
  <w:endnote w:type="continuationNotice" w:id="1">
    <w:p w14:paraId="1E76D034" w14:textId="77777777" w:rsidR="002C0844" w:rsidRDefault="002C08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E9392F" w14:paraId="19CF3E1D" w14:textId="77777777" w:rsidTr="713B349D">
      <w:tc>
        <w:tcPr>
          <w:tcW w:w="3120" w:type="dxa"/>
        </w:tcPr>
        <w:p w14:paraId="21A5A80B" w14:textId="2C0B3729" w:rsidR="00E9392F" w:rsidRDefault="00E9392F" w:rsidP="713B349D">
          <w:pPr>
            <w:pStyle w:val="Header"/>
            <w:ind w:left="-115"/>
          </w:pPr>
        </w:p>
      </w:tc>
      <w:tc>
        <w:tcPr>
          <w:tcW w:w="3120" w:type="dxa"/>
        </w:tcPr>
        <w:p w14:paraId="1EE7922A" w14:textId="742C3899" w:rsidR="00E9392F" w:rsidRDefault="00E9392F" w:rsidP="713B349D">
          <w:pPr>
            <w:pStyle w:val="Header"/>
            <w:jc w:val="center"/>
          </w:pPr>
        </w:p>
      </w:tc>
      <w:tc>
        <w:tcPr>
          <w:tcW w:w="3120" w:type="dxa"/>
        </w:tcPr>
        <w:p w14:paraId="51AD14AE" w14:textId="1769A568" w:rsidR="00E9392F" w:rsidRDefault="00E9392F" w:rsidP="713B349D">
          <w:pPr>
            <w:pStyle w:val="Header"/>
            <w:ind w:right="-115"/>
            <w:jc w:val="right"/>
          </w:pPr>
        </w:p>
      </w:tc>
    </w:tr>
  </w:tbl>
  <w:p w14:paraId="42E57955" w14:textId="742B0494" w:rsidR="00E9392F" w:rsidRDefault="00E9392F" w:rsidP="713B34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707C8C" w14:textId="77777777" w:rsidR="002C0844" w:rsidRDefault="002C0844" w:rsidP="009C30B6">
      <w:r>
        <w:separator/>
      </w:r>
    </w:p>
  </w:footnote>
  <w:footnote w:type="continuationSeparator" w:id="0">
    <w:p w14:paraId="6B0BD615" w14:textId="77777777" w:rsidR="002C0844" w:rsidRDefault="002C0844" w:rsidP="009C30B6">
      <w:r>
        <w:continuationSeparator/>
      </w:r>
    </w:p>
  </w:footnote>
  <w:footnote w:type="continuationNotice" w:id="1">
    <w:p w14:paraId="47F3DE29" w14:textId="77777777" w:rsidR="002C0844" w:rsidRDefault="002C0844"/>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120"/>
      <w:gridCol w:w="3120"/>
      <w:gridCol w:w="3120"/>
    </w:tblGrid>
    <w:tr w:rsidR="00E9392F" w14:paraId="1C4C3143" w14:textId="77777777" w:rsidTr="713B349D">
      <w:tc>
        <w:tcPr>
          <w:tcW w:w="3120" w:type="dxa"/>
        </w:tcPr>
        <w:p w14:paraId="35BC1E98" w14:textId="71B4F5B0" w:rsidR="00E9392F" w:rsidRDefault="00E9392F" w:rsidP="713B349D">
          <w:pPr>
            <w:pStyle w:val="Header"/>
            <w:ind w:left="-115"/>
          </w:pPr>
        </w:p>
      </w:tc>
      <w:tc>
        <w:tcPr>
          <w:tcW w:w="3120" w:type="dxa"/>
        </w:tcPr>
        <w:p w14:paraId="63533311" w14:textId="2F7ADCAE" w:rsidR="00E9392F" w:rsidRDefault="00E9392F" w:rsidP="713B349D">
          <w:pPr>
            <w:pStyle w:val="Header"/>
            <w:jc w:val="center"/>
          </w:pPr>
        </w:p>
      </w:tc>
      <w:tc>
        <w:tcPr>
          <w:tcW w:w="3120" w:type="dxa"/>
        </w:tcPr>
        <w:p w14:paraId="685F26F9" w14:textId="5DA74A1D" w:rsidR="00E9392F" w:rsidRDefault="00E9392F" w:rsidP="713B349D">
          <w:pPr>
            <w:pStyle w:val="Header"/>
            <w:ind w:right="-115"/>
            <w:jc w:val="right"/>
          </w:pPr>
        </w:p>
      </w:tc>
    </w:tr>
  </w:tbl>
  <w:p w14:paraId="4055F091" w14:textId="2A4AF37F" w:rsidR="00E9392F" w:rsidRDefault="00E9392F" w:rsidP="713B349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4F5AAF"/>
    <w:multiLevelType w:val="hybridMultilevel"/>
    <w:tmpl w:val="69AAFA1C"/>
    <w:lvl w:ilvl="0" w:tplc="9858DD6E">
      <w:start w:val="1"/>
      <w:numFmt w:val="bullet"/>
      <w:lvlText w:val=""/>
      <w:lvlJc w:val="left"/>
      <w:pPr>
        <w:ind w:left="720" w:hanging="360"/>
      </w:pPr>
      <w:rPr>
        <w:rFonts w:ascii="Symbol" w:hAnsi="Symbol" w:hint="default"/>
      </w:rPr>
    </w:lvl>
    <w:lvl w:ilvl="1" w:tplc="6C7659BA">
      <w:start w:val="1"/>
      <w:numFmt w:val="bullet"/>
      <w:lvlText w:val="o"/>
      <w:lvlJc w:val="left"/>
      <w:pPr>
        <w:ind w:left="1440" w:hanging="360"/>
      </w:pPr>
      <w:rPr>
        <w:rFonts w:ascii="Courier New" w:hAnsi="Courier New" w:hint="default"/>
      </w:rPr>
    </w:lvl>
    <w:lvl w:ilvl="2" w:tplc="9BBC09DC">
      <w:start w:val="1"/>
      <w:numFmt w:val="bullet"/>
      <w:lvlText w:val=""/>
      <w:lvlJc w:val="left"/>
      <w:pPr>
        <w:ind w:left="2160" w:hanging="360"/>
      </w:pPr>
      <w:rPr>
        <w:rFonts w:ascii="Wingdings" w:hAnsi="Wingdings" w:hint="default"/>
      </w:rPr>
    </w:lvl>
    <w:lvl w:ilvl="3" w:tplc="BF86099A">
      <w:start w:val="1"/>
      <w:numFmt w:val="bullet"/>
      <w:lvlText w:val=""/>
      <w:lvlJc w:val="left"/>
      <w:pPr>
        <w:ind w:left="2880" w:hanging="360"/>
      </w:pPr>
      <w:rPr>
        <w:rFonts w:ascii="Symbol" w:hAnsi="Symbol" w:hint="default"/>
      </w:rPr>
    </w:lvl>
    <w:lvl w:ilvl="4" w:tplc="D9ECF356">
      <w:start w:val="1"/>
      <w:numFmt w:val="bullet"/>
      <w:lvlText w:val="o"/>
      <w:lvlJc w:val="left"/>
      <w:pPr>
        <w:ind w:left="3600" w:hanging="360"/>
      </w:pPr>
      <w:rPr>
        <w:rFonts w:ascii="Courier New" w:hAnsi="Courier New" w:hint="default"/>
      </w:rPr>
    </w:lvl>
    <w:lvl w:ilvl="5" w:tplc="E174C95E">
      <w:start w:val="1"/>
      <w:numFmt w:val="bullet"/>
      <w:lvlText w:val=""/>
      <w:lvlJc w:val="left"/>
      <w:pPr>
        <w:ind w:left="4320" w:hanging="360"/>
      </w:pPr>
      <w:rPr>
        <w:rFonts w:ascii="Wingdings" w:hAnsi="Wingdings" w:hint="default"/>
      </w:rPr>
    </w:lvl>
    <w:lvl w:ilvl="6" w:tplc="9A4CDA60">
      <w:start w:val="1"/>
      <w:numFmt w:val="bullet"/>
      <w:lvlText w:val=""/>
      <w:lvlJc w:val="left"/>
      <w:pPr>
        <w:ind w:left="5040" w:hanging="360"/>
      </w:pPr>
      <w:rPr>
        <w:rFonts w:ascii="Symbol" w:hAnsi="Symbol" w:hint="default"/>
      </w:rPr>
    </w:lvl>
    <w:lvl w:ilvl="7" w:tplc="40E4B70E">
      <w:start w:val="1"/>
      <w:numFmt w:val="bullet"/>
      <w:lvlText w:val="o"/>
      <w:lvlJc w:val="left"/>
      <w:pPr>
        <w:ind w:left="5760" w:hanging="360"/>
      </w:pPr>
      <w:rPr>
        <w:rFonts w:ascii="Courier New" w:hAnsi="Courier New" w:hint="default"/>
      </w:rPr>
    </w:lvl>
    <w:lvl w:ilvl="8" w:tplc="23CCAB92">
      <w:start w:val="1"/>
      <w:numFmt w:val="bullet"/>
      <w:lvlText w:val=""/>
      <w:lvlJc w:val="left"/>
      <w:pPr>
        <w:ind w:left="6480" w:hanging="360"/>
      </w:pPr>
      <w:rPr>
        <w:rFonts w:ascii="Wingdings" w:hAnsi="Wingdings" w:hint="default"/>
      </w:rPr>
    </w:lvl>
  </w:abstractNum>
  <w:abstractNum w:abstractNumId="1" w15:restartNumberingAfterBreak="0">
    <w:nsid w:val="18076AB0"/>
    <w:multiLevelType w:val="hybridMultilevel"/>
    <w:tmpl w:val="6760301A"/>
    <w:lvl w:ilvl="0" w:tplc="A8E877D0">
      <w:start w:val="1"/>
      <w:numFmt w:val="bullet"/>
      <w:lvlText w:val=""/>
      <w:lvlJc w:val="left"/>
      <w:pPr>
        <w:ind w:left="720" w:hanging="360"/>
      </w:pPr>
      <w:rPr>
        <w:rFonts w:ascii="Symbol" w:hAnsi="Symbol" w:hint="default"/>
      </w:rPr>
    </w:lvl>
    <w:lvl w:ilvl="1" w:tplc="00D67B88">
      <w:start w:val="1"/>
      <w:numFmt w:val="bullet"/>
      <w:lvlText w:val="o"/>
      <w:lvlJc w:val="left"/>
      <w:pPr>
        <w:ind w:left="1440" w:hanging="360"/>
      </w:pPr>
      <w:rPr>
        <w:rFonts w:ascii="Courier New" w:hAnsi="Courier New" w:hint="default"/>
      </w:rPr>
    </w:lvl>
    <w:lvl w:ilvl="2" w:tplc="9BE649E6">
      <w:start w:val="1"/>
      <w:numFmt w:val="bullet"/>
      <w:lvlText w:val=""/>
      <w:lvlJc w:val="left"/>
      <w:pPr>
        <w:ind w:left="2160" w:hanging="360"/>
      </w:pPr>
      <w:rPr>
        <w:rFonts w:ascii="Wingdings" w:hAnsi="Wingdings" w:hint="default"/>
      </w:rPr>
    </w:lvl>
    <w:lvl w:ilvl="3" w:tplc="78F02480">
      <w:start w:val="1"/>
      <w:numFmt w:val="bullet"/>
      <w:lvlText w:val=""/>
      <w:lvlJc w:val="left"/>
      <w:pPr>
        <w:ind w:left="2880" w:hanging="360"/>
      </w:pPr>
      <w:rPr>
        <w:rFonts w:ascii="Symbol" w:hAnsi="Symbol" w:hint="default"/>
      </w:rPr>
    </w:lvl>
    <w:lvl w:ilvl="4" w:tplc="ABC67E36">
      <w:start w:val="1"/>
      <w:numFmt w:val="bullet"/>
      <w:lvlText w:val="o"/>
      <w:lvlJc w:val="left"/>
      <w:pPr>
        <w:ind w:left="3600" w:hanging="360"/>
      </w:pPr>
      <w:rPr>
        <w:rFonts w:ascii="Courier New" w:hAnsi="Courier New" w:hint="default"/>
      </w:rPr>
    </w:lvl>
    <w:lvl w:ilvl="5" w:tplc="3C306996">
      <w:start w:val="1"/>
      <w:numFmt w:val="bullet"/>
      <w:lvlText w:val=""/>
      <w:lvlJc w:val="left"/>
      <w:pPr>
        <w:ind w:left="4320" w:hanging="360"/>
      </w:pPr>
      <w:rPr>
        <w:rFonts w:ascii="Wingdings" w:hAnsi="Wingdings" w:hint="default"/>
      </w:rPr>
    </w:lvl>
    <w:lvl w:ilvl="6" w:tplc="FB46654C">
      <w:start w:val="1"/>
      <w:numFmt w:val="bullet"/>
      <w:lvlText w:val=""/>
      <w:lvlJc w:val="left"/>
      <w:pPr>
        <w:ind w:left="5040" w:hanging="360"/>
      </w:pPr>
      <w:rPr>
        <w:rFonts w:ascii="Symbol" w:hAnsi="Symbol" w:hint="default"/>
      </w:rPr>
    </w:lvl>
    <w:lvl w:ilvl="7" w:tplc="8016419E">
      <w:start w:val="1"/>
      <w:numFmt w:val="bullet"/>
      <w:lvlText w:val="o"/>
      <w:lvlJc w:val="left"/>
      <w:pPr>
        <w:ind w:left="5760" w:hanging="360"/>
      </w:pPr>
      <w:rPr>
        <w:rFonts w:ascii="Courier New" w:hAnsi="Courier New" w:hint="default"/>
      </w:rPr>
    </w:lvl>
    <w:lvl w:ilvl="8" w:tplc="DB5018A0">
      <w:start w:val="1"/>
      <w:numFmt w:val="bullet"/>
      <w:lvlText w:val=""/>
      <w:lvlJc w:val="left"/>
      <w:pPr>
        <w:ind w:left="6480" w:hanging="360"/>
      </w:pPr>
      <w:rPr>
        <w:rFonts w:ascii="Wingdings" w:hAnsi="Wingdings" w:hint="default"/>
      </w:rPr>
    </w:lvl>
  </w:abstractNum>
  <w:abstractNum w:abstractNumId="2" w15:restartNumberingAfterBreak="0">
    <w:nsid w:val="2B9C2DF5"/>
    <w:multiLevelType w:val="hybridMultilevel"/>
    <w:tmpl w:val="77FA4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31C3999"/>
    <w:multiLevelType w:val="hybridMultilevel"/>
    <w:tmpl w:val="E94E076A"/>
    <w:lvl w:ilvl="0" w:tplc="C4962BA8">
      <w:start w:val="1"/>
      <w:numFmt w:val="bullet"/>
      <w:lvlText w:val=""/>
      <w:lvlJc w:val="left"/>
      <w:pPr>
        <w:ind w:left="720" w:hanging="360"/>
      </w:pPr>
      <w:rPr>
        <w:rFonts w:ascii="Symbol" w:hAnsi="Symbol" w:hint="default"/>
      </w:rPr>
    </w:lvl>
    <w:lvl w:ilvl="1" w:tplc="2F3EBF52">
      <w:start w:val="1"/>
      <w:numFmt w:val="bullet"/>
      <w:lvlText w:val="o"/>
      <w:lvlJc w:val="left"/>
      <w:pPr>
        <w:ind w:left="1440" w:hanging="360"/>
      </w:pPr>
      <w:rPr>
        <w:rFonts w:ascii="Courier New" w:hAnsi="Courier New" w:hint="default"/>
      </w:rPr>
    </w:lvl>
    <w:lvl w:ilvl="2" w:tplc="54A6E248">
      <w:start w:val="1"/>
      <w:numFmt w:val="bullet"/>
      <w:lvlText w:val=""/>
      <w:lvlJc w:val="left"/>
      <w:pPr>
        <w:ind w:left="2160" w:hanging="360"/>
      </w:pPr>
      <w:rPr>
        <w:rFonts w:ascii="Wingdings" w:hAnsi="Wingdings" w:hint="default"/>
      </w:rPr>
    </w:lvl>
    <w:lvl w:ilvl="3" w:tplc="7C4E5BF0">
      <w:start w:val="1"/>
      <w:numFmt w:val="bullet"/>
      <w:lvlText w:val=""/>
      <w:lvlJc w:val="left"/>
      <w:pPr>
        <w:ind w:left="2880" w:hanging="360"/>
      </w:pPr>
      <w:rPr>
        <w:rFonts w:ascii="Symbol" w:hAnsi="Symbol" w:hint="default"/>
      </w:rPr>
    </w:lvl>
    <w:lvl w:ilvl="4" w:tplc="9C12FD88">
      <w:start w:val="1"/>
      <w:numFmt w:val="bullet"/>
      <w:lvlText w:val="o"/>
      <w:lvlJc w:val="left"/>
      <w:pPr>
        <w:ind w:left="3600" w:hanging="360"/>
      </w:pPr>
      <w:rPr>
        <w:rFonts w:ascii="Courier New" w:hAnsi="Courier New" w:hint="default"/>
      </w:rPr>
    </w:lvl>
    <w:lvl w:ilvl="5" w:tplc="143CA420">
      <w:start w:val="1"/>
      <w:numFmt w:val="bullet"/>
      <w:lvlText w:val=""/>
      <w:lvlJc w:val="left"/>
      <w:pPr>
        <w:ind w:left="4320" w:hanging="360"/>
      </w:pPr>
      <w:rPr>
        <w:rFonts w:ascii="Wingdings" w:hAnsi="Wingdings" w:hint="default"/>
      </w:rPr>
    </w:lvl>
    <w:lvl w:ilvl="6" w:tplc="DA9E71D4">
      <w:start w:val="1"/>
      <w:numFmt w:val="bullet"/>
      <w:lvlText w:val=""/>
      <w:lvlJc w:val="left"/>
      <w:pPr>
        <w:ind w:left="5040" w:hanging="360"/>
      </w:pPr>
      <w:rPr>
        <w:rFonts w:ascii="Symbol" w:hAnsi="Symbol" w:hint="default"/>
      </w:rPr>
    </w:lvl>
    <w:lvl w:ilvl="7" w:tplc="6E763AB8">
      <w:start w:val="1"/>
      <w:numFmt w:val="bullet"/>
      <w:lvlText w:val="o"/>
      <w:lvlJc w:val="left"/>
      <w:pPr>
        <w:ind w:left="5760" w:hanging="360"/>
      </w:pPr>
      <w:rPr>
        <w:rFonts w:ascii="Courier New" w:hAnsi="Courier New" w:hint="default"/>
      </w:rPr>
    </w:lvl>
    <w:lvl w:ilvl="8" w:tplc="34B8E052">
      <w:start w:val="1"/>
      <w:numFmt w:val="bullet"/>
      <w:lvlText w:val=""/>
      <w:lvlJc w:val="left"/>
      <w:pPr>
        <w:ind w:left="6480" w:hanging="360"/>
      </w:pPr>
      <w:rPr>
        <w:rFonts w:ascii="Wingdings" w:hAnsi="Wingdings" w:hint="default"/>
      </w:rPr>
    </w:lvl>
  </w:abstractNum>
  <w:abstractNum w:abstractNumId="4" w15:restartNumberingAfterBreak="0">
    <w:nsid w:val="44401880"/>
    <w:multiLevelType w:val="hybridMultilevel"/>
    <w:tmpl w:val="19182534"/>
    <w:lvl w:ilvl="0" w:tplc="9F4475B8">
      <w:start w:val="1"/>
      <w:numFmt w:val="bullet"/>
      <w:lvlText w:val=""/>
      <w:lvlJc w:val="left"/>
      <w:pPr>
        <w:ind w:left="720" w:hanging="360"/>
      </w:pPr>
      <w:rPr>
        <w:rFonts w:ascii="Symbol" w:hAnsi="Symbol" w:hint="default"/>
      </w:rPr>
    </w:lvl>
    <w:lvl w:ilvl="1" w:tplc="7AD49B1C">
      <w:start w:val="1"/>
      <w:numFmt w:val="bullet"/>
      <w:lvlText w:val="o"/>
      <w:lvlJc w:val="left"/>
      <w:pPr>
        <w:ind w:left="1440" w:hanging="360"/>
      </w:pPr>
      <w:rPr>
        <w:rFonts w:ascii="Courier New" w:hAnsi="Courier New" w:hint="default"/>
      </w:rPr>
    </w:lvl>
    <w:lvl w:ilvl="2" w:tplc="FEAA4DBE">
      <w:start w:val="1"/>
      <w:numFmt w:val="bullet"/>
      <w:lvlText w:val=""/>
      <w:lvlJc w:val="left"/>
      <w:pPr>
        <w:ind w:left="2160" w:hanging="360"/>
      </w:pPr>
      <w:rPr>
        <w:rFonts w:ascii="Wingdings" w:hAnsi="Wingdings" w:hint="default"/>
      </w:rPr>
    </w:lvl>
    <w:lvl w:ilvl="3" w:tplc="EA86DE64">
      <w:start w:val="1"/>
      <w:numFmt w:val="bullet"/>
      <w:lvlText w:val=""/>
      <w:lvlJc w:val="left"/>
      <w:pPr>
        <w:ind w:left="2880" w:hanging="360"/>
      </w:pPr>
      <w:rPr>
        <w:rFonts w:ascii="Symbol" w:hAnsi="Symbol" w:hint="default"/>
      </w:rPr>
    </w:lvl>
    <w:lvl w:ilvl="4" w:tplc="2D0EBA24">
      <w:start w:val="1"/>
      <w:numFmt w:val="bullet"/>
      <w:lvlText w:val="o"/>
      <w:lvlJc w:val="left"/>
      <w:pPr>
        <w:ind w:left="3600" w:hanging="360"/>
      </w:pPr>
      <w:rPr>
        <w:rFonts w:ascii="Courier New" w:hAnsi="Courier New" w:hint="default"/>
      </w:rPr>
    </w:lvl>
    <w:lvl w:ilvl="5" w:tplc="65061B7A">
      <w:start w:val="1"/>
      <w:numFmt w:val="bullet"/>
      <w:lvlText w:val=""/>
      <w:lvlJc w:val="left"/>
      <w:pPr>
        <w:ind w:left="4320" w:hanging="360"/>
      </w:pPr>
      <w:rPr>
        <w:rFonts w:ascii="Wingdings" w:hAnsi="Wingdings" w:hint="default"/>
      </w:rPr>
    </w:lvl>
    <w:lvl w:ilvl="6" w:tplc="9F10AEA0">
      <w:start w:val="1"/>
      <w:numFmt w:val="bullet"/>
      <w:lvlText w:val=""/>
      <w:lvlJc w:val="left"/>
      <w:pPr>
        <w:ind w:left="5040" w:hanging="360"/>
      </w:pPr>
      <w:rPr>
        <w:rFonts w:ascii="Symbol" w:hAnsi="Symbol" w:hint="default"/>
      </w:rPr>
    </w:lvl>
    <w:lvl w:ilvl="7" w:tplc="DCA40B82">
      <w:start w:val="1"/>
      <w:numFmt w:val="bullet"/>
      <w:lvlText w:val="o"/>
      <w:lvlJc w:val="left"/>
      <w:pPr>
        <w:ind w:left="5760" w:hanging="360"/>
      </w:pPr>
      <w:rPr>
        <w:rFonts w:ascii="Courier New" w:hAnsi="Courier New" w:hint="default"/>
      </w:rPr>
    </w:lvl>
    <w:lvl w:ilvl="8" w:tplc="F5101278">
      <w:start w:val="1"/>
      <w:numFmt w:val="bullet"/>
      <w:lvlText w:val=""/>
      <w:lvlJc w:val="left"/>
      <w:pPr>
        <w:ind w:left="6480" w:hanging="360"/>
      </w:pPr>
      <w:rPr>
        <w:rFonts w:ascii="Wingdings" w:hAnsi="Wingdings" w:hint="default"/>
      </w:rPr>
    </w:lvl>
  </w:abstractNum>
  <w:abstractNum w:abstractNumId="5" w15:restartNumberingAfterBreak="0">
    <w:nsid w:val="45076474"/>
    <w:multiLevelType w:val="hybridMultilevel"/>
    <w:tmpl w:val="0BE22778"/>
    <w:lvl w:ilvl="0" w:tplc="7E8AECF2">
      <w:start w:val="1"/>
      <w:numFmt w:val="bullet"/>
      <w:lvlText w:val=""/>
      <w:lvlJc w:val="left"/>
      <w:pPr>
        <w:ind w:left="720" w:hanging="360"/>
      </w:pPr>
      <w:rPr>
        <w:rFonts w:ascii="Symbol" w:hAnsi="Symbol" w:hint="default"/>
      </w:rPr>
    </w:lvl>
    <w:lvl w:ilvl="1" w:tplc="80D846DC">
      <w:start w:val="1"/>
      <w:numFmt w:val="bullet"/>
      <w:lvlText w:val="o"/>
      <w:lvlJc w:val="left"/>
      <w:pPr>
        <w:ind w:left="1440" w:hanging="360"/>
      </w:pPr>
      <w:rPr>
        <w:rFonts w:ascii="Courier New" w:hAnsi="Courier New" w:hint="default"/>
      </w:rPr>
    </w:lvl>
    <w:lvl w:ilvl="2" w:tplc="C4381960">
      <w:start w:val="1"/>
      <w:numFmt w:val="bullet"/>
      <w:lvlText w:val=""/>
      <w:lvlJc w:val="left"/>
      <w:pPr>
        <w:ind w:left="2160" w:hanging="360"/>
      </w:pPr>
      <w:rPr>
        <w:rFonts w:ascii="Wingdings" w:hAnsi="Wingdings" w:hint="default"/>
      </w:rPr>
    </w:lvl>
    <w:lvl w:ilvl="3" w:tplc="EBD4C960">
      <w:start w:val="1"/>
      <w:numFmt w:val="bullet"/>
      <w:lvlText w:val=""/>
      <w:lvlJc w:val="left"/>
      <w:pPr>
        <w:ind w:left="2880" w:hanging="360"/>
      </w:pPr>
      <w:rPr>
        <w:rFonts w:ascii="Symbol" w:hAnsi="Symbol" w:hint="default"/>
      </w:rPr>
    </w:lvl>
    <w:lvl w:ilvl="4" w:tplc="002E4188">
      <w:start w:val="1"/>
      <w:numFmt w:val="bullet"/>
      <w:lvlText w:val="o"/>
      <w:lvlJc w:val="left"/>
      <w:pPr>
        <w:ind w:left="3600" w:hanging="360"/>
      </w:pPr>
      <w:rPr>
        <w:rFonts w:ascii="Courier New" w:hAnsi="Courier New" w:hint="default"/>
      </w:rPr>
    </w:lvl>
    <w:lvl w:ilvl="5" w:tplc="59627DDE">
      <w:start w:val="1"/>
      <w:numFmt w:val="bullet"/>
      <w:lvlText w:val=""/>
      <w:lvlJc w:val="left"/>
      <w:pPr>
        <w:ind w:left="4320" w:hanging="360"/>
      </w:pPr>
      <w:rPr>
        <w:rFonts w:ascii="Wingdings" w:hAnsi="Wingdings" w:hint="default"/>
      </w:rPr>
    </w:lvl>
    <w:lvl w:ilvl="6" w:tplc="1A044BF0">
      <w:start w:val="1"/>
      <w:numFmt w:val="bullet"/>
      <w:lvlText w:val=""/>
      <w:lvlJc w:val="left"/>
      <w:pPr>
        <w:ind w:left="5040" w:hanging="360"/>
      </w:pPr>
      <w:rPr>
        <w:rFonts w:ascii="Symbol" w:hAnsi="Symbol" w:hint="default"/>
      </w:rPr>
    </w:lvl>
    <w:lvl w:ilvl="7" w:tplc="AEB4BD68">
      <w:start w:val="1"/>
      <w:numFmt w:val="bullet"/>
      <w:lvlText w:val="o"/>
      <w:lvlJc w:val="left"/>
      <w:pPr>
        <w:ind w:left="5760" w:hanging="360"/>
      </w:pPr>
      <w:rPr>
        <w:rFonts w:ascii="Courier New" w:hAnsi="Courier New" w:hint="default"/>
      </w:rPr>
    </w:lvl>
    <w:lvl w:ilvl="8" w:tplc="BDAE3D1A">
      <w:start w:val="1"/>
      <w:numFmt w:val="bullet"/>
      <w:lvlText w:val=""/>
      <w:lvlJc w:val="left"/>
      <w:pPr>
        <w:ind w:left="6480" w:hanging="360"/>
      </w:pPr>
      <w:rPr>
        <w:rFonts w:ascii="Wingdings" w:hAnsi="Wingdings" w:hint="default"/>
      </w:rPr>
    </w:lvl>
  </w:abstractNum>
  <w:abstractNum w:abstractNumId="6" w15:restartNumberingAfterBreak="0">
    <w:nsid w:val="4D5745ED"/>
    <w:multiLevelType w:val="hybridMultilevel"/>
    <w:tmpl w:val="C08E8D38"/>
    <w:lvl w:ilvl="0" w:tplc="138AD7CA">
      <w:start w:val="1"/>
      <w:numFmt w:val="bullet"/>
      <w:lvlText w:val=""/>
      <w:lvlJc w:val="left"/>
      <w:pPr>
        <w:ind w:left="720" w:hanging="360"/>
      </w:pPr>
      <w:rPr>
        <w:rFonts w:ascii="Symbol" w:hAnsi="Symbol" w:hint="default"/>
      </w:rPr>
    </w:lvl>
    <w:lvl w:ilvl="1" w:tplc="E4541876">
      <w:start w:val="1"/>
      <w:numFmt w:val="bullet"/>
      <w:lvlText w:val=""/>
      <w:lvlJc w:val="left"/>
      <w:pPr>
        <w:ind w:left="1440" w:hanging="360"/>
      </w:pPr>
      <w:rPr>
        <w:rFonts w:ascii="Symbol" w:hAnsi="Symbol" w:hint="default"/>
      </w:rPr>
    </w:lvl>
    <w:lvl w:ilvl="2" w:tplc="CAFC99C6">
      <w:start w:val="1"/>
      <w:numFmt w:val="bullet"/>
      <w:lvlText w:val=""/>
      <w:lvlJc w:val="left"/>
      <w:pPr>
        <w:ind w:left="2160" w:hanging="360"/>
      </w:pPr>
      <w:rPr>
        <w:rFonts w:ascii="Symbol" w:hAnsi="Symbol" w:hint="default"/>
      </w:rPr>
    </w:lvl>
    <w:lvl w:ilvl="3" w:tplc="A5461DF4">
      <w:start w:val="1"/>
      <w:numFmt w:val="bullet"/>
      <w:lvlText w:val=""/>
      <w:lvlJc w:val="left"/>
      <w:pPr>
        <w:ind w:left="2880" w:hanging="360"/>
      </w:pPr>
      <w:rPr>
        <w:rFonts w:ascii="Symbol" w:hAnsi="Symbol" w:hint="default"/>
      </w:rPr>
    </w:lvl>
    <w:lvl w:ilvl="4" w:tplc="99C6E2AC">
      <w:start w:val="1"/>
      <w:numFmt w:val="bullet"/>
      <w:lvlText w:val="o"/>
      <w:lvlJc w:val="left"/>
      <w:pPr>
        <w:ind w:left="3600" w:hanging="360"/>
      </w:pPr>
      <w:rPr>
        <w:rFonts w:ascii="Courier New" w:hAnsi="Courier New" w:hint="default"/>
      </w:rPr>
    </w:lvl>
    <w:lvl w:ilvl="5" w:tplc="95EA96E8">
      <w:start w:val="1"/>
      <w:numFmt w:val="bullet"/>
      <w:lvlText w:val=""/>
      <w:lvlJc w:val="left"/>
      <w:pPr>
        <w:ind w:left="4320" w:hanging="360"/>
      </w:pPr>
      <w:rPr>
        <w:rFonts w:ascii="Wingdings" w:hAnsi="Wingdings" w:hint="default"/>
      </w:rPr>
    </w:lvl>
    <w:lvl w:ilvl="6" w:tplc="C810AC20">
      <w:start w:val="1"/>
      <w:numFmt w:val="bullet"/>
      <w:lvlText w:val=""/>
      <w:lvlJc w:val="left"/>
      <w:pPr>
        <w:ind w:left="5040" w:hanging="360"/>
      </w:pPr>
      <w:rPr>
        <w:rFonts w:ascii="Symbol" w:hAnsi="Symbol" w:hint="default"/>
      </w:rPr>
    </w:lvl>
    <w:lvl w:ilvl="7" w:tplc="B4C0C560">
      <w:start w:val="1"/>
      <w:numFmt w:val="bullet"/>
      <w:lvlText w:val="o"/>
      <w:lvlJc w:val="left"/>
      <w:pPr>
        <w:ind w:left="5760" w:hanging="360"/>
      </w:pPr>
      <w:rPr>
        <w:rFonts w:ascii="Courier New" w:hAnsi="Courier New" w:hint="default"/>
      </w:rPr>
    </w:lvl>
    <w:lvl w:ilvl="8" w:tplc="B1AEE318">
      <w:start w:val="1"/>
      <w:numFmt w:val="bullet"/>
      <w:lvlText w:val=""/>
      <w:lvlJc w:val="left"/>
      <w:pPr>
        <w:ind w:left="6480" w:hanging="360"/>
      </w:pPr>
      <w:rPr>
        <w:rFonts w:ascii="Wingdings" w:hAnsi="Wingdings" w:hint="default"/>
      </w:rPr>
    </w:lvl>
  </w:abstractNum>
  <w:abstractNum w:abstractNumId="7" w15:restartNumberingAfterBreak="0">
    <w:nsid w:val="6DA229EE"/>
    <w:multiLevelType w:val="hybridMultilevel"/>
    <w:tmpl w:val="B4E8C3F0"/>
    <w:lvl w:ilvl="0" w:tplc="5F6899AC">
      <w:start w:val="1"/>
      <w:numFmt w:val="bullet"/>
      <w:lvlText w:val=""/>
      <w:lvlJc w:val="left"/>
      <w:pPr>
        <w:ind w:left="720" w:hanging="360"/>
      </w:pPr>
      <w:rPr>
        <w:rFonts w:ascii="Symbol" w:hAnsi="Symbol" w:hint="default"/>
      </w:rPr>
    </w:lvl>
    <w:lvl w:ilvl="1" w:tplc="FCC0046E">
      <w:start w:val="1"/>
      <w:numFmt w:val="bullet"/>
      <w:lvlText w:val="o"/>
      <w:lvlJc w:val="left"/>
      <w:pPr>
        <w:ind w:left="1440" w:hanging="360"/>
      </w:pPr>
      <w:rPr>
        <w:rFonts w:ascii="Courier New" w:hAnsi="Courier New" w:hint="default"/>
      </w:rPr>
    </w:lvl>
    <w:lvl w:ilvl="2" w:tplc="65F00ACC">
      <w:start w:val="1"/>
      <w:numFmt w:val="bullet"/>
      <w:lvlText w:val=""/>
      <w:lvlJc w:val="left"/>
      <w:pPr>
        <w:ind w:left="2160" w:hanging="360"/>
      </w:pPr>
      <w:rPr>
        <w:rFonts w:ascii="Wingdings" w:hAnsi="Wingdings" w:hint="default"/>
      </w:rPr>
    </w:lvl>
    <w:lvl w:ilvl="3" w:tplc="AD40E594">
      <w:start w:val="1"/>
      <w:numFmt w:val="bullet"/>
      <w:lvlText w:val=""/>
      <w:lvlJc w:val="left"/>
      <w:pPr>
        <w:ind w:left="2880" w:hanging="360"/>
      </w:pPr>
      <w:rPr>
        <w:rFonts w:ascii="Symbol" w:hAnsi="Symbol" w:hint="default"/>
      </w:rPr>
    </w:lvl>
    <w:lvl w:ilvl="4" w:tplc="1EEEEEFC">
      <w:start w:val="1"/>
      <w:numFmt w:val="bullet"/>
      <w:lvlText w:val="o"/>
      <w:lvlJc w:val="left"/>
      <w:pPr>
        <w:ind w:left="3600" w:hanging="360"/>
      </w:pPr>
      <w:rPr>
        <w:rFonts w:ascii="Courier New" w:hAnsi="Courier New" w:hint="default"/>
      </w:rPr>
    </w:lvl>
    <w:lvl w:ilvl="5" w:tplc="BF6AF01C">
      <w:start w:val="1"/>
      <w:numFmt w:val="bullet"/>
      <w:lvlText w:val=""/>
      <w:lvlJc w:val="left"/>
      <w:pPr>
        <w:ind w:left="4320" w:hanging="360"/>
      </w:pPr>
      <w:rPr>
        <w:rFonts w:ascii="Wingdings" w:hAnsi="Wingdings" w:hint="default"/>
      </w:rPr>
    </w:lvl>
    <w:lvl w:ilvl="6" w:tplc="F4C0EBD2">
      <w:start w:val="1"/>
      <w:numFmt w:val="bullet"/>
      <w:lvlText w:val=""/>
      <w:lvlJc w:val="left"/>
      <w:pPr>
        <w:ind w:left="5040" w:hanging="360"/>
      </w:pPr>
      <w:rPr>
        <w:rFonts w:ascii="Symbol" w:hAnsi="Symbol" w:hint="default"/>
      </w:rPr>
    </w:lvl>
    <w:lvl w:ilvl="7" w:tplc="7A8CAF62">
      <w:start w:val="1"/>
      <w:numFmt w:val="bullet"/>
      <w:lvlText w:val="o"/>
      <w:lvlJc w:val="left"/>
      <w:pPr>
        <w:ind w:left="5760" w:hanging="360"/>
      </w:pPr>
      <w:rPr>
        <w:rFonts w:ascii="Courier New" w:hAnsi="Courier New" w:hint="default"/>
      </w:rPr>
    </w:lvl>
    <w:lvl w:ilvl="8" w:tplc="EC54D582">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1"/>
  </w:num>
  <w:num w:numId="4">
    <w:abstractNumId w:val="0"/>
  </w:num>
  <w:num w:numId="5">
    <w:abstractNumId w:val="4"/>
  </w:num>
  <w:num w:numId="6">
    <w:abstractNumId w:val="7"/>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6145"/>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6CF1"/>
    <w:rsid w:val="000011DE"/>
    <w:rsid w:val="00001B6C"/>
    <w:rsid w:val="00001CA4"/>
    <w:rsid w:val="00003011"/>
    <w:rsid w:val="00005C2E"/>
    <w:rsid w:val="00011991"/>
    <w:rsid w:val="00013DBE"/>
    <w:rsid w:val="0001564F"/>
    <w:rsid w:val="00015C9F"/>
    <w:rsid w:val="00016DC3"/>
    <w:rsid w:val="00017B39"/>
    <w:rsid w:val="00021390"/>
    <w:rsid w:val="00021FA3"/>
    <w:rsid w:val="00023AEB"/>
    <w:rsid w:val="00024F60"/>
    <w:rsid w:val="000253F9"/>
    <w:rsid w:val="0002736A"/>
    <w:rsid w:val="000275F9"/>
    <w:rsid w:val="000308C7"/>
    <w:rsid w:val="00030E2F"/>
    <w:rsid w:val="00031558"/>
    <w:rsid w:val="000323EC"/>
    <w:rsid w:val="00032778"/>
    <w:rsid w:val="00034EF0"/>
    <w:rsid w:val="0004052E"/>
    <w:rsid w:val="00040BBC"/>
    <w:rsid w:val="00045CE5"/>
    <w:rsid w:val="000501C6"/>
    <w:rsid w:val="00050E71"/>
    <w:rsid w:val="00053F8C"/>
    <w:rsid w:val="00055567"/>
    <w:rsid w:val="0006294C"/>
    <w:rsid w:val="000643B6"/>
    <w:rsid w:val="00064BFD"/>
    <w:rsid w:val="00066049"/>
    <w:rsid w:val="00066704"/>
    <w:rsid w:val="00066E4D"/>
    <w:rsid w:val="000720EC"/>
    <w:rsid w:val="00074603"/>
    <w:rsid w:val="000749B0"/>
    <w:rsid w:val="0007598C"/>
    <w:rsid w:val="000762C3"/>
    <w:rsid w:val="000770B5"/>
    <w:rsid w:val="00077B48"/>
    <w:rsid w:val="00082363"/>
    <w:rsid w:val="0008655E"/>
    <w:rsid w:val="000869C8"/>
    <w:rsid w:val="00093531"/>
    <w:rsid w:val="00093D35"/>
    <w:rsid w:val="00094A88"/>
    <w:rsid w:val="00094C47"/>
    <w:rsid w:val="00095171"/>
    <w:rsid w:val="000974B9"/>
    <w:rsid w:val="00097A64"/>
    <w:rsid w:val="000A034D"/>
    <w:rsid w:val="000A33BE"/>
    <w:rsid w:val="000B0A80"/>
    <w:rsid w:val="000B1EE4"/>
    <w:rsid w:val="000B3CA7"/>
    <w:rsid w:val="000B7211"/>
    <w:rsid w:val="000C22F1"/>
    <w:rsid w:val="000C7B86"/>
    <w:rsid w:val="000D0DA4"/>
    <w:rsid w:val="000D7364"/>
    <w:rsid w:val="000E1C95"/>
    <w:rsid w:val="000E493A"/>
    <w:rsid w:val="000E562A"/>
    <w:rsid w:val="000E6CF1"/>
    <w:rsid w:val="000E7381"/>
    <w:rsid w:val="000EF325"/>
    <w:rsid w:val="000F1D1E"/>
    <w:rsid w:val="000F2D15"/>
    <w:rsid w:val="000F465B"/>
    <w:rsid w:val="000F474B"/>
    <w:rsid w:val="00105680"/>
    <w:rsid w:val="00111835"/>
    <w:rsid w:val="001124A6"/>
    <w:rsid w:val="00113440"/>
    <w:rsid w:val="001149CD"/>
    <w:rsid w:val="001176BD"/>
    <w:rsid w:val="001237F1"/>
    <w:rsid w:val="00123AB1"/>
    <w:rsid w:val="00126CC9"/>
    <w:rsid w:val="0013564A"/>
    <w:rsid w:val="001362F8"/>
    <w:rsid w:val="001370AD"/>
    <w:rsid w:val="0014411D"/>
    <w:rsid w:val="001455E1"/>
    <w:rsid w:val="00147B5D"/>
    <w:rsid w:val="0015150F"/>
    <w:rsid w:val="00156856"/>
    <w:rsid w:val="00157EF3"/>
    <w:rsid w:val="00165742"/>
    <w:rsid w:val="00167B6A"/>
    <w:rsid w:val="001706CB"/>
    <w:rsid w:val="00173A17"/>
    <w:rsid w:val="001749D6"/>
    <w:rsid w:val="0018157E"/>
    <w:rsid w:val="0018160B"/>
    <w:rsid w:val="00181A9C"/>
    <w:rsid w:val="00184A9A"/>
    <w:rsid w:val="00185732"/>
    <w:rsid w:val="00186705"/>
    <w:rsid w:val="00187E39"/>
    <w:rsid w:val="001937B9"/>
    <w:rsid w:val="00194E9A"/>
    <w:rsid w:val="001960D8"/>
    <w:rsid w:val="00196C06"/>
    <w:rsid w:val="00196C80"/>
    <w:rsid w:val="0019A3E8"/>
    <w:rsid w:val="001A03D4"/>
    <w:rsid w:val="001A18DA"/>
    <w:rsid w:val="001A23C3"/>
    <w:rsid w:val="001A32F8"/>
    <w:rsid w:val="001A414D"/>
    <w:rsid w:val="001A5214"/>
    <w:rsid w:val="001A59D6"/>
    <w:rsid w:val="001A77CA"/>
    <w:rsid w:val="001B0BE6"/>
    <w:rsid w:val="001B2D34"/>
    <w:rsid w:val="001B3DD8"/>
    <w:rsid w:val="001B673C"/>
    <w:rsid w:val="001B7CB8"/>
    <w:rsid w:val="001B7D94"/>
    <w:rsid w:val="001C6D3A"/>
    <w:rsid w:val="001C7A20"/>
    <w:rsid w:val="001D1ED5"/>
    <w:rsid w:val="001D258F"/>
    <w:rsid w:val="001D440C"/>
    <w:rsid w:val="001D4F8E"/>
    <w:rsid w:val="001D79F3"/>
    <w:rsid w:val="001D7F3A"/>
    <w:rsid w:val="001E0E7B"/>
    <w:rsid w:val="001E103E"/>
    <w:rsid w:val="001E1445"/>
    <w:rsid w:val="001E1D9F"/>
    <w:rsid w:val="001E29E7"/>
    <w:rsid w:val="001E3968"/>
    <w:rsid w:val="001E6853"/>
    <w:rsid w:val="001F1C72"/>
    <w:rsid w:val="001F339E"/>
    <w:rsid w:val="001F3B62"/>
    <w:rsid w:val="001F4DCD"/>
    <w:rsid w:val="001F5D80"/>
    <w:rsid w:val="001F7FAD"/>
    <w:rsid w:val="00200536"/>
    <w:rsid w:val="00202228"/>
    <w:rsid w:val="00204E92"/>
    <w:rsid w:val="002051B9"/>
    <w:rsid w:val="00207116"/>
    <w:rsid w:val="00207E3C"/>
    <w:rsid w:val="00210CE5"/>
    <w:rsid w:val="00210EC4"/>
    <w:rsid w:val="00214B33"/>
    <w:rsid w:val="0022036C"/>
    <w:rsid w:val="00221072"/>
    <w:rsid w:val="00222114"/>
    <w:rsid w:val="002233D5"/>
    <w:rsid w:val="00223D27"/>
    <w:rsid w:val="0022412D"/>
    <w:rsid w:val="00224687"/>
    <w:rsid w:val="00224B2A"/>
    <w:rsid w:val="0022675A"/>
    <w:rsid w:val="00231F45"/>
    <w:rsid w:val="002358D7"/>
    <w:rsid w:val="002428C1"/>
    <w:rsid w:val="00244D07"/>
    <w:rsid w:val="0024565E"/>
    <w:rsid w:val="00245A1C"/>
    <w:rsid w:val="00246388"/>
    <w:rsid w:val="0024B565"/>
    <w:rsid w:val="00250C9B"/>
    <w:rsid w:val="00251583"/>
    <w:rsid w:val="002517CD"/>
    <w:rsid w:val="00256788"/>
    <w:rsid w:val="00256854"/>
    <w:rsid w:val="00261723"/>
    <w:rsid w:val="00261FEC"/>
    <w:rsid w:val="002625D6"/>
    <w:rsid w:val="002627C9"/>
    <w:rsid w:val="00263C96"/>
    <w:rsid w:val="00264DAF"/>
    <w:rsid w:val="00265478"/>
    <w:rsid w:val="00265EB8"/>
    <w:rsid w:val="00271994"/>
    <w:rsid w:val="00272A13"/>
    <w:rsid w:val="00272E44"/>
    <w:rsid w:val="0027A8CC"/>
    <w:rsid w:val="0028284F"/>
    <w:rsid w:val="00282C89"/>
    <w:rsid w:val="002951C6"/>
    <w:rsid w:val="00296620"/>
    <w:rsid w:val="0029718A"/>
    <w:rsid w:val="002A0D92"/>
    <w:rsid w:val="002B0B24"/>
    <w:rsid w:val="002B60EC"/>
    <w:rsid w:val="002B7C3E"/>
    <w:rsid w:val="002C014B"/>
    <w:rsid w:val="002C0844"/>
    <w:rsid w:val="002C16B6"/>
    <w:rsid w:val="002C2999"/>
    <w:rsid w:val="002C4F48"/>
    <w:rsid w:val="002D0041"/>
    <w:rsid w:val="002D0E01"/>
    <w:rsid w:val="002D251C"/>
    <w:rsid w:val="002D2637"/>
    <w:rsid w:val="002D45D7"/>
    <w:rsid w:val="002D54F0"/>
    <w:rsid w:val="002D77B8"/>
    <w:rsid w:val="002E247C"/>
    <w:rsid w:val="002E4DC2"/>
    <w:rsid w:val="002F32C6"/>
    <w:rsid w:val="002F3863"/>
    <w:rsid w:val="002F55E5"/>
    <w:rsid w:val="002F6256"/>
    <w:rsid w:val="002F6750"/>
    <w:rsid w:val="00301B79"/>
    <w:rsid w:val="003028E8"/>
    <w:rsid w:val="003032C4"/>
    <w:rsid w:val="00305012"/>
    <w:rsid w:val="00310195"/>
    <w:rsid w:val="00310DE7"/>
    <w:rsid w:val="00311195"/>
    <w:rsid w:val="0031326C"/>
    <w:rsid w:val="00316507"/>
    <w:rsid w:val="00316DD6"/>
    <w:rsid w:val="0031765B"/>
    <w:rsid w:val="003212A9"/>
    <w:rsid w:val="003223C7"/>
    <w:rsid w:val="003225DD"/>
    <w:rsid w:val="00322607"/>
    <w:rsid w:val="00322FE6"/>
    <w:rsid w:val="00323CCD"/>
    <w:rsid w:val="0032488D"/>
    <w:rsid w:val="003273FE"/>
    <w:rsid w:val="003304B9"/>
    <w:rsid w:val="003315EE"/>
    <w:rsid w:val="00332FA9"/>
    <w:rsid w:val="00335CE3"/>
    <w:rsid w:val="003377AC"/>
    <w:rsid w:val="0034347D"/>
    <w:rsid w:val="003434AA"/>
    <w:rsid w:val="00344AF8"/>
    <w:rsid w:val="003460C6"/>
    <w:rsid w:val="003503F6"/>
    <w:rsid w:val="00350819"/>
    <w:rsid w:val="00351A82"/>
    <w:rsid w:val="003530FD"/>
    <w:rsid w:val="0035523B"/>
    <w:rsid w:val="003554D1"/>
    <w:rsid w:val="0035715C"/>
    <w:rsid w:val="00360F5A"/>
    <w:rsid w:val="00362397"/>
    <w:rsid w:val="00362589"/>
    <w:rsid w:val="003626F5"/>
    <w:rsid w:val="003628F9"/>
    <w:rsid w:val="003634A3"/>
    <w:rsid w:val="003663DA"/>
    <w:rsid w:val="00366E6A"/>
    <w:rsid w:val="00373865"/>
    <w:rsid w:val="00374452"/>
    <w:rsid w:val="003752D2"/>
    <w:rsid w:val="0037608B"/>
    <w:rsid w:val="00380204"/>
    <w:rsid w:val="00381532"/>
    <w:rsid w:val="003823C0"/>
    <w:rsid w:val="00383BD0"/>
    <w:rsid w:val="00392722"/>
    <w:rsid w:val="003938E8"/>
    <w:rsid w:val="00393DAF"/>
    <w:rsid w:val="003A1579"/>
    <w:rsid w:val="003A1A8A"/>
    <w:rsid w:val="003A52B3"/>
    <w:rsid w:val="003A7BF2"/>
    <w:rsid w:val="003B0A43"/>
    <w:rsid w:val="003B13FC"/>
    <w:rsid w:val="003B38DA"/>
    <w:rsid w:val="003B4AE0"/>
    <w:rsid w:val="003B6CB1"/>
    <w:rsid w:val="003C0D3E"/>
    <w:rsid w:val="003C12B8"/>
    <w:rsid w:val="003C6E94"/>
    <w:rsid w:val="003D2580"/>
    <w:rsid w:val="003D2A27"/>
    <w:rsid w:val="003D49D7"/>
    <w:rsid w:val="003D6FA2"/>
    <w:rsid w:val="003D749C"/>
    <w:rsid w:val="003E2706"/>
    <w:rsid w:val="003E68E7"/>
    <w:rsid w:val="003F1244"/>
    <w:rsid w:val="003F2D69"/>
    <w:rsid w:val="003F3C77"/>
    <w:rsid w:val="003F4E41"/>
    <w:rsid w:val="003F5D0D"/>
    <w:rsid w:val="003F63A1"/>
    <w:rsid w:val="003F63D6"/>
    <w:rsid w:val="003F7FE7"/>
    <w:rsid w:val="00402571"/>
    <w:rsid w:val="0040429D"/>
    <w:rsid w:val="00406524"/>
    <w:rsid w:val="004102C0"/>
    <w:rsid w:val="004139F8"/>
    <w:rsid w:val="004153D1"/>
    <w:rsid w:val="00415AEF"/>
    <w:rsid w:val="0041701C"/>
    <w:rsid w:val="004171AE"/>
    <w:rsid w:val="00421D16"/>
    <w:rsid w:val="004250F6"/>
    <w:rsid w:val="004264E9"/>
    <w:rsid w:val="00426A81"/>
    <w:rsid w:val="00427537"/>
    <w:rsid w:val="00430C4C"/>
    <w:rsid w:val="0043101B"/>
    <w:rsid w:val="004311B5"/>
    <w:rsid w:val="00431340"/>
    <w:rsid w:val="004326E4"/>
    <w:rsid w:val="004328F1"/>
    <w:rsid w:val="00434502"/>
    <w:rsid w:val="004358CE"/>
    <w:rsid w:val="00441098"/>
    <w:rsid w:val="004434CF"/>
    <w:rsid w:val="00447134"/>
    <w:rsid w:val="00450786"/>
    <w:rsid w:val="00453153"/>
    <w:rsid w:val="00456483"/>
    <w:rsid w:val="00462B25"/>
    <w:rsid w:val="00463698"/>
    <w:rsid w:val="004667DC"/>
    <w:rsid w:val="00466F34"/>
    <w:rsid w:val="00470B92"/>
    <w:rsid w:val="00470C33"/>
    <w:rsid w:val="00472075"/>
    <w:rsid w:val="00483497"/>
    <w:rsid w:val="0048638B"/>
    <w:rsid w:val="00486967"/>
    <w:rsid w:val="00490A65"/>
    <w:rsid w:val="004918FD"/>
    <w:rsid w:val="004935AB"/>
    <w:rsid w:val="00494800"/>
    <w:rsid w:val="00496157"/>
    <w:rsid w:val="004A0A02"/>
    <w:rsid w:val="004A1DA3"/>
    <w:rsid w:val="004A36A2"/>
    <w:rsid w:val="004A3BE0"/>
    <w:rsid w:val="004A3C8C"/>
    <w:rsid w:val="004A6520"/>
    <w:rsid w:val="004A7658"/>
    <w:rsid w:val="004B207E"/>
    <w:rsid w:val="004B48FF"/>
    <w:rsid w:val="004C440F"/>
    <w:rsid w:val="004D025B"/>
    <w:rsid w:val="004D0940"/>
    <w:rsid w:val="004D45AF"/>
    <w:rsid w:val="004D4B30"/>
    <w:rsid w:val="004D6D17"/>
    <w:rsid w:val="004E0134"/>
    <w:rsid w:val="004E0E82"/>
    <w:rsid w:val="004E3B45"/>
    <w:rsid w:val="004E5146"/>
    <w:rsid w:val="004F171E"/>
    <w:rsid w:val="004F38B7"/>
    <w:rsid w:val="004F3B01"/>
    <w:rsid w:val="0050078E"/>
    <w:rsid w:val="0050164E"/>
    <w:rsid w:val="005026BC"/>
    <w:rsid w:val="0050556F"/>
    <w:rsid w:val="00506DB0"/>
    <w:rsid w:val="0050734C"/>
    <w:rsid w:val="00513200"/>
    <w:rsid w:val="00513F35"/>
    <w:rsid w:val="00514C76"/>
    <w:rsid w:val="005218C8"/>
    <w:rsid w:val="00521CD2"/>
    <w:rsid w:val="005221A5"/>
    <w:rsid w:val="0052583C"/>
    <w:rsid w:val="0052723A"/>
    <w:rsid w:val="005307DC"/>
    <w:rsid w:val="00530A81"/>
    <w:rsid w:val="00533801"/>
    <w:rsid w:val="00535205"/>
    <w:rsid w:val="00544CA7"/>
    <w:rsid w:val="00550AA5"/>
    <w:rsid w:val="00550C6F"/>
    <w:rsid w:val="00553AE5"/>
    <w:rsid w:val="00553F75"/>
    <w:rsid w:val="00555E23"/>
    <w:rsid w:val="00557D08"/>
    <w:rsid w:val="0056188C"/>
    <w:rsid w:val="00567B14"/>
    <w:rsid w:val="0057147B"/>
    <w:rsid w:val="00582354"/>
    <w:rsid w:val="00586BE1"/>
    <w:rsid w:val="00586E25"/>
    <w:rsid w:val="0058CEB3"/>
    <w:rsid w:val="00592E1B"/>
    <w:rsid w:val="0059503D"/>
    <w:rsid w:val="0059562E"/>
    <w:rsid w:val="0059633D"/>
    <w:rsid w:val="00596BEA"/>
    <w:rsid w:val="005A05FB"/>
    <w:rsid w:val="005A099D"/>
    <w:rsid w:val="005A11E3"/>
    <w:rsid w:val="005A1918"/>
    <w:rsid w:val="005A7D49"/>
    <w:rsid w:val="005B2D91"/>
    <w:rsid w:val="005B4C3C"/>
    <w:rsid w:val="005B76D9"/>
    <w:rsid w:val="005C0C8A"/>
    <w:rsid w:val="005C2397"/>
    <w:rsid w:val="005C2E6E"/>
    <w:rsid w:val="005D02AE"/>
    <w:rsid w:val="005D1D53"/>
    <w:rsid w:val="005D5C2F"/>
    <w:rsid w:val="005D6834"/>
    <w:rsid w:val="005D7CC4"/>
    <w:rsid w:val="005D7DC5"/>
    <w:rsid w:val="005E181C"/>
    <w:rsid w:val="005E2A30"/>
    <w:rsid w:val="005E552E"/>
    <w:rsid w:val="005F0035"/>
    <w:rsid w:val="005F0827"/>
    <w:rsid w:val="005F101C"/>
    <w:rsid w:val="005F7BC5"/>
    <w:rsid w:val="005F7BFB"/>
    <w:rsid w:val="0060228A"/>
    <w:rsid w:val="006054D6"/>
    <w:rsid w:val="00606513"/>
    <w:rsid w:val="00607271"/>
    <w:rsid w:val="00607694"/>
    <w:rsid w:val="0060793B"/>
    <w:rsid w:val="00610B24"/>
    <w:rsid w:val="00611DC8"/>
    <w:rsid w:val="00612F34"/>
    <w:rsid w:val="0061526A"/>
    <w:rsid w:val="00615FCA"/>
    <w:rsid w:val="006164AB"/>
    <w:rsid w:val="00624219"/>
    <w:rsid w:val="0062588F"/>
    <w:rsid w:val="00625DFE"/>
    <w:rsid w:val="00625F04"/>
    <w:rsid w:val="00626545"/>
    <w:rsid w:val="00627D35"/>
    <w:rsid w:val="00630632"/>
    <w:rsid w:val="0063351E"/>
    <w:rsid w:val="00633F4B"/>
    <w:rsid w:val="0063410C"/>
    <w:rsid w:val="00634120"/>
    <w:rsid w:val="006342BC"/>
    <w:rsid w:val="00634E92"/>
    <w:rsid w:val="00635F59"/>
    <w:rsid w:val="006361DB"/>
    <w:rsid w:val="006417F8"/>
    <w:rsid w:val="00641BF0"/>
    <w:rsid w:val="0064386D"/>
    <w:rsid w:val="006439A0"/>
    <w:rsid w:val="006460A9"/>
    <w:rsid w:val="00647DA5"/>
    <w:rsid w:val="00651314"/>
    <w:rsid w:val="00653424"/>
    <w:rsid w:val="00655CC3"/>
    <w:rsid w:val="0065670D"/>
    <w:rsid w:val="00657B45"/>
    <w:rsid w:val="00657BFE"/>
    <w:rsid w:val="00660611"/>
    <w:rsid w:val="00660B71"/>
    <w:rsid w:val="00660D85"/>
    <w:rsid w:val="006631EE"/>
    <w:rsid w:val="0066350A"/>
    <w:rsid w:val="00663A0C"/>
    <w:rsid w:val="00664546"/>
    <w:rsid w:val="00664E9D"/>
    <w:rsid w:val="0066520F"/>
    <w:rsid w:val="006657B1"/>
    <w:rsid w:val="00666D03"/>
    <w:rsid w:val="00666EE6"/>
    <w:rsid w:val="0067101B"/>
    <w:rsid w:val="00671579"/>
    <w:rsid w:val="006715F7"/>
    <w:rsid w:val="00671CD0"/>
    <w:rsid w:val="00671ED3"/>
    <w:rsid w:val="006744CD"/>
    <w:rsid w:val="00674B75"/>
    <w:rsid w:val="00677B3F"/>
    <w:rsid w:val="006835F0"/>
    <w:rsid w:val="00684C43"/>
    <w:rsid w:val="00687D4F"/>
    <w:rsid w:val="00692129"/>
    <w:rsid w:val="0069511C"/>
    <w:rsid w:val="00695FE0"/>
    <w:rsid w:val="006977EB"/>
    <w:rsid w:val="006A1D0B"/>
    <w:rsid w:val="006A3828"/>
    <w:rsid w:val="006A3A8D"/>
    <w:rsid w:val="006A3B91"/>
    <w:rsid w:val="006A4E23"/>
    <w:rsid w:val="006A6002"/>
    <w:rsid w:val="006B0B6A"/>
    <w:rsid w:val="006B145A"/>
    <w:rsid w:val="006B500A"/>
    <w:rsid w:val="006B5BA1"/>
    <w:rsid w:val="006B6002"/>
    <w:rsid w:val="006B654A"/>
    <w:rsid w:val="006B715C"/>
    <w:rsid w:val="006C0CC3"/>
    <w:rsid w:val="006C17BD"/>
    <w:rsid w:val="006C433F"/>
    <w:rsid w:val="006C5768"/>
    <w:rsid w:val="006D1769"/>
    <w:rsid w:val="006D1802"/>
    <w:rsid w:val="006D3F7F"/>
    <w:rsid w:val="006D4622"/>
    <w:rsid w:val="006D479E"/>
    <w:rsid w:val="006D7909"/>
    <w:rsid w:val="006E002D"/>
    <w:rsid w:val="006E1385"/>
    <w:rsid w:val="006E19A2"/>
    <w:rsid w:val="006E4848"/>
    <w:rsid w:val="006E4CF4"/>
    <w:rsid w:val="006E6339"/>
    <w:rsid w:val="006E6D21"/>
    <w:rsid w:val="006E6D93"/>
    <w:rsid w:val="006E7C13"/>
    <w:rsid w:val="006F376C"/>
    <w:rsid w:val="00700B4B"/>
    <w:rsid w:val="00701817"/>
    <w:rsid w:val="00702097"/>
    <w:rsid w:val="0070441C"/>
    <w:rsid w:val="007046F4"/>
    <w:rsid w:val="00706C88"/>
    <w:rsid w:val="00706C8C"/>
    <w:rsid w:val="0070790C"/>
    <w:rsid w:val="00707D3C"/>
    <w:rsid w:val="00715BB6"/>
    <w:rsid w:val="0071615E"/>
    <w:rsid w:val="00717BDD"/>
    <w:rsid w:val="00721B5E"/>
    <w:rsid w:val="00725E33"/>
    <w:rsid w:val="00727918"/>
    <w:rsid w:val="0073021B"/>
    <w:rsid w:val="00735D22"/>
    <w:rsid w:val="00741AF7"/>
    <w:rsid w:val="00745517"/>
    <w:rsid w:val="00745EA5"/>
    <w:rsid w:val="00746249"/>
    <w:rsid w:val="007463DA"/>
    <w:rsid w:val="00746F28"/>
    <w:rsid w:val="00750CD1"/>
    <w:rsid w:val="007533AB"/>
    <w:rsid w:val="00753DBE"/>
    <w:rsid w:val="00755824"/>
    <w:rsid w:val="007558D8"/>
    <w:rsid w:val="0076006D"/>
    <w:rsid w:val="007608DC"/>
    <w:rsid w:val="00762D80"/>
    <w:rsid w:val="00764036"/>
    <w:rsid w:val="0076590B"/>
    <w:rsid w:val="00765EBD"/>
    <w:rsid w:val="0076610D"/>
    <w:rsid w:val="007663E6"/>
    <w:rsid w:val="00767599"/>
    <w:rsid w:val="0077083E"/>
    <w:rsid w:val="00770F59"/>
    <w:rsid w:val="0077172D"/>
    <w:rsid w:val="0077285E"/>
    <w:rsid w:val="00774A36"/>
    <w:rsid w:val="00774AC3"/>
    <w:rsid w:val="00776121"/>
    <w:rsid w:val="00776F2D"/>
    <w:rsid w:val="00777157"/>
    <w:rsid w:val="00777807"/>
    <w:rsid w:val="00783CBC"/>
    <w:rsid w:val="0079041A"/>
    <w:rsid w:val="00790DFD"/>
    <w:rsid w:val="007910C6"/>
    <w:rsid w:val="00791861"/>
    <w:rsid w:val="00795F78"/>
    <w:rsid w:val="007A07C3"/>
    <w:rsid w:val="007A107A"/>
    <w:rsid w:val="007A10BF"/>
    <w:rsid w:val="007A1C08"/>
    <w:rsid w:val="007A38F2"/>
    <w:rsid w:val="007A5629"/>
    <w:rsid w:val="007A6CFA"/>
    <w:rsid w:val="007B0368"/>
    <w:rsid w:val="007B1609"/>
    <w:rsid w:val="007C1B24"/>
    <w:rsid w:val="007C79C2"/>
    <w:rsid w:val="007D0D01"/>
    <w:rsid w:val="007E0FD5"/>
    <w:rsid w:val="007E1D40"/>
    <w:rsid w:val="007E3EF4"/>
    <w:rsid w:val="007E48C7"/>
    <w:rsid w:val="007E7933"/>
    <w:rsid w:val="007F1C89"/>
    <w:rsid w:val="007F3A3C"/>
    <w:rsid w:val="007F3E71"/>
    <w:rsid w:val="007F410C"/>
    <w:rsid w:val="007F56E7"/>
    <w:rsid w:val="00800678"/>
    <w:rsid w:val="008014B9"/>
    <w:rsid w:val="008020E7"/>
    <w:rsid w:val="00802B16"/>
    <w:rsid w:val="008038A1"/>
    <w:rsid w:val="00804432"/>
    <w:rsid w:val="00820C7B"/>
    <w:rsid w:val="00822ECC"/>
    <w:rsid w:val="00822FE8"/>
    <w:rsid w:val="00823B8C"/>
    <w:rsid w:val="00823D4F"/>
    <w:rsid w:val="00826892"/>
    <w:rsid w:val="008278D9"/>
    <w:rsid w:val="00830D94"/>
    <w:rsid w:val="00831190"/>
    <w:rsid w:val="0084197D"/>
    <w:rsid w:val="0084251D"/>
    <w:rsid w:val="008436C7"/>
    <w:rsid w:val="00846253"/>
    <w:rsid w:val="0085161A"/>
    <w:rsid w:val="008551D2"/>
    <w:rsid w:val="00856072"/>
    <w:rsid w:val="0085650F"/>
    <w:rsid w:val="008566E9"/>
    <w:rsid w:val="008621A3"/>
    <w:rsid w:val="00862F8C"/>
    <w:rsid w:val="00864C01"/>
    <w:rsid w:val="00867987"/>
    <w:rsid w:val="00870D74"/>
    <w:rsid w:val="00871F0D"/>
    <w:rsid w:val="00873E71"/>
    <w:rsid w:val="00874415"/>
    <w:rsid w:val="008748E3"/>
    <w:rsid w:val="00876A85"/>
    <w:rsid w:val="00877BB9"/>
    <w:rsid w:val="00880C9D"/>
    <w:rsid w:val="00881995"/>
    <w:rsid w:val="00881E7E"/>
    <w:rsid w:val="00882C05"/>
    <w:rsid w:val="00884110"/>
    <w:rsid w:val="00884C49"/>
    <w:rsid w:val="00886CEA"/>
    <w:rsid w:val="00886DFE"/>
    <w:rsid w:val="00891BC0"/>
    <w:rsid w:val="00891FB5"/>
    <w:rsid w:val="00894471"/>
    <w:rsid w:val="0089451E"/>
    <w:rsid w:val="008953CF"/>
    <w:rsid w:val="00897325"/>
    <w:rsid w:val="008A05CC"/>
    <w:rsid w:val="008A19B8"/>
    <w:rsid w:val="008A62CD"/>
    <w:rsid w:val="008B02B1"/>
    <w:rsid w:val="008B2FB0"/>
    <w:rsid w:val="008B43E8"/>
    <w:rsid w:val="008B5822"/>
    <w:rsid w:val="008B7D8D"/>
    <w:rsid w:val="008C01CD"/>
    <w:rsid w:val="008C44FC"/>
    <w:rsid w:val="008C4F0B"/>
    <w:rsid w:val="008C519E"/>
    <w:rsid w:val="008C6025"/>
    <w:rsid w:val="008C680C"/>
    <w:rsid w:val="008D0754"/>
    <w:rsid w:val="008D0809"/>
    <w:rsid w:val="008D08BD"/>
    <w:rsid w:val="008D0B33"/>
    <w:rsid w:val="008D3E81"/>
    <w:rsid w:val="008D442B"/>
    <w:rsid w:val="008D621D"/>
    <w:rsid w:val="008D6D64"/>
    <w:rsid w:val="008E0AB7"/>
    <w:rsid w:val="008E356F"/>
    <w:rsid w:val="008E38D5"/>
    <w:rsid w:val="008E52A5"/>
    <w:rsid w:val="008E7EBC"/>
    <w:rsid w:val="008F0E33"/>
    <w:rsid w:val="008F0F37"/>
    <w:rsid w:val="008F1204"/>
    <w:rsid w:val="00900AD1"/>
    <w:rsid w:val="00904816"/>
    <w:rsid w:val="00906D00"/>
    <w:rsid w:val="0090725D"/>
    <w:rsid w:val="00907899"/>
    <w:rsid w:val="0091014B"/>
    <w:rsid w:val="00910F7B"/>
    <w:rsid w:val="00911B08"/>
    <w:rsid w:val="0091286D"/>
    <w:rsid w:val="00912A74"/>
    <w:rsid w:val="00913B8F"/>
    <w:rsid w:val="0091401B"/>
    <w:rsid w:val="0091694C"/>
    <w:rsid w:val="00916DAB"/>
    <w:rsid w:val="00922101"/>
    <w:rsid w:val="00926A01"/>
    <w:rsid w:val="00926C5E"/>
    <w:rsid w:val="00927040"/>
    <w:rsid w:val="009314B2"/>
    <w:rsid w:val="00933995"/>
    <w:rsid w:val="00935C39"/>
    <w:rsid w:val="00936033"/>
    <w:rsid w:val="00940F2A"/>
    <w:rsid w:val="009414B4"/>
    <w:rsid w:val="00941FAB"/>
    <w:rsid w:val="00942D92"/>
    <w:rsid w:val="00943B7E"/>
    <w:rsid w:val="0094716C"/>
    <w:rsid w:val="00947EB8"/>
    <w:rsid w:val="0095014E"/>
    <w:rsid w:val="009522FC"/>
    <w:rsid w:val="009523CC"/>
    <w:rsid w:val="00954201"/>
    <w:rsid w:val="009616AE"/>
    <w:rsid w:val="009630B7"/>
    <w:rsid w:val="009672B9"/>
    <w:rsid w:val="0097243D"/>
    <w:rsid w:val="009731BE"/>
    <w:rsid w:val="009741CD"/>
    <w:rsid w:val="009746D2"/>
    <w:rsid w:val="0097524C"/>
    <w:rsid w:val="00975AA0"/>
    <w:rsid w:val="00981A1C"/>
    <w:rsid w:val="00984667"/>
    <w:rsid w:val="00984DD5"/>
    <w:rsid w:val="00985E49"/>
    <w:rsid w:val="0098738B"/>
    <w:rsid w:val="00990B04"/>
    <w:rsid w:val="00992EFD"/>
    <w:rsid w:val="009941C1"/>
    <w:rsid w:val="009A0C2F"/>
    <w:rsid w:val="009A48DD"/>
    <w:rsid w:val="009A7DBD"/>
    <w:rsid w:val="009B0EEA"/>
    <w:rsid w:val="009B1EDC"/>
    <w:rsid w:val="009B22AA"/>
    <w:rsid w:val="009B2F1F"/>
    <w:rsid w:val="009B606A"/>
    <w:rsid w:val="009B64F2"/>
    <w:rsid w:val="009B6F5E"/>
    <w:rsid w:val="009B7E12"/>
    <w:rsid w:val="009B9C95"/>
    <w:rsid w:val="009C04D6"/>
    <w:rsid w:val="009C30B6"/>
    <w:rsid w:val="009C3D73"/>
    <w:rsid w:val="009C44FB"/>
    <w:rsid w:val="009C4E22"/>
    <w:rsid w:val="009D5F7E"/>
    <w:rsid w:val="009D6786"/>
    <w:rsid w:val="009E5AE3"/>
    <w:rsid w:val="009E600D"/>
    <w:rsid w:val="009F0E74"/>
    <w:rsid w:val="009F3664"/>
    <w:rsid w:val="009F49C0"/>
    <w:rsid w:val="009F521C"/>
    <w:rsid w:val="009F5E42"/>
    <w:rsid w:val="009F5FCF"/>
    <w:rsid w:val="00A004EC"/>
    <w:rsid w:val="00A006EB"/>
    <w:rsid w:val="00A06D80"/>
    <w:rsid w:val="00A15496"/>
    <w:rsid w:val="00A22493"/>
    <w:rsid w:val="00A24959"/>
    <w:rsid w:val="00A24C3C"/>
    <w:rsid w:val="00A30578"/>
    <w:rsid w:val="00A31307"/>
    <w:rsid w:val="00A320C5"/>
    <w:rsid w:val="00A328BE"/>
    <w:rsid w:val="00A365B9"/>
    <w:rsid w:val="00A369CB"/>
    <w:rsid w:val="00A36B0D"/>
    <w:rsid w:val="00A36BE8"/>
    <w:rsid w:val="00A4054B"/>
    <w:rsid w:val="00A41223"/>
    <w:rsid w:val="00A424F3"/>
    <w:rsid w:val="00A439DB"/>
    <w:rsid w:val="00A45294"/>
    <w:rsid w:val="00A45D4E"/>
    <w:rsid w:val="00A52299"/>
    <w:rsid w:val="00A55E50"/>
    <w:rsid w:val="00A576BF"/>
    <w:rsid w:val="00A57E4C"/>
    <w:rsid w:val="00A60BB7"/>
    <w:rsid w:val="00A65F4C"/>
    <w:rsid w:val="00A669AA"/>
    <w:rsid w:val="00A77C90"/>
    <w:rsid w:val="00A80967"/>
    <w:rsid w:val="00A83745"/>
    <w:rsid w:val="00A8665F"/>
    <w:rsid w:val="00A87853"/>
    <w:rsid w:val="00A9366D"/>
    <w:rsid w:val="00A9511F"/>
    <w:rsid w:val="00A95A43"/>
    <w:rsid w:val="00A9B6AD"/>
    <w:rsid w:val="00AA26B3"/>
    <w:rsid w:val="00AA38BF"/>
    <w:rsid w:val="00AA6B31"/>
    <w:rsid w:val="00AA77B9"/>
    <w:rsid w:val="00AC0178"/>
    <w:rsid w:val="00AC157F"/>
    <w:rsid w:val="00AC1880"/>
    <w:rsid w:val="00AC1AAA"/>
    <w:rsid w:val="00AC42B8"/>
    <w:rsid w:val="00AC4DF7"/>
    <w:rsid w:val="00AC951D"/>
    <w:rsid w:val="00AD0F91"/>
    <w:rsid w:val="00AD32BD"/>
    <w:rsid w:val="00AD378B"/>
    <w:rsid w:val="00AD6443"/>
    <w:rsid w:val="00AD68C8"/>
    <w:rsid w:val="00AE152C"/>
    <w:rsid w:val="00AE5E8D"/>
    <w:rsid w:val="00AE5F45"/>
    <w:rsid w:val="00AF095C"/>
    <w:rsid w:val="00AF1810"/>
    <w:rsid w:val="00AF3D8C"/>
    <w:rsid w:val="00AF51DB"/>
    <w:rsid w:val="00AF5D1C"/>
    <w:rsid w:val="00AF7801"/>
    <w:rsid w:val="00B04F4E"/>
    <w:rsid w:val="00B050CF"/>
    <w:rsid w:val="00B05F3F"/>
    <w:rsid w:val="00B121AB"/>
    <w:rsid w:val="00B13CC8"/>
    <w:rsid w:val="00B14386"/>
    <w:rsid w:val="00B2025D"/>
    <w:rsid w:val="00B20287"/>
    <w:rsid w:val="00B219D1"/>
    <w:rsid w:val="00B25E1A"/>
    <w:rsid w:val="00B25ED8"/>
    <w:rsid w:val="00B26FD1"/>
    <w:rsid w:val="00B278CF"/>
    <w:rsid w:val="00B30EF8"/>
    <w:rsid w:val="00B310CE"/>
    <w:rsid w:val="00B37275"/>
    <w:rsid w:val="00B37BA7"/>
    <w:rsid w:val="00B40B99"/>
    <w:rsid w:val="00B41750"/>
    <w:rsid w:val="00B422F0"/>
    <w:rsid w:val="00B4324E"/>
    <w:rsid w:val="00B43ECB"/>
    <w:rsid w:val="00B44B15"/>
    <w:rsid w:val="00B460C0"/>
    <w:rsid w:val="00B511FB"/>
    <w:rsid w:val="00B54129"/>
    <w:rsid w:val="00B56568"/>
    <w:rsid w:val="00B567BB"/>
    <w:rsid w:val="00B6003C"/>
    <w:rsid w:val="00B61BA3"/>
    <w:rsid w:val="00B71666"/>
    <w:rsid w:val="00B71DC2"/>
    <w:rsid w:val="00B72287"/>
    <w:rsid w:val="00B74103"/>
    <w:rsid w:val="00B751AE"/>
    <w:rsid w:val="00B7558B"/>
    <w:rsid w:val="00B758DB"/>
    <w:rsid w:val="00B80985"/>
    <w:rsid w:val="00B81B56"/>
    <w:rsid w:val="00B84517"/>
    <w:rsid w:val="00B85EE2"/>
    <w:rsid w:val="00B87D6C"/>
    <w:rsid w:val="00B90263"/>
    <w:rsid w:val="00B914F8"/>
    <w:rsid w:val="00B92FE4"/>
    <w:rsid w:val="00B94FE1"/>
    <w:rsid w:val="00B95907"/>
    <w:rsid w:val="00B9677C"/>
    <w:rsid w:val="00BA5BA7"/>
    <w:rsid w:val="00BB00D1"/>
    <w:rsid w:val="00BB1786"/>
    <w:rsid w:val="00BB2DD3"/>
    <w:rsid w:val="00BB3752"/>
    <w:rsid w:val="00BC10D3"/>
    <w:rsid w:val="00BC5065"/>
    <w:rsid w:val="00BC5CBB"/>
    <w:rsid w:val="00BD0810"/>
    <w:rsid w:val="00BD40E1"/>
    <w:rsid w:val="00BD5AB8"/>
    <w:rsid w:val="00BE0044"/>
    <w:rsid w:val="00BE628B"/>
    <w:rsid w:val="00BE7137"/>
    <w:rsid w:val="00BF09C8"/>
    <w:rsid w:val="00BF2D8A"/>
    <w:rsid w:val="00BF4308"/>
    <w:rsid w:val="00BF6F68"/>
    <w:rsid w:val="00C012D6"/>
    <w:rsid w:val="00C0257C"/>
    <w:rsid w:val="00C03186"/>
    <w:rsid w:val="00C043F3"/>
    <w:rsid w:val="00C062E4"/>
    <w:rsid w:val="00C108F2"/>
    <w:rsid w:val="00C12DA9"/>
    <w:rsid w:val="00C1370C"/>
    <w:rsid w:val="00C17B90"/>
    <w:rsid w:val="00C20077"/>
    <w:rsid w:val="00C200A6"/>
    <w:rsid w:val="00C22EBE"/>
    <w:rsid w:val="00C234A3"/>
    <w:rsid w:val="00C236C0"/>
    <w:rsid w:val="00C24F37"/>
    <w:rsid w:val="00C2798A"/>
    <w:rsid w:val="00C32113"/>
    <w:rsid w:val="00C339B9"/>
    <w:rsid w:val="00C40262"/>
    <w:rsid w:val="00C4195C"/>
    <w:rsid w:val="00C428FE"/>
    <w:rsid w:val="00C456C5"/>
    <w:rsid w:val="00C50791"/>
    <w:rsid w:val="00C50CD9"/>
    <w:rsid w:val="00C50D10"/>
    <w:rsid w:val="00C51299"/>
    <w:rsid w:val="00C5182A"/>
    <w:rsid w:val="00C51838"/>
    <w:rsid w:val="00C53C3F"/>
    <w:rsid w:val="00C552E0"/>
    <w:rsid w:val="00C70748"/>
    <w:rsid w:val="00C70DA5"/>
    <w:rsid w:val="00C72903"/>
    <w:rsid w:val="00C72E4B"/>
    <w:rsid w:val="00C73B2A"/>
    <w:rsid w:val="00C75336"/>
    <w:rsid w:val="00C75AB8"/>
    <w:rsid w:val="00C772EB"/>
    <w:rsid w:val="00C91681"/>
    <w:rsid w:val="00C92E2A"/>
    <w:rsid w:val="00C93997"/>
    <w:rsid w:val="00C94502"/>
    <w:rsid w:val="00C9721C"/>
    <w:rsid w:val="00CA20D3"/>
    <w:rsid w:val="00CA7380"/>
    <w:rsid w:val="00CAFC4B"/>
    <w:rsid w:val="00CB299D"/>
    <w:rsid w:val="00CB67A9"/>
    <w:rsid w:val="00CB6CA5"/>
    <w:rsid w:val="00CC0BC7"/>
    <w:rsid w:val="00CC203E"/>
    <w:rsid w:val="00CC213C"/>
    <w:rsid w:val="00CC47E7"/>
    <w:rsid w:val="00CD0E2B"/>
    <w:rsid w:val="00CD3142"/>
    <w:rsid w:val="00CD39E0"/>
    <w:rsid w:val="00CD7873"/>
    <w:rsid w:val="00CD7A43"/>
    <w:rsid w:val="00CD7D11"/>
    <w:rsid w:val="00CE0A2A"/>
    <w:rsid w:val="00CE46F7"/>
    <w:rsid w:val="00CE4ACC"/>
    <w:rsid w:val="00CE50CD"/>
    <w:rsid w:val="00CE72D9"/>
    <w:rsid w:val="00CE7ABE"/>
    <w:rsid w:val="00CEBED7"/>
    <w:rsid w:val="00CF1B0B"/>
    <w:rsid w:val="00CF361B"/>
    <w:rsid w:val="00CF5694"/>
    <w:rsid w:val="00CF723B"/>
    <w:rsid w:val="00CF7F43"/>
    <w:rsid w:val="00D024E1"/>
    <w:rsid w:val="00D02C68"/>
    <w:rsid w:val="00D071E4"/>
    <w:rsid w:val="00D15D44"/>
    <w:rsid w:val="00D168C9"/>
    <w:rsid w:val="00D174B9"/>
    <w:rsid w:val="00D21989"/>
    <w:rsid w:val="00D21D90"/>
    <w:rsid w:val="00D2246E"/>
    <w:rsid w:val="00D2527A"/>
    <w:rsid w:val="00D27D36"/>
    <w:rsid w:val="00D31E1E"/>
    <w:rsid w:val="00D32D89"/>
    <w:rsid w:val="00D33EA3"/>
    <w:rsid w:val="00D34683"/>
    <w:rsid w:val="00D349CD"/>
    <w:rsid w:val="00D4004B"/>
    <w:rsid w:val="00D407FB"/>
    <w:rsid w:val="00D4081F"/>
    <w:rsid w:val="00D40D1D"/>
    <w:rsid w:val="00D431B9"/>
    <w:rsid w:val="00D44369"/>
    <w:rsid w:val="00D46D84"/>
    <w:rsid w:val="00D479D1"/>
    <w:rsid w:val="00D509B4"/>
    <w:rsid w:val="00D51033"/>
    <w:rsid w:val="00D51C61"/>
    <w:rsid w:val="00D52C8D"/>
    <w:rsid w:val="00D54DB5"/>
    <w:rsid w:val="00D55838"/>
    <w:rsid w:val="00D560C0"/>
    <w:rsid w:val="00D57B22"/>
    <w:rsid w:val="00D62B65"/>
    <w:rsid w:val="00D64A1F"/>
    <w:rsid w:val="00D64FA0"/>
    <w:rsid w:val="00D65DCF"/>
    <w:rsid w:val="00D67F4A"/>
    <w:rsid w:val="00D72F09"/>
    <w:rsid w:val="00D76280"/>
    <w:rsid w:val="00D81E26"/>
    <w:rsid w:val="00D8240C"/>
    <w:rsid w:val="00D82C25"/>
    <w:rsid w:val="00D84E02"/>
    <w:rsid w:val="00D877D3"/>
    <w:rsid w:val="00D87BC9"/>
    <w:rsid w:val="00D904DA"/>
    <w:rsid w:val="00D91948"/>
    <w:rsid w:val="00D93016"/>
    <w:rsid w:val="00D95FE2"/>
    <w:rsid w:val="00D97020"/>
    <w:rsid w:val="00D970DE"/>
    <w:rsid w:val="00DA0278"/>
    <w:rsid w:val="00DA263E"/>
    <w:rsid w:val="00DA5623"/>
    <w:rsid w:val="00DA58E1"/>
    <w:rsid w:val="00DA7FA4"/>
    <w:rsid w:val="00DB406B"/>
    <w:rsid w:val="00DB695E"/>
    <w:rsid w:val="00DB6D52"/>
    <w:rsid w:val="00DC245B"/>
    <w:rsid w:val="00DC49B8"/>
    <w:rsid w:val="00DC4EC2"/>
    <w:rsid w:val="00DC5745"/>
    <w:rsid w:val="00DC5B1B"/>
    <w:rsid w:val="00DD3ACF"/>
    <w:rsid w:val="00DD4844"/>
    <w:rsid w:val="00DD61E8"/>
    <w:rsid w:val="00DD6537"/>
    <w:rsid w:val="00DD7457"/>
    <w:rsid w:val="00DE298D"/>
    <w:rsid w:val="00DE3F98"/>
    <w:rsid w:val="00DE446F"/>
    <w:rsid w:val="00DE54CE"/>
    <w:rsid w:val="00DE5FE5"/>
    <w:rsid w:val="00DE742E"/>
    <w:rsid w:val="00DF121D"/>
    <w:rsid w:val="00DF3216"/>
    <w:rsid w:val="00DF4ADA"/>
    <w:rsid w:val="00DF5475"/>
    <w:rsid w:val="00DF7147"/>
    <w:rsid w:val="00DF761C"/>
    <w:rsid w:val="00DF7CF2"/>
    <w:rsid w:val="00E01B05"/>
    <w:rsid w:val="00E02476"/>
    <w:rsid w:val="00E0300A"/>
    <w:rsid w:val="00E03D4E"/>
    <w:rsid w:val="00E05447"/>
    <w:rsid w:val="00E05B07"/>
    <w:rsid w:val="00E06D73"/>
    <w:rsid w:val="00E120C3"/>
    <w:rsid w:val="00E12592"/>
    <w:rsid w:val="00E127F3"/>
    <w:rsid w:val="00E14D35"/>
    <w:rsid w:val="00E15ED0"/>
    <w:rsid w:val="00E20070"/>
    <w:rsid w:val="00E2086F"/>
    <w:rsid w:val="00E23AE8"/>
    <w:rsid w:val="00E2467B"/>
    <w:rsid w:val="00E25F34"/>
    <w:rsid w:val="00E26ADE"/>
    <w:rsid w:val="00E307C9"/>
    <w:rsid w:val="00E3086B"/>
    <w:rsid w:val="00E32793"/>
    <w:rsid w:val="00E333B1"/>
    <w:rsid w:val="00E35181"/>
    <w:rsid w:val="00E35757"/>
    <w:rsid w:val="00E36811"/>
    <w:rsid w:val="00E40B1F"/>
    <w:rsid w:val="00E45D59"/>
    <w:rsid w:val="00E507C7"/>
    <w:rsid w:val="00E51058"/>
    <w:rsid w:val="00E54683"/>
    <w:rsid w:val="00E61FF7"/>
    <w:rsid w:val="00E62DE5"/>
    <w:rsid w:val="00E65ADF"/>
    <w:rsid w:val="00E664CC"/>
    <w:rsid w:val="00E66B05"/>
    <w:rsid w:val="00E66F51"/>
    <w:rsid w:val="00E70D3D"/>
    <w:rsid w:val="00E70F77"/>
    <w:rsid w:val="00E71A60"/>
    <w:rsid w:val="00E7260E"/>
    <w:rsid w:val="00E72F50"/>
    <w:rsid w:val="00E7370C"/>
    <w:rsid w:val="00E73FF4"/>
    <w:rsid w:val="00E7652D"/>
    <w:rsid w:val="00E80558"/>
    <w:rsid w:val="00E80F75"/>
    <w:rsid w:val="00E85FC7"/>
    <w:rsid w:val="00E924FE"/>
    <w:rsid w:val="00E92BCA"/>
    <w:rsid w:val="00E92D71"/>
    <w:rsid w:val="00E9392F"/>
    <w:rsid w:val="00E952D7"/>
    <w:rsid w:val="00E95B87"/>
    <w:rsid w:val="00E97ECF"/>
    <w:rsid w:val="00EA0094"/>
    <w:rsid w:val="00EA0388"/>
    <w:rsid w:val="00EA1865"/>
    <w:rsid w:val="00EA2606"/>
    <w:rsid w:val="00EA515C"/>
    <w:rsid w:val="00EA5FF9"/>
    <w:rsid w:val="00EB047C"/>
    <w:rsid w:val="00EB3A6D"/>
    <w:rsid w:val="00EB5AE9"/>
    <w:rsid w:val="00EB7544"/>
    <w:rsid w:val="00EC0789"/>
    <w:rsid w:val="00EC13B9"/>
    <w:rsid w:val="00EC209A"/>
    <w:rsid w:val="00EC5EFC"/>
    <w:rsid w:val="00EC6C68"/>
    <w:rsid w:val="00ED2D69"/>
    <w:rsid w:val="00EE0048"/>
    <w:rsid w:val="00EE25F5"/>
    <w:rsid w:val="00EE2CDD"/>
    <w:rsid w:val="00EF113C"/>
    <w:rsid w:val="00EF1589"/>
    <w:rsid w:val="00EF29E2"/>
    <w:rsid w:val="00EF5677"/>
    <w:rsid w:val="00EF5BA9"/>
    <w:rsid w:val="00EF60EA"/>
    <w:rsid w:val="00F00F8B"/>
    <w:rsid w:val="00F115DE"/>
    <w:rsid w:val="00F160EB"/>
    <w:rsid w:val="00F17479"/>
    <w:rsid w:val="00F1795A"/>
    <w:rsid w:val="00F22661"/>
    <w:rsid w:val="00F24CC3"/>
    <w:rsid w:val="00F24E55"/>
    <w:rsid w:val="00F26792"/>
    <w:rsid w:val="00F2EAD7"/>
    <w:rsid w:val="00F30434"/>
    <w:rsid w:val="00F32A54"/>
    <w:rsid w:val="00F34D82"/>
    <w:rsid w:val="00F34D89"/>
    <w:rsid w:val="00F391DF"/>
    <w:rsid w:val="00F41B4A"/>
    <w:rsid w:val="00F42AC0"/>
    <w:rsid w:val="00F42FC2"/>
    <w:rsid w:val="00F43D98"/>
    <w:rsid w:val="00F46B96"/>
    <w:rsid w:val="00F46E1B"/>
    <w:rsid w:val="00F47E0D"/>
    <w:rsid w:val="00F483B2"/>
    <w:rsid w:val="00F53261"/>
    <w:rsid w:val="00F57FBA"/>
    <w:rsid w:val="00F61AAE"/>
    <w:rsid w:val="00F62746"/>
    <w:rsid w:val="00F63362"/>
    <w:rsid w:val="00F63BA7"/>
    <w:rsid w:val="00F679A7"/>
    <w:rsid w:val="00F7067D"/>
    <w:rsid w:val="00F7291C"/>
    <w:rsid w:val="00F732C6"/>
    <w:rsid w:val="00F753C9"/>
    <w:rsid w:val="00F82A87"/>
    <w:rsid w:val="00F82E5F"/>
    <w:rsid w:val="00F84BBE"/>
    <w:rsid w:val="00F87DE2"/>
    <w:rsid w:val="00F901E7"/>
    <w:rsid w:val="00F9157D"/>
    <w:rsid w:val="00F91FDF"/>
    <w:rsid w:val="00F9326E"/>
    <w:rsid w:val="00F93984"/>
    <w:rsid w:val="00F94238"/>
    <w:rsid w:val="00FA4178"/>
    <w:rsid w:val="00FA531C"/>
    <w:rsid w:val="00FB0B9C"/>
    <w:rsid w:val="00FB1341"/>
    <w:rsid w:val="00FB4E93"/>
    <w:rsid w:val="00FB65F1"/>
    <w:rsid w:val="00FB68C4"/>
    <w:rsid w:val="00FBBA01"/>
    <w:rsid w:val="00FC1A34"/>
    <w:rsid w:val="00FC2140"/>
    <w:rsid w:val="00FC5A2D"/>
    <w:rsid w:val="00FC5BFD"/>
    <w:rsid w:val="00FC5E18"/>
    <w:rsid w:val="00FC5EB3"/>
    <w:rsid w:val="00FC6408"/>
    <w:rsid w:val="00FC6D46"/>
    <w:rsid w:val="00FC76C1"/>
    <w:rsid w:val="00FD4F1A"/>
    <w:rsid w:val="00FD69E8"/>
    <w:rsid w:val="00FE07CD"/>
    <w:rsid w:val="00FE29BA"/>
    <w:rsid w:val="00FF0FC0"/>
    <w:rsid w:val="00FF4C60"/>
    <w:rsid w:val="00FF7309"/>
    <w:rsid w:val="00FF7733"/>
    <w:rsid w:val="0102173E"/>
    <w:rsid w:val="0106A3A2"/>
    <w:rsid w:val="010AF3D1"/>
    <w:rsid w:val="01106274"/>
    <w:rsid w:val="0164BD02"/>
    <w:rsid w:val="0174B4F9"/>
    <w:rsid w:val="0175082A"/>
    <w:rsid w:val="019080B9"/>
    <w:rsid w:val="01970CC1"/>
    <w:rsid w:val="019A76F1"/>
    <w:rsid w:val="019E5BFC"/>
    <w:rsid w:val="01AC3D3B"/>
    <w:rsid w:val="01D9EEFA"/>
    <w:rsid w:val="01F797A7"/>
    <w:rsid w:val="02093A49"/>
    <w:rsid w:val="0219ECAB"/>
    <w:rsid w:val="021DB241"/>
    <w:rsid w:val="023CD9D7"/>
    <w:rsid w:val="02765871"/>
    <w:rsid w:val="0278D1AA"/>
    <w:rsid w:val="028FD8DC"/>
    <w:rsid w:val="02A364D0"/>
    <w:rsid w:val="02A85DCE"/>
    <w:rsid w:val="02E0D87C"/>
    <w:rsid w:val="0304E7AC"/>
    <w:rsid w:val="0308F004"/>
    <w:rsid w:val="0309D2E6"/>
    <w:rsid w:val="0312C876"/>
    <w:rsid w:val="032C89D9"/>
    <w:rsid w:val="033D6E0D"/>
    <w:rsid w:val="035F32C2"/>
    <w:rsid w:val="03766AF3"/>
    <w:rsid w:val="037955AA"/>
    <w:rsid w:val="0384A2B0"/>
    <w:rsid w:val="03A8C2F9"/>
    <w:rsid w:val="03AFC754"/>
    <w:rsid w:val="03B09A25"/>
    <w:rsid w:val="03B26E30"/>
    <w:rsid w:val="03B2A317"/>
    <w:rsid w:val="03B2AB51"/>
    <w:rsid w:val="03B5EFC4"/>
    <w:rsid w:val="03B63CD7"/>
    <w:rsid w:val="03D45E88"/>
    <w:rsid w:val="03E0DE3E"/>
    <w:rsid w:val="03E6DEEC"/>
    <w:rsid w:val="041546A7"/>
    <w:rsid w:val="0429EA8C"/>
    <w:rsid w:val="04522214"/>
    <w:rsid w:val="04565607"/>
    <w:rsid w:val="04618B3B"/>
    <w:rsid w:val="04699FCD"/>
    <w:rsid w:val="04748CCC"/>
    <w:rsid w:val="047A9429"/>
    <w:rsid w:val="048BC084"/>
    <w:rsid w:val="04908048"/>
    <w:rsid w:val="049558D3"/>
    <w:rsid w:val="04963F3C"/>
    <w:rsid w:val="04A4C0FA"/>
    <w:rsid w:val="04C5A295"/>
    <w:rsid w:val="04C94141"/>
    <w:rsid w:val="04CFEB0F"/>
    <w:rsid w:val="04D8D808"/>
    <w:rsid w:val="04E7A392"/>
    <w:rsid w:val="04FA0B57"/>
    <w:rsid w:val="0501D908"/>
    <w:rsid w:val="0510C261"/>
    <w:rsid w:val="051153CB"/>
    <w:rsid w:val="05184CE6"/>
    <w:rsid w:val="05263746"/>
    <w:rsid w:val="05394A61"/>
    <w:rsid w:val="053FF90D"/>
    <w:rsid w:val="055D11A3"/>
    <w:rsid w:val="05643B18"/>
    <w:rsid w:val="0575C9C6"/>
    <w:rsid w:val="0579DE93"/>
    <w:rsid w:val="0579DF3B"/>
    <w:rsid w:val="057F5441"/>
    <w:rsid w:val="0594A189"/>
    <w:rsid w:val="05A7F2E8"/>
    <w:rsid w:val="05AB0307"/>
    <w:rsid w:val="05D3EC90"/>
    <w:rsid w:val="05EB85B8"/>
    <w:rsid w:val="05ECC85A"/>
    <w:rsid w:val="05F81904"/>
    <w:rsid w:val="060E3A8C"/>
    <w:rsid w:val="061B2861"/>
    <w:rsid w:val="061B3007"/>
    <w:rsid w:val="062A7316"/>
    <w:rsid w:val="062C1407"/>
    <w:rsid w:val="063110CD"/>
    <w:rsid w:val="0631EC61"/>
    <w:rsid w:val="063D8800"/>
    <w:rsid w:val="0660186C"/>
    <w:rsid w:val="06618AB3"/>
    <w:rsid w:val="0664E19F"/>
    <w:rsid w:val="066FA887"/>
    <w:rsid w:val="069A2F0A"/>
    <w:rsid w:val="06A16863"/>
    <w:rsid w:val="06A40077"/>
    <w:rsid w:val="06A966A6"/>
    <w:rsid w:val="06B57426"/>
    <w:rsid w:val="06B73B2E"/>
    <w:rsid w:val="06D1D360"/>
    <w:rsid w:val="06DC1C20"/>
    <w:rsid w:val="06E57231"/>
    <w:rsid w:val="06E9CFE7"/>
    <w:rsid w:val="06EFD121"/>
    <w:rsid w:val="06F0669A"/>
    <w:rsid w:val="0702DE78"/>
    <w:rsid w:val="0709EB5A"/>
    <w:rsid w:val="0712E8F8"/>
    <w:rsid w:val="071618FF"/>
    <w:rsid w:val="071D8CE5"/>
    <w:rsid w:val="072636D3"/>
    <w:rsid w:val="072AB032"/>
    <w:rsid w:val="073C5454"/>
    <w:rsid w:val="0741FCC6"/>
    <w:rsid w:val="0762ADC3"/>
    <w:rsid w:val="07638DDA"/>
    <w:rsid w:val="077FEC80"/>
    <w:rsid w:val="078F8ECE"/>
    <w:rsid w:val="07A34492"/>
    <w:rsid w:val="07A83C6C"/>
    <w:rsid w:val="07AC220F"/>
    <w:rsid w:val="07AFEFE6"/>
    <w:rsid w:val="07B20094"/>
    <w:rsid w:val="07B5D3D3"/>
    <w:rsid w:val="07D3C58B"/>
    <w:rsid w:val="07D4D99A"/>
    <w:rsid w:val="07DB6456"/>
    <w:rsid w:val="07DCFE7D"/>
    <w:rsid w:val="07DF5593"/>
    <w:rsid w:val="07E4D42D"/>
    <w:rsid w:val="07F6533F"/>
    <w:rsid w:val="0800C21D"/>
    <w:rsid w:val="08035974"/>
    <w:rsid w:val="0811FD50"/>
    <w:rsid w:val="0815551B"/>
    <w:rsid w:val="082185CF"/>
    <w:rsid w:val="0828965B"/>
    <w:rsid w:val="0830ECA1"/>
    <w:rsid w:val="0842CF47"/>
    <w:rsid w:val="08482266"/>
    <w:rsid w:val="0849C9E0"/>
    <w:rsid w:val="0849E04E"/>
    <w:rsid w:val="086AFACC"/>
    <w:rsid w:val="08963116"/>
    <w:rsid w:val="089C2232"/>
    <w:rsid w:val="08AA4D10"/>
    <w:rsid w:val="08C35C11"/>
    <w:rsid w:val="08C910DD"/>
    <w:rsid w:val="08CA3E82"/>
    <w:rsid w:val="08DC0415"/>
    <w:rsid w:val="09014BA7"/>
    <w:rsid w:val="0915A357"/>
    <w:rsid w:val="0918C632"/>
    <w:rsid w:val="093FCE03"/>
    <w:rsid w:val="09496479"/>
    <w:rsid w:val="09529F8E"/>
    <w:rsid w:val="0952B32A"/>
    <w:rsid w:val="095804C8"/>
    <w:rsid w:val="09580769"/>
    <w:rsid w:val="096AFFEA"/>
    <w:rsid w:val="096D105B"/>
    <w:rsid w:val="097CE0FB"/>
    <w:rsid w:val="0985E689"/>
    <w:rsid w:val="098DE922"/>
    <w:rsid w:val="09A3F380"/>
    <w:rsid w:val="09B0F4DF"/>
    <w:rsid w:val="09B7FE5A"/>
    <w:rsid w:val="09D6CBD0"/>
    <w:rsid w:val="09E22A44"/>
    <w:rsid w:val="09E726EB"/>
    <w:rsid w:val="09E788F1"/>
    <w:rsid w:val="09ECC134"/>
    <w:rsid w:val="09F9BCE1"/>
    <w:rsid w:val="0A248EF5"/>
    <w:rsid w:val="0A2DD94E"/>
    <w:rsid w:val="0A31E4AA"/>
    <w:rsid w:val="0A3C535D"/>
    <w:rsid w:val="0A4A4282"/>
    <w:rsid w:val="0A5B0F21"/>
    <w:rsid w:val="0A686807"/>
    <w:rsid w:val="0A71FA31"/>
    <w:rsid w:val="0A7AE8D5"/>
    <w:rsid w:val="0A9B1AC7"/>
    <w:rsid w:val="0AAB2661"/>
    <w:rsid w:val="0AAB8143"/>
    <w:rsid w:val="0AC195E0"/>
    <w:rsid w:val="0ACDDEC4"/>
    <w:rsid w:val="0AD9B57C"/>
    <w:rsid w:val="0AE2A312"/>
    <w:rsid w:val="0AEF0ED2"/>
    <w:rsid w:val="0AFE84C8"/>
    <w:rsid w:val="0B2F2C7D"/>
    <w:rsid w:val="0B30E68E"/>
    <w:rsid w:val="0B376744"/>
    <w:rsid w:val="0B59E762"/>
    <w:rsid w:val="0B5D3E0D"/>
    <w:rsid w:val="0B633ECD"/>
    <w:rsid w:val="0B88C430"/>
    <w:rsid w:val="0BD0F9E2"/>
    <w:rsid w:val="0BD849A5"/>
    <w:rsid w:val="0BF55384"/>
    <w:rsid w:val="0BFC2331"/>
    <w:rsid w:val="0C14F291"/>
    <w:rsid w:val="0C1657FA"/>
    <w:rsid w:val="0C43489F"/>
    <w:rsid w:val="0C4FC2BC"/>
    <w:rsid w:val="0C559362"/>
    <w:rsid w:val="0C607F81"/>
    <w:rsid w:val="0C67E943"/>
    <w:rsid w:val="0C6E3D94"/>
    <w:rsid w:val="0C7A4C3E"/>
    <w:rsid w:val="0C7F1AC5"/>
    <w:rsid w:val="0CA62E68"/>
    <w:rsid w:val="0CACCA16"/>
    <w:rsid w:val="0CB6B11D"/>
    <w:rsid w:val="0CC0FFC0"/>
    <w:rsid w:val="0CDC3B38"/>
    <w:rsid w:val="0CECEE1D"/>
    <w:rsid w:val="0CF2014E"/>
    <w:rsid w:val="0D106DE9"/>
    <w:rsid w:val="0D150CF0"/>
    <w:rsid w:val="0D2EBD3F"/>
    <w:rsid w:val="0D3275D2"/>
    <w:rsid w:val="0D3B1C91"/>
    <w:rsid w:val="0D3DBAA2"/>
    <w:rsid w:val="0D489FA2"/>
    <w:rsid w:val="0D4C865C"/>
    <w:rsid w:val="0D5CBDB7"/>
    <w:rsid w:val="0D790B27"/>
    <w:rsid w:val="0D8F3C37"/>
    <w:rsid w:val="0D912BB9"/>
    <w:rsid w:val="0D978767"/>
    <w:rsid w:val="0D989DCB"/>
    <w:rsid w:val="0D9D7098"/>
    <w:rsid w:val="0DBFC30A"/>
    <w:rsid w:val="0DC1A091"/>
    <w:rsid w:val="0DD537D4"/>
    <w:rsid w:val="0DDA6500"/>
    <w:rsid w:val="0DE6CD21"/>
    <w:rsid w:val="0DE6D052"/>
    <w:rsid w:val="0DEDC6C2"/>
    <w:rsid w:val="0DEF9BE2"/>
    <w:rsid w:val="0E003CB6"/>
    <w:rsid w:val="0E1E368A"/>
    <w:rsid w:val="0E1F9F46"/>
    <w:rsid w:val="0E237FC2"/>
    <w:rsid w:val="0E2EAECB"/>
    <w:rsid w:val="0E2F3383"/>
    <w:rsid w:val="0E2F6CEF"/>
    <w:rsid w:val="0E3098C1"/>
    <w:rsid w:val="0E39F902"/>
    <w:rsid w:val="0E43DE9F"/>
    <w:rsid w:val="0E50835D"/>
    <w:rsid w:val="0E60EF1D"/>
    <w:rsid w:val="0E65B341"/>
    <w:rsid w:val="0E7D7C0C"/>
    <w:rsid w:val="0E8DA758"/>
    <w:rsid w:val="0E937A77"/>
    <w:rsid w:val="0E93B3D9"/>
    <w:rsid w:val="0E980B64"/>
    <w:rsid w:val="0EACBE64"/>
    <w:rsid w:val="0EAE1965"/>
    <w:rsid w:val="0EBFA585"/>
    <w:rsid w:val="0ED05D0D"/>
    <w:rsid w:val="0ED82D8F"/>
    <w:rsid w:val="0EDE5F04"/>
    <w:rsid w:val="0EDE79B8"/>
    <w:rsid w:val="0EDEE051"/>
    <w:rsid w:val="0EE18CC2"/>
    <w:rsid w:val="0EE307A9"/>
    <w:rsid w:val="0EED45B6"/>
    <w:rsid w:val="0EF48FEE"/>
    <w:rsid w:val="0EF70B3A"/>
    <w:rsid w:val="0F14CAE2"/>
    <w:rsid w:val="0F1CAEE5"/>
    <w:rsid w:val="0F27A69F"/>
    <w:rsid w:val="0F2EF92D"/>
    <w:rsid w:val="0F440E18"/>
    <w:rsid w:val="0F51DE5A"/>
    <w:rsid w:val="0F526B29"/>
    <w:rsid w:val="0F76E043"/>
    <w:rsid w:val="0F83D4AE"/>
    <w:rsid w:val="0FA1245A"/>
    <w:rsid w:val="0FA2D533"/>
    <w:rsid w:val="0FBB99AF"/>
    <w:rsid w:val="0FBC1F88"/>
    <w:rsid w:val="0FE7D7B3"/>
    <w:rsid w:val="0FEF3B7F"/>
    <w:rsid w:val="10088B43"/>
    <w:rsid w:val="100E26EE"/>
    <w:rsid w:val="101E2856"/>
    <w:rsid w:val="10234263"/>
    <w:rsid w:val="10259931"/>
    <w:rsid w:val="1030FE08"/>
    <w:rsid w:val="10496055"/>
    <w:rsid w:val="105AFE08"/>
    <w:rsid w:val="10952B39"/>
    <w:rsid w:val="109979C8"/>
    <w:rsid w:val="109988C6"/>
    <w:rsid w:val="10AD5448"/>
    <w:rsid w:val="10C18FEB"/>
    <w:rsid w:val="10C351AE"/>
    <w:rsid w:val="10CCFE53"/>
    <w:rsid w:val="10D08A6D"/>
    <w:rsid w:val="10EE7825"/>
    <w:rsid w:val="10FDEDB1"/>
    <w:rsid w:val="110D0F4C"/>
    <w:rsid w:val="111AC6E4"/>
    <w:rsid w:val="11211488"/>
    <w:rsid w:val="112213BB"/>
    <w:rsid w:val="11246191"/>
    <w:rsid w:val="1129783D"/>
    <w:rsid w:val="113CF997"/>
    <w:rsid w:val="1170BD9C"/>
    <w:rsid w:val="1182B6A3"/>
    <w:rsid w:val="11856BDB"/>
    <w:rsid w:val="119003A2"/>
    <w:rsid w:val="11A821EF"/>
    <w:rsid w:val="11C3501D"/>
    <w:rsid w:val="11DF6765"/>
    <w:rsid w:val="11F85CAE"/>
    <w:rsid w:val="11FF97B1"/>
    <w:rsid w:val="120FB5CA"/>
    <w:rsid w:val="1218E7F6"/>
    <w:rsid w:val="124E6516"/>
    <w:rsid w:val="1266B40D"/>
    <w:rsid w:val="126C2301"/>
    <w:rsid w:val="1273F655"/>
    <w:rsid w:val="1279D715"/>
    <w:rsid w:val="12975105"/>
    <w:rsid w:val="12AB1BE8"/>
    <w:rsid w:val="12C2C52B"/>
    <w:rsid w:val="12DB31A0"/>
    <w:rsid w:val="13045CF2"/>
    <w:rsid w:val="13062965"/>
    <w:rsid w:val="130A8655"/>
    <w:rsid w:val="13168045"/>
    <w:rsid w:val="131C15F9"/>
    <w:rsid w:val="13268EBC"/>
    <w:rsid w:val="132AE8E7"/>
    <w:rsid w:val="132C5B9B"/>
    <w:rsid w:val="133BE3EA"/>
    <w:rsid w:val="133F1F69"/>
    <w:rsid w:val="13402373"/>
    <w:rsid w:val="13463144"/>
    <w:rsid w:val="1351E66F"/>
    <w:rsid w:val="135844A5"/>
    <w:rsid w:val="135BD175"/>
    <w:rsid w:val="135C47B5"/>
    <w:rsid w:val="135FEC8D"/>
    <w:rsid w:val="136092AD"/>
    <w:rsid w:val="13777859"/>
    <w:rsid w:val="137A2E3E"/>
    <w:rsid w:val="139FA22D"/>
    <w:rsid w:val="13B56D9D"/>
    <w:rsid w:val="13B9166F"/>
    <w:rsid w:val="13C26A8D"/>
    <w:rsid w:val="13F6E1F7"/>
    <w:rsid w:val="13FEF68F"/>
    <w:rsid w:val="140B1819"/>
    <w:rsid w:val="140C7657"/>
    <w:rsid w:val="14108F25"/>
    <w:rsid w:val="141FF724"/>
    <w:rsid w:val="14291A44"/>
    <w:rsid w:val="14357A62"/>
    <w:rsid w:val="143738E9"/>
    <w:rsid w:val="144767BA"/>
    <w:rsid w:val="1452B017"/>
    <w:rsid w:val="145C04ED"/>
    <w:rsid w:val="14657403"/>
    <w:rsid w:val="147760DA"/>
    <w:rsid w:val="14819E52"/>
    <w:rsid w:val="14946D8C"/>
    <w:rsid w:val="149A3648"/>
    <w:rsid w:val="14A017AE"/>
    <w:rsid w:val="14A84337"/>
    <w:rsid w:val="14B0933C"/>
    <w:rsid w:val="14B8B32C"/>
    <w:rsid w:val="14C21F99"/>
    <w:rsid w:val="14C355BC"/>
    <w:rsid w:val="14D3793A"/>
    <w:rsid w:val="14FA1ECB"/>
    <w:rsid w:val="1502A4EF"/>
    <w:rsid w:val="1531539E"/>
    <w:rsid w:val="1537DD05"/>
    <w:rsid w:val="15545B06"/>
    <w:rsid w:val="1554F83C"/>
    <w:rsid w:val="155B8ADF"/>
    <w:rsid w:val="155EECC5"/>
    <w:rsid w:val="1575B313"/>
    <w:rsid w:val="15782543"/>
    <w:rsid w:val="158C1777"/>
    <w:rsid w:val="1591A80D"/>
    <w:rsid w:val="15A920A3"/>
    <w:rsid w:val="15B8468B"/>
    <w:rsid w:val="15C5F6D6"/>
    <w:rsid w:val="15D3B819"/>
    <w:rsid w:val="15DC32B5"/>
    <w:rsid w:val="15FE9120"/>
    <w:rsid w:val="16129321"/>
    <w:rsid w:val="162BD4EB"/>
    <w:rsid w:val="16311599"/>
    <w:rsid w:val="16315A29"/>
    <w:rsid w:val="163997A7"/>
    <w:rsid w:val="164719A2"/>
    <w:rsid w:val="164B0288"/>
    <w:rsid w:val="165A6455"/>
    <w:rsid w:val="16719C1D"/>
    <w:rsid w:val="168ABC84"/>
    <w:rsid w:val="16A7B796"/>
    <w:rsid w:val="16BDC01D"/>
    <w:rsid w:val="16BDC800"/>
    <w:rsid w:val="16D1A8EE"/>
    <w:rsid w:val="16DEC852"/>
    <w:rsid w:val="16ECE82C"/>
    <w:rsid w:val="16ED0851"/>
    <w:rsid w:val="16EE1C78"/>
    <w:rsid w:val="16F46D40"/>
    <w:rsid w:val="16F5B65D"/>
    <w:rsid w:val="16F6FC2B"/>
    <w:rsid w:val="171E7B81"/>
    <w:rsid w:val="17313338"/>
    <w:rsid w:val="1744A079"/>
    <w:rsid w:val="175488FE"/>
    <w:rsid w:val="176B9FF5"/>
    <w:rsid w:val="1782681A"/>
    <w:rsid w:val="17845577"/>
    <w:rsid w:val="178C753A"/>
    <w:rsid w:val="179175C1"/>
    <w:rsid w:val="1794E6B4"/>
    <w:rsid w:val="179C0CFF"/>
    <w:rsid w:val="17A7B1F7"/>
    <w:rsid w:val="17B1B2D8"/>
    <w:rsid w:val="17B391E9"/>
    <w:rsid w:val="17C2705F"/>
    <w:rsid w:val="17DBB77A"/>
    <w:rsid w:val="1835E73D"/>
    <w:rsid w:val="1842F49C"/>
    <w:rsid w:val="18478DD2"/>
    <w:rsid w:val="18480970"/>
    <w:rsid w:val="1895FB5A"/>
    <w:rsid w:val="1899EFBF"/>
    <w:rsid w:val="18A8AC83"/>
    <w:rsid w:val="18A951D6"/>
    <w:rsid w:val="18B238C0"/>
    <w:rsid w:val="18B2CD95"/>
    <w:rsid w:val="18B31204"/>
    <w:rsid w:val="18B8BB78"/>
    <w:rsid w:val="18B9EB68"/>
    <w:rsid w:val="18BBF5DC"/>
    <w:rsid w:val="18CDAAEB"/>
    <w:rsid w:val="18CEA1C8"/>
    <w:rsid w:val="18D19EC3"/>
    <w:rsid w:val="18D4CD46"/>
    <w:rsid w:val="18DE32D6"/>
    <w:rsid w:val="18F69145"/>
    <w:rsid w:val="190491F2"/>
    <w:rsid w:val="19053E0D"/>
    <w:rsid w:val="190D7A63"/>
    <w:rsid w:val="191BF7DA"/>
    <w:rsid w:val="191FAD8E"/>
    <w:rsid w:val="1932DAE5"/>
    <w:rsid w:val="1939D8F1"/>
    <w:rsid w:val="193A0F25"/>
    <w:rsid w:val="193BDA33"/>
    <w:rsid w:val="19567649"/>
    <w:rsid w:val="197B1EB7"/>
    <w:rsid w:val="198DC038"/>
    <w:rsid w:val="199734C1"/>
    <w:rsid w:val="199E7C3B"/>
    <w:rsid w:val="19B2B6F5"/>
    <w:rsid w:val="19C23ECE"/>
    <w:rsid w:val="19C9343C"/>
    <w:rsid w:val="19CB9661"/>
    <w:rsid w:val="19CEBBFA"/>
    <w:rsid w:val="19D2BC57"/>
    <w:rsid w:val="19D4BAFA"/>
    <w:rsid w:val="19E3D399"/>
    <w:rsid w:val="1A00D9B1"/>
    <w:rsid w:val="1A0AE902"/>
    <w:rsid w:val="1A11DA73"/>
    <w:rsid w:val="1A164D33"/>
    <w:rsid w:val="1A273483"/>
    <w:rsid w:val="1A2DD847"/>
    <w:rsid w:val="1A2E6F1B"/>
    <w:rsid w:val="1A2F53D6"/>
    <w:rsid w:val="1A3AF944"/>
    <w:rsid w:val="1A3E7507"/>
    <w:rsid w:val="1A4C48ED"/>
    <w:rsid w:val="1A9BD7BE"/>
    <w:rsid w:val="1AA6EB92"/>
    <w:rsid w:val="1AB44027"/>
    <w:rsid w:val="1AB7BF06"/>
    <w:rsid w:val="1ABF58F7"/>
    <w:rsid w:val="1AC8B698"/>
    <w:rsid w:val="1AD25871"/>
    <w:rsid w:val="1ADA1B8E"/>
    <w:rsid w:val="1ADB65C8"/>
    <w:rsid w:val="1B02D89A"/>
    <w:rsid w:val="1B07ABA5"/>
    <w:rsid w:val="1B13A7B0"/>
    <w:rsid w:val="1B1CBFED"/>
    <w:rsid w:val="1B2BE544"/>
    <w:rsid w:val="1B3311E0"/>
    <w:rsid w:val="1B38980E"/>
    <w:rsid w:val="1B483A68"/>
    <w:rsid w:val="1B48AF02"/>
    <w:rsid w:val="1B578F0F"/>
    <w:rsid w:val="1B61372D"/>
    <w:rsid w:val="1B666A47"/>
    <w:rsid w:val="1B6AAAC4"/>
    <w:rsid w:val="1B784D17"/>
    <w:rsid w:val="1B8FEE26"/>
    <w:rsid w:val="1B924BE6"/>
    <w:rsid w:val="1BB0522A"/>
    <w:rsid w:val="1BC81B20"/>
    <w:rsid w:val="1BECAB58"/>
    <w:rsid w:val="1C01DE3D"/>
    <w:rsid w:val="1C026BB2"/>
    <w:rsid w:val="1C4F8097"/>
    <w:rsid w:val="1C52B6EF"/>
    <w:rsid w:val="1C686F3B"/>
    <w:rsid w:val="1C6954E8"/>
    <w:rsid w:val="1C7240CF"/>
    <w:rsid w:val="1C846F95"/>
    <w:rsid w:val="1C8F36BD"/>
    <w:rsid w:val="1C973B03"/>
    <w:rsid w:val="1CAE66A9"/>
    <w:rsid w:val="1CB88E51"/>
    <w:rsid w:val="1CCBC082"/>
    <w:rsid w:val="1CCE577C"/>
    <w:rsid w:val="1CDC0ACD"/>
    <w:rsid w:val="1CDFEE10"/>
    <w:rsid w:val="1CE0E96B"/>
    <w:rsid w:val="1D00ADE8"/>
    <w:rsid w:val="1D1BDC1D"/>
    <w:rsid w:val="1D1E70B8"/>
    <w:rsid w:val="1D1F06EE"/>
    <w:rsid w:val="1D295C4D"/>
    <w:rsid w:val="1D3EA9A1"/>
    <w:rsid w:val="1D435C5A"/>
    <w:rsid w:val="1D46DD8A"/>
    <w:rsid w:val="1D4AEE40"/>
    <w:rsid w:val="1D5A0547"/>
    <w:rsid w:val="1D7116B0"/>
    <w:rsid w:val="1D849CDE"/>
    <w:rsid w:val="1D958D27"/>
    <w:rsid w:val="1D978D5C"/>
    <w:rsid w:val="1DA13CC4"/>
    <w:rsid w:val="1DA1D9B9"/>
    <w:rsid w:val="1DAF6D07"/>
    <w:rsid w:val="1DB120F4"/>
    <w:rsid w:val="1DCE7C9D"/>
    <w:rsid w:val="1E023D47"/>
    <w:rsid w:val="1E140F3F"/>
    <w:rsid w:val="1E1459E1"/>
    <w:rsid w:val="1E2BE13E"/>
    <w:rsid w:val="1E2C69E9"/>
    <w:rsid w:val="1E3F87DF"/>
    <w:rsid w:val="1E53C4CD"/>
    <w:rsid w:val="1E5F38DA"/>
    <w:rsid w:val="1E64DA4B"/>
    <w:rsid w:val="1E7B141D"/>
    <w:rsid w:val="1E8655C3"/>
    <w:rsid w:val="1E87BB49"/>
    <w:rsid w:val="1E880EDD"/>
    <w:rsid w:val="1E8979E7"/>
    <w:rsid w:val="1E8D1207"/>
    <w:rsid w:val="1EA258EB"/>
    <w:rsid w:val="1EA786CB"/>
    <w:rsid w:val="1EAA886B"/>
    <w:rsid w:val="1EB06C00"/>
    <w:rsid w:val="1EB28488"/>
    <w:rsid w:val="1EB5AB3E"/>
    <w:rsid w:val="1EB6C0C4"/>
    <w:rsid w:val="1EBB113A"/>
    <w:rsid w:val="1EC69DAA"/>
    <w:rsid w:val="1ECFBC1F"/>
    <w:rsid w:val="1ED162AE"/>
    <w:rsid w:val="1ED732A3"/>
    <w:rsid w:val="1EEA8FC0"/>
    <w:rsid w:val="1EED0314"/>
    <w:rsid w:val="1EEDD094"/>
    <w:rsid w:val="1EF349CC"/>
    <w:rsid w:val="1EF94D01"/>
    <w:rsid w:val="1F049FA6"/>
    <w:rsid w:val="1F123646"/>
    <w:rsid w:val="1F1EF4FA"/>
    <w:rsid w:val="1F28BC16"/>
    <w:rsid w:val="1F44BE13"/>
    <w:rsid w:val="1F63727F"/>
    <w:rsid w:val="1F7CFABA"/>
    <w:rsid w:val="1F91C3FB"/>
    <w:rsid w:val="1FA0144B"/>
    <w:rsid w:val="1FA2EA2B"/>
    <w:rsid w:val="1FB19B6B"/>
    <w:rsid w:val="1FB2CEF9"/>
    <w:rsid w:val="1FBA5FE6"/>
    <w:rsid w:val="1FC074A5"/>
    <w:rsid w:val="1FC71E08"/>
    <w:rsid w:val="1FCE75A2"/>
    <w:rsid w:val="1FDBDC25"/>
    <w:rsid w:val="1FE39401"/>
    <w:rsid w:val="1FFCDEF7"/>
    <w:rsid w:val="200ECB33"/>
    <w:rsid w:val="200ED580"/>
    <w:rsid w:val="20132F96"/>
    <w:rsid w:val="201EAC41"/>
    <w:rsid w:val="202FFCBC"/>
    <w:rsid w:val="2037698D"/>
    <w:rsid w:val="203A5D74"/>
    <w:rsid w:val="2043CE67"/>
    <w:rsid w:val="204708C3"/>
    <w:rsid w:val="2059C6A4"/>
    <w:rsid w:val="205BC82C"/>
    <w:rsid w:val="206604AA"/>
    <w:rsid w:val="20753F66"/>
    <w:rsid w:val="208D2A85"/>
    <w:rsid w:val="208F345C"/>
    <w:rsid w:val="2094E9AB"/>
    <w:rsid w:val="209A108B"/>
    <w:rsid w:val="20AF4A9D"/>
    <w:rsid w:val="20BC8C89"/>
    <w:rsid w:val="20C59D2C"/>
    <w:rsid w:val="20CC99D1"/>
    <w:rsid w:val="20CDA1E1"/>
    <w:rsid w:val="2103C7AD"/>
    <w:rsid w:val="2116EC37"/>
    <w:rsid w:val="21269C7C"/>
    <w:rsid w:val="215168A9"/>
    <w:rsid w:val="21625C5C"/>
    <w:rsid w:val="216D6227"/>
    <w:rsid w:val="217C0442"/>
    <w:rsid w:val="2181620B"/>
    <w:rsid w:val="21821F05"/>
    <w:rsid w:val="2184A712"/>
    <w:rsid w:val="219CED3D"/>
    <w:rsid w:val="21A2EDAA"/>
    <w:rsid w:val="21ADD93F"/>
    <w:rsid w:val="21B50F3E"/>
    <w:rsid w:val="21C35ED4"/>
    <w:rsid w:val="21D1C964"/>
    <w:rsid w:val="21E00201"/>
    <w:rsid w:val="21EFC3C1"/>
    <w:rsid w:val="2204477C"/>
    <w:rsid w:val="220B1665"/>
    <w:rsid w:val="221A0AF7"/>
    <w:rsid w:val="222414D8"/>
    <w:rsid w:val="224B27A6"/>
    <w:rsid w:val="2267B6A0"/>
    <w:rsid w:val="2268FFC6"/>
    <w:rsid w:val="226F31D8"/>
    <w:rsid w:val="228DF07F"/>
    <w:rsid w:val="2294CA7E"/>
    <w:rsid w:val="2295E26F"/>
    <w:rsid w:val="2296F4FC"/>
    <w:rsid w:val="22B008B5"/>
    <w:rsid w:val="22B1639F"/>
    <w:rsid w:val="22BFC989"/>
    <w:rsid w:val="22F49158"/>
    <w:rsid w:val="22F9CA43"/>
    <w:rsid w:val="22FA85C7"/>
    <w:rsid w:val="230653CD"/>
    <w:rsid w:val="230C69D3"/>
    <w:rsid w:val="230CFD19"/>
    <w:rsid w:val="231462FD"/>
    <w:rsid w:val="232BE15C"/>
    <w:rsid w:val="2331EBCD"/>
    <w:rsid w:val="2335349B"/>
    <w:rsid w:val="234CB1D7"/>
    <w:rsid w:val="23653F08"/>
    <w:rsid w:val="238EC185"/>
    <w:rsid w:val="2398CF62"/>
    <w:rsid w:val="239D9560"/>
    <w:rsid w:val="23B129B7"/>
    <w:rsid w:val="23B74A5A"/>
    <w:rsid w:val="23C6DABC"/>
    <w:rsid w:val="23C7964B"/>
    <w:rsid w:val="23D0C537"/>
    <w:rsid w:val="23E4405F"/>
    <w:rsid w:val="23F022BC"/>
    <w:rsid w:val="23F11372"/>
    <w:rsid w:val="23F3B863"/>
    <w:rsid w:val="24059B4D"/>
    <w:rsid w:val="242C7640"/>
    <w:rsid w:val="2431CA82"/>
    <w:rsid w:val="2432B953"/>
    <w:rsid w:val="2436A5CA"/>
    <w:rsid w:val="243A3886"/>
    <w:rsid w:val="24441DDA"/>
    <w:rsid w:val="245D0930"/>
    <w:rsid w:val="24701C5C"/>
    <w:rsid w:val="24757FF7"/>
    <w:rsid w:val="24833BD1"/>
    <w:rsid w:val="24851213"/>
    <w:rsid w:val="24892DD9"/>
    <w:rsid w:val="24A36527"/>
    <w:rsid w:val="24AAB4FD"/>
    <w:rsid w:val="24AD7B2E"/>
    <w:rsid w:val="24B3D7CA"/>
    <w:rsid w:val="24E18635"/>
    <w:rsid w:val="24F64F9B"/>
    <w:rsid w:val="24FDD0EB"/>
    <w:rsid w:val="2502E151"/>
    <w:rsid w:val="250338A0"/>
    <w:rsid w:val="250776A5"/>
    <w:rsid w:val="2510F5D1"/>
    <w:rsid w:val="251D6272"/>
    <w:rsid w:val="252560C8"/>
    <w:rsid w:val="25272A4D"/>
    <w:rsid w:val="25309B39"/>
    <w:rsid w:val="2531B149"/>
    <w:rsid w:val="254F1CD4"/>
    <w:rsid w:val="25526BA2"/>
    <w:rsid w:val="25795BC1"/>
    <w:rsid w:val="25889431"/>
    <w:rsid w:val="25896F99"/>
    <w:rsid w:val="25A32722"/>
    <w:rsid w:val="25B6240A"/>
    <w:rsid w:val="25B90AB1"/>
    <w:rsid w:val="25BA5A93"/>
    <w:rsid w:val="25D4482B"/>
    <w:rsid w:val="25D9DC38"/>
    <w:rsid w:val="25DE7165"/>
    <w:rsid w:val="25E0B9AC"/>
    <w:rsid w:val="25E32C5E"/>
    <w:rsid w:val="25E70B83"/>
    <w:rsid w:val="25EF7BC2"/>
    <w:rsid w:val="25F7FAEA"/>
    <w:rsid w:val="26029E42"/>
    <w:rsid w:val="26143CA0"/>
    <w:rsid w:val="2619B0C8"/>
    <w:rsid w:val="26242A7E"/>
    <w:rsid w:val="2627EF43"/>
    <w:rsid w:val="265685CB"/>
    <w:rsid w:val="2656A839"/>
    <w:rsid w:val="2659304F"/>
    <w:rsid w:val="2668CFDB"/>
    <w:rsid w:val="267188AB"/>
    <w:rsid w:val="26810A8B"/>
    <w:rsid w:val="268C6443"/>
    <w:rsid w:val="2690B973"/>
    <w:rsid w:val="269F614C"/>
    <w:rsid w:val="26AEAD15"/>
    <w:rsid w:val="26B5E51A"/>
    <w:rsid w:val="26BA7FE5"/>
    <w:rsid w:val="26E12F6E"/>
    <w:rsid w:val="26EEFA4A"/>
    <w:rsid w:val="26F83A88"/>
    <w:rsid w:val="270130C7"/>
    <w:rsid w:val="271EA483"/>
    <w:rsid w:val="27221FCB"/>
    <w:rsid w:val="272D94CF"/>
    <w:rsid w:val="275303B7"/>
    <w:rsid w:val="277E56BC"/>
    <w:rsid w:val="27818B89"/>
    <w:rsid w:val="278E7495"/>
    <w:rsid w:val="27979D3C"/>
    <w:rsid w:val="2799CA09"/>
    <w:rsid w:val="27BA2A90"/>
    <w:rsid w:val="27C34002"/>
    <w:rsid w:val="27CBB508"/>
    <w:rsid w:val="27CBCAC6"/>
    <w:rsid w:val="27D551E9"/>
    <w:rsid w:val="27D7D2F8"/>
    <w:rsid w:val="27E211CC"/>
    <w:rsid w:val="27EFE441"/>
    <w:rsid w:val="2805F128"/>
    <w:rsid w:val="28189ADB"/>
    <w:rsid w:val="282824F6"/>
    <w:rsid w:val="283093C7"/>
    <w:rsid w:val="28395509"/>
    <w:rsid w:val="28485F62"/>
    <w:rsid w:val="284CF7D6"/>
    <w:rsid w:val="2851454B"/>
    <w:rsid w:val="286F0105"/>
    <w:rsid w:val="2871E31D"/>
    <w:rsid w:val="28902FCA"/>
    <w:rsid w:val="28921D45"/>
    <w:rsid w:val="28B1B9A5"/>
    <w:rsid w:val="28BEA1C5"/>
    <w:rsid w:val="28D2F424"/>
    <w:rsid w:val="28DDDE9E"/>
    <w:rsid w:val="28DE767C"/>
    <w:rsid w:val="28E84E1F"/>
    <w:rsid w:val="290A169A"/>
    <w:rsid w:val="291B4DCB"/>
    <w:rsid w:val="291DE6B9"/>
    <w:rsid w:val="29401C7D"/>
    <w:rsid w:val="2948E827"/>
    <w:rsid w:val="294ECA0F"/>
    <w:rsid w:val="29558FCF"/>
    <w:rsid w:val="29916AA4"/>
    <w:rsid w:val="299CCC57"/>
    <w:rsid w:val="29B2FA65"/>
    <w:rsid w:val="29C8BF87"/>
    <w:rsid w:val="29CA67DB"/>
    <w:rsid w:val="29D3984E"/>
    <w:rsid w:val="29E97ABC"/>
    <w:rsid w:val="29EB4393"/>
    <w:rsid w:val="29F76985"/>
    <w:rsid w:val="2A0C55F3"/>
    <w:rsid w:val="2A13E3A3"/>
    <w:rsid w:val="2A20ECD2"/>
    <w:rsid w:val="2A239BBE"/>
    <w:rsid w:val="2A27294B"/>
    <w:rsid w:val="2A282430"/>
    <w:rsid w:val="2A442C66"/>
    <w:rsid w:val="2A459F53"/>
    <w:rsid w:val="2A48FB54"/>
    <w:rsid w:val="2A5BB270"/>
    <w:rsid w:val="2A69207A"/>
    <w:rsid w:val="2A7F8EC7"/>
    <w:rsid w:val="2A829D85"/>
    <w:rsid w:val="2A83BF48"/>
    <w:rsid w:val="2A8F90B5"/>
    <w:rsid w:val="2A9A8F72"/>
    <w:rsid w:val="2A9E3BD6"/>
    <w:rsid w:val="2AA33175"/>
    <w:rsid w:val="2AB0B49C"/>
    <w:rsid w:val="2AC71D8A"/>
    <w:rsid w:val="2ADCBF5B"/>
    <w:rsid w:val="2AE2D472"/>
    <w:rsid w:val="2AE5C42B"/>
    <w:rsid w:val="2AF8733C"/>
    <w:rsid w:val="2B22A158"/>
    <w:rsid w:val="2B423482"/>
    <w:rsid w:val="2B4E86DB"/>
    <w:rsid w:val="2B534ABC"/>
    <w:rsid w:val="2B5AEBAF"/>
    <w:rsid w:val="2B62D9B6"/>
    <w:rsid w:val="2B67364F"/>
    <w:rsid w:val="2B6DDE23"/>
    <w:rsid w:val="2B713AD6"/>
    <w:rsid w:val="2B9184D6"/>
    <w:rsid w:val="2B937951"/>
    <w:rsid w:val="2B9A9788"/>
    <w:rsid w:val="2BA0FC9C"/>
    <w:rsid w:val="2BA133D1"/>
    <w:rsid w:val="2BC33B9F"/>
    <w:rsid w:val="2BC765DA"/>
    <w:rsid w:val="2BD29046"/>
    <w:rsid w:val="2BDBE626"/>
    <w:rsid w:val="2C05BF3B"/>
    <w:rsid w:val="2C084119"/>
    <w:rsid w:val="2C08D259"/>
    <w:rsid w:val="2C0C9F7A"/>
    <w:rsid w:val="2C1A9253"/>
    <w:rsid w:val="2C27ED2E"/>
    <w:rsid w:val="2C49E89F"/>
    <w:rsid w:val="2C4A0F13"/>
    <w:rsid w:val="2C6DB2AF"/>
    <w:rsid w:val="2C71C046"/>
    <w:rsid w:val="2C7408D3"/>
    <w:rsid w:val="2C7A3CE7"/>
    <w:rsid w:val="2C906129"/>
    <w:rsid w:val="2C971E5B"/>
    <w:rsid w:val="2C98FAD2"/>
    <w:rsid w:val="2CA6F642"/>
    <w:rsid w:val="2CA741C6"/>
    <w:rsid w:val="2CC03F62"/>
    <w:rsid w:val="2CD1A379"/>
    <w:rsid w:val="2CE05E47"/>
    <w:rsid w:val="2CE125C1"/>
    <w:rsid w:val="2CF5A88D"/>
    <w:rsid w:val="2CF8D72C"/>
    <w:rsid w:val="2CFEF2B6"/>
    <w:rsid w:val="2D00EFBD"/>
    <w:rsid w:val="2D0A36A0"/>
    <w:rsid w:val="2D1EB12E"/>
    <w:rsid w:val="2D3D75A1"/>
    <w:rsid w:val="2D445567"/>
    <w:rsid w:val="2D775F24"/>
    <w:rsid w:val="2D7C5DE2"/>
    <w:rsid w:val="2D8D027D"/>
    <w:rsid w:val="2D938D1F"/>
    <w:rsid w:val="2DA62FF0"/>
    <w:rsid w:val="2DA8E04F"/>
    <w:rsid w:val="2DB6E4A4"/>
    <w:rsid w:val="2DBA61EE"/>
    <w:rsid w:val="2DCF5667"/>
    <w:rsid w:val="2DDC9A8F"/>
    <w:rsid w:val="2DDF4307"/>
    <w:rsid w:val="2E0D6CE2"/>
    <w:rsid w:val="2E0E937F"/>
    <w:rsid w:val="2E10B4EA"/>
    <w:rsid w:val="2E144769"/>
    <w:rsid w:val="2E2C6989"/>
    <w:rsid w:val="2E3ADFF4"/>
    <w:rsid w:val="2E4B2997"/>
    <w:rsid w:val="2E4EEB11"/>
    <w:rsid w:val="2E5E15D9"/>
    <w:rsid w:val="2E6770D8"/>
    <w:rsid w:val="2E6E3632"/>
    <w:rsid w:val="2E7CE7EE"/>
    <w:rsid w:val="2E7D45F4"/>
    <w:rsid w:val="2E7EF528"/>
    <w:rsid w:val="2E8EBE34"/>
    <w:rsid w:val="2E8F0685"/>
    <w:rsid w:val="2E94928B"/>
    <w:rsid w:val="2E9AB75B"/>
    <w:rsid w:val="2EAA211E"/>
    <w:rsid w:val="2EB75D9E"/>
    <w:rsid w:val="2EBB859C"/>
    <w:rsid w:val="2EC53E79"/>
    <w:rsid w:val="2EE5F9DC"/>
    <w:rsid w:val="2EF94685"/>
    <w:rsid w:val="2F052CA0"/>
    <w:rsid w:val="2F101F20"/>
    <w:rsid w:val="2F45179B"/>
    <w:rsid w:val="2F5467CA"/>
    <w:rsid w:val="2F5C1010"/>
    <w:rsid w:val="2F5F54BA"/>
    <w:rsid w:val="2F6152B8"/>
    <w:rsid w:val="2F6D0C6E"/>
    <w:rsid w:val="2F7BDCFA"/>
    <w:rsid w:val="2F92CF3F"/>
    <w:rsid w:val="2F9AEC0A"/>
    <w:rsid w:val="2FA28BA3"/>
    <w:rsid w:val="2FBD2059"/>
    <w:rsid w:val="2FCF0E39"/>
    <w:rsid w:val="2FEC6344"/>
    <w:rsid w:val="2FF9053F"/>
    <w:rsid w:val="2FFD03AD"/>
    <w:rsid w:val="3006B7FE"/>
    <w:rsid w:val="3009CCBB"/>
    <w:rsid w:val="3019CE49"/>
    <w:rsid w:val="3019E17B"/>
    <w:rsid w:val="302841D9"/>
    <w:rsid w:val="3075C819"/>
    <w:rsid w:val="30789666"/>
    <w:rsid w:val="307A80D0"/>
    <w:rsid w:val="3099EE0E"/>
    <w:rsid w:val="30A69EBD"/>
    <w:rsid w:val="30A6B87F"/>
    <w:rsid w:val="30A7DF29"/>
    <w:rsid w:val="30A883F8"/>
    <w:rsid w:val="30B08E0F"/>
    <w:rsid w:val="30BE3C3F"/>
    <w:rsid w:val="30C75B6E"/>
    <w:rsid w:val="30D0D1C1"/>
    <w:rsid w:val="30D81DD1"/>
    <w:rsid w:val="30DDDB8C"/>
    <w:rsid w:val="30F812DA"/>
    <w:rsid w:val="30FC749C"/>
    <w:rsid w:val="310F236F"/>
    <w:rsid w:val="31130880"/>
    <w:rsid w:val="311909E0"/>
    <w:rsid w:val="311A4EB7"/>
    <w:rsid w:val="311C4723"/>
    <w:rsid w:val="311FD27D"/>
    <w:rsid w:val="312529C7"/>
    <w:rsid w:val="3129D97F"/>
    <w:rsid w:val="312E2B11"/>
    <w:rsid w:val="313BFEA9"/>
    <w:rsid w:val="315ABCE5"/>
    <w:rsid w:val="315F1E12"/>
    <w:rsid w:val="316DB89F"/>
    <w:rsid w:val="31902AB6"/>
    <w:rsid w:val="31909085"/>
    <w:rsid w:val="31935D8E"/>
    <w:rsid w:val="319D1EDB"/>
    <w:rsid w:val="31A2F704"/>
    <w:rsid w:val="31A5A2AF"/>
    <w:rsid w:val="31BE4481"/>
    <w:rsid w:val="31C6238F"/>
    <w:rsid w:val="31D818C8"/>
    <w:rsid w:val="31E1FACF"/>
    <w:rsid w:val="31F706CB"/>
    <w:rsid w:val="32104723"/>
    <w:rsid w:val="321A71B9"/>
    <w:rsid w:val="321BB547"/>
    <w:rsid w:val="321F799F"/>
    <w:rsid w:val="322DAE24"/>
    <w:rsid w:val="3231E525"/>
    <w:rsid w:val="32333F55"/>
    <w:rsid w:val="323B48D7"/>
    <w:rsid w:val="32452DA8"/>
    <w:rsid w:val="324FF983"/>
    <w:rsid w:val="3256FF38"/>
    <w:rsid w:val="325A55A0"/>
    <w:rsid w:val="326D1199"/>
    <w:rsid w:val="327A58D8"/>
    <w:rsid w:val="3285E8B3"/>
    <w:rsid w:val="328D9C46"/>
    <w:rsid w:val="3293D7ED"/>
    <w:rsid w:val="32951053"/>
    <w:rsid w:val="329B73E6"/>
    <w:rsid w:val="32B1352D"/>
    <w:rsid w:val="32B7D630"/>
    <w:rsid w:val="32D17BE2"/>
    <w:rsid w:val="32E04FF5"/>
    <w:rsid w:val="32E338A5"/>
    <w:rsid w:val="32E3DF15"/>
    <w:rsid w:val="32EBE466"/>
    <w:rsid w:val="32F403C8"/>
    <w:rsid w:val="330B2811"/>
    <w:rsid w:val="330E6D89"/>
    <w:rsid w:val="33127AF9"/>
    <w:rsid w:val="333292B2"/>
    <w:rsid w:val="338AC45C"/>
    <w:rsid w:val="338BE881"/>
    <w:rsid w:val="339D95EE"/>
    <w:rsid w:val="33A245FC"/>
    <w:rsid w:val="33B2D859"/>
    <w:rsid w:val="33D7FC17"/>
    <w:rsid w:val="33DE3947"/>
    <w:rsid w:val="33E65ABB"/>
    <w:rsid w:val="33ED7105"/>
    <w:rsid w:val="33EF1E0A"/>
    <w:rsid w:val="33FAE8D6"/>
    <w:rsid w:val="33FCEF43"/>
    <w:rsid w:val="340546D9"/>
    <w:rsid w:val="340F5D36"/>
    <w:rsid w:val="340F8AE5"/>
    <w:rsid w:val="34164D23"/>
    <w:rsid w:val="34186B0F"/>
    <w:rsid w:val="34233036"/>
    <w:rsid w:val="344034BC"/>
    <w:rsid w:val="346515C4"/>
    <w:rsid w:val="347B15FD"/>
    <w:rsid w:val="34837F8B"/>
    <w:rsid w:val="348CD0FE"/>
    <w:rsid w:val="34A77684"/>
    <w:rsid w:val="34B9F61A"/>
    <w:rsid w:val="34BAC3FC"/>
    <w:rsid w:val="34C8C332"/>
    <w:rsid w:val="34D4283F"/>
    <w:rsid w:val="34D877B4"/>
    <w:rsid w:val="34DAA4B0"/>
    <w:rsid w:val="34DDB05D"/>
    <w:rsid w:val="34E2B936"/>
    <w:rsid w:val="3511E1F8"/>
    <w:rsid w:val="35156B20"/>
    <w:rsid w:val="3516C230"/>
    <w:rsid w:val="352A286A"/>
    <w:rsid w:val="353583C8"/>
    <w:rsid w:val="35382F59"/>
    <w:rsid w:val="353A1218"/>
    <w:rsid w:val="35449ACA"/>
    <w:rsid w:val="3545FA2E"/>
    <w:rsid w:val="3547EED0"/>
    <w:rsid w:val="354E8D53"/>
    <w:rsid w:val="355CA6CD"/>
    <w:rsid w:val="3563023C"/>
    <w:rsid w:val="3565C6E8"/>
    <w:rsid w:val="356683F2"/>
    <w:rsid w:val="35A56415"/>
    <w:rsid w:val="35A60B02"/>
    <w:rsid w:val="35BCCAA0"/>
    <w:rsid w:val="35E381CA"/>
    <w:rsid w:val="35F723A4"/>
    <w:rsid w:val="36080BA2"/>
    <w:rsid w:val="3609CEA7"/>
    <w:rsid w:val="360BCD07"/>
    <w:rsid w:val="3611DA24"/>
    <w:rsid w:val="363B8D26"/>
    <w:rsid w:val="364D1CE8"/>
    <w:rsid w:val="365C3BA8"/>
    <w:rsid w:val="365E32F0"/>
    <w:rsid w:val="3681D13D"/>
    <w:rsid w:val="368BB4B7"/>
    <w:rsid w:val="369E50E8"/>
    <w:rsid w:val="36A67CC2"/>
    <w:rsid w:val="36A9D9FE"/>
    <w:rsid w:val="36DEAA28"/>
    <w:rsid w:val="36FCC21C"/>
    <w:rsid w:val="3704D368"/>
    <w:rsid w:val="3707F7F7"/>
    <w:rsid w:val="372B267F"/>
    <w:rsid w:val="372BBD6D"/>
    <w:rsid w:val="377E4877"/>
    <w:rsid w:val="3780B3EC"/>
    <w:rsid w:val="3785C18D"/>
    <w:rsid w:val="37A05372"/>
    <w:rsid w:val="37A57751"/>
    <w:rsid w:val="37B757E4"/>
    <w:rsid w:val="37C96508"/>
    <w:rsid w:val="37CE587A"/>
    <w:rsid w:val="37D53515"/>
    <w:rsid w:val="380750E7"/>
    <w:rsid w:val="380AD647"/>
    <w:rsid w:val="38149BF0"/>
    <w:rsid w:val="381B09ED"/>
    <w:rsid w:val="3834E8A1"/>
    <w:rsid w:val="383508A6"/>
    <w:rsid w:val="38562E7A"/>
    <w:rsid w:val="3869C5DC"/>
    <w:rsid w:val="388ABC3D"/>
    <w:rsid w:val="38954E02"/>
    <w:rsid w:val="389A2C56"/>
    <w:rsid w:val="389AE9CF"/>
    <w:rsid w:val="389DF48D"/>
    <w:rsid w:val="38A35A91"/>
    <w:rsid w:val="38A73663"/>
    <w:rsid w:val="38B044C6"/>
    <w:rsid w:val="38C7669E"/>
    <w:rsid w:val="38D40765"/>
    <w:rsid w:val="38F725A2"/>
    <w:rsid w:val="38FAD74E"/>
    <w:rsid w:val="390309CE"/>
    <w:rsid w:val="3904A91F"/>
    <w:rsid w:val="39136BED"/>
    <w:rsid w:val="3918ED28"/>
    <w:rsid w:val="39205FC3"/>
    <w:rsid w:val="3923D3BA"/>
    <w:rsid w:val="39272773"/>
    <w:rsid w:val="3934EE1C"/>
    <w:rsid w:val="39777F8D"/>
    <w:rsid w:val="397BCF73"/>
    <w:rsid w:val="398C53B4"/>
    <w:rsid w:val="398D1ADE"/>
    <w:rsid w:val="399653DA"/>
    <w:rsid w:val="39A1CC96"/>
    <w:rsid w:val="39A6044F"/>
    <w:rsid w:val="39C59FCF"/>
    <w:rsid w:val="39CED826"/>
    <w:rsid w:val="39DBE65E"/>
    <w:rsid w:val="39FDDF38"/>
    <w:rsid w:val="3A000075"/>
    <w:rsid w:val="3A145FFB"/>
    <w:rsid w:val="3A16A0FB"/>
    <w:rsid w:val="3A1D0291"/>
    <w:rsid w:val="3A25B076"/>
    <w:rsid w:val="3A310450"/>
    <w:rsid w:val="3A3599F2"/>
    <w:rsid w:val="3A3BE20F"/>
    <w:rsid w:val="3A8494BC"/>
    <w:rsid w:val="3A88DA6E"/>
    <w:rsid w:val="3A8962F2"/>
    <w:rsid w:val="3A9641F9"/>
    <w:rsid w:val="3ABE3C2F"/>
    <w:rsid w:val="3ACCB486"/>
    <w:rsid w:val="3AF0D6A9"/>
    <w:rsid w:val="3AFBC006"/>
    <w:rsid w:val="3AFEFE3C"/>
    <w:rsid w:val="3AFF2573"/>
    <w:rsid w:val="3B1E9DD5"/>
    <w:rsid w:val="3B2F1B2F"/>
    <w:rsid w:val="3B3965DA"/>
    <w:rsid w:val="3B586E77"/>
    <w:rsid w:val="3B5D4A0A"/>
    <w:rsid w:val="3B5DC058"/>
    <w:rsid w:val="3B62CC0F"/>
    <w:rsid w:val="3B69EA38"/>
    <w:rsid w:val="3B6F78E5"/>
    <w:rsid w:val="3B8AEDFC"/>
    <w:rsid w:val="3B8DA41F"/>
    <w:rsid w:val="3BA488C7"/>
    <w:rsid w:val="3BA59A91"/>
    <w:rsid w:val="3BA7726D"/>
    <w:rsid w:val="3BBD5678"/>
    <w:rsid w:val="3BEAF0EC"/>
    <w:rsid w:val="3BF23273"/>
    <w:rsid w:val="3C02FACB"/>
    <w:rsid w:val="3C168591"/>
    <w:rsid w:val="3C1A587A"/>
    <w:rsid w:val="3C1E882B"/>
    <w:rsid w:val="3C22126A"/>
    <w:rsid w:val="3C250BFC"/>
    <w:rsid w:val="3C25F43D"/>
    <w:rsid w:val="3C29F0BB"/>
    <w:rsid w:val="3C360AFF"/>
    <w:rsid w:val="3C451093"/>
    <w:rsid w:val="3C47BACC"/>
    <w:rsid w:val="3C566C2E"/>
    <w:rsid w:val="3C58862F"/>
    <w:rsid w:val="3C68B160"/>
    <w:rsid w:val="3C7766EF"/>
    <w:rsid w:val="3C781DAC"/>
    <w:rsid w:val="3C8D76D3"/>
    <w:rsid w:val="3C8F8FAA"/>
    <w:rsid w:val="3C964667"/>
    <w:rsid w:val="3C9C88CF"/>
    <w:rsid w:val="3CC3EB76"/>
    <w:rsid w:val="3CCCEFE7"/>
    <w:rsid w:val="3CCECB76"/>
    <w:rsid w:val="3CE09AD6"/>
    <w:rsid w:val="3CE30A20"/>
    <w:rsid w:val="3CE6FF64"/>
    <w:rsid w:val="3CEE4561"/>
    <w:rsid w:val="3D037A31"/>
    <w:rsid w:val="3D0DF0E4"/>
    <w:rsid w:val="3D0F357B"/>
    <w:rsid w:val="3D23BC59"/>
    <w:rsid w:val="3D34DDC3"/>
    <w:rsid w:val="3D48921F"/>
    <w:rsid w:val="3D4E5D96"/>
    <w:rsid w:val="3D85D5C1"/>
    <w:rsid w:val="3D8727DB"/>
    <w:rsid w:val="3D8F6DD6"/>
    <w:rsid w:val="3D8F8EA6"/>
    <w:rsid w:val="3DA50264"/>
    <w:rsid w:val="3DB64A99"/>
    <w:rsid w:val="3DB6D93B"/>
    <w:rsid w:val="3DD82E91"/>
    <w:rsid w:val="3DFC3BA5"/>
    <w:rsid w:val="3E0B5159"/>
    <w:rsid w:val="3E1EE1D5"/>
    <w:rsid w:val="3E23CD2D"/>
    <w:rsid w:val="3E2D5710"/>
    <w:rsid w:val="3E2E4F2B"/>
    <w:rsid w:val="3E35EB3C"/>
    <w:rsid w:val="3E42D855"/>
    <w:rsid w:val="3E45E534"/>
    <w:rsid w:val="3E797089"/>
    <w:rsid w:val="3E7DD436"/>
    <w:rsid w:val="3E7EBA03"/>
    <w:rsid w:val="3E85B481"/>
    <w:rsid w:val="3E91CCB4"/>
    <w:rsid w:val="3E96646B"/>
    <w:rsid w:val="3EA3C59F"/>
    <w:rsid w:val="3EAA2246"/>
    <w:rsid w:val="3EC2218F"/>
    <w:rsid w:val="3EC45ACF"/>
    <w:rsid w:val="3ECE6BAA"/>
    <w:rsid w:val="3ED2451B"/>
    <w:rsid w:val="3ED95856"/>
    <w:rsid w:val="3EDD230D"/>
    <w:rsid w:val="3EE5EB0D"/>
    <w:rsid w:val="3EF29ACC"/>
    <w:rsid w:val="3F095285"/>
    <w:rsid w:val="3F204F77"/>
    <w:rsid w:val="3F220E05"/>
    <w:rsid w:val="3F22C0E1"/>
    <w:rsid w:val="3F24682C"/>
    <w:rsid w:val="3F35F1CE"/>
    <w:rsid w:val="3F39B793"/>
    <w:rsid w:val="3F42D3C2"/>
    <w:rsid w:val="3F49BEDF"/>
    <w:rsid w:val="3F561244"/>
    <w:rsid w:val="3F6DB31D"/>
    <w:rsid w:val="3F727A96"/>
    <w:rsid w:val="3F84BFC0"/>
    <w:rsid w:val="3F96578A"/>
    <w:rsid w:val="3F9E814D"/>
    <w:rsid w:val="3FA42F68"/>
    <w:rsid w:val="3FC0A153"/>
    <w:rsid w:val="3FC3B42E"/>
    <w:rsid w:val="3FD65BBA"/>
    <w:rsid w:val="3FDB26A1"/>
    <w:rsid w:val="3FDBE8E9"/>
    <w:rsid w:val="3FFA27D9"/>
    <w:rsid w:val="400824C1"/>
    <w:rsid w:val="400F445E"/>
    <w:rsid w:val="401D8635"/>
    <w:rsid w:val="40291415"/>
    <w:rsid w:val="40338AAF"/>
    <w:rsid w:val="40526224"/>
    <w:rsid w:val="4060A8E4"/>
    <w:rsid w:val="4094CF84"/>
    <w:rsid w:val="4099EFC1"/>
    <w:rsid w:val="409B06EC"/>
    <w:rsid w:val="40A8D8F6"/>
    <w:rsid w:val="40AE4C8E"/>
    <w:rsid w:val="40B535E7"/>
    <w:rsid w:val="40BEE8DA"/>
    <w:rsid w:val="40C197A1"/>
    <w:rsid w:val="40C5A512"/>
    <w:rsid w:val="40D0E6A6"/>
    <w:rsid w:val="40D2FD85"/>
    <w:rsid w:val="40D394FF"/>
    <w:rsid w:val="40DA8D39"/>
    <w:rsid w:val="40DCBD6A"/>
    <w:rsid w:val="40F21B6A"/>
    <w:rsid w:val="4101C1BF"/>
    <w:rsid w:val="41117F5E"/>
    <w:rsid w:val="411C58AB"/>
    <w:rsid w:val="4124D666"/>
    <w:rsid w:val="41565099"/>
    <w:rsid w:val="41669C52"/>
    <w:rsid w:val="4188C986"/>
    <w:rsid w:val="41999C7A"/>
    <w:rsid w:val="419CC463"/>
    <w:rsid w:val="41A94A96"/>
    <w:rsid w:val="41B01062"/>
    <w:rsid w:val="41B5EDE6"/>
    <w:rsid w:val="41C821CF"/>
    <w:rsid w:val="41D3E66D"/>
    <w:rsid w:val="41D48562"/>
    <w:rsid w:val="41DCAB44"/>
    <w:rsid w:val="41DF921B"/>
    <w:rsid w:val="41F1B088"/>
    <w:rsid w:val="41FA8E90"/>
    <w:rsid w:val="4202415B"/>
    <w:rsid w:val="4213FEF1"/>
    <w:rsid w:val="42158823"/>
    <w:rsid w:val="422D9304"/>
    <w:rsid w:val="4252B9AF"/>
    <w:rsid w:val="42647103"/>
    <w:rsid w:val="4270C7A3"/>
    <w:rsid w:val="4278864B"/>
    <w:rsid w:val="428B7A38"/>
    <w:rsid w:val="428E5357"/>
    <w:rsid w:val="42A776AF"/>
    <w:rsid w:val="42B58047"/>
    <w:rsid w:val="42BFA033"/>
    <w:rsid w:val="42E32967"/>
    <w:rsid w:val="4301C04E"/>
    <w:rsid w:val="4304E5ED"/>
    <w:rsid w:val="43053253"/>
    <w:rsid w:val="432A925F"/>
    <w:rsid w:val="43325499"/>
    <w:rsid w:val="433A015D"/>
    <w:rsid w:val="433C56A9"/>
    <w:rsid w:val="434095B8"/>
    <w:rsid w:val="434DAD3E"/>
    <w:rsid w:val="435AFC40"/>
    <w:rsid w:val="4393FBC4"/>
    <w:rsid w:val="439ADA81"/>
    <w:rsid w:val="439D8720"/>
    <w:rsid w:val="43B770E8"/>
    <w:rsid w:val="43C4212A"/>
    <w:rsid w:val="43CA38DB"/>
    <w:rsid w:val="43CF10BD"/>
    <w:rsid w:val="43D2595C"/>
    <w:rsid w:val="43D75FFC"/>
    <w:rsid w:val="43D76377"/>
    <w:rsid w:val="43FF634E"/>
    <w:rsid w:val="44108041"/>
    <w:rsid w:val="441CD64F"/>
    <w:rsid w:val="4431105E"/>
    <w:rsid w:val="44370219"/>
    <w:rsid w:val="443888EA"/>
    <w:rsid w:val="445BA631"/>
    <w:rsid w:val="446B226F"/>
    <w:rsid w:val="4478FD79"/>
    <w:rsid w:val="448BF036"/>
    <w:rsid w:val="4490EC3E"/>
    <w:rsid w:val="4491ABD6"/>
    <w:rsid w:val="44BAE420"/>
    <w:rsid w:val="44D69A72"/>
    <w:rsid w:val="44F28F92"/>
    <w:rsid w:val="44F54600"/>
    <w:rsid w:val="44FF3E58"/>
    <w:rsid w:val="450FC196"/>
    <w:rsid w:val="45137718"/>
    <w:rsid w:val="4523226A"/>
    <w:rsid w:val="453BFA7E"/>
    <w:rsid w:val="453D7B6D"/>
    <w:rsid w:val="4541F800"/>
    <w:rsid w:val="45656D65"/>
    <w:rsid w:val="456C7FB8"/>
    <w:rsid w:val="458966D8"/>
    <w:rsid w:val="45A5B373"/>
    <w:rsid w:val="45BC5BC5"/>
    <w:rsid w:val="45D951EE"/>
    <w:rsid w:val="45EEFB97"/>
    <w:rsid w:val="45F37834"/>
    <w:rsid w:val="45FA10E5"/>
    <w:rsid w:val="45FF9904"/>
    <w:rsid w:val="460E113B"/>
    <w:rsid w:val="46131D36"/>
    <w:rsid w:val="461CB51B"/>
    <w:rsid w:val="46349966"/>
    <w:rsid w:val="463D1D0B"/>
    <w:rsid w:val="46475E32"/>
    <w:rsid w:val="46529A51"/>
    <w:rsid w:val="46600B37"/>
    <w:rsid w:val="46741E21"/>
    <w:rsid w:val="469418F2"/>
    <w:rsid w:val="46BEF161"/>
    <w:rsid w:val="46D6B736"/>
    <w:rsid w:val="46EED485"/>
    <w:rsid w:val="47069260"/>
    <w:rsid w:val="470E6C00"/>
    <w:rsid w:val="47158D09"/>
    <w:rsid w:val="471A4E7B"/>
    <w:rsid w:val="473CE5DF"/>
    <w:rsid w:val="4752A5B5"/>
    <w:rsid w:val="4757E4F8"/>
    <w:rsid w:val="475A3BA8"/>
    <w:rsid w:val="476B3A9E"/>
    <w:rsid w:val="479AB802"/>
    <w:rsid w:val="47A5B573"/>
    <w:rsid w:val="47B82F33"/>
    <w:rsid w:val="47BF4E4A"/>
    <w:rsid w:val="47C3DB15"/>
    <w:rsid w:val="47DBBC1D"/>
    <w:rsid w:val="47E8BB55"/>
    <w:rsid w:val="47E9ABCD"/>
    <w:rsid w:val="47EE4A8A"/>
    <w:rsid w:val="47F05EF8"/>
    <w:rsid w:val="47FDEB0A"/>
    <w:rsid w:val="480176E2"/>
    <w:rsid w:val="481FE9B7"/>
    <w:rsid w:val="48387283"/>
    <w:rsid w:val="48440002"/>
    <w:rsid w:val="48853B44"/>
    <w:rsid w:val="488D53B8"/>
    <w:rsid w:val="488F7C20"/>
    <w:rsid w:val="48927E3B"/>
    <w:rsid w:val="4899607F"/>
    <w:rsid w:val="489FE41E"/>
    <w:rsid w:val="48A0C99F"/>
    <w:rsid w:val="48A52BC6"/>
    <w:rsid w:val="48A983EC"/>
    <w:rsid w:val="48D2809A"/>
    <w:rsid w:val="48D57CA0"/>
    <w:rsid w:val="48DE0397"/>
    <w:rsid w:val="48F4BA8A"/>
    <w:rsid w:val="48F581D4"/>
    <w:rsid w:val="4908B622"/>
    <w:rsid w:val="492A214C"/>
    <w:rsid w:val="492E69FA"/>
    <w:rsid w:val="4938B837"/>
    <w:rsid w:val="493DF334"/>
    <w:rsid w:val="4945C913"/>
    <w:rsid w:val="49648082"/>
    <w:rsid w:val="498947B0"/>
    <w:rsid w:val="498A32B2"/>
    <w:rsid w:val="499E87B0"/>
    <w:rsid w:val="49BB7ADC"/>
    <w:rsid w:val="49BD4759"/>
    <w:rsid w:val="49CD1C1D"/>
    <w:rsid w:val="49D28AF7"/>
    <w:rsid w:val="49F3538A"/>
    <w:rsid w:val="4A2C1FBA"/>
    <w:rsid w:val="4A41E86E"/>
    <w:rsid w:val="4A4AE583"/>
    <w:rsid w:val="4A4C37FD"/>
    <w:rsid w:val="4A4F8963"/>
    <w:rsid w:val="4A67BAFA"/>
    <w:rsid w:val="4A682CA8"/>
    <w:rsid w:val="4A693D09"/>
    <w:rsid w:val="4A6A0B65"/>
    <w:rsid w:val="4A86DE08"/>
    <w:rsid w:val="4AACE4A1"/>
    <w:rsid w:val="4AB357EB"/>
    <w:rsid w:val="4ABE5CF0"/>
    <w:rsid w:val="4AC7B16A"/>
    <w:rsid w:val="4AE03686"/>
    <w:rsid w:val="4AF90C8C"/>
    <w:rsid w:val="4B06861C"/>
    <w:rsid w:val="4B0FB957"/>
    <w:rsid w:val="4B22D669"/>
    <w:rsid w:val="4B285F31"/>
    <w:rsid w:val="4B3B0563"/>
    <w:rsid w:val="4B3EA26F"/>
    <w:rsid w:val="4B3F7524"/>
    <w:rsid w:val="4B4397F1"/>
    <w:rsid w:val="4B4D0D78"/>
    <w:rsid w:val="4B575ECE"/>
    <w:rsid w:val="4B5DBA89"/>
    <w:rsid w:val="4B5DBC95"/>
    <w:rsid w:val="4B5E827A"/>
    <w:rsid w:val="4BA06556"/>
    <w:rsid w:val="4BA656B1"/>
    <w:rsid w:val="4BB1FDD3"/>
    <w:rsid w:val="4BEF4C5E"/>
    <w:rsid w:val="4BF330DF"/>
    <w:rsid w:val="4C064077"/>
    <w:rsid w:val="4C07C976"/>
    <w:rsid w:val="4C1A9D6D"/>
    <w:rsid w:val="4C1AA983"/>
    <w:rsid w:val="4C1CA892"/>
    <w:rsid w:val="4C33A342"/>
    <w:rsid w:val="4C562362"/>
    <w:rsid w:val="4C5802A0"/>
    <w:rsid w:val="4C5856C8"/>
    <w:rsid w:val="4C619882"/>
    <w:rsid w:val="4C6250E5"/>
    <w:rsid w:val="4C6C016C"/>
    <w:rsid w:val="4C73181D"/>
    <w:rsid w:val="4C75EC82"/>
    <w:rsid w:val="4C789E64"/>
    <w:rsid w:val="4C7C23E8"/>
    <w:rsid w:val="4C7E8A5E"/>
    <w:rsid w:val="4C8B2D8E"/>
    <w:rsid w:val="4C8D241C"/>
    <w:rsid w:val="4C903C1D"/>
    <w:rsid w:val="4C9189B7"/>
    <w:rsid w:val="4CCA49DC"/>
    <w:rsid w:val="4CD9CC66"/>
    <w:rsid w:val="4CF28162"/>
    <w:rsid w:val="4D0F7641"/>
    <w:rsid w:val="4D15BFB7"/>
    <w:rsid w:val="4D17FA89"/>
    <w:rsid w:val="4D258AFC"/>
    <w:rsid w:val="4D3A2DE2"/>
    <w:rsid w:val="4D6AD1A8"/>
    <w:rsid w:val="4D6E9569"/>
    <w:rsid w:val="4D7B77DD"/>
    <w:rsid w:val="4D883B34"/>
    <w:rsid w:val="4D932B16"/>
    <w:rsid w:val="4DACFDA3"/>
    <w:rsid w:val="4DAE6E14"/>
    <w:rsid w:val="4DC02C2A"/>
    <w:rsid w:val="4DC941A7"/>
    <w:rsid w:val="4DCA0D87"/>
    <w:rsid w:val="4DD6A912"/>
    <w:rsid w:val="4DD7C908"/>
    <w:rsid w:val="4DDA9924"/>
    <w:rsid w:val="4DE28900"/>
    <w:rsid w:val="4E0C99F4"/>
    <w:rsid w:val="4E188DC3"/>
    <w:rsid w:val="4E234C43"/>
    <w:rsid w:val="4E3C7CA3"/>
    <w:rsid w:val="4E47E20B"/>
    <w:rsid w:val="4E52A82C"/>
    <w:rsid w:val="4E537191"/>
    <w:rsid w:val="4E653EDC"/>
    <w:rsid w:val="4E6722FC"/>
    <w:rsid w:val="4E79BE46"/>
    <w:rsid w:val="4E7B6560"/>
    <w:rsid w:val="4E7E15BB"/>
    <w:rsid w:val="4E824664"/>
    <w:rsid w:val="4E8F2F96"/>
    <w:rsid w:val="4E95A06B"/>
    <w:rsid w:val="4EA12549"/>
    <w:rsid w:val="4EC4B6A0"/>
    <w:rsid w:val="4ED068FE"/>
    <w:rsid w:val="4ED30635"/>
    <w:rsid w:val="4EE0B63C"/>
    <w:rsid w:val="4F130B86"/>
    <w:rsid w:val="4F1389BF"/>
    <w:rsid w:val="4F18560F"/>
    <w:rsid w:val="4F1B3F78"/>
    <w:rsid w:val="4F253E96"/>
    <w:rsid w:val="4F278E31"/>
    <w:rsid w:val="4F2FB0A7"/>
    <w:rsid w:val="4F50AB09"/>
    <w:rsid w:val="4F5CC2FC"/>
    <w:rsid w:val="4F5FF0E0"/>
    <w:rsid w:val="4F657D86"/>
    <w:rsid w:val="4F6C5A81"/>
    <w:rsid w:val="4F6E92D5"/>
    <w:rsid w:val="4F70684E"/>
    <w:rsid w:val="4F819181"/>
    <w:rsid w:val="4F84B7A7"/>
    <w:rsid w:val="4F862019"/>
    <w:rsid w:val="4F89487A"/>
    <w:rsid w:val="4F8F86F7"/>
    <w:rsid w:val="4FAF7689"/>
    <w:rsid w:val="4FAFEA86"/>
    <w:rsid w:val="4FB9F282"/>
    <w:rsid w:val="4FBCCC71"/>
    <w:rsid w:val="4FCD2DEE"/>
    <w:rsid w:val="4FCDFDA3"/>
    <w:rsid w:val="4FDC1CC1"/>
    <w:rsid w:val="4FE37616"/>
    <w:rsid w:val="4FED564E"/>
    <w:rsid w:val="4FEE0E5F"/>
    <w:rsid w:val="4FEED175"/>
    <w:rsid w:val="4FFCE9F7"/>
    <w:rsid w:val="502DAA49"/>
    <w:rsid w:val="502E8CFA"/>
    <w:rsid w:val="502FE1E1"/>
    <w:rsid w:val="504AA469"/>
    <w:rsid w:val="505D691F"/>
    <w:rsid w:val="506BA8E7"/>
    <w:rsid w:val="5074CF85"/>
    <w:rsid w:val="50A9337A"/>
    <w:rsid w:val="50AA66B1"/>
    <w:rsid w:val="50D67C1E"/>
    <w:rsid w:val="50E04853"/>
    <w:rsid w:val="50E3D801"/>
    <w:rsid w:val="50FE050F"/>
    <w:rsid w:val="5110501A"/>
    <w:rsid w:val="512BED29"/>
    <w:rsid w:val="512D2393"/>
    <w:rsid w:val="513A125C"/>
    <w:rsid w:val="51489802"/>
    <w:rsid w:val="51595B70"/>
    <w:rsid w:val="516C9610"/>
    <w:rsid w:val="517397D5"/>
    <w:rsid w:val="517B4289"/>
    <w:rsid w:val="5192DA85"/>
    <w:rsid w:val="51B61390"/>
    <w:rsid w:val="51BAB857"/>
    <w:rsid w:val="51C59E4C"/>
    <w:rsid w:val="51D45612"/>
    <w:rsid w:val="51DC31AC"/>
    <w:rsid w:val="51DE9BDA"/>
    <w:rsid w:val="51E0C91B"/>
    <w:rsid w:val="51EF11C3"/>
    <w:rsid w:val="51FDF118"/>
    <w:rsid w:val="5208A9E7"/>
    <w:rsid w:val="52177D10"/>
    <w:rsid w:val="5220437B"/>
    <w:rsid w:val="52306EE9"/>
    <w:rsid w:val="525AAD00"/>
    <w:rsid w:val="5266D8F4"/>
    <w:rsid w:val="5268A6D0"/>
    <w:rsid w:val="5271830F"/>
    <w:rsid w:val="5279037B"/>
    <w:rsid w:val="52842031"/>
    <w:rsid w:val="529E6EC4"/>
    <w:rsid w:val="529F1234"/>
    <w:rsid w:val="52A2A6BB"/>
    <w:rsid w:val="52CF3DD7"/>
    <w:rsid w:val="537EB7A8"/>
    <w:rsid w:val="53838597"/>
    <w:rsid w:val="5396A9FB"/>
    <w:rsid w:val="53A268EF"/>
    <w:rsid w:val="53D5F948"/>
    <w:rsid w:val="53DA5430"/>
    <w:rsid w:val="53EC1AC6"/>
    <w:rsid w:val="53F06673"/>
    <w:rsid w:val="53F890E3"/>
    <w:rsid w:val="54126D3C"/>
    <w:rsid w:val="5416F900"/>
    <w:rsid w:val="541ECF26"/>
    <w:rsid w:val="542AAA89"/>
    <w:rsid w:val="542B8AA5"/>
    <w:rsid w:val="542DEE05"/>
    <w:rsid w:val="54350178"/>
    <w:rsid w:val="545235BF"/>
    <w:rsid w:val="546ABAF7"/>
    <w:rsid w:val="546E3F2B"/>
    <w:rsid w:val="5475048F"/>
    <w:rsid w:val="547A93C4"/>
    <w:rsid w:val="547B65BE"/>
    <w:rsid w:val="547DB284"/>
    <w:rsid w:val="54AB63B8"/>
    <w:rsid w:val="54CA914A"/>
    <w:rsid w:val="54E2522C"/>
    <w:rsid w:val="54F008D3"/>
    <w:rsid w:val="550A139C"/>
    <w:rsid w:val="550F0BAE"/>
    <w:rsid w:val="55295823"/>
    <w:rsid w:val="55305721"/>
    <w:rsid w:val="553283D4"/>
    <w:rsid w:val="5541BDEB"/>
    <w:rsid w:val="555419E1"/>
    <w:rsid w:val="555A32B0"/>
    <w:rsid w:val="555E31F9"/>
    <w:rsid w:val="557149D4"/>
    <w:rsid w:val="55731853"/>
    <w:rsid w:val="557BAC58"/>
    <w:rsid w:val="5584AD68"/>
    <w:rsid w:val="55869959"/>
    <w:rsid w:val="55A269B2"/>
    <w:rsid w:val="55A3ABFA"/>
    <w:rsid w:val="55A3C0D9"/>
    <w:rsid w:val="55B6A120"/>
    <w:rsid w:val="55C9CF87"/>
    <w:rsid w:val="55CE7F8A"/>
    <w:rsid w:val="55D3B0E9"/>
    <w:rsid w:val="55D8B711"/>
    <w:rsid w:val="55E87761"/>
    <w:rsid w:val="55F4D6D8"/>
    <w:rsid w:val="560FE0E3"/>
    <w:rsid w:val="5610BD43"/>
    <w:rsid w:val="5613D0A2"/>
    <w:rsid w:val="5622C1DD"/>
    <w:rsid w:val="562493E9"/>
    <w:rsid w:val="5629040F"/>
    <w:rsid w:val="562F0B74"/>
    <w:rsid w:val="5646C48E"/>
    <w:rsid w:val="5662193A"/>
    <w:rsid w:val="567146FE"/>
    <w:rsid w:val="56794FB4"/>
    <w:rsid w:val="568684E7"/>
    <w:rsid w:val="5687134C"/>
    <w:rsid w:val="5687B0B9"/>
    <w:rsid w:val="568BF906"/>
    <w:rsid w:val="569831C0"/>
    <w:rsid w:val="56987FB6"/>
    <w:rsid w:val="56AB22F3"/>
    <w:rsid w:val="56B5FB64"/>
    <w:rsid w:val="56BE75C4"/>
    <w:rsid w:val="56C9DE84"/>
    <w:rsid w:val="56CC1D62"/>
    <w:rsid w:val="56DAAF5D"/>
    <w:rsid w:val="56E0384A"/>
    <w:rsid w:val="56EA1F1A"/>
    <w:rsid w:val="5702C884"/>
    <w:rsid w:val="570B27C8"/>
    <w:rsid w:val="571103F5"/>
    <w:rsid w:val="571B6954"/>
    <w:rsid w:val="57266ECD"/>
    <w:rsid w:val="57343865"/>
    <w:rsid w:val="57394C08"/>
    <w:rsid w:val="5749916D"/>
    <w:rsid w:val="574EEB57"/>
    <w:rsid w:val="575514F1"/>
    <w:rsid w:val="57585478"/>
    <w:rsid w:val="5768921E"/>
    <w:rsid w:val="57762CB8"/>
    <w:rsid w:val="577B816B"/>
    <w:rsid w:val="57836F8B"/>
    <w:rsid w:val="578693FF"/>
    <w:rsid w:val="57B43F80"/>
    <w:rsid w:val="57B83F35"/>
    <w:rsid w:val="57EFF51F"/>
    <w:rsid w:val="57F1A83A"/>
    <w:rsid w:val="580AA494"/>
    <w:rsid w:val="582B1A7F"/>
    <w:rsid w:val="58395793"/>
    <w:rsid w:val="58407474"/>
    <w:rsid w:val="584F150E"/>
    <w:rsid w:val="58582DEC"/>
    <w:rsid w:val="585DF831"/>
    <w:rsid w:val="58662D9A"/>
    <w:rsid w:val="586D182A"/>
    <w:rsid w:val="58A8F1C6"/>
    <w:rsid w:val="58AECC90"/>
    <w:rsid w:val="58BB4CC4"/>
    <w:rsid w:val="58CC41DF"/>
    <w:rsid w:val="58CCF5C9"/>
    <w:rsid w:val="590C1098"/>
    <w:rsid w:val="591B6741"/>
    <w:rsid w:val="5932E0C4"/>
    <w:rsid w:val="595903F5"/>
    <w:rsid w:val="595BA86A"/>
    <w:rsid w:val="59614278"/>
    <w:rsid w:val="597483F5"/>
    <w:rsid w:val="597D44A0"/>
    <w:rsid w:val="598F352F"/>
    <w:rsid w:val="59A75C05"/>
    <w:rsid w:val="59AB7AC3"/>
    <w:rsid w:val="59C448AF"/>
    <w:rsid w:val="59C9E1CA"/>
    <w:rsid w:val="59CA5946"/>
    <w:rsid w:val="59CF6D0E"/>
    <w:rsid w:val="59EF88DC"/>
    <w:rsid w:val="59F9AFAD"/>
    <w:rsid w:val="59FBD5CD"/>
    <w:rsid w:val="59FF523E"/>
    <w:rsid w:val="5A08EE39"/>
    <w:rsid w:val="5A1239D6"/>
    <w:rsid w:val="5A1BF247"/>
    <w:rsid w:val="5A201176"/>
    <w:rsid w:val="5A290E31"/>
    <w:rsid w:val="5A2FDA5C"/>
    <w:rsid w:val="5A30E469"/>
    <w:rsid w:val="5A3297A1"/>
    <w:rsid w:val="5A35118E"/>
    <w:rsid w:val="5A66C5B2"/>
    <w:rsid w:val="5A67D893"/>
    <w:rsid w:val="5A6BAA37"/>
    <w:rsid w:val="5A79E513"/>
    <w:rsid w:val="5A97F571"/>
    <w:rsid w:val="5AB8A141"/>
    <w:rsid w:val="5ADBC557"/>
    <w:rsid w:val="5AE01244"/>
    <w:rsid w:val="5AF79989"/>
    <w:rsid w:val="5AFD796F"/>
    <w:rsid w:val="5B0A1380"/>
    <w:rsid w:val="5B10B318"/>
    <w:rsid w:val="5B1E2276"/>
    <w:rsid w:val="5B2DCE68"/>
    <w:rsid w:val="5B410F60"/>
    <w:rsid w:val="5B44D7A6"/>
    <w:rsid w:val="5B52607A"/>
    <w:rsid w:val="5B564046"/>
    <w:rsid w:val="5B5C557A"/>
    <w:rsid w:val="5B5CFD52"/>
    <w:rsid w:val="5B5F35BC"/>
    <w:rsid w:val="5B610929"/>
    <w:rsid w:val="5B6D4D82"/>
    <w:rsid w:val="5B6E648F"/>
    <w:rsid w:val="5B7B7EB3"/>
    <w:rsid w:val="5B7EEB83"/>
    <w:rsid w:val="5B93C6C8"/>
    <w:rsid w:val="5B942D5E"/>
    <w:rsid w:val="5BA3A6FC"/>
    <w:rsid w:val="5BAA421C"/>
    <w:rsid w:val="5BB32350"/>
    <w:rsid w:val="5BC8A187"/>
    <w:rsid w:val="5BCC8094"/>
    <w:rsid w:val="5BDE9FA0"/>
    <w:rsid w:val="5BFCD3DF"/>
    <w:rsid w:val="5C089F90"/>
    <w:rsid w:val="5C176D4E"/>
    <w:rsid w:val="5C34C5CE"/>
    <w:rsid w:val="5C3CFB21"/>
    <w:rsid w:val="5C45F4F2"/>
    <w:rsid w:val="5C611075"/>
    <w:rsid w:val="5C68F698"/>
    <w:rsid w:val="5C6F9C0C"/>
    <w:rsid w:val="5C72DFE0"/>
    <w:rsid w:val="5C81A684"/>
    <w:rsid w:val="5C8BAE71"/>
    <w:rsid w:val="5C8D6EC7"/>
    <w:rsid w:val="5CA44859"/>
    <w:rsid w:val="5CBED556"/>
    <w:rsid w:val="5CD3F90A"/>
    <w:rsid w:val="5CEB7E04"/>
    <w:rsid w:val="5CF4047C"/>
    <w:rsid w:val="5D1098D1"/>
    <w:rsid w:val="5D12BE04"/>
    <w:rsid w:val="5D22283F"/>
    <w:rsid w:val="5D3448A6"/>
    <w:rsid w:val="5D52CA95"/>
    <w:rsid w:val="5D53B7F6"/>
    <w:rsid w:val="5D554430"/>
    <w:rsid w:val="5D6C3B45"/>
    <w:rsid w:val="5D6FB1FC"/>
    <w:rsid w:val="5D7E5786"/>
    <w:rsid w:val="5D7E7949"/>
    <w:rsid w:val="5D89AD05"/>
    <w:rsid w:val="5D8AE147"/>
    <w:rsid w:val="5D8E16B5"/>
    <w:rsid w:val="5DC860FF"/>
    <w:rsid w:val="5DD8314B"/>
    <w:rsid w:val="5DE50FA2"/>
    <w:rsid w:val="5DE83140"/>
    <w:rsid w:val="5E007712"/>
    <w:rsid w:val="5E05D99F"/>
    <w:rsid w:val="5E1450A3"/>
    <w:rsid w:val="5E1E1CD2"/>
    <w:rsid w:val="5E21DFEB"/>
    <w:rsid w:val="5E229F3B"/>
    <w:rsid w:val="5E267144"/>
    <w:rsid w:val="5E374431"/>
    <w:rsid w:val="5E506044"/>
    <w:rsid w:val="5E57A79F"/>
    <w:rsid w:val="5E66897C"/>
    <w:rsid w:val="5EE61B14"/>
    <w:rsid w:val="5EEF9856"/>
    <w:rsid w:val="5EF16F75"/>
    <w:rsid w:val="5F146DED"/>
    <w:rsid w:val="5F1F1045"/>
    <w:rsid w:val="5F451C81"/>
    <w:rsid w:val="5F5B3E11"/>
    <w:rsid w:val="5F6278F0"/>
    <w:rsid w:val="5F643C71"/>
    <w:rsid w:val="5F6A85A4"/>
    <w:rsid w:val="5F74E808"/>
    <w:rsid w:val="5F76B81C"/>
    <w:rsid w:val="5F77BFCC"/>
    <w:rsid w:val="5F7F3614"/>
    <w:rsid w:val="5F87DCDF"/>
    <w:rsid w:val="5F8F8C07"/>
    <w:rsid w:val="5F9E1FD7"/>
    <w:rsid w:val="5F9E578E"/>
    <w:rsid w:val="5F9E77CB"/>
    <w:rsid w:val="5FA1BE8E"/>
    <w:rsid w:val="5FADBF0D"/>
    <w:rsid w:val="5FB4D96B"/>
    <w:rsid w:val="5FD247F7"/>
    <w:rsid w:val="5FD96EBA"/>
    <w:rsid w:val="5FDAD34D"/>
    <w:rsid w:val="601F3FB3"/>
    <w:rsid w:val="6034855C"/>
    <w:rsid w:val="603BF961"/>
    <w:rsid w:val="605196AD"/>
    <w:rsid w:val="6070E52D"/>
    <w:rsid w:val="6073F299"/>
    <w:rsid w:val="607B51D0"/>
    <w:rsid w:val="607CA326"/>
    <w:rsid w:val="60A97225"/>
    <w:rsid w:val="60AE07C8"/>
    <w:rsid w:val="60B652FF"/>
    <w:rsid w:val="60C0AB44"/>
    <w:rsid w:val="60C6BD60"/>
    <w:rsid w:val="60D3F7EB"/>
    <w:rsid w:val="60E175F3"/>
    <w:rsid w:val="60E3022D"/>
    <w:rsid w:val="60F024DB"/>
    <w:rsid w:val="60F6C1CC"/>
    <w:rsid w:val="60F8895A"/>
    <w:rsid w:val="60F95E1A"/>
    <w:rsid w:val="60FE9CB2"/>
    <w:rsid w:val="61023E03"/>
    <w:rsid w:val="612E1CE7"/>
    <w:rsid w:val="6138CF74"/>
    <w:rsid w:val="61472CFE"/>
    <w:rsid w:val="614F9876"/>
    <w:rsid w:val="6150B8D3"/>
    <w:rsid w:val="6151B84A"/>
    <w:rsid w:val="61638A48"/>
    <w:rsid w:val="616C1459"/>
    <w:rsid w:val="617DF5E3"/>
    <w:rsid w:val="6180F777"/>
    <w:rsid w:val="618A2DA6"/>
    <w:rsid w:val="618FCCB4"/>
    <w:rsid w:val="619534B7"/>
    <w:rsid w:val="61968F5E"/>
    <w:rsid w:val="6198086A"/>
    <w:rsid w:val="61B1CFC2"/>
    <w:rsid w:val="61B5E105"/>
    <w:rsid w:val="61D208BB"/>
    <w:rsid w:val="61D80951"/>
    <w:rsid w:val="61D9C161"/>
    <w:rsid w:val="61E93D89"/>
    <w:rsid w:val="61F36B35"/>
    <w:rsid w:val="61F9B5A0"/>
    <w:rsid w:val="620EC31A"/>
    <w:rsid w:val="621976E9"/>
    <w:rsid w:val="6226BC0D"/>
    <w:rsid w:val="6239E005"/>
    <w:rsid w:val="623A79C2"/>
    <w:rsid w:val="6242F7AC"/>
    <w:rsid w:val="625C293D"/>
    <w:rsid w:val="6264AAD0"/>
    <w:rsid w:val="62890FAD"/>
    <w:rsid w:val="62893348"/>
    <w:rsid w:val="62898198"/>
    <w:rsid w:val="6297A71C"/>
    <w:rsid w:val="629D7D96"/>
    <w:rsid w:val="629E29D4"/>
    <w:rsid w:val="62A0CFB5"/>
    <w:rsid w:val="62ABC6C8"/>
    <w:rsid w:val="62AC9062"/>
    <w:rsid w:val="62B9CD6C"/>
    <w:rsid w:val="62C0E7CA"/>
    <w:rsid w:val="62C1F0E0"/>
    <w:rsid w:val="62CAC4F4"/>
    <w:rsid w:val="62D93725"/>
    <w:rsid w:val="631FC125"/>
    <w:rsid w:val="6334F04B"/>
    <w:rsid w:val="63439B9F"/>
    <w:rsid w:val="636303E4"/>
    <w:rsid w:val="636555A8"/>
    <w:rsid w:val="636FB224"/>
    <w:rsid w:val="63920992"/>
    <w:rsid w:val="63BB67D1"/>
    <w:rsid w:val="63C01464"/>
    <w:rsid w:val="63C042AC"/>
    <w:rsid w:val="63E18BC7"/>
    <w:rsid w:val="63E79F78"/>
    <w:rsid w:val="63F23757"/>
    <w:rsid w:val="63F2CE68"/>
    <w:rsid w:val="6401739E"/>
    <w:rsid w:val="641BDE66"/>
    <w:rsid w:val="6422D807"/>
    <w:rsid w:val="642B9757"/>
    <w:rsid w:val="642F43C6"/>
    <w:rsid w:val="643980B2"/>
    <w:rsid w:val="64402DFA"/>
    <w:rsid w:val="644388CE"/>
    <w:rsid w:val="6445AA54"/>
    <w:rsid w:val="645532DD"/>
    <w:rsid w:val="6461B31D"/>
    <w:rsid w:val="6481DAE5"/>
    <w:rsid w:val="6495DE3C"/>
    <w:rsid w:val="6498A23C"/>
    <w:rsid w:val="6498A768"/>
    <w:rsid w:val="64A5A46D"/>
    <w:rsid w:val="64B68792"/>
    <w:rsid w:val="64B7AE43"/>
    <w:rsid w:val="64BE7FAB"/>
    <w:rsid w:val="64CA0AB8"/>
    <w:rsid w:val="64DE332E"/>
    <w:rsid w:val="64E37057"/>
    <w:rsid w:val="64E9FB00"/>
    <w:rsid w:val="64EAAD4B"/>
    <w:rsid w:val="64EB5650"/>
    <w:rsid w:val="64EBB5F3"/>
    <w:rsid w:val="64EEB89D"/>
    <w:rsid w:val="65031BC6"/>
    <w:rsid w:val="6506BECE"/>
    <w:rsid w:val="650FACD3"/>
    <w:rsid w:val="651383E6"/>
    <w:rsid w:val="65224F00"/>
    <w:rsid w:val="65274977"/>
    <w:rsid w:val="65336F0D"/>
    <w:rsid w:val="653FBE04"/>
    <w:rsid w:val="654992EB"/>
    <w:rsid w:val="6558C38C"/>
    <w:rsid w:val="656034EE"/>
    <w:rsid w:val="656B1008"/>
    <w:rsid w:val="659F0947"/>
    <w:rsid w:val="65A430FC"/>
    <w:rsid w:val="65ABCECC"/>
    <w:rsid w:val="65AE8D85"/>
    <w:rsid w:val="65C0A40B"/>
    <w:rsid w:val="65C116EB"/>
    <w:rsid w:val="65C35598"/>
    <w:rsid w:val="65C5747A"/>
    <w:rsid w:val="65C6774F"/>
    <w:rsid w:val="65D0262A"/>
    <w:rsid w:val="65E632BB"/>
    <w:rsid w:val="65F2957C"/>
    <w:rsid w:val="65FE55D7"/>
    <w:rsid w:val="6609F18D"/>
    <w:rsid w:val="661EF420"/>
    <w:rsid w:val="661FED48"/>
    <w:rsid w:val="66210031"/>
    <w:rsid w:val="662F41AC"/>
    <w:rsid w:val="663DCBC6"/>
    <w:rsid w:val="664E070C"/>
    <w:rsid w:val="665311D3"/>
    <w:rsid w:val="6667D36F"/>
    <w:rsid w:val="666B8031"/>
    <w:rsid w:val="6675C83B"/>
    <w:rsid w:val="66831958"/>
    <w:rsid w:val="6686D0E4"/>
    <w:rsid w:val="66932BEC"/>
    <w:rsid w:val="6699AB58"/>
    <w:rsid w:val="669EE53D"/>
    <w:rsid w:val="66A11D91"/>
    <w:rsid w:val="66AFA95A"/>
    <w:rsid w:val="66BA7FED"/>
    <w:rsid w:val="66BDC571"/>
    <w:rsid w:val="66C76E7F"/>
    <w:rsid w:val="66EBA928"/>
    <w:rsid w:val="66FBB46F"/>
    <w:rsid w:val="67046366"/>
    <w:rsid w:val="67082C8E"/>
    <w:rsid w:val="670C22E5"/>
    <w:rsid w:val="671103F3"/>
    <w:rsid w:val="6711CFF8"/>
    <w:rsid w:val="671AB72E"/>
    <w:rsid w:val="671CD9E5"/>
    <w:rsid w:val="67304D10"/>
    <w:rsid w:val="67391C3E"/>
    <w:rsid w:val="673A6735"/>
    <w:rsid w:val="67606D32"/>
    <w:rsid w:val="67666CDD"/>
    <w:rsid w:val="6766BC07"/>
    <w:rsid w:val="676C58AA"/>
    <w:rsid w:val="67889E7D"/>
    <w:rsid w:val="678F43EB"/>
    <w:rsid w:val="67A080B0"/>
    <w:rsid w:val="67B24AD9"/>
    <w:rsid w:val="67B9F002"/>
    <w:rsid w:val="67C15B83"/>
    <w:rsid w:val="67C62314"/>
    <w:rsid w:val="67CA8AD7"/>
    <w:rsid w:val="67F06D1A"/>
    <w:rsid w:val="67F129FE"/>
    <w:rsid w:val="67F4F753"/>
    <w:rsid w:val="680825D0"/>
    <w:rsid w:val="6839685D"/>
    <w:rsid w:val="683DD020"/>
    <w:rsid w:val="683E4FE0"/>
    <w:rsid w:val="6853EA0A"/>
    <w:rsid w:val="687364C7"/>
    <w:rsid w:val="68782907"/>
    <w:rsid w:val="687A204B"/>
    <w:rsid w:val="68854501"/>
    <w:rsid w:val="68941B40"/>
    <w:rsid w:val="689D8623"/>
    <w:rsid w:val="68A9EA3E"/>
    <w:rsid w:val="68B9A6D9"/>
    <w:rsid w:val="68C9AC27"/>
    <w:rsid w:val="68DADCB4"/>
    <w:rsid w:val="68DD2B2A"/>
    <w:rsid w:val="68DE3614"/>
    <w:rsid w:val="6900DFF6"/>
    <w:rsid w:val="69044152"/>
    <w:rsid w:val="69093818"/>
    <w:rsid w:val="690AA15B"/>
    <w:rsid w:val="6912222A"/>
    <w:rsid w:val="691898A8"/>
    <w:rsid w:val="691DAF0F"/>
    <w:rsid w:val="6924CBA7"/>
    <w:rsid w:val="69330A0C"/>
    <w:rsid w:val="6935225E"/>
    <w:rsid w:val="6946447E"/>
    <w:rsid w:val="69500736"/>
    <w:rsid w:val="695A76B8"/>
    <w:rsid w:val="695C8E15"/>
    <w:rsid w:val="696050B4"/>
    <w:rsid w:val="6965A999"/>
    <w:rsid w:val="6966F1C6"/>
    <w:rsid w:val="69677F4C"/>
    <w:rsid w:val="69725F92"/>
    <w:rsid w:val="6981448B"/>
    <w:rsid w:val="69866286"/>
    <w:rsid w:val="69A129A0"/>
    <w:rsid w:val="69A43A98"/>
    <w:rsid w:val="69B6F843"/>
    <w:rsid w:val="69C24F55"/>
    <w:rsid w:val="69E20F33"/>
    <w:rsid w:val="69E41BED"/>
    <w:rsid w:val="69ED9D9E"/>
    <w:rsid w:val="69F2B2BD"/>
    <w:rsid w:val="69F9BBB0"/>
    <w:rsid w:val="69FF20AB"/>
    <w:rsid w:val="6A11A150"/>
    <w:rsid w:val="6A1AA2C6"/>
    <w:rsid w:val="6A1F88E6"/>
    <w:rsid w:val="6A285B27"/>
    <w:rsid w:val="6A342587"/>
    <w:rsid w:val="6A3B3F3A"/>
    <w:rsid w:val="6A682678"/>
    <w:rsid w:val="6A6B8FCB"/>
    <w:rsid w:val="6A6BE689"/>
    <w:rsid w:val="6A784645"/>
    <w:rsid w:val="6AAD78B4"/>
    <w:rsid w:val="6AB26F14"/>
    <w:rsid w:val="6ABE3224"/>
    <w:rsid w:val="6AC967F3"/>
    <w:rsid w:val="6ACBA49B"/>
    <w:rsid w:val="6AD966A1"/>
    <w:rsid w:val="6AF2BD4B"/>
    <w:rsid w:val="6AF91270"/>
    <w:rsid w:val="6AF9F83A"/>
    <w:rsid w:val="6B16FEDC"/>
    <w:rsid w:val="6B2393F2"/>
    <w:rsid w:val="6B2EBC09"/>
    <w:rsid w:val="6B6A6218"/>
    <w:rsid w:val="6B7671BD"/>
    <w:rsid w:val="6B7D63F9"/>
    <w:rsid w:val="6B7D6BD0"/>
    <w:rsid w:val="6B88C8D5"/>
    <w:rsid w:val="6BA9806F"/>
    <w:rsid w:val="6BACC6AF"/>
    <w:rsid w:val="6BB34EB7"/>
    <w:rsid w:val="6BB5193C"/>
    <w:rsid w:val="6BB7B10F"/>
    <w:rsid w:val="6BC84199"/>
    <w:rsid w:val="6BCDEB6E"/>
    <w:rsid w:val="6BD6B9EC"/>
    <w:rsid w:val="6BDA3E0D"/>
    <w:rsid w:val="6BF7002B"/>
    <w:rsid w:val="6BF8109D"/>
    <w:rsid w:val="6C01E16F"/>
    <w:rsid w:val="6C260C2F"/>
    <w:rsid w:val="6C2A5C82"/>
    <w:rsid w:val="6C3ADA38"/>
    <w:rsid w:val="6C47DAF8"/>
    <w:rsid w:val="6C47ECAA"/>
    <w:rsid w:val="6C776F0C"/>
    <w:rsid w:val="6C791291"/>
    <w:rsid w:val="6C8D6125"/>
    <w:rsid w:val="6C8EFF94"/>
    <w:rsid w:val="6CA3606B"/>
    <w:rsid w:val="6CAAAE32"/>
    <w:rsid w:val="6CADAB84"/>
    <w:rsid w:val="6CB2BF3B"/>
    <w:rsid w:val="6CB61D06"/>
    <w:rsid w:val="6CBB2E0C"/>
    <w:rsid w:val="6CC5C2DB"/>
    <w:rsid w:val="6CD8E1A2"/>
    <w:rsid w:val="6CE275D3"/>
    <w:rsid w:val="6CEC5F70"/>
    <w:rsid w:val="6D0FAFA1"/>
    <w:rsid w:val="6D21BBF0"/>
    <w:rsid w:val="6D29B236"/>
    <w:rsid w:val="6D3140D8"/>
    <w:rsid w:val="6D3424AE"/>
    <w:rsid w:val="6D435C7A"/>
    <w:rsid w:val="6D484BE3"/>
    <w:rsid w:val="6D68CA72"/>
    <w:rsid w:val="6D706116"/>
    <w:rsid w:val="6D8F1285"/>
    <w:rsid w:val="6D918C40"/>
    <w:rsid w:val="6D9BA042"/>
    <w:rsid w:val="6D9C2675"/>
    <w:rsid w:val="6DA32556"/>
    <w:rsid w:val="6DAD4A9E"/>
    <w:rsid w:val="6DCC0D39"/>
    <w:rsid w:val="6DD64510"/>
    <w:rsid w:val="6DDCF45B"/>
    <w:rsid w:val="6DE59C6A"/>
    <w:rsid w:val="6DEE4B66"/>
    <w:rsid w:val="6DEF89E1"/>
    <w:rsid w:val="6E062B05"/>
    <w:rsid w:val="6E430096"/>
    <w:rsid w:val="6E465299"/>
    <w:rsid w:val="6E4F343A"/>
    <w:rsid w:val="6E5C4901"/>
    <w:rsid w:val="6E5F3256"/>
    <w:rsid w:val="6E6F2653"/>
    <w:rsid w:val="6E776B2E"/>
    <w:rsid w:val="6E9B510B"/>
    <w:rsid w:val="6EA3A9FA"/>
    <w:rsid w:val="6EA5508C"/>
    <w:rsid w:val="6EB3C444"/>
    <w:rsid w:val="6EC15F8D"/>
    <w:rsid w:val="6ECA7564"/>
    <w:rsid w:val="6ED0FAF0"/>
    <w:rsid w:val="6ED1081F"/>
    <w:rsid w:val="6ED53052"/>
    <w:rsid w:val="6EEA2817"/>
    <w:rsid w:val="6EEEF300"/>
    <w:rsid w:val="6EF2B707"/>
    <w:rsid w:val="6EFAAB08"/>
    <w:rsid w:val="6EFFF8F9"/>
    <w:rsid w:val="6F01E138"/>
    <w:rsid w:val="6F05C112"/>
    <w:rsid w:val="6F3F2DB9"/>
    <w:rsid w:val="6F610694"/>
    <w:rsid w:val="6F6228C8"/>
    <w:rsid w:val="6F6ABA0D"/>
    <w:rsid w:val="6F8D75BA"/>
    <w:rsid w:val="6F8EDE88"/>
    <w:rsid w:val="6F9E4B4B"/>
    <w:rsid w:val="6FB0D8D2"/>
    <w:rsid w:val="6FBDD19B"/>
    <w:rsid w:val="6FC3807F"/>
    <w:rsid w:val="6FC54AE0"/>
    <w:rsid w:val="6FC6DFBC"/>
    <w:rsid w:val="6FD67994"/>
    <w:rsid w:val="6FDA1EC8"/>
    <w:rsid w:val="6FE2AD20"/>
    <w:rsid w:val="6FE4F5EC"/>
    <w:rsid w:val="6FECCD62"/>
    <w:rsid w:val="70129721"/>
    <w:rsid w:val="70222ABB"/>
    <w:rsid w:val="702AB970"/>
    <w:rsid w:val="7032553C"/>
    <w:rsid w:val="703695F8"/>
    <w:rsid w:val="703BE5AD"/>
    <w:rsid w:val="703CA4D5"/>
    <w:rsid w:val="704B167D"/>
    <w:rsid w:val="7059C086"/>
    <w:rsid w:val="705F9FD7"/>
    <w:rsid w:val="709D8368"/>
    <w:rsid w:val="70AB14FA"/>
    <w:rsid w:val="70B63974"/>
    <w:rsid w:val="70B8C49C"/>
    <w:rsid w:val="70C9D6AC"/>
    <w:rsid w:val="70CC9B1C"/>
    <w:rsid w:val="70DDF475"/>
    <w:rsid w:val="70FBF3C9"/>
    <w:rsid w:val="70FED393"/>
    <w:rsid w:val="7106AD4C"/>
    <w:rsid w:val="711E3D33"/>
    <w:rsid w:val="713B349D"/>
    <w:rsid w:val="7144B614"/>
    <w:rsid w:val="71476EF9"/>
    <w:rsid w:val="71648D5D"/>
    <w:rsid w:val="716932B1"/>
    <w:rsid w:val="716A4BF9"/>
    <w:rsid w:val="7171278E"/>
    <w:rsid w:val="718800A0"/>
    <w:rsid w:val="718C6934"/>
    <w:rsid w:val="71B993EE"/>
    <w:rsid w:val="71DB537C"/>
    <w:rsid w:val="71E0FED5"/>
    <w:rsid w:val="71F61264"/>
    <w:rsid w:val="71FFB76F"/>
    <w:rsid w:val="720E0149"/>
    <w:rsid w:val="721EAFE0"/>
    <w:rsid w:val="72234F17"/>
    <w:rsid w:val="7225472B"/>
    <w:rsid w:val="7235D3E9"/>
    <w:rsid w:val="725B357D"/>
    <w:rsid w:val="7263C333"/>
    <w:rsid w:val="72702E9B"/>
    <w:rsid w:val="727225A2"/>
    <w:rsid w:val="7277FB66"/>
    <w:rsid w:val="729157C3"/>
    <w:rsid w:val="72947E57"/>
    <w:rsid w:val="7298F478"/>
    <w:rsid w:val="7299C6DE"/>
    <w:rsid w:val="72B5AFED"/>
    <w:rsid w:val="72C29379"/>
    <w:rsid w:val="72EEDC08"/>
    <w:rsid w:val="72FAB1AF"/>
    <w:rsid w:val="730106D1"/>
    <w:rsid w:val="730301D5"/>
    <w:rsid w:val="731BC073"/>
    <w:rsid w:val="731F5A25"/>
    <w:rsid w:val="73391361"/>
    <w:rsid w:val="737170A4"/>
    <w:rsid w:val="73756762"/>
    <w:rsid w:val="73A2C430"/>
    <w:rsid w:val="73A3B815"/>
    <w:rsid w:val="73A817B6"/>
    <w:rsid w:val="73AFFB87"/>
    <w:rsid w:val="73E084AA"/>
    <w:rsid w:val="73EC54EF"/>
    <w:rsid w:val="74190F02"/>
    <w:rsid w:val="742A6D99"/>
    <w:rsid w:val="743E27F6"/>
    <w:rsid w:val="74444F6A"/>
    <w:rsid w:val="7453A549"/>
    <w:rsid w:val="74568B5F"/>
    <w:rsid w:val="745E0BE6"/>
    <w:rsid w:val="745F922B"/>
    <w:rsid w:val="7469F0A3"/>
    <w:rsid w:val="746CFE12"/>
    <w:rsid w:val="747F180B"/>
    <w:rsid w:val="748F616A"/>
    <w:rsid w:val="749C7B3E"/>
    <w:rsid w:val="74A52027"/>
    <w:rsid w:val="74A967C0"/>
    <w:rsid w:val="74B14817"/>
    <w:rsid w:val="74B5B57F"/>
    <w:rsid w:val="74BD971F"/>
    <w:rsid w:val="74C05758"/>
    <w:rsid w:val="74CFDE9E"/>
    <w:rsid w:val="74E14561"/>
    <w:rsid w:val="74E350DE"/>
    <w:rsid w:val="74E63CFD"/>
    <w:rsid w:val="74EA9286"/>
    <w:rsid w:val="74ECB07D"/>
    <w:rsid w:val="74F234C2"/>
    <w:rsid w:val="74F6A98E"/>
    <w:rsid w:val="74F78FD0"/>
    <w:rsid w:val="750C5D57"/>
    <w:rsid w:val="750C79E8"/>
    <w:rsid w:val="7513ACD5"/>
    <w:rsid w:val="7513F322"/>
    <w:rsid w:val="751D5367"/>
    <w:rsid w:val="751DCB46"/>
    <w:rsid w:val="752B6139"/>
    <w:rsid w:val="75380E0E"/>
    <w:rsid w:val="75487F41"/>
    <w:rsid w:val="75494740"/>
    <w:rsid w:val="754DF0D3"/>
    <w:rsid w:val="755105F8"/>
    <w:rsid w:val="7588B47D"/>
    <w:rsid w:val="75934904"/>
    <w:rsid w:val="759A5714"/>
    <w:rsid w:val="759C6F9D"/>
    <w:rsid w:val="75AA5A06"/>
    <w:rsid w:val="75B0FDF8"/>
    <w:rsid w:val="75D201A9"/>
    <w:rsid w:val="75D217F8"/>
    <w:rsid w:val="75FE0D85"/>
    <w:rsid w:val="75FF483A"/>
    <w:rsid w:val="760373E3"/>
    <w:rsid w:val="76100970"/>
    <w:rsid w:val="7617DFD0"/>
    <w:rsid w:val="762D8079"/>
    <w:rsid w:val="76345DDA"/>
    <w:rsid w:val="7645E1BF"/>
    <w:rsid w:val="764E4F45"/>
    <w:rsid w:val="7650E49D"/>
    <w:rsid w:val="765440AD"/>
    <w:rsid w:val="76975E08"/>
    <w:rsid w:val="76A2EEDC"/>
    <w:rsid w:val="76B28A25"/>
    <w:rsid w:val="76B36782"/>
    <w:rsid w:val="76BF44C5"/>
    <w:rsid w:val="76CA887B"/>
    <w:rsid w:val="76CB909F"/>
    <w:rsid w:val="76D22CF4"/>
    <w:rsid w:val="76D78FDC"/>
    <w:rsid w:val="76FACB17"/>
    <w:rsid w:val="76FC48DF"/>
    <w:rsid w:val="771EBB90"/>
    <w:rsid w:val="774B2A87"/>
    <w:rsid w:val="77525A58"/>
    <w:rsid w:val="7753EEDC"/>
    <w:rsid w:val="775400A7"/>
    <w:rsid w:val="775E77C7"/>
    <w:rsid w:val="7765100A"/>
    <w:rsid w:val="776B27D4"/>
    <w:rsid w:val="7773A4BD"/>
    <w:rsid w:val="778D3206"/>
    <w:rsid w:val="779709F0"/>
    <w:rsid w:val="779CB44B"/>
    <w:rsid w:val="77ADDD72"/>
    <w:rsid w:val="77B1AB32"/>
    <w:rsid w:val="77D37096"/>
    <w:rsid w:val="77D6E047"/>
    <w:rsid w:val="77DB7DFD"/>
    <w:rsid w:val="7808A104"/>
    <w:rsid w:val="781331D5"/>
    <w:rsid w:val="781645BD"/>
    <w:rsid w:val="7817BA95"/>
    <w:rsid w:val="783C8488"/>
    <w:rsid w:val="78419107"/>
    <w:rsid w:val="7845B72D"/>
    <w:rsid w:val="7847920B"/>
    <w:rsid w:val="78499295"/>
    <w:rsid w:val="784C3525"/>
    <w:rsid w:val="784DB78B"/>
    <w:rsid w:val="7852A935"/>
    <w:rsid w:val="785A4C8F"/>
    <w:rsid w:val="7880A924"/>
    <w:rsid w:val="78BEC569"/>
    <w:rsid w:val="78C27E76"/>
    <w:rsid w:val="78D367FE"/>
    <w:rsid w:val="78E8F94C"/>
    <w:rsid w:val="78FA7D06"/>
    <w:rsid w:val="7901821C"/>
    <w:rsid w:val="79032021"/>
    <w:rsid w:val="790A081D"/>
    <w:rsid w:val="7914ECA2"/>
    <w:rsid w:val="7920D2F8"/>
    <w:rsid w:val="79295543"/>
    <w:rsid w:val="7935163D"/>
    <w:rsid w:val="79415FF3"/>
    <w:rsid w:val="79736197"/>
    <w:rsid w:val="7980F68F"/>
    <w:rsid w:val="7982DE65"/>
    <w:rsid w:val="799DBF52"/>
    <w:rsid w:val="799E3214"/>
    <w:rsid w:val="79A0E97A"/>
    <w:rsid w:val="79A12F4A"/>
    <w:rsid w:val="79B106BD"/>
    <w:rsid w:val="79B91D99"/>
    <w:rsid w:val="79E52396"/>
    <w:rsid w:val="79E7C3FE"/>
    <w:rsid w:val="79F3F9C7"/>
    <w:rsid w:val="7A1BD9EC"/>
    <w:rsid w:val="7A36D43C"/>
    <w:rsid w:val="7A3D4285"/>
    <w:rsid w:val="7A3EEE06"/>
    <w:rsid w:val="7A62CC5D"/>
    <w:rsid w:val="7A63A709"/>
    <w:rsid w:val="7A64C054"/>
    <w:rsid w:val="7A6C121E"/>
    <w:rsid w:val="7A7B0168"/>
    <w:rsid w:val="7A9F1987"/>
    <w:rsid w:val="7AB14D26"/>
    <w:rsid w:val="7AC81523"/>
    <w:rsid w:val="7AC93EF9"/>
    <w:rsid w:val="7AC9D612"/>
    <w:rsid w:val="7AD37DCE"/>
    <w:rsid w:val="7ADFA364"/>
    <w:rsid w:val="7AE88E15"/>
    <w:rsid w:val="7AEB1BBC"/>
    <w:rsid w:val="7AF165EB"/>
    <w:rsid w:val="7B025E34"/>
    <w:rsid w:val="7B078A10"/>
    <w:rsid w:val="7B0C834A"/>
    <w:rsid w:val="7B17491A"/>
    <w:rsid w:val="7B1C3982"/>
    <w:rsid w:val="7B1FF265"/>
    <w:rsid w:val="7B2A62F5"/>
    <w:rsid w:val="7B2FF0C9"/>
    <w:rsid w:val="7B39E980"/>
    <w:rsid w:val="7B514441"/>
    <w:rsid w:val="7B56FC00"/>
    <w:rsid w:val="7B59733E"/>
    <w:rsid w:val="7B69F20F"/>
    <w:rsid w:val="7B7021C3"/>
    <w:rsid w:val="7B70DDF8"/>
    <w:rsid w:val="7B725175"/>
    <w:rsid w:val="7B74E505"/>
    <w:rsid w:val="7B876B66"/>
    <w:rsid w:val="7BA421D4"/>
    <w:rsid w:val="7BA68017"/>
    <w:rsid w:val="7BD5B61C"/>
    <w:rsid w:val="7BF6662B"/>
    <w:rsid w:val="7BF8EFD7"/>
    <w:rsid w:val="7C014373"/>
    <w:rsid w:val="7C14298E"/>
    <w:rsid w:val="7C176966"/>
    <w:rsid w:val="7C1BD092"/>
    <w:rsid w:val="7C26E0FE"/>
    <w:rsid w:val="7C2DB0C1"/>
    <w:rsid w:val="7C3DADAA"/>
    <w:rsid w:val="7C5EAC65"/>
    <w:rsid w:val="7C6C3AE7"/>
    <w:rsid w:val="7C7A6CF5"/>
    <w:rsid w:val="7C800BC0"/>
    <w:rsid w:val="7C9AB592"/>
    <w:rsid w:val="7CC4293A"/>
    <w:rsid w:val="7CC8EB94"/>
    <w:rsid w:val="7CC98FD1"/>
    <w:rsid w:val="7CCE3F78"/>
    <w:rsid w:val="7CF00809"/>
    <w:rsid w:val="7CF0A576"/>
    <w:rsid w:val="7D005E0B"/>
    <w:rsid w:val="7D1253F1"/>
    <w:rsid w:val="7D157991"/>
    <w:rsid w:val="7D1AE98C"/>
    <w:rsid w:val="7D22DCA6"/>
    <w:rsid w:val="7D2735B6"/>
    <w:rsid w:val="7D2C85AA"/>
    <w:rsid w:val="7D394080"/>
    <w:rsid w:val="7D3F03B7"/>
    <w:rsid w:val="7D5086F4"/>
    <w:rsid w:val="7D55E27F"/>
    <w:rsid w:val="7D68AADA"/>
    <w:rsid w:val="7D82E2AE"/>
    <w:rsid w:val="7D91ECCD"/>
    <w:rsid w:val="7D9863CC"/>
    <w:rsid w:val="7D987A7A"/>
    <w:rsid w:val="7D991D42"/>
    <w:rsid w:val="7DCE000B"/>
    <w:rsid w:val="7DD1EE15"/>
    <w:rsid w:val="7DDE4901"/>
    <w:rsid w:val="7DE03744"/>
    <w:rsid w:val="7DF40F39"/>
    <w:rsid w:val="7E130951"/>
    <w:rsid w:val="7E262AAD"/>
    <w:rsid w:val="7E2A22C5"/>
    <w:rsid w:val="7E36EF13"/>
    <w:rsid w:val="7E5EA7FF"/>
    <w:rsid w:val="7E7BA003"/>
    <w:rsid w:val="7E8022A1"/>
    <w:rsid w:val="7E8B0AA8"/>
    <w:rsid w:val="7E98BD55"/>
    <w:rsid w:val="7E98CACF"/>
    <w:rsid w:val="7EA32D3F"/>
    <w:rsid w:val="7EAE0E27"/>
    <w:rsid w:val="7EC178C9"/>
    <w:rsid w:val="7ECCF9E1"/>
    <w:rsid w:val="7EE35186"/>
    <w:rsid w:val="7EEBE66A"/>
    <w:rsid w:val="7EF8F390"/>
    <w:rsid w:val="7EFE3E7E"/>
    <w:rsid w:val="7F0AC65C"/>
    <w:rsid w:val="7F0B63F1"/>
    <w:rsid w:val="7F13257F"/>
    <w:rsid w:val="7F1EC4F3"/>
    <w:rsid w:val="7F1F38AE"/>
    <w:rsid w:val="7F2B6E0D"/>
    <w:rsid w:val="7F2F1932"/>
    <w:rsid w:val="7F517F91"/>
    <w:rsid w:val="7F648C31"/>
    <w:rsid w:val="7F72909F"/>
    <w:rsid w:val="7F740208"/>
    <w:rsid w:val="7F77EB8D"/>
    <w:rsid w:val="7F8523CB"/>
    <w:rsid w:val="7F88FC6A"/>
    <w:rsid w:val="7F954EC1"/>
    <w:rsid w:val="7FABD180"/>
    <w:rsid w:val="7FAE1345"/>
    <w:rsid w:val="7FAF84E1"/>
    <w:rsid w:val="7FC7AD1E"/>
    <w:rsid w:val="7FE30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4F526C5"/>
  <w15:chartTrackingRefBased/>
  <w15:docId w15:val="{7E035876-BF3D-4F8F-BFE7-9548E8C81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33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9C30B6"/>
    <w:rPr>
      <w:sz w:val="20"/>
      <w:szCs w:val="20"/>
    </w:rPr>
  </w:style>
  <w:style w:type="character" w:customStyle="1" w:styleId="EndnoteTextChar">
    <w:name w:val="Endnote Text Char"/>
    <w:basedOn w:val="DefaultParagraphFont"/>
    <w:link w:val="EndnoteText"/>
    <w:uiPriority w:val="99"/>
    <w:semiHidden/>
    <w:rsid w:val="009C30B6"/>
    <w:rPr>
      <w:sz w:val="20"/>
      <w:szCs w:val="20"/>
    </w:rPr>
  </w:style>
  <w:style w:type="character" w:styleId="EndnoteReference">
    <w:name w:val="endnote reference"/>
    <w:basedOn w:val="DefaultParagraphFont"/>
    <w:uiPriority w:val="99"/>
    <w:semiHidden/>
    <w:unhideWhenUsed/>
    <w:rsid w:val="009C30B6"/>
    <w:rPr>
      <w:vertAlign w:val="superscript"/>
    </w:rPr>
  </w:style>
  <w:style w:type="paragraph" w:styleId="Bibliography">
    <w:name w:val="Bibliography"/>
    <w:basedOn w:val="Normal"/>
    <w:next w:val="Normal"/>
    <w:uiPriority w:val="37"/>
    <w:unhideWhenUsed/>
    <w:rsid w:val="009C30B6"/>
    <w:pPr>
      <w:tabs>
        <w:tab w:val="left" w:pos="504"/>
      </w:tabs>
      <w:spacing w:after="240"/>
      <w:ind w:left="504" w:hanging="504"/>
    </w:pPr>
  </w:style>
  <w:style w:type="table" w:styleId="TableGrid">
    <w:name w:val="Table Grid"/>
    <w:basedOn w:val="TableNormal"/>
    <w:uiPriority w:val="39"/>
    <w:rsid w:val="008B7D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553F75"/>
    <w:pPr>
      <w:tabs>
        <w:tab w:val="center" w:pos="4680"/>
        <w:tab w:val="right" w:pos="9360"/>
      </w:tabs>
    </w:pPr>
  </w:style>
  <w:style w:type="character" w:customStyle="1" w:styleId="HeaderChar">
    <w:name w:val="Header Char"/>
    <w:basedOn w:val="DefaultParagraphFont"/>
    <w:link w:val="Header"/>
    <w:uiPriority w:val="99"/>
    <w:semiHidden/>
    <w:rsid w:val="00553F75"/>
  </w:style>
  <w:style w:type="paragraph" w:styleId="Footer">
    <w:name w:val="footer"/>
    <w:basedOn w:val="Normal"/>
    <w:link w:val="FooterChar"/>
    <w:uiPriority w:val="99"/>
    <w:semiHidden/>
    <w:unhideWhenUsed/>
    <w:rsid w:val="00553F75"/>
    <w:pPr>
      <w:tabs>
        <w:tab w:val="center" w:pos="4680"/>
        <w:tab w:val="right" w:pos="9360"/>
      </w:tabs>
    </w:pPr>
  </w:style>
  <w:style w:type="character" w:customStyle="1" w:styleId="FooterChar">
    <w:name w:val="Footer Char"/>
    <w:basedOn w:val="DefaultParagraphFont"/>
    <w:link w:val="Footer"/>
    <w:uiPriority w:val="99"/>
    <w:semiHidden/>
    <w:rsid w:val="00553F75"/>
  </w:style>
  <w:style w:type="paragraph" w:styleId="ListParagraph">
    <w:name w:val="List Paragraph"/>
    <w:basedOn w:val="Normal"/>
    <w:uiPriority w:val="34"/>
    <w:qFormat/>
    <w:rsid w:val="00553F75"/>
    <w:pPr>
      <w:ind w:left="720"/>
      <w:contextualSpacing/>
    </w:pPr>
  </w:style>
  <w:style w:type="character" w:customStyle="1" w:styleId="Mention">
    <w:name w:val="Mention"/>
    <w:basedOn w:val="DefaultParagraphFont"/>
    <w:uiPriority w:val="99"/>
    <w:unhideWhenUsed/>
    <w:rPr>
      <w:color w:val="2B579A"/>
      <w:shd w:val="clear" w:color="auto" w:fill="E6E6E6"/>
    </w:r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Pr>
      <w:color w:val="0563C1" w:themeColor="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755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558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21D16"/>
    <w:rPr>
      <w:b/>
      <w:bCs/>
    </w:rPr>
  </w:style>
  <w:style w:type="character" w:customStyle="1" w:styleId="CommentSubjectChar">
    <w:name w:val="Comment Subject Char"/>
    <w:basedOn w:val="CommentTextChar"/>
    <w:link w:val="CommentSubject"/>
    <w:uiPriority w:val="99"/>
    <w:semiHidden/>
    <w:rsid w:val="00421D16"/>
    <w:rPr>
      <w:b/>
      <w:bCs/>
      <w:sz w:val="20"/>
      <w:szCs w:val="20"/>
    </w:rPr>
  </w:style>
  <w:style w:type="character" w:customStyle="1" w:styleId="UnresolvedMention">
    <w:name w:val="Unresolved Mention"/>
    <w:basedOn w:val="DefaultParagraphFont"/>
    <w:uiPriority w:val="99"/>
    <w:unhideWhenUsed/>
    <w:rsid w:val="004E5146"/>
    <w:rPr>
      <w:color w:val="605E5C"/>
      <w:shd w:val="clear" w:color="auto" w:fill="E1DFDD"/>
    </w:rPr>
  </w:style>
  <w:style w:type="paragraph" w:styleId="Revision">
    <w:name w:val="Revision"/>
    <w:hidden/>
    <w:uiPriority w:val="99"/>
    <w:semiHidden/>
    <w:rsid w:val="009314B2"/>
    <w:pPr>
      <w:spacing w:after="0" w:line="240" w:lineRule="auto"/>
    </w:pPr>
  </w:style>
  <w:style w:type="character" w:styleId="FollowedHyperlink">
    <w:name w:val="FollowedHyperlink"/>
    <w:basedOn w:val="DefaultParagraphFont"/>
    <w:uiPriority w:val="99"/>
    <w:semiHidden/>
    <w:unhideWhenUsed/>
    <w:rsid w:val="00C234A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081568">
      <w:bodyDiv w:val="1"/>
      <w:marLeft w:val="0"/>
      <w:marRight w:val="0"/>
      <w:marTop w:val="0"/>
      <w:marBottom w:val="0"/>
      <w:divBdr>
        <w:top w:val="none" w:sz="0" w:space="0" w:color="auto"/>
        <w:left w:val="none" w:sz="0" w:space="0" w:color="auto"/>
        <w:bottom w:val="none" w:sz="0" w:space="0" w:color="auto"/>
        <w:right w:val="none" w:sz="0" w:space="0" w:color="auto"/>
      </w:divBdr>
      <w:divsChild>
        <w:div w:id="1380670127">
          <w:marLeft w:val="480"/>
          <w:marRight w:val="0"/>
          <w:marTop w:val="0"/>
          <w:marBottom w:val="0"/>
          <w:divBdr>
            <w:top w:val="none" w:sz="0" w:space="0" w:color="auto"/>
            <w:left w:val="none" w:sz="0" w:space="0" w:color="auto"/>
            <w:bottom w:val="none" w:sz="0" w:space="0" w:color="auto"/>
            <w:right w:val="none" w:sz="0" w:space="0" w:color="auto"/>
          </w:divBdr>
          <w:divsChild>
            <w:div w:id="185083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444787">
      <w:bodyDiv w:val="1"/>
      <w:marLeft w:val="0"/>
      <w:marRight w:val="0"/>
      <w:marTop w:val="0"/>
      <w:marBottom w:val="0"/>
      <w:divBdr>
        <w:top w:val="none" w:sz="0" w:space="0" w:color="auto"/>
        <w:left w:val="none" w:sz="0" w:space="0" w:color="auto"/>
        <w:bottom w:val="none" w:sz="0" w:space="0" w:color="auto"/>
        <w:right w:val="none" w:sz="0" w:space="0" w:color="auto"/>
      </w:divBdr>
      <w:divsChild>
        <w:div w:id="1329480843">
          <w:marLeft w:val="480"/>
          <w:marRight w:val="0"/>
          <w:marTop w:val="0"/>
          <w:marBottom w:val="0"/>
          <w:divBdr>
            <w:top w:val="none" w:sz="0" w:space="0" w:color="auto"/>
            <w:left w:val="none" w:sz="0" w:space="0" w:color="auto"/>
            <w:bottom w:val="none" w:sz="0" w:space="0" w:color="auto"/>
            <w:right w:val="none" w:sz="0" w:space="0" w:color="auto"/>
          </w:divBdr>
          <w:divsChild>
            <w:div w:id="181390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9339121">
      <w:bodyDiv w:val="1"/>
      <w:marLeft w:val="0"/>
      <w:marRight w:val="0"/>
      <w:marTop w:val="0"/>
      <w:marBottom w:val="0"/>
      <w:divBdr>
        <w:top w:val="none" w:sz="0" w:space="0" w:color="auto"/>
        <w:left w:val="none" w:sz="0" w:space="0" w:color="auto"/>
        <w:bottom w:val="none" w:sz="0" w:space="0" w:color="auto"/>
        <w:right w:val="none" w:sz="0" w:space="0" w:color="auto"/>
      </w:divBdr>
      <w:divsChild>
        <w:div w:id="553272987">
          <w:marLeft w:val="480"/>
          <w:marRight w:val="0"/>
          <w:marTop w:val="0"/>
          <w:marBottom w:val="0"/>
          <w:divBdr>
            <w:top w:val="none" w:sz="0" w:space="0" w:color="auto"/>
            <w:left w:val="none" w:sz="0" w:space="0" w:color="auto"/>
            <w:bottom w:val="none" w:sz="0" w:space="0" w:color="auto"/>
            <w:right w:val="none" w:sz="0" w:space="0" w:color="auto"/>
          </w:divBdr>
          <w:divsChild>
            <w:div w:id="1210921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5740957">
      <w:bodyDiv w:val="1"/>
      <w:marLeft w:val="0"/>
      <w:marRight w:val="0"/>
      <w:marTop w:val="0"/>
      <w:marBottom w:val="0"/>
      <w:divBdr>
        <w:top w:val="none" w:sz="0" w:space="0" w:color="auto"/>
        <w:left w:val="none" w:sz="0" w:space="0" w:color="auto"/>
        <w:bottom w:val="none" w:sz="0" w:space="0" w:color="auto"/>
        <w:right w:val="none" w:sz="0" w:space="0" w:color="auto"/>
      </w:divBdr>
      <w:divsChild>
        <w:div w:id="370885168">
          <w:marLeft w:val="480"/>
          <w:marRight w:val="0"/>
          <w:marTop w:val="0"/>
          <w:marBottom w:val="0"/>
          <w:divBdr>
            <w:top w:val="none" w:sz="0" w:space="0" w:color="auto"/>
            <w:left w:val="none" w:sz="0" w:space="0" w:color="auto"/>
            <w:bottom w:val="none" w:sz="0" w:space="0" w:color="auto"/>
            <w:right w:val="none" w:sz="0" w:space="0" w:color="auto"/>
          </w:divBdr>
          <w:divsChild>
            <w:div w:id="1243487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748328">
      <w:bodyDiv w:val="1"/>
      <w:marLeft w:val="0"/>
      <w:marRight w:val="0"/>
      <w:marTop w:val="0"/>
      <w:marBottom w:val="0"/>
      <w:divBdr>
        <w:top w:val="none" w:sz="0" w:space="0" w:color="auto"/>
        <w:left w:val="none" w:sz="0" w:space="0" w:color="auto"/>
        <w:bottom w:val="none" w:sz="0" w:space="0" w:color="auto"/>
        <w:right w:val="none" w:sz="0" w:space="0" w:color="auto"/>
      </w:divBdr>
      <w:divsChild>
        <w:div w:id="1971394433">
          <w:marLeft w:val="480"/>
          <w:marRight w:val="0"/>
          <w:marTop w:val="0"/>
          <w:marBottom w:val="0"/>
          <w:divBdr>
            <w:top w:val="none" w:sz="0" w:space="0" w:color="auto"/>
            <w:left w:val="none" w:sz="0" w:space="0" w:color="auto"/>
            <w:bottom w:val="none" w:sz="0" w:space="0" w:color="auto"/>
            <w:right w:val="none" w:sz="0" w:space="0" w:color="auto"/>
          </w:divBdr>
          <w:divsChild>
            <w:div w:id="353308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0920503">
      <w:bodyDiv w:val="1"/>
      <w:marLeft w:val="0"/>
      <w:marRight w:val="0"/>
      <w:marTop w:val="0"/>
      <w:marBottom w:val="0"/>
      <w:divBdr>
        <w:top w:val="none" w:sz="0" w:space="0" w:color="auto"/>
        <w:left w:val="none" w:sz="0" w:space="0" w:color="auto"/>
        <w:bottom w:val="none" w:sz="0" w:space="0" w:color="auto"/>
        <w:right w:val="none" w:sz="0" w:space="0" w:color="auto"/>
      </w:divBdr>
      <w:divsChild>
        <w:div w:id="673458991">
          <w:marLeft w:val="480"/>
          <w:marRight w:val="0"/>
          <w:marTop w:val="0"/>
          <w:marBottom w:val="0"/>
          <w:divBdr>
            <w:top w:val="none" w:sz="0" w:space="0" w:color="auto"/>
            <w:left w:val="none" w:sz="0" w:space="0" w:color="auto"/>
            <w:bottom w:val="none" w:sz="0" w:space="0" w:color="auto"/>
            <w:right w:val="none" w:sz="0" w:space="0" w:color="auto"/>
          </w:divBdr>
          <w:divsChild>
            <w:div w:id="472915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8223412">
      <w:bodyDiv w:val="1"/>
      <w:marLeft w:val="0"/>
      <w:marRight w:val="0"/>
      <w:marTop w:val="0"/>
      <w:marBottom w:val="0"/>
      <w:divBdr>
        <w:top w:val="none" w:sz="0" w:space="0" w:color="auto"/>
        <w:left w:val="none" w:sz="0" w:space="0" w:color="auto"/>
        <w:bottom w:val="none" w:sz="0" w:space="0" w:color="auto"/>
        <w:right w:val="none" w:sz="0" w:space="0" w:color="auto"/>
      </w:divBdr>
      <w:divsChild>
        <w:div w:id="348527326">
          <w:marLeft w:val="480"/>
          <w:marRight w:val="0"/>
          <w:marTop w:val="0"/>
          <w:marBottom w:val="0"/>
          <w:divBdr>
            <w:top w:val="none" w:sz="0" w:space="0" w:color="auto"/>
            <w:left w:val="none" w:sz="0" w:space="0" w:color="auto"/>
            <w:bottom w:val="none" w:sz="0" w:space="0" w:color="auto"/>
            <w:right w:val="none" w:sz="0" w:space="0" w:color="auto"/>
          </w:divBdr>
          <w:divsChild>
            <w:div w:id="211034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1857523">
      <w:bodyDiv w:val="1"/>
      <w:marLeft w:val="0"/>
      <w:marRight w:val="0"/>
      <w:marTop w:val="0"/>
      <w:marBottom w:val="0"/>
      <w:divBdr>
        <w:top w:val="none" w:sz="0" w:space="0" w:color="auto"/>
        <w:left w:val="none" w:sz="0" w:space="0" w:color="auto"/>
        <w:bottom w:val="none" w:sz="0" w:space="0" w:color="auto"/>
        <w:right w:val="none" w:sz="0" w:space="0" w:color="auto"/>
      </w:divBdr>
      <w:divsChild>
        <w:div w:id="1113405252">
          <w:marLeft w:val="480"/>
          <w:marRight w:val="0"/>
          <w:marTop w:val="0"/>
          <w:marBottom w:val="0"/>
          <w:divBdr>
            <w:top w:val="none" w:sz="0" w:space="0" w:color="auto"/>
            <w:left w:val="none" w:sz="0" w:space="0" w:color="auto"/>
            <w:bottom w:val="none" w:sz="0" w:space="0" w:color="auto"/>
            <w:right w:val="none" w:sz="0" w:space="0" w:color="auto"/>
          </w:divBdr>
          <w:divsChild>
            <w:div w:id="43047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3309586">
      <w:bodyDiv w:val="1"/>
      <w:marLeft w:val="0"/>
      <w:marRight w:val="0"/>
      <w:marTop w:val="0"/>
      <w:marBottom w:val="0"/>
      <w:divBdr>
        <w:top w:val="none" w:sz="0" w:space="0" w:color="auto"/>
        <w:left w:val="none" w:sz="0" w:space="0" w:color="auto"/>
        <w:bottom w:val="none" w:sz="0" w:space="0" w:color="auto"/>
        <w:right w:val="none" w:sz="0" w:space="0" w:color="auto"/>
      </w:divBdr>
      <w:divsChild>
        <w:div w:id="1436092212">
          <w:marLeft w:val="480"/>
          <w:marRight w:val="0"/>
          <w:marTop w:val="0"/>
          <w:marBottom w:val="0"/>
          <w:divBdr>
            <w:top w:val="none" w:sz="0" w:space="0" w:color="auto"/>
            <w:left w:val="none" w:sz="0" w:space="0" w:color="auto"/>
            <w:bottom w:val="none" w:sz="0" w:space="0" w:color="auto"/>
            <w:right w:val="none" w:sz="0" w:space="0" w:color="auto"/>
          </w:divBdr>
          <w:divsChild>
            <w:div w:id="25096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750935">
      <w:bodyDiv w:val="1"/>
      <w:marLeft w:val="0"/>
      <w:marRight w:val="0"/>
      <w:marTop w:val="0"/>
      <w:marBottom w:val="0"/>
      <w:divBdr>
        <w:top w:val="none" w:sz="0" w:space="0" w:color="auto"/>
        <w:left w:val="none" w:sz="0" w:space="0" w:color="auto"/>
        <w:bottom w:val="none" w:sz="0" w:space="0" w:color="auto"/>
        <w:right w:val="none" w:sz="0" w:space="0" w:color="auto"/>
      </w:divBdr>
      <w:divsChild>
        <w:div w:id="1242258821">
          <w:marLeft w:val="480"/>
          <w:marRight w:val="0"/>
          <w:marTop w:val="0"/>
          <w:marBottom w:val="0"/>
          <w:divBdr>
            <w:top w:val="none" w:sz="0" w:space="0" w:color="auto"/>
            <w:left w:val="none" w:sz="0" w:space="0" w:color="auto"/>
            <w:bottom w:val="none" w:sz="0" w:space="0" w:color="auto"/>
            <w:right w:val="none" w:sz="0" w:space="0" w:color="auto"/>
          </w:divBdr>
          <w:divsChild>
            <w:div w:id="115678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380419">
      <w:bodyDiv w:val="1"/>
      <w:marLeft w:val="0"/>
      <w:marRight w:val="0"/>
      <w:marTop w:val="0"/>
      <w:marBottom w:val="0"/>
      <w:divBdr>
        <w:top w:val="none" w:sz="0" w:space="0" w:color="auto"/>
        <w:left w:val="none" w:sz="0" w:space="0" w:color="auto"/>
        <w:bottom w:val="none" w:sz="0" w:space="0" w:color="auto"/>
        <w:right w:val="none" w:sz="0" w:space="0" w:color="auto"/>
      </w:divBdr>
    </w:div>
    <w:div w:id="1585408746">
      <w:bodyDiv w:val="1"/>
      <w:marLeft w:val="0"/>
      <w:marRight w:val="0"/>
      <w:marTop w:val="0"/>
      <w:marBottom w:val="0"/>
      <w:divBdr>
        <w:top w:val="none" w:sz="0" w:space="0" w:color="auto"/>
        <w:left w:val="none" w:sz="0" w:space="0" w:color="auto"/>
        <w:bottom w:val="none" w:sz="0" w:space="0" w:color="auto"/>
        <w:right w:val="none" w:sz="0" w:space="0" w:color="auto"/>
      </w:divBdr>
    </w:div>
    <w:div w:id="1752385444">
      <w:bodyDiv w:val="1"/>
      <w:marLeft w:val="0"/>
      <w:marRight w:val="0"/>
      <w:marTop w:val="0"/>
      <w:marBottom w:val="0"/>
      <w:divBdr>
        <w:top w:val="none" w:sz="0" w:space="0" w:color="auto"/>
        <w:left w:val="none" w:sz="0" w:space="0" w:color="auto"/>
        <w:bottom w:val="none" w:sz="0" w:space="0" w:color="auto"/>
        <w:right w:val="none" w:sz="0" w:space="0" w:color="auto"/>
      </w:divBdr>
      <w:divsChild>
        <w:div w:id="264505654">
          <w:marLeft w:val="480"/>
          <w:marRight w:val="0"/>
          <w:marTop w:val="0"/>
          <w:marBottom w:val="0"/>
          <w:divBdr>
            <w:top w:val="none" w:sz="0" w:space="0" w:color="auto"/>
            <w:left w:val="none" w:sz="0" w:space="0" w:color="auto"/>
            <w:bottom w:val="none" w:sz="0" w:space="0" w:color="auto"/>
            <w:right w:val="none" w:sz="0" w:space="0" w:color="auto"/>
          </w:divBdr>
          <w:divsChild>
            <w:div w:id="1024786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4083264">
      <w:bodyDiv w:val="1"/>
      <w:marLeft w:val="0"/>
      <w:marRight w:val="0"/>
      <w:marTop w:val="0"/>
      <w:marBottom w:val="0"/>
      <w:divBdr>
        <w:top w:val="none" w:sz="0" w:space="0" w:color="auto"/>
        <w:left w:val="none" w:sz="0" w:space="0" w:color="auto"/>
        <w:bottom w:val="none" w:sz="0" w:space="0" w:color="auto"/>
        <w:right w:val="none" w:sz="0" w:space="0" w:color="auto"/>
      </w:divBdr>
    </w:div>
    <w:div w:id="1910117104">
      <w:bodyDiv w:val="1"/>
      <w:marLeft w:val="0"/>
      <w:marRight w:val="0"/>
      <w:marTop w:val="0"/>
      <w:marBottom w:val="0"/>
      <w:divBdr>
        <w:top w:val="none" w:sz="0" w:space="0" w:color="auto"/>
        <w:left w:val="none" w:sz="0" w:space="0" w:color="auto"/>
        <w:bottom w:val="none" w:sz="0" w:space="0" w:color="auto"/>
        <w:right w:val="none" w:sz="0" w:space="0" w:color="auto"/>
      </w:divBdr>
      <w:divsChild>
        <w:div w:id="1048140606">
          <w:marLeft w:val="480"/>
          <w:marRight w:val="0"/>
          <w:marTop w:val="0"/>
          <w:marBottom w:val="0"/>
          <w:divBdr>
            <w:top w:val="none" w:sz="0" w:space="0" w:color="auto"/>
            <w:left w:val="none" w:sz="0" w:space="0" w:color="auto"/>
            <w:bottom w:val="none" w:sz="0" w:space="0" w:color="auto"/>
            <w:right w:val="none" w:sz="0" w:space="0" w:color="auto"/>
          </w:divBdr>
          <w:divsChild>
            <w:div w:id="116150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317333">
      <w:bodyDiv w:val="1"/>
      <w:marLeft w:val="0"/>
      <w:marRight w:val="0"/>
      <w:marTop w:val="0"/>
      <w:marBottom w:val="0"/>
      <w:divBdr>
        <w:top w:val="none" w:sz="0" w:space="0" w:color="auto"/>
        <w:left w:val="none" w:sz="0" w:space="0" w:color="auto"/>
        <w:bottom w:val="none" w:sz="0" w:space="0" w:color="auto"/>
        <w:right w:val="none" w:sz="0" w:space="0" w:color="auto"/>
      </w:divBdr>
      <w:divsChild>
        <w:div w:id="947078338">
          <w:marLeft w:val="480"/>
          <w:marRight w:val="0"/>
          <w:marTop w:val="0"/>
          <w:marBottom w:val="0"/>
          <w:divBdr>
            <w:top w:val="none" w:sz="0" w:space="0" w:color="auto"/>
            <w:left w:val="none" w:sz="0" w:space="0" w:color="auto"/>
            <w:bottom w:val="none" w:sz="0" w:space="0" w:color="auto"/>
            <w:right w:val="none" w:sz="0" w:space="0" w:color="auto"/>
          </w:divBdr>
          <w:divsChild>
            <w:div w:id="2087529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2811476">
      <w:bodyDiv w:val="1"/>
      <w:marLeft w:val="0"/>
      <w:marRight w:val="0"/>
      <w:marTop w:val="0"/>
      <w:marBottom w:val="0"/>
      <w:divBdr>
        <w:top w:val="none" w:sz="0" w:space="0" w:color="auto"/>
        <w:left w:val="none" w:sz="0" w:space="0" w:color="auto"/>
        <w:bottom w:val="none" w:sz="0" w:space="0" w:color="auto"/>
        <w:right w:val="none" w:sz="0" w:space="0" w:color="auto"/>
      </w:divBdr>
      <w:divsChild>
        <w:div w:id="378363917">
          <w:marLeft w:val="480"/>
          <w:marRight w:val="0"/>
          <w:marTop w:val="0"/>
          <w:marBottom w:val="0"/>
          <w:divBdr>
            <w:top w:val="none" w:sz="0" w:space="0" w:color="auto"/>
            <w:left w:val="none" w:sz="0" w:space="0" w:color="auto"/>
            <w:bottom w:val="none" w:sz="0" w:space="0" w:color="auto"/>
            <w:right w:val="none" w:sz="0" w:space="0" w:color="auto"/>
          </w:divBdr>
          <w:divsChild>
            <w:div w:id="212068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2EE807AA4E5B549AEB2CBAC99B4E43F" ma:contentTypeVersion="2" ma:contentTypeDescription="Create a new document." ma:contentTypeScope="" ma:versionID="f624f6280327572815991de534766ada">
  <xsd:schema xmlns:xsd="http://www.w3.org/2001/XMLSchema" xmlns:xs="http://www.w3.org/2001/XMLSchema" xmlns:p="http://schemas.microsoft.com/office/2006/metadata/properties" xmlns:ns3="0f847fc3-3a68-4604-ab2b-bff3c5f2d97b" targetNamespace="http://schemas.microsoft.com/office/2006/metadata/properties" ma:root="true" ma:fieldsID="78f9721cd3354dfd8bb539df9592e2bd" ns3:_="">
    <xsd:import namespace="0f847fc3-3a68-4604-ab2b-bff3c5f2d97b"/>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847fc3-3a68-4604-ab2b-bff3c5f2d9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258A2-A23C-4C10-9612-3C54C2E2BD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847fc3-3a68-4604-ab2b-bff3c5f2d9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9F7B5F2-F7AA-49FD-B8E7-76D95ED010DB}">
  <ds:schemaRefs>
    <ds:schemaRef ds:uri="http://schemas.microsoft.com/sharepoint/v3/contenttype/forms"/>
  </ds:schemaRefs>
</ds:datastoreItem>
</file>

<file path=customXml/itemProps3.xml><?xml version="1.0" encoding="utf-8"?>
<ds:datastoreItem xmlns:ds="http://schemas.openxmlformats.org/officeDocument/2006/customXml" ds:itemID="{869DC90E-AFB1-4A51-808B-CD18AFD2EED5}">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A48B8D12-75C1-4DEB-B239-AB8740FBB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35727</Words>
  <Characters>203645</Characters>
  <Application>Microsoft Office Word</Application>
  <DocSecurity>0</DocSecurity>
  <Lines>1697</Lines>
  <Paragraphs>4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Bruno</dc:creator>
  <cp:keywords/>
  <dc:description/>
  <cp:lastModifiedBy>Asha Mol S.P.</cp:lastModifiedBy>
  <cp:revision>5</cp:revision>
  <dcterms:created xsi:type="dcterms:W3CDTF">2021-05-13T20:11:00Z</dcterms:created>
  <dcterms:modified xsi:type="dcterms:W3CDTF">2021-12-28T1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Zrl1ngwW"/&gt;&lt;style id="http://www.zotero.org/styles/vancouver" locale="en-US" hasBibliography="1" bibliographyStyleHasBeenSet="1"/&gt;&lt;prefs&gt;&lt;pref name="fieldType" value="Field"/&gt;&lt;/prefs&gt;&lt;/data&gt;</vt:lpwstr>
  </property>
  <property fmtid="{D5CDD505-2E9C-101B-9397-08002B2CF9AE}" pid="3" name="ContentTypeId">
    <vt:lpwstr>0x010100E2EE807AA4E5B549AEB2CBAC99B4E43F</vt:lpwstr>
  </property>
</Properties>
</file>